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EA1F1D" w14:textId="38D39E93" w:rsidR="00743E3A" w:rsidRPr="00C50193" w:rsidRDefault="00743E3A" w:rsidP="00743E3A">
      <w:pPr>
        <w:pStyle w:val="NoSpacing"/>
        <w:rPr>
          <w:rFonts w:asciiTheme="majorBidi" w:hAnsiTheme="majorBidi" w:cstheme="majorBidi"/>
          <w:b/>
          <w:bCs/>
          <w:color w:val="000000" w:themeColor="text1"/>
          <w:sz w:val="22"/>
          <w:szCs w:val="22"/>
          <w:lang w:val="en-US"/>
        </w:rPr>
      </w:pPr>
      <w:r w:rsidRPr="00C50193">
        <w:rPr>
          <w:rFonts w:asciiTheme="majorBidi" w:hAnsiTheme="majorBidi" w:cstheme="majorBidi"/>
          <w:b/>
          <w:bCs/>
          <w:color w:val="000000" w:themeColor="text1"/>
          <w:sz w:val="22"/>
          <w:szCs w:val="22"/>
          <w:lang w:val="en-US"/>
        </w:rPr>
        <w:t xml:space="preserve">Supplementary </w:t>
      </w:r>
    </w:p>
    <w:p w14:paraId="0E771C2C" w14:textId="22A3EB4B" w:rsidR="006F1615" w:rsidRPr="00C50193" w:rsidRDefault="00807A22" w:rsidP="000C6A30">
      <w:pPr>
        <w:pStyle w:val="NoSpacing"/>
        <w:rPr>
          <w:rFonts w:asciiTheme="majorBidi" w:hAnsiTheme="majorBidi" w:cstheme="majorBidi"/>
          <w:color w:val="000000" w:themeColor="text1"/>
          <w:sz w:val="22"/>
          <w:szCs w:val="22"/>
          <w:lang w:val="en-US"/>
        </w:rPr>
      </w:pPr>
      <w:r w:rsidRPr="00C50193">
        <w:rPr>
          <w:rFonts w:asciiTheme="majorBidi" w:hAnsiTheme="majorBidi" w:cstheme="majorBidi"/>
          <w:b/>
          <w:color w:val="000000" w:themeColor="text1"/>
          <w:lang w:val="en-US"/>
        </w:rPr>
        <w:t>T</w:t>
      </w:r>
      <w:r w:rsidR="00F74DE6" w:rsidRPr="00C50193">
        <w:rPr>
          <w:rFonts w:asciiTheme="majorBidi" w:hAnsiTheme="majorBidi" w:cstheme="majorBidi"/>
          <w:b/>
          <w:color w:val="000000" w:themeColor="text1"/>
          <w:lang w:val="en-US"/>
        </w:rPr>
        <w:t xml:space="preserve">ABLE </w:t>
      </w:r>
      <w:r w:rsidRPr="00C50193">
        <w:rPr>
          <w:rFonts w:asciiTheme="majorBidi" w:hAnsiTheme="majorBidi" w:cstheme="majorBidi"/>
          <w:b/>
          <w:color w:val="000000" w:themeColor="text1"/>
          <w:lang w:val="en-US"/>
        </w:rPr>
        <w:t xml:space="preserve"> </w:t>
      </w:r>
      <w:r w:rsidR="00654609">
        <w:rPr>
          <w:rFonts w:asciiTheme="majorBidi" w:hAnsiTheme="majorBidi" w:cstheme="majorBidi"/>
          <w:b/>
          <w:color w:val="000000" w:themeColor="text1"/>
          <w:lang w:val="en-US"/>
        </w:rPr>
        <w:t>3</w:t>
      </w:r>
      <w:r w:rsidR="00F74DE6" w:rsidRPr="00C50193">
        <w:rPr>
          <w:rFonts w:asciiTheme="majorBidi" w:hAnsiTheme="majorBidi" w:cstheme="majorBidi"/>
          <w:b/>
          <w:color w:val="000000" w:themeColor="text1"/>
          <w:lang w:val="en-US"/>
        </w:rPr>
        <w:t xml:space="preserve"> |</w:t>
      </w:r>
      <w:r w:rsidR="00F74DE6" w:rsidRPr="00C50193">
        <w:rPr>
          <w:rFonts w:asciiTheme="majorBidi" w:hAnsiTheme="majorBidi" w:cstheme="majorBidi"/>
          <w:bCs/>
          <w:color w:val="000000" w:themeColor="text1"/>
          <w:lang w:val="en-US"/>
        </w:rPr>
        <w:t xml:space="preserve"> </w:t>
      </w:r>
      <w:r w:rsidR="006D7CB9" w:rsidRPr="00C50193">
        <w:rPr>
          <w:rFonts w:asciiTheme="majorBidi" w:hAnsiTheme="majorBidi" w:cstheme="majorBidi"/>
          <w:bCs/>
          <w:color w:val="000000" w:themeColor="text1"/>
          <w:lang w:val="en-US"/>
        </w:rPr>
        <w:t xml:space="preserve">C. </w:t>
      </w:r>
      <w:r w:rsidR="00F74DE6" w:rsidRPr="00C50193">
        <w:rPr>
          <w:rFonts w:asciiTheme="majorBidi" w:hAnsiTheme="majorBidi" w:cstheme="majorBidi"/>
          <w:bCs/>
          <w:color w:val="000000" w:themeColor="text1"/>
          <w:sz w:val="22"/>
          <w:szCs w:val="22"/>
          <w:lang w:val="en-US"/>
        </w:rPr>
        <w:t>Actor</w:t>
      </w:r>
      <w:r w:rsidR="00C50BB3" w:rsidRPr="00C50193">
        <w:rPr>
          <w:rFonts w:asciiTheme="majorBidi" w:hAnsiTheme="majorBidi" w:cstheme="majorBidi"/>
          <w:bCs/>
          <w:color w:val="000000" w:themeColor="text1"/>
          <w:w w:val="120"/>
          <w:sz w:val="22"/>
          <w:szCs w:val="22"/>
          <w:lang w:val="en-US" w:eastAsia="en-US"/>
        </w:rPr>
        <w:t xml:space="preserve"> </w:t>
      </w:r>
      <w:r w:rsidR="00F74DE6" w:rsidRPr="00C50193">
        <w:rPr>
          <w:rFonts w:asciiTheme="majorBidi" w:hAnsiTheme="majorBidi" w:cstheme="majorBidi"/>
          <w:bCs/>
          <w:color w:val="000000" w:themeColor="text1"/>
          <w:w w:val="120"/>
          <w:sz w:val="22"/>
          <w:szCs w:val="22"/>
          <w:lang w:val="en-US" w:eastAsia="en-US"/>
        </w:rPr>
        <w:t>t</w:t>
      </w:r>
      <w:r w:rsidR="000D59D0" w:rsidRPr="00C50193">
        <w:rPr>
          <w:rFonts w:asciiTheme="majorBidi" w:hAnsiTheme="majorBidi" w:cstheme="majorBidi"/>
          <w:bCs/>
          <w:color w:val="000000" w:themeColor="text1"/>
          <w:w w:val="120"/>
          <w:sz w:val="22"/>
          <w:szCs w:val="22"/>
          <w:lang w:val="en-US" w:eastAsia="en-US"/>
        </w:rPr>
        <w:t>ypes</w:t>
      </w:r>
      <w:r w:rsidR="006F1615" w:rsidRPr="00C50193">
        <w:rPr>
          <w:rFonts w:asciiTheme="majorBidi" w:hAnsiTheme="majorBidi" w:cstheme="majorBidi"/>
          <w:bCs/>
          <w:color w:val="000000" w:themeColor="text1"/>
          <w:w w:val="120"/>
          <w:sz w:val="22"/>
          <w:szCs w:val="22"/>
          <w:lang w:val="en-US" w:eastAsia="en-US"/>
        </w:rPr>
        <w:t xml:space="preserve"> and </w:t>
      </w:r>
      <w:r w:rsidR="00694357" w:rsidRPr="00C50193">
        <w:rPr>
          <w:rFonts w:asciiTheme="majorBidi" w:hAnsiTheme="majorBidi" w:cstheme="majorBidi"/>
          <w:bCs/>
          <w:color w:val="000000" w:themeColor="text1"/>
          <w:w w:val="120"/>
          <w:sz w:val="22"/>
          <w:szCs w:val="22"/>
          <w:lang w:val="en-US" w:eastAsia="en-US"/>
        </w:rPr>
        <w:t>roles</w:t>
      </w:r>
      <w:r w:rsidR="000D59D0" w:rsidRPr="00C50193">
        <w:rPr>
          <w:rFonts w:asciiTheme="majorBidi" w:hAnsiTheme="majorBidi" w:cstheme="majorBidi"/>
          <w:bCs/>
          <w:color w:val="000000" w:themeColor="text1"/>
          <w:w w:val="120"/>
          <w:sz w:val="22"/>
          <w:szCs w:val="22"/>
          <w:lang w:val="en-US" w:eastAsia="en-US"/>
        </w:rPr>
        <w:t xml:space="preserve"> </w:t>
      </w:r>
      <w:r w:rsidR="007A4FC0" w:rsidRPr="00C50193">
        <w:rPr>
          <w:rFonts w:asciiTheme="majorBidi" w:hAnsiTheme="majorBidi" w:cstheme="majorBidi"/>
          <w:bCs/>
          <w:color w:val="000000" w:themeColor="text1"/>
          <w:w w:val="120"/>
          <w:sz w:val="22"/>
          <w:szCs w:val="22"/>
          <w:lang w:val="en-US" w:eastAsia="en-US"/>
        </w:rPr>
        <w:t xml:space="preserve">in </w:t>
      </w:r>
      <w:r w:rsidR="006F1615" w:rsidRPr="00C50193">
        <w:rPr>
          <w:rFonts w:asciiTheme="majorBidi" w:hAnsiTheme="majorBidi" w:cstheme="majorBidi"/>
          <w:color w:val="000000" w:themeColor="text1"/>
          <w:sz w:val="22"/>
          <w:szCs w:val="22"/>
          <w:lang w:val="en-US"/>
        </w:rPr>
        <w:t xml:space="preserve">NWB labels </w:t>
      </w:r>
      <w:r w:rsidR="00BF378E" w:rsidRPr="00C50193">
        <w:rPr>
          <w:rFonts w:asciiTheme="majorBidi" w:hAnsiTheme="majorBidi" w:cstheme="majorBidi"/>
          <w:color w:val="000000" w:themeColor="text1"/>
          <w:sz w:val="22"/>
          <w:szCs w:val="22"/>
          <w:lang w:val="en-US"/>
        </w:rPr>
        <w:t>derived from</w:t>
      </w:r>
      <w:r w:rsidR="006F1615" w:rsidRPr="00C50193">
        <w:rPr>
          <w:rFonts w:asciiTheme="majorBidi" w:hAnsiTheme="majorBidi" w:cstheme="majorBidi"/>
          <w:color w:val="000000" w:themeColor="text1"/>
          <w:sz w:val="22"/>
          <w:szCs w:val="22"/>
          <w:lang w:val="en-US"/>
        </w:rPr>
        <w:t xml:space="preserve"> study titles</w:t>
      </w:r>
    </w:p>
    <w:tbl>
      <w:tblPr>
        <w:tblpPr w:leftFromText="141" w:rightFromText="141" w:vertAnchor="text" w:tblpY="1"/>
        <w:tblOverlap w:val="never"/>
        <w:tblW w:w="0" w:type="auto"/>
        <w:tblLook w:val="04A0" w:firstRow="1" w:lastRow="0" w:firstColumn="1" w:lastColumn="0" w:noHBand="0" w:noVBand="1"/>
      </w:tblPr>
      <w:tblGrid>
        <w:gridCol w:w="2127"/>
        <w:gridCol w:w="10833"/>
      </w:tblGrid>
      <w:tr w:rsidR="00C50193" w:rsidRPr="00C50193" w14:paraId="67D5AE4F" w14:textId="77777777" w:rsidTr="0034279E">
        <w:trPr>
          <w:trHeight w:val="416"/>
        </w:trPr>
        <w:tc>
          <w:tcPr>
            <w:tcW w:w="2127" w:type="dxa"/>
            <w:tcBorders>
              <w:top w:val="single" w:sz="4" w:space="0" w:color="auto"/>
              <w:bottom w:val="single" w:sz="4" w:space="0" w:color="auto"/>
            </w:tcBorders>
            <w:shd w:val="clear" w:color="auto" w:fill="auto"/>
          </w:tcPr>
          <w:p w14:paraId="4C3CDE72" w14:textId="6DE32504" w:rsidR="005850A9" w:rsidRPr="00C50193" w:rsidRDefault="00AC5CD9" w:rsidP="0034279E">
            <w:pPr>
              <w:pStyle w:val="NoSpacing"/>
              <w:rPr>
                <w:rFonts w:asciiTheme="majorBidi" w:hAnsiTheme="majorBidi" w:cstheme="majorBidi"/>
                <w:b/>
                <w:bCs/>
                <w:color w:val="000000" w:themeColor="text1"/>
                <w:sz w:val="22"/>
                <w:szCs w:val="22"/>
                <w:lang w:val="en-US"/>
              </w:rPr>
            </w:pPr>
            <w:r w:rsidRPr="00C50193">
              <w:rPr>
                <w:rFonts w:asciiTheme="majorBidi" w:hAnsiTheme="majorBidi" w:cstheme="majorBidi"/>
                <w:b/>
                <w:bCs/>
                <w:color w:val="000000" w:themeColor="text1"/>
                <w:sz w:val="22"/>
                <w:szCs w:val="22"/>
                <w:lang w:val="en-US"/>
              </w:rPr>
              <w:t>C</w:t>
            </w:r>
            <w:r w:rsidR="005850A9" w:rsidRPr="00C50193">
              <w:rPr>
                <w:rFonts w:asciiTheme="majorBidi" w:hAnsiTheme="majorBidi" w:cstheme="majorBidi"/>
                <w:b/>
                <w:bCs/>
                <w:color w:val="000000" w:themeColor="text1"/>
                <w:sz w:val="22"/>
                <w:szCs w:val="22"/>
                <w:lang w:val="en-US"/>
              </w:rPr>
              <w:t>onstruct</w:t>
            </w:r>
            <w:r w:rsidR="00485BA0" w:rsidRPr="00C50193">
              <w:rPr>
                <w:rFonts w:asciiTheme="majorBidi" w:hAnsiTheme="majorBidi" w:cstheme="majorBidi"/>
                <w:b/>
                <w:bCs/>
                <w:color w:val="000000" w:themeColor="text1"/>
                <w:sz w:val="22"/>
                <w:szCs w:val="22"/>
                <w:lang w:val="en-US"/>
              </w:rPr>
              <w:t xml:space="preserve"> NWB</w:t>
            </w:r>
          </w:p>
        </w:tc>
        <w:tc>
          <w:tcPr>
            <w:tcW w:w="10833" w:type="dxa"/>
            <w:tcBorders>
              <w:top w:val="single" w:sz="4" w:space="0" w:color="auto"/>
              <w:bottom w:val="single" w:sz="4" w:space="0" w:color="auto"/>
            </w:tcBorders>
            <w:shd w:val="clear" w:color="auto" w:fill="auto"/>
          </w:tcPr>
          <w:p w14:paraId="7FC14893" w14:textId="7FE0FCD9" w:rsidR="0082680A" w:rsidRPr="00C50193" w:rsidRDefault="00F2534E" w:rsidP="0034279E">
            <w:pPr>
              <w:pStyle w:val="NoSpacing"/>
              <w:rPr>
                <w:rFonts w:asciiTheme="majorBidi" w:hAnsiTheme="majorBidi" w:cstheme="majorBidi"/>
                <w:b/>
                <w:bCs/>
                <w:color w:val="000000" w:themeColor="text1"/>
                <w:sz w:val="22"/>
                <w:szCs w:val="22"/>
                <w:lang w:val="en-US"/>
              </w:rPr>
            </w:pPr>
            <w:r w:rsidRPr="00C50193">
              <w:rPr>
                <w:rFonts w:asciiTheme="majorBidi" w:hAnsiTheme="majorBidi" w:cstheme="majorBidi"/>
                <w:b/>
                <w:bCs/>
                <w:color w:val="000000" w:themeColor="text1"/>
                <w:sz w:val="22"/>
                <w:szCs w:val="22"/>
                <w:lang w:val="en-US"/>
              </w:rPr>
              <w:t xml:space="preserve">    </w:t>
            </w:r>
            <w:r w:rsidR="00FD0FEF" w:rsidRPr="00C50193">
              <w:rPr>
                <w:rFonts w:asciiTheme="majorBidi" w:hAnsiTheme="majorBidi" w:cstheme="majorBidi"/>
                <w:b/>
                <w:bCs/>
                <w:color w:val="000000" w:themeColor="text1"/>
                <w:sz w:val="22"/>
                <w:szCs w:val="22"/>
                <w:lang w:val="en-US"/>
              </w:rPr>
              <w:t>Individual a</w:t>
            </w:r>
            <w:r w:rsidR="0074513D" w:rsidRPr="00C50193">
              <w:rPr>
                <w:rFonts w:asciiTheme="majorBidi" w:hAnsiTheme="majorBidi" w:cstheme="majorBidi"/>
                <w:b/>
                <w:bCs/>
                <w:color w:val="000000" w:themeColor="text1"/>
                <w:sz w:val="22"/>
                <w:szCs w:val="22"/>
                <w:lang w:val="en-US"/>
              </w:rPr>
              <w:t xml:space="preserve">ctors: </w:t>
            </w:r>
            <w:r w:rsidR="00DA64EA" w:rsidRPr="00C50193">
              <w:rPr>
                <w:rFonts w:asciiTheme="majorBidi" w:hAnsiTheme="majorBidi" w:cstheme="majorBidi"/>
                <w:b/>
                <w:bCs/>
                <w:color w:val="000000" w:themeColor="text1"/>
                <w:sz w:val="22"/>
                <w:szCs w:val="22"/>
                <w:lang w:val="en-US"/>
              </w:rPr>
              <w:t xml:space="preserve">           </w:t>
            </w:r>
            <w:r w:rsidR="006D7CB9" w:rsidRPr="00C50193">
              <w:rPr>
                <w:rFonts w:asciiTheme="majorBidi" w:hAnsiTheme="majorBidi" w:cstheme="majorBidi"/>
                <w:b/>
                <w:bCs/>
                <w:color w:val="000000" w:themeColor="text1"/>
                <w:sz w:val="22"/>
                <w:szCs w:val="22"/>
                <w:lang w:val="en-US"/>
              </w:rPr>
              <w:t>C</w:t>
            </w:r>
            <w:r w:rsidR="00D6266F" w:rsidRPr="00C50193">
              <w:rPr>
                <w:rFonts w:asciiTheme="majorBidi" w:hAnsiTheme="majorBidi" w:cstheme="majorBidi"/>
                <w:b/>
                <w:bCs/>
                <w:color w:val="000000" w:themeColor="text1"/>
                <w:sz w:val="22"/>
                <w:szCs w:val="22"/>
                <w:lang w:val="en-US"/>
              </w:rPr>
              <w:t xml:space="preserve">1. </w:t>
            </w:r>
            <w:r w:rsidR="009274C5" w:rsidRPr="00C50193">
              <w:rPr>
                <w:rFonts w:asciiTheme="majorBidi" w:hAnsiTheme="majorBidi" w:cstheme="majorBidi"/>
                <w:b/>
                <w:bCs/>
                <w:color w:val="000000" w:themeColor="text1"/>
                <w:sz w:val="22"/>
                <w:szCs w:val="22"/>
                <w:lang w:val="en-US"/>
              </w:rPr>
              <w:t>S</w:t>
            </w:r>
            <w:r w:rsidR="00D6266F" w:rsidRPr="00C50193">
              <w:rPr>
                <w:rFonts w:asciiTheme="majorBidi" w:hAnsiTheme="majorBidi" w:cstheme="majorBidi"/>
                <w:b/>
                <w:bCs/>
                <w:color w:val="000000" w:themeColor="text1"/>
                <w:sz w:val="22"/>
                <w:szCs w:val="22"/>
                <w:lang w:val="en-US"/>
              </w:rPr>
              <w:t xml:space="preserve">tranger    </w:t>
            </w:r>
            <w:r w:rsidR="006D7CB9" w:rsidRPr="00C50193">
              <w:rPr>
                <w:rFonts w:asciiTheme="majorBidi" w:hAnsiTheme="majorBidi" w:cstheme="majorBidi"/>
                <w:b/>
                <w:bCs/>
                <w:color w:val="000000" w:themeColor="text1"/>
                <w:sz w:val="22"/>
                <w:szCs w:val="22"/>
                <w:lang w:val="en-US"/>
              </w:rPr>
              <w:t>C</w:t>
            </w:r>
            <w:r w:rsidR="00D6266F" w:rsidRPr="00C50193">
              <w:rPr>
                <w:rFonts w:asciiTheme="majorBidi" w:hAnsiTheme="majorBidi" w:cstheme="majorBidi"/>
                <w:b/>
                <w:bCs/>
                <w:color w:val="000000" w:themeColor="text1"/>
                <w:sz w:val="22"/>
                <w:szCs w:val="22"/>
                <w:lang w:val="en-US"/>
              </w:rPr>
              <w:t xml:space="preserve">2. </w:t>
            </w:r>
            <w:r w:rsidR="009274C5" w:rsidRPr="00C50193">
              <w:rPr>
                <w:rFonts w:asciiTheme="majorBidi" w:hAnsiTheme="majorBidi" w:cstheme="majorBidi"/>
                <w:b/>
                <w:bCs/>
                <w:color w:val="000000" w:themeColor="text1"/>
                <w:sz w:val="22"/>
                <w:szCs w:val="22"/>
                <w:lang w:val="en-US"/>
              </w:rPr>
              <w:t>C</w:t>
            </w:r>
            <w:r w:rsidR="00D6266F" w:rsidRPr="00C50193">
              <w:rPr>
                <w:rFonts w:asciiTheme="majorBidi" w:hAnsiTheme="majorBidi" w:cstheme="majorBidi"/>
                <w:b/>
                <w:bCs/>
                <w:color w:val="000000" w:themeColor="text1"/>
                <w:sz w:val="22"/>
                <w:szCs w:val="22"/>
                <w:lang w:val="en-US"/>
              </w:rPr>
              <w:t>o-worker</w:t>
            </w:r>
            <w:r w:rsidR="00772176" w:rsidRPr="00C50193">
              <w:rPr>
                <w:rFonts w:asciiTheme="majorBidi" w:hAnsiTheme="majorBidi" w:cstheme="majorBidi"/>
                <w:b/>
                <w:bCs/>
                <w:color w:val="000000" w:themeColor="text1"/>
                <w:sz w:val="22"/>
                <w:szCs w:val="22"/>
                <w:lang w:val="en-US"/>
              </w:rPr>
              <w:t>/manager</w:t>
            </w:r>
            <w:r w:rsidR="00D6266F" w:rsidRPr="00C50193">
              <w:rPr>
                <w:rFonts w:asciiTheme="majorBidi" w:hAnsiTheme="majorBidi" w:cstheme="majorBidi"/>
                <w:b/>
                <w:bCs/>
                <w:color w:val="000000" w:themeColor="text1"/>
                <w:sz w:val="22"/>
                <w:szCs w:val="22"/>
                <w:lang w:val="en-US"/>
              </w:rPr>
              <w:t xml:space="preserve">    </w:t>
            </w:r>
            <w:r w:rsidR="006D7CB9" w:rsidRPr="00C50193">
              <w:rPr>
                <w:rFonts w:asciiTheme="majorBidi" w:hAnsiTheme="majorBidi" w:cstheme="majorBidi"/>
                <w:b/>
                <w:bCs/>
                <w:color w:val="000000" w:themeColor="text1"/>
                <w:sz w:val="22"/>
                <w:szCs w:val="22"/>
                <w:lang w:val="en-US"/>
              </w:rPr>
              <w:t>C</w:t>
            </w:r>
            <w:r w:rsidR="00D6266F" w:rsidRPr="00C50193">
              <w:rPr>
                <w:rFonts w:asciiTheme="majorBidi" w:hAnsiTheme="majorBidi" w:cstheme="majorBidi"/>
                <w:b/>
                <w:bCs/>
                <w:color w:val="000000" w:themeColor="text1"/>
                <w:sz w:val="22"/>
                <w:szCs w:val="22"/>
                <w:lang w:val="en-US"/>
              </w:rPr>
              <w:t xml:space="preserve">3. </w:t>
            </w:r>
            <w:r w:rsidR="009274C5" w:rsidRPr="00C50193">
              <w:rPr>
                <w:rFonts w:asciiTheme="majorBidi" w:hAnsiTheme="majorBidi" w:cstheme="majorBidi"/>
                <w:b/>
                <w:bCs/>
                <w:color w:val="000000" w:themeColor="text1"/>
                <w:sz w:val="22"/>
                <w:szCs w:val="22"/>
                <w:lang w:val="en-US"/>
              </w:rPr>
              <w:t>C</w:t>
            </w:r>
            <w:r w:rsidR="007D7F5B" w:rsidRPr="00C50193">
              <w:rPr>
                <w:rFonts w:asciiTheme="majorBidi" w:hAnsiTheme="majorBidi" w:cstheme="majorBidi"/>
                <w:b/>
                <w:bCs/>
                <w:color w:val="000000" w:themeColor="text1"/>
                <w:sz w:val="22"/>
                <w:szCs w:val="22"/>
                <w:lang w:val="en-US"/>
              </w:rPr>
              <w:t>u</w:t>
            </w:r>
            <w:r w:rsidR="00D6266F" w:rsidRPr="00C50193">
              <w:rPr>
                <w:rFonts w:asciiTheme="majorBidi" w:hAnsiTheme="majorBidi" w:cstheme="majorBidi"/>
                <w:b/>
                <w:bCs/>
                <w:color w:val="000000" w:themeColor="text1"/>
                <w:sz w:val="22"/>
                <w:szCs w:val="22"/>
                <w:lang w:val="en-US"/>
              </w:rPr>
              <w:t>st</w:t>
            </w:r>
            <w:r w:rsidR="007D7F5B" w:rsidRPr="00C50193">
              <w:rPr>
                <w:rFonts w:asciiTheme="majorBidi" w:hAnsiTheme="majorBidi" w:cstheme="majorBidi"/>
                <w:b/>
                <w:bCs/>
                <w:color w:val="000000" w:themeColor="text1"/>
                <w:sz w:val="22"/>
                <w:szCs w:val="22"/>
                <w:lang w:val="en-US"/>
              </w:rPr>
              <w:t>o</w:t>
            </w:r>
            <w:r w:rsidR="00D6266F" w:rsidRPr="00C50193">
              <w:rPr>
                <w:rFonts w:asciiTheme="majorBidi" w:hAnsiTheme="majorBidi" w:cstheme="majorBidi"/>
                <w:b/>
                <w:bCs/>
                <w:color w:val="000000" w:themeColor="text1"/>
                <w:sz w:val="22"/>
                <w:szCs w:val="22"/>
                <w:lang w:val="en-US"/>
              </w:rPr>
              <w:t>mer, client</w:t>
            </w:r>
            <w:r w:rsidR="007D7F5B" w:rsidRPr="00C50193">
              <w:rPr>
                <w:rFonts w:asciiTheme="majorBidi" w:hAnsiTheme="majorBidi" w:cstheme="majorBidi"/>
                <w:b/>
                <w:bCs/>
                <w:color w:val="000000" w:themeColor="text1"/>
                <w:sz w:val="22"/>
                <w:szCs w:val="22"/>
                <w:lang w:val="en-US"/>
              </w:rPr>
              <w:t xml:space="preserve">, pupil </w:t>
            </w:r>
            <w:r w:rsidR="00D6266F" w:rsidRPr="00C50193">
              <w:rPr>
                <w:rFonts w:asciiTheme="majorBidi" w:hAnsiTheme="majorBidi" w:cstheme="majorBidi"/>
                <w:b/>
                <w:bCs/>
                <w:color w:val="000000" w:themeColor="text1"/>
                <w:sz w:val="22"/>
                <w:szCs w:val="22"/>
                <w:lang w:val="en-US"/>
              </w:rPr>
              <w:t xml:space="preserve">  </w:t>
            </w:r>
            <w:r w:rsidR="006D7CB9" w:rsidRPr="00C50193">
              <w:rPr>
                <w:rFonts w:asciiTheme="majorBidi" w:hAnsiTheme="majorBidi" w:cstheme="majorBidi"/>
                <w:b/>
                <w:bCs/>
                <w:color w:val="000000" w:themeColor="text1"/>
                <w:sz w:val="22"/>
                <w:szCs w:val="22"/>
                <w:lang w:val="en-US"/>
              </w:rPr>
              <w:t>C</w:t>
            </w:r>
            <w:r w:rsidR="00D6266F" w:rsidRPr="00C50193">
              <w:rPr>
                <w:rFonts w:asciiTheme="majorBidi" w:hAnsiTheme="majorBidi" w:cstheme="majorBidi"/>
                <w:b/>
                <w:bCs/>
                <w:color w:val="000000" w:themeColor="text1"/>
                <w:sz w:val="22"/>
                <w:szCs w:val="22"/>
                <w:lang w:val="en-US"/>
              </w:rPr>
              <w:t>4.</w:t>
            </w:r>
            <w:r w:rsidR="00067177" w:rsidRPr="00C50193">
              <w:rPr>
                <w:rFonts w:asciiTheme="majorBidi" w:hAnsiTheme="majorBidi" w:cstheme="majorBidi"/>
                <w:b/>
                <w:bCs/>
                <w:color w:val="000000" w:themeColor="text1"/>
                <w:sz w:val="22"/>
                <w:szCs w:val="22"/>
                <w:lang w:val="en-US"/>
              </w:rPr>
              <w:t xml:space="preserve"> </w:t>
            </w:r>
            <w:r w:rsidR="00246482" w:rsidRPr="00C50193">
              <w:rPr>
                <w:rFonts w:asciiTheme="majorBidi" w:hAnsiTheme="majorBidi" w:cstheme="majorBidi"/>
                <w:b/>
                <w:bCs/>
                <w:color w:val="000000" w:themeColor="text1"/>
                <w:sz w:val="22"/>
                <w:szCs w:val="22"/>
                <w:lang w:val="en-US"/>
              </w:rPr>
              <w:t>R</w:t>
            </w:r>
            <w:r w:rsidR="00D6266F" w:rsidRPr="00C50193">
              <w:rPr>
                <w:rFonts w:asciiTheme="majorBidi" w:hAnsiTheme="majorBidi" w:cstheme="majorBidi"/>
                <w:b/>
                <w:bCs/>
                <w:color w:val="000000" w:themeColor="text1"/>
                <w:sz w:val="22"/>
                <w:szCs w:val="22"/>
                <w:lang w:val="en-US"/>
              </w:rPr>
              <w:t>el</w:t>
            </w:r>
            <w:r w:rsidR="007D7F5B" w:rsidRPr="00C50193">
              <w:rPr>
                <w:rFonts w:asciiTheme="majorBidi" w:hAnsiTheme="majorBidi" w:cstheme="majorBidi"/>
                <w:b/>
                <w:bCs/>
                <w:color w:val="000000" w:themeColor="text1"/>
                <w:sz w:val="22"/>
                <w:szCs w:val="22"/>
                <w:lang w:val="en-US"/>
              </w:rPr>
              <w:t xml:space="preserve">ative            </w:t>
            </w:r>
          </w:p>
          <w:p w14:paraId="527183AF" w14:textId="26FE25E9" w:rsidR="0074513D" w:rsidRPr="00C50193" w:rsidRDefault="00F2534E" w:rsidP="0034279E">
            <w:pPr>
              <w:pStyle w:val="NoSpacing"/>
              <w:rPr>
                <w:rFonts w:asciiTheme="majorBidi" w:hAnsiTheme="majorBidi" w:cstheme="majorBidi"/>
                <w:b/>
                <w:bCs/>
                <w:color w:val="000000" w:themeColor="text1"/>
                <w:sz w:val="22"/>
                <w:szCs w:val="22"/>
                <w:lang w:val="en-US"/>
              </w:rPr>
            </w:pPr>
            <w:r w:rsidRPr="00C50193">
              <w:rPr>
                <w:rFonts w:asciiTheme="majorBidi" w:hAnsiTheme="majorBidi" w:cstheme="majorBidi"/>
                <w:b/>
                <w:bCs/>
                <w:color w:val="000000" w:themeColor="text1"/>
                <w:sz w:val="22"/>
                <w:szCs w:val="22"/>
                <w:lang w:val="en-US"/>
              </w:rPr>
              <w:t xml:space="preserve">    </w:t>
            </w:r>
            <w:r w:rsidR="006D7CB9" w:rsidRPr="00C50193">
              <w:rPr>
                <w:rFonts w:asciiTheme="majorBidi" w:hAnsiTheme="majorBidi" w:cstheme="majorBidi"/>
                <w:b/>
                <w:bCs/>
                <w:color w:val="000000" w:themeColor="text1"/>
                <w:sz w:val="22"/>
                <w:szCs w:val="22"/>
                <w:lang w:val="en-US"/>
              </w:rPr>
              <w:t>C</w:t>
            </w:r>
            <w:r w:rsidR="00485BA0" w:rsidRPr="00C50193">
              <w:rPr>
                <w:rFonts w:asciiTheme="majorBidi" w:hAnsiTheme="majorBidi" w:cstheme="majorBidi"/>
                <w:b/>
                <w:bCs/>
                <w:color w:val="000000" w:themeColor="text1"/>
                <w:sz w:val="22"/>
                <w:szCs w:val="22"/>
                <w:lang w:val="en-US"/>
              </w:rPr>
              <w:t xml:space="preserve">5. </w:t>
            </w:r>
            <w:r w:rsidR="0074513D" w:rsidRPr="00C50193">
              <w:rPr>
                <w:rFonts w:asciiTheme="majorBidi" w:hAnsiTheme="majorBidi" w:cstheme="majorBidi"/>
                <w:b/>
                <w:bCs/>
                <w:color w:val="000000" w:themeColor="text1"/>
                <w:sz w:val="22"/>
                <w:szCs w:val="22"/>
                <w:lang w:val="en-US"/>
              </w:rPr>
              <w:t>Group/</w:t>
            </w:r>
            <w:r w:rsidR="00FD0FEF" w:rsidRPr="00C50193">
              <w:rPr>
                <w:rFonts w:asciiTheme="majorBidi" w:hAnsiTheme="majorBidi" w:cstheme="majorBidi"/>
                <w:b/>
                <w:bCs/>
                <w:color w:val="000000" w:themeColor="text1"/>
                <w:sz w:val="22"/>
                <w:szCs w:val="22"/>
                <w:lang w:val="en-US"/>
              </w:rPr>
              <w:t>networks</w:t>
            </w:r>
            <w:r w:rsidR="00F7593D" w:rsidRPr="00C50193">
              <w:rPr>
                <w:rFonts w:asciiTheme="majorBidi" w:hAnsiTheme="majorBidi" w:cstheme="majorBidi"/>
                <w:b/>
                <w:bCs/>
                <w:color w:val="000000" w:themeColor="text1"/>
                <w:sz w:val="22"/>
                <w:szCs w:val="22"/>
                <w:lang w:val="en-US"/>
              </w:rPr>
              <w:t xml:space="preserve">       Roles: in Italic</w:t>
            </w:r>
          </w:p>
        </w:tc>
      </w:tr>
      <w:tr w:rsidR="00C50193" w:rsidRPr="00C50193" w14:paraId="2F66E2A2" w14:textId="77777777" w:rsidTr="0034279E">
        <w:trPr>
          <w:trHeight w:val="418"/>
        </w:trPr>
        <w:tc>
          <w:tcPr>
            <w:tcW w:w="2127" w:type="dxa"/>
            <w:tcBorders>
              <w:top w:val="single" w:sz="4" w:space="0" w:color="auto"/>
            </w:tcBorders>
            <w:shd w:val="clear" w:color="auto" w:fill="auto"/>
          </w:tcPr>
          <w:p w14:paraId="744A8E9F" w14:textId="17661A42" w:rsidR="005850A9" w:rsidRPr="00C50193" w:rsidRDefault="005850A9" w:rsidP="0034279E">
            <w:pPr>
              <w:pStyle w:val="NoSpacing"/>
              <w:jc w:val="right"/>
              <w:rPr>
                <w:rFonts w:asciiTheme="majorBidi" w:hAnsiTheme="majorBidi" w:cstheme="majorBidi"/>
                <w:bCs/>
                <w:color w:val="000000" w:themeColor="text1"/>
                <w:sz w:val="18"/>
                <w:szCs w:val="18"/>
                <w:lang w:val="en-US"/>
              </w:rPr>
            </w:pPr>
            <w:r w:rsidRPr="00C50193">
              <w:rPr>
                <w:rFonts w:asciiTheme="majorBidi" w:hAnsiTheme="majorBidi" w:cstheme="majorBidi"/>
                <w:bCs/>
                <w:color w:val="000000" w:themeColor="text1"/>
                <w:sz w:val="18"/>
                <w:szCs w:val="18"/>
                <w:lang w:val="en-US"/>
              </w:rPr>
              <w:t>Aggression</w:t>
            </w:r>
            <w:r w:rsidR="00526459" w:rsidRPr="00C50193">
              <w:rPr>
                <w:rFonts w:asciiTheme="majorBidi" w:hAnsiTheme="majorBidi" w:cstheme="majorBidi"/>
                <w:bCs/>
                <w:color w:val="000000" w:themeColor="text1"/>
                <w:sz w:val="18"/>
                <w:szCs w:val="18"/>
                <w:lang w:val="en-US"/>
              </w:rPr>
              <w:t xml:space="preserve">                     C</w:t>
            </w:r>
            <w:r w:rsidR="00163123" w:rsidRPr="00C50193">
              <w:rPr>
                <w:rFonts w:asciiTheme="majorBidi" w:hAnsiTheme="majorBidi" w:cstheme="majorBidi"/>
                <w:bCs/>
                <w:color w:val="000000" w:themeColor="text1"/>
                <w:sz w:val="18"/>
                <w:szCs w:val="18"/>
                <w:lang w:val="en-US"/>
              </w:rPr>
              <w:t xml:space="preserve">       </w:t>
            </w:r>
            <w:r w:rsidR="004145FA" w:rsidRPr="00C50193">
              <w:rPr>
                <w:rFonts w:asciiTheme="majorBidi" w:hAnsiTheme="majorBidi" w:cstheme="majorBidi"/>
                <w:bCs/>
                <w:color w:val="000000" w:themeColor="text1"/>
                <w:sz w:val="18"/>
                <w:szCs w:val="18"/>
                <w:lang w:val="en-US"/>
              </w:rPr>
              <w:t xml:space="preserve">       </w:t>
            </w:r>
            <w:r w:rsidR="00163123" w:rsidRPr="00C50193">
              <w:rPr>
                <w:rFonts w:asciiTheme="majorBidi" w:hAnsiTheme="majorBidi" w:cstheme="majorBidi"/>
                <w:bCs/>
                <w:color w:val="000000" w:themeColor="text1"/>
                <w:sz w:val="18"/>
                <w:szCs w:val="18"/>
                <w:lang w:val="en-US"/>
              </w:rPr>
              <w:t xml:space="preserve">             </w:t>
            </w:r>
          </w:p>
          <w:p w14:paraId="3794F950" w14:textId="77777777" w:rsidR="00163123" w:rsidRPr="00C50193" w:rsidRDefault="00163123" w:rsidP="0034279E">
            <w:pPr>
              <w:pStyle w:val="NoSpacing"/>
              <w:jc w:val="right"/>
              <w:rPr>
                <w:rFonts w:asciiTheme="majorBidi" w:hAnsiTheme="majorBidi" w:cstheme="majorBidi"/>
                <w:bCs/>
                <w:color w:val="000000" w:themeColor="text1"/>
                <w:sz w:val="18"/>
                <w:szCs w:val="18"/>
                <w:lang w:val="en-US"/>
              </w:rPr>
            </w:pPr>
          </w:p>
          <w:p w14:paraId="336C172F" w14:textId="47DB9C08" w:rsidR="00163123" w:rsidRPr="00C50193" w:rsidRDefault="00163123" w:rsidP="0034279E">
            <w:pPr>
              <w:pStyle w:val="NoSpacing"/>
              <w:jc w:val="right"/>
              <w:rPr>
                <w:rFonts w:asciiTheme="majorBidi" w:hAnsiTheme="majorBidi" w:cstheme="majorBidi"/>
                <w:bCs/>
                <w:color w:val="000000" w:themeColor="text1"/>
                <w:sz w:val="18"/>
                <w:szCs w:val="18"/>
                <w:lang w:val="en-US"/>
              </w:rPr>
            </w:pPr>
            <w:r w:rsidRPr="00C50193">
              <w:rPr>
                <w:rFonts w:asciiTheme="majorBidi" w:hAnsiTheme="majorBidi" w:cstheme="majorBidi"/>
                <w:bCs/>
                <w:color w:val="000000" w:themeColor="text1"/>
                <w:sz w:val="18"/>
                <w:szCs w:val="18"/>
                <w:lang w:val="en-US"/>
              </w:rPr>
              <w:t>C</w:t>
            </w:r>
          </w:p>
          <w:p w14:paraId="4EFDA6FD" w14:textId="73FC07B5" w:rsidR="00FE63D9" w:rsidRPr="00C50193" w:rsidRDefault="00FE63D9" w:rsidP="0034279E">
            <w:pPr>
              <w:pStyle w:val="NoSpacing"/>
              <w:jc w:val="right"/>
              <w:rPr>
                <w:rFonts w:asciiTheme="majorBidi" w:hAnsiTheme="majorBidi" w:cstheme="majorBidi"/>
                <w:bCs/>
                <w:color w:val="000000" w:themeColor="text1"/>
                <w:sz w:val="18"/>
                <w:szCs w:val="18"/>
                <w:lang w:val="en-US"/>
              </w:rPr>
            </w:pPr>
            <w:r w:rsidRPr="00C50193">
              <w:rPr>
                <w:rFonts w:asciiTheme="majorBidi" w:hAnsiTheme="majorBidi" w:cstheme="majorBidi"/>
                <w:bCs/>
                <w:color w:val="000000" w:themeColor="text1"/>
                <w:sz w:val="18"/>
                <w:szCs w:val="18"/>
                <w:lang w:val="en-US"/>
              </w:rPr>
              <w:t>C</w:t>
            </w:r>
          </w:p>
          <w:p w14:paraId="5FCAFEE5" w14:textId="09A18FE8" w:rsidR="00E94088" w:rsidRPr="00C50193" w:rsidRDefault="00E94088" w:rsidP="0034279E">
            <w:pPr>
              <w:pStyle w:val="NoSpacing"/>
              <w:jc w:val="right"/>
              <w:rPr>
                <w:rFonts w:asciiTheme="majorBidi" w:hAnsiTheme="majorBidi" w:cstheme="majorBidi"/>
                <w:bCs/>
                <w:color w:val="000000" w:themeColor="text1"/>
                <w:sz w:val="18"/>
                <w:szCs w:val="18"/>
                <w:lang w:val="en-US"/>
              </w:rPr>
            </w:pPr>
          </w:p>
          <w:p w14:paraId="161A5C4C" w14:textId="26C095C1" w:rsidR="00E94088" w:rsidRPr="00C50193" w:rsidRDefault="00FE63D9" w:rsidP="0034279E">
            <w:pPr>
              <w:pStyle w:val="NoSpacing"/>
              <w:jc w:val="right"/>
              <w:rPr>
                <w:rFonts w:asciiTheme="majorBidi" w:hAnsiTheme="majorBidi" w:cstheme="majorBidi"/>
                <w:bCs/>
                <w:color w:val="000000" w:themeColor="text1"/>
                <w:sz w:val="18"/>
                <w:szCs w:val="18"/>
                <w:lang w:val="en-US"/>
              </w:rPr>
            </w:pPr>
            <w:r w:rsidRPr="00C50193">
              <w:rPr>
                <w:rFonts w:asciiTheme="majorBidi" w:hAnsiTheme="majorBidi" w:cstheme="majorBidi"/>
                <w:bCs/>
                <w:color w:val="000000" w:themeColor="text1"/>
                <w:sz w:val="18"/>
                <w:szCs w:val="18"/>
                <w:lang w:val="en-US"/>
              </w:rPr>
              <w:t>C</w:t>
            </w:r>
          </w:p>
          <w:p w14:paraId="103BD092" w14:textId="01766A42" w:rsidR="00E94088" w:rsidRPr="00C50193" w:rsidRDefault="00E94088" w:rsidP="0034279E">
            <w:pPr>
              <w:pStyle w:val="NoSpacing"/>
              <w:jc w:val="right"/>
              <w:rPr>
                <w:rFonts w:asciiTheme="majorBidi" w:hAnsiTheme="majorBidi" w:cstheme="majorBidi"/>
                <w:bCs/>
                <w:color w:val="000000" w:themeColor="text1"/>
                <w:sz w:val="18"/>
                <w:szCs w:val="18"/>
                <w:lang w:val="en-US"/>
              </w:rPr>
            </w:pPr>
            <w:r w:rsidRPr="00C50193">
              <w:rPr>
                <w:rFonts w:asciiTheme="majorBidi" w:hAnsiTheme="majorBidi" w:cstheme="majorBidi"/>
                <w:bCs/>
                <w:color w:val="000000" w:themeColor="text1"/>
                <w:sz w:val="18"/>
                <w:szCs w:val="18"/>
                <w:lang w:val="en-US"/>
              </w:rPr>
              <w:t>C</w:t>
            </w:r>
          </w:p>
          <w:p w14:paraId="1A4C51ED" w14:textId="5A9CAE67" w:rsidR="00E94088" w:rsidRPr="00C50193" w:rsidRDefault="00E94088" w:rsidP="00E94088">
            <w:pPr>
              <w:pStyle w:val="NoSpacing"/>
              <w:ind w:right="90"/>
              <w:jc w:val="right"/>
              <w:rPr>
                <w:rFonts w:asciiTheme="majorBidi" w:hAnsiTheme="majorBidi" w:cstheme="majorBidi"/>
                <w:bCs/>
                <w:color w:val="000000" w:themeColor="text1"/>
                <w:sz w:val="18"/>
                <w:szCs w:val="18"/>
                <w:lang w:val="en-US"/>
              </w:rPr>
            </w:pPr>
            <w:r w:rsidRPr="00C50193">
              <w:rPr>
                <w:rFonts w:asciiTheme="majorBidi" w:hAnsiTheme="majorBidi" w:cstheme="majorBidi"/>
                <w:bCs/>
                <w:color w:val="000000" w:themeColor="text1"/>
                <w:sz w:val="18"/>
                <w:szCs w:val="18"/>
                <w:lang w:val="en-US"/>
              </w:rPr>
              <w:t xml:space="preserve">     </w:t>
            </w:r>
          </w:p>
          <w:p w14:paraId="0B8CEF75" w14:textId="77EF2B30" w:rsidR="00163123" w:rsidRPr="00C50193" w:rsidRDefault="00163123" w:rsidP="00E94088">
            <w:pPr>
              <w:pStyle w:val="NoSpacing"/>
              <w:ind w:right="90"/>
              <w:jc w:val="right"/>
              <w:rPr>
                <w:rFonts w:asciiTheme="majorBidi" w:hAnsiTheme="majorBidi" w:cstheme="majorBidi"/>
                <w:bCs/>
                <w:color w:val="000000" w:themeColor="text1"/>
                <w:sz w:val="18"/>
                <w:szCs w:val="18"/>
                <w:lang w:val="en-US"/>
              </w:rPr>
            </w:pPr>
          </w:p>
        </w:tc>
        <w:tc>
          <w:tcPr>
            <w:tcW w:w="10833" w:type="dxa"/>
            <w:tcBorders>
              <w:top w:val="single" w:sz="4" w:space="0" w:color="auto"/>
            </w:tcBorders>
            <w:shd w:val="clear" w:color="auto" w:fill="auto"/>
          </w:tcPr>
          <w:p w14:paraId="449F130B" w14:textId="037FE254" w:rsidR="00D6266F" w:rsidRPr="00C50193" w:rsidRDefault="00D6266F" w:rsidP="0034279E">
            <w:pPr>
              <w:pStyle w:val="NoSpacing"/>
              <w:numPr>
                <w:ilvl w:val="0"/>
                <w:numId w:val="1"/>
              </w:numPr>
              <w:rPr>
                <w:rFonts w:asciiTheme="majorBidi" w:hAnsiTheme="majorBidi" w:cstheme="majorBidi"/>
                <w:bCs/>
                <w:color w:val="000000" w:themeColor="text1"/>
                <w:sz w:val="18"/>
                <w:szCs w:val="18"/>
                <w:lang w:val="en-US"/>
              </w:rPr>
            </w:pPr>
            <w:r w:rsidRPr="00C50193">
              <w:rPr>
                <w:rFonts w:asciiTheme="majorBidi" w:hAnsiTheme="majorBidi" w:cstheme="majorBidi"/>
                <w:bCs/>
                <w:color w:val="000000" w:themeColor="text1"/>
                <w:sz w:val="18"/>
                <w:szCs w:val="18"/>
                <w:lang w:val="en-US"/>
              </w:rPr>
              <w:t>third parties such as audience</w:t>
            </w:r>
            <w:r w:rsidR="001F071F" w:rsidRPr="00C50193">
              <w:rPr>
                <w:rFonts w:asciiTheme="majorBidi" w:hAnsiTheme="majorBidi" w:cstheme="majorBidi"/>
                <w:bCs/>
                <w:color w:val="000000" w:themeColor="text1"/>
                <w:sz w:val="18"/>
                <w:szCs w:val="18"/>
                <w:lang w:val="en-US"/>
              </w:rPr>
              <w:t>, citizens</w:t>
            </w:r>
            <w:r w:rsidR="0076548D" w:rsidRPr="00C50193">
              <w:rPr>
                <w:rFonts w:asciiTheme="majorBidi" w:hAnsiTheme="majorBidi" w:cstheme="majorBidi"/>
                <w:bCs/>
                <w:color w:val="000000" w:themeColor="text1"/>
                <w:sz w:val="18"/>
                <w:szCs w:val="18"/>
                <w:lang w:val="en-US"/>
              </w:rPr>
              <w:t xml:space="preserve"> </w:t>
            </w:r>
            <w:r w:rsidR="00276F22" w:rsidRPr="00C50193">
              <w:rPr>
                <w:rFonts w:asciiTheme="majorBidi" w:hAnsiTheme="majorBidi" w:cstheme="majorBidi"/>
                <w:bCs/>
                <w:color w:val="000000" w:themeColor="text1"/>
                <w:sz w:val="18"/>
                <w:szCs w:val="18"/>
                <w:lang w:val="en-US"/>
              </w:rPr>
              <w:t xml:space="preserve">are a key factor in </w:t>
            </w:r>
            <w:r w:rsidR="0076548D" w:rsidRPr="00C50193">
              <w:rPr>
                <w:rFonts w:asciiTheme="majorBidi" w:hAnsiTheme="majorBidi" w:cstheme="majorBidi"/>
                <w:bCs/>
                <w:color w:val="000000" w:themeColor="text1"/>
                <w:sz w:val="18"/>
                <w:szCs w:val="18"/>
                <w:lang w:val="en-US"/>
              </w:rPr>
              <w:t>escalati</w:t>
            </w:r>
            <w:r w:rsidR="00276F22" w:rsidRPr="00C50193">
              <w:rPr>
                <w:rFonts w:asciiTheme="majorBidi" w:hAnsiTheme="majorBidi" w:cstheme="majorBidi"/>
                <w:bCs/>
                <w:color w:val="000000" w:themeColor="text1"/>
                <w:sz w:val="18"/>
                <w:szCs w:val="18"/>
                <w:lang w:val="en-US"/>
              </w:rPr>
              <w:t>on</w:t>
            </w:r>
            <w:r w:rsidR="0076548D" w:rsidRPr="00C50193">
              <w:rPr>
                <w:rFonts w:asciiTheme="majorBidi" w:hAnsiTheme="majorBidi" w:cstheme="majorBidi"/>
                <w:bCs/>
                <w:color w:val="000000" w:themeColor="text1"/>
                <w:sz w:val="18"/>
                <w:szCs w:val="18"/>
                <w:lang w:val="en-US"/>
              </w:rPr>
              <w:t xml:space="preserve"> </w:t>
            </w:r>
            <w:r w:rsidRPr="00C50193">
              <w:rPr>
                <w:rFonts w:asciiTheme="majorBidi" w:hAnsiTheme="majorBidi" w:cstheme="majorBidi"/>
                <w:bCs/>
                <w:color w:val="000000" w:themeColor="text1"/>
                <w:sz w:val="18"/>
                <w:szCs w:val="18"/>
                <w:lang w:val="en-US"/>
              </w:rPr>
              <w:fldChar w:fldCharType="begin" w:fldLock="1"/>
            </w:r>
            <w:r w:rsidR="00E944DF" w:rsidRPr="00C50193">
              <w:rPr>
                <w:rFonts w:asciiTheme="majorBidi" w:hAnsiTheme="majorBidi" w:cstheme="majorBidi"/>
                <w:bCs/>
                <w:color w:val="000000" w:themeColor="text1"/>
                <w:sz w:val="18"/>
                <w:szCs w:val="18"/>
                <w:lang w:val="en-US"/>
              </w:rPr>
              <w:instrText>ADDIN CSL_CITATION {"citationItems":[{"id":"ITEM-1","itemData":{"ISBN":"0-7619-3062-0","author":[{"dropping-particle":"","family":"Felson","given":"Richard B.","non-dropping-particle":"","parse-names":false,"suffix":""}],"chapter-number":"2","container-title":"Handbook of workplace violence","edition":"1","editor":[{"dropping-particle":"","family":"Kelloway","given":"Kevin","non-dropping-particle":"","parse-names":false,"suffix":""},{"dropping-particle":"","family":"Barling","given":"Julian","non-dropping-particle":"","parse-names":false,"suffix":""},{"dropping-particle":"","family":"Hurrell, Jr. Joseph","given":"R","non-dropping-particle":"","parse-names":false,"suffix":""}],"id":"ITEM-1","issued":{"date-parts":[["2006"]]},"page":"7-29","publisher":"Sage Publications, Inc.","publisher-place":"Thousand Oaks, London, New Delhi","title":"Violence as instrumental behavior","type":"chapter"},"uris":["http://www.mendeley.com/documents/?uuid=62a33edc-3630-4b20-bc34-e7a93e927bb4"]}],"mendeley":{"formattedCitation":"(Felson 2006)","plainTextFormattedCitation":"(Felson 2006)","previouslyFormattedCitation":"(Felson 2006)"},"properties":{"noteIndex":0},"schema":"https://github.com/citation-style-language/schema/raw/master/csl-citation.json"}</w:instrText>
            </w:r>
            <w:r w:rsidRPr="00C50193">
              <w:rPr>
                <w:rFonts w:asciiTheme="majorBidi" w:hAnsiTheme="majorBidi" w:cstheme="majorBidi"/>
                <w:bCs/>
                <w:color w:val="000000" w:themeColor="text1"/>
                <w:sz w:val="18"/>
                <w:szCs w:val="18"/>
                <w:lang w:val="en-US"/>
              </w:rPr>
              <w:fldChar w:fldCharType="separate"/>
            </w:r>
            <w:r w:rsidR="001B7E24" w:rsidRPr="00C50193">
              <w:rPr>
                <w:rFonts w:asciiTheme="majorBidi" w:hAnsiTheme="majorBidi" w:cstheme="majorBidi"/>
                <w:bCs/>
                <w:noProof/>
                <w:color w:val="000000" w:themeColor="text1"/>
                <w:sz w:val="18"/>
                <w:szCs w:val="18"/>
                <w:lang w:val="en-US"/>
              </w:rPr>
              <w:t>(Felson 2006)</w:t>
            </w:r>
            <w:r w:rsidRPr="00C50193">
              <w:rPr>
                <w:rFonts w:asciiTheme="majorBidi" w:hAnsiTheme="majorBidi" w:cstheme="majorBidi"/>
                <w:bCs/>
                <w:color w:val="000000" w:themeColor="text1"/>
                <w:sz w:val="18"/>
                <w:szCs w:val="18"/>
                <w:lang w:val="en-US"/>
              </w:rPr>
              <w:fldChar w:fldCharType="end"/>
            </w:r>
            <w:r w:rsidRPr="00C50193">
              <w:rPr>
                <w:rFonts w:asciiTheme="majorBidi" w:hAnsiTheme="majorBidi" w:cstheme="majorBidi"/>
                <w:bCs/>
                <w:color w:val="000000" w:themeColor="text1"/>
                <w:sz w:val="18"/>
                <w:szCs w:val="18"/>
                <w:lang w:val="en-US"/>
              </w:rPr>
              <w:t xml:space="preserve">, </w:t>
            </w:r>
            <w:r w:rsidRPr="00C50193">
              <w:rPr>
                <w:rFonts w:ascii="Calibri" w:hAnsi="Calibri" w:cs="Calibri"/>
                <w:bCs/>
                <w:color w:val="000000" w:themeColor="text1"/>
                <w:sz w:val="18"/>
                <w:szCs w:val="18"/>
                <w:lang w:val="en-US"/>
              </w:rPr>
              <w:t>﻿</w:t>
            </w:r>
            <w:r w:rsidRPr="00C50193">
              <w:rPr>
                <w:rFonts w:asciiTheme="majorBidi" w:hAnsiTheme="majorBidi" w:cstheme="majorBidi"/>
                <w:bCs/>
                <w:color w:val="000000" w:themeColor="text1"/>
                <w:sz w:val="18"/>
                <w:szCs w:val="18"/>
                <w:lang w:val="en-US"/>
              </w:rPr>
              <w:t xml:space="preserve">citizens </w:t>
            </w:r>
            <w:r w:rsidRPr="00C50193">
              <w:rPr>
                <w:rFonts w:asciiTheme="majorBidi" w:hAnsiTheme="majorBidi" w:cstheme="majorBidi"/>
                <w:bCs/>
                <w:color w:val="000000" w:themeColor="text1"/>
                <w:sz w:val="18"/>
                <w:szCs w:val="18"/>
                <w:lang w:val="en-US"/>
              </w:rPr>
              <w:fldChar w:fldCharType="begin" w:fldLock="1"/>
            </w:r>
            <w:r w:rsidR="00E944DF" w:rsidRPr="00C50193">
              <w:rPr>
                <w:rFonts w:asciiTheme="majorBidi" w:hAnsiTheme="majorBidi" w:cstheme="majorBidi"/>
                <w:bCs/>
                <w:color w:val="000000" w:themeColor="text1"/>
                <w:sz w:val="18"/>
                <w:szCs w:val="18"/>
                <w:lang w:val="en-US"/>
              </w:rPr>
              <w:instrText>ADDIN CSL_CITATION {"citationItems":[{"id":"ITEM-1","itemData":{"DOI":"10.1177/0091026013487050","ISSN":"0091-0260","author":[{"dropping-particle":"","family":"Fredericksen","given":"Elizabeth D.","non-dropping-particle":"","parse-names":false,"suffix":""},{"dropping-particle":"","family":"McCorkle","given":"Suzanne","non-dropping-particle":"","parse-names":false,"suffix":""}],"container-title":"Public Personnel Management","id":"ITEM-1","issue":"2","issued":{"date-parts":[["2013","6","10"]]},"page":"223-238","title":"Explaining organizational responses to workplace aggression","type":"article-journal","volume":"42"},"uris":["http://www.mendeley.com/documents/?uuid=82f498e6-7b02-45e2-a016-ef78610d207d"]}],"mendeley":{"formattedCitation":"(Fredericksen and McCorkle 2013)","plainTextFormattedCitation":"(Fredericksen and McCorkle 2013)","previouslyFormattedCitation":"(Fredericksen and McCorkle 2013)"},"properties":{"noteIndex":0},"schema":"https://github.com/citation-style-language/schema/raw/master/csl-citation.json"}</w:instrText>
            </w:r>
            <w:r w:rsidRPr="00C50193">
              <w:rPr>
                <w:rFonts w:asciiTheme="majorBidi" w:hAnsiTheme="majorBidi" w:cstheme="majorBidi"/>
                <w:bCs/>
                <w:color w:val="000000" w:themeColor="text1"/>
                <w:sz w:val="18"/>
                <w:szCs w:val="18"/>
                <w:lang w:val="en-US"/>
              </w:rPr>
              <w:fldChar w:fldCharType="separate"/>
            </w:r>
            <w:r w:rsidR="001B7E24" w:rsidRPr="00C50193">
              <w:rPr>
                <w:rFonts w:asciiTheme="majorBidi" w:hAnsiTheme="majorBidi" w:cstheme="majorBidi"/>
                <w:bCs/>
                <w:noProof/>
                <w:color w:val="000000" w:themeColor="text1"/>
                <w:sz w:val="18"/>
                <w:szCs w:val="18"/>
                <w:lang w:val="en-US"/>
              </w:rPr>
              <w:t>(Fredericksen and McCorkle 2013)</w:t>
            </w:r>
            <w:r w:rsidRPr="00C50193">
              <w:rPr>
                <w:rFonts w:asciiTheme="majorBidi" w:hAnsiTheme="majorBidi" w:cstheme="majorBidi"/>
                <w:bCs/>
                <w:color w:val="000000" w:themeColor="text1"/>
                <w:sz w:val="18"/>
                <w:szCs w:val="18"/>
                <w:lang w:val="en-US"/>
              </w:rPr>
              <w:fldChar w:fldCharType="end"/>
            </w:r>
            <w:r w:rsidRPr="00C50193">
              <w:rPr>
                <w:rFonts w:asciiTheme="majorBidi" w:hAnsiTheme="majorBidi" w:cstheme="majorBidi"/>
                <w:bCs/>
                <w:color w:val="000000" w:themeColor="text1"/>
                <w:sz w:val="18"/>
                <w:szCs w:val="18"/>
                <w:lang w:val="en-US"/>
              </w:rPr>
              <w:t xml:space="preserve">, direct are actors, indirect are bystanders </w:t>
            </w:r>
            <w:r w:rsidRPr="00C50193">
              <w:rPr>
                <w:rFonts w:asciiTheme="majorBidi" w:hAnsiTheme="majorBidi" w:cstheme="majorBidi"/>
                <w:bCs/>
                <w:color w:val="000000" w:themeColor="text1"/>
                <w:sz w:val="18"/>
                <w:szCs w:val="18"/>
                <w:lang w:val="en-US"/>
              </w:rPr>
              <w:fldChar w:fldCharType="begin" w:fldLock="1"/>
            </w:r>
            <w:r w:rsidR="00E944DF" w:rsidRPr="00C50193">
              <w:rPr>
                <w:rFonts w:asciiTheme="majorBidi" w:hAnsiTheme="majorBidi" w:cstheme="majorBidi"/>
                <w:bCs/>
                <w:color w:val="000000" w:themeColor="text1"/>
                <w:sz w:val="18"/>
                <w:szCs w:val="18"/>
                <w:lang w:val="en-US"/>
              </w:rPr>
              <w:instrText>ADDIN CSL_CITATION {"citationItems":[{"id":"ITEM-1","itemData":{"DOI":"10.1177/0886260513518841","ISBN":"0886-2605\\r1552-6518","ISSN":"0886-2605","PMID":"24518666","abstract":"While there is a large body of research on the effects of being a direct target of workplace aggression, there is far less research on the vicarious experience of aggression at work, despite the fact that more people experience workplace aggression vicariously (i.e., observe it or hear about it) than they do directly. In this study, we develop and test a model of the effects of direct and vicarious exposure to aggression that is directed at employees by customers. Structural equation modeling provided support for the proposed model, in which direct and vicarious workplace aggression influences the perceived risk of future workplace aggression, which in turn affects organizational attachment (affective commitment and turnover intentions) and individual well-being (psychological and physical). Conceptual research and policy implications are discussed. (PsycINFO Database Record (c) 2015 APA, all rights reserved) (journal abstract).","author":[{"dropping-particle":"","family":"Dupré","given":"Kathryne E.","non-dropping-particle":"","parse-names":false,"suffix":""},{"dropping-particle":"","family":"Dawe","given":"Kimberly-Anne","non-dropping-particle":"","parse-names":false,"suffix":""},{"dropping-particle":"","family":"Barling","given":"Julian","non-dropping-particle":"","parse-names":false,"suffix":""}],"container-title":"Journal of Interpersonal Violence","id":"ITEM-1","issue":"13","issued":{"date-parts":[["2014","9","10"]]},"page":"2355-2377","title":"Harm to those who serve","type":"article-journal","volume":"29"},"uris":["http://www.mendeley.com/documents/?uuid=9ca2b87b-f036-4e50-9e0c-7b86d84ecd70"]}],"mendeley":{"formattedCitation":"(Dupré, Dawe, and Barling 2014)","plainTextFormattedCitation":"(Dupré, Dawe, and Barling 2014)","previouslyFormattedCitation":"(Dupré, Dawe, and Barling 2014)"},"properties":{"noteIndex":0},"schema":"https://github.com/citation-style-language/schema/raw/master/csl-citation.json"}</w:instrText>
            </w:r>
            <w:r w:rsidRPr="00C50193">
              <w:rPr>
                <w:rFonts w:asciiTheme="majorBidi" w:hAnsiTheme="majorBidi" w:cstheme="majorBidi"/>
                <w:bCs/>
                <w:color w:val="000000" w:themeColor="text1"/>
                <w:sz w:val="18"/>
                <w:szCs w:val="18"/>
                <w:lang w:val="en-US"/>
              </w:rPr>
              <w:fldChar w:fldCharType="separate"/>
            </w:r>
            <w:r w:rsidR="001B7E24" w:rsidRPr="00C50193">
              <w:rPr>
                <w:rFonts w:asciiTheme="majorBidi" w:hAnsiTheme="majorBidi" w:cstheme="majorBidi"/>
                <w:bCs/>
                <w:noProof/>
                <w:color w:val="000000" w:themeColor="text1"/>
                <w:sz w:val="18"/>
                <w:szCs w:val="18"/>
                <w:lang w:val="en-US"/>
              </w:rPr>
              <w:t>(Dupré, Dawe, and Barling 2014)</w:t>
            </w:r>
            <w:r w:rsidRPr="00C50193">
              <w:rPr>
                <w:rFonts w:asciiTheme="majorBidi" w:hAnsiTheme="majorBidi" w:cstheme="majorBidi"/>
                <w:bCs/>
                <w:color w:val="000000" w:themeColor="text1"/>
                <w:sz w:val="18"/>
                <w:szCs w:val="18"/>
                <w:lang w:val="en-US"/>
              </w:rPr>
              <w:fldChar w:fldCharType="end"/>
            </w:r>
          </w:p>
          <w:p w14:paraId="6550DA15" w14:textId="7C64B6FC" w:rsidR="000A47F9" w:rsidRPr="00C50193" w:rsidRDefault="000A47F9" w:rsidP="0034279E">
            <w:pPr>
              <w:pStyle w:val="NoSpacing"/>
              <w:numPr>
                <w:ilvl w:val="0"/>
                <w:numId w:val="1"/>
              </w:numPr>
              <w:rPr>
                <w:rFonts w:asciiTheme="majorBidi" w:hAnsiTheme="majorBidi" w:cstheme="majorBidi"/>
                <w:bCs/>
                <w:color w:val="000000" w:themeColor="text1"/>
                <w:sz w:val="18"/>
                <w:szCs w:val="18"/>
                <w:lang w:val="en-US"/>
              </w:rPr>
            </w:pPr>
            <w:r w:rsidRPr="00C50193">
              <w:rPr>
                <w:rFonts w:asciiTheme="majorBidi" w:hAnsiTheme="majorBidi" w:cstheme="majorBidi"/>
                <w:bCs/>
                <w:color w:val="000000" w:themeColor="text1"/>
                <w:sz w:val="18"/>
                <w:szCs w:val="18"/>
                <w:lang w:val="en-US"/>
              </w:rPr>
              <w:t>workers</w:t>
            </w:r>
            <w:r w:rsidR="00161F92" w:rsidRPr="00C50193">
              <w:rPr>
                <w:rFonts w:asciiTheme="majorBidi" w:hAnsiTheme="majorBidi" w:cstheme="majorBidi"/>
                <w:bCs/>
                <w:color w:val="000000" w:themeColor="text1"/>
                <w:sz w:val="18"/>
                <w:szCs w:val="18"/>
                <w:lang w:val="en-US"/>
              </w:rPr>
              <w:t xml:space="preserve"> and ex-workers </w:t>
            </w:r>
            <w:r w:rsidRPr="00C50193">
              <w:rPr>
                <w:rFonts w:asciiTheme="majorBidi" w:hAnsiTheme="majorBidi" w:cstheme="majorBidi"/>
                <w:bCs/>
                <w:color w:val="000000" w:themeColor="text1"/>
                <w:sz w:val="18"/>
                <w:szCs w:val="18"/>
                <w:lang w:val="en-US"/>
              </w:rPr>
              <w:fldChar w:fldCharType="begin" w:fldLock="1"/>
            </w:r>
            <w:r w:rsidR="00E944DF" w:rsidRPr="00C50193">
              <w:rPr>
                <w:rFonts w:asciiTheme="majorBidi" w:hAnsiTheme="majorBidi" w:cstheme="majorBidi"/>
                <w:bCs/>
                <w:color w:val="000000" w:themeColor="text1"/>
                <w:sz w:val="18"/>
                <w:szCs w:val="18"/>
                <w:lang w:val="en-US"/>
              </w:rPr>
              <w:instrText>ADDIN CSL_CITATION {"citationItems":[{"id":"ITEM-1","itemData":{"DOI":"10.1177/014920639802400305","ISBN":"0149-2063","ISSN":"0149-2063","abstract":"Recent news reports have focused attention on dramatic instances of workplace vio- lence—extreme acts of aggression in work settings. It is suggested here that such ac- tions, while both tragic and frightening, are only a small part of a much larger problem of workplace aggression—efforts by individuals to harm others with whom they work or the organizations in which they are employed. The present study investigated two major hypotheses with respect to such aggression: 1) contrary to what media reports suggest, most aggression occurring in work settings is verbal, indirect, and passive rather than physical, direct, and active; 2) recent changes in many organizations (e.g., downsizing, increased workforce diversity) have generated conditions that may con- tribute to the occurrence of workplace aggression. A survey of 178 employed persons provided partial support for both predictions. Verbal and passive forms of aggression were rated as more frequent by participants than physical and active forms of aggres- sion. In addition, the greater the extent to which several changes had occurred recently in participants' organizations, the greater the incidence of workplace aggression they reported. ©","author":[{"dropping-particle":"","family":"Baron","given":"R. A.","non-dropping-particle":"","parse-names":false,"suffix":""},{"dropping-particle":"","family":"Neuman","given":"J. H.","non-dropping-particle":"","parse-names":false,"suffix":""}],"container-title":"Journal of Management","id":"ITEM-1","issue":"3","issued":{"date-parts":[["1998"]]},"page":"391-419","title":"Workplace Violence and Workplace Aggression: Evidence Concerning Specific Forms, Potential Causes, and Preferred Targets","type":"article-journal","volume":"24"},"uris":["http://www.mendeley.com/documents/?uuid=d60da40b-d8c7-4d36-ae57-9ab22d2def58"]}],"mendeley":{"formattedCitation":"(Baron and Neuman 1998)","plainTextFormattedCitation":"(Baron and Neuman 1998)","previouslyFormattedCitation":"(Baron and Neuman 1998)"},"properties":{"noteIndex":0},"schema":"https://github.com/citation-style-language/schema/raw/master/csl-citation.json"}</w:instrText>
            </w:r>
            <w:r w:rsidRPr="00C50193">
              <w:rPr>
                <w:rFonts w:asciiTheme="majorBidi" w:hAnsiTheme="majorBidi" w:cstheme="majorBidi"/>
                <w:bCs/>
                <w:color w:val="000000" w:themeColor="text1"/>
                <w:sz w:val="18"/>
                <w:szCs w:val="18"/>
                <w:lang w:val="en-US"/>
              </w:rPr>
              <w:fldChar w:fldCharType="separate"/>
            </w:r>
            <w:r w:rsidR="001B7E24" w:rsidRPr="00C50193">
              <w:rPr>
                <w:rFonts w:asciiTheme="majorBidi" w:hAnsiTheme="majorBidi" w:cstheme="majorBidi"/>
                <w:bCs/>
                <w:noProof/>
                <w:color w:val="000000" w:themeColor="text1"/>
                <w:sz w:val="18"/>
                <w:szCs w:val="18"/>
                <w:lang w:val="en-US"/>
              </w:rPr>
              <w:t>(Baron and Neuman 1998)</w:t>
            </w:r>
            <w:r w:rsidRPr="00C50193">
              <w:rPr>
                <w:rFonts w:asciiTheme="majorBidi" w:hAnsiTheme="majorBidi" w:cstheme="majorBidi"/>
                <w:bCs/>
                <w:color w:val="000000" w:themeColor="text1"/>
                <w:sz w:val="18"/>
                <w:szCs w:val="18"/>
                <w:lang w:val="en-US"/>
              </w:rPr>
              <w:fldChar w:fldCharType="end"/>
            </w:r>
            <w:r w:rsidR="008C5AAB" w:rsidRPr="00C50193">
              <w:rPr>
                <w:rFonts w:asciiTheme="majorBidi" w:hAnsiTheme="majorBidi" w:cstheme="majorBidi"/>
                <w:bCs/>
                <w:color w:val="000000" w:themeColor="text1"/>
                <w:sz w:val="18"/>
                <w:szCs w:val="18"/>
                <w:lang w:val="en-US"/>
              </w:rPr>
              <w:t>,</w:t>
            </w:r>
            <w:r w:rsidR="0052137B" w:rsidRPr="00C50193">
              <w:rPr>
                <w:rFonts w:asciiTheme="majorBidi" w:hAnsiTheme="majorBidi" w:cstheme="majorBidi"/>
                <w:bCs/>
                <w:color w:val="000000" w:themeColor="text1"/>
                <w:sz w:val="18"/>
                <w:szCs w:val="18"/>
                <w:lang w:val="en-US"/>
              </w:rPr>
              <w:t xml:space="preserve"> within organization </w:t>
            </w:r>
            <w:r w:rsidR="0052137B" w:rsidRPr="00C50193">
              <w:rPr>
                <w:rFonts w:asciiTheme="majorBidi" w:hAnsiTheme="majorBidi" w:cstheme="majorBidi"/>
                <w:bCs/>
                <w:color w:val="000000" w:themeColor="text1"/>
                <w:sz w:val="18"/>
                <w:szCs w:val="18"/>
                <w:lang w:val="en-US"/>
              </w:rPr>
              <w:fldChar w:fldCharType="begin" w:fldLock="1"/>
            </w:r>
            <w:r w:rsidR="00E944DF" w:rsidRPr="00C50193">
              <w:rPr>
                <w:rFonts w:asciiTheme="majorBidi" w:hAnsiTheme="majorBidi" w:cstheme="majorBidi"/>
                <w:bCs/>
                <w:color w:val="000000" w:themeColor="text1"/>
                <w:sz w:val="18"/>
                <w:szCs w:val="18"/>
                <w:lang w:val="en-US"/>
              </w:rPr>
              <w:instrText>ADDIN CSL_CITATION {"citationItems":[{"id":"ITEM-1","itemData":{"abstract":"This chapter has several goals. First, we define workplace aggression and describe the behaviors that constitute the construct. Second, we review the existing literature on the prevalence of workplace aggression and discuss its limitations. Third, we review research related to demographic and occupational predictors of aggression. Fourth, we report prevalence rates and demographic predictors of exposure to workplace aggression based on data from a nationally representative survey of more than 2,500 U.S. workers. Our presentation of the results of this survey will focus on three issues: (a) the overall prevalence of exposure to physical violence and psychological aggression at work; (b) the prevalence of exposure to these behaviors from three different sources: one's supervisor or boss, coworkers (employees other than one's supervisor or boss), and members of the public (customers, clients, or patients); and (c) the extent to which various general (e.g., gender, age) and occupational (e.g., job type, industry classification) demographic variables predict exposure to the two types and three sources of workplace aggression. Finally, we discuss the implications of these results for future research on workplace aggression and intervention strategies aimed at preventing workplace aggression. (PsycINFO Database Record (c) 2019 APA, all rights reserved)","author":[{"dropping-particle":"","family":"Schat","given":"Aaron C.H.","non-dropping-particle":"","parse-names":false,"suffix":""},{"dropping-particle":"","family":"Kelloway","given":"Kevin E","non-dropping-particle":"","parse-names":false,"suffix":""}],"container-title":"Handbook of work stress","editor":[{"dropping-particle":"","family":"Barling","given":"Julian","non-dropping-particle":"","parse-names":false,"suffix":""},{"dropping-particle":"","family":"Kelloway","given":"E Kevin","non-dropping-particle":"","parse-names":false,"suffix":""},{"dropping-particle":"","family":"Frone","given":"Michael R.","non-dropping-particle":"","parse-names":false,"suffix":""}],"id":"ITEM-1","issued":{"date-parts":[["2005"]]},"page":"189-218","publisher":"Sage","publisher-place":"Thousand Oaks","title":"Workplace aggression","type":"chapter"},"uris":["http://www.mendeley.com/documents/?uuid=33f4336b-d95e-4b9e-9a0a-40994cfc560e"]}],"mendeley":{"formattedCitation":"(Schat and Kelloway 2005)","plainTextFormattedCitation":"(Schat and Kelloway 2005)","previouslyFormattedCitation":"(Schat and Kelloway 2005)"},"properties":{"noteIndex":0},"schema":"https://github.com/citation-style-language/schema/raw/master/csl-citation.json"}</w:instrText>
            </w:r>
            <w:r w:rsidR="0052137B" w:rsidRPr="00C50193">
              <w:rPr>
                <w:rFonts w:asciiTheme="majorBidi" w:hAnsiTheme="majorBidi" w:cstheme="majorBidi"/>
                <w:bCs/>
                <w:color w:val="000000" w:themeColor="text1"/>
                <w:sz w:val="18"/>
                <w:szCs w:val="18"/>
                <w:lang w:val="en-US"/>
              </w:rPr>
              <w:fldChar w:fldCharType="separate"/>
            </w:r>
            <w:r w:rsidR="001B7E24" w:rsidRPr="00C50193">
              <w:rPr>
                <w:rFonts w:asciiTheme="majorBidi" w:hAnsiTheme="majorBidi" w:cstheme="majorBidi"/>
                <w:bCs/>
                <w:noProof/>
                <w:color w:val="000000" w:themeColor="text1"/>
                <w:sz w:val="18"/>
                <w:szCs w:val="18"/>
                <w:lang w:val="en-US"/>
              </w:rPr>
              <w:t>(Schat and Kelloway 2005)</w:t>
            </w:r>
            <w:r w:rsidR="0052137B" w:rsidRPr="00C50193">
              <w:rPr>
                <w:rFonts w:asciiTheme="majorBidi" w:hAnsiTheme="majorBidi" w:cstheme="majorBidi"/>
                <w:bCs/>
                <w:color w:val="000000" w:themeColor="text1"/>
                <w:sz w:val="18"/>
                <w:szCs w:val="18"/>
                <w:lang w:val="en-US"/>
              </w:rPr>
              <w:fldChar w:fldCharType="end"/>
            </w:r>
          </w:p>
          <w:p w14:paraId="6130F620" w14:textId="2739047C" w:rsidR="000A47F9" w:rsidRPr="00C50193" w:rsidRDefault="007473A4" w:rsidP="0034279E">
            <w:pPr>
              <w:pStyle w:val="NoSpacing"/>
              <w:numPr>
                <w:ilvl w:val="0"/>
                <w:numId w:val="1"/>
              </w:numPr>
              <w:rPr>
                <w:rFonts w:asciiTheme="majorBidi" w:hAnsiTheme="majorBidi" w:cstheme="majorBidi"/>
                <w:bCs/>
                <w:color w:val="000000" w:themeColor="text1"/>
                <w:sz w:val="18"/>
                <w:szCs w:val="18"/>
                <w:lang w:val="en-US"/>
              </w:rPr>
            </w:pPr>
            <w:r w:rsidRPr="00C50193">
              <w:rPr>
                <w:rFonts w:asciiTheme="majorBidi" w:hAnsiTheme="majorBidi" w:cstheme="majorBidi"/>
                <w:bCs/>
                <w:color w:val="000000" w:themeColor="text1"/>
                <w:sz w:val="18"/>
                <w:szCs w:val="18"/>
                <w:lang w:val="en-US"/>
              </w:rPr>
              <w:t>c</w:t>
            </w:r>
            <w:r w:rsidR="00887C8A" w:rsidRPr="00C50193">
              <w:rPr>
                <w:rFonts w:asciiTheme="majorBidi" w:hAnsiTheme="majorBidi" w:cstheme="majorBidi"/>
                <w:bCs/>
                <w:color w:val="000000" w:themeColor="text1"/>
                <w:sz w:val="18"/>
                <w:szCs w:val="18"/>
                <w:lang w:val="en-US"/>
              </w:rPr>
              <w:t>u</w:t>
            </w:r>
            <w:r w:rsidRPr="00C50193">
              <w:rPr>
                <w:rFonts w:asciiTheme="majorBidi" w:hAnsiTheme="majorBidi" w:cstheme="majorBidi"/>
                <w:bCs/>
                <w:color w:val="000000" w:themeColor="text1"/>
                <w:sz w:val="18"/>
                <w:szCs w:val="18"/>
                <w:lang w:val="en-US"/>
              </w:rPr>
              <w:t>st</w:t>
            </w:r>
            <w:r w:rsidR="00887C8A" w:rsidRPr="00C50193">
              <w:rPr>
                <w:rFonts w:asciiTheme="majorBidi" w:hAnsiTheme="majorBidi" w:cstheme="majorBidi"/>
                <w:bCs/>
                <w:color w:val="000000" w:themeColor="text1"/>
                <w:sz w:val="18"/>
                <w:szCs w:val="18"/>
                <w:lang w:val="en-US"/>
              </w:rPr>
              <w:t>o</w:t>
            </w:r>
            <w:r w:rsidRPr="00C50193">
              <w:rPr>
                <w:rFonts w:asciiTheme="majorBidi" w:hAnsiTheme="majorBidi" w:cstheme="majorBidi"/>
                <w:bCs/>
                <w:color w:val="000000" w:themeColor="text1"/>
                <w:sz w:val="18"/>
                <w:szCs w:val="18"/>
                <w:lang w:val="en-US"/>
              </w:rPr>
              <w:t xml:space="preserve">mer related aggression </w:t>
            </w:r>
            <w:r w:rsidRPr="00C50193">
              <w:rPr>
                <w:rFonts w:asciiTheme="majorBidi" w:hAnsiTheme="majorBidi" w:cstheme="majorBidi"/>
                <w:bCs/>
                <w:color w:val="000000" w:themeColor="text1"/>
                <w:sz w:val="18"/>
                <w:szCs w:val="18"/>
                <w:lang w:val="en-US"/>
              </w:rPr>
              <w:fldChar w:fldCharType="begin" w:fldLock="1"/>
            </w:r>
            <w:r w:rsidR="00E944DF" w:rsidRPr="00C50193">
              <w:rPr>
                <w:rFonts w:asciiTheme="majorBidi" w:hAnsiTheme="majorBidi" w:cstheme="majorBidi"/>
                <w:bCs/>
                <w:color w:val="000000" w:themeColor="text1"/>
                <w:sz w:val="18"/>
                <w:szCs w:val="18"/>
                <w:lang w:val="en-US"/>
              </w:rPr>
              <w:instrText>ADDIN CSL_CITATION {"citationItems":[{"id":"ITEM-1","itemData":{"DOI":"10.1037/1076-8998.9.1.61","ISSN":"1939-1307","author":[{"dropping-particle":"","family":"Dormann","given":"Christian","non-dropping-particle":"","parse-names":false,"suffix":""},{"dropping-particle":"","family":"Zapf","given":"Dieter","non-dropping-particle":"","parse-names":false,"suffix":""}],"container-title":"Journal of Occupational Health Psychology","id":"ITEM-1","issue":"1","issued":{"date-parts":[["2004"]]},"page":"61-82","title":"Customer-related social stressors and burnout.","type":"article-journal","volume":"9"},"uris":["http://www.mendeley.com/documents/?uuid=08d8a45c-f630-4ef2-9592-9e351fc9b22d"]}],"mendeley":{"formattedCitation":"(Dormann and Zapf 2004)","plainTextFormattedCitation":"(Dormann and Zapf 2004)","previouslyFormattedCitation":"(Dormann and Zapf 2004)"},"properties":{"noteIndex":0},"schema":"https://github.com/citation-style-language/schema/raw/master/csl-citation.json"}</w:instrText>
            </w:r>
            <w:r w:rsidRPr="00C50193">
              <w:rPr>
                <w:rFonts w:asciiTheme="majorBidi" w:hAnsiTheme="majorBidi" w:cstheme="majorBidi"/>
                <w:bCs/>
                <w:color w:val="000000" w:themeColor="text1"/>
                <w:sz w:val="18"/>
                <w:szCs w:val="18"/>
                <w:lang w:val="en-US"/>
              </w:rPr>
              <w:fldChar w:fldCharType="separate"/>
            </w:r>
            <w:r w:rsidR="001B7E24" w:rsidRPr="00C50193">
              <w:rPr>
                <w:rFonts w:asciiTheme="majorBidi" w:hAnsiTheme="majorBidi" w:cstheme="majorBidi"/>
                <w:bCs/>
                <w:noProof/>
                <w:color w:val="000000" w:themeColor="text1"/>
                <w:sz w:val="18"/>
                <w:szCs w:val="18"/>
                <w:lang w:val="en-US"/>
              </w:rPr>
              <w:t>(Dormann and Zapf 2004)</w:t>
            </w:r>
            <w:r w:rsidRPr="00C50193">
              <w:rPr>
                <w:rFonts w:asciiTheme="majorBidi" w:hAnsiTheme="majorBidi" w:cstheme="majorBidi"/>
                <w:bCs/>
                <w:color w:val="000000" w:themeColor="text1"/>
                <w:sz w:val="18"/>
                <w:szCs w:val="18"/>
                <w:lang w:val="en-US"/>
              </w:rPr>
              <w:fldChar w:fldCharType="end"/>
            </w:r>
            <w:r w:rsidR="007C7980" w:rsidRPr="00C50193">
              <w:rPr>
                <w:rFonts w:asciiTheme="majorBidi" w:hAnsiTheme="majorBidi" w:cstheme="majorBidi"/>
                <w:bCs/>
                <w:color w:val="000000" w:themeColor="text1"/>
                <w:sz w:val="18"/>
                <w:szCs w:val="18"/>
                <w:lang w:val="en-US"/>
              </w:rPr>
              <w:t>,</w:t>
            </w:r>
            <w:r w:rsidR="007C7980" w:rsidRPr="00C50193">
              <w:rPr>
                <w:rFonts w:asciiTheme="majorBidi" w:hAnsiTheme="majorBidi" w:cstheme="majorBidi"/>
                <w:color w:val="000000" w:themeColor="text1"/>
                <w:lang w:val="en-US"/>
              </w:rPr>
              <w:t xml:space="preserve"> </w:t>
            </w:r>
            <w:r w:rsidR="007C7980" w:rsidRPr="00C50193">
              <w:rPr>
                <w:rFonts w:asciiTheme="majorBidi" w:hAnsiTheme="majorBidi" w:cstheme="majorBidi"/>
                <w:color w:val="000000" w:themeColor="text1"/>
                <w:sz w:val="18"/>
                <w:szCs w:val="18"/>
                <w:lang w:val="en-US"/>
              </w:rPr>
              <w:t xml:space="preserve">prisoners </w:t>
            </w:r>
            <w:r w:rsidR="00B840AE" w:rsidRPr="00C50193">
              <w:rPr>
                <w:rFonts w:asciiTheme="majorBidi" w:hAnsiTheme="majorBidi" w:cstheme="majorBidi"/>
                <w:color w:val="000000" w:themeColor="text1"/>
                <w:sz w:val="18"/>
                <w:szCs w:val="18"/>
                <w:lang w:val="en-US"/>
              </w:rPr>
              <w:t>(</w:t>
            </w:r>
            <w:r w:rsidR="007C7980" w:rsidRPr="00C50193">
              <w:rPr>
                <w:rFonts w:asciiTheme="majorBidi" w:hAnsiTheme="majorBidi" w:cstheme="majorBidi"/>
                <w:i/>
                <w:iCs/>
                <w:color w:val="000000" w:themeColor="text1"/>
                <w:sz w:val="18"/>
                <w:szCs w:val="18"/>
                <w:lang w:val="en-US"/>
              </w:rPr>
              <w:t>changing roles of target and offender</w:t>
            </w:r>
            <w:r w:rsidR="00B840AE" w:rsidRPr="00C50193">
              <w:rPr>
                <w:rFonts w:asciiTheme="majorBidi" w:hAnsiTheme="majorBidi" w:cstheme="majorBidi"/>
                <w:i/>
                <w:iCs/>
                <w:color w:val="000000" w:themeColor="text1"/>
                <w:sz w:val="18"/>
                <w:szCs w:val="18"/>
                <w:lang w:val="en-US"/>
              </w:rPr>
              <w:t>)</w:t>
            </w:r>
            <w:r w:rsidR="007C7980" w:rsidRPr="00C50193">
              <w:rPr>
                <w:rFonts w:asciiTheme="majorBidi" w:hAnsiTheme="majorBidi" w:cstheme="majorBidi"/>
                <w:color w:val="000000" w:themeColor="text1"/>
                <w:sz w:val="18"/>
                <w:szCs w:val="18"/>
                <w:lang w:val="en-US"/>
              </w:rPr>
              <w:t xml:space="preserve"> </w:t>
            </w:r>
            <w:r w:rsidR="007C7980" w:rsidRPr="00C50193">
              <w:rPr>
                <w:rFonts w:asciiTheme="majorBidi" w:hAnsiTheme="majorBidi" w:cstheme="majorBidi"/>
                <w:color w:val="000000" w:themeColor="text1"/>
                <w:sz w:val="18"/>
                <w:szCs w:val="18"/>
                <w:lang w:val="en-US"/>
              </w:rPr>
              <w:fldChar w:fldCharType="begin" w:fldLock="1"/>
            </w:r>
            <w:r w:rsidR="002B1820" w:rsidRPr="00C50193">
              <w:rPr>
                <w:rFonts w:asciiTheme="majorBidi" w:hAnsiTheme="majorBidi" w:cstheme="majorBidi"/>
                <w:color w:val="000000" w:themeColor="text1"/>
                <w:sz w:val="18"/>
                <w:szCs w:val="18"/>
                <w:lang w:val="en-US"/>
              </w:rPr>
              <w:instrText>ADDIN CSL_CITATION {"citationItems":[{"id":"ITEM-1","itemData":{"DOI":"10.4324/9781843925750","ISBN":"9781843925750","abstract":"This book on innovations in theory and research related to in-prison bullying examines the causes and effects of various types of bullying among women, young-adult, and adult inmates. Abstract: An introductory chapter defines prison bullying, presents an overview of prison-bullying research, and notes where innovation is needed in the development of theory and research in this field. Five chapters then report on prison-bullying research that has been conducted. A study of bullying behavior among women in prison found that it generally did not involve physical aggression so much as psychological aggression designed to achieve compliant behavior by victims that serves the interests of the bullies. A review of research on the link between bullying and suicides of bullying victims in prison found such a link, albeit as one factor among many that can contribute to inmate suicidal behavior. Another chapter reports on research into the nature and function of bullying among young offenders in prison, followed by a related chapter that assesses the use of both questionnaires and focus groups in the study of bullying among imprisoned young adult offenders. A chapter then reports on a British study that compared the nature of bullying and the effectiveness of antibullying policies in a prison for young adult offenders and a prison for adults. Three chapters compose the final section of the book, which focuses on \"advancing theory.\" One chapter in this section considers how fear explains the protective behaviors of potential and actual victims of bullying as they anticipate and respond to bullying. A second chapter in this section examines the possibility that bullying is a rational strategy for social problem-solving in prison. The concluding chapter analyzes bullying behavior in prison from the perspective of an evolutionary and biopsychosocial perspective. Chapter references and a subject index","author":[{"dropping-particle":"","family":"Ireland","given":"Jane","non-dropping-particle":"","parse-names":false,"suffix":""}],"container-title":"Bullying among prisoners: The need for innovation.","edition":"2","editor":[{"dropping-particle":"","family":"Ireland","given":"Jane L.","non-dropping-particle":"","parse-names":false,"suffix":""}],"id":"ITEM-1","issued":{"date-parts":[["2013","5","13"]]},"page":"1-30","publisher":"Willan","publisher-place":"Cullompton","title":"Bullying among prisoners: Innovations in theory and research.","type":"chapter"},"uris":["http://www.mendeley.com/documents/?uuid=46685fd5-3985-45b0-8f1f-b6e113898fa3"]}],"mendeley":{"formattedCitation":"(J. Ireland 2013)","manualFormatting":"(Ireland, 2013)","plainTextFormattedCitation":"(J. Ireland 2013)","previouslyFormattedCitation":"(J. Ireland 2013)"},"properties":{"noteIndex":0},"schema":"https://github.com/citation-style-language/schema/raw/master/csl-citation.json"}</w:instrText>
            </w:r>
            <w:r w:rsidR="007C7980" w:rsidRPr="00C50193">
              <w:rPr>
                <w:rFonts w:asciiTheme="majorBidi" w:hAnsiTheme="majorBidi" w:cstheme="majorBidi"/>
                <w:color w:val="000000" w:themeColor="text1"/>
                <w:sz w:val="18"/>
                <w:szCs w:val="18"/>
                <w:lang w:val="en-US"/>
              </w:rPr>
              <w:fldChar w:fldCharType="separate"/>
            </w:r>
            <w:r w:rsidR="007C7980" w:rsidRPr="00C50193">
              <w:rPr>
                <w:rFonts w:asciiTheme="majorBidi" w:hAnsiTheme="majorBidi" w:cstheme="majorBidi"/>
                <w:noProof/>
                <w:color w:val="000000" w:themeColor="text1"/>
                <w:sz w:val="18"/>
                <w:szCs w:val="18"/>
                <w:lang w:val="en-US"/>
              </w:rPr>
              <w:t>(Ireland, 2013)</w:t>
            </w:r>
            <w:r w:rsidR="007C7980" w:rsidRPr="00C50193">
              <w:rPr>
                <w:rFonts w:asciiTheme="majorBidi" w:hAnsiTheme="majorBidi" w:cstheme="majorBidi"/>
                <w:color w:val="000000" w:themeColor="text1"/>
                <w:sz w:val="18"/>
                <w:szCs w:val="18"/>
                <w:lang w:val="en-US"/>
              </w:rPr>
              <w:fldChar w:fldCharType="end"/>
            </w:r>
            <w:r w:rsidR="00E57992" w:rsidRPr="00C50193">
              <w:rPr>
                <w:rFonts w:asciiTheme="majorBidi" w:hAnsiTheme="majorBidi" w:cstheme="majorBidi"/>
                <w:color w:val="000000" w:themeColor="text1"/>
                <w:sz w:val="18"/>
                <w:szCs w:val="18"/>
                <w:lang w:val="en-US"/>
              </w:rPr>
              <w:t xml:space="preserve">, </w:t>
            </w:r>
            <w:r w:rsidR="00E57992" w:rsidRPr="00C50193">
              <w:rPr>
                <w:rFonts w:asciiTheme="majorBidi" w:hAnsiTheme="majorBidi" w:cstheme="majorBidi"/>
                <w:bCs/>
                <w:color w:val="000000" w:themeColor="text1"/>
                <w:sz w:val="18"/>
                <w:szCs w:val="18"/>
                <w:lang w:val="en-US"/>
              </w:rPr>
              <w:t>clients</w:t>
            </w:r>
            <w:r w:rsidR="0076548D" w:rsidRPr="00C50193">
              <w:rPr>
                <w:rFonts w:asciiTheme="majorBidi" w:hAnsiTheme="majorBidi" w:cstheme="majorBidi"/>
                <w:bCs/>
                <w:color w:val="000000" w:themeColor="text1"/>
                <w:sz w:val="18"/>
                <w:szCs w:val="18"/>
                <w:lang w:val="en-US"/>
              </w:rPr>
              <w:t xml:space="preserve"> in </w:t>
            </w:r>
            <w:r w:rsidR="00E57992" w:rsidRPr="00C50193">
              <w:rPr>
                <w:rFonts w:asciiTheme="majorBidi" w:hAnsiTheme="majorBidi" w:cstheme="majorBidi"/>
                <w:bCs/>
                <w:color w:val="000000" w:themeColor="text1"/>
                <w:sz w:val="18"/>
                <w:szCs w:val="18"/>
                <w:lang w:val="en-US"/>
              </w:rPr>
              <w:t>escalati</w:t>
            </w:r>
            <w:r w:rsidR="0076548D" w:rsidRPr="00C50193">
              <w:rPr>
                <w:rFonts w:asciiTheme="majorBidi" w:hAnsiTheme="majorBidi" w:cstheme="majorBidi"/>
                <w:bCs/>
                <w:color w:val="000000" w:themeColor="text1"/>
                <w:sz w:val="18"/>
                <w:szCs w:val="18"/>
                <w:lang w:val="en-US"/>
              </w:rPr>
              <w:t>ng role</w:t>
            </w:r>
            <w:r w:rsidR="00E57992" w:rsidRPr="00C50193">
              <w:rPr>
                <w:rFonts w:asciiTheme="majorBidi" w:hAnsiTheme="majorBidi" w:cstheme="majorBidi"/>
                <w:bCs/>
                <w:color w:val="000000" w:themeColor="text1"/>
                <w:sz w:val="18"/>
                <w:szCs w:val="18"/>
                <w:lang w:val="en-US"/>
              </w:rPr>
              <w:t xml:space="preserve"> </w:t>
            </w:r>
            <w:r w:rsidR="00E57992" w:rsidRPr="00C50193">
              <w:rPr>
                <w:rFonts w:asciiTheme="majorBidi" w:hAnsiTheme="majorBidi" w:cstheme="majorBidi"/>
                <w:bCs/>
                <w:color w:val="000000" w:themeColor="text1"/>
                <w:sz w:val="18"/>
                <w:szCs w:val="18"/>
                <w:lang w:val="en-US"/>
              </w:rPr>
              <w:fldChar w:fldCharType="begin" w:fldLock="1"/>
            </w:r>
            <w:r w:rsidR="00E944DF" w:rsidRPr="00C50193">
              <w:rPr>
                <w:rFonts w:asciiTheme="majorBidi" w:hAnsiTheme="majorBidi" w:cstheme="majorBidi"/>
                <w:bCs/>
                <w:color w:val="000000" w:themeColor="text1"/>
                <w:sz w:val="18"/>
                <w:szCs w:val="18"/>
                <w:lang w:val="en-US"/>
              </w:rPr>
              <w:instrText>ADDIN CSL_CITATION {"citationItems":[{"id":"ITEM-1","itemData":{"ISBN":"0-7619-3062-0","author":[{"dropping-particle":"","family":"Felson","given":"Richard B.","non-dropping-particle":"","parse-names":false,"suffix":""}],"chapter-number":"2","container-title":"Handbook of workplace violence","edition":"1","editor":[{"dropping-particle":"","family":"Kelloway","given":"Kevin","non-dropping-particle":"","parse-names":false,"suffix":""},{"dropping-particle":"","family":"Barling","given":"Julian","non-dropping-particle":"","parse-names":false,"suffix":""},{"dropping-particle":"","family":"Hurrell, Jr. Joseph","given":"R","non-dropping-particle":"","parse-names":false,"suffix":""}],"id":"ITEM-1","issued":{"date-parts":[["2006"]]},"page":"7-29","publisher":"Sage Publications, Inc.","publisher-place":"Thousand Oaks, London, New Delhi","title":"Violence as instrumental behavior","type":"chapter"},"uris":["http://www.mendeley.com/documents/?uuid=62a33edc-3630-4b20-bc34-e7a93e927bb4"]}],"mendeley":{"formattedCitation":"(Felson 2006)","plainTextFormattedCitation":"(Felson 2006)","previouslyFormattedCitation":"(Felson 2006)"},"properties":{"noteIndex":0},"schema":"https://github.com/citation-style-language/schema/raw/master/csl-citation.json"}</w:instrText>
            </w:r>
            <w:r w:rsidR="00E57992" w:rsidRPr="00C50193">
              <w:rPr>
                <w:rFonts w:asciiTheme="majorBidi" w:hAnsiTheme="majorBidi" w:cstheme="majorBidi"/>
                <w:bCs/>
                <w:color w:val="000000" w:themeColor="text1"/>
                <w:sz w:val="18"/>
                <w:szCs w:val="18"/>
                <w:lang w:val="en-US"/>
              </w:rPr>
              <w:fldChar w:fldCharType="separate"/>
            </w:r>
            <w:r w:rsidR="001B7E24" w:rsidRPr="00C50193">
              <w:rPr>
                <w:rFonts w:asciiTheme="majorBidi" w:hAnsiTheme="majorBidi" w:cstheme="majorBidi"/>
                <w:bCs/>
                <w:noProof/>
                <w:color w:val="000000" w:themeColor="text1"/>
                <w:sz w:val="18"/>
                <w:szCs w:val="18"/>
                <w:lang w:val="en-US"/>
              </w:rPr>
              <w:t>(Felson 2006)</w:t>
            </w:r>
            <w:r w:rsidR="00E57992" w:rsidRPr="00C50193">
              <w:rPr>
                <w:rFonts w:asciiTheme="majorBidi" w:hAnsiTheme="majorBidi" w:cstheme="majorBidi"/>
                <w:bCs/>
                <w:color w:val="000000" w:themeColor="text1"/>
                <w:sz w:val="18"/>
                <w:szCs w:val="18"/>
                <w:lang w:val="en-US"/>
              </w:rPr>
              <w:fldChar w:fldCharType="end"/>
            </w:r>
          </w:p>
          <w:p w14:paraId="18377299" w14:textId="360C29BA" w:rsidR="00C35D3A" w:rsidRPr="00C50193" w:rsidRDefault="00C35D3A" w:rsidP="0034279E">
            <w:pPr>
              <w:pStyle w:val="NoSpacing"/>
              <w:numPr>
                <w:ilvl w:val="0"/>
                <w:numId w:val="1"/>
              </w:numPr>
              <w:rPr>
                <w:rFonts w:asciiTheme="majorBidi" w:hAnsiTheme="majorBidi" w:cstheme="majorBidi"/>
                <w:bCs/>
                <w:color w:val="000000" w:themeColor="text1"/>
                <w:sz w:val="18"/>
                <w:szCs w:val="18"/>
                <w:lang w:val="en-US"/>
              </w:rPr>
            </w:pPr>
            <w:r w:rsidRPr="00C50193">
              <w:rPr>
                <w:rFonts w:ascii="Calibri" w:hAnsi="Calibri" w:cs="Calibri"/>
                <w:bCs/>
                <w:color w:val="000000" w:themeColor="text1"/>
                <w:sz w:val="18"/>
                <w:szCs w:val="18"/>
                <w:lang w:val="en-US"/>
              </w:rPr>
              <w:t>﻿</w:t>
            </w:r>
            <w:r w:rsidRPr="00C50193">
              <w:rPr>
                <w:rFonts w:asciiTheme="majorBidi" w:hAnsiTheme="majorBidi" w:cstheme="majorBidi"/>
                <w:bCs/>
                <w:color w:val="000000" w:themeColor="text1"/>
                <w:sz w:val="18"/>
                <w:szCs w:val="18"/>
                <w:lang w:val="en-US"/>
              </w:rPr>
              <w:t>patients</w:t>
            </w:r>
            <w:r w:rsidR="003D536C" w:rsidRPr="00C50193">
              <w:rPr>
                <w:rFonts w:asciiTheme="majorBidi" w:hAnsiTheme="majorBidi" w:cstheme="majorBidi"/>
                <w:bCs/>
                <w:color w:val="000000" w:themeColor="text1"/>
                <w:sz w:val="18"/>
                <w:szCs w:val="18"/>
                <w:lang w:val="en-US"/>
              </w:rPr>
              <w:t>’</w:t>
            </w:r>
            <w:r w:rsidR="000501FB" w:rsidRPr="00C50193">
              <w:rPr>
                <w:rFonts w:asciiTheme="majorBidi" w:hAnsiTheme="majorBidi" w:cstheme="majorBidi"/>
                <w:bCs/>
                <w:color w:val="000000" w:themeColor="text1"/>
                <w:sz w:val="18"/>
                <w:szCs w:val="18"/>
                <w:lang w:val="en-US"/>
              </w:rPr>
              <w:t xml:space="preserve"> </w:t>
            </w:r>
            <w:r w:rsidRPr="00C50193">
              <w:rPr>
                <w:rFonts w:asciiTheme="majorBidi" w:hAnsiTheme="majorBidi" w:cstheme="majorBidi"/>
                <w:bCs/>
                <w:color w:val="000000" w:themeColor="text1"/>
                <w:sz w:val="18"/>
                <w:szCs w:val="18"/>
                <w:lang w:val="en-US"/>
              </w:rPr>
              <w:t>r</w:t>
            </w:r>
            <w:r w:rsidR="000501FB" w:rsidRPr="00C50193">
              <w:rPr>
                <w:rFonts w:asciiTheme="majorBidi" w:hAnsiTheme="majorBidi" w:cstheme="majorBidi"/>
                <w:bCs/>
                <w:color w:val="000000" w:themeColor="text1"/>
                <w:sz w:val="18"/>
                <w:szCs w:val="18"/>
                <w:lang w:val="en-US"/>
              </w:rPr>
              <w:t>e</w:t>
            </w:r>
            <w:r w:rsidRPr="00C50193">
              <w:rPr>
                <w:rFonts w:asciiTheme="majorBidi" w:hAnsiTheme="majorBidi" w:cstheme="majorBidi"/>
                <w:bCs/>
                <w:color w:val="000000" w:themeColor="text1"/>
                <w:sz w:val="18"/>
                <w:szCs w:val="18"/>
                <w:lang w:val="en-US"/>
              </w:rPr>
              <w:t>latives</w:t>
            </w:r>
            <w:r w:rsidR="003762CC" w:rsidRPr="00C50193">
              <w:rPr>
                <w:rFonts w:asciiTheme="majorBidi" w:hAnsiTheme="majorBidi" w:cstheme="majorBidi"/>
                <w:bCs/>
                <w:color w:val="000000" w:themeColor="text1"/>
                <w:sz w:val="18"/>
                <w:szCs w:val="18"/>
                <w:lang w:val="en-US"/>
              </w:rPr>
              <w:t xml:space="preserve"> </w:t>
            </w:r>
            <w:r w:rsidRPr="00C50193">
              <w:rPr>
                <w:rFonts w:asciiTheme="majorBidi" w:hAnsiTheme="majorBidi" w:cstheme="majorBidi"/>
                <w:bCs/>
                <w:color w:val="000000" w:themeColor="text1"/>
                <w:sz w:val="18"/>
                <w:szCs w:val="18"/>
                <w:lang w:val="en-US"/>
              </w:rPr>
              <w:fldChar w:fldCharType="begin" w:fldLock="1"/>
            </w:r>
            <w:r w:rsidR="00E944DF" w:rsidRPr="00C50193">
              <w:rPr>
                <w:rFonts w:asciiTheme="majorBidi" w:hAnsiTheme="majorBidi" w:cstheme="majorBidi"/>
                <w:bCs/>
                <w:color w:val="000000" w:themeColor="text1"/>
                <w:sz w:val="18"/>
                <w:szCs w:val="18"/>
                <w:lang w:val="en-US"/>
              </w:rPr>
              <w:instrText>ADDIN CSL_CITATION {"citationItems":[{"id":"ITEM-1","itemData":{"DOI":"10.1177/0950017011419707","ISBN":"1469-8722(Electronic);0950-0170(Print)","ISSN":"0950-0170","abstract":"This article analyses the impact of harassment on job burnout and turnover intentions among a large sample of hospital nurses in Britain. It compares the effects of insider-initiated harassment from managers and colleagues with outsider-initiated harassment from patients and their relatives. The article also examines the effect of ethnicity and the impact of effective anti-harassment policies on job burnout and quit intentions. Results suggest firstly, that the insider or outsider characteristics of the perpetrator do help to shape the consequences of harassment for nurses and secondly, that effective anti-harassment policies do reduce turnover intentions, particularly for minority ethnic nurses.","author":[{"dropping-particle":"","family":"Deery","given":"Stephen","non-dropping-particle":"","parse-names":false,"suffix":""},{"dropping-particle":"","family":"Walsh","given":"Janet","non-dropping-particle":"","parse-names":false,"suffix":""},{"dropping-particle":"","family":"Guest","given":"David","non-dropping-particle":"","parse-names":false,"suffix":""}],"container-title":"Work, Employment and Society","id":"ITEM-1","issue":"4","issued":{"date-parts":[["2011","12","30"]]},"page":"742-759","title":"Workplace aggression: the effects of harassment on job burnout and turnover intentions","type":"article-journal","volume":"25"},"uris":["http://www.mendeley.com/documents/?uuid=19f13e85-e75b-4abf-984f-85872d98ce4d"]}],"mendeley":{"formattedCitation":"(Deery, Walsh, and Guest 2011)","plainTextFormattedCitation":"(Deery, Walsh, and Guest 2011)","previouslyFormattedCitation":"(Deery, Walsh, and Guest 2011)"},"properties":{"noteIndex":0},"schema":"https://github.com/citation-style-language/schema/raw/master/csl-citation.json"}</w:instrText>
            </w:r>
            <w:r w:rsidRPr="00C50193">
              <w:rPr>
                <w:rFonts w:asciiTheme="majorBidi" w:hAnsiTheme="majorBidi" w:cstheme="majorBidi"/>
                <w:bCs/>
                <w:color w:val="000000" w:themeColor="text1"/>
                <w:sz w:val="18"/>
                <w:szCs w:val="18"/>
                <w:lang w:val="en-US"/>
              </w:rPr>
              <w:fldChar w:fldCharType="separate"/>
            </w:r>
            <w:r w:rsidR="001B7E24" w:rsidRPr="00C50193">
              <w:rPr>
                <w:rFonts w:asciiTheme="majorBidi" w:hAnsiTheme="majorBidi" w:cstheme="majorBidi"/>
                <w:bCs/>
                <w:noProof/>
                <w:color w:val="000000" w:themeColor="text1"/>
                <w:sz w:val="18"/>
                <w:szCs w:val="18"/>
                <w:lang w:val="en-US"/>
              </w:rPr>
              <w:t>(Deery, Walsh, and Guest 2011)</w:t>
            </w:r>
            <w:r w:rsidRPr="00C50193">
              <w:rPr>
                <w:rFonts w:asciiTheme="majorBidi" w:hAnsiTheme="majorBidi" w:cstheme="majorBidi"/>
                <w:bCs/>
                <w:color w:val="000000" w:themeColor="text1"/>
                <w:sz w:val="18"/>
                <w:szCs w:val="18"/>
                <w:lang w:val="en-US"/>
              </w:rPr>
              <w:fldChar w:fldCharType="end"/>
            </w:r>
          </w:p>
          <w:p w14:paraId="0612EF39" w14:textId="5D8309DA" w:rsidR="0074513D" w:rsidRPr="00C50193" w:rsidRDefault="005E6D03" w:rsidP="0034279E">
            <w:pPr>
              <w:pStyle w:val="NoSpacing"/>
              <w:numPr>
                <w:ilvl w:val="0"/>
                <w:numId w:val="1"/>
              </w:numPr>
              <w:rPr>
                <w:rFonts w:asciiTheme="majorBidi" w:hAnsiTheme="majorBidi" w:cstheme="majorBidi"/>
                <w:bCs/>
                <w:color w:val="000000" w:themeColor="text1"/>
                <w:sz w:val="18"/>
                <w:szCs w:val="18"/>
                <w:lang w:val="en-US"/>
              </w:rPr>
            </w:pPr>
            <w:r w:rsidRPr="00C50193">
              <w:rPr>
                <w:rFonts w:asciiTheme="majorBidi" w:hAnsiTheme="majorBidi" w:cstheme="majorBidi"/>
                <w:bCs/>
                <w:color w:val="000000" w:themeColor="text1"/>
                <w:sz w:val="18"/>
                <w:szCs w:val="18"/>
                <w:lang w:val="en-US"/>
              </w:rPr>
              <w:t>groups</w:t>
            </w:r>
            <w:r w:rsidR="00C67492" w:rsidRPr="00C50193">
              <w:rPr>
                <w:rFonts w:asciiTheme="majorBidi" w:hAnsiTheme="majorBidi" w:cstheme="majorBidi"/>
                <w:bCs/>
                <w:color w:val="000000" w:themeColor="text1"/>
                <w:sz w:val="18"/>
                <w:szCs w:val="18"/>
                <w:lang w:val="en-US"/>
              </w:rPr>
              <w:t xml:space="preserve"> and organizations can be aggressors and targets </w:t>
            </w:r>
            <w:r w:rsidR="00C67492" w:rsidRPr="00C50193">
              <w:rPr>
                <w:rFonts w:asciiTheme="majorBidi" w:hAnsiTheme="majorBidi" w:cstheme="majorBidi"/>
                <w:bCs/>
                <w:color w:val="000000" w:themeColor="text1"/>
                <w:sz w:val="18"/>
                <w:szCs w:val="18"/>
                <w:lang w:val="en-US"/>
              </w:rPr>
              <w:fldChar w:fldCharType="begin" w:fldLock="1"/>
            </w:r>
            <w:r w:rsidR="00E944DF" w:rsidRPr="00C50193">
              <w:rPr>
                <w:rFonts w:asciiTheme="majorBidi" w:hAnsiTheme="majorBidi" w:cstheme="majorBidi"/>
                <w:bCs/>
                <w:color w:val="000000" w:themeColor="text1"/>
                <w:sz w:val="18"/>
                <w:szCs w:val="18"/>
                <w:lang w:val="en-US"/>
              </w:rPr>
              <w:instrText>ADDIN CSL_CITATION {"citationItems":[{"id":"ITEM-1","itemData":{"DOI":"10.1111/ijmr.12021","ISBN":"1468-2370","ISSN":"14608545","PMID":"12112915","abstract":"Workplace aggression (WPA) has been largely considered to be a phenomenon involving individuals. However, higher‐level entities, such as groups and organizations, can also be aggressors (and targets). This aspect of WPA has not been given much scholarly attention and, even in cases where it has been studied, it has not been considered to be part of the WPA stream. By considering aggressors and targets at all three levels of analysis, the author attempts simultaneously to expand and integrate the WPA stream, draw attention to WPA involving higher‐level entities, and provide a more organization‐oriented (rather than individual‐oriented) perspective on WPA. This novel comprehensive perspective is provided through a taxonomy of nine aggressor–target combinations of WPA which can be grouped into three multilevel categories of WPA, i.e. lateral level WPA, upward level WPA, and downward level WPA. Implications for theory, research and practice of these conceptualizations are discussed.","author":[{"dropping-particle":"","family":"Pinto","given":"Jonathan","non-dropping-particle":"","parse-names":false,"suffix":""}],"container-title":"International Journal of Management Reviews","id":"ITEM-1","issue":"3","issued":{"date-parts":[["2014","7"]]},"page":"290-313","title":"Expanding the content domain of workplace aggression: A three-level aggressor-target taxonomy","type":"article-journal","volume":"16"},"uris":["http://www.mendeley.com/documents/?uuid=b203a1a9-f180-4237-a7f4-dba9295f426c"]}],"mendeley":{"formattedCitation":"(Pinto 2014)","plainTextFormattedCitation":"(Pinto 2014)","previouslyFormattedCitation":"(Pinto 2014)"},"properties":{"noteIndex":0},"schema":"https://github.com/citation-style-language/schema/raw/master/csl-citation.json"}</w:instrText>
            </w:r>
            <w:r w:rsidR="00C67492" w:rsidRPr="00C50193">
              <w:rPr>
                <w:rFonts w:asciiTheme="majorBidi" w:hAnsiTheme="majorBidi" w:cstheme="majorBidi"/>
                <w:bCs/>
                <w:color w:val="000000" w:themeColor="text1"/>
                <w:sz w:val="18"/>
                <w:szCs w:val="18"/>
                <w:lang w:val="en-US"/>
              </w:rPr>
              <w:fldChar w:fldCharType="separate"/>
            </w:r>
            <w:r w:rsidR="001B7E24" w:rsidRPr="00C50193">
              <w:rPr>
                <w:rFonts w:asciiTheme="majorBidi" w:hAnsiTheme="majorBidi" w:cstheme="majorBidi"/>
                <w:bCs/>
                <w:noProof/>
                <w:color w:val="000000" w:themeColor="text1"/>
                <w:sz w:val="18"/>
                <w:szCs w:val="18"/>
                <w:lang w:val="en-US"/>
              </w:rPr>
              <w:t>(Pinto 2014)</w:t>
            </w:r>
            <w:r w:rsidR="00C67492" w:rsidRPr="00C50193">
              <w:rPr>
                <w:rFonts w:asciiTheme="majorBidi" w:hAnsiTheme="majorBidi" w:cstheme="majorBidi"/>
                <w:bCs/>
                <w:color w:val="000000" w:themeColor="text1"/>
                <w:sz w:val="18"/>
                <w:szCs w:val="18"/>
                <w:lang w:val="en-US"/>
              </w:rPr>
              <w:fldChar w:fldCharType="end"/>
            </w:r>
            <w:r w:rsidR="007177FA" w:rsidRPr="00C50193">
              <w:rPr>
                <w:rFonts w:asciiTheme="majorBidi" w:hAnsiTheme="majorBidi" w:cstheme="majorBidi"/>
                <w:bCs/>
                <w:color w:val="000000" w:themeColor="text1"/>
                <w:sz w:val="18"/>
                <w:szCs w:val="18"/>
                <w:lang w:val="en-US"/>
              </w:rPr>
              <w:t>,</w:t>
            </w:r>
            <w:r w:rsidR="007177FA" w:rsidRPr="00C50193">
              <w:rPr>
                <w:rFonts w:ascii="Calibri" w:hAnsi="Calibri" w:cs="Calibri"/>
                <w:bCs/>
                <w:color w:val="000000" w:themeColor="text1"/>
                <w:sz w:val="18"/>
                <w:szCs w:val="18"/>
                <w:lang w:val="en-US"/>
              </w:rPr>
              <w:t>﻿</w:t>
            </w:r>
            <w:r w:rsidR="00CD10EA" w:rsidRPr="00C50193">
              <w:rPr>
                <w:rFonts w:asciiTheme="majorBidi" w:hAnsiTheme="majorBidi" w:cstheme="majorBidi"/>
                <w:bCs/>
                <w:color w:val="000000" w:themeColor="text1"/>
                <w:sz w:val="18"/>
                <w:szCs w:val="18"/>
                <w:lang w:val="en-US"/>
              </w:rPr>
              <w:t xml:space="preserve"> </w:t>
            </w:r>
            <w:r w:rsidR="007177FA" w:rsidRPr="00C50193">
              <w:rPr>
                <w:rFonts w:asciiTheme="majorBidi" w:hAnsiTheme="majorBidi" w:cstheme="majorBidi"/>
                <w:bCs/>
                <w:color w:val="000000" w:themeColor="text1"/>
                <w:sz w:val="18"/>
                <w:szCs w:val="18"/>
                <w:lang w:val="en-US"/>
              </w:rPr>
              <w:t xml:space="preserve">complex interactions </w:t>
            </w:r>
            <w:r w:rsidR="006B1344" w:rsidRPr="00C50193">
              <w:rPr>
                <w:rFonts w:asciiTheme="majorBidi" w:hAnsiTheme="majorBidi" w:cstheme="majorBidi"/>
                <w:bCs/>
                <w:color w:val="000000" w:themeColor="text1"/>
                <w:sz w:val="18"/>
                <w:szCs w:val="18"/>
                <w:lang w:val="en-US"/>
              </w:rPr>
              <w:t xml:space="preserve">in group members </w:t>
            </w:r>
            <w:r w:rsidR="007177FA" w:rsidRPr="00C50193">
              <w:rPr>
                <w:rFonts w:asciiTheme="majorBidi" w:hAnsiTheme="majorBidi" w:cstheme="majorBidi"/>
                <w:bCs/>
                <w:color w:val="000000" w:themeColor="text1"/>
                <w:sz w:val="18"/>
                <w:szCs w:val="18"/>
                <w:lang w:val="en-US"/>
              </w:rPr>
              <w:t xml:space="preserve">between multiple intrapersonal and environmental variables </w:t>
            </w:r>
            <w:r w:rsidR="007177FA" w:rsidRPr="00C50193">
              <w:rPr>
                <w:rFonts w:asciiTheme="majorBidi" w:hAnsiTheme="majorBidi" w:cstheme="majorBidi"/>
                <w:bCs/>
                <w:color w:val="000000" w:themeColor="text1"/>
                <w:sz w:val="18"/>
                <w:szCs w:val="18"/>
                <w:lang w:val="en-US"/>
              </w:rPr>
              <w:fldChar w:fldCharType="begin" w:fldLock="1"/>
            </w:r>
            <w:r w:rsidR="00E944DF" w:rsidRPr="00C50193">
              <w:rPr>
                <w:rFonts w:asciiTheme="majorBidi" w:hAnsiTheme="majorBidi" w:cstheme="majorBidi"/>
                <w:bCs/>
                <w:color w:val="000000" w:themeColor="text1"/>
                <w:sz w:val="18"/>
                <w:szCs w:val="18"/>
                <w:lang w:val="en-US"/>
              </w:rPr>
              <w:instrText>ADDIN CSL_CITATION {"citationItems":[{"id":"ITEM-1","itemData":{"DOI":"10.1108/02683941311321150","ISBN":"02683946","ISSN":"0268-3946","PMID":"1357066822","abstract":"Purpose - This paper emphasizes that employee attributional processing is a vital element in understanding employee aggression in organizations. The purpose of this paper is to summarize attributional perspectives and integrate recent theoretical advances into a comprehensive model. Design/methodology/approach - The paper achieved its objectives by reviewing and integrating research and theories on aggression, cognitive processing, and attribution processes to explain how employee aggression unfolds in the workplace. Propositions are suggested. Findings - It was found that early conceptualizations proposing that employee attributions and attribution styles would play important and significant roles in predicting employee aggression were supported by recent research enabling theoretical advancements. Originality/value - Over the last 15 years, research advances show how attributions influence employee aggression. This paper integrates recent theoretical advances with prior empirical evidence and provides a comprehensive model exhibiting how attributions influence aggression in the workplace.","author":[{"dropping-particle":"","family":"Brees","given":"Jeremy R.","non-dropping-particle":"","parse-names":false,"suffix":""},{"dropping-particle":"","family":"Mackey","given":"Jeremy","non-dropping-particle":"","parse-names":false,"suffix":""},{"dropping-particle":"","family":"Martinko","given":"Mark J.","non-dropping-particle":"","parse-names":false,"suffix":""}],"container-title":"Journal of Managerial Psychology","editor":[{"dropping-particle":"","family":"Lee","given":"Raymond T.","non-dropping-particle":"","parse-names":false,"suffix":""}],"id":"ITEM-1","issue":"3","issued":{"date-parts":[["2013","3","22"]]},"page":"252-272","title":"An attributional perspective of aggression in organizations","type":"article-journal","volume":"28"},"uris":["http://www.mendeley.com/documents/?uuid=5c9939b3-60c5-4f22-bee8-a4d14c9e72e4"]}],"mendeley":{"formattedCitation":"(Brees, Mackey, and Martinko 2013)","plainTextFormattedCitation":"(Brees, Mackey, and Martinko 2013)","previouslyFormattedCitation":"(Brees, Mackey, and Martinko 2013)"},"properties":{"noteIndex":0},"schema":"https://github.com/citation-style-language/schema/raw/master/csl-citation.json"}</w:instrText>
            </w:r>
            <w:r w:rsidR="007177FA" w:rsidRPr="00C50193">
              <w:rPr>
                <w:rFonts w:asciiTheme="majorBidi" w:hAnsiTheme="majorBidi" w:cstheme="majorBidi"/>
                <w:bCs/>
                <w:color w:val="000000" w:themeColor="text1"/>
                <w:sz w:val="18"/>
                <w:szCs w:val="18"/>
                <w:lang w:val="en-US"/>
              </w:rPr>
              <w:fldChar w:fldCharType="separate"/>
            </w:r>
            <w:r w:rsidR="001B7E24" w:rsidRPr="00C50193">
              <w:rPr>
                <w:rFonts w:asciiTheme="majorBidi" w:hAnsiTheme="majorBidi" w:cstheme="majorBidi"/>
                <w:bCs/>
                <w:noProof/>
                <w:color w:val="000000" w:themeColor="text1"/>
                <w:sz w:val="18"/>
                <w:szCs w:val="18"/>
                <w:lang w:val="en-US"/>
              </w:rPr>
              <w:t>(Brees, Mackey, and Martinko 2013)</w:t>
            </w:r>
            <w:r w:rsidR="007177FA" w:rsidRPr="00C50193">
              <w:rPr>
                <w:rFonts w:asciiTheme="majorBidi" w:hAnsiTheme="majorBidi" w:cstheme="majorBidi"/>
                <w:bCs/>
                <w:color w:val="000000" w:themeColor="text1"/>
                <w:sz w:val="18"/>
                <w:szCs w:val="18"/>
                <w:lang w:val="en-US"/>
              </w:rPr>
              <w:fldChar w:fldCharType="end"/>
            </w:r>
          </w:p>
          <w:p w14:paraId="43550328" w14:textId="7A14ABE2" w:rsidR="00493F15" w:rsidRPr="00C50193" w:rsidRDefault="00493F15" w:rsidP="0034279E">
            <w:pPr>
              <w:pStyle w:val="NoSpacing"/>
              <w:rPr>
                <w:rFonts w:asciiTheme="majorBidi" w:hAnsiTheme="majorBidi" w:cstheme="majorBidi"/>
                <w:bCs/>
                <w:color w:val="000000" w:themeColor="text1"/>
                <w:sz w:val="18"/>
                <w:szCs w:val="18"/>
                <w:lang w:val="en-US"/>
              </w:rPr>
            </w:pPr>
          </w:p>
        </w:tc>
      </w:tr>
      <w:tr w:rsidR="00C50193" w:rsidRPr="00C50193" w14:paraId="04618AC3" w14:textId="77777777" w:rsidTr="0034279E">
        <w:trPr>
          <w:trHeight w:val="225"/>
        </w:trPr>
        <w:tc>
          <w:tcPr>
            <w:tcW w:w="2127" w:type="dxa"/>
            <w:shd w:val="clear" w:color="auto" w:fill="auto"/>
          </w:tcPr>
          <w:p w14:paraId="0E8DD8C3" w14:textId="376A1E2C" w:rsidR="005850A9" w:rsidRPr="00C50193" w:rsidRDefault="00124B34" w:rsidP="0034279E">
            <w:pPr>
              <w:pStyle w:val="NoSpacing"/>
              <w:jc w:val="right"/>
              <w:rPr>
                <w:rFonts w:asciiTheme="majorBidi" w:hAnsiTheme="majorBidi" w:cstheme="majorBidi"/>
                <w:bCs/>
                <w:color w:val="000000" w:themeColor="text1"/>
                <w:sz w:val="18"/>
                <w:szCs w:val="18"/>
                <w:lang w:val="en-US"/>
              </w:rPr>
            </w:pPr>
            <w:r w:rsidRPr="00C50193">
              <w:rPr>
                <w:rFonts w:asciiTheme="majorBidi" w:hAnsiTheme="majorBidi" w:cstheme="majorBidi"/>
                <w:bCs/>
                <w:color w:val="000000" w:themeColor="text1"/>
                <w:sz w:val="18"/>
                <w:szCs w:val="18"/>
                <w:lang w:val="en-US"/>
              </w:rPr>
              <w:t>Bullying</w:t>
            </w:r>
            <w:r w:rsidR="0035506B" w:rsidRPr="00C50193">
              <w:rPr>
                <w:rFonts w:asciiTheme="majorBidi" w:hAnsiTheme="majorBidi" w:cstheme="majorBidi"/>
                <w:bCs/>
                <w:color w:val="000000" w:themeColor="text1"/>
                <w:sz w:val="18"/>
                <w:szCs w:val="18"/>
                <w:lang w:val="en-US"/>
              </w:rPr>
              <w:t xml:space="preserve">                         C</w:t>
            </w:r>
            <w:r w:rsidR="00163123" w:rsidRPr="00C50193">
              <w:rPr>
                <w:rFonts w:asciiTheme="majorBidi" w:hAnsiTheme="majorBidi" w:cstheme="majorBidi"/>
                <w:bCs/>
                <w:color w:val="000000" w:themeColor="text1"/>
                <w:sz w:val="18"/>
                <w:szCs w:val="18"/>
                <w:lang w:val="en-US"/>
              </w:rPr>
              <w:t xml:space="preserve">      </w:t>
            </w:r>
            <w:r w:rsidR="004145FA" w:rsidRPr="00C50193">
              <w:rPr>
                <w:rFonts w:asciiTheme="majorBidi" w:hAnsiTheme="majorBidi" w:cstheme="majorBidi"/>
                <w:bCs/>
                <w:color w:val="000000" w:themeColor="text1"/>
                <w:sz w:val="18"/>
                <w:szCs w:val="18"/>
                <w:lang w:val="en-US"/>
              </w:rPr>
              <w:t xml:space="preserve">      </w:t>
            </w:r>
            <w:r w:rsidR="00163123" w:rsidRPr="00C50193">
              <w:rPr>
                <w:rFonts w:asciiTheme="majorBidi" w:hAnsiTheme="majorBidi" w:cstheme="majorBidi"/>
                <w:bCs/>
                <w:color w:val="000000" w:themeColor="text1"/>
                <w:sz w:val="18"/>
                <w:szCs w:val="18"/>
                <w:lang w:val="en-US"/>
              </w:rPr>
              <w:t xml:space="preserve">                 </w:t>
            </w:r>
            <w:proofErr w:type="spellStart"/>
            <w:r w:rsidR="00163123" w:rsidRPr="00C50193">
              <w:rPr>
                <w:rFonts w:asciiTheme="majorBidi" w:hAnsiTheme="majorBidi" w:cstheme="majorBidi"/>
                <w:bCs/>
                <w:color w:val="000000" w:themeColor="text1"/>
                <w:sz w:val="18"/>
                <w:szCs w:val="18"/>
                <w:lang w:val="en-US"/>
              </w:rPr>
              <w:t>C</w:t>
            </w:r>
            <w:proofErr w:type="spellEnd"/>
          </w:p>
          <w:p w14:paraId="04A4D691" w14:textId="53E715C9" w:rsidR="00163123" w:rsidRPr="00C50193" w:rsidRDefault="00163123" w:rsidP="0034279E">
            <w:pPr>
              <w:pStyle w:val="NoSpacing"/>
              <w:jc w:val="right"/>
              <w:rPr>
                <w:rFonts w:asciiTheme="majorBidi" w:hAnsiTheme="majorBidi" w:cstheme="majorBidi"/>
                <w:bCs/>
                <w:color w:val="000000" w:themeColor="text1"/>
                <w:sz w:val="18"/>
                <w:szCs w:val="18"/>
                <w:lang w:val="en-US"/>
              </w:rPr>
            </w:pPr>
          </w:p>
          <w:p w14:paraId="1421D66A" w14:textId="77777777" w:rsidR="00163123" w:rsidRPr="00C50193" w:rsidRDefault="00163123" w:rsidP="0034279E">
            <w:pPr>
              <w:pStyle w:val="NoSpacing"/>
              <w:jc w:val="right"/>
              <w:rPr>
                <w:rFonts w:asciiTheme="majorBidi" w:hAnsiTheme="majorBidi" w:cstheme="majorBidi"/>
                <w:bCs/>
                <w:color w:val="000000" w:themeColor="text1"/>
                <w:sz w:val="18"/>
                <w:szCs w:val="18"/>
                <w:lang w:val="en-US"/>
              </w:rPr>
            </w:pPr>
          </w:p>
          <w:p w14:paraId="26CBB603" w14:textId="633BA638" w:rsidR="00163123" w:rsidRPr="00C50193" w:rsidRDefault="00E94088" w:rsidP="0034279E">
            <w:pPr>
              <w:pStyle w:val="NoSpacing"/>
              <w:jc w:val="right"/>
              <w:rPr>
                <w:rFonts w:asciiTheme="majorBidi" w:hAnsiTheme="majorBidi" w:cstheme="majorBidi"/>
                <w:bCs/>
                <w:color w:val="000000" w:themeColor="text1"/>
                <w:sz w:val="18"/>
                <w:szCs w:val="18"/>
                <w:lang w:val="en-US"/>
              </w:rPr>
            </w:pPr>
            <w:r w:rsidRPr="00C50193">
              <w:rPr>
                <w:rFonts w:asciiTheme="majorBidi" w:hAnsiTheme="majorBidi" w:cstheme="majorBidi"/>
                <w:bCs/>
                <w:color w:val="000000" w:themeColor="text1"/>
                <w:sz w:val="18"/>
                <w:szCs w:val="18"/>
                <w:lang w:val="en-US"/>
              </w:rPr>
              <w:t>C</w:t>
            </w:r>
          </w:p>
          <w:p w14:paraId="2BB37914" w14:textId="0264A942" w:rsidR="00163123" w:rsidRPr="00C50193" w:rsidRDefault="00163123" w:rsidP="0034279E">
            <w:pPr>
              <w:pStyle w:val="NoSpacing"/>
              <w:jc w:val="right"/>
              <w:rPr>
                <w:rFonts w:asciiTheme="majorBidi" w:hAnsiTheme="majorBidi" w:cstheme="majorBidi"/>
                <w:bCs/>
                <w:color w:val="000000" w:themeColor="text1"/>
                <w:sz w:val="18"/>
                <w:szCs w:val="18"/>
                <w:lang w:val="en-US"/>
              </w:rPr>
            </w:pPr>
          </w:p>
          <w:p w14:paraId="5CE985C9" w14:textId="77777777" w:rsidR="00163123" w:rsidRPr="00C50193" w:rsidRDefault="00163123" w:rsidP="0034279E">
            <w:pPr>
              <w:pStyle w:val="NoSpacing"/>
              <w:jc w:val="right"/>
              <w:rPr>
                <w:rFonts w:asciiTheme="majorBidi" w:hAnsiTheme="majorBidi" w:cstheme="majorBidi"/>
                <w:bCs/>
                <w:color w:val="000000" w:themeColor="text1"/>
                <w:sz w:val="18"/>
                <w:szCs w:val="18"/>
                <w:lang w:val="en-US"/>
              </w:rPr>
            </w:pPr>
          </w:p>
          <w:p w14:paraId="74997B40" w14:textId="6ABE0691" w:rsidR="00163123" w:rsidRPr="00C50193" w:rsidRDefault="00E94088" w:rsidP="0034279E">
            <w:pPr>
              <w:pStyle w:val="NoSpacing"/>
              <w:jc w:val="right"/>
              <w:rPr>
                <w:rFonts w:asciiTheme="majorBidi" w:hAnsiTheme="majorBidi" w:cstheme="majorBidi"/>
                <w:bCs/>
                <w:color w:val="000000" w:themeColor="text1"/>
                <w:sz w:val="18"/>
                <w:szCs w:val="18"/>
                <w:lang w:val="en-US"/>
              </w:rPr>
            </w:pPr>
            <w:r w:rsidRPr="00C50193">
              <w:rPr>
                <w:rFonts w:asciiTheme="majorBidi" w:hAnsiTheme="majorBidi" w:cstheme="majorBidi"/>
                <w:bCs/>
                <w:color w:val="000000" w:themeColor="text1"/>
                <w:sz w:val="18"/>
                <w:szCs w:val="18"/>
                <w:lang w:val="en-US"/>
              </w:rPr>
              <w:t>C</w:t>
            </w:r>
          </w:p>
          <w:p w14:paraId="7159DC8A" w14:textId="170ECE5C" w:rsidR="00163123" w:rsidRPr="00C50193" w:rsidRDefault="00163123" w:rsidP="0034279E">
            <w:pPr>
              <w:pStyle w:val="NoSpacing"/>
              <w:jc w:val="right"/>
              <w:rPr>
                <w:rFonts w:asciiTheme="majorBidi" w:hAnsiTheme="majorBidi" w:cstheme="majorBidi"/>
                <w:bCs/>
                <w:color w:val="000000" w:themeColor="text1"/>
                <w:sz w:val="18"/>
                <w:szCs w:val="18"/>
                <w:lang w:val="en-US"/>
              </w:rPr>
            </w:pPr>
          </w:p>
          <w:p w14:paraId="6C7D9C87" w14:textId="2E0F5632" w:rsidR="00163123" w:rsidRPr="00C50193" w:rsidRDefault="00E94088" w:rsidP="0034279E">
            <w:pPr>
              <w:pStyle w:val="NoSpacing"/>
              <w:jc w:val="right"/>
              <w:rPr>
                <w:rFonts w:asciiTheme="majorBidi" w:hAnsiTheme="majorBidi" w:cstheme="majorBidi"/>
                <w:bCs/>
                <w:color w:val="000000" w:themeColor="text1"/>
                <w:sz w:val="18"/>
                <w:szCs w:val="18"/>
                <w:lang w:val="en-US"/>
              </w:rPr>
            </w:pPr>
            <w:r w:rsidRPr="00C50193">
              <w:rPr>
                <w:rFonts w:asciiTheme="majorBidi" w:hAnsiTheme="majorBidi" w:cstheme="majorBidi"/>
                <w:bCs/>
                <w:color w:val="000000" w:themeColor="text1"/>
                <w:sz w:val="18"/>
                <w:szCs w:val="18"/>
                <w:lang w:val="en-US"/>
              </w:rPr>
              <w:t>C</w:t>
            </w:r>
          </w:p>
          <w:p w14:paraId="1911372C" w14:textId="4821F40D" w:rsidR="00163123" w:rsidRPr="00C50193" w:rsidRDefault="00163123" w:rsidP="0034279E">
            <w:pPr>
              <w:pStyle w:val="NoSpacing"/>
              <w:jc w:val="right"/>
              <w:rPr>
                <w:rFonts w:asciiTheme="majorBidi" w:hAnsiTheme="majorBidi" w:cstheme="majorBidi"/>
                <w:bCs/>
                <w:color w:val="000000" w:themeColor="text1"/>
                <w:sz w:val="18"/>
                <w:szCs w:val="18"/>
                <w:lang w:val="en-US"/>
              </w:rPr>
            </w:pPr>
          </w:p>
        </w:tc>
        <w:tc>
          <w:tcPr>
            <w:tcW w:w="10833" w:type="dxa"/>
            <w:shd w:val="clear" w:color="auto" w:fill="auto"/>
          </w:tcPr>
          <w:p w14:paraId="7CA10CAD" w14:textId="30660C3E" w:rsidR="00D6266F" w:rsidRPr="00C50193" w:rsidRDefault="001F0F24" w:rsidP="0034279E">
            <w:pPr>
              <w:pStyle w:val="NoSpacing"/>
              <w:numPr>
                <w:ilvl w:val="0"/>
                <w:numId w:val="2"/>
              </w:numPr>
              <w:rPr>
                <w:rFonts w:asciiTheme="majorBidi" w:hAnsiTheme="majorBidi" w:cstheme="majorBidi"/>
                <w:color w:val="000000" w:themeColor="text1"/>
                <w:sz w:val="18"/>
                <w:szCs w:val="18"/>
                <w:lang w:val="en-US"/>
              </w:rPr>
            </w:pPr>
            <w:r w:rsidRPr="00C50193">
              <w:rPr>
                <w:rFonts w:ascii="Calibri" w:hAnsi="Calibri" w:cs="Calibri"/>
                <w:color w:val="000000" w:themeColor="text1"/>
                <w:sz w:val="18"/>
                <w:szCs w:val="18"/>
                <w:lang w:val="en-US"/>
              </w:rPr>
              <w:t>﻿</w:t>
            </w:r>
            <w:r w:rsidRPr="00C50193">
              <w:rPr>
                <w:rFonts w:asciiTheme="majorBidi" w:hAnsiTheme="majorBidi" w:cstheme="majorBidi"/>
                <w:color w:val="000000" w:themeColor="text1"/>
                <w:sz w:val="18"/>
                <w:szCs w:val="18"/>
                <w:lang w:val="en-US"/>
              </w:rPr>
              <w:t xml:space="preserve">strangers </w:t>
            </w:r>
            <w:r w:rsidR="00461B16" w:rsidRPr="00C50193">
              <w:rPr>
                <w:rFonts w:asciiTheme="majorBidi" w:hAnsiTheme="majorBidi" w:cstheme="majorBidi"/>
                <w:color w:val="000000" w:themeColor="text1"/>
                <w:sz w:val="18"/>
                <w:szCs w:val="18"/>
                <w:lang w:val="en-US"/>
              </w:rPr>
              <w:t xml:space="preserve">(in cyber bullying; </w:t>
            </w:r>
            <w:r w:rsidRPr="00C50193">
              <w:rPr>
                <w:rFonts w:asciiTheme="majorBidi" w:hAnsiTheme="majorBidi" w:cstheme="majorBidi"/>
                <w:color w:val="000000" w:themeColor="text1"/>
                <w:sz w:val="18"/>
                <w:szCs w:val="18"/>
                <w:lang w:val="en-US"/>
              </w:rPr>
              <w:fldChar w:fldCharType="begin" w:fldLock="1"/>
            </w:r>
            <w:r w:rsidR="0034279E" w:rsidRPr="00C50193">
              <w:rPr>
                <w:rFonts w:asciiTheme="majorBidi" w:hAnsiTheme="majorBidi" w:cstheme="majorBidi"/>
                <w:color w:val="000000" w:themeColor="text1"/>
                <w:sz w:val="18"/>
                <w:szCs w:val="18"/>
                <w:lang w:val="en-US"/>
              </w:rPr>
              <w:instrText>ADDIN CSL_CITATION {"citationItems":[{"id":"ITEM-1","itemData":{"ISSN":"2347-5005","abstract":"In present days, Social media has become a vital part ofmodern society. Social media are web- based services that allow users to connect and interact with friends, contacts, and strangers. Social network sites include Facebook and Twitter, Instagram, Media-sharing sites such as YouTube and Flickr, blogs, and other web-based communication forums. The term ‘Millennials’ refers to persons born between 1980 and 2000. They are also called as Generation Yand Digital Natives with the highest internet use since the last few decades. The Internet’s instantaneous information, the broad reach ofmedia influence the superior usage of Social media by Gen Y. This study attempts to explain the impact ofsocial media on millennials.","author":[{"dropping-particle":"","family":"Kavitha","given":"S","non-dropping-particle":"","parse-names":false,"suffix":""},{"dropping-particle":"","family":"Bhuvaneswari","given":"R","non-dropping-particle":"","parse-names":false,"suffix":""}],"container-title":"Journal of Management Sciences and Technology","id":"ITEM-1","issue":"1","issued":{"date-parts":[["2016"]]},"page":"80-86","title":"Impact of social media on millenials- a conceptual study","type":"article-journal","volume":"4"},"uris":["http://www.mendeley.com/documents/?uuid=a8cd27fe-a174-48b5-8553-b4185100f48b"]}],"mendeley":{"formattedCitation":"(Kavitha and Bhuvaneswari 2016)","manualFormatting":"Kavitha and Bhuvaneswari 2016)","plainTextFormattedCitation":"(Kavitha and Bhuvaneswari 2016)","previouslyFormattedCitation":"(Kavitha and Bhuvaneswari 2016)"},"properties":{"noteIndex":0},"schema":"https://github.com/citation-style-language/schema/raw/master/csl-citation.json"}</w:instrText>
            </w:r>
            <w:r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Kavitha and Bhuvaneswari 2016)</w:t>
            </w:r>
            <w:r w:rsidRPr="00C50193">
              <w:rPr>
                <w:rFonts w:asciiTheme="majorBidi" w:hAnsiTheme="majorBidi" w:cstheme="majorBidi"/>
                <w:color w:val="000000" w:themeColor="text1"/>
                <w:sz w:val="18"/>
                <w:szCs w:val="18"/>
                <w:lang w:val="en-US"/>
              </w:rPr>
              <w:fldChar w:fldCharType="end"/>
            </w:r>
            <w:r w:rsidRPr="00C50193">
              <w:rPr>
                <w:rFonts w:asciiTheme="majorBidi" w:hAnsiTheme="majorBidi" w:cstheme="majorBidi"/>
                <w:color w:val="000000" w:themeColor="text1"/>
                <w:sz w:val="18"/>
                <w:szCs w:val="18"/>
                <w:lang w:val="en-US"/>
              </w:rPr>
              <w:t xml:space="preserve"> </w:t>
            </w:r>
          </w:p>
          <w:p w14:paraId="514EBFF6" w14:textId="2CFC157F" w:rsidR="00D6266F" w:rsidRPr="00C50193" w:rsidRDefault="00D6266F" w:rsidP="0034279E">
            <w:pPr>
              <w:pStyle w:val="NoSpacing"/>
              <w:numPr>
                <w:ilvl w:val="0"/>
                <w:numId w:val="2"/>
              </w:numPr>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organizational members</w:t>
            </w:r>
            <w:r w:rsidR="00C67492" w:rsidRPr="00C50193">
              <w:rPr>
                <w:rFonts w:asciiTheme="majorBidi" w:hAnsiTheme="majorBidi" w:cstheme="majorBidi"/>
                <w:color w:val="000000" w:themeColor="text1"/>
                <w:sz w:val="18"/>
                <w:szCs w:val="18"/>
                <w:lang w:val="en-US"/>
              </w:rPr>
              <w:t xml:space="preserve"> </w:t>
            </w:r>
            <w:r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DOI":"10.1080/02678370903257578","ISBN":"0267837090325","ISSN":"0267-8373","PMID":"44431380","abstract":"We aimed to investigate (1) the association between job insecurity and workplace bullying from the perspective of both targets and perpetrators and (2) perceived employability as a moderator of these relationships. We argue that job insecurity is associated with social or interpersonal strain as in the case of workplace bullying. Furthermore, workers who feel that they have alternative opportunities for employment may find it easier to cope with insecurity. Stated differently, we aimed to investigate whether the relationship between job insecurity and workplace bullying depended on the level of perceived employability. Hypotheses were tested among 693 workers who participated in a survey on the quality of working life. They were employed at establishments of two Belgian organizations from the textile industry (N = 189) and financial services (N = 505). We found that that job insecurity was associated with targets and perpetrators reports of workplace bullying. The interaction between job insecurity and perceived employability did not contribute to targets reports of workplace bullying. However, it was related to perpetrators reports of workplace bullying. Interestingly, the relationship between job insecurity and workplace bullying was stronger under the condition of high versus low employability. This hints at the idea that there could be a \"dark side\" to employability. (PsycINFO Database Record (c) 2010 APA, all rights reserved) (journal abstract)","author":[{"dropping-particle":"","family":"Cuyper","given":"Nele","non-dropping-particle":"De","parse-names":false,"suffix":""},{"dropping-particle":"","family":"Baillien","given":"Elfi","non-dropping-particle":"","parse-names":false,"suffix":""},{"dropping-particle":"","family":"Witte","given":"Hans","non-dropping-particle":"De","parse-names":false,"suffix":""}],"container-title":"Work &amp; Stress","id":"ITEM-1","issue":"3","issued":{"date-parts":[["2009","7"]]},"page":"206-224","title":"Job insecurity, perceived employability and targets' and perpetrators' experiences of workplace bullying","type":"article-journal","volume":"23"},"uris":["http://www.mendeley.com/documents/?uuid=e5320387-d662-4f72-9624-ea6e8c4b4d3a"]}],"mendeley":{"formattedCitation":"(De Cuyper, Baillien, and De Witte 2009)","plainTextFormattedCitation":"(De Cuyper, Baillien, and De Witte 2009)","previouslyFormattedCitation":"(De Cuyper, Baillien, and De Witte 2009)"},"properties":{"noteIndex":0},"schema":"https://github.com/citation-style-language/schema/raw/master/csl-citation.json"}</w:instrText>
            </w:r>
            <w:r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De Cuyper, Baillien, and De Witte 2009)</w:t>
            </w:r>
            <w:r w:rsidRPr="00C50193">
              <w:rPr>
                <w:rFonts w:asciiTheme="majorBidi" w:hAnsiTheme="majorBidi" w:cstheme="majorBidi"/>
                <w:color w:val="000000" w:themeColor="text1"/>
                <w:sz w:val="18"/>
                <w:szCs w:val="18"/>
                <w:lang w:val="en-US"/>
              </w:rPr>
              <w:fldChar w:fldCharType="end"/>
            </w:r>
            <w:r w:rsidRPr="00C50193">
              <w:rPr>
                <w:rFonts w:asciiTheme="majorBidi" w:hAnsiTheme="majorBidi" w:cstheme="majorBidi"/>
                <w:color w:val="000000" w:themeColor="text1"/>
                <w:sz w:val="18"/>
                <w:szCs w:val="18"/>
                <w:lang w:val="en-US"/>
              </w:rPr>
              <w:t xml:space="preserve">, team-level conflicts </w:t>
            </w:r>
            <w:r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DOI":"10.3389/fpsyg.2019.02017","ISSN":"1664-1078","abstract":"Conflict management climate is an important organizational resource that is theorized to prevent interpersonal frustration from escalating into harsh interpersonal conflicts and even workplace bullying. The present study investigates whether team-level perceptions of conflict management climate moderate the relationship between previously investigated psychosocial predictors of workplace bullying (i.e., role conflicts, workload, cognitive demands) and perceived exposure to bullying behaviors in the workplace. We collected data from crews on ferries operating on the Norwegian coastline consisting of 462 employees across 147 teams. As hypothesized, multilevel analyses showed positive main effects of role conflict and cognitive demands (but not workload) on exposure to bullying behaviors. Also, the hypothesized moderation effect of team-level conflict management climate on the relationship between individual-level job demands and exposure to bullying behaviors was significant for role conflict and cognitive demands, but not for workload. Specifically, the positive relationships between the two job demands and exposure to bullying behaviors were stronger for employees working in teams with a weak (vs. a strong) conflict management climate. These findings contribute to the bullying research field by showing that conflict management climate may buffer the impact of stressors on bullying behaviors, most likely by preventing interpersonal frustration from escalating into bullying situations.","author":[{"dropping-particle":"","family":"Zahlquist","given":"Lena","non-dropping-particle":"","parse-names":false,"suffix":""},{"dropping-particle":"","family":"Hetland","given":"Jørn","non-dropping-particle":"","parse-names":false,"suffix":""},{"dropping-particle":"","family":"Skogstad","given":"Anders","non-dropping-particle":"","parse-names":false,"suffix":""},{"dropping-particle":"","family":"Bakker","given":"Arnold B.","non-dropping-particle":"","parse-names":false,"suffix":""},{"dropping-particle":"","family":"Einarsen","given":"Ståle Valvatne","non-dropping-particle":"","parse-names":false,"suffix":""}],"container-title":"Frontiers in Psychology","id":"ITEM-1","issue":"September","issued":{"date-parts":[["2019","9","4"]]},"page":"1-11","title":"Job demands as risk factors of exposure to bullying at work: The moderating role of team-level conflict management climate","type":"article-journal","volume":"10"},"uris":["http://www.mendeley.com/documents/?uuid=1880d0be-1b6f-43fe-910a-0497eafb0b00"]},{"id":"ITEM-2","itemData":{"DOI":"10.1111/j.1467-9507.2007.00413.x","ISSN":"0961-205X","author":[{"dropping-particle":"","family":"Olthof","given":"Tjeert","non-dropping-particle":"","parse-names":false,"suffix":""},{"dropping-particle":"","family":"Goossens","given":"Frits A.","non-dropping-particle":"","parse-names":false,"suffix":""}],"container-title":"Social Development","id":"ITEM-2","issue":"1","issued":{"date-parts":[["2008","11","22"]]},"page":"24-46","title":"Bullying and the need to belong: Early adolescents' bullying-related behavior and the acceptance they desire and receive from particular classmates","type":"article-journal","volume":"17"},"uris":["http://www.mendeley.com/documents/?uuid=764747f4-742d-4c3c-867b-c4bb47230282"]},{"id":"ITEM-3","itemData":{"DOI":"10.1002/(SICI)1098-2337(1996)22:1&lt;1::AID-AB1&gt;3.0.CO;2-T","ISSN":"0096140X","author":[{"dropping-particle":"","family":"Salmivalli","given":"Christina","non-dropping-particle":"","parse-names":false,"suffix":""},{"dropping-particle":"","family":"Lagerspetz","given":"Kirsti","non-dropping-particle":"","parse-names":false,"suffix":""},{"dropping-particle":"","family":"Björkqvist","given":"Kaj","non-dropping-particle":"","parse-names":false,"suffix":""},{"dropping-particle":"","family":"Österman","given":"Karin","non-dropping-particle":"","parse-names":false,"suffix":""},{"dropping-particle":"","family":"Kaukiainen","given":"Ari","non-dropping-particle":"","parse-names":false,"suffix":""}],"container-title":"Aggressive Behavior","id":"ITEM-3","issue":"1","issued":{"date-parts":[["1998","12","6"]]},"page":"1-15","title":"Bullying as a group process: Participant roles and their relations to social status within the group","type":"article-journal","volume":"22"},"uris":["http://www.mendeley.com/documents/?uuid=41c9211e-28f7-4d5c-a510-0dab0e780c71"]},{"id":"ITEM-4","itemData":{"DOI":"10.1002/ab.20133","ISSN":"0096-140X","author":[{"dropping-particle":"","family":"Goossens","given":"F.A.","non-dropping-particle":"","parse-names":false,"suffix":""},{"dropping-particle":"","family":"Olthof","given":"T.","non-dropping-particle":"","parse-names":false,"suffix":""},{"dropping-particle":"","family":"Dekker","given":"P.H.","non-dropping-particle":"","parse-names":false,"suffix":""}],"container-title":"Aggressive Behavior","id":"ITEM-4","issue":"4","issued":{"date-parts":[["2006","8"]]},"page":"343-357","title":"New participant role scales: comparison between various criteria for assigning roles and indications for their validity","type":"article-journal","volume":"32"},"uris":["http://www.mendeley.com/documents/?uuid=6d30e7aa-7657-4403-b59e-0f429905e82a"]}],"mendeley":{"formattedCitation":"(Zahlquist et al. 2019; Olthof and Goossens 2008; Salmivalli et al. 1998; Goossens, Olthof, and Dekker 2006)","plainTextFormattedCitation":"(Zahlquist et al. 2019; Olthof and Goossens 2008; Salmivalli et al. 1998; Goossens, Olthof, and Dekker 2006)","previouslyFormattedCitation":"(Zahlquist et al. 2019; Olthof and Goossens 2008; Salmivalli et al. 1998; Goossens, Olthof, and Dekker 2006)"},"properties":{"noteIndex":0},"schema":"https://github.com/citation-style-language/schema/raw/master/csl-citation.json"}</w:instrText>
            </w:r>
            <w:r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Zahlquist et al. 2019; Olthof and Goossens 2008; Salmivalli et al. 1998; Goossens, Olthof, and Dekker 2006)</w:t>
            </w:r>
            <w:r w:rsidRPr="00C50193">
              <w:rPr>
                <w:rFonts w:asciiTheme="majorBidi" w:hAnsiTheme="majorBidi" w:cstheme="majorBidi"/>
                <w:color w:val="000000" w:themeColor="text1"/>
                <w:sz w:val="18"/>
                <w:szCs w:val="18"/>
                <w:lang w:val="en-US"/>
              </w:rPr>
              <w:fldChar w:fldCharType="end"/>
            </w:r>
            <w:r w:rsidR="00B81966" w:rsidRPr="00C50193">
              <w:rPr>
                <w:rFonts w:asciiTheme="majorBidi" w:hAnsiTheme="majorBidi" w:cstheme="majorBidi"/>
                <w:color w:val="000000" w:themeColor="text1"/>
                <w:sz w:val="18"/>
                <w:szCs w:val="18"/>
                <w:lang w:val="en-US"/>
              </w:rPr>
              <w:t>,</w:t>
            </w:r>
            <w:r w:rsidR="00813122" w:rsidRPr="00C50193">
              <w:rPr>
                <w:rFonts w:asciiTheme="majorBidi" w:hAnsiTheme="majorBidi" w:cstheme="majorBidi"/>
                <w:color w:val="000000" w:themeColor="text1"/>
                <w:sz w:val="18"/>
                <w:szCs w:val="18"/>
                <w:lang w:val="en-US"/>
              </w:rPr>
              <w:t xml:space="preserve"> </w:t>
            </w:r>
            <w:r w:rsidR="00D14B35" w:rsidRPr="00C50193">
              <w:rPr>
                <w:rFonts w:asciiTheme="majorBidi" w:hAnsiTheme="majorBidi" w:cstheme="majorBidi"/>
                <w:color w:val="000000" w:themeColor="text1"/>
                <w:sz w:val="18"/>
                <w:szCs w:val="18"/>
                <w:lang w:val="en-US"/>
              </w:rPr>
              <w:t xml:space="preserve">supervisor and manager as </w:t>
            </w:r>
            <w:r w:rsidR="002F3A11" w:rsidRPr="00C50193">
              <w:rPr>
                <w:rFonts w:asciiTheme="majorBidi" w:hAnsiTheme="majorBidi" w:cstheme="majorBidi"/>
                <w:color w:val="000000" w:themeColor="text1"/>
                <w:sz w:val="18"/>
                <w:szCs w:val="18"/>
                <w:lang w:val="en-US"/>
              </w:rPr>
              <w:t>perpetrators</w:t>
            </w:r>
            <w:r w:rsidR="002A632D" w:rsidRPr="00C50193">
              <w:rPr>
                <w:rFonts w:asciiTheme="majorBidi" w:hAnsiTheme="majorBidi" w:cstheme="majorBidi"/>
                <w:color w:val="000000" w:themeColor="text1"/>
                <w:sz w:val="18"/>
                <w:szCs w:val="18"/>
                <w:lang w:val="en-US"/>
              </w:rPr>
              <w:t xml:space="preserve"> </w:t>
            </w:r>
            <w:r w:rsidR="00411C98"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author":[{"dropping-particle":"","family":"Zapf","given":"D","non-dropping-particle":"","parse-names":false,"suffix":""},{"dropping-particle":"","family":"Einarsen","given":"S","non-dropping-particle":"","parse-names":false,"suffix":""},{"dropping-particle":"","family":"Hoel","given":"H","non-dropping-particle":"","parse-names":false,"suffix":""},{"dropping-particle":"","family":"Vartia","given":"M","non-dropping-particle":"","parse-names":false,"suffix":""}],"container-title":"Bullying and Emotional Abuse in the Workplace: International Perspectives in Research and Practice.","editor":[{"dropping-particle":"","family":"Einarsen","given":"S.","non-dropping-particle":"","parse-names":false,"suffix":""},{"dropping-particle":"","family":"Hoel","given":"H.","non-dropping-particle":"","parse-names":false,"suffix":""},{"dropping-particle":"","family":"Zapf","given":"D","non-dropping-particle":"","parse-names":false,"suffix":""},{"dropping-particle":"","family":"Cooper","given":"C.","non-dropping-particle":"","parse-names":false,"suffix":""}],"id":"ITEM-1","issued":{"date-parts":[["2003"]]},"page":"103-126","publisher":"Taylor &amp; Francis","publisher-place":"London","title":"Empirical findings on bullying in the workplace.","type":"chapter"},"uris":["http://www.mendeley.com/documents/?uuid=4791e3fd-b232-4a89-ab95-ed8d31e01143"]}],"mendeley":{"formattedCitation":"(Zapf et al. 2003)","plainTextFormattedCitation":"(Zapf et al. 2003)","previouslyFormattedCitation":"(Zapf et al. 2003)"},"properties":{"noteIndex":0},"schema":"https://github.com/citation-style-language/schema/raw/master/csl-citation.json"}</w:instrText>
            </w:r>
            <w:r w:rsidR="00411C98"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Zapf et al. 2003)</w:t>
            </w:r>
            <w:r w:rsidR="00411C98" w:rsidRPr="00C50193">
              <w:rPr>
                <w:rFonts w:asciiTheme="majorBidi" w:hAnsiTheme="majorBidi" w:cstheme="majorBidi"/>
                <w:color w:val="000000" w:themeColor="text1"/>
                <w:sz w:val="18"/>
                <w:szCs w:val="18"/>
                <w:lang w:val="en-US"/>
              </w:rPr>
              <w:fldChar w:fldCharType="end"/>
            </w:r>
            <w:r w:rsidR="000E15AB" w:rsidRPr="00C50193">
              <w:rPr>
                <w:rFonts w:asciiTheme="majorBidi" w:hAnsiTheme="majorBidi" w:cstheme="majorBidi"/>
                <w:color w:val="000000" w:themeColor="text1"/>
                <w:sz w:val="18"/>
                <w:szCs w:val="18"/>
                <w:lang w:val="en-US"/>
              </w:rPr>
              <w:t>,</w:t>
            </w:r>
            <w:r w:rsidR="00411C98" w:rsidRPr="00C50193">
              <w:rPr>
                <w:rFonts w:asciiTheme="majorBidi" w:hAnsiTheme="majorBidi" w:cstheme="majorBidi"/>
                <w:color w:val="000000" w:themeColor="text1"/>
                <w:sz w:val="18"/>
                <w:szCs w:val="18"/>
                <w:lang w:val="en-US"/>
              </w:rPr>
              <w:t xml:space="preserve"> vertical/ downwards bullying </w:t>
            </w:r>
            <w:r w:rsidR="00D14B35" w:rsidRPr="00C50193">
              <w:rPr>
                <w:rFonts w:asciiTheme="majorBidi" w:hAnsiTheme="majorBidi" w:cstheme="majorBidi"/>
                <w:color w:val="000000" w:themeColor="text1"/>
                <w:sz w:val="18"/>
                <w:szCs w:val="18"/>
                <w:lang w:val="en-US"/>
              </w:rPr>
              <w:t xml:space="preserve">by managers </w:t>
            </w:r>
            <w:r w:rsidR="00411C98"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DOI":"10.1177/0018726709345043","ISBN":"0018-7267","ISSN":"0018-7267","abstract":"The aim of this article is to introduce a social exchange perspective to the study of workplace bullying. Much of the existing research on bullying has had a strong empirical focus, leaving the concept relatively under-theoretized. By applying the social exchange theory based concepts of justice, psychological contract breach, and perceived organizational support, we aim to shed light on a number of aspects of bullying that to date have remained poorly understood. First, drawing on the concepts of justice and contract breach, we highlight the perceptual and subjective element in workplace bullying. Second, the concepts of justice and contract breach allow us to provide insights into how bullying is experienced and the mechanisms through which bullying leads to negative outcomes for both targets and bystanders. Third, the concept of perceived organizational support highlights the importance of appropriate and timely responses to workplace bullying. Finally, we discuss implications for both research and practice","author":[{"dropping-particle":"","family":"Parzefall","given":"Marjo-Riitta","non-dropping-particle":"","parse-names":false,"suffix":""},{"dropping-particle":"","family":"Salin","given":"Denise M.","non-dropping-particle":"","parse-names":false,"suffix":""}],"container-title":"Human Relations","id":"ITEM-1","issue":"6","issued":{"date-parts":[["2010","6","2"]]},"page":"761-780","title":"Perceptions of and reactions to workplace bullying: A social exchange perspective","type":"article-journal","volume":"63"},"uris":["http://www.mendeley.com/documents/?uuid=b168075d-2573-4293-a931-d5352e0038f8"]}],"mendeley":{"formattedCitation":"(Parzefall and Salin 2010)","plainTextFormattedCitation":"(Parzefall and Salin 2010)","previouslyFormattedCitation":"(Parzefall and Salin 2010)"},"properties":{"noteIndex":0},"schema":"https://github.com/citation-style-language/schema/raw/master/csl-citation.json"}</w:instrText>
            </w:r>
            <w:r w:rsidR="00411C98"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Parzefall and Salin 2010)</w:t>
            </w:r>
            <w:r w:rsidR="00411C98" w:rsidRPr="00C50193">
              <w:rPr>
                <w:rFonts w:asciiTheme="majorBidi" w:hAnsiTheme="majorBidi" w:cstheme="majorBidi"/>
                <w:color w:val="000000" w:themeColor="text1"/>
                <w:sz w:val="18"/>
                <w:szCs w:val="18"/>
                <w:lang w:val="en-US"/>
              </w:rPr>
              <w:fldChar w:fldCharType="end"/>
            </w:r>
            <w:r w:rsidR="00411C98" w:rsidRPr="00C50193">
              <w:rPr>
                <w:rFonts w:asciiTheme="majorBidi" w:hAnsiTheme="majorBidi" w:cstheme="majorBidi"/>
                <w:color w:val="000000" w:themeColor="text1"/>
                <w:sz w:val="18"/>
                <w:szCs w:val="18"/>
                <w:lang w:val="en-US"/>
              </w:rPr>
              <w:t xml:space="preserve">, </w:t>
            </w:r>
            <w:r w:rsidR="00273978" w:rsidRPr="00C50193">
              <w:rPr>
                <w:rFonts w:asciiTheme="majorBidi" w:hAnsiTheme="majorBidi" w:cstheme="majorBidi"/>
                <w:color w:val="000000" w:themeColor="text1"/>
                <w:sz w:val="18"/>
                <w:szCs w:val="18"/>
                <w:lang w:val="en-US"/>
              </w:rPr>
              <w:t>s</w:t>
            </w:r>
            <w:r w:rsidR="00F40489" w:rsidRPr="00C50193">
              <w:rPr>
                <w:rFonts w:asciiTheme="majorBidi" w:hAnsiTheme="majorBidi" w:cstheme="majorBidi"/>
                <w:color w:val="000000" w:themeColor="text1"/>
                <w:sz w:val="18"/>
                <w:szCs w:val="18"/>
                <w:lang w:val="en-US"/>
              </w:rPr>
              <w:t xml:space="preserve">taff </w:t>
            </w:r>
            <w:r w:rsidR="00F40489"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DOI":"10.1111/j.1547-5069.2011.01436.x","ISBN":"15276546","ISSN":"15276546","PMID":"22339938","abstract":"Purpose: To determine the prevalence and effects of workplace bullying (WPB) on the work productivity of novice nurses (NNs). Design: Internet-based descriptive cross-sectional survey design. Methods: One hundred ninety seven NNs (91.4% female, 8.6% male) in practice less than 2 years completed the Healthcare Productivity Survey, Negative Acts Questionnaire, and a demographic survey. Findings: The majority (72.6%, n= 147) of NNs reported a WPB event within the previous month, with 57.9% ( n= 114) the direct targets and another 14.7% ( n= 29) witnesses of WPB behaviors. Using a weighted Negative Acts Questionnaire score, 21.3% ( n= 43) of NNs were bullied daily over a 6-month period. When asked if bullied over the past 6 months, approximately 44.7% ( n= 88) of NNs reported repeated, targeted WPB, with 55.3% ( n= 109) reporting no WPB. WPB acts were primarily perpetrated by more experienced nursing colleagues (63%, n= 126). Further, work productivity regression modeling was significant and NN productivity was negatively impacted by workplace bullying ( r=−.322, p= .045). Conclusions: WPB continues in the healthcare environment and negatively affects bullied NNs' productivity by affecting cognitive demands and ability to handle or manage their workload. Clinical Relevance: Healthcare facilities should continue to measure WPB in the work environment after policy implementation as well as eliminate negative behaviors through root-cause analysis to correct environmental factors associated with WPB. Journal of Nursing Scholarship, 2011; XX:X, XXX-XXX. ©2011 Sigma Theta Tau International.","author":[{"dropping-particle":"","family":"Berry","given":"Peggy A.","non-dropping-particle":"","parse-names":false,"suffix":""},{"dropping-particle":"","family":"Gillespie","given":"Gordon L.","non-dropping-particle":"","parse-names":false,"suffix":""},{"dropping-particle":"","family":"Gates","given":"Donna","non-dropping-particle":"","parse-names":false,"suffix":""},{"dropping-particle":"","family":"Schafer","given":"John","non-dropping-particle":"","parse-names":false,"suffix":""}],"container-title":"Journal of Nursing Scholarship","id":"ITEM-1","issue":"1","issued":{"date-parts":[["2012","3"]]},"page":"80-87","title":"Novice nurse productivity following workplace bullying","type":"article-journal","volume":"44"},"uris":["http://www.mendeley.com/documents/?uuid=3e027dd2-6385-4600-ac77-fea840d86957"]}],"mendeley":{"formattedCitation":"(Berry et al. 2012)","plainTextFormattedCitation":"(Berry et al. 2012)","previouslyFormattedCitation":"(Berry et al. 2012)"},"properties":{"noteIndex":0},"schema":"https://github.com/citation-style-language/schema/raw/master/csl-citation.json"}</w:instrText>
            </w:r>
            <w:r w:rsidR="00F40489"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Berry et al. 2012)</w:t>
            </w:r>
            <w:r w:rsidR="00F40489" w:rsidRPr="00C50193">
              <w:rPr>
                <w:rFonts w:asciiTheme="majorBidi" w:hAnsiTheme="majorBidi" w:cstheme="majorBidi"/>
                <w:color w:val="000000" w:themeColor="text1"/>
                <w:sz w:val="18"/>
                <w:szCs w:val="18"/>
                <w:lang w:val="en-US"/>
              </w:rPr>
              <w:fldChar w:fldCharType="end"/>
            </w:r>
            <w:r w:rsidR="00736D41" w:rsidRPr="00C50193">
              <w:rPr>
                <w:rFonts w:asciiTheme="majorBidi" w:hAnsiTheme="majorBidi" w:cstheme="majorBidi"/>
                <w:color w:val="000000" w:themeColor="text1"/>
                <w:sz w:val="18"/>
                <w:szCs w:val="18"/>
                <w:lang w:val="en-US"/>
              </w:rPr>
              <w:t xml:space="preserve">, teachers </w:t>
            </w:r>
            <w:r w:rsidR="00736D41"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DOI":"10.1080/00313831.2012.725099","ISBN":"1470-1170(Electronic);0031-3831(Print)","ISSN":"0031-3831","abstract":"While previous research has consistently cited education as a high risk profession for negative workplace relationships, there has been little consideration of the impact of workplace bullying for those involved. This paper seeks to address this lacuna through the analysis of 24, in-depth interviews with self-identified victims of workplace bullying who work, or have worked, in primary schools. The study reveals the profound physical, psychological, social, and economic effects of these toxic behaviors upon the interviewees, along with the resistance strategies they employed to help them cope with their experiences. Through a lens of Foucauldian conceptualisation of power, this study explores the broader implications for school organizational culture, as well as for individual teachers and the pupils they teach. [ABSTRACT FROM PUBLISHER]","author":[{"dropping-particle":"","family":"Fahie","given":"Declan","non-dropping-particle":"","parse-names":false,"suffix":""},{"dropping-particle":"","family":"Devine","given":"Dympna","non-dropping-particle":"","parse-names":false,"suffix":""}],"container-title":"Scandinavian Journal of Educational Research","id":"ITEM-1","issue":"2","issued":{"date-parts":[["2014","3","4"]]},"page":"235-252","title":"The impact of workplace bullying on primary school teachers and principals","type":"article-journal","volume":"58"},"uris":["http://www.mendeley.com/documents/?uuid=0898f458-33ca-45f0-b147-09fb01533faa"]}],"mendeley":{"formattedCitation":"(Fahie and Devine 2014)","plainTextFormattedCitation":"(Fahie and Devine 2014)","previouslyFormattedCitation":"(Fahie and Devine 2014)"},"properties":{"noteIndex":0},"schema":"https://github.com/citation-style-language/schema/raw/master/csl-citation.json"}</w:instrText>
            </w:r>
            <w:r w:rsidR="00736D41"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Fahie and Devine 2014)</w:t>
            </w:r>
            <w:r w:rsidR="00736D41" w:rsidRPr="00C50193">
              <w:rPr>
                <w:rFonts w:asciiTheme="majorBidi" w:hAnsiTheme="majorBidi" w:cstheme="majorBidi"/>
                <w:color w:val="000000" w:themeColor="text1"/>
                <w:sz w:val="18"/>
                <w:szCs w:val="18"/>
                <w:lang w:val="en-US"/>
              </w:rPr>
              <w:fldChar w:fldCharType="end"/>
            </w:r>
          </w:p>
          <w:p w14:paraId="0CC33323" w14:textId="00777253" w:rsidR="00D6266F" w:rsidRPr="00C50193" w:rsidRDefault="005F3538" w:rsidP="0034279E">
            <w:pPr>
              <w:pStyle w:val="NoSpacing"/>
              <w:numPr>
                <w:ilvl w:val="0"/>
                <w:numId w:val="2"/>
              </w:numPr>
              <w:rPr>
                <w:rFonts w:asciiTheme="majorBidi" w:hAnsiTheme="majorBidi" w:cstheme="majorBidi"/>
                <w:color w:val="000000" w:themeColor="text1"/>
                <w:sz w:val="18"/>
                <w:szCs w:val="18"/>
                <w:lang w:val="en-US" w:eastAsia="ko-KR"/>
              </w:rPr>
            </w:pPr>
            <w:r w:rsidRPr="00C50193">
              <w:rPr>
                <w:rFonts w:asciiTheme="majorBidi" w:hAnsiTheme="majorBidi" w:cstheme="majorBidi"/>
                <w:color w:val="000000" w:themeColor="text1"/>
                <w:sz w:val="18"/>
                <w:szCs w:val="18"/>
                <w:lang w:val="en-US"/>
              </w:rPr>
              <w:t>pupils</w:t>
            </w:r>
            <w:r w:rsidR="00736D41" w:rsidRPr="00C50193">
              <w:rPr>
                <w:rFonts w:asciiTheme="majorBidi" w:hAnsiTheme="majorBidi" w:cstheme="majorBidi"/>
                <w:color w:val="000000" w:themeColor="text1"/>
                <w:sz w:val="18"/>
                <w:szCs w:val="18"/>
                <w:lang w:val="en-US"/>
              </w:rPr>
              <w:t xml:space="preserve"> </w:t>
            </w:r>
            <w:r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DOI":"10.1080/00313831.2012.725099","ISBN":"1470-1170(Electronic);0031-3831(Print)","ISSN":"0031-3831","abstract":"While previous research has consistently cited education as a high risk profession for negative workplace relationships, there has been little consideration of the impact of workplace bullying for those involved. This paper seeks to address this lacuna through the analysis of 24, in-depth interviews with self-identified victims of workplace bullying who work, or have worked, in primary schools. The study reveals the profound physical, psychological, social, and economic effects of these toxic behaviors upon the interviewees, along with the resistance strategies they employed to help them cope with their experiences. Through a lens of Foucauldian conceptualisation of power, this study explores the broader implications for school organizational culture, as well as for individual teachers and the pupils they teach. [ABSTRACT FROM PUBLISHER]","author":[{"dropping-particle":"","family":"Fahie","given":"Declan","non-dropping-particle":"","parse-names":false,"suffix":""},{"dropping-particle":"","family":"Devine","given":"Dympna","non-dropping-particle":"","parse-names":false,"suffix":""}],"container-title":"Scandinavian Journal of Educational Research","id":"ITEM-1","issue":"2","issued":{"date-parts":[["2014","3","4"]]},"page":"235-252","title":"The impact of workplace bullying on primary school teachers and principals","type":"article-journal","volume":"58"},"uris":["http://www.mendeley.com/documents/?uuid=0898f458-33ca-45f0-b147-09fb01533faa"]}],"mendeley":{"formattedCitation":"(Fahie and Devine 2014)","plainTextFormattedCitation":"(Fahie and Devine 2014)","previouslyFormattedCitation":"(Fahie and Devine 2014)"},"properties":{"noteIndex":0},"schema":"https://github.com/citation-style-language/schema/raw/master/csl-citation.json"}</w:instrText>
            </w:r>
            <w:r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Fahie and Devine 2014)</w:t>
            </w:r>
            <w:r w:rsidRPr="00C50193">
              <w:rPr>
                <w:rFonts w:asciiTheme="majorBidi" w:hAnsiTheme="majorBidi" w:cstheme="majorBidi"/>
                <w:color w:val="000000" w:themeColor="text1"/>
                <w:sz w:val="18"/>
                <w:szCs w:val="18"/>
                <w:lang w:val="en-US"/>
              </w:rPr>
              <w:fldChar w:fldCharType="end"/>
            </w:r>
            <w:r w:rsidR="000E15AB" w:rsidRPr="00C50193">
              <w:rPr>
                <w:rFonts w:asciiTheme="majorBidi" w:hAnsiTheme="majorBidi" w:cstheme="majorBidi"/>
                <w:color w:val="000000" w:themeColor="text1"/>
                <w:sz w:val="18"/>
                <w:szCs w:val="18"/>
                <w:lang w:val="en-US"/>
              </w:rPr>
              <w:t xml:space="preserve">, </w:t>
            </w:r>
            <w:r w:rsidR="00D4737C" w:rsidRPr="00C50193">
              <w:rPr>
                <w:rFonts w:asciiTheme="majorBidi" w:hAnsiTheme="majorBidi" w:cstheme="majorBidi"/>
                <w:color w:val="000000" w:themeColor="text1"/>
                <w:sz w:val="18"/>
                <w:szCs w:val="18"/>
                <w:lang w:val="en-US"/>
              </w:rPr>
              <w:t>patient</w:t>
            </w:r>
            <w:r w:rsidR="00F40489" w:rsidRPr="00C50193">
              <w:rPr>
                <w:rFonts w:asciiTheme="majorBidi" w:hAnsiTheme="majorBidi" w:cstheme="majorBidi"/>
                <w:color w:val="000000" w:themeColor="text1"/>
                <w:sz w:val="18"/>
                <w:szCs w:val="18"/>
                <w:lang w:val="en-US"/>
              </w:rPr>
              <w:t xml:space="preserve"> </w:t>
            </w:r>
            <w:r w:rsidR="007E7BCD"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DOI":"10.1111/j.1547-5069.2011.01436.x","ISBN":"15276546","ISSN":"15276546","PMID":"22339938","abstract":"Purpose: To determine the prevalence and effects of workplace bullying (WPB) on the work productivity of novice nurses (NNs). Design: Internet-based descriptive cross-sectional survey design. Methods: One hundred ninety seven NNs (91.4% female, 8.6% male) in practice less than 2 years completed the Healthcare Productivity Survey, Negative Acts Questionnaire, and a demographic survey. Findings: The majority (72.6%, n= 147) of NNs reported a WPB event within the previous month, with 57.9% ( n= 114) the direct targets and another 14.7% ( n= 29) witnesses of WPB behaviors. Using a weighted Negative Acts Questionnaire score, 21.3% ( n= 43) of NNs were bullied daily over a 6-month period. When asked if bullied over the past 6 months, approximately 44.7% ( n= 88) of NNs reported repeated, targeted WPB, with 55.3% ( n= 109) reporting no WPB. WPB acts were primarily perpetrated by more experienced nursing colleagues (63%, n= 126). Further, work productivity regression modeling was significant and NN productivity was negatively impacted by workplace bullying ( r=−.322, p= .045). Conclusions: WPB continues in the healthcare environment and negatively affects bullied NNs' productivity by affecting cognitive demands and ability to handle or manage their workload. Clinical Relevance: Healthcare facilities should continue to measure WPB in the work environment after policy implementation as well as eliminate negative behaviors through root-cause analysis to correct environmental factors associated with WPB. Journal of Nursing Scholarship, 2011; XX:X, XXX-XXX. ©2011 Sigma Theta Tau International.","author":[{"dropping-particle":"","family":"Berry","given":"Peggy A.","non-dropping-particle":"","parse-names":false,"suffix":""},{"dropping-particle":"","family":"Gillespie","given":"Gordon L.","non-dropping-particle":"","parse-names":false,"suffix":""},{"dropping-particle":"","family":"Gates","given":"Donna","non-dropping-particle":"","parse-names":false,"suffix":""},{"dropping-particle":"","family":"Schafer","given":"John","non-dropping-particle":"","parse-names":false,"suffix":""}],"container-title":"Journal of Nursing Scholarship","id":"ITEM-1","issue":"1","issued":{"date-parts":[["2012","3"]]},"page":"80-87","title":"Novice nurse productivity following workplace bullying","type":"article-journal","volume":"44"},"uris":["http://www.mendeley.com/documents/?uuid=3e027dd2-6385-4600-ac77-fea840d86957"]}],"mendeley":{"formattedCitation":"(Berry et al. 2012)","plainTextFormattedCitation":"(Berry et al. 2012)","previouslyFormattedCitation":"(Berry et al. 2012)"},"properties":{"noteIndex":0},"schema":"https://github.com/citation-style-language/schema/raw/master/csl-citation.json"}</w:instrText>
            </w:r>
            <w:r w:rsidR="007E7BCD"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Berry et al. 2012)</w:t>
            </w:r>
            <w:r w:rsidR="007E7BCD" w:rsidRPr="00C50193">
              <w:rPr>
                <w:rFonts w:asciiTheme="majorBidi" w:hAnsiTheme="majorBidi" w:cstheme="majorBidi"/>
                <w:color w:val="000000" w:themeColor="text1"/>
                <w:sz w:val="18"/>
                <w:szCs w:val="18"/>
                <w:lang w:val="en-US"/>
              </w:rPr>
              <w:fldChar w:fldCharType="end"/>
            </w:r>
            <w:r w:rsidR="000E15AB" w:rsidRPr="00C50193">
              <w:rPr>
                <w:rFonts w:asciiTheme="majorBidi" w:hAnsiTheme="majorBidi" w:cstheme="majorBidi"/>
                <w:color w:val="000000" w:themeColor="text1"/>
                <w:sz w:val="18"/>
                <w:szCs w:val="18"/>
                <w:lang w:val="en-US"/>
              </w:rPr>
              <w:t>,</w:t>
            </w:r>
            <w:r w:rsidR="007E7BCD" w:rsidRPr="00C50193">
              <w:rPr>
                <w:rFonts w:ascii="Calibri" w:hAnsi="Calibri" w:cs="Calibri"/>
                <w:color w:val="000000" w:themeColor="text1"/>
                <w:sz w:val="18"/>
                <w:szCs w:val="18"/>
                <w:lang w:val="en-US"/>
              </w:rPr>
              <w:t>﻿</w:t>
            </w:r>
            <w:r w:rsidR="007E7BCD" w:rsidRPr="00C50193">
              <w:rPr>
                <w:rFonts w:asciiTheme="majorBidi" w:hAnsiTheme="majorBidi" w:cstheme="majorBidi"/>
                <w:color w:val="000000" w:themeColor="text1"/>
                <w:sz w:val="18"/>
                <w:szCs w:val="18"/>
                <w:lang w:val="en-US"/>
              </w:rPr>
              <w:t xml:space="preserve"> victims, witnesses, bystanders who offer support or castigate perpetrators, and officials tasked with investigating reported grievances </w:t>
            </w:r>
            <w:r w:rsidR="007E7BCD"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DOI":"10.1111/j.1467-8551.2009.00664.x","ISBN":"10453172","ISSN":"10453172","PMID":"50385702","abstract":"The connection between leadership or management style, on the one hand, and perceptions of bullying, on the other, has received little attention within bullying research. Hence, the aim of this study is to examine the relationship between subordinates' ratings of their immediate superiors' behaviours, and both perceived exposure and claims of observations of bullying at work. Based on a sampling process which emphasized randomness and representativeness, the responses from 5288 respondents in Great Britain taking part in a nationwide study on psychosocial issues at work were included in the analysis. Bullying correlated with all four leadership styles measured. Yet, ‘non-contingent punishment’ emerged as the strongest predictor of self-perceived exposure to bullying, while autocratic leadership was the strongest predictor of observed bullying. Hence, while observers particularly associate bullying with autocratic or tyrannical leader behaviour, targets relate bullying more to non-contingent punishment, i.e. an unpredictable style of leadership, where punishment is meted out or delivered on leaders' own terms, independent of the behaviour of subordinates. In addition, laissez-faire leadership emerged as a predictor of self-reported as well as observed bullying. Thus, leadership styles seem to play an important but complex role in the bullying process.","author":[{"dropping-particle":"","family":"Hoel","given":"Helge","non-dropping-particle":"","parse-names":false,"suffix":""},{"dropping-particle":"","family":"Glasø","given":"Lars","non-dropping-particle":"","parse-names":false,"suffix":""},{"dropping-particle":"","family":"Hetland","given":"Jørn","non-dropping-particle":"","parse-names":false,"suffix":""},{"dropping-particle":"","family":"Cooper","given":"Cary L.","non-dropping-particle":"","parse-names":false,"suffix":""},{"dropping-particle":"","family":"Einarsen","given":"Ståle","non-dropping-particle":"","parse-names":false,"suffix":""}],"container-title":"British Journal of Management","id":"ITEM-1","issue":"2","issued":{"date-parts":[["2009","7"]]},"page":"453-468","title":"Leadership styles as predictors of self-reported and observed workplace bullying","type":"article-journal","volume":"21"},"uris":["http://www.mendeley.com/documents/?uuid=9269f56f-122c-4704-b186-2f9d232c7253"]}],"mendeley":{"formattedCitation":"(Helge Hoel et al. 2009)","plainTextFormattedCitation":"(Helge Hoel et al. 2009)","previouslyFormattedCitation":"(Helge Hoel et al. 2009)"},"properties":{"noteIndex":0},"schema":"https://github.com/citation-style-language/schema/raw/master/csl-citation.json"}</w:instrText>
            </w:r>
            <w:r w:rsidR="007E7BCD"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eastAsia="ko-KR"/>
              </w:rPr>
              <w:t>(Helge Hoel et al. 2009)</w:t>
            </w:r>
            <w:r w:rsidR="007E7BCD" w:rsidRPr="00C50193">
              <w:rPr>
                <w:rFonts w:asciiTheme="majorBidi" w:hAnsiTheme="majorBidi" w:cstheme="majorBidi"/>
                <w:color w:val="000000" w:themeColor="text1"/>
                <w:sz w:val="18"/>
                <w:szCs w:val="18"/>
                <w:lang w:val="en-US"/>
              </w:rPr>
              <w:fldChar w:fldCharType="end"/>
            </w:r>
            <w:r w:rsidR="00A96845" w:rsidRPr="00C50193">
              <w:rPr>
                <w:rFonts w:asciiTheme="majorBidi" w:hAnsiTheme="majorBidi" w:cstheme="majorBidi"/>
                <w:color w:val="000000" w:themeColor="text1"/>
                <w:sz w:val="18"/>
                <w:szCs w:val="18"/>
                <w:lang w:val="en-US"/>
              </w:rPr>
              <w:t>, clients, c</w:t>
            </w:r>
            <w:r w:rsidR="00887C8A" w:rsidRPr="00C50193">
              <w:rPr>
                <w:rFonts w:asciiTheme="majorBidi" w:hAnsiTheme="majorBidi" w:cstheme="majorBidi"/>
                <w:color w:val="000000" w:themeColor="text1"/>
                <w:sz w:val="18"/>
                <w:szCs w:val="18"/>
                <w:lang w:val="en-US"/>
              </w:rPr>
              <w:t>u</w:t>
            </w:r>
            <w:r w:rsidR="00A96845" w:rsidRPr="00C50193">
              <w:rPr>
                <w:rFonts w:asciiTheme="majorBidi" w:hAnsiTheme="majorBidi" w:cstheme="majorBidi"/>
                <w:color w:val="000000" w:themeColor="text1"/>
                <w:sz w:val="18"/>
                <w:szCs w:val="18"/>
                <w:lang w:val="en-US"/>
              </w:rPr>
              <w:t>st</w:t>
            </w:r>
            <w:r w:rsidR="00887C8A" w:rsidRPr="00C50193">
              <w:rPr>
                <w:rFonts w:asciiTheme="majorBidi" w:hAnsiTheme="majorBidi" w:cstheme="majorBidi"/>
                <w:color w:val="000000" w:themeColor="text1"/>
                <w:sz w:val="18"/>
                <w:szCs w:val="18"/>
                <w:lang w:val="en-US"/>
              </w:rPr>
              <w:t>o</w:t>
            </w:r>
            <w:r w:rsidR="00A96845" w:rsidRPr="00C50193">
              <w:rPr>
                <w:rFonts w:asciiTheme="majorBidi" w:hAnsiTheme="majorBidi" w:cstheme="majorBidi"/>
                <w:color w:val="000000" w:themeColor="text1"/>
                <w:sz w:val="18"/>
                <w:szCs w:val="18"/>
                <w:lang w:val="en-US"/>
              </w:rPr>
              <w:t xml:space="preserve">mers, patients, students </w:t>
            </w:r>
            <w:r w:rsidR="00A96845"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DOI":"10.1186/s12889-016-3657-x","ISSN":"14712458","abstract":"Background: The aim of the present study was to investigate whether the depressive symptoms of the bullied respondents differed according to who the perpetrator was. Methods: We used cross-sectional questionnaire data from two representative cohorts: the Danish Working Environment Cohort Study (DWECS 2010) and the Work and Health Study (WH 2012). After excluding respondents not having a leader, or being self-employed, assisting spouses, and those reporting multiple perpetrators in WH 2012, the statistical analysis included 2478 bullied individuals. We compared respondents reporting being bullied by their (1) leader, (2) subordinates, (3) clients / customers / patients / students, or (4) colleagues, respectively. The occurrence of depressive symptoms was measured by the Major Depression Inventory (MDI). Results: The most frequent perpetrator of bullying was clients (41.5 %) in DWECS 2010 and colleagues (60.3 %) in WH 2012. In DWECS 2010, the MDI score of those being bullied by clients were significantly lower than the MDI scores of the other groups. In WH 2012, respondents who reported bullying from leaders had a significantly higher mean MDI score than participants being bullied by colleagues. Also in WH 2012, our results indicated that those who were bullied by leaders had a higher MDI score than those bullied by clients, although this difference was not statistically significant at conventional levels. Conclusion: Our findings indicated a similar pattern in the two cohorts, with a tendency of more severe depressive symptoms among employees who are exposed to bullying by their leaders, and the least severe symptoms among those who are bullied by clients.","author":[{"dropping-particle":"","family":"Török","given":"Eszter","non-dropping-particle":"","parse-names":false,"suffix":""},{"dropping-particle":"","family":"Hansen","given":"Åse Marie","non-dropping-particle":"","parse-names":false,"suffix":""},{"dropping-particle":"","family":"Grynderup","given":"Matias Brødsgaard","non-dropping-particle":"","parse-names":false,"suffix":""},{"dropping-particle":"","family":"Garde","given":"Anne Helene","non-dropping-particle":"","parse-names":false,"suffix":""},{"dropping-particle":"","family":"Høgh","given":"Annie","non-dropping-particle":"","parse-names":false,"suffix":""},{"dropping-particle":"","family":"Nabe-Nielsen","given":"Kirsten","non-dropping-particle":"","parse-names":false,"suffix":""}],"container-title":"BMC Public Health","id":"ITEM-1","issue":"1","issued":{"date-parts":[["2016"]]},"page":"1-10","publisher":"BMC Public Health","title":"The association between workplace bullying and depressive symptoms: The role of the perpetrator","type":"article-journal","volume":"16"},"uris":["http://www.mendeley.com/documents/?uuid=d04f3f04-fe35-4069-910d-8fdfb5931c97"]}],"mendeley":{"formattedCitation":"(Török et al. 2016)","plainTextFormattedCitation":"(Török et al. 2016)","previouslyFormattedCitation":"(Török et al. 2016)"},"properties":{"noteIndex":0},"schema":"https://github.com/citation-style-language/schema/raw/master/csl-citation.json"}</w:instrText>
            </w:r>
            <w:r w:rsidR="00A96845"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Török et al. 2016)</w:t>
            </w:r>
            <w:r w:rsidR="00A96845" w:rsidRPr="00C50193">
              <w:rPr>
                <w:rFonts w:asciiTheme="majorBidi" w:hAnsiTheme="majorBidi" w:cstheme="majorBidi"/>
                <w:color w:val="000000" w:themeColor="text1"/>
                <w:sz w:val="18"/>
                <w:szCs w:val="18"/>
                <w:lang w:val="en-US"/>
              </w:rPr>
              <w:fldChar w:fldCharType="end"/>
            </w:r>
          </w:p>
          <w:p w14:paraId="193D2606" w14:textId="3BBC9AA7" w:rsidR="00C67492" w:rsidRPr="00C50193" w:rsidRDefault="00C67492" w:rsidP="0034279E">
            <w:pPr>
              <w:pStyle w:val="NoSpacing"/>
              <w:numPr>
                <w:ilvl w:val="0"/>
                <w:numId w:val="2"/>
              </w:numPr>
              <w:rPr>
                <w:rFonts w:asciiTheme="majorBidi" w:hAnsiTheme="majorBidi" w:cstheme="majorBidi"/>
                <w:color w:val="000000" w:themeColor="text1"/>
                <w:sz w:val="18"/>
                <w:szCs w:val="18"/>
                <w:lang w:val="en-US" w:eastAsia="ko-KR"/>
              </w:rPr>
            </w:pPr>
            <w:r w:rsidRPr="00C50193">
              <w:rPr>
                <w:rFonts w:asciiTheme="majorBidi" w:hAnsiTheme="majorBidi" w:cstheme="majorBidi"/>
                <w:color w:val="000000" w:themeColor="text1"/>
                <w:sz w:val="18"/>
                <w:szCs w:val="18"/>
                <w:lang w:val="en-US" w:eastAsia="ko-KR"/>
              </w:rPr>
              <w:t xml:space="preserve">social networks with </w:t>
            </w:r>
            <w:r w:rsidRPr="00C50193">
              <w:rPr>
                <w:rFonts w:asciiTheme="majorBidi" w:hAnsiTheme="majorBidi" w:cstheme="majorBidi"/>
                <w:i/>
                <w:iCs/>
                <w:color w:val="000000" w:themeColor="text1"/>
                <w:sz w:val="18"/>
                <w:szCs w:val="18"/>
                <w:lang w:val="en-US" w:eastAsia="ko-KR"/>
              </w:rPr>
              <w:t>participant roles as followers</w:t>
            </w:r>
            <w:r w:rsidRPr="00C50193">
              <w:rPr>
                <w:rFonts w:asciiTheme="majorBidi" w:hAnsiTheme="majorBidi" w:cstheme="majorBidi"/>
                <w:color w:val="000000" w:themeColor="text1"/>
                <w:sz w:val="18"/>
                <w:szCs w:val="18"/>
                <w:lang w:val="en-US" w:eastAsia="ko-KR"/>
              </w:rPr>
              <w:t xml:space="preserve"> </w:t>
            </w:r>
            <w:r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eastAsia="ko-KR"/>
              </w:rPr>
              <w:instrText>ADDIN CSL_CITATION {"citationItems":[{"id":"ITEM-1","itemData":{"author":[{"dropping-particle":"","family":"Broersen","given":"Annemiek","non-dropping-particle":"","parse-names":false,"suffix":""},{"dropping-particle":"","family":"Ossenblok","given":"Anja","non-dropping-particle":"","parse-names":false,"suffix":""},{"dropping-particle":"","family":"Montesano Montessori","given":"Nicolien","non-dropping-particle":"","parse-names":false,"suffix":""}],"container-title":"Tijdschrift voor Orthopedagogiek","id":"ITEM-1","issue":"54","issued":{"date-parts":[["2015"]]},"page":"108-119","title":"Pesten en sociale veiligheid op scholen: definities en keuzes op micro-, meso- en macroniveau [ Bullying and social safety in schools: definitions and choices at micro, meso and macro level]","type":"paper-conference","volume":"54"},"uris":["http://www.mendeley.com/documents/?uuid=c39cc131-c6b9-4d3a-b3ab-485aeebfffec"]}],"mendeley":{"formattedCitation":"(Broersen, Ossenblok, and Montesano Montessori 2015)","plainTextFormattedCitation":"(Broersen, Ossenblok, and Montesano Montessori 2015)","previouslyFormattedCitation":"(Broersen, Ossenblok, and Montesano Montessori 2015)"},"properties":{"noteIndex":0},"schema":"https://github.com/citation-style-language/schema/raw/master/csl-citation.json"}</w:instrText>
            </w:r>
            <w:r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Broersen, Ossenblok, and Montesano Montessori 2015)</w:t>
            </w:r>
            <w:r w:rsidRPr="00C50193">
              <w:rPr>
                <w:rFonts w:asciiTheme="majorBidi" w:hAnsiTheme="majorBidi" w:cstheme="majorBidi"/>
                <w:color w:val="000000" w:themeColor="text1"/>
                <w:sz w:val="18"/>
                <w:szCs w:val="18"/>
                <w:lang w:val="en-US"/>
              </w:rPr>
              <w:fldChar w:fldCharType="end"/>
            </w:r>
            <w:r w:rsidRPr="00C50193">
              <w:rPr>
                <w:rFonts w:asciiTheme="majorBidi" w:hAnsiTheme="majorBidi" w:cstheme="majorBidi"/>
                <w:color w:val="000000" w:themeColor="text1"/>
                <w:sz w:val="18"/>
                <w:szCs w:val="18"/>
                <w:lang w:val="en-US"/>
              </w:rPr>
              <w:t xml:space="preserve">, </w:t>
            </w:r>
            <w:r w:rsidRPr="00C50193">
              <w:rPr>
                <w:rFonts w:asciiTheme="majorBidi" w:hAnsiTheme="majorBidi" w:cstheme="majorBidi"/>
                <w:i/>
                <w:iCs/>
                <w:color w:val="000000" w:themeColor="text1"/>
                <w:sz w:val="18"/>
                <w:szCs w:val="18"/>
                <w:lang w:val="en-US"/>
              </w:rPr>
              <w:t>assistants, defenders, reinforcers or outsiders</w:t>
            </w:r>
            <w:r w:rsidRPr="00C50193">
              <w:rPr>
                <w:rFonts w:asciiTheme="majorBidi" w:hAnsiTheme="majorBidi" w:cstheme="majorBidi"/>
                <w:color w:val="000000" w:themeColor="text1"/>
                <w:sz w:val="18"/>
                <w:szCs w:val="18"/>
                <w:lang w:val="en-US"/>
              </w:rPr>
              <w:t xml:space="preserve"> </w:t>
            </w:r>
            <w:r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DOI":"10.1002/ab.21438","ISSN":"0096140X","author":[{"dropping-particle":"","family":"Huitsing","given":"Gijs","non-dropping-particle":"","parse-names":false,"suffix":""},{"dropping-particle":"","family":"Veenstra","given":"René","non-dropping-particle":"","parse-names":false,"suffix":""}],"container-title":"Aggressive Behavior","id":"ITEM-1","issue":"6","issued":{"date-parts":[["2012","11"]]},"page":"494-509","title":"Bullying in classrooms: Participant roles from a social network perspective","type":"article-journal","volume":"38"},"uris":["http://www.mendeley.com/documents/?uuid=4b7f4e09-2923-4007-b9be-1bced210da3c"]}],"mendeley":{"formattedCitation":"(Huitsing and Veenstra 2012)","plainTextFormattedCitation":"(Huitsing and Veenstra 2012)","previouslyFormattedCitation":"(Huitsing and Veenstra 2012)"},"properties":{"noteIndex":0},"schema":"https://github.com/citation-style-language/schema/raw/master/csl-citation.json"}</w:instrText>
            </w:r>
            <w:r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Huitsing and Veenstra 2012)</w:t>
            </w:r>
            <w:r w:rsidRPr="00C50193">
              <w:rPr>
                <w:rFonts w:asciiTheme="majorBidi" w:hAnsiTheme="majorBidi" w:cstheme="majorBidi"/>
                <w:color w:val="000000" w:themeColor="text1"/>
                <w:sz w:val="18"/>
                <w:szCs w:val="18"/>
                <w:lang w:val="en-US"/>
              </w:rPr>
              <w:fldChar w:fldCharType="end"/>
            </w:r>
            <w:r w:rsidR="000E15AB" w:rsidRPr="00C50193">
              <w:rPr>
                <w:rFonts w:asciiTheme="majorBidi" w:hAnsiTheme="majorBidi" w:cstheme="majorBidi"/>
                <w:color w:val="000000" w:themeColor="text1"/>
                <w:sz w:val="18"/>
                <w:szCs w:val="18"/>
                <w:lang w:val="en-US"/>
              </w:rPr>
              <w:t>,</w:t>
            </w:r>
            <w:r w:rsidR="00F40489" w:rsidRPr="00C50193">
              <w:rPr>
                <w:rFonts w:asciiTheme="majorBidi" w:hAnsiTheme="majorBidi" w:cstheme="majorBidi"/>
                <w:color w:val="000000" w:themeColor="text1"/>
                <w:sz w:val="18"/>
                <w:szCs w:val="18"/>
                <w:lang w:val="en-US"/>
              </w:rPr>
              <w:t xml:space="preserve"> family </w:t>
            </w:r>
            <w:r w:rsidR="00F40489"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DOI":"10.1111/j.1547-5069.2011.01436.x","ISBN":"15276546","ISSN":"15276546","PMID":"22339938","abstract":"Purpose: To determine the prevalence and effects of workplace bullying (WPB) on the work productivity of novice nurses (NNs). Design: Internet-based descriptive cross-sectional survey design. Methods: One hundred ninety seven NNs (91.4% female, 8.6% male) in practice less than 2 years completed the Healthcare Productivity Survey, Negative Acts Questionnaire, and a demographic survey. Findings: The majority (72.6%, n= 147) of NNs reported a WPB event within the previous month, with 57.9% ( n= 114) the direct targets and another 14.7% ( n= 29) witnesses of WPB behaviors. Using a weighted Negative Acts Questionnaire score, 21.3% ( n= 43) of NNs were bullied daily over a 6-month period. When asked if bullied over the past 6 months, approximately 44.7% ( n= 88) of NNs reported repeated, targeted WPB, with 55.3% ( n= 109) reporting no WPB. WPB acts were primarily perpetrated by more experienced nursing colleagues (63%, n= 126). Further, work productivity regression modeling was significant and NN productivity was negatively impacted by workplace bullying ( r=−.322, p= .045). Conclusions: WPB continues in the healthcare environment and negatively affects bullied NNs' productivity by affecting cognitive demands and ability to handle or manage their workload. Clinical Relevance: Healthcare facilities should continue to measure WPB in the work environment after policy implementation as well as eliminate negative behaviors through root-cause analysis to correct environmental factors associated with WPB. Journal of Nursing Scholarship, 2011; XX:X, XXX-XXX. ©2011 Sigma Theta Tau International.","author":[{"dropping-particle":"","family":"Berry","given":"Peggy A.","non-dropping-particle":"","parse-names":false,"suffix":""},{"dropping-particle":"","family":"Gillespie","given":"Gordon L.","non-dropping-particle":"","parse-names":false,"suffix":""},{"dropping-particle":"","family":"Gates","given":"Donna","non-dropping-particle":"","parse-names":false,"suffix":""},{"dropping-particle":"","family":"Schafer","given":"John","non-dropping-particle":"","parse-names":false,"suffix":""}],"container-title":"Journal of Nursing Scholarship","id":"ITEM-1","issue":"1","issued":{"date-parts":[["2012","3"]]},"page":"80-87","title":"Novice nurse productivity following workplace bullying","type":"article-journal","volume":"44"},"uris":["http://www.mendeley.com/documents/?uuid=3e027dd2-6385-4600-ac77-fea840d86957"]}],"mendeley":{"formattedCitation":"(Berry et al. 2012)","plainTextFormattedCitation":"(Berry et al. 2012)","previouslyFormattedCitation":"(Berry et al. 2012)"},"properties":{"noteIndex":0},"schema":"https://github.com/citation-style-language/schema/raw/master/csl-citation.json"}</w:instrText>
            </w:r>
            <w:r w:rsidR="00F40489"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eastAsia="ko-KR"/>
              </w:rPr>
              <w:t>(Berry et al. 2012)</w:t>
            </w:r>
            <w:r w:rsidR="00F40489" w:rsidRPr="00C50193">
              <w:rPr>
                <w:rFonts w:asciiTheme="majorBidi" w:hAnsiTheme="majorBidi" w:cstheme="majorBidi"/>
                <w:color w:val="000000" w:themeColor="text1"/>
                <w:sz w:val="18"/>
                <w:szCs w:val="18"/>
                <w:lang w:val="en-US"/>
              </w:rPr>
              <w:fldChar w:fldCharType="end"/>
            </w:r>
            <w:r w:rsidR="00B24CEE" w:rsidRPr="00C50193">
              <w:rPr>
                <w:rFonts w:asciiTheme="majorBidi" w:hAnsiTheme="majorBidi" w:cstheme="majorBidi"/>
                <w:color w:val="000000" w:themeColor="text1"/>
                <w:sz w:val="18"/>
                <w:szCs w:val="18"/>
                <w:lang w:val="en-US"/>
              </w:rPr>
              <w:t>,</w:t>
            </w:r>
            <w:r w:rsidR="00461B16" w:rsidRPr="00C50193">
              <w:rPr>
                <w:rFonts w:asciiTheme="majorBidi" w:hAnsiTheme="majorBidi" w:cstheme="majorBidi"/>
                <w:color w:val="000000" w:themeColor="text1"/>
                <w:sz w:val="18"/>
                <w:szCs w:val="18"/>
                <w:lang w:val="en-US"/>
              </w:rPr>
              <w:t xml:space="preserve"> friends, contacts </w:t>
            </w:r>
            <w:r w:rsidR="00461B16" w:rsidRPr="00C50193">
              <w:rPr>
                <w:rFonts w:asciiTheme="majorBidi" w:hAnsiTheme="majorBidi" w:cstheme="majorBidi"/>
                <w:color w:val="000000" w:themeColor="text1"/>
                <w:sz w:val="18"/>
                <w:szCs w:val="18"/>
                <w:lang w:val="en-US"/>
              </w:rPr>
              <w:fldChar w:fldCharType="begin" w:fldLock="1"/>
            </w:r>
            <w:r w:rsidR="00461B16" w:rsidRPr="00C50193">
              <w:rPr>
                <w:rFonts w:asciiTheme="majorBidi" w:hAnsiTheme="majorBidi" w:cstheme="majorBidi"/>
                <w:color w:val="000000" w:themeColor="text1"/>
                <w:sz w:val="18"/>
                <w:szCs w:val="18"/>
                <w:lang w:val="en-US"/>
              </w:rPr>
              <w:instrText>ADDIN CSL_CITATION {"citationItems":[{"id":"ITEM-1","itemData":{"ISSN":"2347-5005","abstract":"In present days, Social media has become a vital part ofmodern society. Social media are web- based services that allow users to connect and interact with friends, contacts, and strangers. Social network sites include Facebook and Twitter, Instagram, Media-sharing sites such as YouTube and Flickr, blogs, and other web-based communication forums. The term ‘Millennials’ refers to persons born between 1980 and 2000. They are also called as Generation Yand Digital Natives with the highest internet use since the last few decades. The Internet’s instantaneous information, the broad reach ofmedia influence the superior usage of Social media by Gen Y. This study attempts to explain the impact ofsocial media on millennials.","author":[{"dropping-particle":"","family":"Kavitha","given":"S","non-dropping-particle":"","parse-names":false,"suffix":""},{"dropping-particle":"","family":"Bhuvaneswari","given":"R","non-dropping-particle":"","parse-names":false,"suffix":""}],"container-title":"Journal of Management Sciences and Technology","id":"ITEM-1","issue":"1","issued":{"date-parts":[["2016"]]},"page":"80-86","title":"Impact of social media on millenials- a conceptual study","type":"article-journal","volume":"4"},"uris":["http://www.mendeley.com/documents/?uuid=a8cd27fe-a174-48b5-8553-b4185100f48b"]}],"mendeley":{"formattedCitation":"(Kavitha and Bhuvaneswari 2016)","plainTextFormattedCitation":"(Kavitha and Bhuvaneswari 2016)","previouslyFormattedCitation":"(Kavitha and Bhuvaneswari 2016)"},"properties":{"noteIndex":0},"schema":"https://github.com/citation-style-language/schema/raw/master/csl-citation.json"}</w:instrText>
            </w:r>
            <w:r w:rsidR="00461B16" w:rsidRPr="00C50193">
              <w:rPr>
                <w:rFonts w:asciiTheme="majorBidi" w:hAnsiTheme="majorBidi" w:cstheme="majorBidi"/>
                <w:color w:val="000000" w:themeColor="text1"/>
                <w:sz w:val="18"/>
                <w:szCs w:val="18"/>
                <w:lang w:val="en-US"/>
              </w:rPr>
              <w:fldChar w:fldCharType="separate"/>
            </w:r>
            <w:r w:rsidR="00461B16" w:rsidRPr="00C50193">
              <w:rPr>
                <w:rFonts w:asciiTheme="majorBidi" w:hAnsiTheme="majorBidi" w:cstheme="majorBidi"/>
                <w:noProof/>
                <w:color w:val="000000" w:themeColor="text1"/>
                <w:sz w:val="18"/>
                <w:szCs w:val="18"/>
                <w:lang w:val="en-US"/>
              </w:rPr>
              <w:t>(Kavitha and Bhuvaneswari 2016)</w:t>
            </w:r>
            <w:r w:rsidR="00461B16" w:rsidRPr="00C50193">
              <w:rPr>
                <w:rFonts w:asciiTheme="majorBidi" w:hAnsiTheme="majorBidi" w:cstheme="majorBidi"/>
                <w:color w:val="000000" w:themeColor="text1"/>
                <w:sz w:val="18"/>
                <w:szCs w:val="18"/>
                <w:lang w:val="en-US"/>
              </w:rPr>
              <w:fldChar w:fldCharType="end"/>
            </w:r>
          </w:p>
          <w:p w14:paraId="596B07BC" w14:textId="3ECCD589" w:rsidR="00C67492" w:rsidRPr="00C50193" w:rsidRDefault="00C67492" w:rsidP="0034279E">
            <w:pPr>
              <w:pStyle w:val="NoSpacing"/>
              <w:numPr>
                <w:ilvl w:val="0"/>
                <w:numId w:val="2"/>
              </w:numPr>
              <w:rPr>
                <w:rFonts w:asciiTheme="majorBidi" w:hAnsiTheme="majorBidi" w:cstheme="majorBidi"/>
                <w:color w:val="000000" w:themeColor="text1"/>
                <w:sz w:val="18"/>
                <w:szCs w:val="18"/>
                <w:lang w:val="en-US" w:eastAsia="ko-KR"/>
              </w:rPr>
            </w:pPr>
            <w:r w:rsidRPr="00C50193">
              <w:rPr>
                <w:rFonts w:asciiTheme="majorBidi" w:hAnsiTheme="majorBidi" w:cstheme="majorBidi"/>
                <w:color w:val="000000" w:themeColor="text1"/>
                <w:sz w:val="18"/>
                <w:szCs w:val="18"/>
                <w:lang w:val="en-US" w:eastAsia="ko-KR"/>
              </w:rPr>
              <w:t xml:space="preserve">one or more persons </w:t>
            </w:r>
            <w:r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eastAsia="ko-KR"/>
              </w:rPr>
              <w:instrText>ADDIN CSL_CITATION {"citationItems":[{"id":"ITEM-1","itemData":{"DOI":"10.1080/02678370903257578","ISBN":"0267837090325","ISSN":"0267-8373","PMID":"44431380","abstract":"We aimed to investigate (1) the association between job insecurity and workplace bullying from the perspective of both targets and perpetrators and (2) perceived employability as a moderator of these relationships. We argue that job insecurity is associated with social or interpersonal strain as in the case of workplace bullying. Furthermore, workers who feel that they have alternative opportunities for employment may find it easier to cope with insecurity. Stated differently, we aimed to investigate whether the relationship between job insecurity and workplace bullying depended on the level of perceived employability. Hypotheses were tested among 693 workers who participated in a survey on the quality of working life. They were employed at establishments of two Belgian organizations from the textile industry (N = 189) and financial services (N = 505). We found that that job insecurity was associated with targets and perpetrators reports of workplace bullying. The interaction between job insecurity and perceived employability did not contribute to targets reports of workplace bullying. However, it was related to perpetrators reports of workplace bullying. Interestingly, the relationship between job insecurity and workplace bullying was stronger under the condition of high versus low employability. This hints at the idea that there could be a \"dark side\" to employability. (PsycINFO Database Record (c) 2010 APA, all rights reserved) (journal abstract)","author":[{"dropping-particle":"","family":"Cuyper","given":"Nele","non-dropping-particle":"De","parse-names":false,"suffix":""},{"dropping-particle":"","family":"Baillien","given":"Elfi","non-dropping-particle":"","parse-names":false,"suffix":""},{"dropping-particle":"","family":"Witte","given":"Hans","non-dropping-particle":"De","parse-names":false,"suffix":""}],"container-title":"Work &amp; Stress","id":"ITEM-1","issue":"3","issued":{"date-parts":[["2009","7"]]},"page":"206-224","title":"Job insecurity, perceived employability and targets' and perpetrators' experiences of workplace bullying","type":"article-journal","volume":"23"},"uris":["http://www.mendeley.com/documents/?uuid=e5320387-d662-4f72-9624-ea6e8c4b4d3a"]}],"mendeley":{"formattedCitation":"(De Cuyper, Baillien, and De Witte 2009)","plainTextFormattedCitation":"(De Cuyper, Baillien, and De Witte 2009)","previouslyFormattedCitation":"(De Cuyper, Baillien, and De Witte 2009)"},"properties":{"noteIndex":0},"schema":"https://github.com/citation-style-language/schema/raw/master/csl-citation.json"}</w:instrText>
            </w:r>
            <w:r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De Cuyper, Baillien, and De Witte 2009)</w:t>
            </w:r>
            <w:r w:rsidRPr="00C50193">
              <w:rPr>
                <w:rFonts w:asciiTheme="majorBidi" w:hAnsiTheme="majorBidi" w:cstheme="majorBidi"/>
                <w:color w:val="000000" w:themeColor="text1"/>
                <w:sz w:val="18"/>
                <w:szCs w:val="18"/>
                <w:lang w:val="en-US"/>
              </w:rPr>
              <w:fldChar w:fldCharType="end"/>
            </w:r>
            <w:r w:rsidR="00D51F6C" w:rsidRPr="00C50193">
              <w:rPr>
                <w:rFonts w:asciiTheme="majorBidi" w:hAnsiTheme="majorBidi" w:cstheme="majorBidi"/>
                <w:color w:val="000000" w:themeColor="text1"/>
                <w:sz w:val="18"/>
                <w:szCs w:val="18"/>
                <w:lang w:val="en-US"/>
              </w:rPr>
              <w:t xml:space="preserve">, restricted to the </w:t>
            </w:r>
            <w:r w:rsidR="00887C8A" w:rsidRPr="00C50193">
              <w:rPr>
                <w:rFonts w:asciiTheme="majorBidi" w:hAnsiTheme="majorBidi" w:cstheme="majorBidi"/>
                <w:color w:val="000000" w:themeColor="text1"/>
                <w:sz w:val="18"/>
                <w:szCs w:val="18"/>
                <w:lang w:val="en-US"/>
              </w:rPr>
              <w:t>organizational</w:t>
            </w:r>
            <w:r w:rsidR="00D51F6C" w:rsidRPr="00C50193">
              <w:rPr>
                <w:rFonts w:asciiTheme="majorBidi" w:hAnsiTheme="majorBidi" w:cstheme="majorBidi"/>
                <w:color w:val="000000" w:themeColor="text1"/>
                <w:sz w:val="18"/>
                <w:szCs w:val="18"/>
                <w:lang w:val="en-US"/>
              </w:rPr>
              <w:t xml:space="preserve"> level or, in some cases, to economic forces and </w:t>
            </w:r>
            <w:r w:rsidR="00887C8A" w:rsidRPr="00C50193">
              <w:rPr>
                <w:rFonts w:asciiTheme="majorBidi" w:hAnsiTheme="majorBidi" w:cstheme="majorBidi"/>
                <w:color w:val="000000" w:themeColor="text1"/>
                <w:sz w:val="18"/>
                <w:szCs w:val="18"/>
                <w:lang w:val="en-US"/>
              </w:rPr>
              <w:t>globalization</w:t>
            </w:r>
            <w:r w:rsidR="00D51F6C" w:rsidRPr="00C50193">
              <w:rPr>
                <w:rFonts w:asciiTheme="majorBidi" w:hAnsiTheme="majorBidi" w:cstheme="majorBidi"/>
                <w:color w:val="000000" w:themeColor="text1"/>
                <w:sz w:val="18"/>
                <w:szCs w:val="18"/>
                <w:lang w:val="en-US"/>
              </w:rPr>
              <w:t xml:space="preserve"> </w:t>
            </w:r>
            <w:r w:rsidR="00D51F6C"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DOI":"10.1080/13594320143000780","ISBN":"978-1-349-33632-6","ISSN":"1359-432X","PMID":"18837606","abstract":"This study explores some epidemiological features of bullying in Great Britain by means of a large-scale, nationwide survey, focusing on the differences in experience with regard to organizational status. Few differences were found for the experience of self-reported bullying between workers, supervisors, middle, or senior managers. The prevalence of bullying, duration of experience, status of perpetrator, whether the experience was shared with others or not, were similar across these organizational status groups. However, different factors may account for the experience of self-reported bullying for each of the organizational status groups. More discrepancies emerged when the behavioural experience of bullying was compared across groups. Workers and supervisors were more frequently exposed to negative acts than managers. They were also more likely to have been exposed to derogatory or exclusionary behaviour, whereas managers more frequently reported exposure to extreme work pressure. Moreover, when the results were adjusted for the possible impact of gender, a number of discrepancies between the organizational status groups emerged. The interaction between status and gender was explained by reference to cultural differences between men and women, the phenomenon of the “glass-ceiling” and the interaction between such factors and the prevailing socio-economic situation.","author":[{"dropping-particle":"","family":"Hoel","given":"Helge","non-dropping-particle":"","parse-names":false,"suffix":""},{"dropping-particle":"","family":"Cooper","given":"Cary L.","non-dropping-particle":"","parse-names":false,"suffix":""},{"dropping-particle":"","family":"Faragher","given":"Brian","non-dropping-particle":"","parse-names":false,"suffix":""}],"container-title":"European Journal of Work and Organizational Psychology","editor":[{"dropping-particle":"","family":"Cooper","given":"Cary L.","non-dropping-particle":"","parse-names":false,"suffix":""}],"id":"ITEM-1","issue":"4","issued":{"date-parts":[["2001","12","10"]]},"page":"443-465","publisher":"Palgrave Macmillan UK","publisher-place":"London","title":"The experience of bullying in Great Britain: The impact of organizational status","type":"article-journal","volume":"10"},"uris":["http://www.mendeley.com/documents/?uuid=e5cd26f1-d7ab-484c-8d1a-af0fed7fc7ad"]}],"mendeley":{"formattedCitation":"(Helge Hoel, Cooper, and Faragher 2001)","plainTextFormattedCitation":"(Helge Hoel, Cooper, and Faragher 2001)","previouslyFormattedCitation":"(Helge Hoel, Cooper, and Faragher 2001)"},"properties":{"noteIndex":0},"schema":"https://github.com/citation-style-language/schema/raw/master/csl-citation.json"}</w:instrText>
            </w:r>
            <w:r w:rsidR="00D51F6C"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Helge Hoel, Cooper, and Faragher 2001)</w:t>
            </w:r>
            <w:r w:rsidR="00D51F6C" w:rsidRPr="00C50193">
              <w:rPr>
                <w:rFonts w:asciiTheme="majorBidi" w:hAnsiTheme="majorBidi" w:cstheme="majorBidi"/>
                <w:color w:val="000000" w:themeColor="text1"/>
                <w:sz w:val="18"/>
                <w:szCs w:val="18"/>
                <w:lang w:val="en-US"/>
              </w:rPr>
              <w:fldChar w:fldCharType="end"/>
            </w:r>
            <w:r w:rsidR="006867C8" w:rsidRPr="00C50193">
              <w:rPr>
                <w:rFonts w:asciiTheme="majorBidi" w:hAnsiTheme="majorBidi" w:cstheme="majorBidi"/>
                <w:color w:val="000000" w:themeColor="text1"/>
                <w:sz w:val="18"/>
                <w:szCs w:val="18"/>
                <w:lang w:val="en-US"/>
              </w:rPr>
              <w:t xml:space="preserve">, multiple perpetrators </w:t>
            </w:r>
            <w:r w:rsidR="006867C8"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DOI":"10.1002/casp.2456","ISSN":"1052-9284","author":[{"dropping-particle":"","family":"Glambek","given":"Mats","non-dropping-particle":"","parse-names":false,"suffix":""},{"dropping-particle":"","family":"Skogstad","given":"Anders","non-dropping-particle":"","parse-names":false,"suffix":""},{"dropping-particle":"","family":"Einarsen","given":"Ståle Valvatne","non-dropping-particle":"","parse-names":false,"suffix":""}],"container-title":"Journal of Community &amp; Applied Social Psychology","id":"ITEM-1","issue":"8","issued":{"date-parts":[["2020","3"]]},"note":"Meer dan 3 daders hebben een groter effect op uitlsuiting van werk 5 jaar later. Bij 2 daders is dit niet het geval. Dus 3 lijkt een cut off score te zijn hiervoor.\nIntroductie geeft aan dat groups onderzoek bij pesten nog schaars is (2011).Hoewel termen als mobbing en schapegoating hier vanaf de coneptualisatie wel naar verwijzen.\nDit onderoek richt zich op meerdere daders. \n\nConclusie: meer dan 3 daders heftige schade.\n\nHeadings\nwerkplek bullying en risico van uitsluiting\n\nImpact vanmeer daders\n\nmethode \n\nmeting: definitie zie tekst, self labeling, en aangeven hoeveel daders het zijn. schade werd als volgt gemeten: ‘out on sick leave’, ‘on leave with salary’, ‘on vocational rehabilitation’, ‘recipient of disability pension’, ‘unemployed’, ‘retired’ and ‘under full-time education’ were collapsed into the category excluded (coded as 1), while ‘full-time employed’, ‘part-time employed’ and ‘self-employed’ were collapsed into the reference category employed (coded as 0). Covariates\nOok: gender, age als covariates, gmeten met NQR, past 6 mnd.5 punts schaal van nooit-dagelijks.\n\nanalyse en resultaten: hoe meer daders hoe hoger de schade.\n\ndiscussion gaat over hoe het toch kan worden verklaard dat meer dan 2 daders zon impact hebben( blijvend arbeidsongeschiktheid). Verklaring is dat slachtoffer zich minder kan weren?","page":"casp.2456","title":"Does the number of perpetrators matter? An extension and re‐analysis of workplace bullying as a risk factor for exclusion from working life","type":"article-journal","volume":"1"},"uris":["http://www.mendeley.com/documents/?uuid=2b87fb39-96a9-41c2-9bba-30d44035de0d"]}],"mendeley":{"formattedCitation":"(Glambek, Skogstad, and Einarsen 2020)","plainTextFormattedCitation":"(Glambek, Skogstad, and Einarsen 2020)","previouslyFormattedCitation":"(Glambek, Skogstad, and Einarsen 2020)"},"properties":{"noteIndex":0},"schema":"https://github.com/citation-style-language/schema/raw/master/csl-citation.json"}</w:instrText>
            </w:r>
            <w:r w:rsidR="006867C8"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Glambek, Skogstad, and Einarsen 2020)</w:t>
            </w:r>
            <w:r w:rsidR="006867C8" w:rsidRPr="00C50193">
              <w:rPr>
                <w:rFonts w:asciiTheme="majorBidi" w:hAnsiTheme="majorBidi" w:cstheme="majorBidi"/>
                <w:color w:val="000000" w:themeColor="text1"/>
                <w:sz w:val="18"/>
                <w:szCs w:val="18"/>
                <w:lang w:val="en-US"/>
              </w:rPr>
              <w:fldChar w:fldCharType="end"/>
            </w:r>
          </w:p>
          <w:p w14:paraId="18E0D53F" w14:textId="155E302E" w:rsidR="00493F15" w:rsidRPr="00C50193" w:rsidRDefault="00493F15" w:rsidP="0034279E">
            <w:pPr>
              <w:pStyle w:val="NoSpacing"/>
              <w:rPr>
                <w:rFonts w:asciiTheme="majorBidi" w:hAnsiTheme="majorBidi" w:cstheme="majorBidi"/>
                <w:color w:val="000000" w:themeColor="text1"/>
                <w:sz w:val="18"/>
                <w:szCs w:val="18"/>
                <w:lang w:val="en-US"/>
              </w:rPr>
            </w:pPr>
          </w:p>
        </w:tc>
      </w:tr>
      <w:tr w:rsidR="00C50193" w:rsidRPr="00C50193" w14:paraId="447C2D64" w14:textId="77777777" w:rsidTr="0034279E">
        <w:trPr>
          <w:trHeight w:val="372"/>
        </w:trPr>
        <w:tc>
          <w:tcPr>
            <w:tcW w:w="2127" w:type="dxa"/>
            <w:shd w:val="clear" w:color="auto" w:fill="auto"/>
          </w:tcPr>
          <w:p w14:paraId="7B6D7E1A" w14:textId="17312863" w:rsidR="005850A9" w:rsidRPr="00C50193" w:rsidRDefault="002D7DA2" w:rsidP="00E94088">
            <w:pPr>
              <w:pStyle w:val="NoSpacing"/>
              <w:jc w:val="right"/>
              <w:rPr>
                <w:rFonts w:asciiTheme="majorBidi" w:hAnsiTheme="majorBidi" w:cstheme="majorBidi"/>
                <w:bCs/>
                <w:color w:val="000000" w:themeColor="text1"/>
                <w:sz w:val="18"/>
                <w:szCs w:val="18"/>
                <w:lang w:val="en-US"/>
              </w:rPr>
            </w:pPr>
            <w:r w:rsidRPr="00C50193">
              <w:rPr>
                <w:rFonts w:asciiTheme="majorBidi" w:hAnsiTheme="majorBidi" w:cstheme="majorBidi"/>
                <w:bCs/>
                <w:color w:val="000000" w:themeColor="text1"/>
                <w:sz w:val="18"/>
                <w:szCs w:val="18"/>
                <w:lang w:val="en-US"/>
              </w:rPr>
              <w:t>Mobbing</w:t>
            </w:r>
            <w:r w:rsidR="00E94088" w:rsidRPr="00C50193">
              <w:rPr>
                <w:rFonts w:asciiTheme="majorBidi" w:hAnsiTheme="majorBidi" w:cstheme="majorBidi"/>
                <w:bCs/>
                <w:color w:val="000000" w:themeColor="text1"/>
                <w:sz w:val="18"/>
                <w:szCs w:val="18"/>
                <w:lang w:val="en-US"/>
              </w:rPr>
              <w:t xml:space="preserve">                         C</w:t>
            </w:r>
            <w:r w:rsidR="00163123" w:rsidRPr="00C50193">
              <w:rPr>
                <w:rFonts w:asciiTheme="majorBidi" w:hAnsiTheme="majorBidi" w:cstheme="majorBidi"/>
                <w:bCs/>
                <w:color w:val="000000" w:themeColor="text1"/>
                <w:sz w:val="18"/>
                <w:szCs w:val="18"/>
                <w:lang w:val="en-US"/>
              </w:rPr>
              <w:t xml:space="preserve">                              </w:t>
            </w:r>
            <w:proofErr w:type="spellStart"/>
            <w:r w:rsidR="00163123" w:rsidRPr="00C50193">
              <w:rPr>
                <w:rFonts w:asciiTheme="majorBidi" w:hAnsiTheme="majorBidi" w:cstheme="majorBidi"/>
                <w:bCs/>
                <w:color w:val="000000" w:themeColor="text1"/>
                <w:sz w:val="18"/>
                <w:szCs w:val="18"/>
                <w:lang w:val="en-US"/>
              </w:rPr>
              <w:t>C</w:t>
            </w:r>
            <w:proofErr w:type="spellEnd"/>
          </w:p>
          <w:p w14:paraId="6815D755" w14:textId="41EFF26A" w:rsidR="00163123" w:rsidRPr="00C50193" w:rsidRDefault="00163123" w:rsidP="0034279E">
            <w:pPr>
              <w:pStyle w:val="NoSpacing"/>
              <w:jc w:val="right"/>
              <w:rPr>
                <w:rFonts w:asciiTheme="majorBidi" w:hAnsiTheme="majorBidi" w:cstheme="majorBidi"/>
                <w:bCs/>
                <w:color w:val="000000" w:themeColor="text1"/>
                <w:sz w:val="18"/>
                <w:szCs w:val="18"/>
                <w:lang w:val="en-US"/>
              </w:rPr>
            </w:pPr>
          </w:p>
          <w:p w14:paraId="03BAD8F3" w14:textId="31DD71DE" w:rsidR="00163123" w:rsidRPr="00C50193" w:rsidRDefault="00FE63D9" w:rsidP="0034279E">
            <w:pPr>
              <w:pStyle w:val="NoSpacing"/>
              <w:jc w:val="right"/>
              <w:rPr>
                <w:rFonts w:asciiTheme="majorBidi" w:hAnsiTheme="majorBidi" w:cstheme="majorBidi"/>
                <w:bCs/>
                <w:color w:val="000000" w:themeColor="text1"/>
                <w:sz w:val="18"/>
                <w:szCs w:val="18"/>
                <w:lang w:val="en-US"/>
              </w:rPr>
            </w:pPr>
            <w:r w:rsidRPr="00C50193">
              <w:rPr>
                <w:rFonts w:asciiTheme="majorBidi" w:hAnsiTheme="majorBidi" w:cstheme="majorBidi"/>
                <w:bCs/>
                <w:color w:val="000000" w:themeColor="text1"/>
                <w:sz w:val="18"/>
                <w:szCs w:val="18"/>
                <w:lang w:val="en-US"/>
              </w:rPr>
              <w:t>C</w:t>
            </w:r>
          </w:p>
          <w:p w14:paraId="72584606" w14:textId="77777777" w:rsidR="00163123" w:rsidRPr="00C50193" w:rsidRDefault="00163123" w:rsidP="0034279E">
            <w:pPr>
              <w:pStyle w:val="NoSpacing"/>
              <w:jc w:val="right"/>
              <w:rPr>
                <w:rFonts w:asciiTheme="majorBidi" w:hAnsiTheme="majorBidi" w:cstheme="majorBidi"/>
                <w:bCs/>
                <w:color w:val="000000" w:themeColor="text1"/>
                <w:sz w:val="18"/>
                <w:szCs w:val="18"/>
                <w:lang w:val="en-US"/>
              </w:rPr>
            </w:pPr>
            <w:r w:rsidRPr="00C50193">
              <w:rPr>
                <w:rFonts w:asciiTheme="majorBidi" w:hAnsiTheme="majorBidi" w:cstheme="majorBidi"/>
                <w:bCs/>
                <w:color w:val="000000" w:themeColor="text1"/>
                <w:sz w:val="18"/>
                <w:szCs w:val="18"/>
                <w:lang w:val="en-US"/>
              </w:rPr>
              <w:t>C</w:t>
            </w:r>
          </w:p>
          <w:p w14:paraId="2452E0E4" w14:textId="77777777" w:rsidR="00163123" w:rsidRPr="00C50193" w:rsidRDefault="00163123" w:rsidP="0034279E">
            <w:pPr>
              <w:pStyle w:val="NoSpacing"/>
              <w:jc w:val="right"/>
              <w:rPr>
                <w:rFonts w:asciiTheme="majorBidi" w:hAnsiTheme="majorBidi" w:cstheme="majorBidi"/>
                <w:bCs/>
                <w:color w:val="000000" w:themeColor="text1"/>
                <w:sz w:val="18"/>
                <w:szCs w:val="18"/>
                <w:lang w:val="en-US"/>
              </w:rPr>
            </w:pPr>
            <w:r w:rsidRPr="00C50193">
              <w:rPr>
                <w:rFonts w:asciiTheme="majorBidi" w:hAnsiTheme="majorBidi" w:cstheme="majorBidi"/>
                <w:bCs/>
                <w:color w:val="000000" w:themeColor="text1"/>
                <w:sz w:val="18"/>
                <w:szCs w:val="18"/>
                <w:lang w:val="en-US"/>
              </w:rPr>
              <w:t>C</w:t>
            </w:r>
          </w:p>
          <w:p w14:paraId="2D150926" w14:textId="2D33A8BF" w:rsidR="00163123" w:rsidRPr="00C50193" w:rsidRDefault="00163123" w:rsidP="0034279E">
            <w:pPr>
              <w:pStyle w:val="NoSpacing"/>
              <w:jc w:val="right"/>
              <w:rPr>
                <w:rFonts w:asciiTheme="majorBidi" w:hAnsiTheme="majorBidi" w:cstheme="majorBidi"/>
                <w:bCs/>
                <w:color w:val="000000" w:themeColor="text1"/>
                <w:sz w:val="18"/>
                <w:szCs w:val="18"/>
                <w:lang w:val="en-US"/>
              </w:rPr>
            </w:pPr>
          </w:p>
        </w:tc>
        <w:tc>
          <w:tcPr>
            <w:tcW w:w="10833" w:type="dxa"/>
            <w:shd w:val="clear" w:color="auto" w:fill="auto"/>
          </w:tcPr>
          <w:p w14:paraId="074EC887" w14:textId="4E84592A" w:rsidR="00985B90" w:rsidRPr="00C50193" w:rsidRDefault="00985B90" w:rsidP="0034279E">
            <w:pPr>
              <w:pStyle w:val="NoSpacing"/>
              <w:numPr>
                <w:ilvl w:val="0"/>
                <w:numId w:val="15"/>
              </w:numPr>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w:t>
            </w:r>
          </w:p>
          <w:p w14:paraId="1AD10432" w14:textId="388DEAC6" w:rsidR="004D0243" w:rsidRPr="00C50193" w:rsidRDefault="005D5970" w:rsidP="0034279E">
            <w:pPr>
              <w:pStyle w:val="NoSpacing"/>
              <w:numPr>
                <w:ilvl w:val="0"/>
                <w:numId w:val="15"/>
              </w:numPr>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o</w:t>
            </w:r>
            <w:r w:rsidR="004D0243" w:rsidRPr="00C50193">
              <w:rPr>
                <w:rFonts w:asciiTheme="majorBidi" w:hAnsiTheme="majorBidi" w:cstheme="majorBidi"/>
                <w:color w:val="000000" w:themeColor="text1"/>
                <w:sz w:val="18"/>
                <w:szCs w:val="18"/>
                <w:lang w:val="en-US"/>
              </w:rPr>
              <w:t>rganizational members, school</w:t>
            </w:r>
            <w:r w:rsidR="00091278" w:rsidRPr="00C50193">
              <w:rPr>
                <w:rFonts w:asciiTheme="majorBidi" w:hAnsiTheme="majorBidi" w:cstheme="majorBidi"/>
                <w:color w:val="000000" w:themeColor="text1"/>
                <w:sz w:val="18"/>
                <w:szCs w:val="18"/>
                <w:lang w:val="en-US"/>
              </w:rPr>
              <w:t xml:space="preserve"> </w:t>
            </w:r>
            <w:r w:rsidR="004D0243" w:rsidRPr="00C50193">
              <w:rPr>
                <w:rFonts w:asciiTheme="majorBidi" w:hAnsiTheme="majorBidi" w:cstheme="majorBidi"/>
                <w:color w:val="000000" w:themeColor="text1"/>
                <w:sz w:val="18"/>
                <w:szCs w:val="18"/>
                <w:lang w:val="en-US"/>
              </w:rPr>
              <w:t xml:space="preserve">members </w:t>
            </w:r>
            <w:r w:rsidR="002821D5"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ISSN":"0214-9915, 0214-9915","PMID":"19403084","abstract":"The aim of this paper is to analyze the prevalence of mobbing in the workplace, as well as the main associated characteristics, in a multi-occupational sample of 2861 workers from diverse work sectors. For this purpose, a specific mobbing instrument, the \"Negative Acts Questionnaire--Revised\" (NAQ-R) and a questionnaire elaborated ad hoc about sociodemographic and work aspects considered of interest in this study were employed. The results of this study provide psychometric support for the use of the Spanish version of the NAQ-R as a reliable and valid instrument to assess diverse levels of workplace bullying. The results of the study indicate that 14% of the participants had suffered mobbing behaviors during the past six months. Likewise, the mobbing characteristics found were, in general, similar to those found in diverse studies, both at national and international levels.","author":[{"dropping-particle":"","family":"González Trijueque","given":"David","non-dropping-particle":"","parse-names":false,"suffix":""},{"dropping-particle":"","family":"Graña Gómez","given":"José Luis","non-dropping-particle":"","parse-names":false,"suffix":""}],"container-title":"Psicothema","id":"ITEM-1","issue":"2","issued":{"date-parts":[["2010"]]},"page":"288-293","title":"Workplace bullying: prevalence and descriptive analysis in a multi-occupational sample","type":"article-journal","volume":"21"},"uris":["http://www.mendeley.com/documents/?uuid=00ad9b1d-7646-4473-9c16-c75fb61b0372"]}],"mendeley":{"formattedCitation":"(González Trijueque and Graña Gómez 2010)","plainTextFormattedCitation":"(González Trijueque and Graña Gómez 2010)","previouslyFormattedCitation":"(González Trijueque and Graña Gómez 2010)"},"properties":{"noteIndex":0},"schema":"https://github.com/citation-style-language/schema/raw/master/csl-citation.json"}</w:instrText>
            </w:r>
            <w:r w:rsidR="002821D5"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González Trijueque and Graña Gómez 2010)</w:t>
            </w:r>
            <w:r w:rsidR="002821D5" w:rsidRPr="00C50193">
              <w:rPr>
                <w:rFonts w:asciiTheme="majorBidi" w:hAnsiTheme="majorBidi" w:cstheme="majorBidi"/>
                <w:color w:val="000000" w:themeColor="text1"/>
                <w:sz w:val="18"/>
                <w:szCs w:val="18"/>
                <w:lang w:val="en-US"/>
              </w:rPr>
              <w:fldChar w:fldCharType="end"/>
            </w:r>
            <w:r w:rsidR="00AB70BA" w:rsidRPr="00C50193">
              <w:rPr>
                <w:rFonts w:asciiTheme="majorBidi" w:hAnsiTheme="majorBidi" w:cstheme="majorBidi"/>
                <w:color w:val="000000" w:themeColor="text1"/>
                <w:sz w:val="18"/>
                <w:szCs w:val="18"/>
                <w:lang w:val="en-US"/>
              </w:rPr>
              <w:t>,</w:t>
            </w:r>
            <w:r w:rsidR="00091278" w:rsidRPr="00C50193">
              <w:rPr>
                <w:rFonts w:asciiTheme="majorBidi" w:hAnsiTheme="majorBidi" w:cstheme="majorBidi"/>
                <w:color w:val="000000" w:themeColor="text1"/>
                <w:sz w:val="18"/>
                <w:szCs w:val="18"/>
                <w:lang w:val="en-US"/>
              </w:rPr>
              <w:t xml:space="preserve"> </w:t>
            </w:r>
            <w:r w:rsidR="00AB70BA" w:rsidRPr="00C50193">
              <w:rPr>
                <w:rFonts w:asciiTheme="majorBidi" w:hAnsiTheme="majorBidi" w:cstheme="majorBidi"/>
                <w:color w:val="000000" w:themeColor="text1"/>
                <w:sz w:val="18"/>
                <w:szCs w:val="18"/>
                <w:lang w:val="en-US"/>
              </w:rPr>
              <w:t>c</w:t>
            </w:r>
            <w:r w:rsidR="00091278" w:rsidRPr="00C50193">
              <w:rPr>
                <w:rFonts w:asciiTheme="majorBidi" w:hAnsiTheme="majorBidi" w:cstheme="majorBidi"/>
                <w:color w:val="000000" w:themeColor="text1"/>
                <w:sz w:val="18"/>
                <w:szCs w:val="18"/>
                <w:lang w:val="en-US"/>
              </w:rPr>
              <w:t xml:space="preserve">olleagues, boss </w:t>
            </w:r>
            <w:r w:rsidR="00091278"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DOI":"10.1080/13594320143000799","ISSN":"1359-432X","abstract":"The aim of this short note was to get an impression of risk sectors for the prevalence of undesirable behaviour and mobbing in The Netherlands.","author":[{"dropping-particle":"","family":"Hubert","given":"Adrienne B.","non-dropping-particle":"","parse-names":false,"suffix":""},{"dropping-particle":"","family":"Veldhoven","given":"Marc","non-dropping-particle":"van","parse-names":false,"suffix":""}],"container-title":"European Journal of Work and Organizational Psychology","id":"ITEM-1","issue":"4","issued":{"date-parts":[["2001"]]},"page":"415-424","title":"Risk sectors for undesirable behaviour and mobbing","type":"article-journal","volume":"10"},"uris":["http://www.mendeley.com/documents/?uuid=ac465f5a-b535-4b06-991a-57857f860022"]}],"mendeley":{"formattedCitation":"(Hubert and van Veldhoven 2001)","plainTextFormattedCitation":"(Hubert and van Veldhoven 2001)","previouslyFormattedCitation":"(Hubert and van Veldhoven 2001)"},"properties":{"noteIndex":0},"schema":"https://github.com/citation-style-language/schema/raw/master/csl-citation.json"}</w:instrText>
            </w:r>
            <w:r w:rsidR="00091278"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Hubert and van Veldhoven 2001)</w:t>
            </w:r>
            <w:r w:rsidR="00091278" w:rsidRPr="00C50193">
              <w:rPr>
                <w:rFonts w:asciiTheme="majorBidi" w:hAnsiTheme="majorBidi" w:cstheme="majorBidi"/>
                <w:color w:val="000000" w:themeColor="text1"/>
                <w:sz w:val="18"/>
                <w:szCs w:val="18"/>
                <w:lang w:val="en-US"/>
              </w:rPr>
              <w:fldChar w:fldCharType="end"/>
            </w:r>
          </w:p>
          <w:p w14:paraId="69B5A6B3" w14:textId="78C90607" w:rsidR="000F00DA" w:rsidRPr="00C50193" w:rsidRDefault="000F00DA" w:rsidP="0034279E">
            <w:pPr>
              <w:pStyle w:val="NoSpacing"/>
              <w:numPr>
                <w:ilvl w:val="0"/>
                <w:numId w:val="15"/>
              </w:numPr>
              <w:rPr>
                <w:rFonts w:asciiTheme="majorBidi" w:hAnsiTheme="majorBidi" w:cstheme="majorBidi"/>
                <w:bCs/>
                <w:color w:val="000000" w:themeColor="text1"/>
                <w:sz w:val="18"/>
                <w:szCs w:val="18"/>
                <w:lang w:val="en-US"/>
              </w:rPr>
            </w:pPr>
            <w:r w:rsidRPr="00C50193">
              <w:rPr>
                <w:rFonts w:asciiTheme="majorBidi" w:hAnsiTheme="majorBidi" w:cstheme="majorBidi"/>
                <w:bCs/>
                <w:color w:val="000000" w:themeColor="text1"/>
                <w:sz w:val="18"/>
                <w:szCs w:val="18"/>
                <w:lang w:val="en-US"/>
              </w:rPr>
              <w:t>-</w:t>
            </w:r>
          </w:p>
          <w:p w14:paraId="2EC95BFC" w14:textId="5F8FFA45" w:rsidR="00D6266F" w:rsidRPr="00C50193" w:rsidRDefault="00D6266F" w:rsidP="0034279E">
            <w:pPr>
              <w:pStyle w:val="NoSpacing"/>
              <w:numPr>
                <w:ilvl w:val="0"/>
                <w:numId w:val="15"/>
              </w:numPr>
              <w:rPr>
                <w:rFonts w:asciiTheme="majorBidi" w:hAnsiTheme="majorBidi" w:cstheme="majorBidi"/>
                <w:bCs/>
                <w:color w:val="000000" w:themeColor="text1"/>
                <w:sz w:val="18"/>
                <w:szCs w:val="18"/>
                <w:lang w:val="en-US"/>
              </w:rPr>
            </w:pPr>
            <w:r w:rsidRPr="00C50193">
              <w:rPr>
                <w:rFonts w:asciiTheme="majorBidi" w:hAnsiTheme="majorBidi" w:cstheme="majorBidi"/>
                <w:bCs/>
                <w:color w:val="000000" w:themeColor="text1"/>
                <w:sz w:val="18"/>
                <w:szCs w:val="18"/>
                <w:lang w:val="en-US"/>
              </w:rPr>
              <w:t>intrusion into priva</w:t>
            </w:r>
            <w:r w:rsidR="000C6A30" w:rsidRPr="00C50193">
              <w:rPr>
                <w:rFonts w:asciiTheme="majorBidi" w:hAnsiTheme="majorBidi" w:cstheme="majorBidi"/>
                <w:bCs/>
                <w:color w:val="000000" w:themeColor="text1"/>
                <w:sz w:val="18"/>
                <w:szCs w:val="18"/>
                <w:lang w:val="en-US"/>
              </w:rPr>
              <w:t>te persons</w:t>
            </w:r>
            <w:r w:rsidRPr="00C50193">
              <w:rPr>
                <w:rFonts w:asciiTheme="majorBidi" w:hAnsiTheme="majorBidi" w:cstheme="majorBidi"/>
                <w:bCs/>
                <w:color w:val="000000" w:themeColor="text1"/>
                <w:sz w:val="18"/>
                <w:szCs w:val="18"/>
                <w:lang w:val="en-US"/>
              </w:rPr>
              <w:t xml:space="preserve"> </w:t>
            </w:r>
            <w:r w:rsidRPr="00C50193">
              <w:rPr>
                <w:rFonts w:asciiTheme="majorBidi" w:hAnsiTheme="majorBidi" w:cstheme="majorBidi"/>
                <w:bCs/>
                <w:color w:val="000000" w:themeColor="text1"/>
                <w:sz w:val="18"/>
                <w:szCs w:val="18"/>
                <w:lang w:val="en-US"/>
              </w:rPr>
              <w:fldChar w:fldCharType="begin" w:fldLock="1"/>
            </w:r>
            <w:r w:rsidR="00E944DF" w:rsidRPr="00C50193">
              <w:rPr>
                <w:rFonts w:asciiTheme="majorBidi" w:hAnsiTheme="majorBidi" w:cstheme="majorBidi"/>
                <w:bCs/>
                <w:color w:val="000000" w:themeColor="text1"/>
                <w:sz w:val="18"/>
                <w:szCs w:val="18"/>
                <w:lang w:val="en-US"/>
              </w:rPr>
              <w:instrText>ADDIN CSL_CITATION {"citationItems":[{"id":"ITEM-1","itemData":{"DOI":"10.1037/a0016936","ISBN":"1939-0149","ISSN":"1939-0149","abstract":"Mobbing and bullying are forms of abusiveness that are of increasing concerns in the workplace. This special issue overviews various issues and interventions relevant for the practice of consulting psychology. The articles describe theoretical issues including prevalence, definitional clarity, and the influence of individual, work group, and organizational dynamics; they also describe various organizational interventions, including alternative dispute resolution, antimobbing training, and antibullying policy development. These articles and commentaries are intended to inform, provide strategies, and foster discussion of how consulting psychologists can best serve clients and client organizations that are experiencing mobbing and bullying.","author":[{"dropping-particle":"","family":"Sperry","given":"Len","non-dropping-particle":"","parse-names":false,"suffix":""}],"container-title":"Consulting Psychology Journal: Practice and Research","id":"ITEM-1","issue":"3","issued":{"date-parts":[["2009"]]},"page":"165-168","title":"Workplace mobbing and bullying: A consulting psychology perspective and overview.","type":"article-journal","volume":"61"},"uris":["http://www.mendeley.com/documents/?uuid=77073a69-d566-4481-be9f-dae58f62b3b3"]}],"mendeley":{"formattedCitation":"(Sperry 2009)","plainTextFormattedCitation":"(Sperry 2009)","previouslyFormattedCitation":"(Sperry 2009)"},"properties":{"noteIndex":0},"schema":"https://github.com/citation-style-language/schema/raw/master/csl-citation.json"}</w:instrText>
            </w:r>
            <w:r w:rsidRPr="00C50193">
              <w:rPr>
                <w:rFonts w:asciiTheme="majorBidi" w:hAnsiTheme="majorBidi" w:cstheme="majorBidi"/>
                <w:bCs/>
                <w:color w:val="000000" w:themeColor="text1"/>
                <w:sz w:val="18"/>
                <w:szCs w:val="18"/>
                <w:lang w:val="en-US"/>
              </w:rPr>
              <w:fldChar w:fldCharType="separate"/>
            </w:r>
            <w:r w:rsidR="001B7E24" w:rsidRPr="00C50193">
              <w:rPr>
                <w:rFonts w:asciiTheme="majorBidi" w:hAnsiTheme="majorBidi" w:cstheme="majorBidi"/>
                <w:bCs/>
                <w:noProof/>
                <w:color w:val="000000" w:themeColor="text1"/>
                <w:sz w:val="18"/>
                <w:szCs w:val="18"/>
                <w:lang w:val="en-US"/>
              </w:rPr>
              <w:t>(Sperry 2009)</w:t>
            </w:r>
            <w:r w:rsidRPr="00C50193">
              <w:rPr>
                <w:rFonts w:asciiTheme="majorBidi" w:hAnsiTheme="majorBidi" w:cstheme="majorBidi"/>
                <w:bCs/>
                <w:color w:val="000000" w:themeColor="text1"/>
                <w:sz w:val="18"/>
                <w:szCs w:val="18"/>
                <w:lang w:val="en-US"/>
              </w:rPr>
              <w:fldChar w:fldCharType="end"/>
            </w:r>
            <w:r w:rsidR="00293401" w:rsidRPr="00C50193">
              <w:rPr>
                <w:rFonts w:asciiTheme="majorBidi" w:hAnsiTheme="majorBidi" w:cstheme="majorBidi"/>
                <w:bCs/>
                <w:color w:val="000000" w:themeColor="text1"/>
                <w:sz w:val="18"/>
                <w:szCs w:val="18"/>
                <w:lang w:val="en-US"/>
              </w:rPr>
              <w:t xml:space="preserve">, husband, children </w:t>
            </w:r>
            <w:r w:rsidR="00293401" w:rsidRPr="00C50193">
              <w:rPr>
                <w:rFonts w:asciiTheme="majorBidi" w:hAnsiTheme="majorBidi" w:cstheme="majorBidi"/>
                <w:bCs/>
                <w:color w:val="000000" w:themeColor="text1"/>
                <w:sz w:val="18"/>
                <w:szCs w:val="18"/>
                <w:lang w:val="en-US"/>
              </w:rPr>
              <w:fldChar w:fldCharType="begin" w:fldLock="1"/>
            </w:r>
            <w:r w:rsidR="00E944DF" w:rsidRPr="00C50193">
              <w:rPr>
                <w:rFonts w:asciiTheme="majorBidi" w:hAnsiTheme="majorBidi" w:cstheme="majorBidi"/>
                <w:bCs/>
                <w:color w:val="000000" w:themeColor="text1"/>
                <w:sz w:val="18"/>
                <w:szCs w:val="18"/>
                <w:lang w:val="en-US"/>
              </w:rPr>
              <w:instrText>ADDIN CSL_CITATION {"citationItems":[{"id":"ITEM-1","itemData":{"DOI":"10.1080/17482631.2018.1459134","ISSN":"17482631","abstract":"Work is undoubtedly fundamental to human life, social development and the economic development of individuals, organizations and nations. However, the experience of working is not always pleasant as there are many instances where relationships between workers could deteriorate, leading to practices and behaviours that could be characterized as workplace bullying and/or mobbing. The current study is an exploratory study which used autoethnography to investigate experiences of academic bullying and mobbing, and relates the practices to power structures in academic institutions. Specifically, the author shares personal experiences and explores the physical and emotional pain of being bullied and mobbed. The author also outlines how both autoethnography and meaning in life strategies were used to cope with the physical and emotional distresses associated with the negative experiences. By outlining the success of the meaning in life strategies, the author hopes to inspire other “victims” to move from victims to being survivors of bullying and mobbing.","author":[{"dropping-particle":"","family":"Pheko","given":"Mpho M.","non-dropping-particle":"","parse-names":false,"suffix":""}],"container-title":"International Journal of Qualitative Studies on Health and Well-being","id":"ITEM-1","issue":"1","issued":{"date-parts":[["2018"]]},"publisher":"Taylor &amp; Francis","title":"Auto ethnography and cognitive adaptation: two powerful buffers against the negative consequences of workplace bullying and academic mobbing","type":"article-journal","volume":"13"},"uris":["http://www.mendeley.com/documents/?uuid=31cf393c-2f6f-4389-bceb-931a08285828"]}],"mendeley":{"formattedCitation":"(Pheko 2018)","plainTextFormattedCitation":"(Pheko 2018)","previouslyFormattedCitation":"(Pheko 2018)"},"properties":{"noteIndex":0},"schema":"https://github.com/citation-style-language/schema/raw/master/csl-citation.json"}</w:instrText>
            </w:r>
            <w:r w:rsidR="00293401" w:rsidRPr="00C50193">
              <w:rPr>
                <w:rFonts w:asciiTheme="majorBidi" w:hAnsiTheme="majorBidi" w:cstheme="majorBidi"/>
                <w:bCs/>
                <w:color w:val="000000" w:themeColor="text1"/>
                <w:sz w:val="18"/>
                <w:szCs w:val="18"/>
                <w:lang w:val="en-US"/>
              </w:rPr>
              <w:fldChar w:fldCharType="separate"/>
            </w:r>
            <w:r w:rsidR="001B7E24" w:rsidRPr="00C50193">
              <w:rPr>
                <w:rFonts w:asciiTheme="majorBidi" w:hAnsiTheme="majorBidi" w:cstheme="majorBidi"/>
                <w:bCs/>
                <w:noProof/>
                <w:color w:val="000000" w:themeColor="text1"/>
                <w:sz w:val="18"/>
                <w:szCs w:val="18"/>
                <w:lang w:val="en-US"/>
              </w:rPr>
              <w:t>(Pheko 2018)</w:t>
            </w:r>
            <w:r w:rsidR="00293401" w:rsidRPr="00C50193">
              <w:rPr>
                <w:rFonts w:asciiTheme="majorBidi" w:hAnsiTheme="majorBidi" w:cstheme="majorBidi"/>
                <w:bCs/>
                <w:color w:val="000000" w:themeColor="text1"/>
                <w:sz w:val="18"/>
                <w:szCs w:val="18"/>
                <w:lang w:val="en-US"/>
              </w:rPr>
              <w:fldChar w:fldCharType="end"/>
            </w:r>
          </w:p>
          <w:p w14:paraId="30D5CE75" w14:textId="39C67CA1" w:rsidR="005E6D03" w:rsidRPr="00C50193" w:rsidRDefault="005E6D03" w:rsidP="0034279E">
            <w:pPr>
              <w:pStyle w:val="NoSpacing"/>
              <w:numPr>
                <w:ilvl w:val="0"/>
                <w:numId w:val="15"/>
              </w:numPr>
              <w:rPr>
                <w:rFonts w:asciiTheme="majorBidi" w:hAnsiTheme="majorBidi" w:cstheme="majorBidi"/>
                <w:bCs/>
                <w:color w:val="000000" w:themeColor="text1"/>
                <w:sz w:val="18"/>
                <w:szCs w:val="18"/>
                <w:lang w:val="en-US"/>
              </w:rPr>
            </w:pPr>
            <w:r w:rsidRPr="00C50193">
              <w:rPr>
                <w:rFonts w:asciiTheme="majorBidi" w:hAnsiTheme="majorBidi" w:cstheme="majorBidi"/>
                <w:bCs/>
                <w:color w:val="000000" w:themeColor="text1"/>
                <w:sz w:val="18"/>
                <w:szCs w:val="18"/>
                <w:lang w:val="en-US"/>
              </w:rPr>
              <w:t xml:space="preserve">victim, mobber and witness </w:t>
            </w:r>
            <w:r w:rsidRPr="00C50193">
              <w:rPr>
                <w:rFonts w:asciiTheme="majorBidi" w:hAnsiTheme="majorBidi" w:cstheme="majorBidi"/>
                <w:bCs/>
                <w:color w:val="000000" w:themeColor="text1"/>
                <w:sz w:val="18"/>
                <w:szCs w:val="18"/>
                <w:lang w:val="en-US"/>
              </w:rPr>
              <w:fldChar w:fldCharType="begin" w:fldLock="1"/>
            </w:r>
            <w:r w:rsidR="00E944DF" w:rsidRPr="00C50193">
              <w:rPr>
                <w:rFonts w:asciiTheme="majorBidi" w:hAnsiTheme="majorBidi" w:cstheme="majorBidi"/>
                <w:bCs/>
                <w:color w:val="000000" w:themeColor="text1"/>
                <w:sz w:val="18"/>
                <w:szCs w:val="18"/>
                <w:lang w:val="en-US"/>
              </w:rPr>
              <w:instrText>ADDIN CSL_CITATION {"citationItems":[{"id":"ITEM-1","itemData":{"DOI":"10.5249/jivr.v10i1.945","ISSN":"20082053","author":[{"dropping-particle":"","family":"Maran","given":"Daniela Acquadro","non-dropping-particle":"","parse-names":false,"suffix":""},{"dropping-particle":"","family":"Bernardelli","given":"Silvia","non-dropping-particle":"","parse-names":false,"suffix":""},{"dropping-particle":"","family":"Varetto","given":"Antonella","non-dropping-particle":"","parse-names":false,"suffix":""}],"container-title":"Journal of Injury and Violence Research","id":"ITEM-1","issue":"1","issued":{"date-parts":[["2018"]]},"page":"17-24","title":"Mobbing (bullying at work) in Italy: characteristics of successful court cases","type":"article-journal","volume":"10"},"uris":["http://www.mendeley.com/documents/?uuid=242622a1-26d2-493b-ad87-35ce1976967c"]}],"mendeley":{"formattedCitation":"(Maran, Bernardelli, and Varetto 2018)","plainTextFormattedCitation":"(Maran, Bernardelli, and Varetto 2018)","previouslyFormattedCitation":"(Maran, Bernardelli, and Varetto 2018)"},"properties":{"noteIndex":0},"schema":"https://github.com/citation-style-language/schema/raw/master/csl-citation.json"}</w:instrText>
            </w:r>
            <w:r w:rsidRPr="00C50193">
              <w:rPr>
                <w:rFonts w:asciiTheme="majorBidi" w:hAnsiTheme="majorBidi" w:cstheme="majorBidi"/>
                <w:bCs/>
                <w:color w:val="000000" w:themeColor="text1"/>
                <w:sz w:val="18"/>
                <w:szCs w:val="18"/>
                <w:lang w:val="en-US"/>
              </w:rPr>
              <w:fldChar w:fldCharType="separate"/>
            </w:r>
            <w:r w:rsidR="001B7E24" w:rsidRPr="00C50193">
              <w:rPr>
                <w:rFonts w:asciiTheme="majorBidi" w:hAnsiTheme="majorBidi" w:cstheme="majorBidi"/>
                <w:bCs/>
                <w:noProof/>
                <w:color w:val="000000" w:themeColor="text1"/>
                <w:sz w:val="18"/>
                <w:szCs w:val="18"/>
                <w:lang w:val="en-US"/>
              </w:rPr>
              <w:t>(Maran, Bernardelli, and Varetto 2018)</w:t>
            </w:r>
            <w:r w:rsidRPr="00C50193">
              <w:rPr>
                <w:rFonts w:asciiTheme="majorBidi" w:hAnsiTheme="majorBidi" w:cstheme="majorBidi"/>
                <w:bCs/>
                <w:color w:val="000000" w:themeColor="text1"/>
                <w:sz w:val="18"/>
                <w:szCs w:val="18"/>
                <w:lang w:val="en-US"/>
              </w:rPr>
              <w:fldChar w:fldCharType="end"/>
            </w:r>
            <w:r w:rsidRPr="00C50193">
              <w:rPr>
                <w:rFonts w:asciiTheme="majorBidi" w:hAnsiTheme="majorBidi" w:cstheme="majorBidi"/>
                <w:bCs/>
                <w:color w:val="000000" w:themeColor="text1"/>
                <w:sz w:val="18"/>
                <w:szCs w:val="18"/>
                <w:lang w:val="en-US"/>
              </w:rPr>
              <w:t xml:space="preserve">, groups of employees </w:t>
            </w:r>
            <w:r w:rsidRPr="00C50193">
              <w:rPr>
                <w:rFonts w:asciiTheme="majorBidi" w:hAnsiTheme="majorBidi" w:cstheme="majorBidi"/>
                <w:bCs/>
                <w:color w:val="000000" w:themeColor="text1"/>
                <w:sz w:val="18"/>
                <w:szCs w:val="18"/>
                <w:lang w:val="en-US"/>
              </w:rPr>
              <w:fldChar w:fldCharType="begin" w:fldLock="1"/>
            </w:r>
            <w:r w:rsidR="00E944DF" w:rsidRPr="00C50193">
              <w:rPr>
                <w:rFonts w:asciiTheme="majorBidi" w:hAnsiTheme="majorBidi" w:cstheme="majorBidi"/>
                <w:bCs/>
                <w:color w:val="000000" w:themeColor="text1"/>
                <w:sz w:val="18"/>
                <w:szCs w:val="18"/>
                <w:lang w:val="en-US"/>
              </w:rPr>
              <w:instrText>ADDIN CSL_CITATION {"citationItems":[{"id":"ITEM-1","itemData":{"DOI":"10.3390/ijerph10104560","ISBN":"1660-4601 (Electronic)\\r1660-4601 (Linking)","ISSN":"1660-4601","PMID":"24071921","abstract":"The aim of this study was to investigate associations of workplace bullying and harassment with headache, stiffness of the neck or shoulders, lumbago, and pain of two or more joints. The subjects in this cross-sectional study were recruited from workers (n = 1,913) at 35 healthcare or welfare facilities in Japan. Because of non-participation or missing data, the number of subjects included in the analysis varied (response rate ≥ 77.1%). Workplace bullying and harassment were assessed using the Negative Acts Questionnaire. Depression was assessed using the Brief Job Stress Questionnaire. The frequency of pain experienced by workers in the previous month was evaluated using a four-point scale. Many of the associations of person-related bullying, work-related bullying, and sexual harassment with headache, stiffness of the neck or shoulders, lumbago, and pain of two or more joints were positive and significant (p &lt; 0.05). Even after adjustment for depression, some of the associations remained significant (p &lt; 0.05). For example, changes in the prevalence ratio for headache associated with a 1-point increase in the work-related bullying score were 1.05 (95% confidence interval (CI) 1.01 to 1.09) in men and 1.03 (95% CI 1.01 to 1.05) in women after adjustment for age, marital status, employment status, work shift, and depression.","author":[{"dropping-particle":"","family":"Takaki","given":"Jiro","non-dropping-particle":"","parse-names":false,"suffix":""},{"dropping-particle":"","family":"Taniguchi","given":"Toshiyo","non-dropping-particle":"","parse-names":false,"suffix":""},{"dropping-particle":"","family":"Hirokawa","given":"Kumi","non-dropping-particle":"","parse-names":false,"suffix":""}],"container-title":"International Journal of Environmental Research and Public Health","id":"ITEM-1","issue":"10","issued":{"date-parts":[["2013","9","25"]]},"page":"4560-4570","title":"Associations of workplace bullying and harassment with pain","type":"article-journal","volume":"10"},"uris":["http://www.mendeley.com/documents/?uuid=9d32303a-bf7a-4a46-8305-05da04d2107a"]}],"mendeley":{"formattedCitation":"(Takaki, Taniguchi, and Hirokawa 2013)","plainTextFormattedCitation":"(Takaki, Taniguchi, and Hirokawa 2013)","previouslyFormattedCitation":"(Takaki, Taniguchi, and Hirokawa 2013)"},"properties":{"noteIndex":0},"schema":"https://github.com/citation-style-language/schema/raw/master/csl-citation.json"}</w:instrText>
            </w:r>
            <w:r w:rsidRPr="00C50193">
              <w:rPr>
                <w:rFonts w:asciiTheme="majorBidi" w:hAnsiTheme="majorBidi" w:cstheme="majorBidi"/>
                <w:bCs/>
                <w:color w:val="000000" w:themeColor="text1"/>
                <w:sz w:val="18"/>
                <w:szCs w:val="18"/>
                <w:lang w:val="en-US"/>
              </w:rPr>
              <w:fldChar w:fldCharType="separate"/>
            </w:r>
            <w:r w:rsidR="001B7E24" w:rsidRPr="00C50193">
              <w:rPr>
                <w:rFonts w:asciiTheme="majorBidi" w:hAnsiTheme="majorBidi" w:cstheme="majorBidi"/>
                <w:bCs/>
                <w:noProof/>
                <w:color w:val="000000" w:themeColor="text1"/>
                <w:sz w:val="18"/>
                <w:szCs w:val="18"/>
                <w:lang w:val="en-US"/>
              </w:rPr>
              <w:t>(Takaki, Taniguchi, and Hirokawa 2013)</w:t>
            </w:r>
            <w:r w:rsidRPr="00C50193">
              <w:rPr>
                <w:rFonts w:asciiTheme="majorBidi" w:hAnsiTheme="majorBidi" w:cstheme="majorBidi"/>
                <w:bCs/>
                <w:color w:val="000000" w:themeColor="text1"/>
                <w:sz w:val="18"/>
                <w:szCs w:val="18"/>
                <w:lang w:val="en-US"/>
              </w:rPr>
              <w:fldChar w:fldCharType="end"/>
            </w:r>
            <w:r w:rsidR="000E15AB" w:rsidRPr="00C50193">
              <w:rPr>
                <w:rFonts w:asciiTheme="majorBidi" w:hAnsiTheme="majorBidi" w:cstheme="majorBidi"/>
                <w:bCs/>
                <w:color w:val="000000" w:themeColor="text1"/>
                <w:sz w:val="18"/>
                <w:szCs w:val="18"/>
                <w:lang w:val="en-US"/>
              </w:rPr>
              <w:t>,</w:t>
            </w:r>
            <w:r w:rsidRPr="00C50193">
              <w:rPr>
                <w:rFonts w:asciiTheme="majorBidi" w:hAnsiTheme="majorBidi" w:cstheme="majorBidi"/>
                <w:bCs/>
                <w:color w:val="000000" w:themeColor="text1"/>
                <w:sz w:val="18"/>
                <w:szCs w:val="18"/>
                <w:lang w:val="en-US"/>
              </w:rPr>
              <w:t xml:space="preserve"> </w:t>
            </w:r>
            <w:r w:rsidR="004D0243" w:rsidRPr="00C50193">
              <w:rPr>
                <w:rFonts w:asciiTheme="majorBidi" w:hAnsiTheme="majorBidi" w:cstheme="majorBidi"/>
                <w:bCs/>
                <w:color w:val="000000" w:themeColor="text1"/>
                <w:sz w:val="18"/>
                <w:szCs w:val="18"/>
                <w:lang w:val="en-US"/>
              </w:rPr>
              <w:t xml:space="preserve">more than one co-worker against a colleague </w:t>
            </w:r>
            <w:r w:rsidR="004D0243" w:rsidRPr="00C50193">
              <w:rPr>
                <w:rFonts w:asciiTheme="majorBidi" w:hAnsiTheme="majorBidi" w:cstheme="majorBidi"/>
                <w:bCs/>
                <w:color w:val="000000" w:themeColor="text1"/>
                <w:sz w:val="18"/>
                <w:szCs w:val="18"/>
                <w:lang w:val="en-US"/>
              </w:rPr>
              <w:fldChar w:fldCharType="begin" w:fldLock="1"/>
            </w:r>
            <w:r w:rsidR="00E944DF" w:rsidRPr="00C50193">
              <w:rPr>
                <w:rFonts w:asciiTheme="majorBidi" w:hAnsiTheme="majorBidi" w:cstheme="majorBidi"/>
                <w:bCs/>
                <w:color w:val="000000" w:themeColor="text1"/>
                <w:sz w:val="18"/>
                <w:szCs w:val="18"/>
                <w:lang w:val="en-US"/>
              </w:rPr>
              <w:instrText>ADDIN CSL_CITATION {"citationItems":[{"id":"ITEM-1","itemData":{"abstract":"This lecture begins by escorting listeners, via vivid detail, through a university mobbing. It proceeds to discuss the current state of the research on workplace mobbing, identifying important lacunae. It concludes by presenting examples of how scholars from virtually any discipline can address these lacunae, to the benefit not just of their vitae, but of the quality of life at their workplaces and in workplaces worldwide.","author":[{"dropping-particle":"","family":"Friedenberg","given":"Joan","non-dropping-particle":"","parse-names":false,"suffix":""}],"id":"ITEM-1","issued":{"date-parts":[["2008"]]},"publisher":"Edwin Mellen Press","publisher-place":"Lewiston. NY","title":"The anatomy of an academic mobbing.","type":"book"},"uris":["http://www.mendeley.com/documents/?uuid=dbef639a-e482-4486-8420-61b2e3906a78"]}],"mendeley":{"formattedCitation":"(Friedenberg 2008)","plainTextFormattedCitation":"(Friedenberg 2008)","previouslyFormattedCitation":"(Friedenberg 2008)"},"properties":{"noteIndex":0},"schema":"https://github.com/citation-style-language/schema/raw/master/csl-citation.json"}</w:instrText>
            </w:r>
            <w:r w:rsidR="004D0243" w:rsidRPr="00C50193">
              <w:rPr>
                <w:rFonts w:asciiTheme="majorBidi" w:hAnsiTheme="majorBidi" w:cstheme="majorBidi"/>
                <w:bCs/>
                <w:color w:val="000000" w:themeColor="text1"/>
                <w:sz w:val="18"/>
                <w:szCs w:val="18"/>
                <w:lang w:val="en-US"/>
              </w:rPr>
              <w:fldChar w:fldCharType="separate"/>
            </w:r>
            <w:r w:rsidR="001B7E24" w:rsidRPr="00C50193">
              <w:rPr>
                <w:rFonts w:asciiTheme="majorBidi" w:hAnsiTheme="majorBidi" w:cstheme="majorBidi"/>
                <w:bCs/>
                <w:noProof/>
                <w:color w:val="000000" w:themeColor="text1"/>
                <w:sz w:val="18"/>
                <w:szCs w:val="18"/>
                <w:lang w:val="en-US"/>
              </w:rPr>
              <w:t>(Friedenberg 2008)</w:t>
            </w:r>
            <w:r w:rsidR="004D0243" w:rsidRPr="00C50193">
              <w:rPr>
                <w:rFonts w:asciiTheme="majorBidi" w:hAnsiTheme="majorBidi" w:cstheme="majorBidi"/>
                <w:bCs/>
                <w:color w:val="000000" w:themeColor="text1"/>
                <w:sz w:val="18"/>
                <w:szCs w:val="18"/>
                <w:lang w:val="en-US"/>
              </w:rPr>
              <w:fldChar w:fldCharType="end"/>
            </w:r>
            <w:r w:rsidR="004D0243" w:rsidRPr="00C50193">
              <w:rPr>
                <w:rFonts w:asciiTheme="majorBidi" w:hAnsiTheme="majorBidi" w:cstheme="majorBidi"/>
                <w:bCs/>
                <w:color w:val="000000" w:themeColor="text1"/>
                <w:sz w:val="18"/>
                <w:szCs w:val="18"/>
                <w:lang w:val="en-US"/>
              </w:rPr>
              <w:t>,</w:t>
            </w:r>
            <w:r w:rsidR="004D0243" w:rsidRPr="00C50193">
              <w:rPr>
                <w:rFonts w:asciiTheme="majorBidi" w:hAnsiTheme="majorBidi" w:cstheme="majorBidi"/>
                <w:color w:val="000000" w:themeColor="text1"/>
                <w:sz w:val="18"/>
                <w:szCs w:val="18"/>
                <w:lang w:val="en-US"/>
              </w:rPr>
              <w:t xml:space="preserve"> mutual</w:t>
            </w:r>
            <w:r w:rsidR="00CB488D" w:rsidRPr="00C50193">
              <w:rPr>
                <w:rFonts w:asciiTheme="majorBidi" w:hAnsiTheme="majorBidi" w:cstheme="majorBidi"/>
                <w:color w:val="000000" w:themeColor="text1"/>
                <w:sz w:val="18"/>
                <w:szCs w:val="18"/>
                <w:lang w:val="en-US"/>
              </w:rPr>
              <w:t xml:space="preserve"> actors</w:t>
            </w:r>
            <w:r w:rsidR="004D0243" w:rsidRPr="00C50193">
              <w:rPr>
                <w:rFonts w:asciiTheme="majorBidi" w:hAnsiTheme="majorBidi" w:cstheme="majorBidi"/>
                <w:color w:val="000000" w:themeColor="text1"/>
                <w:sz w:val="18"/>
                <w:szCs w:val="18"/>
                <w:lang w:val="en-US"/>
              </w:rPr>
              <w:t xml:space="preserve"> </w:t>
            </w:r>
            <w:r w:rsidR="00CB488D" w:rsidRPr="00C50193">
              <w:rPr>
                <w:rFonts w:asciiTheme="majorBidi" w:hAnsiTheme="majorBidi" w:cstheme="majorBidi"/>
                <w:color w:val="000000" w:themeColor="text1"/>
                <w:sz w:val="18"/>
                <w:szCs w:val="18"/>
                <w:lang w:val="en-US"/>
              </w:rPr>
              <w:t xml:space="preserve">in a group </w:t>
            </w:r>
            <w:r w:rsidR="004D0243"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abstract":"eerste definitie : Psychical terror or mobbing in working life means hostile and unethical communica- tion which is directed in a systematic way by one or a number of persons mainly toward one individual. There are also cases where such mobbing is mutual until one of the participants becomes the underdog. These actions take place often (almost every day) and over a long period (at least for six months) and, because of this frequency and duration, result in considerable psychic, psychosomatic and social misery. This definition eliminates temporary conflicts and focuses on the transition zone where the psychosocial situation starts to result in psychiatric and/or psychosomatic pathological states.","author":[{"dropping-particle":"","family":"Leymann","given":"Heinz","non-dropping-particle":"","parse-names":false,"suffix":""},{"dropping-particle":"","family":"Tallgren","given":"U","non-dropping-particle":"","parse-names":false,"suffix":""}],"container-title":"Arbete, Människa, Miljö","id":"ITEM-1","issued":{"date-parts":[["1989"]]},"page":"3-12","title":"Undersökning av frekvensen of vuxenmobbning inom SSAB med ett nytt frågeformulär [Investigation of the frequency of adult mobbing at work within SSAB with a new survey questionnaire]","type":"article-journal","volume":"1"},"uris":["http://www.mendeley.com/documents/?uuid=c08ed83f-b0e0-4a6a-9996-5e42813ae7c7"]}],"mendeley":{"formattedCitation":"(Leymann and Tallgren 1989)","plainTextFormattedCitation":"(Leymann and Tallgren 1989)","previouslyFormattedCitation":"(Leymann and Tallgren 1989)"},"properties":{"noteIndex":0},"schema":"https://github.com/citation-style-language/schema/raw/master/csl-citation.json"}</w:instrText>
            </w:r>
            <w:r w:rsidR="004D0243"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Leymann and Tallgren 1989)</w:t>
            </w:r>
            <w:r w:rsidR="004D0243" w:rsidRPr="00C50193">
              <w:rPr>
                <w:rFonts w:asciiTheme="majorBidi" w:hAnsiTheme="majorBidi" w:cstheme="majorBidi"/>
                <w:color w:val="000000" w:themeColor="text1"/>
                <w:sz w:val="18"/>
                <w:szCs w:val="18"/>
                <w:lang w:val="en-US"/>
              </w:rPr>
              <w:fldChar w:fldCharType="end"/>
            </w:r>
            <w:r w:rsidR="004D0243" w:rsidRPr="00C50193">
              <w:rPr>
                <w:rFonts w:asciiTheme="majorBidi" w:hAnsiTheme="majorBidi" w:cstheme="majorBidi"/>
                <w:bCs/>
                <w:color w:val="000000" w:themeColor="text1"/>
                <w:sz w:val="18"/>
                <w:szCs w:val="18"/>
                <w:lang w:val="en-US"/>
              </w:rPr>
              <w:t>,</w:t>
            </w:r>
            <w:r w:rsidR="004D0243" w:rsidRPr="00C50193">
              <w:rPr>
                <w:rFonts w:asciiTheme="majorBidi" w:hAnsiTheme="majorBidi" w:cstheme="majorBidi"/>
                <w:color w:val="000000" w:themeColor="text1"/>
                <w:sz w:val="18"/>
                <w:szCs w:val="18"/>
                <w:lang w:val="en-US"/>
              </w:rPr>
              <w:t xml:space="preserve"> </w:t>
            </w:r>
            <w:r w:rsidR="00677430" w:rsidRPr="00C50193">
              <w:rPr>
                <w:rFonts w:asciiTheme="majorBidi" w:hAnsiTheme="majorBidi" w:cstheme="majorBidi"/>
                <w:color w:val="000000" w:themeColor="text1"/>
                <w:sz w:val="18"/>
                <w:szCs w:val="18"/>
                <w:lang w:val="en-US"/>
              </w:rPr>
              <w:t>organizational group</w:t>
            </w:r>
            <w:r w:rsidR="00302052" w:rsidRPr="00C50193">
              <w:rPr>
                <w:rFonts w:asciiTheme="majorBidi" w:hAnsiTheme="majorBidi" w:cstheme="majorBidi"/>
                <w:color w:val="000000" w:themeColor="text1"/>
                <w:sz w:val="18"/>
                <w:szCs w:val="18"/>
                <w:lang w:val="en-US"/>
              </w:rPr>
              <w:t>s</w:t>
            </w:r>
            <w:r w:rsidR="00677430" w:rsidRPr="00C50193">
              <w:rPr>
                <w:rFonts w:asciiTheme="majorBidi" w:hAnsiTheme="majorBidi" w:cstheme="majorBidi"/>
                <w:color w:val="000000" w:themeColor="text1"/>
                <w:sz w:val="18"/>
                <w:szCs w:val="18"/>
                <w:lang w:val="en-US"/>
              </w:rPr>
              <w:t xml:space="preserve"> </w:t>
            </w:r>
            <w:r w:rsidR="00677430"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DOI":"10.1037/a0016936","ISBN":"1939-0149","ISSN":"1939-0149","abstract":"Mobbing and bullying are forms of abusiveness that are of increasing concerns in the workplace. This special issue overviews various issues and interventions relevant for the practice of consulting psychology. The articles describe theoretical issues including prevalence, definitional clarity, and the influence of individual, work group, and organizational dynamics; they also describe various organizational interventions, including alternative dispute resolution, antimobbing training, and antibullying policy development. These articles and commentaries are intended to inform, provide strategies, and foster discussion of how consulting psychologists can best serve clients and client organizations that are experiencing mobbing and bullying.","author":[{"dropping-particle":"","family":"Sperry","given":"Len","non-dropping-particle":"","parse-names":false,"suffix":""}],"container-title":"Consulting Psychology Journal: Practice and Research","id":"ITEM-1","issue":"3","issued":{"date-parts":[["2009"]]},"page":"165-168","title":"Workplace mobbing and bullying: A consulting psychology perspective and overview.","type":"article-journal","volume":"61"},"uris":["http://www.mendeley.com/documents/?uuid=77073a69-d566-4481-be9f-dae58f62b3b3"]}],"mendeley":{"formattedCitation":"(Sperry 2009)","plainTextFormattedCitation":"(Sperry 2009)","previouslyFormattedCitation":"(Sperry 2009)"},"properties":{"noteIndex":0},"schema":"https://github.com/citation-style-language/schema/raw/master/csl-citation.json"}</w:instrText>
            </w:r>
            <w:r w:rsidR="00677430"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Sperry 2009)</w:t>
            </w:r>
            <w:r w:rsidR="00677430" w:rsidRPr="00C50193">
              <w:rPr>
                <w:rFonts w:asciiTheme="majorBidi" w:hAnsiTheme="majorBidi" w:cstheme="majorBidi"/>
                <w:color w:val="000000" w:themeColor="text1"/>
                <w:sz w:val="18"/>
                <w:szCs w:val="18"/>
                <w:lang w:val="en-US"/>
              </w:rPr>
              <w:fldChar w:fldCharType="end"/>
            </w:r>
          </w:p>
          <w:p w14:paraId="725BBD5A" w14:textId="0D5C8137" w:rsidR="00493F15" w:rsidRPr="00C50193" w:rsidRDefault="00493F15" w:rsidP="0034279E">
            <w:pPr>
              <w:pStyle w:val="NoSpacing"/>
              <w:rPr>
                <w:rFonts w:asciiTheme="majorBidi" w:hAnsiTheme="majorBidi" w:cstheme="majorBidi"/>
                <w:color w:val="000000" w:themeColor="text1"/>
                <w:sz w:val="18"/>
                <w:szCs w:val="18"/>
                <w:lang w:val="en-US"/>
              </w:rPr>
            </w:pPr>
          </w:p>
        </w:tc>
      </w:tr>
      <w:tr w:rsidR="00C50193" w:rsidRPr="00C50193" w14:paraId="52D0BBB4" w14:textId="77777777" w:rsidTr="0034279E">
        <w:trPr>
          <w:trHeight w:val="418"/>
        </w:trPr>
        <w:tc>
          <w:tcPr>
            <w:tcW w:w="2127" w:type="dxa"/>
            <w:shd w:val="clear" w:color="auto" w:fill="auto"/>
          </w:tcPr>
          <w:p w14:paraId="1105853B" w14:textId="2457E2DF" w:rsidR="00163123" w:rsidRPr="00C50193" w:rsidRDefault="007B5965" w:rsidP="0034279E">
            <w:pPr>
              <w:pStyle w:val="NoSpacing"/>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Harassment</w:t>
            </w:r>
            <w:r w:rsidR="00163123" w:rsidRPr="00C50193">
              <w:rPr>
                <w:rFonts w:asciiTheme="majorBidi" w:hAnsiTheme="majorBidi" w:cstheme="majorBidi"/>
                <w:color w:val="000000" w:themeColor="text1"/>
                <w:sz w:val="18"/>
                <w:szCs w:val="18"/>
                <w:lang w:val="en-US"/>
              </w:rPr>
              <w:t xml:space="preserve">  </w:t>
            </w:r>
            <w:r w:rsidR="004B0041" w:rsidRPr="00C50193">
              <w:rPr>
                <w:rFonts w:asciiTheme="majorBidi" w:hAnsiTheme="majorBidi" w:cstheme="majorBidi"/>
                <w:color w:val="000000" w:themeColor="text1"/>
                <w:sz w:val="18"/>
                <w:szCs w:val="18"/>
                <w:lang w:val="en-US"/>
              </w:rPr>
              <w:t xml:space="preserve">                  </w:t>
            </w:r>
            <w:r w:rsidR="00596D27" w:rsidRPr="00C50193">
              <w:rPr>
                <w:rFonts w:asciiTheme="majorBidi" w:hAnsiTheme="majorBidi" w:cstheme="majorBidi"/>
                <w:color w:val="000000" w:themeColor="text1"/>
                <w:sz w:val="18"/>
                <w:szCs w:val="18"/>
                <w:lang w:val="en-US"/>
              </w:rPr>
              <w:t>C</w:t>
            </w:r>
            <w:r w:rsidR="00163123" w:rsidRPr="00C50193">
              <w:rPr>
                <w:rFonts w:asciiTheme="majorBidi" w:hAnsiTheme="majorBidi" w:cstheme="majorBidi"/>
                <w:color w:val="000000" w:themeColor="text1"/>
                <w:sz w:val="18"/>
                <w:szCs w:val="18"/>
                <w:lang w:val="en-US"/>
              </w:rPr>
              <w:t xml:space="preserve">                     </w:t>
            </w:r>
          </w:p>
          <w:p w14:paraId="2A484C16" w14:textId="77777777" w:rsidR="00596D27" w:rsidRPr="00C50193" w:rsidRDefault="004B0041" w:rsidP="0034279E">
            <w:pPr>
              <w:pStyle w:val="NoSpacing"/>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w:t>
            </w:r>
            <w:r w:rsidR="00163123" w:rsidRPr="00C50193">
              <w:rPr>
                <w:rFonts w:asciiTheme="majorBidi" w:hAnsiTheme="majorBidi" w:cstheme="majorBidi"/>
                <w:color w:val="000000" w:themeColor="text1"/>
                <w:sz w:val="18"/>
                <w:szCs w:val="18"/>
                <w:lang w:val="en-US"/>
              </w:rPr>
              <w:t xml:space="preserve">Discrimination </w:t>
            </w:r>
            <w:r w:rsidRPr="00C50193">
              <w:rPr>
                <w:rFonts w:asciiTheme="majorBidi" w:hAnsiTheme="majorBidi" w:cstheme="majorBidi"/>
                <w:color w:val="000000" w:themeColor="text1"/>
                <w:sz w:val="18"/>
                <w:szCs w:val="18"/>
                <w:lang w:val="en-US"/>
              </w:rPr>
              <w:t xml:space="preserve">             C</w:t>
            </w:r>
          </w:p>
          <w:p w14:paraId="1C67DA0E" w14:textId="77777777" w:rsidR="00596D27" w:rsidRPr="00C50193" w:rsidRDefault="00596D27" w:rsidP="0034279E">
            <w:pPr>
              <w:pStyle w:val="NoSpacing"/>
              <w:rPr>
                <w:rFonts w:asciiTheme="majorBidi" w:hAnsiTheme="majorBidi" w:cstheme="majorBidi"/>
                <w:color w:val="000000" w:themeColor="text1"/>
                <w:sz w:val="18"/>
                <w:szCs w:val="18"/>
                <w:lang w:val="en-US"/>
              </w:rPr>
            </w:pPr>
          </w:p>
          <w:p w14:paraId="4E561EB7" w14:textId="5724FE1C" w:rsidR="00163123" w:rsidRPr="00C50193" w:rsidRDefault="00596D27" w:rsidP="00596D27">
            <w:pPr>
              <w:pStyle w:val="NoSpacing"/>
              <w:jc w:val="right"/>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C</w:t>
            </w:r>
            <w:r w:rsidR="00163123" w:rsidRPr="00C50193">
              <w:rPr>
                <w:rFonts w:asciiTheme="majorBidi" w:hAnsiTheme="majorBidi" w:cstheme="majorBidi"/>
                <w:color w:val="000000" w:themeColor="text1"/>
                <w:sz w:val="18"/>
                <w:szCs w:val="18"/>
                <w:lang w:val="en-US"/>
              </w:rPr>
              <w:t xml:space="preserve">                  </w:t>
            </w:r>
          </w:p>
          <w:p w14:paraId="733F1AD3" w14:textId="56F50CBC" w:rsidR="00163123" w:rsidRPr="00C50193" w:rsidRDefault="00163123" w:rsidP="0034279E">
            <w:pPr>
              <w:pStyle w:val="NoSpacing"/>
              <w:jc w:val="right"/>
              <w:rPr>
                <w:rFonts w:asciiTheme="majorBidi" w:hAnsiTheme="majorBidi" w:cstheme="majorBidi"/>
                <w:color w:val="000000" w:themeColor="text1"/>
                <w:sz w:val="18"/>
                <w:szCs w:val="18"/>
                <w:lang w:val="en-US"/>
              </w:rPr>
            </w:pPr>
          </w:p>
          <w:p w14:paraId="5241ADED" w14:textId="1A2F060D" w:rsidR="000C6A30" w:rsidRPr="00C50193" w:rsidRDefault="00596D27" w:rsidP="0034279E">
            <w:pPr>
              <w:pStyle w:val="NoSpacing"/>
              <w:jc w:val="right"/>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C</w:t>
            </w:r>
          </w:p>
          <w:p w14:paraId="3ABB4195" w14:textId="09236F5C" w:rsidR="004B0041" w:rsidRPr="00C50193" w:rsidRDefault="004B0041" w:rsidP="0034279E">
            <w:pPr>
              <w:pStyle w:val="NoSpacing"/>
              <w:jc w:val="right"/>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lastRenderedPageBreak/>
              <w:t>C</w:t>
            </w:r>
          </w:p>
          <w:p w14:paraId="2F73C077" w14:textId="6DACD332" w:rsidR="004B0041" w:rsidRPr="00C50193" w:rsidRDefault="004B0041" w:rsidP="0034279E">
            <w:pPr>
              <w:pStyle w:val="NoSpacing"/>
              <w:jc w:val="right"/>
              <w:rPr>
                <w:rFonts w:asciiTheme="majorBidi" w:hAnsiTheme="majorBidi" w:cstheme="majorBidi"/>
                <w:color w:val="000000" w:themeColor="text1"/>
                <w:sz w:val="18"/>
                <w:szCs w:val="18"/>
                <w:lang w:val="en-US"/>
              </w:rPr>
            </w:pPr>
          </w:p>
          <w:p w14:paraId="1B675966" w14:textId="111C4F75" w:rsidR="00163123" w:rsidRPr="00C50193" w:rsidRDefault="00163123" w:rsidP="0034279E">
            <w:pPr>
              <w:pStyle w:val="NoSpacing"/>
              <w:ind w:right="2880"/>
              <w:jc w:val="right"/>
              <w:rPr>
                <w:rFonts w:asciiTheme="majorBidi" w:hAnsiTheme="majorBidi" w:cstheme="majorBidi"/>
                <w:bCs/>
                <w:color w:val="000000" w:themeColor="text1"/>
                <w:sz w:val="18"/>
                <w:szCs w:val="18"/>
                <w:lang w:val="en-US" w:eastAsia="ko-KR"/>
              </w:rPr>
            </w:pPr>
          </w:p>
        </w:tc>
        <w:tc>
          <w:tcPr>
            <w:tcW w:w="10833" w:type="dxa"/>
            <w:shd w:val="clear" w:color="auto" w:fill="auto"/>
          </w:tcPr>
          <w:p w14:paraId="46DCF987" w14:textId="281263E3" w:rsidR="00B56386" w:rsidRPr="00C50193" w:rsidRDefault="00E10E79" w:rsidP="0034279E">
            <w:pPr>
              <w:pStyle w:val="NoSpacing"/>
              <w:numPr>
                <w:ilvl w:val="0"/>
                <w:numId w:val="3"/>
              </w:numPr>
              <w:rPr>
                <w:rFonts w:asciiTheme="majorBidi" w:hAnsiTheme="majorBidi" w:cstheme="majorBidi"/>
                <w:bCs/>
                <w:color w:val="000000" w:themeColor="text1"/>
                <w:sz w:val="18"/>
                <w:szCs w:val="18"/>
                <w:lang w:val="en-US"/>
              </w:rPr>
            </w:pPr>
            <w:r w:rsidRPr="00C50193">
              <w:rPr>
                <w:rFonts w:asciiTheme="majorBidi" w:hAnsiTheme="majorBidi" w:cstheme="majorBidi"/>
                <w:bCs/>
                <w:color w:val="000000" w:themeColor="text1"/>
                <w:sz w:val="18"/>
                <w:szCs w:val="18"/>
                <w:lang w:val="en-US"/>
              </w:rPr>
              <w:lastRenderedPageBreak/>
              <w:t xml:space="preserve">legal system as actor in </w:t>
            </w:r>
            <w:r w:rsidR="00A70073" w:rsidRPr="00C50193">
              <w:rPr>
                <w:rFonts w:asciiTheme="majorBidi" w:hAnsiTheme="majorBidi" w:cstheme="majorBidi"/>
                <w:bCs/>
                <w:color w:val="000000" w:themeColor="text1"/>
                <w:sz w:val="18"/>
                <w:szCs w:val="18"/>
                <w:lang w:val="en-US"/>
              </w:rPr>
              <w:t xml:space="preserve">procedural harassment </w:t>
            </w:r>
            <w:r w:rsidR="00A70073" w:rsidRPr="00C50193">
              <w:rPr>
                <w:rFonts w:asciiTheme="majorBidi" w:hAnsiTheme="majorBidi" w:cstheme="majorBidi"/>
                <w:bCs/>
                <w:color w:val="000000" w:themeColor="text1"/>
                <w:sz w:val="18"/>
                <w:szCs w:val="18"/>
                <w:lang w:val="en-US"/>
              </w:rPr>
              <w:fldChar w:fldCharType="begin" w:fldLock="1"/>
            </w:r>
            <w:r w:rsidR="00E944DF" w:rsidRPr="00C50193">
              <w:rPr>
                <w:rFonts w:asciiTheme="majorBidi" w:hAnsiTheme="majorBidi" w:cstheme="majorBidi"/>
                <w:bCs/>
                <w:color w:val="000000" w:themeColor="text1"/>
                <w:sz w:val="18"/>
                <w:szCs w:val="18"/>
                <w:lang w:val="en-US"/>
              </w:rPr>
              <w:instrText>ADDIN CSL_CITATION {"citationItems":[{"id":"ITEM-1","itemData":{"DOI":"10.3389/fpsyg.2019.00001","ISSN":"1664-1078","abstract":"The term harassment is often used to refer two contexts, the workplace and school, but not the legal system itself. Long drawn-out litigation in the Family Law Courts often produces a surreptitious phenomenon of violence toward one of the litigating parties, who become victims of the legal system itself. The aim of this study was to determine whether legal harassment could be detected and measured in the Spanish Justice System using an innovative Legal Harassment Scale (LHS). This hypothesis was substantiated by the data obtained using a new 32-item psychometric instrument with a global index: the LHS, consisting of four factors: Direct Aggression, Procedural Harassment, Personal Contempt, and Manipulation of Reality. The estimated reliability and validity of the LHS was satisfactory, both in terms of the global score, and for each of the four factors distributed along the normal curve. The results of this study are discussed in terms of the limitations of the study and in relation to future lines of research aimed at ensuring that the legal system respects and safeguards the rights of the parties involved in litigation, and that no party falls victim to legal harassment.","author":[{"dropping-particle":"","family":"Clemente","given":"Miguel","non-dropping-particle":"","parse-names":false,"suffix":""},{"dropping-particle":"","family":"Padilla-Racero","given":"Dolores","non-dropping-particle":"","parse-names":false,"suffix":""},{"dropping-particle":"","family":"Espinosa","given":"Pablo","non-dropping-particle":"","parse-names":false,"suffix":""},{"dropping-particle":"","family":"Reig-Botella","given":"Adela","non-dropping-particle":"","parse-names":false,"suffix":""},{"dropping-particle":"","family":"Gandoy-Crego","given":"Manuel","non-dropping-particle":"","parse-names":false,"suffix":""}],"container-title":"Frontiers in Psychology","id":"ITEM-1","issue":"JAN","issued":{"date-parts":[["2019","1","18"]]},"page":"1-8","title":"Institutional violence against users of the family law courts and the Legal Harassment Scale","type":"article-journal","volume":"10"},"uris":["http://www.mendeley.com/documents/?uuid=05a9acae-0518-4a95-99fb-e4b57e2a12bd"]}],"mendeley":{"formattedCitation":"(Clemente et al. 2019)","plainTextFormattedCitation":"(Clemente et al. 2019)","previouslyFormattedCitation":"(Clemente et al. 2019)"},"properties":{"noteIndex":0},"schema":"https://github.com/citation-style-language/schema/raw/master/csl-citation.json"}</w:instrText>
            </w:r>
            <w:r w:rsidR="00A70073" w:rsidRPr="00C50193">
              <w:rPr>
                <w:rFonts w:asciiTheme="majorBidi" w:hAnsiTheme="majorBidi" w:cstheme="majorBidi"/>
                <w:bCs/>
                <w:color w:val="000000" w:themeColor="text1"/>
                <w:sz w:val="18"/>
                <w:szCs w:val="18"/>
                <w:lang w:val="en-US"/>
              </w:rPr>
              <w:fldChar w:fldCharType="separate"/>
            </w:r>
            <w:r w:rsidR="001B7E24" w:rsidRPr="00C50193">
              <w:rPr>
                <w:rFonts w:asciiTheme="majorBidi" w:hAnsiTheme="majorBidi" w:cstheme="majorBidi"/>
                <w:bCs/>
                <w:noProof/>
                <w:color w:val="000000" w:themeColor="text1"/>
                <w:sz w:val="18"/>
                <w:szCs w:val="18"/>
                <w:lang w:val="en-US"/>
              </w:rPr>
              <w:t>(Clemente et al. 2019)</w:t>
            </w:r>
            <w:r w:rsidR="00A70073" w:rsidRPr="00C50193">
              <w:rPr>
                <w:rFonts w:asciiTheme="majorBidi" w:hAnsiTheme="majorBidi" w:cstheme="majorBidi"/>
                <w:bCs/>
                <w:color w:val="000000" w:themeColor="text1"/>
                <w:sz w:val="18"/>
                <w:szCs w:val="18"/>
                <w:lang w:val="en-US"/>
              </w:rPr>
              <w:fldChar w:fldCharType="end"/>
            </w:r>
            <w:r w:rsidR="000C6A30" w:rsidRPr="00C50193">
              <w:rPr>
                <w:rFonts w:asciiTheme="majorBidi" w:hAnsiTheme="majorBidi" w:cstheme="majorBidi"/>
                <w:bCs/>
                <w:color w:val="000000" w:themeColor="text1"/>
                <w:sz w:val="18"/>
                <w:szCs w:val="18"/>
                <w:lang w:val="en-US"/>
              </w:rPr>
              <w:t xml:space="preserve">, public, strangers </w:t>
            </w:r>
            <w:r w:rsidR="000C6A30" w:rsidRPr="00C50193">
              <w:rPr>
                <w:rFonts w:asciiTheme="majorBidi" w:hAnsiTheme="majorBidi" w:cstheme="majorBidi"/>
                <w:bCs/>
                <w:color w:val="000000" w:themeColor="text1"/>
                <w:sz w:val="18"/>
                <w:szCs w:val="18"/>
                <w:lang w:val="en-US"/>
              </w:rPr>
              <w:fldChar w:fldCharType="begin" w:fldLock="1"/>
            </w:r>
            <w:r w:rsidR="0034279E" w:rsidRPr="00C50193">
              <w:rPr>
                <w:rFonts w:asciiTheme="majorBidi" w:hAnsiTheme="majorBidi" w:cstheme="majorBidi"/>
                <w:bCs/>
                <w:color w:val="000000" w:themeColor="text1"/>
                <w:sz w:val="18"/>
                <w:szCs w:val="18"/>
                <w:lang w:val="en-US"/>
              </w:rPr>
              <w:instrText>ADDIN CSL_CITATION {"citationItems":[{"id":"ITEM-1","itemData":{"DOI":"10.1007/s12119-013-9215-0","ISSN":"1095-5143","abstract":"The majority of research on sexual harassment focuses on achievement contexts where ther perpetrator of the harassment is known to the victim. More recent work has begun to explore sexual harassment perpetrated by strangers in public places. The current work sought to bridge the gap between research on sexual harassment in achievment contexts and stranger harassment. In doing so, the current work manipulated factors related to the important distinctions between these topics: The relationship between the perpetrator and victim, the location, and the type of sexually harasssing behavior. The current study provides evidence that the strnager harassment elicits more negative reactions than harassment from a coworker. Additionally, harasser type interacted with harassment type, with situations involving strangeers making physical contact eliciting the most negative reactions. Thus, the current work suggests a need for more research on strnager harassment, as well as on additional factors that may operate differently depending on harasser type.","author":[{"dropping-particle":"","family":"McCarty","given":"Megan K.","non-dropping-particle":"","parse-names":false,"suffix":""},{"dropping-particle":"","family":"Iannone","given":"Nicole E.","non-dropping-particle":"","parse-names":false,"suffix":""},{"dropping-particle":"","family":"Kelly","given":"Janice R.","non-dropping-particle":"","parse-names":false,"suffix":""}],"container-title":"Sexuality &amp; Culture","id":"ITEM-1","issue":"4","issued":{"date-parts":[["2014","12","21"]]},"page":"739-758","title":"Stranger danger: The role of perpetrator and context in moderating reactions to sexual harassment","type":"article-journal","volume":"18"},"uris":["http://www.mendeley.com/documents/?uuid=cf552eec-c94a-4674-9e3d-66695a74641c"]}],"mendeley":{"formattedCitation":"(McCarty, Iannone, and Kelly 2014)","plainTextFormattedCitation":"(McCarty, Iannone, and Kelly 2014)","previouslyFormattedCitation":"(McCarty, Iannone, and Kelly 2014)"},"properties":{"noteIndex":0},"schema":"https://github.com/citation-style-language/schema/raw/master/csl-citation.json"}</w:instrText>
            </w:r>
            <w:r w:rsidR="000C6A30" w:rsidRPr="00C50193">
              <w:rPr>
                <w:rFonts w:asciiTheme="majorBidi" w:hAnsiTheme="majorBidi" w:cstheme="majorBidi"/>
                <w:bCs/>
                <w:color w:val="000000" w:themeColor="text1"/>
                <w:sz w:val="18"/>
                <w:szCs w:val="18"/>
                <w:lang w:val="en-US"/>
              </w:rPr>
              <w:fldChar w:fldCharType="separate"/>
            </w:r>
            <w:r w:rsidR="000C6A30" w:rsidRPr="00C50193">
              <w:rPr>
                <w:rFonts w:asciiTheme="majorBidi" w:hAnsiTheme="majorBidi" w:cstheme="majorBidi"/>
                <w:bCs/>
                <w:noProof/>
                <w:color w:val="000000" w:themeColor="text1"/>
                <w:sz w:val="18"/>
                <w:szCs w:val="18"/>
                <w:lang w:val="en-US"/>
              </w:rPr>
              <w:t>(McCarty, Iannone, and Kelly 2014)</w:t>
            </w:r>
            <w:r w:rsidR="000C6A30" w:rsidRPr="00C50193">
              <w:rPr>
                <w:rFonts w:asciiTheme="majorBidi" w:hAnsiTheme="majorBidi" w:cstheme="majorBidi"/>
                <w:bCs/>
                <w:color w:val="000000" w:themeColor="text1"/>
                <w:sz w:val="18"/>
                <w:szCs w:val="18"/>
                <w:lang w:val="en-US"/>
              </w:rPr>
              <w:fldChar w:fldCharType="end"/>
            </w:r>
          </w:p>
          <w:p w14:paraId="09E0168A" w14:textId="0D638AC9" w:rsidR="00656BF0" w:rsidRPr="00C50193" w:rsidRDefault="00656BF0" w:rsidP="0034279E">
            <w:pPr>
              <w:pStyle w:val="NoSpacing"/>
              <w:numPr>
                <w:ilvl w:val="0"/>
                <w:numId w:val="3"/>
              </w:numPr>
              <w:rPr>
                <w:rFonts w:asciiTheme="majorBidi" w:hAnsiTheme="majorBidi" w:cstheme="majorBidi"/>
                <w:bCs/>
                <w:color w:val="000000" w:themeColor="text1"/>
                <w:sz w:val="18"/>
                <w:szCs w:val="18"/>
                <w:lang w:val="en-US" w:eastAsia="ko-KR"/>
              </w:rPr>
            </w:pPr>
            <w:r w:rsidRPr="00C50193">
              <w:rPr>
                <w:rFonts w:asciiTheme="majorBidi" w:hAnsiTheme="majorBidi" w:cstheme="majorBidi"/>
                <w:bCs/>
                <w:color w:val="000000" w:themeColor="text1"/>
                <w:sz w:val="18"/>
                <w:szCs w:val="18"/>
                <w:lang w:val="en-US"/>
              </w:rPr>
              <w:t xml:space="preserve">employees: co-workers, supervisors </w:t>
            </w:r>
            <w:r w:rsidRPr="00C50193">
              <w:rPr>
                <w:rFonts w:asciiTheme="majorBidi" w:hAnsiTheme="majorBidi" w:cstheme="majorBidi"/>
                <w:bCs/>
                <w:color w:val="000000" w:themeColor="text1"/>
                <w:sz w:val="18"/>
                <w:szCs w:val="18"/>
                <w:lang w:val="en-US"/>
              </w:rPr>
              <w:fldChar w:fldCharType="begin" w:fldLock="1"/>
            </w:r>
            <w:r w:rsidR="00E944DF" w:rsidRPr="00C50193">
              <w:rPr>
                <w:rFonts w:asciiTheme="majorBidi" w:hAnsiTheme="majorBidi" w:cstheme="majorBidi"/>
                <w:bCs/>
                <w:color w:val="000000" w:themeColor="text1"/>
                <w:sz w:val="18"/>
                <w:szCs w:val="18"/>
                <w:lang w:val="en-US"/>
              </w:rPr>
              <w:instrText>ADDIN CSL_CITATION {"citationItems":[{"id":"ITEM-1","itemData":{"DOI":"10.1037/1076-8998.12.1.63","ISSN":"10768998","abstract":"Research on aggression from organizational outsiders (customers, clients or patients) has ignored insider-instigated aggression, and has been limited to employees in emotional labor jobs (e.g., social work and customer services). The authors argue that customer-employee interactions have distinct characteristics from organizational insider interactions, and provide two studies to compare the frequency and strain of verbal abuse from customers, supervisors and coworkers. Furthermore, they assess whether customer verbal abuse is only a critical issue for employees in jobs requiring emotional labor, measured with both O*NET job codes and self-reported display rules. With a national random sample of U.S. employees (n = 2446) and a convenience sample of U.S. employees who have customer contact (n = 121), the authors find that verbal abuse from outsiders (1) occurs more frequently than insider verbal abuse, particularly for those with higher emotional labor requirements, and (2) predicts emotional exhaustion over and above insider verbal abuse, regardless of emotional labor requirements. The authors conclude that better integration of customer aggression and insider aggression research is needed. © 2007 APA, all rights reserved.","author":[{"dropping-particle":"","family":"Grandey","given":"Alicia A.","non-dropping-particle":"","parse-names":false,"suffix":""},{"dropping-particle":"","family":"Kern","given":"Julie H.","non-dropping-particle":"","parse-names":false,"suffix":""},{"dropping-particle":"","family":"Frone","given":"Michael R.","non-dropping-particle":"","parse-names":false,"suffix":""}],"container-title":"Journal of Occupational Health Psychology","id":"ITEM-1","issue":"1","issued":{"date-parts":[["2007"]]},"page":"63-79","title":"Verbal abuse from outsiders versus insiders: Comparing frequency, impact on emotional exhaustion, and the role of emotional labor","type":"article-journal","volume":"12"},"uris":["http://www.mendeley.com/documents/?uuid=7944e6fb-3355-4b18-8adf-3d467e4905ba"]}],"mendeley":{"formattedCitation":"(Grandey, Kern, and Frone 2007)","plainTextFormattedCitation":"(Grandey, Kern, and Frone 2007)","previouslyFormattedCitation":"(Grandey, Kern, and Frone 2007)"},"properties":{"noteIndex":0},"schema":"https://github.com/citation-style-language/schema/raw/master/csl-citation.json"}</w:instrText>
            </w:r>
            <w:r w:rsidRPr="00C50193">
              <w:rPr>
                <w:rFonts w:asciiTheme="majorBidi" w:hAnsiTheme="majorBidi" w:cstheme="majorBidi"/>
                <w:bCs/>
                <w:color w:val="000000" w:themeColor="text1"/>
                <w:sz w:val="18"/>
                <w:szCs w:val="18"/>
                <w:lang w:val="en-US"/>
              </w:rPr>
              <w:fldChar w:fldCharType="separate"/>
            </w:r>
            <w:r w:rsidR="001B7E24" w:rsidRPr="00C50193">
              <w:rPr>
                <w:rFonts w:asciiTheme="majorBidi" w:hAnsiTheme="majorBidi" w:cstheme="majorBidi"/>
                <w:bCs/>
                <w:noProof/>
                <w:color w:val="000000" w:themeColor="text1"/>
                <w:sz w:val="18"/>
                <w:szCs w:val="18"/>
                <w:lang w:val="en-US"/>
              </w:rPr>
              <w:t>(Grandey, Kern, and Frone 2007)</w:t>
            </w:r>
            <w:r w:rsidRPr="00C50193">
              <w:rPr>
                <w:rFonts w:asciiTheme="majorBidi" w:hAnsiTheme="majorBidi" w:cstheme="majorBidi"/>
                <w:bCs/>
                <w:color w:val="000000" w:themeColor="text1"/>
                <w:sz w:val="18"/>
                <w:szCs w:val="18"/>
                <w:lang w:val="en-US"/>
              </w:rPr>
              <w:fldChar w:fldCharType="end"/>
            </w:r>
            <w:r w:rsidR="00504282" w:rsidRPr="00C50193">
              <w:rPr>
                <w:rFonts w:asciiTheme="majorBidi" w:hAnsiTheme="majorBidi" w:cstheme="majorBidi"/>
                <w:bCs/>
                <w:color w:val="000000" w:themeColor="text1"/>
                <w:sz w:val="18"/>
                <w:szCs w:val="18"/>
                <w:lang w:val="en-US"/>
              </w:rPr>
              <w:t xml:space="preserve">, </w:t>
            </w:r>
            <w:r w:rsidR="00504282" w:rsidRPr="00C50193">
              <w:rPr>
                <w:rFonts w:asciiTheme="majorBidi" w:hAnsiTheme="majorBidi" w:cstheme="majorBidi"/>
                <w:color w:val="000000" w:themeColor="text1"/>
                <w:sz w:val="18"/>
                <w:szCs w:val="18"/>
                <w:lang w:val="en-US"/>
              </w:rPr>
              <w:t xml:space="preserve">organization members as perpetrator, target and witness </w:t>
            </w:r>
            <w:r w:rsidR="00B475CA" w:rsidRPr="00C50193">
              <w:rPr>
                <w:rFonts w:asciiTheme="majorBidi" w:hAnsiTheme="majorBidi" w:cstheme="majorBidi"/>
                <w:color w:val="000000" w:themeColor="text1"/>
                <w:sz w:val="18"/>
                <w:szCs w:val="18"/>
                <w:lang w:val="en-US"/>
              </w:rPr>
              <w:t xml:space="preserve">/ </w:t>
            </w:r>
            <w:r w:rsidR="00504282" w:rsidRPr="00C50193">
              <w:rPr>
                <w:rFonts w:asciiTheme="majorBidi" w:hAnsiTheme="majorBidi" w:cstheme="majorBidi"/>
                <w:color w:val="000000" w:themeColor="text1"/>
                <w:sz w:val="18"/>
                <w:szCs w:val="18"/>
                <w:lang w:val="en-US"/>
              </w:rPr>
              <w:t xml:space="preserve">bystander </w:t>
            </w:r>
            <w:r w:rsidR="00504282"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DOI":"10.1111/joop.12059","ISBN":"2044-8325(Electronic);0963-1798(Print)","ISSN":"09631798","PMID":"21675331","abstract":"\\nWorkplace harassment is a well-researched topic, especially in regard to the antecedents and consequences of the phenomenon. A number of criticisms of this body of research have been raised that influence our understanding of harassment, its causes, and effects. Accordingly, this methodological review was conducted to identify current methodological gaps and propose new strategies for advancing knowledge on harassment at work. A total of 234 samples, from 224 peer-reviewed articles published over a 26-year period (1987–2012 inclusive), which focused on the antecedents, consequences, or process of diverse forms of workplace harassment (e.g., bullying, abusive supervision, mobbing, and victimization), were systematically analysed for methodological content. Our analysis focused on identifying threats to construct, internal, external, and statistical conclusion validity, covering issues such as sample characteristics, research design, measurement, methods of data collection, and techniques to analyse data. Findings on the nature and extent of existing methodological limitations underpin suggestions to advance theory development in this area by improving study validity. These include adopting longitudinal and experimental designs, utilizing within-person approaches, incorporating the perspectives of witnesses and perpetrators of harassment, developing combined group/organizational and individual levels of analysis, and focusing on the dynamic processes of workplace harassment.\\n \\n\\nPractitioner points\\n\\n\\n\\n\\n\\n* Limitations in existing research have constrained what we know about workplace harassment, and how to prevent harassment and its negative consequences.\\n\\n\\n* This paper provides a comprehensive resource for evaluating the quality of the ever-growing body of research on workplace harassment, which covers issues such as bullying, abusive supervision, aggression, incivility, and other forms of victimization at work.\\n\\n\\n","author":[{"dropping-particle":"","family":"Neall","given":"Annabelle M.","non-dropping-particle":"","parse-names":false,"suffix":""},{"dropping-particle":"","family":"Tuckey","given":"Michelle R.","non-dropping-particle":"","parse-names":false,"suffix":""}],"container-title":"Journal of Occupational and Organizational Psychology","id":"ITEM-1","issue":"2","issued":{"date-parts":[["2014","6"]]},"page":"225-257","title":"A methodological review of research on the antecedents and consequences of workplace harassment","type":"article-journal","volume":"87"},"uris":["http://www.mendeley.com/documents/?uuid=7054a71c-3518-443a-a5ac-12f6dd14fec4"]}],"mendeley":{"formattedCitation":"(Neall and Tuckey 2014)","plainTextFormattedCitation":"(Neall and Tuckey 2014)","previouslyFormattedCitation":"(Neall and Tuckey 2014)"},"properties":{"noteIndex":0},"schema":"https://github.com/citation-style-language/schema/raw/master/csl-citation.json"}</w:instrText>
            </w:r>
            <w:r w:rsidR="00504282"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Neall and Tuckey 2014)</w:t>
            </w:r>
            <w:r w:rsidR="00504282" w:rsidRPr="00C50193">
              <w:rPr>
                <w:rFonts w:asciiTheme="majorBidi" w:hAnsiTheme="majorBidi" w:cstheme="majorBidi"/>
                <w:color w:val="000000" w:themeColor="text1"/>
                <w:sz w:val="18"/>
                <w:szCs w:val="18"/>
                <w:lang w:val="en-US"/>
              </w:rPr>
              <w:fldChar w:fldCharType="end"/>
            </w:r>
          </w:p>
          <w:p w14:paraId="6185C23A" w14:textId="4A08090E" w:rsidR="00C67492" w:rsidRPr="00C50193" w:rsidRDefault="00B5637A" w:rsidP="0034279E">
            <w:pPr>
              <w:pStyle w:val="NoSpacing"/>
              <w:numPr>
                <w:ilvl w:val="0"/>
                <w:numId w:val="3"/>
              </w:numPr>
              <w:rPr>
                <w:rFonts w:asciiTheme="majorBidi" w:hAnsiTheme="majorBidi" w:cstheme="majorBidi"/>
                <w:bCs/>
                <w:color w:val="000000" w:themeColor="text1"/>
                <w:sz w:val="18"/>
                <w:szCs w:val="18"/>
                <w:lang w:val="en-US" w:eastAsia="ko-KR"/>
              </w:rPr>
            </w:pPr>
            <w:r w:rsidRPr="00C50193">
              <w:rPr>
                <w:rFonts w:asciiTheme="majorBidi" w:hAnsiTheme="majorBidi" w:cstheme="majorBidi"/>
                <w:bCs/>
                <w:color w:val="000000" w:themeColor="text1"/>
                <w:sz w:val="18"/>
                <w:szCs w:val="18"/>
                <w:lang w:val="en-US"/>
              </w:rPr>
              <w:t xml:space="preserve">customers </w:t>
            </w:r>
            <w:r w:rsidRPr="00C50193">
              <w:rPr>
                <w:rFonts w:asciiTheme="majorBidi" w:hAnsiTheme="majorBidi" w:cstheme="majorBidi"/>
                <w:bCs/>
                <w:color w:val="000000" w:themeColor="text1"/>
                <w:sz w:val="18"/>
                <w:szCs w:val="18"/>
                <w:lang w:val="en-US"/>
              </w:rPr>
              <w:fldChar w:fldCharType="begin" w:fldLock="1"/>
            </w:r>
            <w:r w:rsidR="00E944DF" w:rsidRPr="00C50193">
              <w:rPr>
                <w:rFonts w:asciiTheme="majorBidi" w:hAnsiTheme="majorBidi" w:cstheme="majorBidi"/>
                <w:bCs/>
                <w:color w:val="000000" w:themeColor="text1"/>
                <w:sz w:val="18"/>
                <w:szCs w:val="18"/>
                <w:lang w:val="en-US"/>
              </w:rPr>
              <w:instrText>ADDIN CSL_CITATION {"citationItems":[{"id":"ITEM-1","itemData":{"DOI":"10.1037/1076-8998.12.1.63","ISSN":"10768998","abstract":"Research on aggression from organizational outsiders (customers, clients or patients) has ignored insider-instigated aggression, and has been limited to employees in emotional labor jobs (e.g., social work and customer services). The authors argue that customer-employee interactions have distinct characteristics from organizational insider interactions, and provide two studies to compare the frequency and strain of verbal abuse from customers, supervisors and coworkers. Furthermore, they assess whether customer verbal abuse is only a critical issue for employees in jobs requiring emotional labor, measured with both O*NET job codes and self-reported display rules. With a national random sample of U.S. employees (n = 2446) and a convenience sample of U.S. employees who have customer contact (n = 121), the authors find that verbal abuse from outsiders (1) occurs more frequently than insider verbal abuse, particularly for those with higher emotional labor requirements, and (2) predicts emotional exhaustion over and above insider verbal abuse, regardless of emotional labor requirements. The authors conclude that better integration of customer aggression and insider aggression research is needed. © 2007 APA, all rights reserved.","author":[{"dropping-particle":"","family":"Grandey","given":"Alicia A.","non-dropping-particle":"","parse-names":false,"suffix":""},{"dropping-particle":"","family":"Kern","given":"Julie H.","non-dropping-particle":"","parse-names":false,"suffix":""},{"dropping-particle":"","family":"Frone","given":"Michael R.","non-dropping-particle":"","parse-names":false,"suffix":""}],"container-title":"Journal of Occupational Health Psychology","id":"ITEM-1","issue":"1","issued":{"date-parts":[["2007"]]},"page":"63-79","title":"Verbal abuse from outsiders versus insiders: Comparing frequency, impact on emotional exhaustion, and the role of emotional labor","type":"article-journal","volume":"12"},"uris":["http://www.mendeley.com/documents/?uuid=7944e6fb-3355-4b18-8adf-3d467e4905ba"]},{"id":"ITEM-2","itemData":{"DOI":"10.1037/0021-9010.87.3.444","ISBN":"0021-9010\\r1939-1854","ISSN":"1939-1854","PMID":"12090602","abstract":"The authors developed and assessed the psychometric properties of an instrument measuring risk for workplace violence and expanded a model linking (a) risk and experience of violence and aggression from the public and (b) experience of aggression from coworkers to emotional well-being, psychosomatic well-being, affective commitment, and turnover intentions. Using data from 254 employees representing 71 different occupations, the measure demonstrated acceptable within-occupation and 1-month test-retest reliability. The data supported the model and showed that public-initiated violence and aggression and coworker-initiated aggression were differentially associated with personal and organizational outcomes.","author":[{"dropping-particle":"","family":"LeBlanc","given":"Manon Mireille","non-dropping-particle":"","parse-names":false,"suffix":""},{"dropping-particle":"","family":"Kelloway","given":"E. Kevin","non-dropping-particle":"","parse-names":false,"suffix":""}],"container-title":"Journal of Applied Psychology","id":"ITEM-2","issue":"3","issued":{"date-parts":[["2002","6"]]},"page":"444-453","title":"Predictors and outcomes of workplace violence and aggression.","type":"article-journal","volume":"87"},"uris":["http://www.mendeley.com/documents/?uuid=45a93b8a-b27e-443a-933f-70e34b8c6bfb"]}],"mendeley":{"formattedCitation":"(Grandey, Kern, and Frone 2007; LeBlanc and Kelloway 2002)","plainTextFormattedCitation":"(Grandey, Kern, and Frone 2007; LeBlanc and Kelloway 2002)","previouslyFormattedCitation":"(Grandey, Kern, and Frone 2007; LeBlanc and Kelloway 2002)"},"properties":{"noteIndex":0},"schema":"https://github.com/citation-style-language/schema/raw/master/csl-citation.json"}</w:instrText>
            </w:r>
            <w:r w:rsidRPr="00C50193">
              <w:rPr>
                <w:rFonts w:asciiTheme="majorBidi" w:hAnsiTheme="majorBidi" w:cstheme="majorBidi"/>
                <w:bCs/>
                <w:color w:val="000000" w:themeColor="text1"/>
                <w:sz w:val="18"/>
                <w:szCs w:val="18"/>
                <w:lang w:val="en-US"/>
              </w:rPr>
              <w:fldChar w:fldCharType="separate"/>
            </w:r>
            <w:r w:rsidR="001B7E24" w:rsidRPr="00C50193">
              <w:rPr>
                <w:rFonts w:asciiTheme="majorBidi" w:hAnsiTheme="majorBidi" w:cstheme="majorBidi"/>
                <w:bCs/>
                <w:noProof/>
                <w:color w:val="000000" w:themeColor="text1"/>
                <w:sz w:val="18"/>
                <w:szCs w:val="18"/>
                <w:lang w:val="en-US"/>
              </w:rPr>
              <w:t>(Grandey, Kern, and Frone 2007; LeBlanc and Kelloway 2002)</w:t>
            </w:r>
            <w:r w:rsidRPr="00C50193">
              <w:rPr>
                <w:rFonts w:asciiTheme="majorBidi" w:hAnsiTheme="majorBidi" w:cstheme="majorBidi"/>
                <w:bCs/>
                <w:color w:val="000000" w:themeColor="text1"/>
                <w:sz w:val="18"/>
                <w:szCs w:val="18"/>
                <w:lang w:val="en-US"/>
              </w:rPr>
              <w:fldChar w:fldCharType="end"/>
            </w:r>
            <w:r w:rsidR="000E15AB" w:rsidRPr="00C50193">
              <w:rPr>
                <w:rFonts w:asciiTheme="majorBidi" w:hAnsiTheme="majorBidi" w:cstheme="majorBidi"/>
                <w:bCs/>
                <w:color w:val="000000" w:themeColor="text1"/>
                <w:sz w:val="18"/>
                <w:szCs w:val="18"/>
                <w:lang w:val="en-US"/>
              </w:rPr>
              <w:t>,</w:t>
            </w:r>
            <w:r w:rsidR="00E04175" w:rsidRPr="00C50193">
              <w:rPr>
                <w:rFonts w:asciiTheme="majorBidi" w:hAnsiTheme="majorBidi" w:cstheme="majorBidi"/>
                <w:color w:val="000000" w:themeColor="text1"/>
                <w:sz w:val="18"/>
                <w:szCs w:val="18"/>
                <w:lang w:val="en-US"/>
              </w:rPr>
              <w:t xml:space="preserve"> </w:t>
            </w:r>
            <w:r w:rsidR="00E04175" w:rsidRPr="00C50193">
              <w:rPr>
                <w:rFonts w:ascii="Calibri" w:hAnsi="Calibri" w:cs="Calibri"/>
                <w:bCs/>
                <w:color w:val="000000" w:themeColor="text1"/>
                <w:sz w:val="18"/>
                <w:szCs w:val="18"/>
                <w:lang w:val="en-US"/>
              </w:rPr>
              <w:t>﻿</w:t>
            </w:r>
            <w:r w:rsidR="00E04175" w:rsidRPr="00C50193">
              <w:rPr>
                <w:rFonts w:asciiTheme="majorBidi" w:hAnsiTheme="majorBidi" w:cstheme="majorBidi"/>
                <w:bCs/>
                <w:color w:val="000000" w:themeColor="text1"/>
                <w:sz w:val="18"/>
                <w:szCs w:val="18"/>
                <w:lang w:val="en-US"/>
              </w:rPr>
              <w:t>customer sexual harassment (</w:t>
            </w:r>
            <w:proofErr w:type="spellStart"/>
            <w:r w:rsidR="00E04175" w:rsidRPr="00C50193">
              <w:rPr>
                <w:rFonts w:asciiTheme="majorBidi" w:hAnsiTheme="majorBidi" w:cstheme="majorBidi"/>
                <w:bCs/>
                <w:color w:val="000000" w:themeColor="text1"/>
                <w:sz w:val="18"/>
                <w:szCs w:val="18"/>
                <w:lang w:val="en-US"/>
              </w:rPr>
              <w:t>Yagil</w:t>
            </w:r>
            <w:proofErr w:type="spellEnd"/>
            <w:r w:rsidR="00E04175" w:rsidRPr="00C50193">
              <w:rPr>
                <w:rFonts w:asciiTheme="majorBidi" w:hAnsiTheme="majorBidi" w:cstheme="majorBidi"/>
                <w:bCs/>
                <w:color w:val="000000" w:themeColor="text1"/>
                <w:sz w:val="18"/>
                <w:szCs w:val="18"/>
                <w:lang w:val="en-US"/>
              </w:rPr>
              <w:t>, 2008)</w:t>
            </w:r>
            <w:r w:rsidR="00B56386" w:rsidRPr="00C50193">
              <w:rPr>
                <w:rFonts w:asciiTheme="majorBidi" w:hAnsiTheme="majorBidi" w:cstheme="majorBidi"/>
                <w:bCs/>
                <w:color w:val="000000" w:themeColor="text1"/>
                <w:sz w:val="18"/>
                <w:szCs w:val="18"/>
                <w:lang w:val="en-US"/>
              </w:rPr>
              <w:t xml:space="preserve">, </w:t>
            </w:r>
            <w:r w:rsidR="00A96E04" w:rsidRPr="00C50193">
              <w:rPr>
                <w:rFonts w:asciiTheme="majorBidi" w:hAnsiTheme="majorBidi" w:cstheme="majorBidi"/>
                <w:bCs/>
                <w:color w:val="000000" w:themeColor="text1"/>
                <w:sz w:val="18"/>
                <w:szCs w:val="18"/>
                <w:lang w:val="en-US"/>
              </w:rPr>
              <w:t xml:space="preserve">students </w:t>
            </w:r>
            <w:r w:rsidR="00A96E04" w:rsidRPr="00C50193">
              <w:rPr>
                <w:rFonts w:asciiTheme="majorBidi" w:hAnsiTheme="majorBidi" w:cstheme="majorBidi"/>
                <w:bCs/>
                <w:color w:val="000000" w:themeColor="text1"/>
                <w:sz w:val="18"/>
                <w:szCs w:val="18"/>
                <w:lang w:val="en-US"/>
              </w:rPr>
              <w:fldChar w:fldCharType="begin" w:fldLock="1"/>
            </w:r>
            <w:r w:rsidR="00E944DF" w:rsidRPr="00C50193">
              <w:rPr>
                <w:rFonts w:asciiTheme="majorBidi" w:hAnsiTheme="majorBidi" w:cstheme="majorBidi"/>
                <w:bCs/>
                <w:color w:val="000000" w:themeColor="text1"/>
                <w:sz w:val="18"/>
                <w:szCs w:val="18"/>
                <w:lang w:val="en-US"/>
              </w:rPr>
              <w:instrText>ADDIN CSL_CITATION {"citationItems":[{"id":"ITEM-1","itemData":{"DOI":"10.17226/24994","ISBN":"978-0-309-47087-2","abstract":"Over the last few decades, research, activity, and funding has been devoted to improving the recruitment, retention, and advancement of women in the fields of science, engineering, and medicine. In recent years the diversity of those participating in these fields, particularly the participation of women, has improved and there are significantly more women entering careers and studying science, engineering, and medicine than ever before. However, as women increasingly enter these fields they face biases and barriers and it is not surprising that sexual harassment is one of these barriers. Over thirty years the incidence of sexual harassment in different industries has held steady, yet now more women are in the workforce and in academia, and in the fields of science, engineering, and medicine (as students and faculty) and so more women are experiencing sexual harassment as they work and learn. Over the last several years, revelations of the sexual harassment experienced by women in the workplace and in academic settings have raised urgent questions about the specific impact of this discriminatory behavior on women and the extent to which it is limiting their careers. Sexual Harassment of Women explores the influence of sexual harassment in academia on the career advancement of women in the scientific, technical, and medical workforce. This report reviews the research on the extent to which women in the fields of science, engineering, and medicine are victimized by sexual harassment and examines the existing information on the extent to which sexual harassment in academia negatively impacts the recruitment, retention, and advancement of women pursuing scientific, engineering, technical, and medical careers. It also identifies and analyzes the policies, strategies and practices that have been the most successful in preventing and addressing sexual harassment in these settings.","author":[{"dropping-particle":"","family":"Benya","given":"F","non-dropping-particle":"","parse-names":false,"suffix":""},{"dropping-particle":"","family":"Widnall","given":"S E","non-dropping-particle":"","parse-names":false,"suffix":""},{"dropping-particle":"","family":"Johnson","given":"Paul D.","non-dropping-particle":"","parse-names":false,"suffix":""}],"container-title":"Sexual Harassment of Women","editor":[{"dropping-particle":"","family":"Johnson","given":"Paula A.","non-dropping-particle":"","parse-names":false,"suffix":""},{"dropping-particle":"","family":"Widnall","given":"Sheila E.","non-dropping-particle":"","parse-names":false,"suffix":""},{"dropping-particle":"","family":"Benya","given":"Frazier F.","non-dropping-particle":"","parse-names":false,"suffix":""}],"id":"ITEM-1","issued":{"date-parts":[["2018","8","1"]]},"publisher":"National Academies Press","publisher-place":"Washington, D.C.","title":"Sexual harassment of women","type":"book"},"uris":["http://www.mendeley.com/documents/?uuid=75fe92b0-9cf0-4175-9404-ac471c871f58"]},{"id":"ITEM-2","itemData":{"DOI":"10.1258/095148407782219049","ISSN":"0951-4848","author":[{"dropping-particle":"","family":"Hoel","given":"H","non-dropping-particle":"","parse-names":false,"suffix":""},{"dropping-particle":"","family":"Giga","given":"S I","non-dropping-particle":"","parse-names":false,"suffix":""},{"dropping-particle":"","family":"Davidson","given":"M J","non-dropping-particle":"","parse-names":false,"suffix":""}],"container-title":"Health Services Management Research","id":"ITEM-2","issue":"4","issued":{"date-parts":[["2007","11","24"]]},"page":"270-278","title":"Expectations and realities of student nurses' experiences of negative behaviour and bullying in clinical placement and the influences of socialization processes","type":"article-journal","volume":"20"},"uris":["http://www.mendeley.com/documents/?uuid=9e91c946-12e2-4757-8bda-048bf9a91b5f"]}],"mendeley":{"formattedCitation":"(Benya, Widnall, and Johnson 2018; H Hoel, Giga, and Davidson 2007)","plainTextFormattedCitation":"(Benya, Widnall, and Johnson 2018; H Hoel, Giga, and Davidson 2007)","previouslyFormattedCitation":"(Benya, Widnall, and Johnson 2018; H Hoel, Giga, and Davidson 2007)"},"properties":{"noteIndex":0},"schema":"https://github.com/citation-style-language/schema/raw/master/csl-citation.json"}</w:instrText>
            </w:r>
            <w:r w:rsidR="00A96E04" w:rsidRPr="00C50193">
              <w:rPr>
                <w:rFonts w:asciiTheme="majorBidi" w:hAnsiTheme="majorBidi" w:cstheme="majorBidi"/>
                <w:bCs/>
                <w:color w:val="000000" w:themeColor="text1"/>
                <w:sz w:val="18"/>
                <w:szCs w:val="18"/>
                <w:lang w:val="en-US"/>
              </w:rPr>
              <w:fldChar w:fldCharType="separate"/>
            </w:r>
            <w:r w:rsidR="001B7E24" w:rsidRPr="00C50193">
              <w:rPr>
                <w:rFonts w:asciiTheme="majorBidi" w:hAnsiTheme="majorBidi" w:cstheme="majorBidi"/>
                <w:bCs/>
                <w:noProof/>
                <w:color w:val="000000" w:themeColor="text1"/>
                <w:sz w:val="18"/>
                <w:szCs w:val="18"/>
                <w:lang w:val="en-US" w:eastAsia="ko-KR"/>
              </w:rPr>
              <w:t>(Benya, Widnall, and Johnson 2018; H Hoel, Giga, and Davidson 2007)</w:t>
            </w:r>
            <w:r w:rsidR="00A96E04" w:rsidRPr="00C50193">
              <w:rPr>
                <w:rFonts w:asciiTheme="majorBidi" w:hAnsiTheme="majorBidi" w:cstheme="majorBidi"/>
                <w:bCs/>
                <w:color w:val="000000" w:themeColor="text1"/>
                <w:sz w:val="18"/>
                <w:szCs w:val="18"/>
                <w:lang w:val="en-US"/>
              </w:rPr>
              <w:fldChar w:fldCharType="end"/>
            </w:r>
          </w:p>
          <w:p w14:paraId="300C1544" w14:textId="076E5C2D" w:rsidR="004D0243" w:rsidRPr="00C50193" w:rsidRDefault="00C35D3A" w:rsidP="0034279E">
            <w:pPr>
              <w:pStyle w:val="NoSpacing"/>
              <w:numPr>
                <w:ilvl w:val="0"/>
                <w:numId w:val="3"/>
              </w:numPr>
              <w:rPr>
                <w:rFonts w:asciiTheme="majorBidi" w:hAnsiTheme="majorBidi" w:cstheme="majorBidi"/>
                <w:bCs/>
                <w:color w:val="000000" w:themeColor="text1"/>
                <w:sz w:val="18"/>
                <w:szCs w:val="18"/>
                <w:lang w:val="en-US" w:eastAsia="ko-KR"/>
              </w:rPr>
            </w:pPr>
            <w:r w:rsidRPr="00C50193">
              <w:rPr>
                <w:rFonts w:asciiTheme="majorBidi" w:hAnsiTheme="majorBidi" w:cstheme="majorBidi"/>
                <w:bCs/>
                <w:color w:val="000000" w:themeColor="text1"/>
                <w:sz w:val="18"/>
                <w:szCs w:val="18"/>
                <w:lang w:val="en-US" w:eastAsia="ko-KR"/>
              </w:rPr>
              <w:t>institutional harassment</w:t>
            </w:r>
            <w:r w:rsidR="00A57F09" w:rsidRPr="00C50193">
              <w:rPr>
                <w:rFonts w:asciiTheme="majorBidi" w:hAnsiTheme="majorBidi" w:cstheme="majorBidi"/>
                <w:bCs/>
                <w:color w:val="000000" w:themeColor="text1"/>
                <w:sz w:val="18"/>
                <w:szCs w:val="18"/>
                <w:lang w:val="en-US" w:eastAsia="ko-KR"/>
              </w:rPr>
              <w:t xml:space="preserve"> </w:t>
            </w:r>
            <w:r w:rsidRPr="00C50193">
              <w:rPr>
                <w:rFonts w:asciiTheme="majorBidi" w:hAnsiTheme="majorBidi" w:cstheme="majorBidi"/>
                <w:bCs/>
                <w:color w:val="000000" w:themeColor="text1"/>
                <w:sz w:val="18"/>
                <w:szCs w:val="18"/>
                <w:lang w:val="en-US" w:eastAsia="ko-KR"/>
              </w:rPr>
              <w:t xml:space="preserve">by the legal system on family members </w:t>
            </w:r>
            <w:r w:rsidR="00A57F09" w:rsidRPr="00C50193">
              <w:rPr>
                <w:rFonts w:asciiTheme="majorBidi" w:hAnsiTheme="majorBidi" w:cstheme="majorBidi"/>
                <w:bCs/>
                <w:color w:val="000000" w:themeColor="text1"/>
                <w:sz w:val="18"/>
                <w:szCs w:val="18"/>
                <w:lang w:val="en-US" w:eastAsia="ko-KR"/>
              </w:rPr>
              <w:fldChar w:fldCharType="begin" w:fldLock="1"/>
            </w:r>
            <w:r w:rsidR="00E944DF" w:rsidRPr="00C50193">
              <w:rPr>
                <w:rFonts w:asciiTheme="majorBidi" w:hAnsiTheme="majorBidi" w:cstheme="majorBidi"/>
                <w:bCs/>
                <w:color w:val="000000" w:themeColor="text1"/>
                <w:sz w:val="18"/>
                <w:szCs w:val="18"/>
                <w:lang w:val="en-US" w:eastAsia="ko-KR"/>
              </w:rPr>
              <w:instrText>ADDIN CSL_CITATION {"citationItems":[{"id":"ITEM-1","itemData":{"DOI":"10.3389/fpsyg.2019.00001","ISSN":"1664-1078","abstract":"The term harassment is often used to refer two contexts, the workplace and school, but not the legal system itself. Long drawn-out litigation in the Family Law Courts often produces a surreptitious phenomenon of violence toward one of the litigating parties, who become victims of the legal system itself. The aim of this study was to determine whether legal harassment could be detected and measured in the Spanish Justice System using an innovative Legal Harassment Scale (LHS). This hypothesis was substantiated by the data obtained using a new 32-item psychometric instrument with a global index: the LHS, consisting of four factors: Direct Aggression, Procedural Harassment, Personal Contempt, and Manipulation of Reality. The estimated reliability and validity of the LHS was satisfactory, both in terms of the global score, and for each of the four factors distributed along the normal curve. The results of this study are discussed in terms of the limitations of the study and in relation to future lines of research aimed at ensuring that the legal system respects and safeguards the rights of the parties involved in litigation, and that no party falls victim to legal harassment.","author":[{"dropping-particle":"","family":"Clemente","given":"Miguel","non-dropping-particle":"","parse-names":false,"suffix":""},{"dropping-particle":"","family":"Padilla-Racero","given":"Dolores","non-dropping-particle":"","parse-names":false,"suffix":""},{"dropping-particle":"","family":"Espinosa","given":"Pablo","non-dropping-particle":"","parse-names":false,"suffix":""},{"dropping-particle":"","family":"Reig-Botella","given":"Adela","non-dropping-particle":"","parse-names":false,"suffix":""},{"dropping-particle":"","family":"Gandoy-Crego","given":"Manuel","non-dropping-particle":"","parse-names":false,"suffix":""}],"container-title":"Frontiers in Psychology","id":"ITEM-1","issue":"JAN","issued":{"date-parts":[["2019","1","18"]]},"page":"1-8","title":"Institutional violence against users of the family law courts and the Legal Harassment Scale","type":"article-journal","volume":"10"},"uris":["http://www.mendeley.com/documents/?uuid=05a9acae-0518-4a95-99fb-e4b57e2a12bd"]}],"mendeley":{"formattedCitation":"(Clemente et al. 2019)","plainTextFormattedCitation":"(Clemente et al. 2019)","previouslyFormattedCitation":"(Clemente et al. 2019)"},"properties":{"noteIndex":0},"schema":"https://github.com/citation-style-language/schema/raw/master/csl-citation.json"}</w:instrText>
            </w:r>
            <w:r w:rsidR="00A57F09" w:rsidRPr="00C50193">
              <w:rPr>
                <w:rFonts w:asciiTheme="majorBidi" w:hAnsiTheme="majorBidi" w:cstheme="majorBidi"/>
                <w:bCs/>
                <w:color w:val="000000" w:themeColor="text1"/>
                <w:sz w:val="18"/>
                <w:szCs w:val="18"/>
                <w:lang w:val="en-US" w:eastAsia="ko-KR"/>
              </w:rPr>
              <w:fldChar w:fldCharType="separate"/>
            </w:r>
            <w:r w:rsidR="001B7E24" w:rsidRPr="00C50193">
              <w:rPr>
                <w:rFonts w:asciiTheme="majorBidi" w:hAnsiTheme="majorBidi" w:cstheme="majorBidi"/>
                <w:bCs/>
                <w:noProof/>
                <w:color w:val="000000" w:themeColor="text1"/>
                <w:sz w:val="18"/>
                <w:szCs w:val="18"/>
                <w:lang w:val="en-US" w:eastAsia="ko-KR"/>
              </w:rPr>
              <w:t>(Clemente et al. 2019)</w:t>
            </w:r>
            <w:r w:rsidR="00A57F09" w:rsidRPr="00C50193">
              <w:rPr>
                <w:rFonts w:asciiTheme="majorBidi" w:hAnsiTheme="majorBidi" w:cstheme="majorBidi"/>
                <w:bCs/>
                <w:color w:val="000000" w:themeColor="text1"/>
                <w:sz w:val="18"/>
                <w:szCs w:val="18"/>
                <w:lang w:val="en-US" w:eastAsia="ko-KR"/>
              </w:rPr>
              <w:fldChar w:fldCharType="end"/>
            </w:r>
          </w:p>
          <w:p w14:paraId="4027D2DA" w14:textId="2DE116E2" w:rsidR="00493F15" w:rsidRPr="00C50193" w:rsidRDefault="004D0243" w:rsidP="0034279E">
            <w:pPr>
              <w:pStyle w:val="NoSpacing"/>
              <w:numPr>
                <w:ilvl w:val="0"/>
                <w:numId w:val="3"/>
              </w:numPr>
              <w:rPr>
                <w:rFonts w:asciiTheme="majorBidi" w:hAnsiTheme="majorBidi" w:cstheme="majorBidi"/>
                <w:bCs/>
                <w:color w:val="000000" w:themeColor="text1"/>
                <w:sz w:val="18"/>
                <w:szCs w:val="18"/>
                <w:lang w:val="en-US" w:eastAsia="ko-KR"/>
              </w:rPr>
            </w:pPr>
            <w:r w:rsidRPr="00C50193">
              <w:rPr>
                <w:rFonts w:asciiTheme="majorBidi" w:hAnsiTheme="majorBidi" w:cstheme="majorBidi"/>
                <w:bCs/>
                <w:color w:val="000000" w:themeColor="text1"/>
                <w:sz w:val="18"/>
                <w:szCs w:val="18"/>
                <w:lang w:val="en-US" w:eastAsia="ko-KR"/>
              </w:rPr>
              <w:lastRenderedPageBreak/>
              <w:t xml:space="preserve">in workgroups and departments </w:t>
            </w:r>
            <w:r w:rsidRPr="00C50193">
              <w:rPr>
                <w:rFonts w:ascii="Calibri" w:hAnsi="Calibri" w:cs="Calibri"/>
                <w:bCs/>
                <w:color w:val="000000" w:themeColor="text1"/>
                <w:sz w:val="18"/>
                <w:szCs w:val="18"/>
                <w:lang w:val="en-US" w:eastAsia="ko-KR"/>
              </w:rPr>
              <w:t>﻿</w:t>
            </w:r>
            <w:r w:rsidRPr="00C50193">
              <w:rPr>
                <w:rFonts w:asciiTheme="majorBidi" w:hAnsiTheme="majorBidi" w:cstheme="majorBidi"/>
                <w:bCs/>
                <w:color w:val="000000" w:themeColor="text1"/>
                <w:sz w:val="18"/>
                <w:szCs w:val="18"/>
                <w:lang w:val="en-US" w:eastAsia="ko-KR"/>
              </w:rPr>
              <w:t>reflecting the shared environmental properties</w:t>
            </w:r>
            <w:r w:rsidR="000C6A30" w:rsidRPr="00C50193">
              <w:rPr>
                <w:rFonts w:asciiTheme="majorBidi" w:hAnsiTheme="majorBidi" w:cstheme="majorBidi"/>
                <w:bCs/>
                <w:color w:val="000000" w:themeColor="text1"/>
                <w:sz w:val="18"/>
                <w:szCs w:val="18"/>
                <w:lang w:val="en-US" w:eastAsia="ko-KR"/>
              </w:rPr>
              <w:t xml:space="preserve"> </w:t>
            </w:r>
            <w:r w:rsidRPr="00C50193">
              <w:rPr>
                <w:rFonts w:asciiTheme="majorBidi" w:hAnsiTheme="majorBidi" w:cstheme="majorBidi"/>
                <w:bCs/>
                <w:color w:val="000000" w:themeColor="text1"/>
                <w:sz w:val="18"/>
                <w:szCs w:val="18"/>
                <w:lang w:val="en-US" w:eastAsia="ko-KR"/>
              </w:rPr>
              <w:t>(James et al., 2008)</w:t>
            </w:r>
            <w:r w:rsidR="000E15AB" w:rsidRPr="00C50193">
              <w:rPr>
                <w:rFonts w:asciiTheme="majorBidi" w:hAnsiTheme="majorBidi" w:cstheme="majorBidi"/>
                <w:bCs/>
                <w:color w:val="000000" w:themeColor="text1"/>
                <w:sz w:val="18"/>
                <w:szCs w:val="18"/>
                <w:lang w:val="en-US" w:eastAsia="ko-KR"/>
              </w:rPr>
              <w:t>,</w:t>
            </w:r>
            <w:r w:rsidRPr="00C50193">
              <w:rPr>
                <w:rFonts w:asciiTheme="majorBidi" w:hAnsiTheme="majorBidi" w:cstheme="majorBidi"/>
                <w:bCs/>
                <w:color w:val="000000" w:themeColor="text1"/>
                <w:sz w:val="18"/>
                <w:szCs w:val="18"/>
                <w:lang w:val="en-US" w:eastAsia="ko-KR"/>
              </w:rPr>
              <w:t xml:space="preserve"> perpetrators, victims, witnesses or a narrow group of those </w:t>
            </w:r>
            <w:r w:rsidRPr="00C50193">
              <w:rPr>
                <w:rFonts w:asciiTheme="majorBidi" w:hAnsiTheme="majorBidi" w:cstheme="majorBidi"/>
                <w:bCs/>
                <w:color w:val="000000" w:themeColor="text1"/>
                <w:sz w:val="18"/>
                <w:szCs w:val="18"/>
                <w:lang w:val="en-US"/>
              </w:rPr>
              <w:fldChar w:fldCharType="begin" w:fldLock="1"/>
            </w:r>
            <w:r w:rsidR="00E944DF" w:rsidRPr="00C50193">
              <w:rPr>
                <w:rFonts w:asciiTheme="majorBidi" w:hAnsiTheme="majorBidi" w:cstheme="majorBidi"/>
                <w:bCs/>
                <w:color w:val="000000" w:themeColor="text1"/>
                <w:sz w:val="18"/>
                <w:szCs w:val="18"/>
                <w:lang w:val="en-US" w:eastAsia="ko-KR"/>
              </w:rPr>
              <w:instrText>ADDIN CSL_CITATION {"citationItems":[{"id":"ITEM-1","itemData":{"DOI":"10.3325/cmj.2008.4.545","ISSN":"0353-9504","PMID":"18717002","abstract":"AIM: To develop a questionnaire on harassment in the workplace among teachers at primary and secondary schools. METHODS: We analyzed the existing questionnaires on harassment in the workplace and developed a new one was to specifically address harassment of teachers in the public education sector. The questionnaire was then experimentally applied to a sample of 764 primary and secondary school teachers in Split Dalmatia County, Croatia. It included three scales -exposure to harassment, witnessing harassment, and disturbance by harassment. Validity of the three scales was examined by factor analysis. RESULTS: All three scales showed satisfactory metric characteristics: Cronbach alpha coefficient was 0.93 for exposure scale, 0.95 for witnessing scale, and 0.97 for disturbance scale. Out of 764 teachers surveyed, 164 (22.4%) were exposed to and 192 (31.7%) witnessed different kinds of harassment in the previous 12 months. There were significantly more of those who experienced harassment as witnesses (chi(2)(1)=249.301; P&lt;0.001) than as direct victims. Eighty-six teachers (11.5%) reported having psychological and 76 (10.1%) physical health problems caused by their work. Exclusion as a consequence of harassment disturbed women more than men (chi(2)(1)=5.27; P=0.022). Those who were exposed to harassment had significantly lower median age (42; range 23-68) than those who were not exposed (45; range 23-65) (U=31401.50; z=2.129; P=0.033). CONCLUSION: The questionnaire registered wide spectrum of harassment types, indicating the need for continuous monitoring and systematic work on the prevention of these phenomena. The study showed that exposure to harassment is associated with age, indicating that younger teachers should be the target population for detection and prevention of workplace harassment.","author":[{"dropping-particle":"","family":"Russo","given":"Andrea","non-dropping-particle":"","parse-names":false,"suffix":""},{"dropping-particle":"","family":"Milić","given":"Ranko","non-dropping-particle":"","parse-names":false,"suffix":""},{"dropping-particle":"","family":"Knežević","given":"Bojana","non-dropping-particle":"","parse-names":false,"suffix":""},{"dropping-particle":"","family":"Mulić","given":"Rosanda","non-dropping-particle":"","parse-names":false,"suffix":""},{"dropping-particle":"","family":"Mustajbegović","given":"Jadranka","non-dropping-particle":"","parse-names":false,"suffix":""}],"container-title":"Croatian medical journal","id":"ITEM-1","issue":"4","issued":{"date-parts":[["2008"]]},"page":"545-552","title":"Harassment in workplace among school teachers: Development of survey","type":"article-journal","volume":"49"},"uris":["http://www.mendeley.com/documents/?uuid=9004ca67-71ef-4974-bec0-790b10517a0c"]}],"mendeley":{"formattedCitation":"(Russo et al. 2008)","plainTextFormattedCitation":"(Russo et al. 2008)","previouslyFormattedCitation":"(Russo et al. 2008)"},"properties":{"noteIndex":0},"schema":"https://github.com/citation-style-language/schema/raw/master/csl-citation.json"}</w:instrText>
            </w:r>
            <w:r w:rsidRPr="00C50193">
              <w:rPr>
                <w:rFonts w:asciiTheme="majorBidi" w:hAnsiTheme="majorBidi" w:cstheme="majorBidi"/>
                <w:bCs/>
                <w:color w:val="000000" w:themeColor="text1"/>
                <w:sz w:val="18"/>
                <w:szCs w:val="18"/>
                <w:lang w:val="en-US"/>
              </w:rPr>
              <w:fldChar w:fldCharType="separate"/>
            </w:r>
            <w:r w:rsidR="001B7E24" w:rsidRPr="00C50193">
              <w:rPr>
                <w:rFonts w:asciiTheme="majorBidi" w:hAnsiTheme="majorBidi" w:cstheme="majorBidi"/>
                <w:bCs/>
                <w:noProof/>
                <w:color w:val="000000" w:themeColor="text1"/>
                <w:sz w:val="18"/>
                <w:szCs w:val="18"/>
                <w:lang w:val="en-US"/>
              </w:rPr>
              <w:t>(Russo et al. 2008)</w:t>
            </w:r>
            <w:r w:rsidRPr="00C50193">
              <w:rPr>
                <w:rFonts w:asciiTheme="majorBidi" w:hAnsiTheme="majorBidi" w:cstheme="majorBidi"/>
                <w:bCs/>
                <w:color w:val="000000" w:themeColor="text1"/>
                <w:sz w:val="18"/>
                <w:szCs w:val="18"/>
                <w:lang w:val="en-US"/>
              </w:rPr>
              <w:fldChar w:fldCharType="end"/>
            </w:r>
            <w:r w:rsidR="002B1820" w:rsidRPr="00C50193">
              <w:rPr>
                <w:rFonts w:asciiTheme="majorBidi" w:hAnsiTheme="majorBidi" w:cstheme="majorBidi"/>
                <w:bCs/>
                <w:color w:val="000000" w:themeColor="text1"/>
                <w:sz w:val="18"/>
                <w:szCs w:val="18"/>
                <w:lang w:val="en-US"/>
              </w:rPr>
              <w:t xml:space="preserve">, </w:t>
            </w:r>
          </w:p>
        </w:tc>
      </w:tr>
      <w:tr w:rsidR="00C50193" w:rsidRPr="00C50193" w14:paraId="66B25D25" w14:textId="77777777" w:rsidTr="0034279E">
        <w:trPr>
          <w:trHeight w:val="742"/>
        </w:trPr>
        <w:tc>
          <w:tcPr>
            <w:tcW w:w="2127" w:type="dxa"/>
            <w:shd w:val="clear" w:color="auto" w:fill="auto"/>
          </w:tcPr>
          <w:p w14:paraId="498C9703" w14:textId="3DD6A147" w:rsidR="005850A9" w:rsidRPr="00C50193" w:rsidRDefault="00AC5CD9" w:rsidP="0034279E">
            <w:pPr>
              <w:pStyle w:val="NoSpacing"/>
              <w:jc w:val="right"/>
              <w:rPr>
                <w:rFonts w:asciiTheme="majorBidi" w:hAnsiTheme="majorBidi" w:cstheme="majorBidi"/>
                <w:bCs/>
                <w:color w:val="000000" w:themeColor="text1"/>
                <w:sz w:val="18"/>
                <w:szCs w:val="18"/>
                <w:lang w:val="en-US"/>
              </w:rPr>
            </w:pPr>
            <w:r w:rsidRPr="00C50193">
              <w:rPr>
                <w:rFonts w:asciiTheme="majorBidi" w:hAnsiTheme="majorBidi" w:cstheme="majorBidi"/>
                <w:bCs/>
                <w:color w:val="000000" w:themeColor="text1"/>
                <w:sz w:val="18"/>
                <w:szCs w:val="18"/>
                <w:lang w:val="en-US"/>
              </w:rPr>
              <w:lastRenderedPageBreak/>
              <w:t>Deviance</w:t>
            </w:r>
            <w:r w:rsidR="000C6A30" w:rsidRPr="00C50193">
              <w:rPr>
                <w:rFonts w:asciiTheme="majorBidi" w:hAnsiTheme="majorBidi" w:cstheme="majorBidi"/>
                <w:bCs/>
                <w:color w:val="000000" w:themeColor="text1"/>
                <w:sz w:val="18"/>
                <w:szCs w:val="18"/>
                <w:lang w:val="en-US"/>
              </w:rPr>
              <w:t xml:space="preserve">                        C</w:t>
            </w:r>
            <w:r w:rsidR="00163123" w:rsidRPr="00C50193">
              <w:rPr>
                <w:rFonts w:asciiTheme="majorBidi" w:hAnsiTheme="majorBidi" w:cstheme="majorBidi"/>
                <w:bCs/>
                <w:color w:val="000000" w:themeColor="text1"/>
                <w:sz w:val="18"/>
                <w:szCs w:val="18"/>
                <w:lang w:val="en-US"/>
              </w:rPr>
              <w:t xml:space="preserve">                             </w:t>
            </w:r>
          </w:p>
          <w:p w14:paraId="1C500574" w14:textId="77777777" w:rsidR="00163123" w:rsidRPr="00C50193" w:rsidRDefault="00163123" w:rsidP="0034279E">
            <w:pPr>
              <w:pStyle w:val="NoSpacing"/>
              <w:jc w:val="right"/>
              <w:rPr>
                <w:rFonts w:asciiTheme="majorBidi" w:hAnsiTheme="majorBidi" w:cstheme="majorBidi"/>
                <w:bCs/>
                <w:color w:val="000000" w:themeColor="text1"/>
                <w:sz w:val="18"/>
                <w:szCs w:val="18"/>
                <w:lang w:val="en-US"/>
              </w:rPr>
            </w:pPr>
          </w:p>
          <w:p w14:paraId="431A99CD" w14:textId="7163AE14" w:rsidR="00163123" w:rsidRPr="00C50193" w:rsidRDefault="00163123" w:rsidP="0034279E">
            <w:pPr>
              <w:pStyle w:val="NoSpacing"/>
              <w:jc w:val="right"/>
              <w:rPr>
                <w:rFonts w:asciiTheme="majorBidi" w:hAnsiTheme="majorBidi" w:cstheme="majorBidi"/>
                <w:bCs/>
                <w:color w:val="000000" w:themeColor="text1"/>
                <w:sz w:val="18"/>
                <w:szCs w:val="18"/>
                <w:lang w:val="en-US"/>
              </w:rPr>
            </w:pPr>
            <w:r w:rsidRPr="00C50193">
              <w:rPr>
                <w:rFonts w:asciiTheme="majorBidi" w:hAnsiTheme="majorBidi" w:cstheme="majorBidi"/>
                <w:bCs/>
                <w:color w:val="000000" w:themeColor="text1"/>
                <w:sz w:val="18"/>
                <w:szCs w:val="18"/>
                <w:lang w:val="en-US"/>
              </w:rPr>
              <w:t>C</w:t>
            </w:r>
          </w:p>
          <w:p w14:paraId="181A1C38" w14:textId="2DBE7AAF" w:rsidR="00163123" w:rsidRPr="00C50193" w:rsidRDefault="00163123" w:rsidP="0034279E">
            <w:pPr>
              <w:pStyle w:val="NoSpacing"/>
              <w:jc w:val="right"/>
              <w:rPr>
                <w:rFonts w:asciiTheme="majorBidi" w:hAnsiTheme="majorBidi" w:cstheme="majorBidi"/>
                <w:bCs/>
                <w:color w:val="000000" w:themeColor="text1"/>
                <w:sz w:val="18"/>
                <w:szCs w:val="18"/>
                <w:lang w:val="en-US"/>
              </w:rPr>
            </w:pPr>
            <w:r w:rsidRPr="00C50193">
              <w:rPr>
                <w:rFonts w:asciiTheme="majorBidi" w:hAnsiTheme="majorBidi" w:cstheme="majorBidi"/>
                <w:bCs/>
                <w:color w:val="000000" w:themeColor="text1"/>
                <w:sz w:val="18"/>
                <w:szCs w:val="18"/>
                <w:lang w:val="en-US"/>
              </w:rPr>
              <w:t>C</w:t>
            </w:r>
          </w:p>
          <w:p w14:paraId="7F754664" w14:textId="511A5AB8" w:rsidR="00163123" w:rsidRPr="00C50193" w:rsidRDefault="00163123" w:rsidP="0034279E">
            <w:pPr>
              <w:pStyle w:val="NoSpacing"/>
              <w:jc w:val="right"/>
              <w:rPr>
                <w:rFonts w:asciiTheme="majorBidi" w:hAnsiTheme="majorBidi" w:cstheme="majorBidi"/>
                <w:bCs/>
                <w:color w:val="000000" w:themeColor="text1"/>
                <w:sz w:val="18"/>
                <w:szCs w:val="18"/>
                <w:lang w:val="en-US"/>
              </w:rPr>
            </w:pPr>
          </w:p>
          <w:p w14:paraId="7B17305D" w14:textId="051D75A0" w:rsidR="00163123" w:rsidRPr="00C50193" w:rsidRDefault="00163123" w:rsidP="0034279E">
            <w:pPr>
              <w:pStyle w:val="NoSpacing"/>
              <w:jc w:val="right"/>
              <w:rPr>
                <w:rFonts w:asciiTheme="majorBidi" w:hAnsiTheme="majorBidi" w:cstheme="majorBidi"/>
                <w:bCs/>
                <w:color w:val="000000" w:themeColor="text1"/>
                <w:sz w:val="18"/>
                <w:szCs w:val="18"/>
                <w:lang w:val="en-US"/>
              </w:rPr>
            </w:pPr>
            <w:r w:rsidRPr="00C50193">
              <w:rPr>
                <w:rFonts w:asciiTheme="majorBidi" w:hAnsiTheme="majorBidi" w:cstheme="majorBidi"/>
                <w:bCs/>
                <w:color w:val="000000" w:themeColor="text1"/>
                <w:sz w:val="18"/>
                <w:szCs w:val="18"/>
                <w:lang w:val="en-US"/>
              </w:rPr>
              <w:t>C</w:t>
            </w:r>
          </w:p>
          <w:p w14:paraId="56363C9C" w14:textId="79C0236E" w:rsidR="00163123" w:rsidRPr="00C50193" w:rsidRDefault="00163123" w:rsidP="0034279E">
            <w:pPr>
              <w:pStyle w:val="NoSpacing"/>
              <w:jc w:val="right"/>
              <w:rPr>
                <w:rFonts w:asciiTheme="majorBidi" w:hAnsiTheme="majorBidi" w:cstheme="majorBidi"/>
                <w:bCs/>
                <w:color w:val="000000" w:themeColor="text1"/>
                <w:sz w:val="18"/>
                <w:szCs w:val="18"/>
                <w:lang w:val="en-US"/>
              </w:rPr>
            </w:pPr>
            <w:r w:rsidRPr="00C50193">
              <w:rPr>
                <w:rFonts w:asciiTheme="majorBidi" w:hAnsiTheme="majorBidi" w:cstheme="majorBidi"/>
                <w:bCs/>
                <w:color w:val="000000" w:themeColor="text1"/>
                <w:sz w:val="18"/>
                <w:szCs w:val="18"/>
                <w:lang w:val="en-US"/>
              </w:rPr>
              <w:t>C</w:t>
            </w:r>
          </w:p>
          <w:p w14:paraId="6976107E" w14:textId="77777777" w:rsidR="00163123" w:rsidRPr="00C50193" w:rsidRDefault="00163123" w:rsidP="0034279E">
            <w:pPr>
              <w:pStyle w:val="NoSpacing"/>
              <w:jc w:val="right"/>
              <w:rPr>
                <w:rFonts w:asciiTheme="majorBidi" w:hAnsiTheme="majorBidi" w:cstheme="majorBidi"/>
                <w:bCs/>
                <w:color w:val="000000" w:themeColor="text1"/>
                <w:sz w:val="18"/>
                <w:szCs w:val="18"/>
                <w:lang w:val="en-US"/>
              </w:rPr>
            </w:pPr>
          </w:p>
          <w:p w14:paraId="2CBDBF4F" w14:textId="6E8B1A1F" w:rsidR="00163123" w:rsidRPr="00C50193" w:rsidRDefault="00163123" w:rsidP="0034279E">
            <w:pPr>
              <w:pStyle w:val="NoSpacing"/>
              <w:ind w:right="180"/>
              <w:jc w:val="right"/>
              <w:rPr>
                <w:rFonts w:asciiTheme="majorBidi" w:hAnsiTheme="majorBidi" w:cstheme="majorBidi"/>
                <w:bCs/>
                <w:color w:val="000000" w:themeColor="text1"/>
                <w:sz w:val="18"/>
                <w:szCs w:val="18"/>
                <w:lang w:val="en-US"/>
              </w:rPr>
            </w:pPr>
          </w:p>
        </w:tc>
        <w:tc>
          <w:tcPr>
            <w:tcW w:w="10833" w:type="dxa"/>
            <w:shd w:val="clear" w:color="auto" w:fill="auto"/>
          </w:tcPr>
          <w:p w14:paraId="5F84E27F" w14:textId="699D84EC" w:rsidR="00A017BA" w:rsidRPr="00C50193" w:rsidRDefault="007807AF" w:rsidP="0034279E">
            <w:pPr>
              <w:pStyle w:val="NoSpacing"/>
              <w:numPr>
                <w:ilvl w:val="0"/>
                <w:numId w:val="4"/>
              </w:numPr>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co-</w:t>
            </w:r>
            <w:r w:rsidR="00B96B55" w:rsidRPr="00C50193">
              <w:rPr>
                <w:rFonts w:asciiTheme="majorBidi" w:hAnsiTheme="majorBidi" w:cstheme="majorBidi"/>
                <w:color w:val="000000" w:themeColor="text1"/>
                <w:sz w:val="18"/>
                <w:szCs w:val="18"/>
                <w:lang w:val="en-US"/>
              </w:rPr>
              <w:t>traffic users</w:t>
            </w:r>
            <w:r w:rsidRPr="00C50193">
              <w:rPr>
                <w:rFonts w:asciiTheme="majorBidi" w:hAnsiTheme="majorBidi" w:cstheme="majorBidi"/>
                <w:color w:val="000000" w:themeColor="text1"/>
                <w:sz w:val="18"/>
                <w:szCs w:val="18"/>
                <w:lang w:val="en-US"/>
              </w:rPr>
              <w:t xml:space="preserve"> </w:t>
            </w:r>
            <w:r w:rsidR="005C5BEF" w:rsidRPr="00C50193">
              <w:rPr>
                <w:rFonts w:asciiTheme="majorBidi" w:hAnsiTheme="majorBidi" w:cstheme="majorBidi"/>
                <w:color w:val="000000" w:themeColor="text1"/>
                <w:sz w:val="18"/>
                <w:szCs w:val="18"/>
                <w:lang w:val="en-US"/>
              </w:rPr>
              <w:t xml:space="preserve">of </w:t>
            </w:r>
            <w:r w:rsidR="00B24CEE" w:rsidRPr="00C50193">
              <w:rPr>
                <w:rFonts w:asciiTheme="majorBidi" w:hAnsiTheme="majorBidi" w:cstheme="majorBidi"/>
                <w:color w:val="000000" w:themeColor="text1"/>
                <w:sz w:val="18"/>
                <w:szCs w:val="18"/>
                <w:lang w:val="en-US"/>
              </w:rPr>
              <w:t xml:space="preserve">road </w:t>
            </w:r>
            <w:r w:rsidR="005C5BEF" w:rsidRPr="00C50193">
              <w:rPr>
                <w:rFonts w:asciiTheme="majorBidi" w:hAnsiTheme="majorBidi" w:cstheme="majorBidi"/>
                <w:color w:val="000000" w:themeColor="text1"/>
                <w:sz w:val="18"/>
                <w:szCs w:val="18"/>
                <w:lang w:val="en-US"/>
              </w:rPr>
              <w:t xml:space="preserve">workers </w:t>
            </w:r>
            <w:r w:rsidRPr="00C50193">
              <w:rPr>
                <w:rFonts w:asciiTheme="majorBidi" w:hAnsiTheme="majorBidi" w:cstheme="majorBidi"/>
                <w:color w:val="000000" w:themeColor="text1"/>
                <w:sz w:val="18"/>
                <w:szCs w:val="18"/>
                <w:lang w:val="en-US"/>
              </w:rPr>
              <w:t>such as in speeding</w:t>
            </w:r>
            <w:r w:rsidR="005C5BEF" w:rsidRPr="00C50193">
              <w:rPr>
                <w:rFonts w:asciiTheme="majorBidi" w:hAnsiTheme="majorBidi" w:cstheme="majorBidi"/>
                <w:color w:val="000000" w:themeColor="text1"/>
                <w:sz w:val="18"/>
                <w:szCs w:val="18"/>
                <w:lang w:val="en-US"/>
              </w:rPr>
              <w:t xml:space="preserve"> </w:t>
            </w:r>
            <w:r w:rsidR="00B96B55"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DOI":"10.1080/713840244","ISBN":"0163-9625","ISSN":"0163-9625","abstract":"The taxi industry provides a strategic site to explore workplace deviance in low supervision, low status, occupational settings. Despite this theoretical opportunity and the objective importance of the taxi industry worldwide, very little is known about deviance among taxi drivers. Making use of interview data, this exploratory study maps out forms of workplace deviance and the explanations given for them by a sample of male taxi drivers. Major illegal activities reported included speeding, driving unsafe vehicles, taking drugs, and fraud. Theories pertaining to worker alienation, stress management, victim precipitation, and social control were relevant to the rationalizations some of the drivers provided to account for their illegal behaviors. We conclude that the occupational culture of taxi drivers and the structure of the taxi industry facilitate the forms of deviance reported here.","author":[{"dropping-particle":"","family":"Sheahan","given":"Matthew","non-dropping-particle":"","parse-names":false,"suffix":""},{"dropping-particle":"","family":"Smith","given":"Philip","non-dropping-particle":"","parse-names":false,"suffix":""}],"container-title":"Deviant Behavior","id":"ITEM-1","issue":"5","issued":{"date-parts":[["2003","9"]]},"page":"449-466","title":"deviance and marginal occupations: the case of taxi drivers","type":"article-journal","volume":"24"},"uris":["http://www.mendeley.com/documents/?uuid=c8f18daa-f464-4b55-8015-1653ca6f21cd"]}],"mendeley":{"formattedCitation":"(Sheahan and Smith 2003)","plainTextFormattedCitation":"(Sheahan and Smith 2003)","previouslyFormattedCitation":"(Sheahan and Smith 2003)"},"properties":{"noteIndex":0},"schema":"https://github.com/citation-style-language/schema/raw/master/csl-citation.json"}</w:instrText>
            </w:r>
            <w:r w:rsidR="00B96B55"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Sheahan and Smith 2003)</w:t>
            </w:r>
            <w:r w:rsidR="00B96B55" w:rsidRPr="00C50193">
              <w:rPr>
                <w:rFonts w:asciiTheme="majorBidi" w:hAnsiTheme="majorBidi" w:cstheme="majorBidi"/>
                <w:color w:val="000000" w:themeColor="text1"/>
                <w:sz w:val="18"/>
                <w:szCs w:val="18"/>
                <w:lang w:val="en-US"/>
              </w:rPr>
              <w:fldChar w:fldCharType="end"/>
            </w:r>
            <w:r w:rsidR="00377FA5" w:rsidRPr="00C50193">
              <w:rPr>
                <w:rFonts w:asciiTheme="majorBidi" w:hAnsiTheme="majorBidi" w:cstheme="majorBidi"/>
                <w:color w:val="000000" w:themeColor="text1"/>
                <w:sz w:val="18"/>
                <w:szCs w:val="18"/>
                <w:lang w:val="en-US"/>
              </w:rPr>
              <w:t xml:space="preserve">, </w:t>
            </w:r>
            <w:r w:rsidR="00377FA5" w:rsidRPr="00C50193">
              <w:rPr>
                <w:rFonts w:ascii="Calibri" w:hAnsi="Calibri" w:cs="Calibri"/>
                <w:color w:val="000000" w:themeColor="text1"/>
                <w:sz w:val="18"/>
                <w:szCs w:val="18"/>
                <w:lang w:val="en-US"/>
              </w:rPr>
              <w:t>﻿</w:t>
            </w:r>
            <w:r w:rsidR="005C5BEF" w:rsidRPr="00C50193">
              <w:rPr>
                <w:rFonts w:asciiTheme="majorBidi" w:hAnsiTheme="majorBidi" w:cstheme="majorBidi"/>
                <w:color w:val="000000" w:themeColor="text1"/>
                <w:sz w:val="18"/>
                <w:szCs w:val="18"/>
                <w:lang w:val="en-US"/>
              </w:rPr>
              <w:t xml:space="preserve">actors </w:t>
            </w:r>
            <w:r w:rsidR="006B1344" w:rsidRPr="00C50193">
              <w:rPr>
                <w:rFonts w:asciiTheme="majorBidi" w:hAnsiTheme="majorBidi" w:cstheme="majorBidi"/>
                <w:color w:val="000000" w:themeColor="text1"/>
                <w:sz w:val="18"/>
                <w:szCs w:val="18"/>
                <w:lang w:val="en-US"/>
              </w:rPr>
              <w:t xml:space="preserve">around </w:t>
            </w:r>
            <w:r w:rsidR="00377FA5" w:rsidRPr="00C50193">
              <w:rPr>
                <w:rFonts w:asciiTheme="majorBidi" w:hAnsiTheme="majorBidi" w:cstheme="majorBidi"/>
                <w:color w:val="000000" w:themeColor="text1"/>
                <w:sz w:val="18"/>
                <w:szCs w:val="18"/>
                <w:lang w:val="en-US"/>
              </w:rPr>
              <w:t>the workplace</w:t>
            </w:r>
            <w:r w:rsidR="005C5BEF" w:rsidRPr="00C50193">
              <w:rPr>
                <w:rFonts w:asciiTheme="majorBidi" w:hAnsiTheme="majorBidi" w:cstheme="majorBidi"/>
                <w:color w:val="000000" w:themeColor="text1"/>
                <w:sz w:val="18"/>
                <w:szCs w:val="18"/>
                <w:lang w:val="en-US"/>
              </w:rPr>
              <w:t xml:space="preserve"> </w:t>
            </w:r>
            <w:r w:rsidR="006B1344" w:rsidRPr="00C50193">
              <w:rPr>
                <w:rFonts w:asciiTheme="majorBidi" w:hAnsiTheme="majorBidi" w:cstheme="majorBidi"/>
                <w:color w:val="000000" w:themeColor="text1"/>
                <w:sz w:val="18"/>
                <w:szCs w:val="18"/>
                <w:lang w:val="en-US"/>
              </w:rPr>
              <w:t xml:space="preserve">to work </w:t>
            </w:r>
            <w:r w:rsidR="005C5BEF" w:rsidRPr="00C50193">
              <w:rPr>
                <w:rFonts w:asciiTheme="majorBidi" w:hAnsiTheme="majorBidi" w:cstheme="majorBidi"/>
                <w:color w:val="000000" w:themeColor="text1"/>
                <w:sz w:val="18"/>
                <w:szCs w:val="18"/>
                <w:lang w:val="en-US"/>
              </w:rPr>
              <w:t xml:space="preserve">with </w:t>
            </w:r>
            <w:r w:rsidR="006B1344" w:rsidRPr="00C50193">
              <w:rPr>
                <w:rFonts w:asciiTheme="majorBidi" w:hAnsiTheme="majorBidi" w:cstheme="majorBidi"/>
                <w:color w:val="000000" w:themeColor="text1"/>
                <w:sz w:val="18"/>
                <w:szCs w:val="18"/>
                <w:lang w:val="en-US"/>
              </w:rPr>
              <w:t>i.e.</w:t>
            </w:r>
            <w:r w:rsidR="005C5BEF" w:rsidRPr="00C50193">
              <w:rPr>
                <w:rFonts w:asciiTheme="majorBidi" w:hAnsiTheme="majorBidi" w:cstheme="majorBidi"/>
                <w:color w:val="000000" w:themeColor="text1"/>
                <w:sz w:val="18"/>
                <w:szCs w:val="18"/>
                <w:lang w:val="en-US"/>
              </w:rPr>
              <w:t xml:space="preserve"> </w:t>
            </w:r>
            <w:r w:rsidR="00377FA5" w:rsidRPr="00C50193">
              <w:rPr>
                <w:rFonts w:asciiTheme="majorBidi" w:hAnsiTheme="majorBidi" w:cstheme="majorBidi"/>
                <w:color w:val="000000" w:themeColor="text1"/>
                <w:sz w:val="18"/>
                <w:szCs w:val="18"/>
                <w:lang w:val="en-US"/>
              </w:rPr>
              <w:t>recreational drug use</w:t>
            </w:r>
            <w:r w:rsidR="00B475CA" w:rsidRPr="00C50193">
              <w:rPr>
                <w:rFonts w:asciiTheme="majorBidi" w:hAnsiTheme="majorBidi" w:cstheme="majorBidi"/>
                <w:color w:val="000000" w:themeColor="text1"/>
                <w:sz w:val="18"/>
                <w:szCs w:val="18"/>
                <w:lang w:val="en-US"/>
              </w:rPr>
              <w:t xml:space="preserve"> </w:t>
            </w:r>
            <w:r w:rsidR="00B475CA" w:rsidRPr="00C50193" w:rsidDel="00B475CA">
              <w:rPr>
                <w:rFonts w:asciiTheme="majorBidi" w:hAnsiTheme="majorBidi" w:cstheme="majorBidi"/>
                <w:color w:val="000000" w:themeColor="text1"/>
                <w:sz w:val="18"/>
                <w:szCs w:val="18"/>
                <w:lang w:val="en-US"/>
              </w:rPr>
              <w:t xml:space="preserve"> </w:t>
            </w:r>
            <w:r w:rsidR="00377FA5"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DOI":"10.1207/s15327019eb1501_2","ISBN":"1050-8422","ISSN":"1050-8422","abstract":"Meta-analytic findings have suggested that individual differences are relatively weaker predictors of academic dishonesty than are situational factors. A robust literature on deviance correlates and workplace integrity testing, however, demonstrates that individual difference variables can be relatively strong predictors of a range of counterproductive work behaviors (CWBs). To the extent that academic cheating represents a kind of counterproductive behavior in the work role of\"student,\"employment-type integrity measures should be strong predictors of academic dishonesty. Our results with a college student sample showed that integrity test scores were moderate to strong correlates of self-reported academic cheating and that these relationships persisted even after controlling for a variety of measurement concerns such as item format similarity, concurrent assessment, and socially desirable responding. Implications for institutional honor codes and the broader relations between educational and workplace dishonesty are discussed. [ABSTRACT FROM AUTHOR]","author":[{"dropping-particle":"","family":"Lucas","given":"Gale M.","non-dropping-particle":"","parse-names":false,"suffix":""},{"dropping-particle":"","family":"Friedrich","given":"James","non-dropping-particle":"","parse-names":false,"suffix":""}],"container-title":"Ethics &amp; Behavior","id":"ITEM-1","issue":"1","issued":{"date-parts":[["2005","4"]]},"page":"15-35","title":"Individual differences in workplace deviance and integrity as predictors of academic dishonesty","type":"article-journal","volume":"15"},"uris":["http://www.mendeley.com/documents/?uuid=e63bf3ca-8d49-4476-a56d-460de406bf9b"]}],"mendeley":{"formattedCitation":"(Lucas and Friedrich 2005)","plainTextFormattedCitation":"(Lucas and Friedrich 2005)","previouslyFormattedCitation":"(Lucas and Friedrich 2005)"},"properties":{"noteIndex":0},"schema":"https://github.com/citation-style-language/schema/raw/master/csl-citation.json"}</w:instrText>
            </w:r>
            <w:r w:rsidR="00377FA5"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Lucas and Friedrich 2005)</w:t>
            </w:r>
            <w:r w:rsidR="00377FA5" w:rsidRPr="00C50193">
              <w:rPr>
                <w:rFonts w:asciiTheme="majorBidi" w:hAnsiTheme="majorBidi" w:cstheme="majorBidi"/>
                <w:color w:val="000000" w:themeColor="text1"/>
                <w:sz w:val="18"/>
                <w:szCs w:val="18"/>
                <w:lang w:val="en-US"/>
              </w:rPr>
              <w:fldChar w:fldCharType="end"/>
            </w:r>
          </w:p>
          <w:p w14:paraId="66A15B92" w14:textId="216BC00F" w:rsidR="00BF6B6C" w:rsidRPr="00C50193" w:rsidRDefault="000943AE" w:rsidP="0034279E">
            <w:pPr>
              <w:pStyle w:val="NoSpacing"/>
              <w:numPr>
                <w:ilvl w:val="0"/>
                <w:numId w:val="4"/>
              </w:numPr>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organizational members</w:t>
            </w:r>
            <w:r w:rsidR="002C4006" w:rsidRPr="00C50193">
              <w:rPr>
                <w:rFonts w:asciiTheme="majorBidi" w:hAnsiTheme="majorBidi" w:cstheme="majorBidi"/>
                <w:color w:val="000000" w:themeColor="text1"/>
                <w:sz w:val="18"/>
                <w:szCs w:val="18"/>
                <w:lang w:val="en-US"/>
              </w:rPr>
              <w:t>, workplace</w:t>
            </w:r>
            <w:r w:rsidR="0027578E" w:rsidRPr="00C50193">
              <w:rPr>
                <w:rFonts w:asciiTheme="majorBidi" w:hAnsiTheme="majorBidi" w:cstheme="majorBidi"/>
                <w:color w:val="000000" w:themeColor="text1"/>
                <w:sz w:val="18"/>
                <w:szCs w:val="18"/>
                <w:lang w:val="en-US"/>
              </w:rPr>
              <w:t xml:space="preserve"> </w:t>
            </w:r>
            <w:r w:rsidR="00FD6BC0" w:rsidRPr="00C50193">
              <w:rPr>
                <w:rFonts w:asciiTheme="majorBidi" w:hAnsiTheme="majorBidi" w:cstheme="majorBidi"/>
                <w:color w:val="000000" w:themeColor="text1"/>
                <w:sz w:val="18"/>
                <w:szCs w:val="18"/>
                <w:lang w:val="en-US"/>
              </w:rPr>
              <w:t xml:space="preserve">actors </w:t>
            </w:r>
            <w:r w:rsidR="0027578E"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DOI":"10.2147/PRBM.S213672","ISSN":"1179-1578","abstract":"Background: Politics and political behaviors are a vicious and bitter reality in an organiza-tion’s life. Although under investigation for more than three decades, the literature lacks sufficient studies investigating culture-specific potential factors which have the potency to moderate the poisonous consequences of organizational politics. The aim of this study was to investigate the relationship of organizational politics and deviance in unionized settings with the moderating role of resilience in unionized employees in higher power distance culture. Methods: A cross-sectional design was followed for data collection. The population of this study was low-ranked employees having union identity and working in the largest power distribution company of Pakistan. Stratified sampling was applied, and eight strata’s were considered on the basis of geographical distribution, a total of 400 questionnaires were distributed among the employees of eight circles, fifty from each. Smart PLS.3.2.0 was used to analyze data through Structural Equation Modeling (SEM) under measurement and structural models. Conclusion: From a theoretical perspective, this study confirmed that employees tend to show interpersonal deviance when they experience organizational politics, but organizational politics does not promote organizational deviance. Under stress, the individual also shows a slightly higher level of interpersonal deviance as compared to organizational deviance. However, the moderating role of resilience has not been proved in this study. Research limitations and future directions have also been discussed.","author":[{"dropping-particle":"","family":"Bashir","given":"Mohsin","non-dropping-particle":"","parse-names":false,"suffix":""},{"dropping-particle":"","family":"Abrar","given":"Muhammad","non-dropping-particle":"","parse-names":false,"suffix":""},{"dropping-particle":"","family":"Yousaf","given":"Muhammad","non-dropping-particle":"","parse-names":false,"suffix":""},{"dropping-particle":"","family":"Saqib","given":"Shahnawaz","non-dropping-particle":"","parse-names":false,"suffix":""},{"dropping-particle":"","family":"Shabbir","given":"Rizwan","non-dropping-particle":"","parse-names":false,"suffix":""}],"container-title":"Psychology Research and Behavior Management","id":"ITEM-1","issued":{"date-parts":[["2019","10"]]},"page":"943-959","title":"Organizational politics and workplace deviance In unionized settings: Mediating role of job stress and moderating role of resilience","type":"article-journal","volume":"Volume 12"},"uris":["http://www.mendeley.com/documents/?uuid=6fb96b04-041f-4d07-b1d9-24ac694ad650"]},{"id":"ITEM-2","itemData":{"DOI":"10.5465/256693","ISBN":"00014273","ISSN":"0001-4273","PMID":"9505021291","abstract":"In this study we developed a typology of deviant workplace behaviors using multi-dimensional scaling techniques. Results suggest that deviant workplace behaviors vary along two dimensions: minor vs serious, and interpersonal vs organizational. On the basis of these two dimensions employee deviance appears to fall into four distinct categories: production deviance, property deviance, political deviance and personal aggression. Theoretical and empirical implications are discussed.","author":[{"dropping-particle":"","family":"Robinson","given":"Sandra L.","non-dropping-particle":"","parse-names":false,"suffix":""},{"dropping-particle":"","family":"Bennett","given":"Rebecca J.","non-dropping-particle":"","parse-names":false,"suffix":""}],"container-title":"Academy of Management Journal","id":"ITEM-2","issue":"2","issued":{"date-parts":[["1995"]]},"page":"555-572","title":"A typology of deviant workplace behaviors: A multidimensional scaling study","type":"article-journal","volume":"38"},"uris":["http://www.mendeley.com/documents/?uuid=ac8016ef-5c98-4f59-9c4f-f0f0bb4aa50c"]}],"mendeley":{"formattedCitation":"(Bashir et al. 2019; Robinson and Bennett 1995)","plainTextFormattedCitation":"(Bashir et al. 2019; Robinson and Bennett 1995)","previouslyFormattedCitation":"(Bashir et al. 2019; Robinson and Bennett 1995)"},"properties":{"noteIndex":0},"schema":"https://github.com/citation-style-language/schema/raw/master/csl-citation.json"}</w:instrText>
            </w:r>
            <w:r w:rsidR="0027578E"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Bashir et al. 2019; Robinson and Bennett 1995)</w:t>
            </w:r>
            <w:r w:rsidR="0027578E" w:rsidRPr="00C50193">
              <w:rPr>
                <w:rFonts w:asciiTheme="majorBidi" w:hAnsiTheme="majorBidi" w:cstheme="majorBidi"/>
                <w:color w:val="000000" w:themeColor="text1"/>
                <w:sz w:val="18"/>
                <w:szCs w:val="18"/>
                <w:lang w:val="en-US"/>
              </w:rPr>
              <w:fldChar w:fldCharType="end"/>
            </w:r>
            <w:r w:rsidR="00A8339E" w:rsidRPr="00C50193">
              <w:rPr>
                <w:rFonts w:asciiTheme="majorBidi" w:hAnsiTheme="majorBidi" w:cstheme="majorBidi"/>
                <w:color w:val="000000" w:themeColor="text1"/>
                <w:sz w:val="18"/>
                <w:szCs w:val="18"/>
                <w:lang w:val="en-US"/>
              </w:rPr>
              <w:t xml:space="preserve"> </w:t>
            </w:r>
          </w:p>
          <w:p w14:paraId="1158C3BA" w14:textId="62790185" w:rsidR="00A017BA" w:rsidRPr="00C50193" w:rsidRDefault="00A342AE" w:rsidP="0034279E">
            <w:pPr>
              <w:pStyle w:val="NoSpacing"/>
              <w:numPr>
                <w:ilvl w:val="0"/>
                <w:numId w:val="4"/>
              </w:numPr>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the target in service sabotage is the c</w:t>
            </w:r>
            <w:r w:rsidR="00887C8A" w:rsidRPr="00C50193">
              <w:rPr>
                <w:rFonts w:asciiTheme="majorBidi" w:hAnsiTheme="majorBidi" w:cstheme="majorBidi"/>
                <w:color w:val="000000" w:themeColor="text1"/>
                <w:sz w:val="18"/>
                <w:szCs w:val="18"/>
                <w:lang w:val="en-US"/>
              </w:rPr>
              <w:t>u</w:t>
            </w:r>
            <w:r w:rsidRPr="00C50193">
              <w:rPr>
                <w:rFonts w:asciiTheme="majorBidi" w:hAnsiTheme="majorBidi" w:cstheme="majorBidi"/>
                <w:color w:val="000000" w:themeColor="text1"/>
                <w:sz w:val="18"/>
                <w:szCs w:val="18"/>
                <w:lang w:val="en-US"/>
              </w:rPr>
              <w:t>st</w:t>
            </w:r>
            <w:r w:rsidR="00887C8A" w:rsidRPr="00C50193">
              <w:rPr>
                <w:rFonts w:asciiTheme="majorBidi" w:hAnsiTheme="majorBidi" w:cstheme="majorBidi"/>
                <w:color w:val="000000" w:themeColor="text1"/>
                <w:sz w:val="18"/>
                <w:szCs w:val="18"/>
                <w:lang w:val="en-US"/>
              </w:rPr>
              <w:t>o</w:t>
            </w:r>
            <w:r w:rsidRPr="00C50193">
              <w:rPr>
                <w:rFonts w:asciiTheme="majorBidi" w:hAnsiTheme="majorBidi" w:cstheme="majorBidi"/>
                <w:color w:val="000000" w:themeColor="text1"/>
                <w:sz w:val="18"/>
                <w:szCs w:val="18"/>
                <w:lang w:val="en-US"/>
              </w:rPr>
              <w:t xml:space="preserve">mer </w:t>
            </w:r>
            <w:r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DOI":"10.1177/0092070306287324","ISSN":"0092-0703","author":[{"dropping-particle":"","family":"Harris","given":"L. C.","non-dropping-particle":"","parse-names":false,"suffix":""},{"dropping-particle":"","family":"Ogbonna","given":"Emmanuel","non-dropping-particle":"","parse-names":false,"suffix":""}],"container-title":"Journal of the Academy of Marketing Science","id":"ITEM-1","issue":"4","issued":{"date-parts":[["2006","10","1"]]},"page":"543-558","title":"Service sabotage: A study of antecedents and consequences","type":"article-journal","volume":"34"},"uris":["http://www.mendeley.com/documents/?uuid=b26ff2cb-7e4f-4f7a-ad32-99fdc64f26fd"]}],"mendeley":{"formattedCitation":"(Harris and Ogbonna 2006)","manualFormatting":"(Harris &amp; Ogbonna, 2006)","plainTextFormattedCitation":"(Harris and Ogbonna 2006)","previouslyFormattedCitation":"(Harris and Ogbonna 2006)"},"properties":{"noteIndex":0},"schema":"https://github.com/citation-style-language/schema/raw/master/csl-citation.json"}</w:instrText>
            </w:r>
            <w:r w:rsidRPr="00C50193">
              <w:rPr>
                <w:rFonts w:asciiTheme="majorBidi" w:hAnsiTheme="majorBidi" w:cstheme="majorBidi"/>
                <w:color w:val="000000" w:themeColor="text1"/>
                <w:sz w:val="18"/>
                <w:szCs w:val="18"/>
                <w:lang w:val="en-US"/>
              </w:rPr>
              <w:fldChar w:fldCharType="separate"/>
            </w:r>
            <w:r w:rsidRPr="00C50193">
              <w:rPr>
                <w:rFonts w:asciiTheme="majorBidi" w:hAnsiTheme="majorBidi" w:cstheme="majorBidi"/>
                <w:noProof/>
                <w:color w:val="000000" w:themeColor="text1"/>
                <w:sz w:val="18"/>
                <w:szCs w:val="18"/>
                <w:lang w:val="en-US"/>
              </w:rPr>
              <w:t>(Harris &amp; Ogbonna, 2006)</w:t>
            </w:r>
            <w:r w:rsidRPr="00C50193">
              <w:rPr>
                <w:rFonts w:asciiTheme="majorBidi" w:hAnsiTheme="majorBidi" w:cstheme="majorBidi"/>
                <w:color w:val="000000" w:themeColor="text1"/>
                <w:sz w:val="18"/>
                <w:szCs w:val="18"/>
                <w:lang w:val="en-US"/>
              </w:rPr>
              <w:fldChar w:fldCharType="end"/>
            </w:r>
            <w:r w:rsidR="00C60892" w:rsidRPr="00C50193">
              <w:rPr>
                <w:rFonts w:asciiTheme="majorBidi" w:hAnsiTheme="majorBidi" w:cstheme="majorBidi"/>
                <w:color w:val="000000" w:themeColor="text1"/>
                <w:sz w:val="18"/>
                <w:szCs w:val="18"/>
                <w:lang w:val="en-US"/>
              </w:rPr>
              <w:t xml:space="preserve">, </w:t>
            </w:r>
            <w:r w:rsidR="00A017BA" w:rsidRPr="00C50193">
              <w:rPr>
                <w:rFonts w:asciiTheme="majorBidi" w:hAnsiTheme="majorBidi" w:cstheme="majorBidi"/>
                <w:color w:val="000000" w:themeColor="text1"/>
                <w:sz w:val="18"/>
                <w:szCs w:val="18"/>
                <w:lang w:val="en-US"/>
              </w:rPr>
              <w:t xml:space="preserve">passengers </w:t>
            </w:r>
            <w:r w:rsidR="00A017BA"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DOI":"10.1080/713840244","ISBN":"0163-9625","ISSN":"0163-9625","abstract":"The taxi industry provides a strategic site to explore workplace deviance in low supervision, low status, occupational settings. Despite this theoretical opportunity and the objective importance of the taxi industry worldwide, very little is known about deviance among taxi drivers. Making use of interview data, this exploratory study maps out forms of workplace deviance and the explanations given for them by a sample of male taxi drivers. Major illegal activities reported included speeding, driving unsafe vehicles, taking drugs, and fraud. Theories pertaining to worker alienation, stress management, victim precipitation, and social control were relevant to the rationalizations some of the drivers provided to account for their illegal behaviors. We conclude that the occupational culture of taxi drivers and the structure of the taxi industry facilitate the forms of deviance reported here.","author":[{"dropping-particle":"","family":"Sheahan","given":"Matthew","non-dropping-particle":"","parse-names":false,"suffix":""},{"dropping-particle":"","family":"Smith","given":"Philip","non-dropping-particle":"","parse-names":false,"suffix":""}],"container-title":"Deviant Behavior","id":"ITEM-1","issue":"5","issued":{"date-parts":[["2003","9"]]},"page":"449-466","title":"deviance and marginal occupations: the case of taxi drivers","type":"article-journal","volume":"24"},"uris":["http://www.mendeley.com/documents/?uuid=c8f18daa-f464-4b55-8015-1653ca6f21cd"]}],"mendeley":{"formattedCitation":"(Sheahan and Smith 2003)","plainTextFormattedCitation":"(Sheahan and Smith 2003)","previouslyFormattedCitation":"(Sheahan and Smith 2003)"},"properties":{"noteIndex":0},"schema":"https://github.com/citation-style-language/schema/raw/master/csl-citation.json"}</w:instrText>
            </w:r>
            <w:r w:rsidR="00A017BA"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Sheahan and Smith 2003)</w:t>
            </w:r>
            <w:r w:rsidR="00A017BA" w:rsidRPr="00C50193">
              <w:rPr>
                <w:rFonts w:asciiTheme="majorBidi" w:hAnsiTheme="majorBidi" w:cstheme="majorBidi"/>
                <w:color w:val="000000" w:themeColor="text1"/>
                <w:sz w:val="18"/>
                <w:szCs w:val="18"/>
                <w:lang w:val="en-US"/>
              </w:rPr>
              <w:fldChar w:fldCharType="end"/>
            </w:r>
            <w:r w:rsidR="00041DAA" w:rsidRPr="00C50193">
              <w:rPr>
                <w:rFonts w:ascii="Calibri" w:hAnsi="Calibri" w:cs="Calibri"/>
                <w:color w:val="000000" w:themeColor="text1"/>
                <w:sz w:val="18"/>
                <w:szCs w:val="18"/>
                <w:lang w:val="en-US"/>
              </w:rPr>
              <w:t>﻿</w:t>
            </w:r>
            <w:r w:rsidR="00041DAA" w:rsidRPr="00C50193">
              <w:rPr>
                <w:rFonts w:asciiTheme="majorBidi" w:hAnsiTheme="majorBidi" w:cstheme="majorBidi"/>
                <w:color w:val="000000" w:themeColor="text1"/>
                <w:sz w:val="18"/>
                <w:szCs w:val="18"/>
                <w:lang w:val="en-US"/>
              </w:rPr>
              <w:t xml:space="preserve">, external constituents of the organization, such as customers and suppliers </w:t>
            </w:r>
            <w:r w:rsidR="00041DAA"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DOI":"10.1111/j.1559-1816.2012.00971.x","ISBN":"0021-9029","ISSN":"00219029","abstract":"This paper explores the nomological network of workplace deviance by incorporating constructive deviance behavior. Constructive deviance focuses on behaviors that are intended to benefit the organization. In a series of three studies, a reliable and valid measure of constructive deviance behavior is developed. Individual and contextual-level factors that facilitate constructive and destructive deviance are examined. The results suggest that while Machiavellianism is an important personality variable in predicting both constructive and destructive deviance, role breadth self-efficacy is a central mechanism in understanding constructive but not destructive deviance. It was also found that access to information within the organization is a central contextual variable in eliciting both forms of deviance. Future research and implications are discussed.","author":[{"dropping-particle":"","family":"Galperin","given":"Bella L.","non-dropping-particle":"","parse-names":false,"suffix":""}],"container-title":"Journal of Applied Social Psychology","id":"ITEM-1","issue":"12","issued":{"date-parts":[["2012","12"]]},"note":"Auteur wil nomologisch netwerk van deviance onderzoeken om te zien of er ook sprake kan zijn van positieve norm overschrijding: dwz ddie de organisatie helepen doordat medewerkers regels overtreden en nieuwe waardevolle uitvindingen doen zoals bv postit. \nna enige definitie vergelijkingen tussen destructive en constructive deviance komt autuer tot de volgende conclusie van constructive: Constructive deviance is also related to concepts such as organizationalcitizenship behavior (OCB), whistle-blowing, voice, and role innovation because all these concepts refer to aspects of employee performance that extend beyond the required roles of the organization. However, constructive deviance also differs from these concepts in important ways. OCB has been defined as “behavior that is discretionary, not directly or explicitly recognized by the formal reward system, and that in the aggregate promotes the effective functioning of the organization” (Organ, 1990, p. 45).\nEr wordt hierna per onderdeel aangegeven waarin deze constructen verschillen van constructive deviance.\nDus 1. OCB daarna 2. whistleblowing etc. Zie ook overzichts tabel1pag 38.\nEr is een aardig stukje in de tekst over de dominante groep in de organisatie die beplaalt wat de norm is en dat medewerkers deze het liefste delen.\nNa de analyse worden 3 studies beschreven: Tool ontwerp, factor analyse, 3 de contextuele en individuele factoren die destructief en constructieve deviantie faciliteren.","page":"2988-3025","title":"Exploring the nomological network of workplace deviance: Developing and validating a measure of constructive deviance","type":"article-journal","volume":"42"},"uris":["http://www.mendeley.com/documents/?uuid=6a052fb1-be10-4b47-8aef-5698813021aa"]}],"mendeley":{"formattedCitation":"(Galperin 2012)","plainTextFormattedCitation":"(Galperin 2012)","previouslyFormattedCitation":"(Galperin 2012)"},"properties":{"noteIndex":0},"schema":"https://github.com/citation-style-language/schema/raw/master/csl-citation.json"}</w:instrText>
            </w:r>
            <w:r w:rsidR="00041DAA"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Galperin 2012)</w:t>
            </w:r>
            <w:r w:rsidR="00041DAA" w:rsidRPr="00C50193">
              <w:rPr>
                <w:rFonts w:asciiTheme="majorBidi" w:hAnsiTheme="majorBidi" w:cstheme="majorBidi"/>
                <w:color w:val="000000" w:themeColor="text1"/>
                <w:sz w:val="18"/>
                <w:szCs w:val="18"/>
                <w:lang w:val="en-US"/>
              </w:rPr>
              <w:fldChar w:fldCharType="end"/>
            </w:r>
          </w:p>
          <w:p w14:paraId="62845A76" w14:textId="0A8F5F0D" w:rsidR="004D0243" w:rsidRPr="00C50193" w:rsidRDefault="004D0243" w:rsidP="0034279E">
            <w:pPr>
              <w:pStyle w:val="NoSpacing"/>
              <w:numPr>
                <w:ilvl w:val="0"/>
                <w:numId w:val="4"/>
              </w:numPr>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w:t>
            </w:r>
          </w:p>
          <w:p w14:paraId="7D4D8177" w14:textId="77CEF9B6" w:rsidR="004D0243" w:rsidRPr="00C50193" w:rsidRDefault="004D0243" w:rsidP="0034279E">
            <w:pPr>
              <w:pStyle w:val="NoSpacing"/>
              <w:numPr>
                <w:ilvl w:val="0"/>
                <w:numId w:val="4"/>
              </w:numPr>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 xml:space="preserve">the social audience rather than the individual actor determines whether or not behavior is labelled deviant </w:t>
            </w:r>
            <w:r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author":[{"dropping-particle":"","family":"Erikson","given":"K. T.","non-dropping-particle":"","parse-names":false,"suffix":""}],"container-title":"Deviance: The interactionist perspective","edition":"Macmillan","editor":[{"dropping-particle":"","family":"Rubington","given":"Earl","non-dropping-particle":"","parse-names":false,"suffix":""},{"dropping-particle":"","family":"Weinberg","given":"Martin S.","non-dropping-particle":"","parse-names":false,"suffix":""}],"id":"ITEM-1","issued":{"date-parts":[["1987"]]},"publisher-place":"New York","title":"Notes on the sociology of deviance","type":"chapter"},"uris":["http://www.mendeley.com/documents/?uuid=4779182b-acf8-4049-b268-79a9cecc0880"]}],"mendeley":{"formattedCitation":"(Erikson 1987)","plainTextFormattedCitation":"(Erikson 1987)","previouslyFormattedCitation":"(Erikson 1987)"},"properties":{"noteIndex":0},"schema":"https://github.com/citation-style-language/schema/raw/master/csl-citation.json"}</w:instrText>
            </w:r>
            <w:r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Erikson 1987)</w:t>
            </w:r>
            <w:r w:rsidRPr="00C50193">
              <w:rPr>
                <w:rFonts w:asciiTheme="majorBidi" w:hAnsiTheme="majorBidi" w:cstheme="majorBidi"/>
                <w:color w:val="000000" w:themeColor="text1"/>
                <w:sz w:val="18"/>
                <w:szCs w:val="18"/>
                <w:lang w:val="en-US"/>
              </w:rPr>
              <w:fldChar w:fldCharType="end"/>
            </w:r>
            <w:r w:rsidR="00E93F05" w:rsidRPr="00C50193">
              <w:rPr>
                <w:rFonts w:asciiTheme="majorBidi" w:hAnsiTheme="majorBidi" w:cstheme="majorBidi"/>
                <w:color w:val="000000" w:themeColor="text1"/>
                <w:sz w:val="18"/>
                <w:szCs w:val="18"/>
                <w:lang w:val="en-US"/>
              </w:rPr>
              <w:t>, a</w:t>
            </w:r>
            <w:r w:rsidR="00A8339E" w:rsidRPr="00C50193">
              <w:rPr>
                <w:rFonts w:asciiTheme="majorBidi" w:hAnsiTheme="majorBidi" w:cstheme="majorBidi"/>
                <w:color w:val="000000" w:themeColor="text1"/>
                <w:sz w:val="18"/>
                <w:szCs w:val="18"/>
                <w:lang w:val="en-US"/>
              </w:rPr>
              <w:t xml:space="preserve">mong occupational groups </w:t>
            </w:r>
            <w:r w:rsidR="00A8339E"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DOI":"10.1080/713840244","ISBN":"0163-9625","ISSN":"0163-9625","abstract":"The taxi industry provides a strategic site to explore workplace deviance in low supervision, low status, occupational settings. Despite this theoretical opportunity and the objective importance of the taxi industry worldwide, very little is known about deviance among taxi drivers. Making use of interview data, this exploratory study maps out forms of workplace deviance and the explanations given for them by a sample of male taxi drivers. Major illegal activities reported included speeding, driving unsafe vehicles, taking drugs, and fraud. Theories pertaining to worker alienation, stress management, victim precipitation, and social control were relevant to the rationalizations some of the drivers provided to account for their illegal behaviors. We conclude that the occupational culture of taxi drivers and the structure of the taxi industry facilitate the forms of deviance reported here.","author":[{"dropping-particle":"","family":"Sheahan","given":"Matthew","non-dropping-particle":"","parse-names":false,"suffix":""},{"dropping-particle":"","family":"Smith","given":"Philip","non-dropping-particle":"","parse-names":false,"suffix":""}],"container-title":"Deviant Behavior","id":"ITEM-1","issue":"5","issued":{"date-parts":[["2003","9"]]},"page":"449-466","title":"deviance and marginal occupations: the case of taxi drivers","type":"article-journal","volume":"24"},"uris":["http://www.mendeley.com/documents/?uuid=c8f18daa-f464-4b55-8015-1653ca6f21cd"]}],"mendeley":{"formattedCitation":"(Sheahan and Smith 2003)","plainTextFormattedCitation":"(Sheahan and Smith 2003)","previouslyFormattedCitation":"(Sheahan and Smith 2003)"},"properties":{"noteIndex":0},"schema":"https://github.com/citation-style-language/schema/raw/master/csl-citation.json"}</w:instrText>
            </w:r>
            <w:r w:rsidR="00A8339E"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Sheahan and Smith 2003)</w:t>
            </w:r>
            <w:r w:rsidR="00A8339E" w:rsidRPr="00C50193">
              <w:rPr>
                <w:rFonts w:asciiTheme="majorBidi" w:hAnsiTheme="majorBidi" w:cstheme="majorBidi"/>
                <w:color w:val="000000" w:themeColor="text1"/>
                <w:sz w:val="18"/>
                <w:szCs w:val="18"/>
                <w:lang w:val="en-US"/>
              </w:rPr>
              <w:fldChar w:fldCharType="end"/>
            </w:r>
          </w:p>
          <w:p w14:paraId="10E61B4F" w14:textId="373B6990" w:rsidR="00493F15" w:rsidRPr="00C50193" w:rsidRDefault="00493F15" w:rsidP="0034279E">
            <w:pPr>
              <w:pStyle w:val="NoSpacing"/>
              <w:rPr>
                <w:rFonts w:asciiTheme="majorBidi" w:hAnsiTheme="majorBidi" w:cstheme="majorBidi"/>
                <w:color w:val="000000" w:themeColor="text1"/>
                <w:sz w:val="18"/>
                <w:szCs w:val="18"/>
                <w:lang w:val="en-US"/>
              </w:rPr>
            </w:pPr>
          </w:p>
        </w:tc>
      </w:tr>
      <w:tr w:rsidR="00C50193" w:rsidRPr="00C50193" w14:paraId="3087A2B9" w14:textId="77777777" w:rsidTr="0034279E">
        <w:trPr>
          <w:trHeight w:val="162"/>
        </w:trPr>
        <w:tc>
          <w:tcPr>
            <w:tcW w:w="2127" w:type="dxa"/>
            <w:shd w:val="clear" w:color="auto" w:fill="auto"/>
          </w:tcPr>
          <w:p w14:paraId="29352440" w14:textId="2E5C7B2F" w:rsidR="00696736" w:rsidRPr="00C50193" w:rsidRDefault="005B78BF" w:rsidP="0034279E">
            <w:pPr>
              <w:pStyle w:val="NoSpacing"/>
              <w:jc w:val="right"/>
              <w:rPr>
                <w:rFonts w:asciiTheme="majorBidi" w:hAnsiTheme="majorBidi" w:cstheme="majorBidi"/>
                <w:bCs/>
                <w:color w:val="000000" w:themeColor="text1"/>
                <w:sz w:val="18"/>
                <w:szCs w:val="18"/>
                <w:lang w:val="en-US"/>
              </w:rPr>
            </w:pPr>
            <w:r w:rsidRPr="00C50193">
              <w:rPr>
                <w:rFonts w:asciiTheme="majorBidi" w:hAnsiTheme="majorBidi" w:cstheme="majorBidi"/>
                <w:bCs/>
                <w:color w:val="000000" w:themeColor="text1"/>
                <w:sz w:val="18"/>
                <w:szCs w:val="18"/>
                <w:lang w:val="en-US"/>
              </w:rPr>
              <w:t xml:space="preserve">Counterproductive </w:t>
            </w:r>
            <w:r w:rsidR="00696736" w:rsidRPr="00C50193">
              <w:rPr>
                <w:rFonts w:asciiTheme="majorBidi" w:hAnsiTheme="majorBidi" w:cstheme="majorBidi"/>
                <w:bCs/>
                <w:color w:val="000000" w:themeColor="text1"/>
                <w:sz w:val="18"/>
                <w:szCs w:val="18"/>
                <w:lang w:val="en-US"/>
              </w:rPr>
              <w:t xml:space="preserve">        C</w:t>
            </w:r>
          </w:p>
          <w:p w14:paraId="1074B66B" w14:textId="30542102" w:rsidR="005850A9" w:rsidRPr="00C50193" w:rsidRDefault="00696736" w:rsidP="0034279E">
            <w:pPr>
              <w:pStyle w:val="NoSpacing"/>
              <w:jc w:val="right"/>
              <w:rPr>
                <w:rFonts w:asciiTheme="majorBidi" w:hAnsiTheme="majorBidi" w:cstheme="majorBidi"/>
                <w:bCs/>
                <w:color w:val="000000" w:themeColor="text1"/>
                <w:sz w:val="18"/>
                <w:szCs w:val="18"/>
                <w:lang w:val="en-US"/>
              </w:rPr>
            </w:pPr>
            <w:r w:rsidRPr="00C50193">
              <w:rPr>
                <w:rFonts w:asciiTheme="majorBidi" w:hAnsiTheme="majorBidi" w:cstheme="majorBidi"/>
                <w:bCs/>
                <w:color w:val="000000" w:themeColor="text1"/>
                <w:sz w:val="18"/>
                <w:szCs w:val="18"/>
                <w:lang w:val="en-US"/>
              </w:rPr>
              <w:t xml:space="preserve"> Work </w:t>
            </w:r>
            <w:r w:rsidR="002D10B6" w:rsidRPr="00C50193">
              <w:rPr>
                <w:rFonts w:asciiTheme="majorBidi" w:hAnsiTheme="majorBidi" w:cstheme="majorBidi"/>
                <w:bCs/>
                <w:color w:val="000000" w:themeColor="text1"/>
                <w:sz w:val="18"/>
                <w:szCs w:val="18"/>
                <w:lang w:val="en-US"/>
              </w:rPr>
              <w:t>B</w:t>
            </w:r>
            <w:r w:rsidR="005B78BF" w:rsidRPr="00C50193">
              <w:rPr>
                <w:rFonts w:asciiTheme="majorBidi" w:hAnsiTheme="majorBidi" w:cstheme="majorBidi"/>
                <w:bCs/>
                <w:color w:val="000000" w:themeColor="text1"/>
                <w:sz w:val="18"/>
                <w:szCs w:val="18"/>
                <w:lang w:val="en-US"/>
              </w:rPr>
              <w:t>ehavi</w:t>
            </w:r>
            <w:r w:rsidR="00887C8A" w:rsidRPr="00C50193">
              <w:rPr>
                <w:rFonts w:asciiTheme="majorBidi" w:hAnsiTheme="majorBidi" w:cstheme="majorBidi"/>
                <w:bCs/>
                <w:color w:val="000000" w:themeColor="text1"/>
                <w:sz w:val="18"/>
                <w:szCs w:val="18"/>
                <w:lang w:val="en-US"/>
              </w:rPr>
              <w:t>o</w:t>
            </w:r>
            <w:r w:rsidR="005B78BF" w:rsidRPr="00C50193">
              <w:rPr>
                <w:rFonts w:asciiTheme="majorBidi" w:hAnsiTheme="majorBidi" w:cstheme="majorBidi"/>
                <w:bCs/>
                <w:color w:val="000000" w:themeColor="text1"/>
                <w:sz w:val="18"/>
                <w:szCs w:val="18"/>
                <w:lang w:val="en-US"/>
              </w:rPr>
              <w:t>r</w:t>
            </w:r>
            <w:r w:rsidRPr="00C50193">
              <w:rPr>
                <w:rFonts w:asciiTheme="majorBidi" w:hAnsiTheme="majorBidi" w:cstheme="majorBidi"/>
                <w:bCs/>
                <w:color w:val="000000" w:themeColor="text1"/>
                <w:sz w:val="18"/>
                <w:szCs w:val="18"/>
                <w:lang w:val="en-US"/>
              </w:rPr>
              <w:t xml:space="preserve"> </w:t>
            </w:r>
            <w:r w:rsidR="005B78BF" w:rsidRPr="00C50193">
              <w:rPr>
                <w:rFonts w:asciiTheme="majorBidi" w:hAnsiTheme="majorBidi" w:cstheme="majorBidi"/>
                <w:bCs/>
                <w:color w:val="000000" w:themeColor="text1"/>
                <w:sz w:val="18"/>
                <w:szCs w:val="18"/>
                <w:lang w:val="en-US"/>
              </w:rPr>
              <w:t>(CWB)</w:t>
            </w:r>
            <w:r w:rsidRPr="00C50193">
              <w:rPr>
                <w:rFonts w:asciiTheme="majorBidi" w:hAnsiTheme="majorBidi" w:cstheme="majorBidi"/>
                <w:bCs/>
                <w:color w:val="000000" w:themeColor="text1"/>
                <w:sz w:val="18"/>
                <w:szCs w:val="18"/>
                <w:lang w:val="en-US"/>
              </w:rPr>
              <w:t xml:space="preserve"> C  </w:t>
            </w:r>
            <w:r w:rsidR="00163123" w:rsidRPr="00C50193">
              <w:rPr>
                <w:rFonts w:asciiTheme="majorBidi" w:hAnsiTheme="majorBidi" w:cstheme="majorBidi"/>
                <w:bCs/>
                <w:color w:val="000000" w:themeColor="text1"/>
                <w:sz w:val="18"/>
                <w:szCs w:val="18"/>
                <w:lang w:val="en-US"/>
              </w:rPr>
              <w:t xml:space="preserve">        </w:t>
            </w:r>
          </w:p>
          <w:p w14:paraId="603156F7" w14:textId="77777777" w:rsidR="00B840AE" w:rsidRPr="00C50193" w:rsidRDefault="00B840AE" w:rsidP="0034279E">
            <w:pPr>
              <w:pStyle w:val="NoSpacing"/>
              <w:jc w:val="right"/>
              <w:rPr>
                <w:rFonts w:asciiTheme="majorBidi" w:hAnsiTheme="majorBidi" w:cstheme="majorBidi"/>
                <w:bCs/>
                <w:color w:val="000000" w:themeColor="text1"/>
                <w:sz w:val="18"/>
                <w:szCs w:val="18"/>
                <w:lang w:val="en-US"/>
              </w:rPr>
            </w:pPr>
          </w:p>
          <w:p w14:paraId="580CD855" w14:textId="5AAAA964" w:rsidR="00163123" w:rsidRPr="00C50193" w:rsidRDefault="00221A9F" w:rsidP="0034279E">
            <w:pPr>
              <w:pStyle w:val="NoSpacing"/>
              <w:jc w:val="right"/>
              <w:rPr>
                <w:rFonts w:asciiTheme="majorBidi" w:hAnsiTheme="majorBidi" w:cstheme="majorBidi"/>
                <w:bCs/>
                <w:color w:val="000000" w:themeColor="text1"/>
                <w:sz w:val="18"/>
                <w:szCs w:val="18"/>
                <w:lang w:val="en-US"/>
              </w:rPr>
            </w:pPr>
            <w:r w:rsidRPr="00C50193">
              <w:rPr>
                <w:rFonts w:asciiTheme="majorBidi" w:hAnsiTheme="majorBidi" w:cstheme="majorBidi"/>
                <w:bCs/>
                <w:color w:val="000000" w:themeColor="text1"/>
                <w:sz w:val="18"/>
                <w:szCs w:val="18"/>
                <w:lang w:val="en-US"/>
              </w:rPr>
              <w:t>C</w:t>
            </w:r>
          </w:p>
          <w:p w14:paraId="2F653492" w14:textId="1AC5A219" w:rsidR="00163123" w:rsidRPr="00C50193" w:rsidRDefault="00163123" w:rsidP="00B840AE">
            <w:pPr>
              <w:pStyle w:val="NoSpacing"/>
              <w:ind w:right="90"/>
              <w:jc w:val="right"/>
              <w:rPr>
                <w:rFonts w:asciiTheme="majorBidi" w:hAnsiTheme="majorBidi" w:cstheme="majorBidi"/>
                <w:bCs/>
                <w:color w:val="000000" w:themeColor="text1"/>
                <w:sz w:val="18"/>
                <w:szCs w:val="18"/>
                <w:lang w:val="en-US"/>
              </w:rPr>
            </w:pPr>
          </w:p>
          <w:p w14:paraId="5598AE0F" w14:textId="300CA3E2" w:rsidR="00163123" w:rsidRPr="00C50193" w:rsidRDefault="00221A9F" w:rsidP="0034279E">
            <w:pPr>
              <w:pStyle w:val="NoSpacing"/>
              <w:jc w:val="right"/>
              <w:rPr>
                <w:rFonts w:asciiTheme="majorBidi" w:hAnsiTheme="majorBidi" w:cstheme="majorBidi"/>
                <w:bCs/>
                <w:color w:val="000000" w:themeColor="text1"/>
                <w:sz w:val="18"/>
                <w:szCs w:val="18"/>
                <w:lang w:val="en-US"/>
              </w:rPr>
            </w:pPr>
            <w:r w:rsidRPr="00C50193">
              <w:rPr>
                <w:rFonts w:asciiTheme="majorBidi" w:hAnsiTheme="majorBidi" w:cstheme="majorBidi"/>
                <w:bCs/>
                <w:color w:val="000000" w:themeColor="text1"/>
                <w:sz w:val="18"/>
                <w:szCs w:val="18"/>
                <w:lang w:val="en-US"/>
              </w:rPr>
              <w:t>C</w:t>
            </w:r>
          </w:p>
          <w:p w14:paraId="0D7928F1" w14:textId="3FCE0F88" w:rsidR="00163123" w:rsidRPr="00C50193" w:rsidRDefault="00163123" w:rsidP="0034279E">
            <w:pPr>
              <w:pStyle w:val="NoSpacing"/>
              <w:jc w:val="right"/>
              <w:rPr>
                <w:rFonts w:asciiTheme="majorBidi" w:hAnsiTheme="majorBidi" w:cstheme="majorBidi"/>
                <w:bCs/>
                <w:color w:val="000000" w:themeColor="text1"/>
                <w:sz w:val="18"/>
                <w:szCs w:val="18"/>
                <w:lang w:val="en-US"/>
              </w:rPr>
            </w:pPr>
            <w:r w:rsidRPr="00C50193">
              <w:rPr>
                <w:rFonts w:asciiTheme="majorBidi" w:hAnsiTheme="majorBidi" w:cstheme="majorBidi"/>
                <w:bCs/>
                <w:color w:val="000000" w:themeColor="text1"/>
                <w:sz w:val="18"/>
                <w:szCs w:val="18"/>
                <w:lang w:val="en-US"/>
              </w:rPr>
              <w:t>C</w:t>
            </w:r>
          </w:p>
          <w:p w14:paraId="61D9B669" w14:textId="2929A873" w:rsidR="00163123" w:rsidRPr="00C50193" w:rsidRDefault="00163123" w:rsidP="0034279E">
            <w:pPr>
              <w:pStyle w:val="NoSpacing"/>
              <w:jc w:val="right"/>
              <w:rPr>
                <w:rFonts w:asciiTheme="majorBidi" w:hAnsiTheme="majorBidi" w:cstheme="majorBidi"/>
                <w:bCs/>
                <w:color w:val="000000" w:themeColor="text1"/>
                <w:sz w:val="18"/>
                <w:szCs w:val="18"/>
                <w:lang w:val="en-US"/>
              </w:rPr>
            </w:pPr>
          </w:p>
        </w:tc>
        <w:tc>
          <w:tcPr>
            <w:tcW w:w="10833" w:type="dxa"/>
            <w:shd w:val="clear" w:color="auto" w:fill="auto"/>
          </w:tcPr>
          <w:p w14:paraId="1CD85951" w14:textId="0E17ADD5" w:rsidR="00B20273" w:rsidRPr="00C50193" w:rsidRDefault="00985B90" w:rsidP="0034279E">
            <w:pPr>
              <w:pStyle w:val="NoSpacing"/>
              <w:numPr>
                <w:ilvl w:val="0"/>
                <w:numId w:val="5"/>
              </w:numPr>
              <w:rPr>
                <w:rFonts w:asciiTheme="majorBidi" w:hAnsiTheme="majorBidi" w:cstheme="majorBidi"/>
                <w:bCs/>
                <w:color w:val="000000" w:themeColor="text1"/>
                <w:sz w:val="18"/>
                <w:szCs w:val="18"/>
                <w:lang w:val="en-US"/>
              </w:rPr>
            </w:pPr>
            <w:r w:rsidRPr="00C50193">
              <w:rPr>
                <w:rFonts w:asciiTheme="majorBidi" w:hAnsiTheme="majorBidi" w:cstheme="majorBidi"/>
                <w:bCs/>
                <w:color w:val="000000" w:themeColor="text1"/>
                <w:sz w:val="18"/>
                <w:szCs w:val="18"/>
                <w:lang w:val="en-US"/>
              </w:rPr>
              <w:t>-</w:t>
            </w:r>
          </w:p>
          <w:p w14:paraId="07C67D9B" w14:textId="237EE89D" w:rsidR="009274C5" w:rsidRPr="00C50193" w:rsidRDefault="009274C5" w:rsidP="0034279E">
            <w:pPr>
              <w:pStyle w:val="NoSpacing"/>
              <w:numPr>
                <w:ilvl w:val="0"/>
                <w:numId w:val="5"/>
              </w:numPr>
              <w:rPr>
                <w:rFonts w:asciiTheme="majorBidi" w:hAnsiTheme="majorBidi" w:cstheme="majorBidi"/>
                <w:bCs/>
                <w:color w:val="000000" w:themeColor="text1"/>
                <w:sz w:val="18"/>
                <w:szCs w:val="18"/>
                <w:lang w:val="en-US"/>
              </w:rPr>
            </w:pPr>
            <w:r w:rsidRPr="00C50193">
              <w:rPr>
                <w:rFonts w:ascii="Calibri" w:hAnsi="Calibri" w:cs="Calibri"/>
                <w:bCs/>
                <w:color w:val="000000" w:themeColor="text1"/>
                <w:sz w:val="18"/>
                <w:szCs w:val="18"/>
                <w:lang w:val="en-US"/>
              </w:rPr>
              <w:t>﻿</w:t>
            </w:r>
            <w:r w:rsidR="00772176" w:rsidRPr="00C50193">
              <w:rPr>
                <w:rFonts w:asciiTheme="majorBidi" w:hAnsiTheme="majorBidi" w:cstheme="majorBidi"/>
                <w:bCs/>
                <w:color w:val="000000" w:themeColor="text1"/>
                <w:sz w:val="18"/>
                <w:szCs w:val="18"/>
                <w:lang w:val="en-US"/>
              </w:rPr>
              <w:t>o</w:t>
            </w:r>
            <w:r w:rsidRPr="00C50193">
              <w:rPr>
                <w:rFonts w:asciiTheme="majorBidi" w:hAnsiTheme="majorBidi" w:cstheme="majorBidi"/>
                <w:bCs/>
                <w:color w:val="000000" w:themeColor="text1"/>
                <w:sz w:val="18"/>
                <w:szCs w:val="18"/>
                <w:lang w:val="en-US"/>
              </w:rPr>
              <w:t>rganization</w:t>
            </w:r>
            <w:r w:rsidR="00772176" w:rsidRPr="00C50193">
              <w:rPr>
                <w:rFonts w:asciiTheme="majorBidi" w:hAnsiTheme="majorBidi" w:cstheme="majorBidi"/>
                <w:bCs/>
                <w:color w:val="000000" w:themeColor="text1"/>
                <w:sz w:val="18"/>
                <w:szCs w:val="18"/>
                <w:lang w:val="en-US"/>
              </w:rPr>
              <w:t xml:space="preserve"> (CWBO)</w:t>
            </w:r>
            <w:r w:rsidRPr="00C50193">
              <w:rPr>
                <w:rFonts w:asciiTheme="majorBidi" w:hAnsiTheme="majorBidi" w:cstheme="majorBidi"/>
                <w:bCs/>
                <w:color w:val="000000" w:themeColor="text1"/>
                <w:sz w:val="18"/>
                <w:szCs w:val="18"/>
                <w:lang w:val="en-US"/>
              </w:rPr>
              <w:t>, its members</w:t>
            </w:r>
            <w:r w:rsidR="00772176" w:rsidRPr="00C50193">
              <w:rPr>
                <w:rFonts w:asciiTheme="majorBidi" w:hAnsiTheme="majorBidi" w:cstheme="majorBidi"/>
                <w:bCs/>
                <w:color w:val="000000" w:themeColor="text1"/>
                <w:sz w:val="18"/>
                <w:szCs w:val="18"/>
                <w:lang w:val="en-US"/>
              </w:rPr>
              <w:t xml:space="preserve"> (CWBI / CWBP)</w:t>
            </w:r>
            <w:r w:rsidRPr="00C50193">
              <w:rPr>
                <w:rFonts w:asciiTheme="majorBidi" w:hAnsiTheme="majorBidi" w:cstheme="majorBidi"/>
                <w:bCs/>
                <w:color w:val="000000" w:themeColor="text1"/>
                <w:sz w:val="18"/>
                <w:szCs w:val="18"/>
                <w:lang w:val="en-US"/>
              </w:rPr>
              <w:t xml:space="preserve">, or both </w:t>
            </w:r>
            <w:r w:rsidRPr="00C50193">
              <w:rPr>
                <w:rFonts w:asciiTheme="majorBidi" w:hAnsiTheme="majorBidi" w:cstheme="majorBidi"/>
                <w:bCs/>
                <w:color w:val="000000" w:themeColor="text1"/>
                <w:sz w:val="18"/>
                <w:szCs w:val="18"/>
                <w:lang w:val="en-US"/>
              </w:rPr>
              <w:fldChar w:fldCharType="begin" w:fldLock="1"/>
            </w:r>
            <w:r w:rsidR="00E944DF" w:rsidRPr="00C50193">
              <w:rPr>
                <w:rFonts w:asciiTheme="majorBidi" w:hAnsiTheme="majorBidi" w:cstheme="majorBidi"/>
                <w:bCs/>
                <w:color w:val="000000" w:themeColor="text1"/>
                <w:sz w:val="18"/>
                <w:szCs w:val="18"/>
                <w:lang w:val="en-US"/>
              </w:rPr>
              <w:instrText>ADDIN CSL_CITATION {"citationItems":[{"id":"ITEM-1","itemData":{"DOI":"10.5465/256693","ISBN":"00014273","ISSN":"0001-4273","PMID":"9505021291","abstract":"In this study we developed a typology of deviant workplace behaviors using multi-dimensional scaling techniques. Results suggest that deviant workplace behaviors vary along two dimensions: minor vs serious, and interpersonal vs organizational. On the basis of these two dimensions employee deviance appears to fall into four distinct categories: production deviance, property deviance, political deviance and personal aggression. Theoretical and empirical implications are discussed.","author":[{"dropping-particle":"","family":"Robinson","given":"Sandra L.","non-dropping-particle":"","parse-names":false,"suffix":""},{"dropping-particle":"","family":"Bennett","given":"Rebecca J.","non-dropping-particle":"","parse-names":false,"suffix":""}],"container-title":"Academy of Management Journal","id":"ITEM-1","issue":"2","issued":{"date-parts":[["1995"]]},"page":"555-572","title":"A typology of deviant workplace behaviors: A multidimensional scaling study","type":"article-journal","volume":"38"},"uris":["http://www.mendeley.com/documents/?uuid=ac8016ef-5c98-4f59-9c4f-f0f0bb4aa50c"]}],"mendeley":{"formattedCitation":"(Robinson and Bennett 1995)","plainTextFormattedCitation":"(Robinson and Bennett 1995)","previouslyFormattedCitation":"(Robinson and Bennett 1995)"},"properties":{"noteIndex":0},"schema":"https://github.com/citation-style-language/schema/raw/master/csl-citation.json"}</w:instrText>
            </w:r>
            <w:r w:rsidRPr="00C50193">
              <w:rPr>
                <w:rFonts w:asciiTheme="majorBidi" w:hAnsiTheme="majorBidi" w:cstheme="majorBidi"/>
                <w:bCs/>
                <w:color w:val="000000" w:themeColor="text1"/>
                <w:sz w:val="18"/>
                <w:szCs w:val="18"/>
                <w:lang w:val="en-US"/>
              </w:rPr>
              <w:fldChar w:fldCharType="separate"/>
            </w:r>
            <w:r w:rsidR="001B7E24" w:rsidRPr="00C50193">
              <w:rPr>
                <w:rFonts w:asciiTheme="majorBidi" w:hAnsiTheme="majorBidi" w:cstheme="majorBidi"/>
                <w:bCs/>
                <w:noProof/>
                <w:color w:val="000000" w:themeColor="text1"/>
                <w:sz w:val="18"/>
                <w:szCs w:val="18"/>
                <w:lang w:val="en-US"/>
              </w:rPr>
              <w:t>(Robinson and Bennett 1995)</w:t>
            </w:r>
            <w:r w:rsidRPr="00C50193">
              <w:rPr>
                <w:rFonts w:asciiTheme="majorBidi" w:hAnsiTheme="majorBidi" w:cstheme="majorBidi"/>
                <w:bCs/>
                <w:color w:val="000000" w:themeColor="text1"/>
                <w:sz w:val="18"/>
                <w:szCs w:val="18"/>
                <w:lang w:val="en-US"/>
              </w:rPr>
              <w:fldChar w:fldCharType="end"/>
            </w:r>
            <w:r w:rsidR="00971291" w:rsidRPr="00C50193">
              <w:rPr>
                <w:rFonts w:asciiTheme="majorBidi" w:hAnsiTheme="majorBidi" w:cstheme="majorBidi"/>
                <w:bCs/>
                <w:color w:val="000000" w:themeColor="text1"/>
                <w:sz w:val="18"/>
                <w:szCs w:val="18"/>
                <w:lang w:val="en-US"/>
              </w:rPr>
              <w:t>, employees</w:t>
            </w:r>
            <w:r w:rsidR="00AB70BA" w:rsidRPr="00C50193">
              <w:rPr>
                <w:rFonts w:asciiTheme="majorBidi" w:hAnsiTheme="majorBidi" w:cstheme="majorBidi"/>
                <w:bCs/>
                <w:color w:val="000000" w:themeColor="text1"/>
                <w:sz w:val="18"/>
                <w:szCs w:val="18"/>
                <w:lang w:val="en-US"/>
              </w:rPr>
              <w:t xml:space="preserve"> </w:t>
            </w:r>
            <w:r w:rsidR="00971291" w:rsidRPr="00C50193">
              <w:rPr>
                <w:rFonts w:asciiTheme="majorBidi" w:hAnsiTheme="majorBidi" w:cstheme="majorBidi"/>
                <w:bCs/>
                <w:color w:val="000000" w:themeColor="text1"/>
                <w:sz w:val="18"/>
                <w:szCs w:val="18"/>
                <w:lang w:val="en-US"/>
              </w:rPr>
              <w:fldChar w:fldCharType="begin" w:fldLock="1"/>
            </w:r>
            <w:r w:rsidR="00E944DF" w:rsidRPr="00C50193">
              <w:rPr>
                <w:rFonts w:asciiTheme="majorBidi" w:hAnsiTheme="majorBidi" w:cstheme="majorBidi"/>
                <w:bCs/>
                <w:color w:val="000000" w:themeColor="text1"/>
                <w:sz w:val="18"/>
                <w:szCs w:val="18"/>
                <w:lang w:val="en-US"/>
              </w:rPr>
              <w:instrText>ADDIN CSL_CITATION {"citationItems":[{"id":"ITEM-1","itemData":{"DOI":"10.1016/j.ijnurstu.2008.12.010","ISBN":"0020-7489","ISSN":"00207489","PMID":"19185863","abstract":"Background: Most studies of counterproductive work behavior (CWB) are criticized for overreliance on single-source self-reports. This study attempts to triangulate on behaviors and perceptions of the work environment by linking job incumbent self-report with coworker report of the job incumbent's behaviors. Theoretical framework is the Demand-Induced Strain Compensation (DISC) Model, which proposes in general that specific job resources should match specific job demands to reduce deviant behavioral outcomes such as CWB. Objectives: To test the extent to which job incumbent self-report and coworker report of CWB in health care work converge, and the extent to which job incumbent-reported work-related antecedents (i.e., job demands and job resources) similarly predict both self-reported and coworker-reported behaviors (in line with DISC theory). Design: A cross-sectional survey with anonymous questionnaires was conducted, using data from two different sources (self-reports and coworker reports). Settings: A large organization for residential elderly care in the Northern urban area in The Netherlands. Participants: Self-report and coworker questionnaires were distributed to 123 health care workers, of which 73 people returned the self-report questionnaire (59% response rate). In addition, 66 out of 123 coworker questionnaires were returned (54% coworker response rate). In total 54 surveys of job incumbents and coworkers could be matched. Methods: Next to descriptive statistics, t-test, and correlations, hierarchical regression analyses were conducted using SPSS 15.0 for Windows. Results: Correlations and a t-test demonstrated significant convergence between job incumbent and coworker reports of CWB. Hierarchical regression analyses showed that both job incumbent and coworker data consistently demonstrated CWB to be related to its work-related antecedents. Specifically, findings showed that both physical and emotional job resources moderated the relation between physical job demands and CWB. Conclusions: The current findings provide stronger evidence that (multi-source measured) CWB is associated with job demands and job resources than has been provided in the past. Moreover, the present study implies that DISC theory has the potential of making a profound contribution to our understanding of counterproductive working behaviors in health care work. Future longitudinal studies should investigate this kind of relations more intensely. © 2008 Elsevier Ltd. All…","author":[{"dropping-particle":"","family":"Jonge","given":"Jan","non-dropping-particle":"de","parse-names":false,"suffix":""},{"dropping-particle":"","family":"Peeters","given":"Maria C.W.","non-dropping-particle":"","parse-names":false,"suffix":""}],"container-title":"International Journal of Nursing Studies","id":"ITEM-1","issue":"5","issued":{"date-parts":[["2009","5"]]},"page":"699-707","title":"Convergence of self-reports and coworker reports of counterproductive work behavior: A cross-sectional multi-source survey among health care workers","type":"article-journal","volume":"46"},"uris":["http://www.mendeley.com/documents/?uuid=5fd73b04-79d9-4e31-8355-b92c75b6c884"]}],"mendeley":{"formattedCitation":"(de Jonge and Peeters 2009)","plainTextFormattedCitation":"(de Jonge and Peeters 2009)","previouslyFormattedCitation":"(de Jonge and Peeters 2009)"},"properties":{"noteIndex":0},"schema":"https://github.com/citation-style-language/schema/raw/master/csl-citation.json"}</w:instrText>
            </w:r>
            <w:r w:rsidR="00971291" w:rsidRPr="00C50193">
              <w:rPr>
                <w:rFonts w:asciiTheme="majorBidi" w:hAnsiTheme="majorBidi" w:cstheme="majorBidi"/>
                <w:bCs/>
                <w:color w:val="000000" w:themeColor="text1"/>
                <w:sz w:val="18"/>
                <w:szCs w:val="18"/>
                <w:lang w:val="en-US"/>
              </w:rPr>
              <w:fldChar w:fldCharType="separate"/>
            </w:r>
            <w:r w:rsidR="001B7E24" w:rsidRPr="00C50193">
              <w:rPr>
                <w:rFonts w:asciiTheme="majorBidi" w:hAnsiTheme="majorBidi" w:cstheme="majorBidi"/>
                <w:bCs/>
                <w:noProof/>
                <w:color w:val="000000" w:themeColor="text1"/>
                <w:sz w:val="18"/>
                <w:szCs w:val="18"/>
                <w:lang w:val="en-US"/>
              </w:rPr>
              <w:t>(de Jonge and Peeters 2009)</w:t>
            </w:r>
            <w:r w:rsidR="00971291" w:rsidRPr="00C50193">
              <w:rPr>
                <w:rFonts w:asciiTheme="majorBidi" w:hAnsiTheme="majorBidi" w:cstheme="majorBidi"/>
                <w:bCs/>
                <w:color w:val="000000" w:themeColor="text1"/>
                <w:sz w:val="18"/>
                <w:szCs w:val="18"/>
                <w:lang w:val="en-US"/>
              </w:rPr>
              <w:fldChar w:fldCharType="end"/>
            </w:r>
            <w:r w:rsidR="00971291" w:rsidRPr="00C50193">
              <w:rPr>
                <w:rFonts w:asciiTheme="majorBidi" w:hAnsiTheme="majorBidi" w:cstheme="majorBidi"/>
                <w:bCs/>
                <w:color w:val="000000" w:themeColor="text1"/>
                <w:sz w:val="18"/>
                <w:szCs w:val="18"/>
                <w:lang w:val="en-US"/>
              </w:rPr>
              <w:t>, workers</w:t>
            </w:r>
            <w:r w:rsidR="00772176" w:rsidRPr="00C50193">
              <w:rPr>
                <w:rFonts w:asciiTheme="majorBidi" w:hAnsiTheme="majorBidi" w:cstheme="majorBidi"/>
                <w:bCs/>
                <w:color w:val="000000" w:themeColor="text1"/>
                <w:sz w:val="18"/>
                <w:szCs w:val="18"/>
                <w:lang w:val="en-US"/>
              </w:rPr>
              <w:t>:</w:t>
            </w:r>
            <w:r w:rsidR="00971291" w:rsidRPr="00C50193">
              <w:rPr>
                <w:rFonts w:asciiTheme="majorBidi" w:hAnsiTheme="majorBidi" w:cstheme="majorBidi"/>
                <w:bCs/>
                <w:color w:val="000000" w:themeColor="text1"/>
                <w:sz w:val="18"/>
                <w:szCs w:val="18"/>
                <w:lang w:val="en-US"/>
              </w:rPr>
              <w:t xml:space="preserve"> co-workers,</w:t>
            </w:r>
            <w:r w:rsidR="00772176" w:rsidRPr="00C50193">
              <w:rPr>
                <w:rFonts w:asciiTheme="majorBidi" w:hAnsiTheme="majorBidi" w:cstheme="majorBidi"/>
                <w:bCs/>
                <w:color w:val="000000" w:themeColor="text1"/>
                <w:sz w:val="18"/>
                <w:szCs w:val="18"/>
                <w:lang w:val="en-US"/>
              </w:rPr>
              <w:t xml:space="preserve"> </w:t>
            </w:r>
            <w:r w:rsidR="00971291" w:rsidRPr="00C50193">
              <w:rPr>
                <w:rFonts w:asciiTheme="majorBidi" w:hAnsiTheme="majorBidi" w:cstheme="majorBidi"/>
                <w:bCs/>
                <w:color w:val="000000" w:themeColor="text1"/>
                <w:sz w:val="18"/>
                <w:szCs w:val="18"/>
                <w:lang w:val="en-US"/>
              </w:rPr>
              <w:t xml:space="preserve">supervisors </w:t>
            </w:r>
            <w:r w:rsidR="00971291" w:rsidRPr="00C50193">
              <w:rPr>
                <w:rFonts w:asciiTheme="majorBidi" w:hAnsiTheme="majorBidi" w:cstheme="majorBidi"/>
                <w:bCs/>
                <w:color w:val="000000" w:themeColor="text1"/>
                <w:sz w:val="18"/>
                <w:szCs w:val="18"/>
                <w:lang w:val="en-US"/>
              </w:rPr>
              <w:fldChar w:fldCharType="begin" w:fldLock="1"/>
            </w:r>
            <w:r w:rsidR="0034279E" w:rsidRPr="00C50193">
              <w:rPr>
                <w:rFonts w:asciiTheme="majorBidi" w:hAnsiTheme="majorBidi" w:cstheme="majorBidi"/>
                <w:bCs/>
                <w:color w:val="000000" w:themeColor="text1"/>
                <w:sz w:val="18"/>
                <w:szCs w:val="18"/>
                <w:lang w:val="en-US"/>
              </w:rPr>
              <w:instrText>ADDIN CSL_CITATION {"citationItems":[{"id":"ITEM-1","itemData":{"DOI":"10.1037/10893-007","author":[{"dropping-particle":"","family":"Spector","given":"Paul E.","non-dropping-particle":"","parse-names":false,"suffix":""},{"dropping-particle":"","family":"Fox","given":"Suzy","non-dropping-particle":"","parse-names":false,"suffix":""}],"container-title":"Counterproductive work behavior: Investigations of actors and targets.","editor":[{"dropping-particle":"","family":"Fox","given":"Suzy","non-dropping-particle":"","parse-names":false,"suffix":""},{"dropping-particle":"","family":"Spector","given":"Paul E","non-dropping-particle":"","parse-names":false,"suffix":""}],"id":"ITEM-1","issued":{"date-parts":[["2005"]]},"note":"Includeren in study 2: variablene stressfactoren op het werk ls oorzaak van CWB. Het gaat hier om taak gerichte en organisatorische variabelen.\n\nstressoren worden het vaakst genoemd als oozaak van een CWB interpersonal conflict (glomb 20020, distributive justice (Barling) en interpersonal justice (Aquino 1999).Al deze zaken kunnen negatieve emoties oproepen.\nControle is daarin een belangrijke variablele zie conclusie:\n\nThe work we have summarized has focused on understanding the\nunderlying processes that lead to CWB. As suggested by our stressor—emotion model, job stressors, negative emotions, control, and personality are all important factors in at least some CWB. Individuals who have experienced stressful situations, are feeling negative emotions, and perceive little control over the situation are at risk for CWB. Most such acts are likely to be relatively minor and are often hidden from supervisors and even coworkers. This is not to say that there is a single process underlying all CWB.\nAs recognized in the human aggression literature, some CWB can be for instrumental purposes in which employees engage in CWB to achieve some goal or purpose other than causing harm. This is particularly true for theft, where in many cases the employee steals not in response to stress and emotion but because of antisocial tendencies. etc.","page":"151-174","publisher":"American Psychological Association","publisher-place":"Washington","title":"The stressor-emotion model of counterproductive work behavior.","type":"chapter"},"uris":["http://www.mendeley.com/documents/?uuid=ecddea5e-b74f-45ba-97a0-a919648d1147"]}],"mendeley":{"formattedCitation":"(Spector and Fox 2005)","plainTextFormattedCitation":"(Spector and Fox 2005)","previouslyFormattedCitation":"(Spector and Fox 2005)"},"properties":{"noteIndex":0},"schema":"https://github.com/citation-style-language/schema/raw/master/csl-citation.json"}</w:instrText>
            </w:r>
            <w:r w:rsidR="00971291" w:rsidRPr="00C50193">
              <w:rPr>
                <w:rFonts w:asciiTheme="majorBidi" w:hAnsiTheme="majorBidi" w:cstheme="majorBidi"/>
                <w:bCs/>
                <w:color w:val="000000" w:themeColor="text1"/>
                <w:sz w:val="18"/>
                <w:szCs w:val="18"/>
                <w:lang w:val="en-US"/>
              </w:rPr>
              <w:fldChar w:fldCharType="separate"/>
            </w:r>
            <w:r w:rsidR="001B7E24" w:rsidRPr="00C50193">
              <w:rPr>
                <w:rFonts w:asciiTheme="majorBidi" w:hAnsiTheme="majorBidi" w:cstheme="majorBidi"/>
                <w:bCs/>
                <w:noProof/>
                <w:color w:val="000000" w:themeColor="text1"/>
                <w:sz w:val="18"/>
                <w:szCs w:val="18"/>
                <w:lang w:val="en-US"/>
              </w:rPr>
              <w:t>(Spector and Fox 2005)</w:t>
            </w:r>
            <w:r w:rsidR="00971291" w:rsidRPr="00C50193">
              <w:rPr>
                <w:rFonts w:asciiTheme="majorBidi" w:hAnsiTheme="majorBidi" w:cstheme="majorBidi"/>
                <w:bCs/>
                <w:color w:val="000000" w:themeColor="text1"/>
                <w:sz w:val="18"/>
                <w:szCs w:val="18"/>
                <w:lang w:val="en-US"/>
              </w:rPr>
              <w:fldChar w:fldCharType="end"/>
            </w:r>
          </w:p>
          <w:p w14:paraId="4C325EFF" w14:textId="26830479" w:rsidR="00B20273" w:rsidRPr="00C50193" w:rsidRDefault="00EC44F9" w:rsidP="0034279E">
            <w:pPr>
              <w:pStyle w:val="NoSpacing"/>
              <w:numPr>
                <w:ilvl w:val="0"/>
                <w:numId w:val="5"/>
              </w:numPr>
              <w:rPr>
                <w:rFonts w:asciiTheme="majorBidi" w:hAnsiTheme="majorBidi" w:cstheme="majorBidi"/>
                <w:bCs/>
                <w:color w:val="000000" w:themeColor="text1"/>
                <w:sz w:val="18"/>
                <w:szCs w:val="18"/>
                <w:lang w:val="en-US"/>
              </w:rPr>
            </w:pPr>
            <w:r w:rsidRPr="00C50193">
              <w:rPr>
                <w:rFonts w:asciiTheme="majorBidi" w:hAnsiTheme="majorBidi" w:cstheme="majorBidi"/>
                <w:bCs/>
                <w:color w:val="000000" w:themeColor="text1"/>
                <w:sz w:val="18"/>
                <w:szCs w:val="18"/>
                <w:lang w:val="en-US"/>
              </w:rPr>
              <w:t>clients, customers, patients</w:t>
            </w:r>
            <w:r w:rsidR="007C1BCB" w:rsidRPr="00C50193">
              <w:rPr>
                <w:rFonts w:asciiTheme="majorBidi" w:hAnsiTheme="majorBidi" w:cstheme="majorBidi"/>
                <w:bCs/>
                <w:color w:val="000000" w:themeColor="text1"/>
                <w:sz w:val="18"/>
                <w:szCs w:val="18"/>
                <w:lang w:val="en-US"/>
              </w:rPr>
              <w:t xml:space="preserve"> </w:t>
            </w:r>
            <w:r w:rsidR="00B97958" w:rsidRPr="00C50193">
              <w:rPr>
                <w:rFonts w:asciiTheme="majorBidi" w:hAnsiTheme="majorBidi" w:cstheme="majorBidi"/>
                <w:bCs/>
                <w:color w:val="000000" w:themeColor="text1"/>
                <w:sz w:val="18"/>
                <w:szCs w:val="18"/>
                <w:lang w:val="en-US"/>
              </w:rPr>
              <w:fldChar w:fldCharType="begin" w:fldLock="1"/>
            </w:r>
            <w:r w:rsidR="00E944DF" w:rsidRPr="00C50193">
              <w:rPr>
                <w:rFonts w:asciiTheme="majorBidi" w:hAnsiTheme="majorBidi" w:cstheme="majorBidi"/>
                <w:bCs/>
                <w:color w:val="000000" w:themeColor="text1"/>
                <w:sz w:val="18"/>
                <w:szCs w:val="18"/>
                <w:lang w:val="en-US"/>
              </w:rPr>
              <w:instrText>ADDIN CSL_CITATION {"citationItems":[{"id":"ITEM-1","itemData":{"DOI":"10.1016/j.ijnurstu.2008.12.010","ISBN":"0020-7489","ISSN":"00207489","PMID":"19185863","abstract":"Background: Most studies of counterproductive work behavior (CWB) are criticized for overreliance on single-source self-reports. This study attempts to triangulate on behaviors and perceptions of the work environment by linking job incumbent self-report with coworker report of the job incumbent's behaviors. Theoretical framework is the Demand-Induced Strain Compensation (DISC) Model, which proposes in general that specific job resources should match specific job demands to reduce deviant behavioral outcomes such as CWB. Objectives: To test the extent to which job incumbent self-report and coworker report of CWB in health care work converge, and the extent to which job incumbent-reported work-related antecedents (i.e., job demands and job resources) similarly predict both self-reported and coworker-reported behaviors (in line with DISC theory). Design: A cross-sectional survey with anonymous questionnaires was conducted, using data from two different sources (self-reports and coworker reports). Settings: A large organization for residential elderly care in the Northern urban area in The Netherlands. Participants: Self-report and coworker questionnaires were distributed to 123 health care workers, of which 73 people returned the self-report questionnaire (59% response rate). In addition, 66 out of 123 coworker questionnaires were returned (54% coworker response rate). In total 54 surveys of job incumbents and coworkers could be matched. Methods: Next to descriptive statistics, t-test, and correlations, hierarchical regression analyses were conducted using SPSS 15.0 for Windows. Results: Correlations and a t-test demonstrated significant convergence between job incumbent and coworker reports of CWB. Hierarchical regression analyses showed that both job incumbent and coworker data consistently demonstrated CWB to be related to its work-related antecedents. Specifically, findings showed that both physical and emotional job resources moderated the relation between physical job demands and CWB. Conclusions: The current findings provide stronger evidence that (multi-source measured) CWB is associated with job demands and job resources than has been provided in the past. Moreover, the present study implies that DISC theory has the potential of making a profound contribution to our understanding of counterproductive working behaviors in health care work. Future longitudinal studies should investigate this kind of relations more intensely. © 2008 Elsevier Ltd. All…","author":[{"dropping-particle":"","family":"Jonge","given":"Jan","non-dropping-particle":"de","parse-names":false,"suffix":""},{"dropping-particle":"","family":"Peeters","given":"Maria C.W.","non-dropping-particle":"","parse-names":false,"suffix":""}],"container-title":"International Journal of Nursing Studies","id":"ITEM-1","issue":"5","issued":{"date-parts":[["2009","5"]]},"page":"699-707","title":"Convergence of self-reports and coworker reports of counterproductive work behavior: A cross-sectional multi-source survey among health care workers","type":"article-journal","volume":"46"},"uris":["http://www.mendeley.com/documents/?uuid=5fd73b04-79d9-4e31-8355-b92c75b6c884"]}],"mendeley":{"formattedCitation":"(de Jonge and Peeters 2009)","plainTextFormattedCitation":"(de Jonge and Peeters 2009)","previouslyFormattedCitation":"(de Jonge and Peeters 2009)"},"properties":{"noteIndex":0},"schema":"https://github.com/citation-style-language/schema/raw/master/csl-citation.json"}</w:instrText>
            </w:r>
            <w:r w:rsidR="00B97958" w:rsidRPr="00C50193">
              <w:rPr>
                <w:rFonts w:asciiTheme="majorBidi" w:hAnsiTheme="majorBidi" w:cstheme="majorBidi"/>
                <w:bCs/>
                <w:color w:val="000000" w:themeColor="text1"/>
                <w:sz w:val="18"/>
                <w:szCs w:val="18"/>
                <w:lang w:val="en-US"/>
              </w:rPr>
              <w:fldChar w:fldCharType="separate"/>
            </w:r>
            <w:r w:rsidR="001B7E24" w:rsidRPr="00C50193">
              <w:rPr>
                <w:rFonts w:asciiTheme="majorBidi" w:hAnsiTheme="majorBidi" w:cstheme="majorBidi"/>
                <w:bCs/>
                <w:noProof/>
                <w:color w:val="000000" w:themeColor="text1"/>
                <w:sz w:val="18"/>
                <w:szCs w:val="18"/>
                <w:lang w:val="en-US"/>
              </w:rPr>
              <w:t>(de Jonge and Peeters 2009)</w:t>
            </w:r>
            <w:r w:rsidR="00B97958" w:rsidRPr="00C50193">
              <w:rPr>
                <w:rFonts w:asciiTheme="majorBidi" w:hAnsiTheme="majorBidi" w:cstheme="majorBidi"/>
                <w:bCs/>
                <w:color w:val="000000" w:themeColor="text1"/>
                <w:sz w:val="18"/>
                <w:szCs w:val="18"/>
                <w:lang w:val="en-US"/>
              </w:rPr>
              <w:fldChar w:fldCharType="end"/>
            </w:r>
            <w:r w:rsidR="006F1C58" w:rsidRPr="00C50193">
              <w:rPr>
                <w:rFonts w:asciiTheme="majorBidi" w:hAnsiTheme="majorBidi" w:cstheme="majorBidi"/>
                <w:bCs/>
                <w:color w:val="000000" w:themeColor="text1"/>
                <w:sz w:val="18"/>
                <w:szCs w:val="18"/>
                <w:lang w:val="en-US"/>
              </w:rPr>
              <w:t xml:space="preserve">, </w:t>
            </w:r>
            <w:r w:rsidR="006F1C58" w:rsidRPr="00C50193">
              <w:rPr>
                <w:rFonts w:asciiTheme="majorBidi" w:hAnsiTheme="majorBidi" w:cstheme="majorBidi"/>
                <w:color w:val="000000" w:themeColor="text1"/>
                <w:sz w:val="18"/>
                <w:szCs w:val="18"/>
                <w:lang w:val="en-US"/>
              </w:rPr>
              <w:t xml:space="preserve">clients, public </w:t>
            </w:r>
            <w:r w:rsidR="006F1C58"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DOI":"10.1111/1468-2389.00224","ISSN":"0965-075X","author":[{"dropping-particle":"","family":"Gruys","given":"Melissa L.","non-dropping-particle":"","parse-names":false,"suffix":""},{"dropping-particle":"","family":"Sackett","given":"Paul R.","non-dropping-particle":"","parse-names":false,"suffix":""}],"container-title":"International Journal of Selection and Assessment","id":"ITEM-1","issue":"1","issued":{"date-parts":[["2003","3"]]},"note":"onderzoek naar de co-occurence van 11 vormen van gedrag van CWB, zie abstract\n\nHistorie van org. psychologie is om onderzoek te doen naar indiv karakteristieken in relatie tot werk om via selectie tot optimaal resultaat te komen: hoge kwaliteit, hoge rate. Tegen woordig zien we ook aandacht voor werkgedrag met onwenselijk gedrag. Robinson en Greenberg (1960) inventariseerden een grote varieteit hiervan. auteurs.use the following definition of counterproductive work behavior (CWB) in this research: any intentional behavior on the part of an organization member viewed by the organization as contrary to its legitimate interests. With this definition of CWB, the focus is on the behavior itself rather than on the results or consequences of the behavior (e.g., the harm which is done). Only intentional behaviors are included in this definition. While accidental actions may cause harm, they are not the focus of the study. The definition encompasses behavior that is targeted at both individuals and at the organization, as both types of actions can have severe consequences on the organization. Behavior of organizational members is included but the behavior of outsiders (e.g., clients. former employees) is not included. While outsider actions may be a concern, the actions of current employees are of foremost\nIn verleden ook onderzoek maar zonder theoretisch kader zodat dit onderzoek bleef bij beschrijving van specifiek gedrag. Voor een theorie zien de auteurs twee stromen voor de onderliggende structuur hiervan: 1. testen op bv aanleg van personeel op bv voorspellen diefstal en 2. de ontwikkeling van taxonomieen zoals Hollinger en Clark deden met vragenlijsten onder werknemers. Ze groepereerden CWB in 2 categorieen: eigendom deviantie en 2. productie deviantie (tardiness, long breaks, personal aggression (inter- personal ± serious, including behaviors such as harassment and theft from co-workers), and political deviance (interpersonal ± minor, including behaviors such as favoritism, gossip, and blaming others for one's mistakes). Later in 2000 ontwikkelden Robinson en Bennett een vragenlijst, waarbij ze de optie van minor to serious lieten vallen omdat dit niet zagen als een kwalitatief maar een kwantitatief aspect.\nSacket en Devore (2001) pleite voor een hierarchisch model met een genrale factor en daaronder meer specifieke. \nAuteurs vragen zich af hoe het zit met de dimensionaliteit van dit gedrag, bv. zijn er gedragingen vaker gezamenlijk worden geuit? en Hoe co-varieren deze gedragingen?\nEen methode om dit te onderzoeken is multidimensionaal scaling.(naar de organisatie / naar een persoon en anderzijds kleine versus ernsige overtreding. \nDe vraag is dus of mensen die geneigd zijn tot de ene overtreding ook sneller geneigd zijn tot een andere vorm.\nBv. verbal abuse naar een klant en diefstal van collega's. Dit is een combi uit twee dimensies: organisatie versus persoon. maar ze zijn wel beiden serieus.\nOok interessant is om te weten of de co-variantie veroorzaakt wordt omdat de antecedenten gelijk zijn, of in het geval van niet geen gelijke antecedenten.Een probleem is ook dat niet alle gedrag zichtbaar(diefstal, sabbottage) is terwijl publiek gedrag wel observeerbaar is.\nHet meten van dit gedrag komt dus van verschillende bronnen: self-report rates door supervisors of werkers zelf, directe beoordelingen over deze rates door werkers. Niet ideaal maar auteurs maken dual strategies.Daarna worden correlaties tussen de various gedragingen onderzocht.\nThus, the study involved two types of data: self-ratings (study 1) and co-occurrence ratings (study 2), and can be viewed as two parallel attempts to examine the covariance among counterproductive behaviors.","page":"30-42","title":"Investigating the dimensionality of counterproductive work behavior","type":"article-journal","volume":"11"},"uris":["http://www.mendeley.com/documents/?uuid=5fdc6195-1002-440f-b11c-59b241ce9fcf"]}],"mendeley":{"formattedCitation":"(Gruys and Sackett 2003)","plainTextFormattedCitation":"(Gruys and Sackett 2003)","previouslyFormattedCitation":"(Gruys and Sackett 2003)"},"properties":{"noteIndex":0},"schema":"https://github.com/citation-style-language/schema/raw/master/csl-citation.json"}</w:instrText>
            </w:r>
            <w:r w:rsidR="006F1C58"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Gruys and Sackett 2003)</w:t>
            </w:r>
            <w:r w:rsidR="006F1C58" w:rsidRPr="00C50193">
              <w:rPr>
                <w:rFonts w:asciiTheme="majorBidi" w:hAnsiTheme="majorBidi" w:cstheme="majorBidi"/>
                <w:color w:val="000000" w:themeColor="text1"/>
                <w:sz w:val="18"/>
                <w:szCs w:val="18"/>
                <w:lang w:val="en-US"/>
              </w:rPr>
              <w:fldChar w:fldCharType="end"/>
            </w:r>
            <w:r w:rsidR="000E15AB" w:rsidRPr="00C50193">
              <w:rPr>
                <w:rFonts w:asciiTheme="majorBidi" w:hAnsiTheme="majorBidi" w:cstheme="majorBidi"/>
                <w:color w:val="000000" w:themeColor="text1"/>
                <w:sz w:val="18"/>
                <w:szCs w:val="18"/>
                <w:lang w:val="en-US"/>
              </w:rPr>
              <w:t>,</w:t>
            </w:r>
            <w:r w:rsidR="006F1C58" w:rsidRPr="00C50193">
              <w:rPr>
                <w:rFonts w:asciiTheme="majorBidi" w:hAnsiTheme="majorBidi" w:cstheme="majorBidi"/>
                <w:color w:val="000000" w:themeColor="text1"/>
                <w:sz w:val="18"/>
                <w:szCs w:val="18"/>
                <w:lang w:val="en-US"/>
              </w:rPr>
              <w:t xml:space="preserve"> </w:t>
            </w:r>
            <w:r w:rsidR="00971291" w:rsidRPr="00C50193">
              <w:rPr>
                <w:rFonts w:asciiTheme="majorBidi" w:hAnsiTheme="majorBidi" w:cstheme="majorBidi"/>
                <w:bCs/>
                <w:color w:val="000000" w:themeColor="text1"/>
                <w:sz w:val="18"/>
                <w:szCs w:val="18"/>
                <w:lang w:val="en-US"/>
              </w:rPr>
              <w:t xml:space="preserve">stakeholders, </w:t>
            </w:r>
            <w:r w:rsidR="00504905" w:rsidRPr="00C50193">
              <w:rPr>
                <w:rFonts w:asciiTheme="majorBidi" w:hAnsiTheme="majorBidi" w:cstheme="majorBidi"/>
                <w:bCs/>
                <w:color w:val="000000" w:themeColor="text1"/>
                <w:sz w:val="18"/>
                <w:szCs w:val="18"/>
                <w:lang w:val="en-US"/>
              </w:rPr>
              <w:t>clients, customers</w:t>
            </w:r>
            <w:r w:rsidR="00971291" w:rsidRPr="00C50193">
              <w:rPr>
                <w:rFonts w:asciiTheme="majorBidi" w:hAnsiTheme="majorBidi" w:cstheme="majorBidi"/>
                <w:bCs/>
                <w:color w:val="000000" w:themeColor="text1"/>
                <w:sz w:val="18"/>
                <w:szCs w:val="18"/>
                <w:lang w:val="en-US"/>
              </w:rPr>
              <w:t xml:space="preserve"> </w:t>
            </w:r>
            <w:r w:rsidR="00504905" w:rsidRPr="00C50193">
              <w:rPr>
                <w:rFonts w:asciiTheme="majorBidi" w:hAnsiTheme="majorBidi" w:cstheme="majorBidi"/>
                <w:bCs/>
                <w:color w:val="000000" w:themeColor="text1"/>
                <w:sz w:val="18"/>
                <w:szCs w:val="18"/>
                <w:lang w:val="en-US"/>
              </w:rPr>
              <w:fldChar w:fldCharType="begin" w:fldLock="1"/>
            </w:r>
            <w:r w:rsidR="0034279E" w:rsidRPr="00C50193">
              <w:rPr>
                <w:rFonts w:asciiTheme="majorBidi" w:hAnsiTheme="majorBidi" w:cstheme="majorBidi"/>
                <w:bCs/>
                <w:color w:val="000000" w:themeColor="text1"/>
                <w:sz w:val="18"/>
                <w:szCs w:val="18"/>
                <w:lang w:val="en-US"/>
              </w:rPr>
              <w:instrText>ADDIN CSL_CITATION {"citationItems":[{"id":"ITEM-1","itemData":{"DOI":"10.1037/10893-007","author":[{"dropping-particle":"","family":"Spector","given":"Paul E.","non-dropping-particle":"","parse-names":false,"suffix":""},{"dropping-particle":"","family":"Fox","given":"Suzy","non-dropping-particle":"","parse-names":false,"suffix":""}],"container-title":"Counterproductive work behavior: Investigations of actors and targets.","editor":[{"dropping-particle":"","family":"Fox","given":"Suzy","non-dropping-particle":"","parse-names":false,"suffix":""},{"dropping-particle":"","family":"Spector","given":"Paul E","non-dropping-particle":"","parse-names":false,"suffix":""}],"id":"ITEM-1","issued":{"date-parts":[["2005"]]},"note":"Includeren in study 2: variablene stressfactoren op het werk ls oorzaak van CWB. Het gaat hier om taak gerichte en organisatorische variabelen.\n\nstressoren worden het vaakst genoemd als oozaak van een CWB interpersonal conflict (glomb 20020, distributive justice (Barling) en interpersonal justice (Aquino 1999).Al deze zaken kunnen negatieve emoties oproepen.\nControle is daarin een belangrijke variablele zie conclusie:\n\nThe work we have summarized has focused on understanding the\nunderlying processes that lead to CWB. As suggested by our stressor—emotion model, job stressors, negative emotions, control, and personality are all important factors in at least some CWB. Individuals who have experienced stressful situations, are feeling negative emotions, and perceive little control over the situation are at risk for CWB. Most such acts are likely to be relatively minor and are often hidden from supervisors and even coworkers. This is not to say that there is a single process underlying all CWB.\nAs recognized in the human aggression literature, some CWB can be for instrumental purposes in which employees engage in CWB to achieve some goal or purpose other than causing harm. This is particularly true for theft, where in many cases the employee steals not in response to stress and emotion but because of antisocial tendencies. etc.","page":"151-174","publisher":"American Psychological Association","publisher-place":"Washington","title":"The stressor-emotion model of counterproductive work behavior.","type":"chapter"},"uris":["http://www.mendeley.com/documents/?uuid=ecddea5e-b74f-45ba-97a0-a919648d1147"]}],"mendeley":{"formattedCitation":"(Spector and Fox 2005)","plainTextFormattedCitation":"(Spector and Fox 2005)","previouslyFormattedCitation":"(Spector and Fox 2005)"},"properties":{"noteIndex":0},"schema":"https://github.com/citation-style-language/schema/raw/master/csl-citation.json"}</w:instrText>
            </w:r>
            <w:r w:rsidR="00504905" w:rsidRPr="00C50193">
              <w:rPr>
                <w:rFonts w:asciiTheme="majorBidi" w:hAnsiTheme="majorBidi" w:cstheme="majorBidi"/>
                <w:bCs/>
                <w:color w:val="000000" w:themeColor="text1"/>
                <w:sz w:val="18"/>
                <w:szCs w:val="18"/>
                <w:lang w:val="en-US"/>
              </w:rPr>
              <w:fldChar w:fldCharType="separate"/>
            </w:r>
            <w:r w:rsidR="001B7E24" w:rsidRPr="00C50193">
              <w:rPr>
                <w:rFonts w:asciiTheme="majorBidi" w:hAnsiTheme="majorBidi" w:cstheme="majorBidi"/>
                <w:bCs/>
                <w:noProof/>
                <w:color w:val="000000" w:themeColor="text1"/>
                <w:sz w:val="18"/>
                <w:szCs w:val="18"/>
                <w:lang w:val="en-US"/>
              </w:rPr>
              <w:t>(Spector and Fox 2005)</w:t>
            </w:r>
            <w:r w:rsidR="00504905" w:rsidRPr="00C50193">
              <w:rPr>
                <w:rFonts w:asciiTheme="majorBidi" w:hAnsiTheme="majorBidi" w:cstheme="majorBidi"/>
                <w:bCs/>
                <w:color w:val="000000" w:themeColor="text1"/>
                <w:sz w:val="18"/>
                <w:szCs w:val="18"/>
                <w:lang w:val="en-US"/>
              </w:rPr>
              <w:fldChar w:fldCharType="end"/>
            </w:r>
            <w:r w:rsidR="00D1584B" w:rsidRPr="00C50193">
              <w:rPr>
                <w:rFonts w:asciiTheme="majorBidi" w:hAnsiTheme="majorBidi" w:cstheme="majorBidi"/>
                <w:bCs/>
                <w:color w:val="000000" w:themeColor="text1"/>
                <w:sz w:val="18"/>
                <w:szCs w:val="18"/>
                <w:lang w:val="en-US"/>
              </w:rPr>
              <w:t xml:space="preserve">, students </w:t>
            </w:r>
            <w:r w:rsidR="00D1584B" w:rsidRPr="00C50193">
              <w:rPr>
                <w:rFonts w:asciiTheme="majorBidi" w:hAnsiTheme="majorBidi" w:cstheme="majorBidi"/>
                <w:bCs/>
                <w:color w:val="000000" w:themeColor="text1"/>
                <w:sz w:val="18"/>
                <w:szCs w:val="18"/>
                <w:lang w:val="en-US"/>
              </w:rPr>
              <w:fldChar w:fldCharType="begin" w:fldLock="1"/>
            </w:r>
            <w:r w:rsidR="00E944DF" w:rsidRPr="00C50193">
              <w:rPr>
                <w:rFonts w:asciiTheme="majorBidi" w:hAnsiTheme="majorBidi" w:cstheme="majorBidi"/>
                <w:bCs/>
                <w:color w:val="000000" w:themeColor="text1"/>
                <w:sz w:val="18"/>
                <w:szCs w:val="18"/>
                <w:lang w:val="en-US"/>
              </w:rPr>
              <w:instrText>ADDIN CSL_CITATION {"citationItems":[{"id":"ITEM-1","itemData":{"DOI":"10.1207/s15327019eb1501_2","ISBN":"1050-8422","ISSN":"1050-8422","abstract":"Meta-analytic findings have suggested that individual differences are relatively weaker predictors of academic dishonesty than are situational factors. A robust literature on deviance correlates and workplace integrity testing, however, demonstrates that individual difference variables can be relatively strong predictors of a range of counterproductive work behaviors (CWBs). To the extent that academic cheating represents a kind of counterproductive behavior in the work role of\"student,\"employment-type integrity measures should be strong predictors of academic dishonesty. Our results with a college student sample showed that integrity test scores were moderate to strong correlates of self-reported academic cheating and that these relationships persisted even after controlling for a variety of measurement concerns such as item format similarity, concurrent assessment, and socially desirable responding. Implications for institutional honor codes and the broader relations between educational and workplace dishonesty are discussed. [ABSTRACT FROM AUTHOR]","author":[{"dropping-particle":"","family":"Lucas","given":"Gale M.","non-dropping-particle":"","parse-names":false,"suffix":""},{"dropping-particle":"","family":"Friedrich","given":"James","non-dropping-particle":"","parse-names":false,"suffix":""}],"container-title":"Ethics &amp; Behavior","id":"ITEM-1","issue":"1","issued":{"date-parts":[["2005","4"]]},"page":"15-35","title":"Individual differences in workplace deviance and integrity as predictors of academic dishonesty","type":"article-journal","volume":"15"},"uris":["http://www.mendeley.com/documents/?uuid=e63bf3ca-8d49-4476-a56d-460de406bf9b"]}],"mendeley":{"formattedCitation":"(Lucas and Friedrich 2005)","plainTextFormattedCitation":"(Lucas and Friedrich 2005)","previouslyFormattedCitation":"(Lucas and Friedrich 2005)"},"properties":{"noteIndex":0},"schema":"https://github.com/citation-style-language/schema/raw/master/csl-citation.json"}</w:instrText>
            </w:r>
            <w:r w:rsidR="00D1584B" w:rsidRPr="00C50193">
              <w:rPr>
                <w:rFonts w:asciiTheme="majorBidi" w:hAnsiTheme="majorBidi" w:cstheme="majorBidi"/>
                <w:bCs/>
                <w:color w:val="000000" w:themeColor="text1"/>
                <w:sz w:val="18"/>
                <w:szCs w:val="18"/>
                <w:lang w:val="en-US"/>
              </w:rPr>
              <w:fldChar w:fldCharType="separate"/>
            </w:r>
            <w:r w:rsidR="001B7E24" w:rsidRPr="00C50193">
              <w:rPr>
                <w:rFonts w:asciiTheme="majorBidi" w:hAnsiTheme="majorBidi" w:cstheme="majorBidi"/>
                <w:bCs/>
                <w:noProof/>
                <w:color w:val="000000" w:themeColor="text1"/>
                <w:sz w:val="18"/>
                <w:szCs w:val="18"/>
                <w:lang w:val="en-US"/>
              </w:rPr>
              <w:t>(Lucas and Friedrich 2005)</w:t>
            </w:r>
            <w:r w:rsidR="00D1584B" w:rsidRPr="00C50193">
              <w:rPr>
                <w:rFonts w:asciiTheme="majorBidi" w:hAnsiTheme="majorBidi" w:cstheme="majorBidi"/>
                <w:bCs/>
                <w:color w:val="000000" w:themeColor="text1"/>
                <w:sz w:val="18"/>
                <w:szCs w:val="18"/>
                <w:lang w:val="en-US"/>
              </w:rPr>
              <w:fldChar w:fldCharType="end"/>
            </w:r>
          </w:p>
          <w:p w14:paraId="54894AAA" w14:textId="1D102DF1" w:rsidR="00BF492F" w:rsidRPr="00C50193" w:rsidRDefault="009B00EB" w:rsidP="0034279E">
            <w:pPr>
              <w:pStyle w:val="NoSpacing"/>
              <w:numPr>
                <w:ilvl w:val="0"/>
                <w:numId w:val="5"/>
              </w:numPr>
              <w:rPr>
                <w:rFonts w:asciiTheme="majorBidi" w:hAnsiTheme="majorBidi" w:cstheme="majorBidi"/>
                <w:bCs/>
                <w:color w:val="000000" w:themeColor="text1"/>
                <w:sz w:val="18"/>
                <w:szCs w:val="18"/>
                <w:lang w:val="en-US"/>
              </w:rPr>
            </w:pPr>
            <w:r w:rsidRPr="00C50193">
              <w:rPr>
                <w:rFonts w:asciiTheme="majorBidi" w:hAnsiTheme="majorBidi" w:cstheme="majorBidi"/>
                <w:bCs/>
                <w:color w:val="000000" w:themeColor="text1"/>
                <w:sz w:val="18"/>
                <w:szCs w:val="18"/>
                <w:lang w:val="en-US"/>
              </w:rPr>
              <w:t>-</w:t>
            </w:r>
          </w:p>
          <w:p w14:paraId="056CBA80" w14:textId="46E2B8C6" w:rsidR="004D0243" w:rsidRPr="00C50193" w:rsidRDefault="00BF492F" w:rsidP="0034279E">
            <w:pPr>
              <w:pStyle w:val="NoSpacing"/>
              <w:numPr>
                <w:ilvl w:val="0"/>
                <w:numId w:val="5"/>
              </w:numPr>
              <w:rPr>
                <w:rFonts w:asciiTheme="majorBidi" w:hAnsiTheme="majorBidi" w:cstheme="majorBidi"/>
                <w:bCs/>
                <w:color w:val="000000" w:themeColor="text1"/>
                <w:sz w:val="18"/>
                <w:szCs w:val="18"/>
                <w:lang w:val="en-US"/>
              </w:rPr>
            </w:pPr>
            <w:r w:rsidRPr="00C50193">
              <w:rPr>
                <w:rFonts w:asciiTheme="majorBidi" w:hAnsiTheme="majorBidi" w:cstheme="majorBidi"/>
                <w:bCs/>
                <w:color w:val="000000" w:themeColor="text1"/>
                <w:sz w:val="18"/>
                <w:szCs w:val="18"/>
                <w:lang w:val="en-US"/>
              </w:rPr>
              <w:t xml:space="preserve">inter-, intra-personal, groups </w:t>
            </w:r>
            <w:r w:rsidRPr="00C50193">
              <w:rPr>
                <w:rFonts w:asciiTheme="majorBidi" w:hAnsiTheme="majorBidi" w:cstheme="majorBidi"/>
                <w:bCs/>
                <w:color w:val="000000" w:themeColor="text1"/>
                <w:sz w:val="18"/>
                <w:szCs w:val="18"/>
                <w:lang w:val="en-US"/>
              </w:rPr>
              <w:fldChar w:fldCharType="begin" w:fldLock="1"/>
            </w:r>
            <w:r w:rsidR="00E944DF" w:rsidRPr="00C50193">
              <w:rPr>
                <w:rFonts w:asciiTheme="majorBidi" w:hAnsiTheme="majorBidi" w:cstheme="majorBidi"/>
                <w:bCs/>
                <w:color w:val="000000" w:themeColor="text1"/>
                <w:sz w:val="18"/>
                <w:szCs w:val="18"/>
                <w:lang w:val="en-US"/>
              </w:rPr>
              <w:instrText>ADDIN CSL_CITATION {"citationItems":[{"id":"ITEM-1","itemData":{"DOI":"10.1177/1059601110390998","ISBN":"1059-6011","ISSN":"1059-6011","abstract":"Research on counterproductive work behavior (CWB) has largely focused on the individual traits and perceptions that enhance or decrease CWB. Although useful, we propose that a multilevel perspective offers greater insight into CWB antecedents and outcomes by acknowledging the nested nature of the individual within the work group. We review the CWB literature and propose a testable multilevel model that incorporates individual, group, and organizational antecedents of CWB. We conclude with recommendations on alternative techniques to measuring individual CWB and its higher order antecedents.","author":[{"dropping-particle":"","family":"O'Boyle","given":"Ernest H.","non-dropping-particle":"","parse-names":false,"suffix":""},{"dropping-particle":"","family":"Forsyth","given":"Donelson R.","non-dropping-particle":"","parse-names":false,"suffix":""},{"dropping-particle":"","family":"O'Boyle","given":"Allison S.","non-dropping-particle":"","parse-names":false,"suffix":""}],"container-title":"Group &amp; Organization Management","id":"ITEM-1","issue":"1","issued":{"date-parts":[["2011","2","15"]]},"note":"- Dit artikel lijkt op mijn onderzoek. Opbouw nuttig om te bestuderen\n- vooral letten op de niveau benadering van persoon, groep, organisatie. \n- team processen zoals taak en realtieconflicten die boosheid en hierdoor emotie en cognitie + CWB oproepen worden toegevoegd.\n- normen over bv verzuim, drankgebruik beinvloeden CWB; Normen over reciprociteit ic boos reagaren op deze zaken veroorzaken CWB, maar positief reageren juist ook (e.g. loyality or desire to recompense )\n- voorgesteld wordt om normen als cognitief proces op te nemen conform exchange theory al erkennen ze het belang van emoties en interpersoonlijke processen. Ze onderbouwen dit met het argement: als mensen cognitief van de norm afwijken ontstaat vaak emotionele gropesdruk die ze alsnog aanmoedigt.\n-antecedent dissimilarity \n\n\nO'Boyle samenuatting artikel \nC W B wordt vooral op persons- niveanu gemeten. Dit artitikel levert een multilevel model op van waaruit gemeten kan worden. \n\nHeadings:\na. CWB een overview \nb.     C W B een ml perspectief \nc.      problemen met p-L\nd. voordelen met ML + getekend model ML voor CWB: demografische en persoonijke verschillen, normen en CWB, \nSamenvatting (a,b,c,d) de schrijvers geven aan dat Ml niet vaak voorkomt. dat ze persoonlijke variablenen en genest in groeps variabalen opnemanen. Dat rapportage op individueel niveau gebeurt. Dat ze methodes hebben gerevied om individuele ingebed in groups en organisatie niveau te meten. Ook zochten ze naar wegen ode invloed van hogere order variabelen te meten bv sociaal wenselijkheid- hier bieden ze diverse methodes voor groeps en individueel niveau.\n\nML model voor CWB (per aspect van het model een para graaf- lange tekst) \nsamenvatting per sectie / paragraaf: \n- PLaspects cognition, emotion,etc. are affectd by group, org level\n- of the personality traits: moral judgement is primarily an affect driven proces\n- Dark triad: machiavellism, narcism, antisocial tendencie all serve facilitators of CWB\n- higher level such as justice is placed as 'equaty sesitivity' i in the individual, group and org. level. \n\n\nMeten en analytische issues in ML model: \nalternatieve meting en in issues gerelateerd aan CWB \nSociety, statische control.en social wenselighheid, reactie. Syd meten, randomised responstechnick, referent shift. unmatched count technique, \n\nSamenvatting 2\nmeasuring group-level antecedents. dissimilarity, group norms, - team processes, workplace incivility, identifying the peer group of a worker, SWA and ML CWB, measuring the peer groups norms toward CWB \n\nConclusion declaration of conflict. Funding, references.","page":"39-69","title":"Bad apples or bad barrels: An examination of group- and organizational-level effects in the study of counterproductive work behavior","type":"article-journal","volume":"36"},"uris":["http://www.mendeley.com/documents/?uuid=50ece0d9-a487-4d88-80fb-ff1ff3da7f69"]}],"mendeley":{"formattedCitation":"(O’Boyle, Forsyth, and O’Boyle 2011)","plainTextFormattedCitation":"(O’Boyle, Forsyth, and O’Boyle 2011)","previouslyFormattedCitation":"(O’Boyle, Forsyth, and O’Boyle 2011)"},"properties":{"noteIndex":0},"schema":"https://github.com/citation-style-language/schema/raw/master/csl-citation.json"}</w:instrText>
            </w:r>
            <w:r w:rsidRPr="00C50193">
              <w:rPr>
                <w:rFonts w:asciiTheme="majorBidi" w:hAnsiTheme="majorBidi" w:cstheme="majorBidi"/>
                <w:bCs/>
                <w:color w:val="000000" w:themeColor="text1"/>
                <w:sz w:val="18"/>
                <w:szCs w:val="18"/>
                <w:lang w:val="en-US"/>
              </w:rPr>
              <w:fldChar w:fldCharType="separate"/>
            </w:r>
            <w:r w:rsidR="001B7E24" w:rsidRPr="00C50193">
              <w:rPr>
                <w:rFonts w:asciiTheme="majorBidi" w:hAnsiTheme="majorBidi" w:cstheme="majorBidi"/>
                <w:bCs/>
                <w:noProof/>
                <w:color w:val="000000" w:themeColor="text1"/>
                <w:sz w:val="18"/>
                <w:szCs w:val="18"/>
                <w:lang w:val="en-US"/>
              </w:rPr>
              <w:t>(O’Boyle, Forsyth, and O’Boyle 2011)</w:t>
            </w:r>
            <w:r w:rsidRPr="00C50193">
              <w:rPr>
                <w:rFonts w:asciiTheme="majorBidi" w:hAnsiTheme="majorBidi" w:cstheme="majorBidi"/>
                <w:bCs/>
                <w:color w:val="000000" w:themeColor="text1"/>
                <w:sz w:val="18"/>
                <w:szCs w:val="18"/>
                <w:lang w:val="en-US"/>
              </w:rPr>
              <w:fldChar w:fldCharType="end"/>
            </w:r>
          </w:p>
          <w:p w14:paraId="24BAE248" w14:textId="5F70CCC6" w:rsidR="00493F15" w:rsidRPr="00C50193" w:rsidRDefault="00493F15" w:rsidP="0034279E">
            <w:pPr>
              <w:pStyle w:val="NoSpacing"/>
              <w:rPr>
                <w:rFonts w:asciiTheme="majorBidi" w:hAnsiTheme="majorBidi" w:cstheme="majorBidi"/>
                <w:bCs/>
                <w:color w:val="000000" w:themeColor="text1"/>
                <w:sz w:val="18"/>
                <w:szCs w:val="18"/>
                <w:lang w:val="en-US"/>
              </w:rPr>
            </w:pPr>
          </w:p>
        </w:tc>
      </w:tr>
      <w:tr w:rsidR="00C50193" w:rsidRPr="00C50193" w14:paraId="4B377E17" w14:textId="77777777" w:rsidTr="0034279E">
        <w:trPr>
          <w:trHeight w:val="418"/>
        </w:trPr>
        <w:tc>
          <w:tcPr>
            <w:tcW w:w="2127" w:type="dxa"/>
            <w:shd w:val="clear" w:color="auto" w:fill="auto"/>
          </w:tcPr>
          <w:p w14:paraId="5E7A6062" w14:textId="5FD897BF" w:rsidR="00133D67" w:rsidRPr="00C50193" w:rsidRDefault="00133D67" w:rsidP="0034279E">
            <w:pPr>
              <w:pStyle w:val="NoSpacing"/>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Violence</w:t>
            </w:r>
            <w:r w:rsidR="004B0041" w:rsidRPr="00C50193">
              <w:rPr>
                <w:rFonts w:asciiTheme="majorBidi" w:hAnsiTheme="majorBidi" w:cstheme="majorBidi"/>
                <w:color w:val="000000" w:themeColor="text1"/>
                <w:sz w:val="18"/>
                <w:szCs w:val="18"/>
                <w:lang w:val="en-US"/>
              </w:rPr>
              <w:t xml:space="preserve"> </w:t>
            </w:r>
            <w:r w:rsidR="00163123" w:rsidRPr="00C50193">
              <w:rPr>
                <w:rFonts w:asciiTheme="majorBidi" w:hAnsiTheme="majorBidi" w:cstheme="majorBidi"/>
                <w:color w:val="000000" w:themeColor="text1"/>
                <w:sz w:val="18"/>
                <w:szCs w:val="18"/>
                <w:lang w:val="en-US"/>
              </w:rPr>
              <w:t xml:space="preserve">                        C</w:t>
            </w:r>
          </w:p>
          <w:p w14:paraId="63C2D610" w14:textId="449B163A" w:rsidR="00163123" w:rsidRPr="00C50193" w:rsidRDefault="00163123" w:rsidP="0034279E">
            <w:pPr>
              <w:pStyle w:val="NoSpacing"/>
              <w:jc w:val="right"/>
              <w:rPr>
                <w:rFonts w:asciiTheme="majorBidi" w:hAnsiTheme="majorBidi" w:cstheme="majorBidi"/>
                <w:color w:val="000000" w:themeColor="text1"/>
                <w:sz w:val="18"/>
                <w:szCs w:val="18"/>
                <w:lang w:val="en-US"/>
              </w:rPr>
            </w:pPr>
          </w:p>
          <w:p w14:paraId="0CB096ED" w14:textId="61CA6A5E" w:rsidR="00163123" w:rsidRPr="00C50193" w:rsidRDefault="00163123" w:rsidP="0034279E">
            <w:pPr>
              <w:pStyle w:val="NoSpacing"/>
              <w:jc w:val="right"/>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C</w:t>
            </w:r>
          </w:p>
          <w:p w14:paraId="2D5F8612" w14:textId="21FEAAD9" w:rsidR="00163123" w:rsidRPr="00C50193" w:rsidRDefault="00163123" w:rsidP="0034279E">
            <w:pPr>
              <w:pStyle w:val="NoSpacing"/>
              <w:jc w:val="right"/>
              <w:rPr>
                <w:rFonts w:asciiTheme="majorBidi" w:hAnsiTheme="majorBidi" w:cstheme="majorBidi"/>
                <w:color w:val="000000" w:themeColor="text1"/>
                <w:sz w:val="18"/>
                <w:szCs w:val="18"/>
                <w:lang w:val="en-US"/>
              </w:rPr>
            </w:pPr>
          </w:p>
          <w:p w14:paraId="0D8313E3" w14:textId="597450AF" w:rsidR="00163123" w:rsidRPr="00C50193" w:rsidRDefault="00DC06BD" w:rsidP="0034279E">
            <w:pPr>
              <w:pStyle w:val="NoSpacing"/>
              <w:jc w:val="right"/>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C</w:t>
            </w:r>
          </w:p>
          <w:p w14:paraId="78725326" w14:textId="79953AD8" w:rsidR="00163123" w:rsidRPr="00C50193" w:rsidRDefault="00163123" w:rsidP="0034279E">
            <w:pPr>
              <w:pStyle w:val="NoSpacing"/>
              <w:jc w:val="right"/>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C</w:t>
            </w:r>
          </w:p>
          <w:p w14:paraId="6CFF7850" w14:textId="2D4915C4" w:rsidR="001B1FA0" w:rsidRPr="00C50193" w:rsidRDefault="001B1FA0" w:rsidP="0034279E">
            <w:pPr>
              <w:pStyle w:val="NoSpacing"/>
              <w:jc w:val="right"/>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C</w:t>
            </w:r>
          </w:p>
          <w:p w14:paraId="17D06CE4" w14:textId="77777777" w:rsidR="005850A9" w:rsidRPr="00C50193" w:rsidRDefault="005850A9" w:rsidP="0034279E">
            <w:pPr>
              <w:pStyle w:val="NoSpacing"/>
              <w:ind w:right="1980"/>
              <w:jc w:val="right"/>
              <w:rPr>
                <w:rFonts w:asciiTheme="majorBidi" w:hAnsiTheme="majorBidi" w:cstheme="majorBidi"/>
                <w:bCs/>
                <w:color w:val="000000" w:themeColor="text1"/>
                <w:sz w:val="18"/>
                <w:szCs w:val="18"/>
                <w:lang w:val="en-US"/>
              </w:rPr>
            </w:pPr>
          </w:p>
        </w:tc>
        <w:tc>
          <w:tcPr>
            <w:tcW w:w="10833" w:type="dxa"/>
            <w:shd w:val="clear" w:color="auto" w:fill="auto"/>
          </w:tcPr>
          <w:p w14:paraId="3B4EA2EF" w14:textId="491995EF" w:rsidR="00200E52" w:rsidRPr="00C50193" w:rsidRDefault="00696736" w:rsidP="0034279E">
            <w:pPr>
              <w:pStyle w:val="NoSpacing"/>
              <w:numPr>
                <w:ilvl w:val="0"/>
                <w:numId w:val="6"/>
              </w:numPr>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 xml:space="preserve">stranger with </w:t>
            </w:r>
            <w:r w:rsidR="00200E52" w:rsidRPr="00C50193">
              <w:rPr>
                <w:rFonts w:asciiTheme="majorBidi" w:hAnsiTheme="majorBidi" w:cstheme="majorBidi"/>
                <w:color w:val="000000" w:themeColor="text1"/>
                <w:sz w:val="18"/>
                <w:szCs w:val="18"/>
                <w:lang w:val="en-US"/>
              </w:rPr>
              <w:t>criminal intent</w:t>
            </w:r>
            <w:r w:rsidR="00D777D4" w:rsidRPr="00C50193">
              <w:rPr>
                <w:rFonts w:asciiTheme="majorBidi" w:hAnsiTheme="majorBidi" w:cstheme="majorBidi"/>
                <w:color w:val="000000" w:themeColor="text1"/>
                <w:sz w:val="18"/>
                <w:szCs w:val="18"/>
                <w:lang w:val="en-US"/>
              </w:rPr>
              <w:t xml:space="preserve"> </w:t>
            </w:r>
            <w:r w:rsidR="00200E52"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author":[{"dropping-particle":"","family":"Injury Prevention Research Centre","given":"","non-dropping-particle":"","parse-names":false,"suffix":""}],"id":"ITEM-1","issued":{"date-parts":[["2001"]]},"publisher-place":"Iowa City, IA","title":"Workplace violence: A report to the nation","type":"report"},"uris":["http://www.mendeley.com/documents/?uuid=6cc9420b-e16c-4ed5-b2c0-4c232b921f7c"]},{"id":"ITEM-2","itemData":{"DOI":"10.15171/ijhpm.2014.98","ISSN":"2322-5939","PMID":"25396205","abstract":"BACKGROUND: Workplace violence is one of the factors which can strongly reduce job satisfaction and the quality of working life of nurses. The aim of this study was to measure nurses' exposure to workplace violence in one of the major teaching hospitals in Tehran in 2010.\\n\\nMETHODS: We surveyed the nurses in a cross-sectional design in 2010. The questionnaire was adapted from a standardized questionnaire designed collaboratively by the International Labor Office (ILO), the International Health Organization (IHO), the International Council of Nurses (ICN), and the Public Services International (PSI). Finally, in order to analyze the relationships among different variables in the study, T-test and Chi-Square test were used.\\n\\nRESULTS: Three hundred and one nurses responded to the questionnaire (a response rate of 73%). Over 70% of the nurses felt worried about workplace violence. The participants reported exposure to verbal abuse (64% CI: 59-70%), bullying-mobbing (29% CI: 24-34%) and physical violence (12% CI: 9-16%) at least once during the previous year. Relatives of hospital patients were responsible for most of the violence. Nurses working in the emergency department and outpatient clinics were more likely to report having experienced violence. Nurses were unlikely to report violence to hospital managers, and 40% of nurses were unaware of any existing policies within the hospital for reducing violence.\\n\\nCONCLUSION: We observed a considerable level of nurse exposure to workplace violence. The high rate of reported workplace violence demonstrates that the existing safeguards that aim to protect the staff from abusive patients and relatives are inadequate.","author":[{"dropping-particle":"","family":"Teymourzadeh","given":"Ehsan","non-dropping-particle":"","parse-names":false,"suffix":""},{"dropping-particle":"","family":"Rashidian","given":"Arash","non-dropping-particle":"","parse-names":false,"suffix":""},{"dropping-particle":"","family":"Arab","given":"Mohammad","non-dropping-particle":"","parse-names":false,"suffix":""},{"dropping-particle":"","family":"Akbari-Sari","given":"Ali","non-dropping-particle":"","parse-names":false,"suffix":""},{"dropping-particle":"","family":"Hakimzadeh","given":"Seyyed Mostafa","non-dropping-particle":"","parse-names":false,"suffix":""}],"container-title":"International Journal of Health Policy and Management","id":"ITEM-2","issue":"6","issued":{"date-parts":[["2014"]]},"page":"301-305","title":"Nurses exposure to workplace violence in a large teaching hospital in Iran","type":"article-journal","volume":"3"},"uris":["http://www.mendeley.com/documents/?uuid=59853b8d-f71a-43be-ad3c-738ea7525245"]}],"mendeley":{"formattedCitation":"(Injury Prevention Research Centre 2001; Teymourzadeh et al. 2014)","plainTextFormattedCitation":"(Injury Prevention Research Centre 2001; Teymourzadeh et al. 2014)","previouslyFormattedCitation":"(Injury Prevention Research Centre 2001; Teymourzadeh et al. 2014)"},"properties":{"noteIndex":0},"schema":"https://github.com/citation-style-language/schema/raw/master/csl-citation.json"}</w:instrText>
            </w:r>
            <w:r w:rsidR="00200E52"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Injury Prevention Research Centre 2001; Teymourzadeh et al. 2014)</w:t>
            </w:r>
            <w:r w:rsidR="00200E52" w:rsidRPr="00C50193">
              <w:rPr>
                <w:rFonts w:asciiTheme="majorBidi" w:hAnsiTheme="majorBidi" w:cstheme="majorBidi"/>
                <w:color w:val="000000" w:themeColor="text1"/>
                <w:sz w:val="18"/>
                <w:szCs w:val="18"/>
                <w:lang w:val="en-US"/>
              </w:rPr>
              <w:fldChar w:fldCharType="end"/>
            </w:r>
            <w:r w:rsidR="00426D3F" w:rsidRPr="00C50193">
              <w:rPr>
                <w:rFonts w:asciiTheme="majorBidi" w:hAnsiTheme="majorBidi" w:cstheme="majorBidi"/>
                <w:color w:val="000000" w:themeColor="text1"/>
                <w:sz w:val="18"/>
                <w:szCs w:val="18"/>
                <w:lang w:val="en-US"/>
              </w:rPr>
              <w:t xml:space="preserve">, interpersonal stranger violence </w:t>
            </w:r>
            <w:r w:rsidR="00426D3F"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DOI":"10.1080/11287462.2019.1683934","ISSN":"1128-7462","abstract":"Hate crimes in the United States have drastically increased since 2015, particularly for the American Muslim population. There was a 17% hike in hate crimes against American Muslims in 2017 compared with the previous year. The objectives of the study were to document the experiences of interpersonal stranger violence, coping strategies and recommendations by American Muslims. We applied qualitative research methods to conduct seven focus group discussions with 37 participants in the Maryland area, throughout 2017. There were reports of verbal abuse, discrimination (in schools, workplace, college campuses, airports, Visa offices), bullying and microaggression. Individuals were torn between the public anxieties of being Muslim and their private attachment to their religious identity. Despite reports of fear and uncertainty, individuals applied caution, positive religious coping, and encouraged family and community engagement to gain and provide support to each other. This study illustrates the consequences that the 2016 US presidential election and Islamophobic rhetoric had on American Muslims. Further research will elucidate the long-term impact on health outcomes of these behaviors.","author":[{"dropping-particle":"","family":"Agrawal","given":"Priyanka","non-dropping-particle":"","parse-names":false,"suffix":""},{"dropping-particle":"","family":"Yusuf","given":"Yousra","non-dropping-particle":"","parse-names":false,"suffix":""},{"dropping-particle":"","family":"Pasha","given":"Omrana","non-dropping-particle":"","parse-names":false,"suffix":""},{"dropping-particle":"","family":"Ali","given":"Shahmir H.","non-dropping-particle":"","parse-names":false,"suffix":""},{"dropping-particle":"","family":"Ziad","given":"Homayra","non-dropping-particle":"","parse-names":false,"suffix":""},{"dropping-particle":"","family":"Hyder","given":"Adnan A.","non-dropping-particle":"","parse-names":false,"suffix":""}],"container-title":"Global Bioethics","id":"ITEM-1","issue":"1","issued":{"date-parts":[["2019","1","1"]]},"page":"28-42","title":"Interpersonal stranger violence and American Muslims: an exploratory study of lived experiences and coping strategies","type":"article-journal","volume":"30"},"uris":["http://www.mendeley.com/documents/?uuid=73bcb37d-54f5-4998-9df5-997b2ba86cc6"]}],"mendeley":{"formattedCitation":"(Agrawal et al. 2019)","plainTextFormattedCitation":"(Agrawal et al. 2019)","previouslyFormattedCitation":"(Agrawal et al. 2019)"},"properties":{"noteIndex":0},"schema":"https://github.com/citation-style-language/schema/raw/master/csl-citation.json"}</w:instrText>
            </w:r>
            <w:r w:rsidR="00426D3F"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Agrawal et al. 2019)</w:t>
            </w:r>
            <w:r w:rsidR="00426D3F" w:rsidRPr="00C50193">
              <w:rPr>
                <w:rFonts w:asciiTheme="majorBidi" w:hAnsiTheme="majorBidi" w:cstheme="majorBidi"/>
                <w:color w:val="000000" w:themeColor="text1"/>
                <w:sz w:val="18"/>
                <w:szCs w:val="18"/>
                <w:lang w:val="en-US"/>
              </w:rPr>
              <w:fldChar w:fldCharType="end"/>
            </w:r>
            <w:r w:rsidR="00B24CEE" w:rsidRPr="00C50193">
              <w:rPr>
                <w:rFonts w:asciiTheme="majorBidi" w:hAnsiTheme="majorBidi" w:cstheme="majorBidi"/>
                <w:color w:val="000000" w:themeColor="text1"/>
                <w:sz w:val="18"/>
                <w:szCs w:val="18"/>
                <w:lang w:val="en-US"/>
              </w:rPr>
              <w:t>,</w:t>
            </w:r>
            <w:r w:rsidRPr="00C50193">
              <w:rPr>
                <w:rFonts w:asciiTheme="majorBidi" w:hAnsiTheme="majorBidi" w:cstheme="majorBidi"/>
                <w:color w:val="000000" w:themeColor="text1"/>
                <w:sz w:val="18"/>
                <w:szCs w:val="18"/>
                <w:lang w:val="en-US"/>
              </w:rPr>
              <w:t xml:space="preserve"> public violence </w:t>
            </w:r>
            <w:r w:rsidRPr="00C50193">
              <w:rPr>
                <w:rFonts w:asciiTheme="majorBidi" w:hAnsiTheme="majorBidi" w:cstheme="majorBidi"/>
                <w:color w:val="000000" w:themeColor="text1"/>
                <w:sz w:val="18"/>
                <w:szCs w:val="18"/>
                <w:lang w:val="en-US"/>
              </w:rPr>
              <w:fldChar w:fldCharType="begin" w:fldLock="1"/>
            </w:r>
            <w:r w:rsidRPr="00C50193">
              <w:rPr>
                <w:rFonts w:asciiTheme="majorBidi" w:hAnsiTheme="majorBidi" w:cstheme="majorBidi"/>
                <w:color w:val="000000" w:themeColor="text1"/>
                <w:sz w:val="18"/>
                <w:szCs w:val="18"/>
                <w:lang w:val="en-US"/>
              </w:rPr>
              <w:instrText>ADDIN CSL_CITATION {"citationItems":[{"id":"ITEM-1","itemData":{"DOI":"10.1177/0886260502250092","ISSN":"0886-2605","author":[{"dropping-particle":"","family":"Scalora","given":"Mario J.","non-dropping-particle":"","parse-names":false,"suffix":""},{"dropping-particle":"","family":"Washington","given":"David O’neil","non-dropping-particle":"","parse-names":false,"suffix":""},{"dropping-particle":"","family":"Casady","given":"Thomas","non-dropping-particle":"","parse-names":false,"suffix":""},{"dropping-particle":"","family":"Newell","given":"Sarah P.","non-dropping-particle":"","parse-names":false,"suffix":""}],"container-title":"Journal of Interpersonal Violence","id":"ITEM-1","issue":"3","issued":{"date-parts":[["2003","3","2"]]},"page":"310-327","title":"Nonfatal workplace violence risk factors","type":"article-journal","volume":"18"},"uris":["http://www.mendeley.com/documents/?uuid=ea572899-d2c2-478d-9ce3-3f4b160db84c"]}],"mendeley":{"formattedCitation":"(Scalora et al. 2003)","plainTextFormattedCitation":"(Scalora et al. 2003)","previouslyFormattedCitation":"(Scalora et al. 2003)"},"properties":{"noteIndex":0},"schema":"https://github.com/citation-style-language/schema/raw/master/csl-citation.json"}</w:instrText>
            </w:r>
            <w:r w:rsidRPr="00C50193">
              <w:rPr>
                <w:rFonts w:asciiTheme="majorBidi" w:hAnsiTheme="majorBidi" w:cstheme="majorBidi"/>
                <w:color w:val="000000" w:themeColor="text1"/>
                <w:sz w:val="18"/>
                <w:szCs w:val="18"/>
                <w:lang w:val="en-US"/>
              </w:rPr>
              <w:fldChar w:fldCharType="separate"/>
            </w:r>
            <w:r w:rsidRPr="00C50193">
              <w:rPr>
                <w:rFonts w:asciiTheme="majorBidi" w:hAnsiTheme="majorBidi" w:cstheme="majorBidi"/>
                <w:noProof/>
                <w:color w:val="000000" w:themeColor="text1"/>
                <w:sz w:val="18"/>
                <w:szCs w:val="18"/>
                <w:lang w:val="en-US"/>
              </w:rPr>
              <w:t>(Scalora et al. 2003)</w:t>
            </w:r>
            <w:r w:rsidRPr="00C50193">
              <w:rPr>
                <w:rFonts w:asciiTheme="majorBidi" w:hAnsiTheme="majorBidi" w:cstheme="majorBidi"/>
                <w:color w:val="000000" w:themeColor="text1"/>
                <w:sz w:val="18"/>
                <w:szCs w:val="18"/>
                <w:lang w:val="en-US"/>
              </w:rPr>
              <w:fldChar w:fldCharType="end"/>
            </w:r>
          </w:p>
          <w:p w14:paraId="55AD65F2" w14:textId="62261884" w:rsidR="00200E52" w:rsidRPr="00C50193" w:rsidRDefault="004D4566" w:rsidP="0034279E">
            <w:pPr>
              <w:pStyle w:val="NoSpacing"/>
              <w:numPr>
                <w:ilvl w:val="0"/>
                <w:numId w:val="6"/>
              </w:numPr>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worker-on-worker</w:t>
            </w:r>
            <w:r w:rsidR="00200E52" w:rsidRPr="00C50193">
              <w:rPr>
                <w:rFonts w:asciiTheme="majorBidi" w:hAnsiTheme="majorBidi" w:cstheme="majorBidi"/>
                <w:color w:val="000000" w:themeColor="text1"/>
                <w:sz w:val="18"/>
                <w:szCs w:val="18"/>
                <w:lang w:val="en-US"/>
              </w:rPr>
              <w:t xml:space="preserve"> </w:t>
            </w:r>
            <w:r w:rsidR="00200E52"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author":[{"dropping-particle":"","family":"Injury Prevention Research Centre","given":"","non-dropping-particle":"","parse-names":false,"suffix":""}],"id":"ITEM-1","issued":{"date-parts":[["2001"]]},"publisher-place":"Iowa City, IA","title":"Workplace violence: A report to the nation","type":"report"},"uris":["http://www.mendeley.com/documents/?uuid=6cc9420b-e16c-4ed5-b2c0-4c232b921f7c"]}],"mendeley":{"formattedCitation":"(Injury Prevention Research Centre 2001)","plainTextFormattedCitation":"(Injury Prevention Research Centre 2001)","previouslyFormattedCitation":"(Injury Prevention Research Centre 2001)"},"properties":{"noteIndex":0},"schema":"https://github.com/citation-style-language/schema/raw/master/csl-citation.json"}</w:instrText>
            </w:r>
            <w:r w:rsidR="00200E52"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Injury Prevention Research Centre 2001)</w:t>
            </w:r>
            <w:r w:rsidR="00200E52" w:rsidRPr="00C50193">
              <w:rPr>
                <w:rFonts w:asciiTheme="majorBidi" w:hAnsiTheme="majorBidi" w:cstheme="majorBidi"/>
                <w:color w:val="000000" w:themeColor="text1"/>
                <w:sz w:val="18"/>
                <w:szCs w:val="18"/>
                <w:lang w:val="en-US"/>
              </w:rPr>
              <w:fldChar w:fldCharType="end"/>
            </w:r>
            <w:r w:rsidR="00426D3F" w:rsidRPr="00C50193">
              <w:rPr>
                <w:rFonts w:asciiTheme="majorBidi" w:hAnsiTheme="majorBidi" w:cstheme="majorBidi"/>
                <w:color w:val="000000" w:themeColor="text1"/>
                <w:sz w:val="18"/>
                <w:szCs w:val="18"/>
                <w:lang w:val="en-US"/>
              </w:rPr>
              <w:t xml:space="preserve">, staff, management </w:t>
            </w:r>
            <w:r w:rsidR="00426D3F"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DOI":"10.15171/ijhpm.2014.98","ISSN":"2322-5939","PMID":"25396205","abstract":"BACKGROUND: Workplace violence is one of the factors which can strongly reduce job satisfaction and the quality of working life of nurses. The aim of this study was to measure nurses' exposure to workplace violence in one of the major teaching hospitals in Tehran in 2010.\\n\\nMETHODS: We surveyed the nurses in a cross-sectional design in 2010. The questionnaire was adapted from a standardized questionnaire designed collaboratively by the International Labor Office (ILO), the International Health Organization (IHO), the International Council of Nurses (ICN), and the Public Services International (PSI). Finally, in order to analyze the relationships among different variables in the study, T-test and Chi-Square test were used.\\n\\nRESULTS: Three hundred and one nurses responded to the questionnaire (a response rate of 73%). Over 70% of the nurses felt worried about workplace violence. The participants reported exposure to verbal abuse (64% CI: 59-70%), bullying-mobbing (29% CI: 24-34%) and physical violence (12% CI: 9-16%) at least once during the previous year. Relatives of hospital patients were responsible for most of the violence. Nurses working in the emergency department and outpatient clinics were more likely to report having experienced violence. Nurses were unlikely to report violence to hospital managers, and 40% of nurses were unaware of any existing policies within the hospital for reducing violence.\\n\\nCONCLUSION: We observed a considerable level of nurse exposure to workplace violence. The high rate of reported workplace violence demonstrates that the existing safeguards that aim to protect the staff from abusive patients and relatives are inadequate.","author":[{"dropping-particle":"","family":"Teymourzadeh","given":"Ehsan","non-dropping-particle":"","parse-names":false,"suffix":""},{"dropping-particle":"","family":"Rashidian","given":"Arash","non-dropping-particle":"","parse-names":false,"suffix":""},{"dropping-particle":"","family":"Arab","given":"Mohammad","non-dropping-particle":"","parse-names":false,"suffix":""},{"dropping-particle":"","family":"Akbari-Sari","given":"Ali","non-dropping-particle":"","parse-names":false,"suffix":""},{"dropping-particle":"","family":"Hakimzadeh","given":"Seyyed Mostafa","non-dropping-particle":"","parse-names":false,"suffix":""}],"container-title":"International Journal of Health Policy and Management","id":"ITEM-1","issue":"6","issued":{"date-parts":[["2014"]]},"page":"301-305","title":"Nurses exposure to workplace violence in a large teaching hospital in Iran","type":"article-journal","volume":"3"},"uris":["http://www.mendeley.com/documents/?uuid=59853b8d-f71a-43be-ad3c-738ea7525245"]}],"mendeley":{"formattedCitation":"(Teymourzadeh et al. 2014)","plainTextFormattedCitation":"(Teymourzadeh et al. 2014)","previouslyFormattedCitation":"(Teymourzadeh et al. 2014)"},"properties":{"noteIndex":0},"schema":"https://github.com/citation-style-language/schema/raw/master/csl-citation.json"}</w:instrText>
            </w:r>
            <w:r w:rsidR="00426D3F"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Teymourzadeh et al. 2014)</w:t>
            </w:r>
            <w:r w:rsidR="00426D3F" w:rsidRPr="00C50193">
              <w:rPr>
                <w:rFonts w:asciiTheme="majorBidi" w:hAnsiTheme="majorBidi" w:cstheme="majorBidi"/>
                <w:color w:val="000000" w:themeColor="text1"/>
                <w:sz w:val="18"/>
                <w:szCs w:val="18"/>
                <w:lang w:val="en-US"/>
              </w:rPr>
              <w:fldChar w:fldCharType="end"/>
            </w:r>
            <w:r w:rsidR="001E6A39" w:rsidRPr="00C50193">
              <w:rPr>
                <w:rFonts w:asciiTheme="majorBidi" w:hAnsiTheme="majorBidi" w:cstheme="majorBidi"/>
                <w:color w:val="000000" w:themeColor="text1"/>
                <w:sz w:val="18"/>
                <w:szCs w:val="18"/>
                <w:lang w:val="en-US"/>
              </w:rPr>
              <w:t xml:space="preserve"> horizontal (between co-workers -vertical (</w:t>
            </w:r>
            <w:r w:rsidR="004423D4" w:rsidRPr="00C50193">
              <w:rPr>
                <w:rFonts w:asciiTheme="majorBidi" w:hAnsiTheme="majorBidi" w:cstheme="majorBidi"/>
                <w:color w:val="000000" w:themeColor="text1"/>
                <w:sz w:val="18"/>
                <w:szCs w:val="18"/>
                <w:lang w:val="en-US"/>
              </w:rPr>
              <w:t xml:space="preserve">between </w:t>
            </w:r>
            <w:r w:rsidR="001E6A39" w:rsidRPr="00C50193">
              <w:rPr>
                <w:rFonts w:asciiTheme="majorBidi" w:hAnsiTheme="majorBidi" w:cstheme="majorBidi"/>
                <w:color w:val="000000" w:themeColor="text1"/>
                <w:sz w:val="18"/>
                <w:szCs w:val="18"/>
                <w:lang w:val="en-US"/>
              </w:rPr>
              <w:t xml:space="preserve">supervisor-workers) </w:t>
            </w:r>
            <w:r w:rsidR="001E6A39" w:rsidRPr="00C50193">
              <w:rPr>
                <w:rFonts w:asciiTheme="majorBidi" w:hAnsiTheme="majorBidi" w:cstheme="majorBidi"/>
                <w:color w:val="000000" w:themeColor="text1"/>
                <w:sz w:val="18"/>
                <w:szCs w:val="18"/>
                <w:lang w:val="en-US"/>
              </w:rPr>
              <w:fldChar w:fldCharType="begin" w:fldLock="1"/>
            </w:r>
            <w:r w:rsidR="001E6A39" w:rsidRPr="00C50193">
              <w:rPr>
                <w:rFonts w:asciiTheme="majorBidi" w:hAnsiTheme="majorBidi" w:cstheme="majorBidi"/>
                <w:color w:val="000000" w:themeColor="text1"/>
                <w:sz w:val="18"/>
                <w:szCs w:val="18"/>
                <w:lang w:val="en-US"/>
              </w:rPr>
              <w:instrText>ADDIN CSL_CITATION {"citationItems":[{"id":"ITEM-1","itemData":{"DOI":"10.1097/JOM.0000000000000903","ISBN":"0000000000000","ISSN":"1076-2752","abstract":"Objective: To compare occupational psychosocial hazards in green collar versus non-green collar workers. Methods: Standard Occupational Classification codes were used to link the 2010 National Health Interview Survey to the 2010 Occupational Information Network Database. Multivariable logistic regressions were used to predict job insecurity, work life imbalance, and workplace harassment in green versus non-green collar workers. Results: Most participants were white, non-Hispanic, 25 to 64 years of age, and obtained greater than a high school education. The majority of workers reported no job insecurity, work life imbalance, or workplace harassment. Relative to non-green collar workers (n=12,217), green collar workers (n=2,588) were more likely to report job insecurity (Odds ratio [OR]=1.13; 95% confidence interval [CI]=1.02 to 1.26) and work life imbalance (1.19; 1.05 to 1.35), but less likely to experience workplace harassment (0.77; 0.62 to 0.95). Conclusions: Continuous surveillance of occupational psychosocial hazards is recommended in this rapidly emerging workforce.","author":[{"dropping-particle":"","family":"Fernandez","given":"Cristina A.","non-dropping-particle":"","parse-names":false,"suffix":""},{"dropping-particle":"","family":"Moore","given":"Kevin","non-dropping-particle":"","parse-names":false,"suffix":""},{"dropping-particle":"","family":"McClure","given":"Laura A.","non-dropping-particle":"","parse-names":false,"suffix":""},{"dropping-particle":"","family":"Caban-Martinez","given":"Alberto J.","non-dropping-particle":"","parse-names":false,"suffix":""},{"dropping-particle":"","family":"LeBlanc","given":"William G.","non-dropping-particle":"","parse-names":false,"suffix":""},{"dropping-particle":"","family":"Fleming","given":"Lora E.","non-dropping-particle":"","parse-names":false,"suffix":""},{"dropping-particle":"","family":"Cifuentes","given":"Manuel","non-dropping-particle":"","parse-names":false,"suffix":""},{"dropping-particle":"","family":"Lee","given":"David J.","non-dropping-particle":"","parse-names":false,"suffix":""}],"container-title":"Journal of Occupational and Environmental Medicine","id":"ITEM-1","issue":"1","issued":{"date-parts":[["2017","1"]]},"page":"1-5","title":"Occupational psychosocial hazards among the emerging US green collar workforce","type":"article-journal","volume":"59"},"uris":["http://www.mendeley.com/documents/?uuid=d25c50ab-e0b6-424f-8dec-9fc7a6d2bb2c"]}],"mendeley":{"formattedCitation":"(Fernandez et al. 2017)","plainTextFormattedCitation":"(Fernandez et al. 2017)","previouslyFormattedCitation":"(Fernandez et al. 2017)"},"properties":{"noteIndex":0},"schema":"https://github.com/citation-style-language/schema/raw/master/csl-citation.json"}</w:instrText>
            </w:r>
            <w:r w:rsidR="001E6A39" w:rsidRPr="00C50193">
              <w:rPr>
                <w:rFonts w:asciiTheme="majorBidi" w:hAnsiTheme="majorBidi" w:cstheme="majorBidi"/>
                <w:color w:val="000000" w:themeColor="text1"/>
                <w:sz w:val="18"/>
                <w:szCs w:val="18"/>
                <w:lang w:val="en-US"/>
              </w:rPr>
              <w:fldChar w:fldCharType="separate"/>
            </w:r>
            <w:r w:rsidR="001E6A39" w:rsidRPr="00C50193">
              <w:rPr>
                <w:rFonts w:asciiTheme="majorBidi" w:hAnsiTheme="majorBidi" w:cstheme="majorBidi"/>
                <w:noProof/>
                <w:color w:val="000000" w:themeColor="text1"/>
                <w:sz w:val="18"/>
                <w:szCs w:val="18"/>
                <w:lang w:val="en-US"/>
              </w:rPr>
              <w:t>(Fernandez et al. 2017)</w:t>
            </w:r>
            <w:r w:rsidR="001E6A39" w:rsidRPr="00C50193">
              <w:rPr>
                <w:rFonts w:asciiTheme="majorBidi" w:hAnsiTheme="majorBidi" w:cstheme="majorBidi"/>
                <w:color w:val="000000" w:themeColor="text1"/>
                <w:sz w:val="18"/>
                <w:szCs w:val="18"/>
                <w:lang w:val="en-US"/>
              </w:rPr>
              <w:fldChar w:fldCharType="end"/>
            </w:r>
          </w:p>
          <w:p w14:paraId="3A5178E7" w14:textId="7878929C" w:rsidR="00952ABB" w:rsidRPr="00C50193" w:rsidRDefault="00952ABB" w:rsidP="0034279E">
            <w:pPr>
              <w:pStyle w:val="NoSpacing"/>
              <w:numPr>
                <w:ilvl w:val="0"/>
                <w:numId w:val="6"/>
              </w:numPr>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 xml:space="preserve">customer/client </w:t>
            </w:r>
            <w:r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author":[{"dropping-particle":"","family":"Injury Prevention Research Centre","given":"","non-dropping-particle":"","parse-names":false,"suffix":""}],"id":"ITEM-1","issued":{"date-parts":[["2001"]]},"publisher-place":"Iowa City, IA","title":"Workplace violence: A report to the nation","type":"report"},"uris":["http://www.mendeley.com/documents/?uuid=6cc9420b-e16c-4ed5-b2c0-4c232b921f7c"]}],"mendeley":{"formattedCitation":"(Injury Prevention Research Centre 2001)","plainTextFormattedCitation":"(Injury Prevention Research Centre 2001)","previouslyFormattedCitation":"(Injury Prevention Research Centre 2001)"},"properties":{"noteIndex":0},"schema":"https://github.com/citation-style-language/schema/raw/master/csl-citation.json"}</w:instrText>
            </w:r>
            <w:r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Injury Prevention Research Centre 2001)</w:t>
            </w:r>
            <w:r w:rsidRPr="00C50193">
              <w:rPr>
                <w:rFonts w:asciiTheme="majorBidi" w:hAnsiTheme="majorBidi" w:cstheme="majorBidi"/>
                <w:color w:val="000000" w:themeColor="text1"/>
                <w:sz w:val="18"/>
                <w:szCs w:val="18"/>
                <w:lang w:val="en-US"/>
              </w:rPr>
              <w:fldChar w:fldCharType="end"/>
            </w:r>
            <w:r w:rsidRPr="00C50193">
              <w:rPr>
                <w:rFonts w:asciiTheme="majorBidi" w:hAnsiTheme="majorBidi" w:cstheme="majorBidi"/>
                <w:color w:val="000000" w:themeColor="text1"/>
                <w:sz w:val="18"/>
                <w:szCs w:val="18"/>
                <w:lang w:val="en-US"/>
              </w:rPr>
              <w:t xml:space="preserve">, client violence </w:t>
            </w:r>
            <w:r w:rsidRPr="00C50193">
              <w:rPr>
                <w:rFonts w:ascii="Calibri" w:hAnsi="Calibri" w:cs="Calibri"/>
                <w:color w:val="000000" w:themeColor="text1"/>
                <w:sz w:val="18"/>
                <w:szCs w:val="18"/>
                <w:lang w:val="en-US"/>
              </w:rPr>
              <w:t>﻿</w:t>
            </w:r>
            <w:r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DOI":"10.1177/0020872805057087","ISSN":"0020-8728","abstract":"The purpose of this study was to obtain Canadian data on the experiences and attitudes of social workers working with violent or potentially violent clients. The article explores social workers' personal experience of clients' violence and their assessment of clients' violence as a safety concern in their workplace.","author":[{"dropping-particle":"","family":"Macdonald","given":"Grant","non-dropping-particle":"","parse-names":false,"suffix":""},{"dropping-particle":"","family":"Sirotich","given":"Frank","non-dropping-particle":"","parse-names":false,"suffix":""}],"container-title":"International Social Work","id":"ITEM-1","issue":"6","issued":{"date-parts":[["2005","11"]]},"page":"772-781","title":"Violence in the social work workplace","type":"article-journal","volume":"48"},"uris":["http://www.mendeley.com/documents/?uuid=0de7ff8b-acc5-40ae-9618-94fe347282e1"]}],"mendeley":{"formattedCitation":"(Macdonald and Sirotich 2005)","plainTextFormattedCitation":"(Macdonald and Sirotich 2005)","previouslyFormattedCitation":"(Macdonald and Sirotich 2005)"},"properties":{"noteIndex":0},"schema":"https://github.com/citation-style-language/schema/raw/master/csl-citation.json"}</w:instrText>
            </w:r>
            <w:r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Macdonald and Sirotich 2005)</w:t>
            </w:r>
            <w:r w:rsidRPr="00C50193">
              <w:rPr>
                <w:rFonts w:asciiTheme="majorBidi" w:hAnsiTheme="majorBidi" w:cstheme="majorBidi"/>
                <w:color w:val="000000" w:themeColor="text1"/>
                <w:sz w:val="18"/>
                <w:szCs w:val="18"/>
                <w:lang w:val="en-US"/>
              </w:rPr>
              <w:fldChar w:fldCharType="end"/>
            </w:r>
          </w:p>
          <w:p w14:paraId="6793C447" w14:textId="11DC7B6B" w:rsidR="00A50006" w:rsidRPr="00C50193" w:rsidRDefault="00F33438" w:rsidP="0034279E">
            <w:pPr>
              <w:pStyle w:val="NoSpacing"/>
              <w:numPr>
                <w:ilvl w:val="0"/>
                <w:numId w:val="6"/>
              </w:numPr>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 xml:space="preserve">a </w:t>
            </w:r>
            <w:r w:rsidR="004D4566" w:rsidRPr="00C50193">
              <w:rPr>
                <w:rFonts w:asciiTheme="majorBidi" w:hAnsiTheme="majorBidi" w:cstheme="majorBidi"/>
                <w:color w:val="000000" w:themeColor="text1"/>
                <w:sz w:val="18"/>
                <w:szCs w:val="18"/>
                <w:lang w:val="en-US"/>
              </w:rPr>
              <w:t xml:space="preserve">personal relationship </w:t>
            </w:r>
            <w:r w:rsidR="004D4566"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author":[{"dropping-particle":"","family":"Injury Prevention Research Centre","given":"","non-dropping-particle":"","parse-names":false,"suffix":""}],"id":"ITEM-1","issued":{"date-parts":[["2001"]]},"publisher-place":"Iowa City, IA","title":"Workplace violence: A report to the nation","type":"report"},"uris":["http://www.mendeley.com/documents/?uuid=6cc9420b-e16c-4ed5-b2c0-4c232b921f7c"]}],"mendeley":{"formattedCitation":"(Injury Prevention Research Centre 2001)","plainTextFormattedCitation":"(Injury Prevention Research Centre 2001)","previouslyFormattedCitation":"(Injury Prevention Research Centre 2001)"},"properties":{"noteIndex":0},"schema":"https://github.com/citation-style-language/schema/raw/master/csl-citation.json"}</w:instrText>
            </w:r>
            <w:r w:rsidR="004D4566"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Injury Prevention Research Centre 2001)</w:t>
            </w:r>
            <w:r w:rsidR="004D4566" w:rsidRPr="00C50193">
              <w:rPr>
                <w:rFonts w:asciiTheme="majorBidi" w:hAnsiTheme="majorBidi" w:cstheme="majorBidi"/>
                <w:color w:val="000000" w:themeColor="text1"/>
                <w:sz w:val="18"/>
                <w:szCs w:val="18"/>
                <w:lang w:val="en-US"/>
              </w:rPr>
              <w:fldChar w:fldCharType="end"/>
            </w:r>
            <w:r w:rsidR="00200E52" w:rsidRPr="00C50193">
              <w:rPr>
                <w:rFonts w:asciiTheme="majorBidi" w:hAnsiTheme="majorBidi" w:cstheme="majorBidi"/>
                <w:color w:val="000000" w:themeColor="text1"/>
                <w:sz w:val="18"/>
                <w:szCs w:val="18"/>
                <w:lang w:val="en-US"/>
              </w:rPr>
              <w:t xml:space="preserve">, </w:t>
            </w:r>
            <w:r w:rsidR="00364729" w:rsidRPr="00C50193">
              <w:rPr>
                <w:rFonts w:asciiTheme="majorBidi" w:hAnsiTheme="majorBidi" w:cstheme="majorBidi"/>
                <w:color w:val="000000" w:themeColor="text1"/>
                <w:sz w:val="18"/>
                <w:szCs w:val="18"/>
                <w:lang w:val="en-US"/>
              </w:rPr>
              <w:t xml:space="preserve">relatives </w:t>
            </w:r>
            <w:r w:rsidR="00364729"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DOI":"10.1186/s12955-018-0940-9","ISSN":"1477-7525","abstract":"Background: International reports indicating that around 10-50% of health care staff are exposed to violence every year; in certain settings, this rate might reach over 85%. Evidence has shown that people who experience psychological violence are seven times as likely to be victims of physical violence. Although there have been numerous studies on WPV in general hospitals, there is no consensus regarding the current status of psychological violence directed at health care workers in township hospitals in China. The purpose of this study was to estimate the prevalence and the risk factors of psychological violence in Chinese township hospitals. Methods: A retrospective cross-sectional survey of township hospitals general practitioners and general nurses was conducted in Heilongjiang Province, China.Descriptive analyses and binary logistic regression analysis were used to estimated the prevalence and the risk factors of psychological violence. Results: Regardless of whether the assessment period was the past 12 months, past 36 months, or during their entire career,GPs and nurses reported that verbal abuse was the most common type of psychological violence (28.05, 30.28, 38.69 and 40.45%, 43.86, 54.02%).The main perpetrator was patients' relatives. Most participants responded to violence with \"pretend nothing happened\", 55.63% of GPs and 62.64% of nurses reported that the perpetrator received no punishment. Around 47.62% of respondents reported that their workplace had no procedures for reporting violence. When workplaces did have a reporting system, 57.73% knew how to use them. Only 36.98% had training in managing aggression and violence. General nurses, individuals 35 years or younger, those with higher professional titles and who work in shifts are at greater risk of psychological violence. Conclusions: Our results indicate a high prevalence of psychological violence in Chinese township hospitals, which can no longer be ignored. Effective measures should be taken to prevent and respond to workplace violence(WPV), especially psychological violence.","author":[{"dropping-particle":"","family":"Peng","given":"Li","non-dropping-particle":"","parse-names":false,"suffix":""},{"dropping-particle":"","family":"Xing","given":"Kai","non-dropping-particle":"","parse-names":false,"suffix":""},{"dropping-particle":"","family":"Qiao","given":"Hong","non-dropping-particle":"","parse-names":false,"suffix":""},{"dropping-particle":"","family":"Fang","given":"Huiying","non-dropping-particle":"","parse-names":false,"suffix":""},{"dropping-particle":"","family":"Ma","given":"Hongkun","non-dropping-particle":"","parse-names":false,"suffix":""},{"dropping-particle":"","family":"Jiao","given":"Mingli","non-dropping-particle":"","parse-names":false,"suffix":""},{"dropping-particle":"","family":"Hao","given":"Yanhua","non-dropping-particle":"","parse-names":false,"suffix":""},{"dropping-particle":"","family":"Li","given":"Ye","non-dropping-particle":"","parse-names":false,"suffix":""},{"dropping-particle":"","family":"Liang","given":"Libo","non-dropping-particle":"","parse-names":false,"suffix":""},{"dropping-particle":"","family":"Gao","given":"Lijun","non-dropping-particle":"","parse-names":false,"suffix":""},{"dropping-particle":"","family":"Kang","given":"Zheng","non-dropping-particle":"","parse-names":false,"suffix":""},{"dropping-particle":"","family":"Cui","given":"Yu","non-dropping-particle":"","parse-names":false,"suffix":""},{"dropping-particle":"","family":"Sun","given":"Hong","non-dropping-particle":"","parse-names":false,"suffix":""},{"dropping-particle":"","family":"Wu","given":"Qunhong","non-dropping-particle":"","parse-names":false,"suffix":""},{"dropping-particle":"","family":"Liu","given":"Ming","non-dropping-particle":"","parse-names":false,"suffix":""}],"container-title":"Health and Quality of Life Outcomes","id":"ITEM-1","issue":"1","issued":{"date-parts":[["2018","12","5"]]},"page":"117","title":"Psychological violence against general practitioners and nurses in Chinese township hospitals: incidence and implications","type":"article-journal","volume":"16"},"uris":["http://www.mendeley.com/documents/?uuid=d2a865f6-c626-486e-9c9f-e81b539fcc3f"]}],"mendeley":{"formattedCitation":"(Peng et al. 2018)","plainTextFormattedCitation":"(Peng et al. 2018)","previouslyFormattedCitation":"(Peng et al. 2018)"},"properties":{"noteIndex":0},"schema":"https://github.com/citation-style-language/schema/raw/master/csl-citation.json"}</w:instrText>
            </w:r>
            <w:r w:rsidR="00364729"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Peng et al. 2018)</w:t>
            </w:r>
            <w:r w:rsidR="00364729" w:rsidRPr="00C50193">
              <w:rPr>
                <w:rFonts w:asciiTheme="majorBidi" w:hAnsiTheme="majorBidi" w:cstheme="majorBidi"/>
                <w:color w:val="000000" w:themeColor="text1"/>
                <w:sz w:val="18"/>
                <w:szCs w:val="18"/>
                <w:lang w:val="en-US"/>
              </w:rPr>
              <w:fldChar w:fldCharType="end"/>
            </w:r>
          </w:p>
          <w:p w14:paraId="1365FC0C" w14:textId="77777777" w:rsidR="00493F15" w:rsidRPr="00C50193" w:rsidRDefault="00B170B1" w:rsidP="0034279E">
            <w:pPr>
              <w:pStyle w:val="NoSpacing"/>
              <w:numPr>
                <w:ilvl w:val="0"/>
                <w:numId w:val="6"/>
              </w:numPr>
              <w:rPr>
                <w:rFonts w:asciiTheme="majorBidi" w:hAnsiTheme="majorBidi" w:cstheme="majorBidi"/>
                <w:color w:val="000000" w:themeColor="text1"/>
                <w:sz w:val="18"/>
                <w:szCs w:val="18"/>
                <w:lang w:val="en-US"/>
              </w:rPr>
            </w:pPr>
            <w:r w:rsidRPr="00C50193">
              <w:rPr>
                <w:rFonts w:ascii="Calibri" w:hAnsi="Calibri" w:cs="Calibri"/>
                <w:color w:val="000000" w:themeColor="text1"/>
                <w:sz w:val="18"/>
                <w:szCs w:val="18"/>
                <w:lang w:val="en-US"/>
              </w:rPr>
              <w:t>﻿</w:t>
            </w:r>
            <w:r w:rsidR="004D0243" w:rsidRPr="00C50193">
              <w:rPr>
                <w:rFonts w:asciiTheme="majorBidi" w:hAnsiTheme="majorBidi" w:cstheme="majorBidi"/>
                <w:color w:val="000000" w:themeColor="text1"/>
                <w:sz w:val="18"/>
                <w:szCs w:val="18"/>
                <w:lang w:val="en-US"/>
              </w:rPr>
              <w:t>a group or a community</w:t>
            </w:r>
            <w:r w:rsidR="000E15AB" w:rsidRPr="00C50193">
              <w:rPr>
                <w:rFonts w:asciiTheme="majorBidi" w:hAnsiTheme="majorBidi" w:cstheme="majorBidi"/>
                <w:color w:val="000000" w:themeColor="text1"/>
                <w:sz w:val="18"/>
                <w:szCs w:val="18"/>
                <w:lang w:val="en-US"/>
              </w:rPr>
              <w:t xml:space="preserve"> </w:t>
            </w:r>
            <w:r w:rsidR="004D0243"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DOI":"10.1590/1518-8345.2073.2956","ISSN":"1518-8345","abstract":"ABSTRACT Objective: to determine the perception of verbal abuse and mobbing and the associated factors of paramedic technicians (nursing assistants) and professionals (nurses, midwives, kinesiologists) in the pre-hospital care areas of three regions in the south of Chile. Methods: descriptive and correlational study was performed within the professional community and a two-stage sample of the paramedic technician population in three regions. The questionnaire “workplace violence in the health sector” (spanish version) was applied after signing the informed consent. Results: 51.4% of professionals and 46.6% of paramedic technicians consider they have been verbally abused during last year. 17.6% of paramedic technicians and 13.5% of professionals perceived mobbing. A low percentage of these events are reported. In only one case of mobbing, the aggressor was legally penalized. No significant differences were found between the job categories and the studied regions. Conclusions: A high percentage of participants in each group perceived verbal abuse and non-minor percentage perceived mobbing, but most of these events are not reported.","author":[{"dropping-particle":"","family":"Campo","given":"Varinia Rodríguez","non-dropping-particle":"","parse-names":false,"suffix":""},{"dropping-particle":"","family":"Klijn","given":"Tatiana Paravic","non-dropping-particle":"","parse-names":false,"suffix":""}],"container-title":"Revista Latino-Americana de Enfermagem","id":"ITEM-1","issued":{"date-parts":[["2018","1","8"]]},"page":"e2956","title":"Verbal abuse and mobbing in pre-hospital care services in Chile","type":"article-journal","volume":"25"},"uris":["http://www.mendeley.com/documents/?uuid=c6f3e28b-0a1c-4de0-9884-f8aed942872c"]}],"mendeley":{"formattedCitation":"(Campo and Klijn 2018)","plainTextFormattedCitation":"(Campo and Klijn 2018)","previouslyFormattedCitation":"(Campo and Klijn 2018)"},"properties":{"noteIndex":0},"schema":"https://github.com/citation-style-language/schema/raw/master/csl-citation.json"}</w:instrText>
            </w:r>
            <w:r w:rsidR="004D0243"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Campo and Klijn 2018)</w:t>
            </w:r>
            <w:r w:rsidR="004D0243" w:rsidRPr="00C50193">
              <w:rPr>
                <w:rFonts w:asciiTheme="majorBidi" w:hAnsiTheme="majorBidi" w:cstheme="majorBidi"/>
                <w:color w:val="000000" w:themeColor="text1"/>
                <w:sz w:val="18"/>
                <w:szCs w:val="18"/>
                <w:lang w:val="en-US"/>
              </w:rPr>
              <w:fldChar w:fldCharType="end"/>
            </w:r>
          </w:p>
          <w:p w14:paraId="7C5B0764" w14:textId="38759F1D" w:rsidR="0079182B" w:rsidRPr="00C50193" w:rsidRDefault="0079182B" w:rsidP="0079182B">
            <w:pPr>
              <w:pStyle w:val="NoSpacing"/>
              <w:ind w:left="720"/>
              <w:rPr>
                <w:rFonts w:asciiTheme="majorBidi" w:hAnsiTheme="majorBidi" w:cstheme="majorBidi"/>
                <w:color w:val="000000" w:themeColor="text1"/>
                <w:sz w:val="18"/>
                <w:szCs w:val="18"/>
                <w:lang w:val="en-US"/>
              </w:rPr>
            </w:pPr>
          </w:p>
        </w:tc>
      </w:tr>
      <w:tr w:rsidR="00C50193" w:rsidRPr="00C50193" w14:paraId="58B9129A" w14:textId="77777777" w:rsidTr="0034279E">
        <w:trPr>
          <w:trHeight w:val="372"/>
        </w:trPr>
        <w:tc>
          <w:tcPr>
            <w:tcW w:w="2127" w:type="dxa"/>
            <w:shd w:val="clear" w:color="auto" w:fill="auto"/>
          </w:tcPr>
          <w:p w14:paraId="3D092194" w14:textId="77777777" w:rsidR="00DC06BD" w:rsidRPr="00C50193" w:rsidRDefault="0045480C" w:rsidP="0034279E">
            <w:pPr>
              <w:pStyle w:val="NoSpacing"/>
              <w:jc w:val="right"/>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Abuse</w:t>
            </w:r>
            <w:r w:rsidR="00163123" w:rsidRPr="00C50193">
              <w:rPr>
                <w:rFonts w:asciiTheme="majorBidi" w:hAnsiTheme="majorBidi" w:cstheme="majorBidi"/>
                <w:color w:val="000000" w:themeColor="text1"/>
                <w:sz w:val="18"/>
                <w:szCs w:val="18"/>
                <w:lang w:val="en-US"/>
              </w:rPr>
              <w:t xml:space="preserve"> </w:t>
            </w:r>
            <w:r w:rsidR="00DC06BD" w:rsidRPr="00C50193">
              <w:rPr>
                <w:rFonts w:asciiTheme="majorBidi" w:hAnsiTheme="majorBidi" w:cstheme="majorBidi"/>
                <w:color w:val="000000" w:themeColor="text1"/>
                <w:sz w:val="18"/>
                <w:szCs w:val="18"/>
                <w:lang w:val="en-US"/>
              </w:rPr>
              <w:t xml:space="preserve">                            C</w:t>
            </w:r>
          </w:p>
          <w:p w14:paraId="2AED0E73" w14:textId="225A045F" w:rsidR="0045480C" w:rsidRPr="00C50193" w:rsidRDefault="00DC06BD" w:rsidP="0034279E">
            <w:pPr>
              <w:pStyle w:val="NoSpacing"/>
              <w:jc w:val="right"/>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C</w:t>
            </w:r>
            <w:r w:rsidR="00163123" w:rsidRPr="00C50193">
              <w:rPr>
                <w:rFonts w:asciiTheme="majorBidi" w:hAnsiTheme="majorBidi" w:cstheme="majorBidi"/>
                <w:color w:val="000000" w:themeColor="text1"/>
                <w:sz w:val="18"/>
                <w:szCs w:val="18"/>
                <w:lang w:val="en-US"/>
              </w:rPr>
              <w:t xml:space="preserve">                                 </w:t>
            </w:r>
          </w:p>
          <w:p w14:paraId="3A025882" w14:textId="1BBFF57B" w:rsidR="00163123" w:rsidRPr="00C50193" w:rsidRDefault="002B2A15" w:rsidP="0034279E">
            <w:pPr>
              <w:pStyle w:val="NoSpacing"/>
              <w:jc w:val="right"/>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C</w:t>
            </w:r>
          </w:p>
          <w:p w14:paraId="2D616335" w14:textId="6B598F62" w:rsidR="00163123" w:rsidRPr="00C50193" w:rsidRDefault="00163123" w:rsidP="0034279E">
            <w:pPr>
              <w:pStyle w:val="NoSpacing"/>
              <w:jc w:val="right"/>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C</w:t>
            </w:r>
          </w:p>
          <w:p w14:paraId="65DE8102" w14:textId="6779E9ED" w:rsidR="00163123" w:rsidRPr="00C50193" w:rsidRDefault="00163123" w:rsidP="0034279E">
            <w:pPr>
              <w:pStyle w:val="NoSpacing"/>
              <w:jc w:val="right"/>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C</w:t>
            </w:r>
          </w:p>
          <w:p w14:paraId="6350204D" w14:textId="77777777" w:rsidR="005850A9" w:rsidRPr="00C50193" w:rsidRDefault="005850A9" w:rsidP="002B2A15">
            <w:pPr>
              <w:pStyle w:val="NoSpacing"/>
              <w:jc w:val="right"/>
              <w:rPr>
                <w:rFonts w:asciiTheme="majorBidi" w:hAnsiTheme="majorBidi" w:cstheme="majorBidi"/>
                <w:bCs/>
                <w:color w:val="000000" w:themeColor="text1"/>
                <w:sz w:val="18"/>
                <w:szCs w:val="18"/>
                <w:lang w:val="en-US" w:eastAsia="ko-KR"/>
              </w:rPr>
            </w:pPr>
          </w:p>
        </w:tc>
        <w:tc>
          <w:tcPr>
            <w:tcW w:w="10833" w:type="dxa"/>
            <w:shd w:val="clear" w:color="auto" w:fill="auto"/>
          </w:tcPr>
          <w:p w14:paraId="6C115B4A" w14:textId="1BFB651E" w:rsidR="00991D89" w:rsidRPr="00C50193" w:rsidRDefault="003F29C6" w:rsidP="0034279E">
            <w:pPr>
              <w:pStyle w:val="NoSpacing"/>
              <w:numPr>
                <w:ilvl w:val="0"/>
                <w:numId w:val="7"/>
              </w:numPr>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 xml:space="preserve">outsiders </w:t>
            </w:r>
            <w:r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DOI":"10.1037/1076-8998.12.1.63","ISSN":"10768998","abstract":"Research on aggression from organizational outsiders (customers, clients or patients) has ignored insider-instigated aggression, and has been limited to employees in emotional labor jobs (e.g., social work and customer services). The authors argue that customer-employee interactions have distinct characteristics from organizational insider interactions, and provide two studies to compare the frequency and strain of verbal abuse from customers, supervisors and coworkers. Furthermore, they assess whether customer verbal abuse is only a critical issue for employees in jobs requiring emotional labor, measured with both O*NET job codes and self-reported display rules. With a national random sample of U.S. employees (n = 2446) and a convenience sample of U.S. employees who have customer contact (n = 121), the authors find that verbal abuse from outsiders (1) occurs more frequently than insider verbal abuse, particularly for those with higher emotional labor requirements, and (2) predicts emotional exhaustion over and above insider verbal abuse, regardless of emotional labor requirements. The authors conclude that better integration of customer aggression and insider aggression research is needed. © 2007 APA, all rights reserved.","author":[{"dropping-particle":"","family":"Grandey","given":"Alicia A.","non-dropping-particle":"","parse-names":false,"suffix":""},{"dropping-particle":"","family":"Kern","given":"Julie H.","non-dropping-particle":"","parse-names":false,"suffix":""},{"dropping-particle":"","family":"Frone","given":"Michael R.","non-dropping-particle":"","parse-names":false,"suffix":""}],"container-title":"Journal of Occupational Health Psychology","id":"ITEM-1","issue":"1","issued":{"date-parts":[["2007"]]},"page":"63-79","title":"Verbal abuse from outsiders versus insiders: Comparing frequency, impact on emotional exhaustion, and the role of emotional labor","type":"article-journal","volume":"12"},"uris":["http://www.mendeley.com/documents/?uuid=7944e6fb-3355-4b18-8adf-3d467e4905ba"]}],"mendeley":{"formattedCitation":"(Grandey, Kern, and Frone 2007)","plainTextFormattedCitation":"(Grandey, Kern, and Frone 2007)","previouslyFormattedCitation":"(Grandey, Kern, and Frone 2007)"},"properties":{"noteIndex":0},"schema":"https://github.com/citation-style-language/schema/raw/master/csl-citation.json"}</w:instrText>
            </w:r>
            <w:r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Grandey, Kern, and Frone 2007)</w:t>
            </w:r>
            <w:r w:rsidRPr="00C50193">
              <w:rPr>
                <w:rFonts w:asciiTheme="majorBidi" w:hAnsiTheme="majorBidi" w:cstheme="majorBidi"/>
                <w:color w:val="000000" w:themeColor="text1"/>
                <w:sz w:val="18"/>
                <w:szCs w:val="18"/>
                <w:lang w:val="en-US"/>
              </w:rPr>
              <w:fldChar w:fldCharType="end"/>
            </w:r>
          </w:p>
          <w:p w14:paraId="6F855B05" w14:textId="7FF29341" w:rsidR="00D1784D" w:rsidRPr="00C50193" w:rsidRDefault="00E962EF" w:rsidP="0034279E">
            <w:pPr>
              <w:pStyle w:val="NoSpacing"/>
              <w:numPr>
                <w:ilvl w:val="0"/>
                <w:numId w:val="7"/>
              </w:numPr>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organization members</w:t>
            </w:r>
            <w:r w:rsidR="001E0CB9" w:rsidRPr="00C50193">
              <w:rPr>
                <w:rFonts w:asciiTheme="majorBidi" w:hAnsiTheme="majorBidi" w:cstheme="majorBidi"/>
                <w:color w:val="000000" w:themeColor="text1"/>
                <w:sz w:val="18"/>
                <w:szCs w:val="18"/>
                <w:lang w:val="en-US"/>
              </w:rPr>
              <w:t xml:space="preserve"> </w:t>
            </w:r>
            <w:r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DOI":"10.1037/10893-009","abstract":"By definition, emotional abuse deals with severe, hostile actions that have short- and long-term effects on the victim's self-perceptions and well-being. The authors have refined the definition of emotional abuse to emphasize the persistent, repetitive patterns of verbal and nonverbal (but nonphysical) behaviors that harm or are intended to harm the target. Similar to counterproductive work behavior, emotional abuse is studied in a job-stress framework, from the perspective of the target. The authors develop a comprehensive analysis of emotional abuse as a complex interplay among situational forces, actor characteristics, and target-oriented factors. All three sets of factors are required to understand emotional abuse as a socially constructed experience within the social cauldron of organizational life. (PsycINFO Database Record (c) 2017 APA, all rights reserved)","author":[{"dropping-particle":"","family":"Keashly","given":"Loraleigh","non-dropping-particle":"","parse-names":false,"suffix":""},{"dropping-particle":"","family":"Harvey","given":"Steve","non-dropping-particle":"","parse-names":false,"suffix":""}],"container-title":"Counterproductive work behavior: Investigations of actors and targets.","id":"ITEM-1","issued":{"date-parts":[["2005"]]},"page":"201-235","publisher":"American Psychological Association","publisher-place":"Washington","title":"Emotional abuse in the workplace.","type":"chapter"},"uris":["http://www.mendeley.com/documents/?uuid=ba881664-65b6-4897-8eed-6f5b0ba87305"]}],"mendeley":{"formattedCitation":"(Keashly and Harvey 2005)","plainTextFormattedCitation":"(Keashly and Harvey 2005)","previouslyFormattedCitation":"(Keashly and Harvey 2005)"},"properties":{"noteIndex":0},"schema":"https://github.com/citation-style-language/schema/raw/master/csl-citation.json"}</w:instrText>
            </w:r>
            <w:r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Keashly and Harvey 2005)</w:t>
            </w:r>
            <w:r w:rsidRPr="00C50193">
              <w:rPr>
                <w:rFonts w:asciiTheme="majorBidi" w:hAnsiTheme="majorBidi" w:cstheme="majorBidi"/>
                <w:color w:val="000000" w:themeColor="text1"/>
                <w:sz w:val="18"/>
                <w:szCs w:val="18"/>
                <w:lang w:val="en-US"/>
              </w:rPr>
              <w:fldChar w:fldCharType="end"/>
            </w:r>
            <w:r w:rsidR="00991D89" w:rsidRPr="00C50193">
              <w:rPr>
                <w:rFonts w:asciiTheme="majorBidi" w:hAnsiTheme="majorBidi" w:cstheme="majorBidi"/>
                <w:color w:val="000000" w:themeColor="text1"/>
                <w:sz w:val="18"/>
                <w:szCs w:val="18"/>
                <w:lang w:val="en-US"/>
              </w:rPr>
              <w:t xml:space="preserve">, insiders </w:t>
            </w:r>
            <w:r w:rsidR="00991D89"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DOI":"10.1037/1076-8998.12.1.63","ISSN":"10768998","abstract":"Research on aggression from organizational outsiders (customers, clients or patients) has ignored insider-instigated aggression, and has been limited to employees in emotional labor jobs (e.g., social work and customer services). The authors argue that customer-employee interactions have distinct characteristics from organizational insider interactions, and provide two studies to compare the frequency and strain of verbal abuse from customers, supervisors and coworkers. Furthermore, they assess whether customer verbal abuse is only a critical issue for employees in jobs requiring emotional labor, measured with both O*NET job codes and self-reported display rules. With a national random sample of U.S. employees (n = 2446) and a convenience sample of U.S. employees who have customer contact (n = 121), the authors find that verbal abuse from outsiders (1) occurs more frequently than insider verbal abuse, particularly for those with higher emotional labor requirements, and (2) predicts emotional exhaustion over and above insider verbal abuse, regardless of emotional labor requirements. The authors conclude that better integration of customer aggression and insider aggression research is needed. © 2007 APA, all rights reserved.","author":[{"dropping-particle":"","family":"Grandey","given":"Alicia A.","non-dropping-particle":"","parse-names":false,"suffix":""},{"dropping-particle":"","family":"Kern","given":"Julie H.","non-dropping-particle":"","parse-names":false,"suffix":""},{"dropping-particle":"","family":"Frone","given":"Michael R.","non-dropping-particle":"","parse-names":false,"suffix":""}],"container-title":"Journal of Occupational Health Psychology","id":"ITEM-1","issue":"1","issued":{"date-parts":[["2007"]]},"page":"63-79","title":"Verbal abuse from outsiders versus insiders: Comparing frequency, impact on emotional exhaustion, and the role of emotional labor","type":"article-journal","volume":"12"},"uris":["http://www.mendeley.com/documents/?uuid=7944e6fb-3355-4b18-8adf-3d467e4905ba"]}],"mendeley":{"formattedCitation":"(Grandey, Kern, and Frone 2007)","plainTextFormattedCitation":"(Grandey, Kern, and Frone 2007)","previouslyFormattedCitation":"(Grandey, Kern, and Frone 2007)"},"properties":{"noteIndex":0},"schema":"https://github.com/citation-style-language/schema/raw/master/csl-citation.json"}</w:instrText>
            </w:r>
            <w:r w:rsidR="00991D89"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Grandey, Kern, and Frone 2007)</w:t>
            </w:r>
            <w:r w:rsidR="00991D89" w:rsidRPr="00C50193">
              <w:rPr>
                <w:rFonts w:asciiTheme="majorBidi" w:hAnsiTheme="majorBidi" w:cstheme="majorBidi"/>
                <w:color w:val="000000" w:themeColor="text1"/>
                <w:sz w:val="18"/>
                <w:szCs w:val="18"/>
                <w:lang w:val="en-US"/>
              </w:rPr>
              <w:fldChar w:fldCharType="end"/>
            </w:r>
            <w:r w:rsidR="003F29C6" w:rsidRPr="00C50193">
              <w:rPr>
                <w:rFonts w:asciiTheme="majorBidi" w:hAnsiTheme="majorBidi" w:cstheme="majorBidi"/>
                <w:color w:val="000000" w:themeColor="text1"/>
                <w:sz w:val="18"/>
                <w:szCs w:val="18"/>
                <w:lang w:val="en-US"/>
              </w:rPr>
              <w:t>, school</w:t>
            </w:r>
            <w:r w:rsidR="003E76E5" w:rsidRPr="00C50193">
              <w:rPr>
                <w:rFonts w:asciiTheme="majorBidi" w:hAnsiTheme="majorBidi" w:cstheme="majorBidi"/>
                <w:color w:val="000000" w:themeColor="text1"/>
                <w:sz w:val="18"/>
                <w:szCs w:val="18"/>
                <w:lang w:val="en-US"/>
              </w:rPr>
              <w:t xml:space="preserve"> staff </w:t>
            </w:r>
            <w:r w:rsidR="003F29C6"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DOI":"10.1300/J135v04n03_01","ISBN":"1092-6798","ISSN":"1092-6798","abstract":"Current research shows that emotional abuse has been under researched within the classroom and yet it is now considered to be the most devastating form of child abuse. The main objectives of the present study are to determine who the perpetrators of emotional abuse are, and why some teachers emotionally abuse pupils in Zimbabwean primary schools. The Teacher Trainees and Pupil Questionnaires were administered to randomly selected samples of teachers and teacher trainees, and Form One pupils, respectively. This was a retrospective study because teacher trainees were required to recall their experiences about why some teachers emotionally abuse their pupils in schools. Results clearly show that emotional abuse of pupils by teachers is a now reality in Zimbabwean primary schools. (PsycINFO Database Record (c) 2016 APA, all rights reserved)","author":[{"dropping-particle":"","family":"Braverman","given":"Mark","non-dropping-particle":"","parse-names":false,"suffix":""}],"container-title":"Journal of Emotional Abuse","id":"ITEM-1","issue":"3-4","issued":{"date-parts":[["2007","9","12"]]},"page":"1-11","title":"Abuse and violence in the workplace and school","type":"article-journal","volume":"4"},"uris":["http://www.mendeley.com/documents/?uuid=7282e572-043f-471a-ac41-ed3b8ff8bcfc"]}],"mendeley":{"formattedCitation":"(Braverman 2007)","plainTextFormattedCitation":"(Braverman 2007)","previouslyFormattedCitation":"(Braverman 2007)"},"properties":{"noteIndex":0},"schema":"https://github.com/citation-style-language/schema/raw/master/csl-citation.json"}</w:instrText>
            </w:r>
            <w:r w:rsidR="003F29C6"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Braverman 2007)</w:t>
            </w:r>
            <w:r w:rsidR="003F29C6" w:rsidRPr="00C50193">
              <w:rPr>
                <w:rFonts w:asciiTheme="majorBidi" w:hAnsiTheme="majorBidi" w:cstheme="majorBidi"/>
                <w:color w:val="000000" w:themeColor="text1"/>
                <w:sz w:val="18"/>
                <w:szCs w:val="18"/>
                <w:lang w:val="en-US"/>
              </w:rPr>
              <w:fldChar w:fldCharType="end"/>
            </w:r>
            <w:r w:rsidR="00F125C7" w:rsidRPr="00C50193">
              <w:rPr>
                <w:rFonts w:asciiTheme="majorBidi" w:hAnsiTheme="majorBidi" w:cstheme="majorBidi"/>
                <w:bCs/>
                <w:color w:val="000000" w:themeColor="text1"/>
                <w:sz w:val="18"/>
                <w:szCs w:val="18"/>
                <w:lang w:val="en-US"/>
              </w:rPr>
              <w:t xml:space="preserve"> </w:t>
            </w:r>
          </w:p>
          <w:p w14:paraId="4D5E650E" w14:textId="673FAD85" w:rsidR="002876E2" w:rsidRPr="00C50193" w:rsidRDefault="001609D4" w:rsidP="0034279E">
            <w:pPr>
              <w:pStyle w:val="NoSpacing"/>
              <w:numPr>
                <w:ilvl w:val="0"/>
                <w:numId w:val="7"/>
              </w:numPr>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c</w:t>
            </w:r>
            <w:r w:rsidR="00887C8A" w:rsidRPr="00C50193">
              <w:rPr>
                <w:rFonts w:asciiTheme="majorBidi" w:hAnsiTheme="majorBidi" w:cstheme="majorBidi"/>
                <w:color w:val="000000" w:themeColor="text1"/>
                <w:sz w:val="18"/>
                <w:szCs w:val="18"/>
                <w:lang w:val="en-US"/>
              </w:rPr>
              <w:t>u</w:t>
            </w:r>
            <w:r w:rsidRPr="00C50193">
              <w:rPr>
                <w:rFonts w:asciiTheme="majorBidi" w:hAnsiTheme="majorBidi" w:cstheme="majorBidi"/>
                <w:color w:val="000000" w:themeColor="text1"/>
                <w:sz w:val="18"/>
                <w:szCs w:val="18"/>
                <w:lang w:val="en-US"/>
              </w:rPr>
              <w:t>st</w:t>
            </w:r>
            <w:r w:rsidR="00887C8A" w:rsidRPr="00C50193">
              <w:rPr>
                <w:rFonts w:asciiTheme="majorBidi" w:hAnsiTheme="majorBidi" w:cstheme="majorBidi"/>
                <w:color w:val="000000" w:themeColor="text1"/>
                <w:sz w:val="18"/>
                <w:szCs w:val="18"/>
                <w:lang w:val="en-US"/>
              </w:rPr>
              <w:t>o</w:t>
            </w:r>
            <w:r w:rsidRPr="00C50193">
              <w:rPr>
                <w:rFonts w:asciiTheme="majorBidi" w:hAnsiTheme="majorBidi" w:cstheme="majorBidi"/>
                <w:color w:val="000000" w:themeColor="text1"/>
                <w:sz w:val="18"/>
                <w:szCs w:val="18"/>
                <w:lang w:val="en-US"/>
              </w:rPr>
              <w:t>mers</w:t>
            </w:r>
            <w:r w:rsidR="00F125C7" w:rsidRPr="00C50193">
              <w:rPr>
                <w:rFonts w:asciiTheme="majorBidi" w:hAnsiTheme="majorBidi" w:cstheme="majorBidi"/>
                <w:noProof/>
                <w:color w:val="000000" w:themeColor="text1"/>
                <w:sz w:val="18"/>
                <w:szCs w:val="18"/>
                <w:lang w:val="en-US"/>
              </w:rPr>
              <w:t xml:space="preserve"> </w:t>
            </w:r>
            <w:r w:rsidR="00F125C7"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DOI":"10.1037/1076-8998.12.1.63","ISSN":"10768998","abstract":"Research on aggression from organizational outsiders (customers, clients or patients) has ignored insider-instigated aggression, and has been limited to employees in emotional labor jobs (e.g., social work and customer services). The authors argue that customer-employee interactions have distinct characteristics from organizational insider interactions, and provide two studies to compare the frequency and strain of verbal abuse from customers, supervisors and coworkers. Furthermore, they assess whether customer verbal abuse is only a critical issue for employees in jobs requiring emotional labor, measured with both O*NET job codes and self-reported display rules. With a national random sample of U.S. employees (n = 2446) and a convenience sample of U.S. employees who have customer contact (n = 121), the authors find that verbal abuse from outsiders (1) occurs more frequently than insider verbal abuse, particularly for those with higher emotional labor requirements, and (2) predicts emotional exhaustion over and above insider verbal abuse, regardless of emotional labor requirements. The authors conclude that better integration of customer aggression and insider aggression research is needed. © 2007 APA, all rights reserved.","author":[{"dropping-particle":"","family":"Grandey","given":"Alicia A.","non-dropping-particle":"","parse-names":false,"suffix":""},{"dropping-particle":"","family":"Kern","given":"Julie H.","non-dropping-particle":"","parse-names":false,"suffix":""},{"dropping-particle":"","family":"Frone","given":"Michael R.","non-dropping-particle":"","parse-names":false,"suffix":""}],"container-title":"Journal of Occupational Health Psychology","id":"ITEM-1","issue":"1","issued":{"date-parts":[["2007"]]},"page":"63-79","title":"Verbal abuse from outsiders versus insiders: Comparing frequency, impact on emotional exhaustion, and the role of emotional labor","type":"article-journal","volume":"12"},"uris":["http://www.mendeley.com/documents/?uuid=7944e6fb-3355-4b18-8adf-3d467e4905ba"]}],"mendeley":{"formattedCitation":"(Grandey, Kern, and Frone 2007)","plainTextFormattedCitation":"(Grandey, Kern, and Frone 2007)","previouslyFormattedCitation":"(Grandey, Kern, and Frone 2007)"},"properties":{"noteIndex":0},"schema":"https://github.com/citation-style-language/schema/raw/master/csl-citation.json"}</w:instrText>
            </w:r>
            <w:r w:rsidR="00F125C7"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Grandey, Kern, and Frone 2007)</w:t>
            </w:r>
            <w:r w:rsidR="00F125C7" w:rsidRPr="00C50193">
              <w:rPr>
                <w:rFonts w:asciiTheme="majorBidi" w:hAnsiTheme="majorBidi" w:cstheme="majorBidi"/>
                <w:color w:val="000000" w:themeColor="text1"/>
                <w:sz w:val="18"/>
                <w:szCs w:val="18"/>
                <w:lang w:val="en-US"/>
              </w:rPr>
              <w:fldChar w:fldCharType="end"/>
            </w:r>
          </w:p>
          <w:p w14:paraId="6C5F18C8" w14:textId="29DC0664" w:rsidR="005C541F" w:rsidRPr="00C50193" w:rsidRDefault="002C7B69" w:rsidP="0034279E">
            <w:pPr>
              <w:pStyle w:val="NoSpacing"/>
              <w:numPr>
                <w:ilvl w:val="0"/>
                <w:numId w:val="7"/>
              </w:numPr>
              <w:rPr>
                <w:rFonts w:asciiTheme="majorBidi" w:hAnsiTheme="majorBidi" w:cstheme="majorBidi"/>
                <w:bCs/>
                <w:color w:val="000000" w:themeColor="text1"/>
                <w:sz w:val="18"/>
                <w:szCs w:val="18"/>
                <w:lang w:val="en-US"/>
              </w:rPr>
            </w:pPr>
            <w:r w:rsidRPr="00C50193">
              <w:rPr>
                <w:rFonts w:ascii="Calibri" w:hAnsi="Calibri" w:cs="Calibri"/>
                <w:bCs/>
                <w:color w:val="000000" w:themeColor="text1"/>
                <w:sz w:val="18"/>
                <w:szCs w:val="18"/>
                <w:lang w:val="en-US"/>
              </w:rPr>
              <w:t>﻿</w:t>
            </w:r>
            <w:r w:rsidR="00F125C7" w:rsidRPr="00C50193">
              <w:rPr>
                <w:rFonts w:asciiTheme="majorBidi" w:hAnsiTheme="majorBidi" w:cstheme="majorBidi"/>
                <w:color w:val="000000" w:themeColor="text1"/>
                <w:sz w:val="18"/>
                <w:szCs w:val="18"/>
                <w:lang w:val="en-US"/>
              </w:rPr>
              <w:t>patient</w:t>
            </w:r>
            <w:r w:rsidR="001E0CB9" w:rsidRPr="00C50193">
              <w:rPr>
                <w:rFonts w:asciiTheme="majorBidi" w:hAnsiTheme="majorBidi" w:cstheme="majorBidi"/>
                <w:color w:val="000000" w:themeColor="text1"/>
                <w:sz w:val="18"/>
                <w:szCs w:val="18"/>
                <w:lang w:val="en-US"/>
              </w:rPr>
              <w:t>’</w:t>
            </w:r>
            <w:r w:rsidR="00F125C7" w:rsidRPr="00C50193">
              <w:rPr>
                <w:rFonts w:asciiTheme="majorBidi" w:hAnsiTheme="majorBidi" w:cstheme="majorBidi"/>
                <w:color w:val="000000" w:themeColor="text1"/>
                <w:sz w:val="18"/>
                <w:szCs w:val="18"/>
                <w:lang w:val="en-US"/>
              </w:rPr>
              <w:t xml:space="preserve"> relatives </w:t>
            </w:r>
            <w:r w:rsidR="00F125C7"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DOI":"10.1097/00001786-200610000-00014","ISSN":"1057-3631","abstract":"The purpose of this research was to examine the incidents of verbal abuse faced by nurses in the workplace in the last year. Data were collected from 290 hospital nurses in Turkey. The study found that the majority of nurses had faced verbal abuse (n = 233, 80.3%). The findings from the research confirm the need for urgent and continuous plans for addressing verbal abuse in the workplace and for adoption of zero tolerance.","author":[{"dropping-particle":"","family":"Öztunç","given":"Gürsel","non-dropping-particle":"","parse-names":false,"suffix":""}],"container-title":"Journal of Nursing Care Quality","id":"ITEM-1","issue":"4","issued":{"date-parts":[["2006","10"]]},"page":"360-365","title":"Examination of incidents of workplace verbal abuse against nurses","type":"article-journal","volume":"21"},"uris":["http://www.mendeley.com/documents/?uuid=b27e49d3-e9bd-45c2-8cd1-98c6b6fb4711"]}],"mendeley":{"formattedCitation":"(Öztunç 2006)","plainTextFormattedCitation":"(Öztunç 2006)","previouslyFormattedCitation":"(Öztunç 2006)"},"properties":{"noteIndex":0},"schema":"https://github.com/citation-style-language/schema/raw/master/csl-citation.json"}</w:instrText>
            </w:r>
            <w:r w:rsidR="00F125C7"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Öztunç 2006)</w:t>
            </w:r>
            <w:r w:rsidR="00F125C7" w:rsidRPr="00C50193">
              <w:rPr>
                <w:rFonts w:asciiTheme="majorBidi" w:hAnsiTheme="majorBidi" w:cstheme="majorBidi"/>
                <w:color w:val="000000" w:themeColor="text1"/>
                <w:sz w:val="18"/>
                <w:szCs w:val="18"/>
                <w:lang w:val="en-US"/>
              </w:rPr>
              <w:fldChar w:fldCharType="end"/>
            </w:r>
          </w:p>
          <w:p w14:paraId="09821F8D" w14:textId="67B400BF" w:rsidR="00C31113" w:rsidRPr="00C50193" w:rsidRDefault="00C31113" w:rsidP="0034279E">
            <w:pPr>
              <w:pStyle w:val="NoSpacing"/>
              <w:numPr>
                <w:ilvl w:val="0"/>
                <w:numId w:val="7"/>
              </w:numPr>
              <w:rPr>
                <w:rFonts w:asciiTheme="majorBidi" w:hAnsiTheme="majorBidi" w:cstheme="majorBidi"/>
                <w:color w:val="000000" w:themeColor="text1"/>
                <w:sz w:val="18"/>
                <w:szCs w:val="18"/>
                <w:lang w:val="en-US"/>
              </w:rPr>
            </w:pPr>
            <w:r w:rsidRPr="00C50193">
              <w:rPr>
                <w:rFonts w:asciiTheme="majorBidi" w:hAnsiTheme="majorBidi" w:cstheme="majorBidi"/>
                <w:bCs/>
                <w:color w:val="000000" w:themeColor="text1"/>
                <w:sz w:val="18"/>
                <w:szCs w:val="18"/>
                <w:lang w:val="en-US"/>
              </w:rPr>
              <w:t xml:space="preserve">one or more other persons, including management </w:t>
            </w:r>
            <w:r w:rsidRPr="00C50193">
              <w:rPr>
                <w:rFonts w:asciiTheme="majorBidi" w:hAnsiTheme="majorBidi" w:cstheme="majorBidi"/>
                <w:bCs/>
                <w:color w:val="000000" w:themeColor="text1"/>
                <w:sz w:val="18"/>
                <w:szCs w:val="18"/>
                <w:lang w:val="en-US"/>
              </w:rPr>
              <w:fldChar w:fldCharType="begin" w:fldLock="1"/>
            </w:r>
            <w:r w:rsidR="00E944DF" w:rsidRPr="00C50193">
              <w:rPr>
                <w:rFonts w:asciiTheme="majorBidi" w:hAnsiTheme="majorBidi" w:cstheme="majorBidi"/>
                <w:bCs/>
                <w:color w:val="000000" w:themeColor="text1"/>
                <w:sz w:val="18"/>
                <w:szCs w:val="18"/>
                <w:lang w:val="en-US"/>
              </w:rPr>
              <w:instrText>ADDIN CSL_CITATION {"citationItems":[{"id":"ITEM-1","itemData":{"DOI":"10.1177/014920630002600201","ISSN":"0149-2063","author":[{"dropping-particle":"","family":"Aquino","given":"Karl","non-dropping-particle":"","parse-names":false,"suffix":""}],"container-title":"Journal of Management","id":"ITEM-1","issue":"2","issued":{"date-parts":[["2000","4","30"]]},"page":"171-193","title":"Structural and individual determinants of workplace victimization: The effects of hierarchical status and conflict management style","type":"article-journal","volume":"26"},"uris":["http://www.mendeley.com/documents/?uuid=f88d2b32-b3d3-41c9-b4a2-3ad88328f8e0"]}],"mendeley":{"formattedCitation":"(Aquino 2000)","plainTextFormattedCitation":"(Aquino 2000)","previouslyFormattedCitation":"(Aquino 2000)"},"properties":{"noteIndex":0},"schema":"https://github.com/citation-style-language/schema/raw/master/csl-citation.json"}</w:instrText>
            </w:r>
            <w:r w:rsidRPr="00C50193">
              <w:rPr>
                <w:rFonts w:asciiTheme="majorBidi" w:hAnsiTheme="majorBidi" w:cstheme="majorBidi"/>
                <w:bCs/>
                <w:color w:val="000000" w:themeColor="text1"/>
                <w:sz w:val="18"/>
                <w:szCs w:val="18"/>
                <w:lang w:val="en-US"/>
              </w:rPr>
              <w:fldChar w:fldCharType="separate"/>
            </w:r>
            <w:r w:rsidR="001B7E24" w:rsidRPr="00C50193">
              <w:rPr>
                <w:rFonts w:asciiTheme="majorBidi" w:hAnsiTheme="majorBidi" w:cstheme="majorBidi"/>
                <w:bCs/>
                <w:noProof/>
                <w:color w:val="000000" w:themeColor="text1"/>
                <w:sz w:val="18"/>
                <w:szCs w:val="18"/>
                <w:lang w:val="en-US"/>
              </w:rPr>
              <w:t>(Aquino 2000)</w:t>
            </w:r>
            <w:r w:rsidRPr="00C50193">
              <w:rPr>
                <w:rFonts w:asciiTheme="majorBidi" w:hAnsiTheme="majorBidi" w:cstheme="majorBidi"/>
                <w:bCs/>
                <w:color w:val="000000" w:themeColor="text1"/>
                <w:sz w:val="18"/>
                <w:szCs w:val="18"/>
                <w:lang w:val="en-US"/>
              </w:rPr>
              <w:fldChar w:fldCharType="end"/>
            </w:r>
          </w:p>
          <w:p w14:paraId="63D0B4E8" w14:textId="0C436457" w:rsidR="004D0243" w:rsidRPr="00C50193" w:rsidRDefault="004D0243" w:rsidP="0034279E">
            <w:pPr>
              <w:pStyle w:val="NoSpacing"/>
              <w:rPr>
                <w:rFonts w:asciiTheme="majorBidi" w:hAnsiTheme="majorBidi" w:cstheme="majorBidi"/>
                <w:b/>
                <w:bCs/>
                <w:color w:val="000000" w:themeColor="text1"/>
                <w:sz w:val="18"/>
                <w:szCs w:val="18"/>
                <w:lang w:val="en-US"/>
              </w:rPr>
            </w:pPr>
          </w:p>
        </w:tc>
      </w:tr>
      <w:tr w:rsidR="00C50193" w:rsidRPr="00C50193" w14:paraId="3001E672" w14:textId="77777777" w:rsidTr="0034279E">
        <w:trPr>
          <w:trHeight w:val="372"/>
        </w:trPr>
        <w:tc>
          <w:tcPr>
            <w:tcW w:w="2127" w:type="dxa"/>
            <w:shd w:val="clear" w:color="auto" w:fill="auto"/>
          </w:tcPr>
          <w:p w14:paraId="4F0B947B" w14:textId="0F120FBB" w:rsidR="00786D60" w:rsidRPr="00C50193" w:rsidRDefault="006E0406" w:rsidP="0034279E">
            <w:pPr>
              <w:pStyle w:val="NoSpacing"/>
              <w:jc w:val="right"/>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T</w:t>
            </w:r>
            <w:r w:rsidR="00786D60" w:rsidRPr="00C50193">
              <w:rPr>
                <w:rFonts w:asciiTheme="majorBidi" w:hAnsiTheme="majorBidi" w:cstheme="majorBidi"/>
                <w:color w:val="000000" w:themeColor="text1"/>
                <w:sz w:val="18"/>
                <w:szCs w:val="18"/>
                <w:lang w:val="en-US"/>
              </w:rPr>
              <w:t>error</w:t>
            </w:r>
            <w:r w:rsidR="000D022A" w:rsidRPr="00C50193">
              <w:rPr>
                <w:rFonts w:asciiTheme="majorBidi" w:hAnsiTheme="majorBidi" w:cstheme="majorBidi"/>
                <w:color w:val="000000" w:themeColor="text1"/>
                <w:sz w:val="18"/>
                <w:szCs w:val="18"/>
                <w:lang w:val="en-US"/>
              </w:rPr>
              <w:t xml:space="preserve">                             C</w:t>
            </w:r>
            <w:r w:rsidR="00163123" w:rsidRPr="00C50193">
              <w:rPr>
                <w:rFonts w:asciiTheme="majorBidi" w:hAnsiTheme="majorBidi" w:cstheme="majorBidi"/>
                <w:color w:val="000000" w:themeColor="text1"/>
                <w:sz w:val="18"/>
                <w:szCs w:val="18"/>
                <w:lang w:val="en-US"/>
              </w:rPr>
              <w:t xml:space="preserve">                                   </w:t>
            </w:r>
            <w:proofErr w:type="spellStart"/>
            <w:r w:rsidR="00163123" w:rsidRPr="00C50193">
              <w:rPr>
                <w:rFonts w:asciiTheme="majorBidi" w:hAnsiTheme="majorBidi" w:cstheme="majorBidi"/>
                <w:color w:val="000000" w:themeColor="text1"/>
                <w:sz w:val="18"/>
                <w:szCs w:val="18"/>
                <w:lang w:val="en-US"/>
              </w:rPr>
              <w:t>C</w:t>
            </w:r>
            <w:proofErr w:type="spellEnd"/>
          </w:p>
          <w:p w14:paraId="4AA2766B" w14:textId="555A1B35" w:rsidR="00163123" w:rsidRPr="00C50193" w:rsidRDefault="00163123" w:rsidP="0034279E">
            <w:pPr>
              <w:pStyle w:val="NoSpacing"/>
              <w:jc w:val="right"/>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C</w:t>
            </w:r>
          </w:p>
          <w:p w14:paraId="7CD2A39B" w14:textId="77C9C9E7" w:rsidR="00163123" w:rsidRPr="00C50193" w:rsidRDefault="00163123" w:rsidP="0034279E">
            <w:pPr>
              <w:pStyle w:val="NoSpacing"/>
              <w:jc w:val="right"/>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C</w:t>
            </w:r>
          </w:p>
          <w:p w14:paraId="1353A7B2" w14:textId="3A025736" w:rsidR="00163123" w:rsidRPr="00C50193" w:rsidRDefault="002B2A15" w:rsidP="0034279E">
            <w:pPr>
              <w:pStyle w:val="NoSpacing"/>
              <w:jc w:val="right"/>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C</w:t>
            </w:r>
          </w:p>
          <w:p w14:paraId="3DFBBF93" w14:textId="393CA404" w:rsidR="00163123" w:rsidRPr="00C50193" w:rsidRDefault="00163123" w:rsidP="0034279E">
            <w:pPr>
              <w:pStyle w:val="NoSpacing"/>
              <w:jc w:val="right"/>
              <w:rPr>
                <w:rFonts w:asciiTheme="majorBidi" w:hAnsiTheme="majorBidi" w:cstheme="majorBidi"/>
                <w:color w:val="000000" w:themeColor="text1"/>
                <w:sz w:val="18"/>
                <w:szCs w:val="18"/>
                <w:lang w:val="en-US"/>
              </w:rPr>
            </w:pPr>
          </w:p>
          <w:p w14:paraId="0A4C1A2A" w14:textId="77777777" w:rsidR="005850A9" w:rsidRPr="00C50193" w:rsidRDefault="005850A9" w:rsidP="0034279E">
            <w:pPr>
              <w:pStyle w:val="NoSpacing"/>
              <w:rPr>
                <w:rFonts w:asciiTheme="majorBidi" w:hAnsiTheme="majorBidi" w:cstheme="majorBidi"/>
                <w:bCs/>
                <w:color w:val="000000" w:themeColor="text1"/>
                <w:sz w:val="18"/>
                <w:szCs w:val="18"/>
                <w:lang w:val="en-US"/>
              </w:rPr>
            </w:pPr>
          </w:p>
        </w:tc>
        <w:tc>
          <w:tcPr>
            <w:tcW w:w="10833" w:type="dxa"/>
            <w:shd w:val="clear" w:color="auto" w:fill="auto"/>
          </w:tcPr>
          <w:p w14:paraId="70BF255A" w14:textId="74B0AF29" w:rsidR="00D777D4" w:rsidRPr="00C50193" w:rsidRDefault="00D777D4" w:rsidP="0034279E">
            <w:pPr>
              <w:pStyle w:val="NoSpacing"/>
              <w:numPr>
                <w:ilvl w:val="0"/>
                <w:numId w:val="8"/>
              </w:numPr>
              <w:rPr>
                <w:rFonts w:asciiTheme="majorBidi" w:hAnsiTheme="majorBidi" w:cstheme="majorBidi"/>
                <w:color w:val="000000" w:themeColor="text1"/>
                <w:sz w:val="18"/>
                <w:szCs w:val="18"/>
                <w:lang w:val="en-US" w:eastAsia="ko-KR"/>
              </w:rPr>
            </w:pPr>
            <w:r w:rsidRPr="00C50193">
              <w:rPr>
                <w:rFonts w:asciiTheme="majorBidi" w:hAnsiTheme="majorBidi" w:cstheme="majorBidi"/>
                <w:color w:val="000000" w:themeColor="text1"/>
                <w:sz w:val="18"/>
                <w:szCs w:val="18"/>
                <w:lang w:val="en-US"/>
              </w:rPr>
              <w:lastRenderedPageBreak/>
              <w:t xml:space="preserve">terrorist attack </w:t>
            </w:r>
            <w:r w:rsidR="000D022A" w:rsidRPr="00C50193">
              <w:rPr>
                <w:rFonts w:asciiTheme="majorBidi" w:hAnsiTheme="majorBidi" w:cstheme="majorBidi"/>
                <w:color w:val="000000" w:themeColor="text1"/>
                <w:sz w:val="18"/>
                <w:szCs w:val="18"/>
                <w:lang w:val="en-US"/>
              </w:rPr>
              <w:t>by</w:t>
            </w:r>
            <w:r w:rsidR="004812B0" w:rsidRPr="00C50193">
              <w:rPr>
                <w:rFonts w:asciiTheme="majorBidi" w:hAnsiTheme="majorBidi" w:cstheme="majorBidi"/>
                <w:color w:val="000000" w:themeColor="text1"/>
                <w:sz w:val="18"/>
                <w:szCs w:val="18"/>
                <w:lang w:val="en-US"/>
              </w:rPr>
              <w:t xml:space="preserve"> organizational </w:t>
            </w:r>
            <w:r w:rsidR="000D022A" w:rsidRPr="00C50193">
              <w:rPr>
                <w:rFonts w:asciiTheme="majorBidi" w:hAnsiTheme="majorBidi" w:cstheme="majorBidi"/>
                <w:color w:val="000000" w:themeColor="text1"/>
                <w:sz w:val="18"/>
                <w:szCs w:val="18"/>
                <w:lang w:val="en-US"/>
              </w:rPr>
              <w:t xml:space="preserve">outsiders </w:t>
            </w:r>
            <w:r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DOI":"10.1016/j.leaqua.2017.01.002","ISSN":"10489843","author":[{"dropping-particle":"","family":"Birkeland","given":"Marianne Skogbrott","non-dropping-particle":"","parse-names":false,"suffix":""},{"dropping-particle":"","family":"Nielsen","given":"Morten Birkeland","non-dropping-particle":"","parse-names":false,"suffix":""},{"dropping-particle":"","family":"Hansen","given":"Marianne Bang","non-dropping-particle":"","parse-names":false,"suffix":""},{"dropping-particle":"","family":"Knardahl","given":"Stein","non-dropping-particle":"","parse-names":false,"suffix":""},{"dropping-particle":"","family":"Heir","given":"Trond","non-dropping-particle":"","parse-names":false,"suffix":""}],"container-title":"The Leadership Quarterly","id":"ITEM-1","issue":"5","issued":{"date-parts":[["2017","10"]]},"page":"659-671","title":"The impact of a workplace terrorist attack on employees' perceptions of leadership: A longitudinal study from pre- to postdisaster","type":"article-journal","volume":"28"},"uris":["http://www.mendeley.com/documents/?uuid=13843905-9613-4afe-8724-615fe0f23e75"]}],"mendeley":{"formattedCitation":"(Birkeland et al. 2017)","plainTextFormattedCitation":"(Birkeland et al. 2017)","previouslyFormattedCitation":"(Birkeland et al. 2017)"},"properties":{"noteIndex":0},"schema":"https://github.com/citation-style-language/schema/raw/master/csl-citation.json"}</w:instrText>
            </w:r>
            <w:r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Birkeland et al. 2017)</w:t>
            </w:r>
            <w:r w:rsidRPr="00C50193">
              <w:rPr>
                <w:rFonts w:asciiTheme="majorBidi" w:hAnsiTheme="majorBidi" w:cstheme="majorBidi"/>
                <w:color w:val="000000" w:themeColor="text1"/>
                <w:sz w:val="18"/>
                <w:szCs w:val="18"/>
                <w:lang w:val="en-US"/>
              </w:rPr>
              <w:fldChar w:fldCharType="end"/>
            </w:r>
            <w:r w:rsidRPr="00C50193">
              <w:rPr>
                <w:rFonts w:asciiTheme="majorBidi" w:hAnsiTheme="majorBidi" w:cstheme="majorBidi"/>
                <w:color w:val="000000" w:themeColor="text1"/>
                <w:sz w:val="18"/>
                <w:szCs w:val="18"/>
                <w:lang w:val="en-US" w:eastAsia="ko-KR"/>
              </w:rPr>
              <w:t xml:space="preserve">, terrorism </w:t>
            </w:r>
            <w:r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eastAsia="ko-KR"/>
              </w:rPr>
              <w:instrText>ADDIN CSL_CITATION {"citationItems":[{"id":"ITEM-1","itemData":{"DOI":"10.1080/20008198.2018.1478584","ISSN":"2000-8198","author":[{"dropping-particle":"","family":"Nissen","given":"Alexander","non-dropping-particle":"","parse-names":false,"suffix":""},{"dropping-particle":"","family":"Hansen","given":"Marianne Bang","non-dropping-particle":"","parse-names":false,"suffix":""},{"dropping-particle":"","family":"Nielsen","given":"Morten Birkeland","non-dropping-particle":"","parse-names":false,"suffix":""},{"dropping-particle":"","family":"Knardahl","given":"Stein","non-dropping-particle":"","parse-names":false,"suffix":""},{"dropping-particle":"","family":"Heir","given":"Trond","non-dropping-particle":"","parse-names":false,"suffix":""}],"container-title":"European Journal of Psychotraumatology","id":"ITEM-1","issue":"1","issued":{"date-parts":[["2019","12","31"]]},"page":"1478584","title":"Employee safety perception following workplace terrorism: a longitudinal study","type":"article-journal","volume":"10"},"uris":["http://www.mendeley.com/documents/?uuid=eb8acff1-94a7-43b9-adb9-ec217d13f65f"]}],"mendeley":{"formattedCitation":"(Nissen et al. 2019)","plainTextFormattedCitation":"(Nissen et al. 2019)","previouslyFormattedCitation":"(Nissen et al. 2019)"},"properties":{"noteIndex":0},"schema":"https://github.com/citation-style-language/schema/raw/master/csl-citation.json"}</w:instrText>
            </w:r>
            <w:r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eastAsia="ko-KR"/>
              </w:rPr>
              <w:t>(Nissen et al. 2019)</w:t>
            </w:r>
            <w:r w:rsidRPr="00C50193">
              <w:rPr>
                <w:rFonts w:asciiTheme="majorBidi" w:hAnsiTheme="majorBidi" w:cstheme="majorBidi"/>
                <w:color w:val="000000" w:themeColor="text1"/>
                <w:sz w:val="18"/>
                <w:szCs w:val="18"/>
                <w:lang w:val="en-US"/>
              </w:rPr>
              <w:fldChar w:fldCharType="end"/>
            </w:r>
          </w:p>
          <w:p w14:paraId="18A907F8" w14:textId="180832E8" w:rsidR="00D1784D" w:rsidRPr="00C50193" w:rsidRDefault="00B840AE" w:rsidP="0034279E">
            <w:pPr>
              <w:pStyle w:val="NoSpacing"/>
              <w:numPr>
                <w:ilvl w:val="0"/>
                <w:numId w:val="8"/>
              </w:numPr>
              <w:rPr>
                <w:rFonts w:asciiTheme="majorBidi" w:hAnsiTheme="majorBidi" w:cstheme="majorBidi"/>
                <w:color w:val="000000" w:themeColor="text1"/>
                <w:sz w:val="18"/>
                <w:szCs w:val="18"/>
                <w:lang w:val="en-US" w:eastAsia="ko-KR"/>
              </w:rPr>
            </w:pPr>
            <w:r w:rsidRPr="00C50193">
              <w:rPr>
                <w:rFonts w:asciiTheme="majorBidi" w:hAnsiTheme="majorBidi" w:cstheme="majorBidi"/>
                <w:color w:val="000000" w:themeColor="text1"/>
                <w:sz w:val="18"/>
                <w:szCs w:val="18"/>
                <w:lang w:val="en-US" w:eastAsia="ko-KR"/>
              </w:rPr>
              <w:t xml:space="preserve">staff </w:t>
            </w:r>
            <w:r w:rsidR="001E0CB9" w:rsidRPr="00C50193">
              <w:rPr>
                <w:rFonts w:asciiTheme="majorBidi" w:hAnsiTheme="majorBidi" w:cstheme="majorBidi"/>
                <w:color w:val="000000" w:themeColor="text1"/>
                <w:sz w:val="18"/>
                <w:szCs w:val="18"/>
                <w:lang w:val="en-US" w:eastAsia="ko-KR"/>
              </w:rPr>
              <w:t xml:space="preserve">in </w:t>
            </w:r>
            <w:r w:rsidR="0017467A" w:rsidRPr="00C50193">
              <w:rPr>
                <w:rFonts w:asciiTheme="majorBidi" w:hAnsiTheme="majorBidi" w:cstheme="majorBidi"/>
                <w:color w:val="000000" w:themeColor="text1"/>
                <w:sz w:val="18"/>
                <w:szCs w:val="18"/>
                <w:lang w:val="en-US" w:eastAsia="ko-KR"/>
              </w:rPr>
              <w:t xml:space="preserve">working life </w:t>
            </w:r>
            <w:r w:rsidR="0017467A"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eastAsia="ko-KR"/>
              </w:rPr>
              <w:instrText>ADDIN CSL_CITATION {"citationItems":[{"id":"ITEM-1","itemData":{"author":[{"dropping-particle":"","family":"Leymann","given":"Heinz","non-dropping-particle":"","parse-names":false,"suffix":""},{"dropping-particle":"","family":"Zapf","given":"Dieter","non-dropping-particle":"","parse-names":false,"suffix":""}],"container-title":"European Journal","id":"ITEM-1","issue":"2","issued":{"date-parts":[["1990"]]},"page":"22","title":"Mobbing and psyhological terror at workplaces’ violence and victims","type":"article-journal","volume":"5"},"uris":["http://www.mendeley.com/documents/?uuid=2c04484f-00ba-4217-9921-142a1634e72c"]}],"mendeley":{"formattedCitation":"(Leymann and Zapf 1990)","plainTextFormattedCitation":"(Leymann and Zapf 1990)","previouslyFormattedCitation":"(Leymann and Zapf 1990)"},"properties":{"noteIndex":0},"schema":"https://github.com/citation-style-language/schema/raw/master/csl-citation.json"}</w:instrText>
            </w:r>
            <w:r w:rsidR="0017467A"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eastAsia="ko-KR"/>
              </w:rPr>
              <w:t>(Leymann and Zapf 1990)</w:t>
            </w:r>
            <w:r w:rsidR="0017467A" w:rsidRPr="00C50193">
              <w:rPr>
                <w:rFonts w:asciiTheme="majorBidi" w:hAnsiTheme="majorBidi" w:cstheme="majorBidi"/>
                <w:color w:val="000000" w:themeColor="text1"/>
                <w:sz w:val="18"/>
                <w:szCs w:val="18"/>
                <w:lang w:val="en-US"/>
              </w:rPr>
              <w:fldChar w:fldCharType="end"/>
            </w:r>
            <w:r w:rsidR="0017467A" w:rsidRPr="00C50193">
              <w:rPr>
                <w:rFonts w:asciiTheme="majorBidi" w:hAnsiTheme="majorBidi" w:cstheme="majorBidi"/>
                <w:color w:val="000000" w:themeColor="text1"/>
                <w:sz w:val="18"/>
                <w:szCs w:val="18"/>
                <w:lang w:val="en-US" w:eastAsia="ko-KR"/>
              </w:rPr>
              <w:t xml:space="preserve"> </w:t>
            </w:r>
          </w:p>
          <w:p w14:paraId="0FB9056B" w14:textId="093C7CDB" w:rsidR="00D1784D" w:rsidRPr="00C50193" w:rsidRDefault="00FB03C6" w:rsidP="0034279E">
            <w:pPr>
              <w:pStyle w:val="NoSpacing"/>
              <w:numPr>
                <w:ilvl w:val="0"/>
                <w:numId w:val="8"/>
              </w:numPr>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eastAsia="ko-KR"/>
              </w:rPr>
              <w:t xml:space="preserve">pupils </w:t>
            </w:r>
            <w:r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eastAsia="ko-KR"/>
              </w:rPr>
              <w:instrText>ADDIN CSL_CITATION {"citationItems":[{"id":"ITEM-1","itemData":{"DOI":"10.1177/0022487107310751","ISSN":"0022-4871","author":[{"dropping-particle":"","family":"Haviland","given":"Victoria S.","non-dropping-particle":"","parse-names":false,"suffix":""}],"container-title":"Journal of Teacher Education","id":"ITEM-1","issue":"1","issued":{"date-parts":[["2008","1"]]},"page":"40-54","title":"Things get glossed over","type":"article-journal","volume":"59"},"uris":["http://www.mendeley.com/documents/?uuid=5d55c6cf-c69e-44a0-b994-86298fd47704"]}],"mendeley":{"formattedCitation":"(Haviland 2008)","plainTextFormattedCitation":"(Haviland 2008)","previouslyFormattedCitation":"(Haviland 2008)"},"properties":{"noteIndex":0},"schema":"https://github.com/citation-style-language/schema/raw/master/csl-citation.json"}</w:instrText>
            </w:r>
            <w:r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Haviland 2008)</w:t>
            </w:r>
            <w:r w:rsidRPr="00C50193">
              <w:rPr>
                <w:rFonts w:asciiTheme="majorBidi" w:hAnsiTheme="majorBidi" w:cstheme="majorBidi"/>
                <w:color w:val="000000" w:themeColor="text1"/>
                <w:sz w:val="18"/>
                <w:szCs w:val="18"/>
                <w:lang w:val="en-US"/>
              </w:rPr>
              <w:fldChar w:fldCharType="end"/>
            </w:r>
            <w:r w:rsidR="009C76C2" w:rsidRPr="00C50193">
              <w:rPr>
                <w:rFonts w:asciiTheme="majorBidi" w:hAnsiTheme="majorBidi" w:cstheme="majorBidi"/>
                <w:color w:val="000000" w:themeColor="text1"/>
                <w:sz w:val="18"/>
                <w:szCs w:val="18"/>
                <w:lang w:val="en-US"/>
              </w:rPr>
              <w:t xml:space="preserve"> </w:t>
            </w:r>
          </w:p>
          <w:p w14:paraId="6835AC21" w14:textId="0D2520F7" w:rsidR="008F4267" w:rsidRPr="00C50193" w:rsidRDefault="003E76E5" w:rsidP="0034279E">
            <w:pPr>
              <w:pStyle w:val="NoSpacing"/>
              <w:numPr>
                <w:ilvl w:val="0"/>
                <w:numId w:val="8"/>
              </w:numPr>
              <w:rPr>
                <w:rFonts w:asciiTheme="majorBidi" w:hAnsiTheme="majorBidi" w:cstheme="majorBidi"/>
                <w:color w:val="000000" w:themeColor="text1"/>
                <w:sz w:val="18"/>
                <w:szCs w:val="18"/>
                <w:u w:val="single"/>
                <w:lang w:val="en-US"/>
              </w:rPr>
            </w:pPr>
            <w:r w:rsidRPr="00C50193">
              <w:rPr>
                <w:rFonts w:asciiTheme="majorBidi" w:hAnsiTheme="majorBidi" w:cstheme="majorBidi"/>
                <w:color w:val="000000" w:themeColor="text1"/>
                <w:sz w:val="18"/>
                <w:szCs w:val="18"/>
                <w:lang w:val="en-US"/>
              </w:rPr>
              <w:t xml:space="preserve">all people in the organization surrounding perpetrator and target </w:t>
            </w:r>
            <w:r w:rsidR="00E962EF" w:rsidRPr="00C50193">
              <w:rPr>
                <w:rFonts w:asciiTheme="majorBidi" w:hAnsiTheme="majorBidi" w:cstheme="majorBidi"/>
                <w:color w:val="000000" w:themeColor="text1"/>
                <w:sz w:val="18"/>
                <w:szCs w:val="18"/>
                <w:u w:val="single"/>
                <w:lang w:val="en-US"/>
              </w:rPr>
              <w:fldChar w:fldCharType="begin" w:fldLock="1"/>
            </w:r>
            <w:r w:rsidR="00E944DF" w:rsidRPr="00C50193">
              <w:rPr>
                <w:rFonts w:asciiTheme="majorBidi" w:hAnsiTheme="majorBidi" w:cstheme="majorBidi"/>
                <w:color w:val="000000" w:themeColor="text1"/>
                <w:sz w:val="18"/>
                <w:szCs w:val="18"/>
                <w:u w:val="single"/>
                <w:lang w:val="en-US"/>
              </w:rPr>
              <w:instrText>ADDIN CSL_CITATION {"citationItems":[{"id":"ITEM-1","itemData":{"DOI":"10.1016/j.leaqua.2012.08.005","ISSN":"10489843","author":[{"dropping-particle":"","family":"Kant","given":"Leo","non-dropping-particle":"","parse-names":false,"suffix":""},{"dropping-particle":"","family":"Skogstad","given":"Anders","non-dropping-particle":"","parse-names":false,"suffix":""},{"dropping-particle":"","family":"Torsheim","given":"Torbjørn","non-dropping-particle":"","parse-names":false,"suffix":""},{"dropping-particle":"","family":"Einarsen","given":"Ståle","non-dropping-particle":"","parse-names":false,"suffix":""}],"container-title":"The Leadership Quarterly","id":"ITEM-1","issue":"1","issued":{"date-parts":[["2013","2"]]},"page":"106-124","title":"Beware the angry leader: Trait anger and trait anxiety as predictors of petty tyranny","type":"article-journal","volume":"24"},"uris":["http://www.mendeley.com/documents/?uuid=409fe1e6-b1a9-4372-ac4e-7ca150922bc6"]}],"mendeley":{"formattedCitation":"(Kant et al. 2013)","plainTextFormattedCitation":"(Kant et al. 2013)","previouslyFormattedCitation":"(Kant et al. 2013)"},"properties":{"noteIndex":0},"schema":"https://github.com/citation-style-language/schema/raw/master/csl-citation.json"}</w:instrText>
            </w:r>
            <w:r w:rsidR="00E962EF" w:rsidRPr="00C50193">
              <w:rPr>
                <w:rFonts w:asciiTheme="majorBidi" w:hAnsiTheme="majorBidi" w:cstheme="majorBidi"/>
                <w:color w:val="000000" w:themeColor="text1"/>
                <w:sz w:val="18"/>
                <w:szCs w:val="18"/>
                <w:u w:val="single"/>
                <w:lang w:val="en-US"/>
              </w:rPr>
              <w:fldChar w:fldCharType="separate"/>
            </w:r>
            <w:r w:rsidR="001B7E24" w:rsidRPr="00C50193">
              <w:rPr>
                <w:rFonts w:asciiTheme="majorBidi" w:hAnsiTheme="majorBidi" w:cstheme="majorBidi"/>
                <w:noProof/>
                <w:color w:val="000000" w:themeColor="text1"/>
                <w:sz w:val="18"/>
                <w:szCs w:val="18"/>
                <w:lang w:val="en-US"/>
              </w:rPr>
              <w:t>(Kant et al. 2013)</w:t>
            </w:r>
            <w:r w:rsidR="00E962EF" w:rsidRPr="00C50193">
              <w:rPr>
                <w:rFonts w:asciiTheme="majorBidi" w:hAnsiTheme="majorBidi" w:cstheme="majorBidi"/>
                <w:color w:val="000000" w:themeColor="text1"/>
                <w:sz w:val="18"/>
                <w:szCs w:val="18"/>
                <w:u w:val="single"/>
                <w:lang w:val="en-US"/>
              </w:rPr>
              <w:fldChar w:fldCharType="end"/>
            </w:r>
          </w:p>
          <w:p w14:paraId="434064F8" w14:textId="4383836C" w:rsidR="004D0243" w:rsidRPr="00C50193" w:rsidRDefault="00C518CF" w:rsidP="0034279E">
            <w:pPr>
              <w:pStyle w:val="NoSpacing"/>
              <w:numPr>
                <w:ilvl w:val="0"/>
                <w:numId w:val="8"/>
              </w:numPr>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individuals or subnational groups</w:t>
            </w:r>
            <w:r w:rsidR="004812B0" w:rsidRPr="00C50193">
              <w:rPr>
                <w:rFonts w:asciiTheme="majorBidi" w:hAnsiTheme="majorBidi" w:cstheme="majorBidi"/>
                <w:color w:val="000000" w:themeColor="text1"/>
                <w:sz w:val="18"/>
                <w:szCs w:val="18"/>
                <w:lang w:val="en-US"/>
              </w:rPr>
              <w:t>,</w:t>
            </w:r>
            <w:r w:rsidRPr="00C50193">
              <w:rPr>
                <w:rFonts w:asciiTheme="majorBidi" w:hAnsiTheme="majorBidi" w:cstheme="majorBidi"/>
                <w:color w:val="000000" w:themeColor="text1"/>
                <w:sz w:val="18"/>
                <w:szCs w:val="18"/>
                <w:lang w:val="en-US"/>
              </w:rPr>
              <w:t xml:space="preserve"> through the intimidation of a large audience </w:t>
            </w:r>
            <w:r w:rsidR="00B170F9"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author":[{"dropping-particle":"","family":"Brandt","given":"P. T.","non-dropping-particle":"","parse-names":false,"suffix":""},{"dropping-particle":"","family":"Sandler","given":"T.","non-dropping-particle":"","parse-names":false,"suffix":""}],"container-title":"Journal of Conflict Resolution","id":"ITEM-1","issued":{"date-parts":[["2010"]]},"title":"What do transnational terrorists target? Has it changed? Are we safer?","type":"article-journal"},"uris":["http://www.mendeley.com/documents/?uuid=96f9bd16-e72b-4d38-a1fe-a6056c18a559"]}],"mendeley":{"formattedCitation":"(Brandt and Sandler 2010)","plainTextFormattedCitation":"(Brandt and Sandler 2010)","previouslyFormattedCitation":"(Brandt and Sandler 2010)"},"properties":{"noteIndex":0},"schema":"https://github.com/citation-style-language/schema/raw/master/csl-citation.json"}</w:instrText>
            </w:r>
            <w:r w:rsidR="00B170F9"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Brandt and Sandler 2010)</w:t>
            </w:r>
            <w:r w:rsidR="00B170F9" w:rsidRPr="00C50193">
              <w:rPr>
                <w:rFonts w:asciiTheme="majorBidi" w:hAnsiTheme="majorBidi" w:cstheme="majorBidi"/>
                <w:color w:val="000000" w:themeColor="text1"/>
                <w:sz w:val="18"/>
                <w:szCs w:val="18"/>
                <w:lang w:val="en-US"/>
              </w:rPr>
              <w:fldChar w:fldCharType="end"/>
            </w:r>
            <w:r w:rsidR="00B170F9" w:rsidRPr="00C50193">
              <w:rPr>
                <w:rFonts w:asciiTheme="majorBidi" w:hAnsiTheme="majorBidi" w:cstheme="majorBidi"/>
                <w:color w:val="000000" w:themeColor="text1"/>
                <w:sz w:val="18"/>
                <w:szCs w:val="18"/>
                <w:lang w:val="en-US"/>
              </w:rPr>
              <w:t xml:space="preserve">, </w:t>
            </w:r>
            <w:r w:rsidRPr="00C50193">
              <w:rPr>
                <w:rFonts w:asciiTheme="majorBidi" w:hAnsiTheme="majorBidi" w:cstheme="majorBidi"/>
                <w:color w:val="000000" w:themeColor="text1"/>
                <w:sz w:val="18"/>
                <w:szCs w:val="18"/>
                <w:lang w:val="en-US"/>
              </w:rPr>
              <w:t>specific groups of people</w:t>
            </w:r>
            <w:r w:rsidR="004812B0" w:rsidRPr="00C50193">
              <w:rPr>
                <w:rFonts w:asciiTheme="majorBidi" w:hAnsiTheme="majorBidi" w:cstheme="majorBidi"/>
                <w:color w:val="000000" w:themeColor="text1"/>
                <w:sz w:val="18"/>
                <w:szCs w:val="18"/>
                <w:lang w:val="en-US"/>
              </w:rPr>
              <w:t xml:space="preserve"> </w:t>
            </w:r>
            <w:r w:rsidR="00B95BD1"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author":[{"dropping-particle":"","family":"Gee","given":"J. P.","non-dropping-particle":"","parse-names":false,"suffix":""}],"edition":"2","id":"ITEM-1","issued":{"date-parts":[["1996"]]},"publisher":"Taylor &amp; Francis.","publisher-place":"London","title":"Social linguistics and literacies: Ideology in discourses","type":"book"},"uris":["http://www.mendeley.com/documents/?uuid=7b669925-20b8-4a12-8c7f-d959c4a490f9"]}],"mendeley":{"formattedCitation":"(Gee 1996)","plainTextFormattedCitation":"(Gee 1996)","previouslyFormattedCitation":"(Gee 1996)"},"properties":{"noteIndex":0},"schema":"https://github.com/citation-style-language/schema/raw/master/csl-citation.json"}</w:instrText>
            </w:r>
            <w:r w:rsidR="00B95BD1"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Gee 1996)</w:t>
            </w:r>
            <w:r w:rsidR="00B95BD1" w:rsidRPr="00C50193">
              <w:rPr>
                <w:rFonts w:asciiTheme="majorBidi" w:hAnsiTheme="majorBidi" w:cstheme="majorBidi"/>
                <w:color w:val="000000" w:themeColor="text1"/>
                <w:sz w:val="18"/>
                <w:szCs w:val="18"/>
                <w:lang w:val="en-US"/>
              </w:rPr>
              <w:fldChar w:fldCharType="end"/>
            </w:r>
            <w:r w:rsidR="00B95BD1" w:rsidRPr="00C50193">
              <w:rPr>
                <w:rFonts w:asciiTheme="majorBidi" w:hAnsiTheme="majorBidi" w:cstheme="majorBidi"/>
                <w:color w:val="000000" w:themeColor="text1"/>
                <w:sz w:val="18"/>
                <w:szCs w:val="18"/>
                <w:lang w:val="en-US"/>
              </w:rPr>
              <w:t xml:space="preserve">, </w:t>
            </w:r>
            <w:r w:rsidR="00BA7F79" w:rsidRPr="00C50193">
              <w:rPr>
                <w:rFonts w:asciiTheme="majorBidi" w:hAnsiTheme="majorBidi" w:cstheme="majorBidi"/>
                <w:color w:val="000000" w:themeColor="text1"/>
                <w:sz w:val="18"/>
                <w:szCs w:val="18"/>
                <w:lang w:val="en-US"/>
              </w:rPr>
              <w:t xml:space="preserve">one or a number of persons </w:t>
            </w:r>
            <w:r w:rsidR="00BA7F79"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author":[{"dropping-particle":"","family":"Leymann","given":"Heinz","non-dropping-particle":"","parse-names":false,"suffix":""},{"dropping-particle":"","family":"Zapf","given":"Dieter","non-dropping-particle":"","parse-names":false,"suffix":""}],"container-title":"European Journal","id":"ITEM-1","issue":"2","issued":{"date-parts":[["1990"]]},"page":"22","title":"Mobbing and psyhological terror at workplaces’ violence and victims","type":"article-journal","volume":"5"},"uris":["http://www.mendeley.com/documents/?uuid=2c04484f-00ba-4217-9921-142a1634e72c"]}],"mendeley":{"formattedCitation":"(Leymann and Zapf 1990)","plainTextFormattedCitation":"(Leymann and Zapf 1990)","previouslyFormattedCitation":"(Leymann and Zapf 1990)"},"properties":{"noteIndex":0},"schema":"https://github.com/citation-style-language/schema/raw/master/csl-citation.json"}</w:instrText>
            </w:r>
            <w:r w:rsidR="00BA7F79"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Leymann and Zapf 1990)</w:t>
            </w:r>
            <w:r w:rsidR="00BA7F79" w:rsidRPr="00C50193">
              <w:rPr>
                <w:rFonts w:asciiTheme="majorBidi" w:hAnsiTheme="majorBidi" w:cstheme="majorBidi"/>
                <w:color w:val="000000" w:themeColor="text1"/>
                <w:sz w:val="18"/>
                <w:szCs w:val="18"/>
                <w:lang w:val="en-US"/>
              </w:rPr>
              <w:fldChar w:fldCharType="end"/>
            </w:r>
          </w:p>
          <w:p w14:paraId="0652C2A5" w14:textId="2A66C280" w:rsidR="00B72315" w:rsidRPr="00C50193" w:rsidRDefault="00B72315" w:rsidP="0034279E">
            <w:pPr>
              <w:pStyle w:val="NoSpacing"/>
              <w:rPr>
                <w:rFonts w:asciiTheme="majorBidi" w:hAnsiTheme="majorBidi" w:cstheme="majorBidi"/>
                <w:b/>
                <w:bCs/>
                <w:color w:val="000000" w:themeColor="text1"/>
                <w:sz w:val="18"/>
                <w:szCs w:val="18"/>
                <w:lang w:val="en-US"/>
              </w:rPr>
            </w:pPr>
          </w:p>
        </w:tc>
      </w:tr>
      <w:tr w:rsidR="00C50193" w:rsidRPr="00C50193" w14:paraId="489D25B1" w14:textId="77777777" w:rsidTr="0034279E">
        <w:trPr>
          <w:trHeight w:val="418"/>
        </w:trPr>
        <w:tc>
          <w:tcPr>
            <w:tcW w:w="2127" w:type="dxa"/>
            <w:shd w:val="clear" w:color="auto" w:fill="auto"/>
          </w:tcPr>
          <w:p w14:paraId="53F26739" w14:textId="173EC07E" w:rsidR="00B7290A" w:rsidRPr="00C50193" w:rsidRDefault="00B7290A" w:rsidP="0034279E">
            <w:pPr>
              <w:pStyle w:val="NoSpacing"/>
              <w:jc w:val="right"/>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lastRenderedPageBreak/>
              <w:t>Injustice</w:t>
            </w:r>
            <w:r w:rsidR="00D92627" w:rsidRPr="00C50193">
              <w:rPr>
                <w:rFonts w:asciiTheme="majorBidi" w:hAnsiTheme="majorBidi" w:cstheme="majorBidi"/>
                <w:color w:val="000000" w:themeColor="text1"/>
                <w:sz w:val="18"/>
                <w:szCs w:val="18"/>
                <w:lang w:val="en-US"/>
              </w:rPr>
              <w:t xml:space="preserve"> </w:t>
            </w:r>
            <w:r w:rsidR="004812B0" w:rsidRPr="00C50193">
              <w:rPr>
                <w:rFonts w:asciiTheme="majorBidi" w:hAnsiTheme="majorBidi" w:cstheme="majorBidi"/>
                <w:color w:val="000000" w:themeColor="text1"/>
                <w:sz w:val="18"/>
                <w:szCs w:val="18"/>
                <w:lang w:val="en-US"/>
              </w:rPr>
              <w:t xml:space="preserve">                         C</w:t>
            </w:r>
            <w:r w:rsidR="00D92627" w:rsidRPr="00C50193">
              <w:rPr>
                <w:rFonts w:asciiTheme="majorBidi" w:hAnsiTheme="majorBidi" w:cstheme="majorBidi"/>
                <w:color w:val="000000" w:themeColor="text1"/>
                <w:sz w:val="18"/>
                <w:szCs w:val="18"/>
                <w:lang w:val="en-US"/>
              </w:rPr>
              <w:t xml:space="preserve">                              </w:t>
            </w:r>
            <w:proofErr w:type="spellStart"/>
            <w:r w:rsidR="00D92627" w:rsidRPr="00C50193">
              <w:rPr>
                <w:rFonts w:asciiTheme="majorBidi" w:hAnsiTheme="majorBidi" w:cstheme="majorBidi"/>
                <w:color w:val="000000" w:themeColor="text1"/>
                <w:sz w:val="18"/>
                <w:szCs w:val="18"/>
                <w:lang w:val="en-US"/>
              </w:rPr>
              <w:t>C</w:t>
            </w:r>
            <w:proofErr w:type="spellEnd"/>
          </w:p>
          <w:p w14:paraId="4B40F2D0" w14:textId="6EEA02A2" w:rsidR="00D92627" w:rsidRPr="00C50193" w:rsidRDefault="00D92627" w:rsidP="0034279E">
            <w:pPr>
              <w:pStyle w:val="NoSpacing"/>
              <w:jc w:val="right"/>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C</w:t>
            </w:r>
          </w:p>
          <w:p w14:paraId="2273F5BE" w14:textId="55A73B49" w:rsidR="00106949" w:rsidRPr="00C50193" w:rsidRDefault="00106949" w:rsidP="0034279E">
            <w:pPr>
              <w:pStyle w:val="NoSpacing"/>
              <w:jc w:val="right"/>
              <w:rPr>
                <w:rFonts w:asciiTheme="majorBidi" w:hAnsiTheme="majorBidi" w:cstheme="majorBidi"/>
                <w:color w:val="000000" w:themeColor="text1"/>
                <w:sz w:val="18"/>
                <w:szCs w:val="18"/>
                <w:lang w:val="en-US"/>
              </w:rPr>
            </w:pPr>
          </w:p>
          <w:p w14:paraId="0B9A4161" w14:textId="650B2B5D" w:rsidR="00106949" w:rsidRPr="00C50193" w:rsidRDefault="00106949" w:rsidP="0034279E">
            <w:pPr>
              <w:pStyle w:val="NoSpacing"/>
              <w:jc w:val="right"/>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C</w:t>
            </w:r>
          </w:p>
          <w:p w14:paraId="788B7609" w14:textId="193C1CA6" w:rsidR="00106949" w:rsidRPr="00C50193" w:rsidRDefault="00106949" w:rsidP="0034279E">
            <w:pPr>
              <w:pStyle w:val="NoSpacing"/>
              <w:jc w:val="right"/>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C</w:t>
            </w:r>
          </w:p>
          <w:p w14:paraId="156EDE4F" w14:textId="77777777" w:rsidR="005850A9" w:rsidRPr="00C50193" w:rsidRDefault="005850A9" w:rsidP="0034279E">
            <w:pPr>
              <w:pStyle w:val="NoSpacing"/>
              <w:rPr>
                <w:rFonts w:asciiTheme="majorBidi" w:hAnsiTheme="majorBidi" w:cstheme="majorBidi"/>
                <w:bCs/>
                <w:color w:val="000000" w:themeColor="text1"/>
                <w:sz w:val="18"/>
                <w:szCs w:val="18"/>
                <w:lang w:val="en-US"/>
              </w:rPr>
            </w:pPr>
          </w:p>
        </w:tc>
        <w:tc>
          <w:tcPr>
            <w:tcW w:w="10833" w:type="dxa"/>
            <w:shd w:val="clear" w:color="auto" w:fill="auto"/>
          </w:tcPr>
          <w:p w14:paraId="03AD7175" w14:textId="69159891" w:rsidR="00D777D4" w:rsidRPr="00C50193" w:rsidRDefault="00080609" w:rsidP="0034279E">
            <w:pPr>
              <w:pStyle w:val="NoSpacing"/>
              <w:numPr>
                <w:ilvl w:val="0"/>
                <w:numId w:val="9"/>
              </w:numPr>
              <w:rPr>
                <w:rFonts w:asciiTheme="majorBidi" w:hAnsiTheme="majorBidi" w:cstheme="majorBidi"/>
                <w:bCs/>
                <w:color w:val="000000" w:themeColor="text1"/>
                <w:sz w:val="18"/>
                <w:szCs w:val="18"/>
                <w:lang w:val="en-US"/>
              </w:rPr>
            </w:pPr>
            <w:r w:rsidRPr="00C50193">
              <w:rPr>
                <w:rFonts w:asciiTheme="majorBidi" w:hAnsiTheme="majorBidi" w:cstheme="majorBidi"/>
                <w:bCs/>
                <w:color w:val="000000" w:themeColor="text1"/>
                <w:sz w:val="18"/>
                <w:szCs w:val="18"/>
                <w:lang w:val="en-US"/>
              </w:rPr>
              <w:t xml:space="preserve">strangers on internet </w:t>
            </w:r>
            <w:r w:rsidRPr="00C50193">
              <w:rPr>
                <w:rFonts w:asciiTheme="majorBidi" w:hAnsiTheme="majorBidi" w:cstheme="majorBidi"/>
                <w:bCs/>
                <w:color w:val="000000" w:themeColor="text1"/>
                <w:sz w:val="18"/>
                <w:szCs w:val="18"/>
                <w:lang w:val="en-US"/>
              </w:rPr>
              <w:fldChar w:fldCharType="begin" w:fldLock="1"/>
            </w:r>
            <w:r w:rsidR="00E944DF" w:rsidRPr="00C50193">
              <w:rPr>
                <w:rFonts w:asciiTheme="majorBidi" w:hAnsiTheme="majorBidi" w:cstheme="majorBidi"/>
                <w:bCs/>
                <w:color w:val="000000" w:themeColor="text1"/>
                <w:sz w:val="18"/>
                <w:szCs w:val="18"/>
                <w:lang w:val="en-US"/>
              </w:rPr>
              <w:instrText>ADDIN CSL_CITATION {"citationItems":[{"id":"ITEM-1","itemData":{"abstract":"Violations of sexual privacy, notably the non-consensual publication of sexually graphic images in violation of someone's trust, deserve criminal punishment. They deny subjects' ability to decide if and when they are sexually exposed to the public and undermine trust needed for intimate relationships. Then too they produce grave emotional and dignitary harms, exact steep financial costs, and increase the risks of physical assault. A narrowly and carefully crafted criminal statute can comport with the First Amendment. The criminalization of revenge porn is necessary to protect against devastating privacy invasions that chill self-expression and ruin lives.","author":[{"dropping-particle":"","family":"Citron","given":"Danielle Keats","non-dropping-particle":"","parse-names":false,"suffix":""},{"dropping-particle":"","family":"Franks","given":"Mary Anne","non-dropping-particle":"","parse-names":false,"suffix":""}],"container-title":"Wake Forest Law Review","id":"ITEM-1","issue":"2014-1","issued":{"date-parts":[["2014"]]},"page":"345","title":"Criminalizing revenge porn","type":"article-journal","volume":"49"},"uris":["http://www.mendeley.com/documents/?uuid=c6bdbd61-ff63-4dd1-9ea5-1e1445696b6a"]}],"mendeley":{"formattedCitation":"(Citron and Franks 2014)","plainTextFormattedCitation":"(Citron and Franks 2014)","previouslyFormattedCitation":"(Citron and Franks 2014)"},"properties":{"noteIndex":0},"schema":"https://github.com/citation-style-language/schema/raw/master/csl-citation.json"}</w:instrText>
            </w:r>
            <w:r w:rsidRPr="00C50193">
              <w:rPr>
                <w:rFonts w:asciiTheme="majorBidi" w:hAnsiTheme="majorBidi" w:cstheme="majorBidi"/>
                <w:bCs/>
                <w:color w:val="000000" w:themeColor="text1"/>
                <w:sz w:val="18"/>
                <w:szCs w:val="18"/>
                <w:lang w:val="en-US"/>
              </w:rPr>
              <w:fldChar w:fldCharType="separate"/>
            </w:r>
            <w:r w:rsidR="001B7E24" w:rsidRPr="00C50193">
              <w:rPr>
                <w:rFonts w:asciiTheme="majorBidi" w:hAnsiTheme="majorBidi" w:cstheme="majorBidi"/>
                <w:bCs/>
                <w:noProof/>
                <w:color w:val="000000" w:themeColor="text1"/>
                <w:sz w:val="18"/>
                <w:szCs w:val="18"/>
                <w:lang w:val="en-US"/>
              </w:rPr>
              <w:t>(Citron and Franks 2014)</w:t>
            </w:r>
            <w:r w:rsidRPr="00C50193">
              <w:rPr>
                <w:rFonts w:asciiTheme="majorBidi" w:hAnsiTheme="majorBidi" w:cstheme="majorBidi"/>
                <w:bCs/>
                <w:color w:val="000000" w:themeColor="text1"/>
                <w:sz w:val="18"/>
                <w:szCs w:val="18"/>
                <w:lang w:val="en-US"/>
              </w:rPr>
              <w:fldChar w:fldCharType="end"/>
            </w:r>
          </w:p>
          <w:p w14:paraId="1D6716C2" w14:textId="40303F81" w:rsidR="00CA3E9E" w:rsidRPr="00C50193" w:rsidRDefault="001E0CB9" w:rsidP="0034279E">
            <w:pPr>
              <w:pStyle w:val="NoSpacing"/>
              <w:numPr>
                <w:ilvl w:val="0"/>
                <w:numId w:val="9"/>
              </w:numPr>
              <w:rPr>
                <w:rFonts w:asciiTheme="majorBidi" w:hAnsiTheme="majorBidi" w:cstheme="majorBidi"/>
                <w:bCs/>
                <w:color w:val="000000" w:themeColor="text1"/>
                <w:sz w:val="18"/>
                <w:szCs w:val="18"/>
                <w:lang w:val="en-US"/>
              </w:rPr>
            </w:pPr>
            <w:r w:rsidRPr="00C50193">
              <w:rPr>
                <w:rFonts w:asciiTheme="majorBidi" w:hAnsiTheme="majorBidi" w:cstheme="majorBidi"/>
                <w:bCs/>
                <w:color w:val="000000" w:themeColor="text1"/>
                <w:sz w:val="18"/>
                <w:szCs w:val="18"/>
                <w:lang w:val="en-US"/>
              </w:rPr>
              <w:t xml:space="preserve">actors in the </w:t>
            </w:r>
            <w:r w:rsidR="00E4141F" w:rsidRPr="00C50193">
              <w:rPr>
                <w:rFonts w:asciiTheme="majorBidi" w:hAnsiTheme="majorBidi" w:cstheme="majorBidi"/>
                <w:bCs/>
                <w:color w:val="000000" w:themeColor="text1"/>
                <w:sz w:val="18"/>
                <w:szCs w:val="18"/>
                <w:lang w:val="en-US"/>
              </w:rPr>
              <w:t>workplace</w:t>
            </w:r>
            <w:r w:rsidR="006D049C" w:rsidRPr="00C50193">
              <w:rPr>
                <w:rFonts w:asciiTheme="majorBidi" w:hAnsiTheme="majorBidi" w:cstheme="majorBidi"/>
                <w:bCs/>
                <w:color w:val="000000" w:themeColor="text1"/>
                <w:sz w:val="18"/>
                <w:szCs w:val="18"/>
                <w:lang w:val="en-US"/>
              </w:rPr>
              <w:t xml:space="preserve"> </w:t>
            </w:r>
            <w:r w:rsidR="006D049C" w:rsidRPr="00C50193">
              <w:rPr>
                <w:rFonts w:asciiTheme="majorBidi" w:hAnsiTheme="majorBidi" w:cstheme="majorBidi"/>
                <w:bCs/>
                <w:color w:val="000000" w:themeColor="text1"/>
                <w:sz w:val="18"/>
                <w:szCs w:val="18"/>
                <w:lang w:val="en-US"/>
              </w:rPr>
              <w:fldChar w:fldCharType="begin" w:fldLock="1"/>
            </w:r>
            <w:r w:rsidR="00E944DF" w:rsidRPr="00C50193">
              <w:rPr>
                <w:rFonts w:asciiTheme="majorBidi" w:hAnsiTheme="majorBidi" w:cstheme="majorBidi"/>
                <w:bCs/>
                <w:color w:val="000000" w:themeColor="text1"/>
                <w:sz w:val="18"/>
                <w:szCs w:val="18"/>
                <w:lang w:val="en-US"/>
              </w:rPr>
              <w:instrText>ADDIN CSL_CITATION {"citationItems":[{"id":"ITEM-1","itemData":{"DOI":"10.15239/j.brcacadjb.2017.07.01.ja03","ISSN":"21528721","author":[{"dropping-particle":"","family":"Rizvi","given":"Syed Tahir","non-dropping-particle":"","parse-names":false,"suffix":""},{"dropping-particle":"","family":"Friedman","given":"Barry A.","non-dropping-particle":"","parse-names":false,"suffix":""},{"dropping-particle":"","family":"Azam","given":"Rauf I.","non-dropping-particle":"","parse-names":false,"suffix":""}],"container-title":"The BRC Academy Journal of Business","id":"ITEM-1","issue":"1","issued":{"date-parts":[["2017","3","15"]]},"page":"45-71","title":"Overall injustice, workplace deviance and turnover intention among educators and supporters","type":"article-journal","volume":"7"},"uris":["http://www.mendeley.com/documents/?uuid=8b2ac68d-3f46-4f80-9622-d51439592da3"]}],"mendeley":{"formattedCitation":"(Rizvi, Friedman, and Azam 2017)","plainTextFormattedCitation":"(Rizvi, Friedman, and Azam 2017)","previouslyFormattedCitation":"(Rizvi, Friedman, and Azam 2017)"},"properties":{"noteIndex":0},"schema":"https://github.com/citation-style-language/schema/raw/master/csl-citation.json"}</w:instrText>
            </w:r>
            <w:r w:rsidR="006D049C" w:rsidRPr="00C50193">
              <w:rPr>
                <w:rFonts w:asciiTheme="majorBidi" w:hAnsiTheme="majorBidi" w:cstheme="majorBidi"/>
                <w:bCs/>
                <w:color w:val="000000" w:themeColor="text1"/>
                <w:sz w:val="18"/>
                <w:szCs w:val="18"/>
                <w:lang w:val="en-US"/>
              </w:rPr>
              <w:fldChar w:fldCharType="separate"/>
            </w:r>
            <w:r w:rsidR="001B7E24" w:rsidRPr="00C50193">
              <w:rPr>
                <w:rFonts w:asciiTheme="majorBidi" w:hAnsiTheme="majorBidi" w:cstheme="majorBidi"/>
                <w:bCs/>
                <w:noProof/>
                <w:color w:val="000000" w:themeColor="text1"/>
                <w:sz w:val="18"/>
                <w:szCs w:val="18"/>
                <w:lang w:val="en-US"/>
              </w:rPr>
              <w:t>(Rizvi, Friedman, and Azam 2017)</w:t>
            </w:r>
            <w:r w:rsidR="006D049C" w:rsidRPr="00C50193">
              <w:rPr>
                <w:rFonts w:asciiTheme="majorBidi" w:hAnsiTheme="majorBidi" w:cstheme="majorBidi"/>
                <w:bCs/>
                <w:color w:val="000000" w:themeColor="text1"/>
                <w:sz w:val="18"/>
                <w:szCs w:val="18"/>
                <w:lang w:val="en-US"/>
              </w:rPr>
              <w:fldChar w:fldCharType="end"/>
            </w:r>
            <w:r w:rsidR="00C8114A" w:rsidRPr="00C50193">
              <w:rPr>
                <w:rFonts w:asciiTheme="majorBidi" w:hAnsiTheme="majorBidi" w:cstheme="majorBidi"/>
                <w:bCs/>
                <w:color w:val="000000" w:themeColor="text1"/>
                <w:sz w:val="18"/>
                <w:szCs w:val="18"/>
                <w:lang w:val="en-US"/>
              </w:rPr>
              <w:t xml:space="preserve"> </w:t>
            </w:r>
          </w:p>
          <w:p w14:paraId="0A02BD83" w14:textId="188B0AB8" w:rsidR="00D777D4" w:rsidRPr="00C50193" w:rsidRDefault="00BD1DC5" w:rsidP="0034279E">
            <w:pPr>
              <w:pStyle w:val="NoSpacing"/>
              <w:numPr>
                <w:ilvl w:val="0"/>
                <w:numId w:val="9"/>
              </w:numPr>
              <w:rPr>
                <w:rFonts w:asciiTheme="majorBidi" w:hAnsiTheme="majorBidi" w:cstheme="majorBidi"/>
                <w:color w:val="000000" w:themeColor="text1"/>
                <w:sz w:val="18"/>
                <w:szCs w:val="18"/>
                <w:u w:val="single"/>
                <w:lang w:val="en-US"/>
              </w:rPr>
            </w:pPr>
            <w:r w:rsidRPr="00C50193">
              <w:rPr>
                <w:rFonts w:asciiTheme="majorBidi" w:hAnsiTheme="majorBidi" w:cstheme="majorBidi"/>
                <w:color w:val="000000" w:themeColor="text1"/>
                <w:sz w:val="18"/>
                <w:szCs w:val="18"/>
                <w:lang w:val="en-US"/>
              </w:rPr>
              <w:t xml:space="preserve">discrimination of </w:t>
            </w:r>
            <w:r w:rsidR="001E0CB9" w:rsidRPr="00C50193">
              <w:rPr>
                <w:rFonts w:asciiTheme="majorBidi" w:hAnsiTheme="majorBidi" w:cstheme="majorBidi"/>
                <w:color w:val="000000" w:themeColor="text1"/>
                <w:sz w:val="18"/>
                <w:szCs w:val="18"/>
                <w:lang w:val="en-US"/>
              </w:rPr>
              <w:t xml:space="preserve">actors of </w:t>
            </w:r>
            <w:r w:rsidR="00FF24FF" w:rsidRPr="00C50193">
              <w:rPr>
                <w:rFonts w:asciiTheme="majorBidi" w:hAnsiTheme="majorBidi" w:cstheme="majorBidi"/>
                <w:color w:val="000000" w:themeColor="text1"/>
                <w:sz w:val="18"/>
                <w:szCs w:val="18"/>
                <w:lang w:val="en-US"/>
              </w:rPr>
              <w:t xml:space="preserve">demographic minority groups at the institutional level </w:t>
            </w:r>
            <w:r w:rsidR="00FF24FF"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DOI":"10.1002/ajim.22221","ISBN":"0000000000000","ISSN":"02713586","PMID":"20371490","abstract":"This paper synthesizes research on the contribution of workplace injustices – discrimination, harassment, abuse and bullying – to occupational health disparities. A conceptual framework is presented to illustrate the pathways through which injustices at the interpersonal and institutional level lead to differential risk of vulnerable workers to adverse occupational health outcomes. Members of demographic minority groups are more likely to be victims of workplace injustice and suffer more adverse outcomes when exposed to workplace injustice compared to demographic majority groups. A growing body of research links workplace injustice to poor psychological and physical health, and a smaller body of evidence links workplace injustice to unhealthy behaviors. Although not as well studied, studies also show that workplace injustice can influence workers’ health through effects on workers’ family life and job-related outcomes. Lastly, this paper discusses methodological limitations in research linking injustices and occupational health disparities and makes recommendations to improve the state of research","author":[{"dropping-particle":"","family":"Okechukwu","given":"Cassandra A.","non-dropping-particle":"","parse-names":false,"suffix":""},{"dropping-particle":"","family":"Souza","given":"Kerry","non-dropping-particle":"","parse-names":false,"suffix":""},{"dropping-particle":"","family":"Davis","given":"Kelly D.","non-dropping-particle":"","parse-names":false,"suffix":""},{"dropping-particle":"","family":"Castro","given":"A. Butch","non-dropping-particle":"de","parse-names":false,"suffix":""}],"container-title":"American Journal of Industrial Medicine","id":"ITEM-1","issue":"5","issued":{"date-parts":[["2014","5"]]},"page":"573-586","title":"Discrimination, harassment, abuse, and bullying in the workplace: Contribution of workplace injustice to occupational health disparities","type":"article-journal","volume":"57"},"uris":["http://www.mendeley.com/documents/?uuid=c04596e1-4ee2-4d28-bc51-a73b765349e5"]}],"mendeley":{"formattedCitation":"(Okechukwu et al. 2014)","plainTextFormattedCitation":"(Okechukwu et al. 2014)","previouslyFormattedCitation":"(Okechukwu et al. 2014)"},"properties":{"noteIndex":0},"schema":"https://github.com/citation-style-language/schema/raw/master/csl-citation.json"}</w:instrText>
            </w:r>
            <w:r w:rsidR="00FF24FF"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Okechukwu et al. 2014)</w:t>
            </w:r>
            <w:r w:rsidR="00FF24FF" w:rsidRPr="00C50193">
              <w:rPr>
                <w:rFonts w:asciiTheme="majorBidi" w:hAnsiTheme="majorBidi" w:cstheme="majorBidi"/>
                <w:color w:val="000000" w:themeColor="text1"/>
                <w:sz w:val="18"/>
                <w:szCs w:val="18"/>
                <w:lang w:val="en-US"/>
              </w:rPr>
              <w:fldChar w:fldCharType="end"/>
            </w:r>
            <w:r w:rsidR="00583346" w:rsidRPr="00C50193">
              <w:rPr>
                <w:rFonts w:asciiTheme="majorBidi" w:hAnsiTheme="majorBidi" w:cstheme="majorBidi"/>
                <w:color w:val="000000" w:themeColor="text1"/>
                <w:sz w:val="18"/>
                <w:szCs w:val="18"/>
                <w:lang w:val="en-US"/>
              </w:rPr>
              <w:t xml:space="preserve">, </w:t>
            </w:r>
            <w:r w:rsidR="00583346" w:rsidRPr="00C50193">
              <w:rPr>
                <w:rFonts w:asciiTheme="majorBidi" w:hAnsiTheme="majorBidi" w:cstheme="majorBidi"/>
                <w:bCs/>
                <w:color w:val="000000" w:themeColor="text1"/>
                <w:sz w:val="18"/>
                <w:szCs w:val="18"/>
                <w:lang w:val="en-US"/>
              </w:rPr>
              <w:t>specific group</w:t>
            </w:r>
            <w:r w:rsidR="004812B0" w:rsidRPr="00C50193">
              <w:rPr>
                <w:rFonts w:asciiTheme="majorBidi" w:hAnsiTheme="majorBidi" w:cstheme="majorBidi"/>
                <w:bCs/>
                <w:color w:val="000000" w:themeColor="text1"/>
                <w:sz w:val="18"/>
                <w:szCs w:val="18"/>
                <w:lang w:val="en-US"/>
              </w:rPr>
              <w:t>s</w:t>
            </w:r>
            <w:r w:rsidR="00583346" w:rsidRPr="00C50193">
              <w:rPr>
                <w:rFonts w:asciiTheme="majorBidi" w:hAnsiTheme="majorBidi" w:cstheme="majorBidi"/>
                <w:bCs/>
                <w:color w:val="000000" w:themeColor="text1"/>
                <w:sz w:val="18"/>
                <w:szCs w:val="18"/>
                <w:lang w:val="en-US"/>
              </w:rPr>
              <w:t xml:space="preserve"> (e.g. women, race) embedded in institutions (e.g. education, social work) of society </w:t>
            </w:r>
            <w:r w:rsidR="00583346" w:rsidRPr="00C50193">
              <w:rPr>
                <w:rFonts w:asciiTheme="majorBidi" w:hAnsiTheme="majorBidi" w:cstheme="majorBidi"/>
                <w:bCs/>
                <w:color w:val="000000" w:themeColor="text1"/>
                <w:sz w:val="18"/>
                <w:szCs w:val="18"/>
                <w:lang w:val="en-US"/>
              </w:rPr>
              <w:fldChar w:fldCharType="begin" w:fldLock="1"/>
            </w:r>
            <w:r w:rsidR="00E944DF" w:rsidRPr="00C50193">
              <w:rPr>
                <w:rFonts w:asciiTheme="majorBidi" w:hAnsiTheme="majorBidi" w:cstheme="majorBidi"/>
                <w:bCs/>
                <w:color w:val="000000" w:themeColor="text1"/>
                <w:sz w:val="18"/>
                <w:szCs w:val="18"/>
                <w:lang w:val="en-US"/>
              </w:rPr>
              <w:instrText>ADDIN CSL_CITATION {"citationItems":[{"id":"ITEM-1","itemData":{"DOI":"10.1111/j.1525-1446.2007.00624.x","ISSN":"07371209","abstract":"Public health nursing practice is rooted in the core value of social justice. Nursing faculty whose expertise is in public health are often the content experts responsible for teaching this essential, yet potentially controversial, value. Contemporary threats to academic freedom remind us that the disciplinary autonomy and academic duty to teach social justice may be construed as politically ideological. These threats are of particular concern when faculty members guide students through a scientific exploration of sociopolitical factors that lead to health-related social injustices and encourage students to improve and transform injustices in their professional careers. This article (a) reviews recent challenges to academic freedom that influence social justice education, (b) explores academic freedom and duty to teach social justice within the discipline of nursing, and (c) proposes a praxis-based approach to social justice education, which is grounded in transformative pedagogy. © 2007, Blackwell Publishing, Inc.","author":[{"dropping-particle":"","family":"Fahrenwald","given":"Nancy L.","non-dropping-particle":"","parse-names":false,"suffix":""},{"dropping-particle":"","family":"Taylor","given":"Janette Y.","non-dropping-particle":"","parse-names":false,"suffix":""},{"dropping-particle":"","family":"Kneipp","given":"Shawn M.","non-dropping-particle":"","parse-names":false,"suffix":""},{"dropping-particle":"","family":"Canales","given":"Mary K.","non-dropping-particle":"","parse-names":false,"suffix":""}],"container-title":"Public Health Nursing","id":"ITEM-1","issue":"2","issued":{"date-parts":[["2007","3"]]},"page":"190-197","title":"Academic freedom and academic duty to teach social justice: A perspective and pedagogy for public health nursing faculty","type":"article-journal","volume":"24"},"uris":["http://www.mendeley.com/documents/?uuid=c5b72747-3b65-4dcd-97a0-8c29c48ee95e"]}],"mendeley":{"formattedCitation":"(Fahrenwald et al. 2007)","plainTextFormattedCitation":"(Fahrenwald et al. 2007)","previouslyFormattedCitation":"(Fahrenwald et al. 2007)"},"properties":{"noteIndex":0},"schema":"https://github.com/citation-style-language/schema/raw/master/csl-citation.json"}</w:instrText>
            </w:r>
            <w:r w:rsidR="00583346" w:rsidRPr="00C50193">
              <w:rPr>
                <w:rFonts w:asciiTheme="majorBidi" w:hAnsiTheme="majorBidi" w:cstheme="majorBidi"/>
                <w:bCs/>
                <w:color w:val="000000" w:themeColor="text1"/>
                <w:sz w:val="18"/>
                <w:szCs w:val="18"/>
                <w:lang w:val="en-US"/>
              </w:rPr>
              <w:fldChar w:fldCharType="separate"/>
            </w:r>
            <w:r w:rsidR="001B7E24" w:rsidRPr="00C50193">
              <w:rPr>
                <w:rFonts w:asciiTheme="majorBidi" w:hAnsiTheme="majorBidi" w:cstheme="majorBidi"/>
                <w:bCs/>
                <w:noProof/>
                <w:color w:val="000000" w:themeColor="text1"/>
                <w:sz w:val="18"/>
                <w:szCs w:val="18"/>
                <w:lang w:val="en-US"/>
              </w:rPr>
              <w:t>(Fahrenwald et al. 2007)</w:t>
            </w:r>
            <w:r w:rsidR="00583346" w:rsidRPr="00C50193">
              <w:rPr>
                <w:rFonts w:asciiTheme="majorBidi" w:hAnsiTheme="majorBidi" w:cstheme="majorBidi"/>
                <w:bCs/>
                <w:color w:val="000000" w:themeColor="text1"/>
                <w:sz w:val="18"/>
                <w:szCs w:val="18"/>
                <w:lang w:val="en-US"/>
              </w:rPr>
              <w:fldChar w:fldCharType="end"/>
            </w:r>
            <w:r w:rsidR="00FF24FF" w:rsidRPr="00C50193">
              <w:rPr>
                <w:rFonts w:ascii="Calibri" w:hAnsi="Calibri" w:cs="Calibri"/>
                <w:color w:val="000000" w:themeColor="text1"/>
                <w:sz w:val="18"/>
                <w:szCs w:val="18"/>
                <w:lang w:val="en-US"/>
              </w:rPr>
              <w:t>﻿</w:t>
            </w:r>
            <w:r w:rsidR="00FF24FF" w:rsidRPr="00C50193">
              <w:rPr>
                <w:rFonts w:asciiTheme="majorBidi" w:hAnsiTheme="majorBidi" w:cstheme="majorBidi"/>
                <w:color w:val="000000" w:themeColor="text1"/>
                <w:sz w:val="18"/>
                <w:szCs w:val="18"/>
                <w:lang w:val="en-US"/>
              </w:rPr>
              <w:t xml:space="preserve"> </w:t>
            </w:r>
          </w:p>
          <w:p w14:paraId="07E56616" w14:textId="333995F9" w:rsidR="00700FC4" w:rsidRPr="00C50193" w:rsidRDefault="00700FC4" w:rsidP="0034279E">
            <w:pPr>
              <w:pStyle w:val="NoSpacing"/>
              <w:numPr>
                <w:ilvl w:val="0"/>
                <w:numId w:val="9"/>
              </w:numPr>
              <w:rPr>
                <w:rFonts w:asciiTheme="majorBidi" w:hAnsiTheme="majorBidi" w:cstheme="majorBidi"/>
                <w:color w:val="000000" w:themeColor="text1"/>
                <w:sz w:val="18"/>
                <w:szCs w:val="18"/>
                <w:u w:val="single"/>
                <w:lang w:val="en-US"/>
              </w:rPr>
            </w:pPr>
            <w:r w:rsidRPr="00C50193">
              <w:rPr>
                <w:rFonts w:asciiTheme="majorBidi" w:hAnsiTheme="majorBidi" w:cstheme="majorBidi"/>
                <w:color w:val="000000" w:themeColor="text1"/>
                <w:sz w:val="18"/>
                <w:szCs w:val="18"/>
                <w:lang w:val="en-US"/>
              </w:rPr>
              <w:t>-</w:t>
            </w:r>
          </w:p>
          <w:p w14:paraId="37FAD466" w14:textId="4A333AE8" w:rsidR="00583346" w:rsidRPr="00C50193" w:rsidRDefault="00583346" w:rsidP="0034279E">
            <w:pPr>
              <w:pStyle w:val="NoSpacing"/>
              <w:numPr>
                <w:ilvl w:val="0"/>
                <w:numId w:val="9"/>
              </w:numPr>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 xml:space="preserve">at the interpersonal and institutional level </w:t>
            </w:r>
            <w:r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DOI":"10.1002/ajim.22221","ISBN":"0000000000000","ISSN":"02713586","PMID":"20371490","abstract":"This paper synthesizes research on the contribution of workplace injustices – discrimination, harassment, abuse and bullying – to occupational health disparities. A conceptual framework is presented to illustrate the pathways through which injustices at the interpersonal and institutional level lead to differential risk of vulnerable workers to adverse occupational health outcomes. Members of demographic minority groups are more likely to be victims of workplace injustice and suffer more adverse outcomes when exposed to workplace injustice compared to demographic majority groups. A growing body of research links workplace injustice to poor psychological and physical health, and a smaller body of evidence links workplace injustice to unhealthy behaviors. Although not as well studied, studies also show that workplace injustice can influence workers’ health through effects on workers’ family life and job-related outcomes. Lastly, this paper discusses methodological limitations in research linking injustices and occupational health disparities and makes recommendations to improve the state of research","author":[{"dropping-particle":"","family":"Okechukwu","given":"Cassandra A.","non-dropping-particle":"","parse-names":false,"suffix":""},{"dropping-particle":"","family":"Souza","given":"Kerry","non-dropping-particle":"","parse-names":false,"suffix":""},{"dropping-particle":"","family":"Davis","given":"Kelly D.","non-dropping-particle":"","parse-names":false,"suffix":""},{"dropping-particle":"","family":"Castro","given":"A. Butch","non-dropping-particle":"de","parse-names":false,"suffix":""}],"container-title":"American Journal of Industrial Medicine","id":"ITEM-1","issue":"5","issued":{"date-parts":[["2014","5"]]},"page":"573-586","title":"Discrimination, harassment, abuse, and bullying in the workplace: Contribution of workplace injustice to occupational health disparities","type":"article-journal","volume":"57"},"uris":["http://www.mendeley.com/documents/?uuid=c04596e1-4ee2-4d28-bc51-a73b765349e5"]}],"mendeley":{"formattedCitation":"(Okechukwu et al. 2014)","plainTextFormattedCitation":"(Okechukwu et al. 2014)","previouslyFormattedCitation":"(Okechukwu et al. 2014)"},"properties":{"noteIndex":0},"schema":"https://github.com/citation-style-language/schema/raw/master/csl-citation.json"}</w:instrText>
            </w:r>
            <w:r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Okechukwu et al. 2014)</w:t>
            </w:r>
            <w:r w:rsidRPr="00C50193">
              <w:rPr>
                <w:rFonts w:asciiTheme="majorBidi" w:hAnsiTheme="majorBidi" w:cstheme="majorBidi"/>
                <w:color w:val="000000" w:themeColor="text1"/>
                <w:sz w:val="18"/>
                <w:szCs w:val="18"/>
                <w:lang w:val="en-US"/>
              </w:rPr>
              <w:fldChar w:fldCharType="end"/>
            </w:r>
            <w:r w:rsidR="00BD1DC5" w:rsidRPr="00C50193">
              <w:rPr>
                <w:rFonts w:asciiTheme="majorBidi" w:hAnsiTheme="majorBidi" w:cstheme="majorBidi"/>
                <w:color w:val="000000" w:themeColor="text1"/>
                <w:sz w:val="18"/>
                <w:szCs w:val="18"/>
                <w:lang w:val="en-US"/>
              </w:rPr>
              <w:t>,</w:t>
            </w:r>
            <w:r w:rsidR="00BD1DC5" w:rsidRPr="00C50193">
              <w:rPr>
                <w:rFonts w:asciiTheme="majorBidi" w:hAnsiTheme="majorBidi" w:cstheme="majorBidi"/>
                <w:bCs/>
                <w:color w:val="000000" w:themeColor="text1"/>
                <w:sz w:val="18"/>
                <w:szCs w:val="18"/>
                <w:lang w:val="en-US"/>
              </w:rPr>
              <w:t xml:space="preserve"> between ethnic groups </w:t>
            </w:r>
            <w:r w:rsidR="00BD1DC5" w:rsidRPr="00C50193">
              <w:rPr>
                <w:rFonts w:asciiTheme="majorBidi" w:hAnsiTheme="majorBidi" w:cstheme="majorBidi"/>
                <w:bCs/>
                <w:color w:val="000000" w:themeColor="text1"/>
                <w:sz w:val="18"/>
                <w:szCs w:val="18"/>
                <w:lang w:val="en-US"/>
              </w:rPr>
              <w:fldChar w:fldCharType="begin" w:fldLock="1"/>
            </w:r>
            <w:r w:rsidR="0034279E" w:rsidRPr="00C50193">
              <w:rPr>
                <w:rFonts w:asciiTheme="majorBidi" w:hAnsiTheme="majorBidi" w:cstheme="majorBidi"/>
                <w:bCs/>
                <w:color w:val="000000" w:themeColor="text1"/>
                <w:sz w:val="18"/>
                <w:szCs w:val="18"/>
                <w:lang w:val="en-US"/>
              </w:rPr>
              <w:instrText>ADDIN CSL_CITATION {"citationItems":[{"id":"ITEM-1","itemData":{"DOI":"10.1080/10439463.2011.610194","ISSN":"1043-9463","author":[{"dropping-particle":"","family":"Leun","given":"Joanne P.","non-dropping-particle":"van der","parse-names":false,"suffix":""},{"dropping-particle":"","family":"Woude","given":"Maartje A.H.","non-dropping-particle":"van der","parse-names":false,"suffix":""}],"container-title":"Policing and Society","id":"ITEM-1","issue":"4","issued":{"date-parts":[["2011","12"]]},"note":"In de afgelopen jaren is NL opgeschoven naar een cultuur van controle waarbij criminelen en migranten gezien worden als 'gevaarlijke anderen'. Het justitieel instrument briedt zich daarbij meer en meer uit naar het zo snel mogelijk opsporen van risico groepen of personen. \nDeze zogenaamde actuariële rechtvaardigheid gaat gepaard met een grote discretionaire bevoegdheid van degenen die de wet moeten handhaven, met het risico dat die bevoegdheid (mede) wordt uitgeoefend op basis van generalisaties met betrekking tot ras, etniciteit, religie of nationaliteit in plaats van op basis van individueel gedrag en/of objectief bewijs. De leidende veronderstelling in dit artikel is dat recente sociale, politieke en juridische ontwikkelingen de mogelijkheid tot etnisch profileren in Nederland hebben vergroot. Omdat Nederland een immigratieland is, worden vooral immigranten het slachtoffer van deze praktijken. Geïllustreerd aan de hand van de stop and search macht die in 2002 en in 2006 op gemeentelijk niveau zijn ingevoerd in het kader van terrorismebestrijding, beogen de auteurs niet alleen inzicht te verschaffen in de complexiteit van actuariële rechtvaardigheid in relatie tot etnisch profileren in Nederland, maar ook het wetenschappelijk debat over empirisch onderzoek naar etnisch profileren aan te wakkeren\n9/11 en de historie erna heet de etnische minderheden niet goed op de kaart gezet met vrees voor terrorisme. Ook het gedachtegroed dat er een veronderstelde realtie is tussen etniciteit en criminaliteit: zoal marokkannen terug sturen en antilliaanse jongeren in Rotterdam.Later ook Polen en Roemenen. Nog los van deze veronderstellingen geven de betere datananlyse mogelijheden van de afgelopen jaren ook een beeld dat dit bevestigd wordt.\nDaarbij komt dat het etnisch profileren door Europese wetgeving verboden wordt, vanwege stigmatisatie van de betroffen mensen.","page":"444-455","title":"Ethnic profiling in the Netherlands? A reflection on expanding preventive powers, ethnic profiling and a changing social and political context","type":"article-journal","volume":"21"},"uris":["http://www.mendeley.com/documents/?uuid=e39f44ca-b2ae-4e7c-8d3d-b95cea362df0"]}],"mendeley":{"formattedCitation":"(van der Leun and van der Woude 2011)","plainTextFormattedCitation":"(van der Leun and van der Woude 2011)","previouslyFormattedCitation":"(van der Leun and van der Woude 2011)"},"properties":{"noteIndex":0},"schema":"https://github.com/citation-style-language/schema/raw/master/csl-citation.json"}</w:instrText>
            </w:r>
            <w:r w:rsidR="00BD1DC5" w:rsidRPr="00C50193">
              <w:rPr>
                <w:rFonts w:asciiTheme="majorBidi" w:hAnsiTheme="majorBidi" w:cstheme="majorBidi"/>
                <w:bCs/>
                <w:color w:val="000000" w:themeColor="text1"/>
                <w:sz w:val="18"/>
                <w:szCs w:val="18"/>
                <w:lang w:val="en-US"/>
              </w:rPr>
              <w:fldChar w:fldCharType="separate"/>
            </w:r>
            <w:r w:rsidR="00BD1DC5" w:rsidRPr="00C50193">
              <w:rPr>
                <w:rFonts w:asciiTheme="majorBidi" w:hAnsiTheme="majorBidi" w:cstheme="majorBidi"/>
                <w:bCs/>
                <w:noProof/>
                <w:color w:val="000000" w:themeColor="text1"/>
                <w:sz w:val="18"/>
                <w:szCs w:val="18"/>
                <w:lang w:val="en-US"/>
              </w:rPr>
              <w:t>(van der Leun and van der Woude 2011)</w:t>
            </w:r>
            <w:r w:rsidR="00BD1DC5" w:rsidRPr="00C50193">
              <w:rPr>
                <w:rFonts w:asciiTheme="majorBidi" w:hAnsiTheme="majorBidi" w:cstheme="majorBidi"/>
                <w:bCs/>
                <w:color w:val="000000" w:themeColor="text1"/>
                <w:sz w:val="18"/>
                <w:szCs w:val="18"/>
                <w:lang w:val="en-US"/>
              </w:rPr>
              <w:fldChar w:fldCharType="end"/>
            </w:r>
            <w:r w:rsidRPr="00C50193">
              <w:rPr>
                <w:rFonts w:asciiTheme="majorBidi" w:hAnsiTheme="majorBidi" w:cstheme="majorBidi"/>
                <w:color w:val="000000" w:themeColor="text1"/>
                <w:sz w:val="18"/>
                <w:szCs w:val="18"/>
                <w:lang w:val="en-US"/>
              </w:rPr>
              <w:t xml:space="preserve"> </w:t>
            </w:r>
            <w:r w:rsidRPr="00C50193">
              <w:rPr>
                <w:rFonts w:ascii="Calibri" w:hAnsi="Calibri" w:cs="Calibri"/>
                <w:color w:val="000000" w:themeColor="text1"/>
                <w:sz w:val="18"/>
                <w:szCs w:val="18"/>
                <w:lang w:val="en-US"/>
              </w:rPr>
              <w:t>﻿</w:t>
            </w:r>
            <w:r w:rsidRPr="00C50193">
              <w:rPr>
                <w:rFonts w:asciiTheme="majorBidi" w:hAnsiTheme="majorBidi" w:cstheme="majorBidi"/>
                <w:color w:val="000000" w:themeColor="text1"/>
                <w:sz w:val="18"/>
                <w:szCs w:val="18"/>
                <w:lang w:val="en-US"/>
              </w:rPr>
              <w:t xml:space="preserve"> </w:t>
            </w:r>
          </w:p>
          <w:p w14:paraId="430241A5" w14:textId="7B6CA99C" w:rsidR="005529BA" w:rsidRPr="00C50193" w:rsidRDefault="005529BA" w:rsidP="0034279E">
            <w:pPr>
              <w:pStyle w:val="NoSpacing"/>
              <w:rPr>
                <w:rFonts w:asciiTheme="majorBidi" w:hAnsiTheme="majorBidi" w:cstheme="majorBidi"/>
                <w:b/>
                <w:bCs/>
                <w:color w:val="000000" w:themeColor="text1"/>
                <w:sz w:val="18"/>
                <w:szCs w:val="18"/>
                <w:u w:val="single"/>
                <w:lang w:val="en-US"/>
              </w:rPr>
            </w:pPr>
          </w:p>
        </w:tc>
      </w:tr>
      <w:tr w:rsidR="00C50193" w:rsidRPr="00C50193" w14:paraId="3C15117F" w14:textId="77777777" w:rsidTr="0034279E">
        <w:trPr>
          <w:trHeight w:val="372"/>
        </w:trPr>
        <w:tc>
          <w:tcPr>
            <w:tcW w:w="2127" w:type="dxa"/>
            <w:shd w:val="clear" w:color="auto" w:fill="auto"/>
          </w:tcPr>
          <w:p w14:paraId="74C08626" w14:textId="0E29A4A3" w:rsidR="005850A9" w:rsidRPr="00C50193" w:rsidRDefault="00E3034A" w:rsidP="0034279E">
            <w:pPr>
              <w:pStyle w:val="NoSpacing"/>
              <w:jc w:val="right"/>
              <w:rPr>
                <w:rFonts w:asciiTheme="majorBidi" w:hAnsiTheme="majorBidi" w:cstheme="majorBidi"/>
                <w:bCs/>
                <w:color w:val="000000" w:themeColor="text1"/>
                <w:sz w:val="18"/>
                <w:szCs w:val="18"/>
                <w:lang w:val="en-US"/>
              </w:rPr>
            </w:pPr>
            <w:r w:rsidRPr="00C50193">
              <w:rPr>
                <w:rFonts w:asciiTheme="majorBidi" w:hAnsiTheme="majorBidi" w:cstheme="majorBidi"/>
                <w:bCs/>
                <w:color w:val="000000" w:themeColor="text1"/>
                <w:sz w:val="18"/>
                <w:szCs w:val="18"/>
                <w:lang w:val="en-US"/>
              </w:rPr>
              <w:t>Interpersonal conflict</w:t>
            </w:r>
            <w:r w:rsidR="00106949" w:rsidRPr="00C50193">
              <w:rPr>
                <w:rFonts w:asciiTheme="majorBidi" w:hAnsiTheme="majorBidi" w:cstheme="majorBidi"/>
                <w:bCs/>
                <w:color w:val="000000" w:themeColor="text1"/>
                <w:sz w:val="18"/>
                <w:szCs w:val="18"/>
                <w:lang w:val="en-US"/>
              </w:rPr>
              <w:t xml:space="preserve">     C</w:t>
            </w:r>
            <w:r w:rsidR="00163123" w:rsidRPr="00C50193">
              <w:rPr>
                <w:rFonts w:asciiTheme="majorBidi" w:hAnsiTheme="majorBidi" w:cstheme="majorBidi"/>
                <w:bCs/>
                <w:color w:val="000000" w:themeColor="text1"/>
                <w:sz w:val="18"/>
                <w:szCs w:val="18"/>
                <w:lang w:val="en-US"/>
              </w:rPr>
              <w:t xml:space="preserve">  </w:t>
            </w:r>
            <w:r w:rsidR="0064063B" w:rsidRPr="00C50193">
              <w:rPr>
                <w:rFonts w:asciiTheme="majorBidi" w:hAnsiTheme="majorBidi" w:cstheme="majorBidi"/>
                <w:bCs/>
                <w:color w:val="000000" w:themeColor="text1"/>
                <w:sz w:val="18"/>
                <w:szCs w:val="18"/>
                <w:lang w:val="en-US"/>
              </w:rPr>
              <w:t xml:space="preserve"> </w:t>
            </w:r>
            <w:r w:rsidR="00163123" w:rsidRPr="00C50193">
              <w:rPr>
                <w:rFonts w:asciiTheme="majorBidi" w:hAnsiTheme="majorBidi" w:cstheme="majorBidi"/>
                <w:bCs/>
                <w:color w:val="000000" w:themeColor="text1"/>
                <w:sz w:val="18"/>
                <w:szCs w:val="18"/>
                <w:lang w:val="en-US"/>
              </w:rPr>
              <w:t xml:space="preserve">        </w:t>
            </w:r>
            <w:proofErr w:type="spellStart"/>
            <w:r w:rsidR="00163123" w:rsidRPr="00C50193">
              <w:rPr>
                <w:rFonts w:asciiTheme="majorBidi" w:hAnsiTheme="majorBidi" w:cstheme="majorBidi"/>
                <w:bCs/>
                <w:color w:val="000000" w:themeColor="text1"/>
                <w:sz w:val="18"/>
                <w:szCs w:val="18"/>
                <w:lang w:val="en-US"/>
              </w:rPr>
              <w:t>C</w:t>
            </w:r>
            <w:proofErr w:type="spellEnd"/>
          </w:p>
          <w:p w14:paraId="6E9DB477" w14:textId="77777777" w:rsidR="00106949" w:rsidRPr="00C50193" w:rsidRDefault="00106949" w:rsidP="0034279E">
            <w:pPr>
              <w:pStyle w:val="NoSpacing"/>
              <w:ind w:right="90"/>
              <w:jc w:val="right"/>
              <w:rPr>
                <w:rFonts w:asciiTheme="majorBidi" w:hAnsiTheme="majorBidi" w:cstheme="majorBidi"/>
                <w:bCs/>
                <w:color w:val="000000" w:themeColor="text1"/>
                <w:sz w:val="18"/>
                <w:szCs w:val="18"/>
                <w:lang w:val="en-US"/>
              </w:rPr>
            </w:pPr>
          </w:p>
          <w:p w14:paraId="766B866B" w14:textId="2268163B" w:rsidR="00163123" w:rsidRPr="00C50193" w:rsidRDefault="00163123" w:rsidP="0034279E">
            <w:pPr>
              <w:pStyle w:val="NoSpacing"/>
              <w:jc w:val="right"/>
              <w:rPr>
                <w:rFonts w:asciiTheme="majorBidi" w:hAnsiTheme="majorBidi" w:cstheme="majorBidi"/>
                <w:bCs/>
                <w:color w:val="000000" w:themeColor="text1"/>
                <w:sz w:val="18"/>
                <w:szCs w:val="18"/>
                <w:lang w:val="en-US"/>
              </w:rPr>
            </w:pPr>
          </w:p>
          <w:p w14:paraId="1B4EE866" w14:textId="77777777" w:rsidR="00163123" w:rsidRPr="00C50193" w:rsidRDefault="00163123" w:rsidP="0034279E">
            <w:pPr>
              <w:pStyle w:val="NoSpacing"/>
              <w:jc w:val="right"/>
              <w:rPr>
                <w:rFonts w:asciiTheme="majorBidi" w:hAnsiTheme="majorBidi" w:cstheme="majorBidi"/>
                <w:bCs/>
                <w:color w:val="000000" w:themeColor="text1"/>
                <w:sz w:val="18"/>
                <w:szCs w:val="18"/>
                <w:lang w:val="en-US"/>
              </w:rPr>
            </w:pPr>
          </w:p>
          <w:p w14:paraId="681AAE1E" w14:textId="33211C5D" w:rsidR="00163123" w:rsidRPr="00C50193" w:rsidRDefault="00106949" w:rsidP="0034279E">
            <w:pPr>
              <w:pStyle w:val="NoSpacing"/>
              <w:jc w:val="right"/>
              <w:rPr>
                <w:rFonts w:asciiTheme="majorBidi" w:hAnsiTheme="majorBidi" w:cstheme="majorBidi"/>
                <w:bCs/>
                <w:color w:val="000000" w:themeColor="text1"/>
                <w:sz w:val="18"/>
                <w:szCs w:val="18"/>
                <w:lang w:val="en-US"/>
              </w:rPr>
            </w:pPr>
            <w:r w:rsidRPr="00C50193">
              <w:rPr>
                <w:rFonts w:asciiTheme="majorBidi" w:hAnsiTheme="majorBidi" w:cstheme="majorBidi"/>
                <w:bCs/>
                <w:color w:val="000000" w:themeColor="text1"/>
                <w:sz w:val="18"/>
                <w:szCs w:val="18"/>
                <w:lang w:val="en-US"/>
              </w:rPr>
              <w:t>C</w:t>
            </w:r>
          </w:p>
          <w:p w14:paraId="46674964" w14:textId="77777777" w:rsidR="00163123" w:rsidRPr="00C50193" w:rsidRDefault="00163123" w:rsidP="0034279E">
            <w:pPr>
              <w:pStyle w:val="NoSpacing"/>
              <w:jc w:val="right"/>
              <w:rPr>
                <w:rFonts w:asciiTheme="majorBidi" w:hAnsiTheme="majorBidi" w:cstheme="majorBidi"/>
                <w:bCs/>
                <w:color w:val="000000" w:themeColor="text1"/>
                <w:sz w:val="18"/>
                <w:szCs w:val="18"/>
                <w:lang w:val="en-US"/>
              </w:rPr>
            </w:pPr>
          </w:p>
          <w:p w14:paraId="031B1757" w14:textId="1849DB41" w:rsidR="00163123" w:rsidRPr="00C50193" w:rsidRDefault="00163123" w:rsidP="0034279E">
            <w:pPr>
              <w:pStyle w:val="NoSpacing"/>
              <w:jc w:val="right"/>
              <w:rPr>
                <w:rFonts w:asciiTheme="majorBidi" w:hAnsiTheme="majorBidi" w:cstheme="majorBidi"/>
                <w:bCs/>
                <w:color w:val="000000" w:themeColor="text1"/>
                <w:sz w:val="18"/>
                <w:szCs w:val="18"/>
                <w:lang w:val="en-US"/>
              </w:rPr>
            </w:pPr>
            <w:r w:rsidRPr="00C50193">
              <w:rPr>
                <w:rFonts w:asciiTheme="majorBidi" w:hAnsiTheme="majorBidi" w:cstheme="majorBidi"/>
                <w:bCs/>
                <w:color w:val="000000" w:themeColor="text1"/>
                <w:sz w:val="18"/>
                <w:szCs w:val="18"/>
                <w:lang w:val="en-US"/>
              </w:rPr>
              <w:t>C</w:t>
            </w:r>
          </w:p>
          <w:p w14:paraId="646CFA51" w14:textId="43CBEDFC" w:rsidR="00106949" w:rsidRPr="00C50193" w:rsidRDefault="00106949" w:rsidP="0034279E">
            <w:pPr>
              <w:pStyle w:val="NoSpacing"/>
              <w:jc w:val="right"/>
              <w:rPr>
                <w:rFonts w:asciiTheme="majorBidi" w:hAnsiTheme="majorBidi" w:cstheme="majorBidi"/>
                <w:bCs/>
                <w:color w:val="000000" w:themeColor="text1"/>
                <w:sz w:val="18"/>
                <w:szCs w:val="18"/>
                <w:lang w:val="en-US"/>
              </w:rPr>
            </w:pPr>
            <w:r w:rsidRPr="00C50193">
              <w:rPr>
                <w:rFonts w:asciiTheme="majorBidi" w:hAnsiTheme="majorBidi" w:cstheme="majorBidi"/>
                <w:bCs/>
                <w:color w:val="000000" w:themeColor="text1"/>
                <w:sz w:val="18"/>
                <w:szCs w:val="18"/>
                <w:lang w:val="en-US"/>
              </w:rPr>
              <w:t>C</w:t>
            </w:r>
          </w:p>
          <w:p w14:paraId="14E6D75C" w14:textId="76E09845" w:rsidR="00163123" w:rsidRPr="00C50193" w:rsidRDefault="00163123" w:rsidP="0034279E">
            <w:pPr>
              <w:pStyle w:val="NoSpacing"/>
              <w:jc w:val="right"/>
              <w:rPr>
                <w:rFonts w:asciiTheme="majorBidi" w:hAnsiTheme="majorBidi" w:cstheme="majorBidi"/>
                <w:bCs/>
                <w:color w:val="000000" w:themeColor="text1"/>
                <w:sz w:val="18"/>
                <w:szCs w:val="18"/>
                <w:lang w:val="en-US"/>
              </w:rPr>
            </w:pPr>
          </w:p>
          <w:p w14:paraId="4FBBCD78" w14:textId="72DBC9D6" w:rsidR="00163123" w:rsidRPr="00C50193" w:rsidRDefault="00163123" w:rsidP="0034279E">
            <w:pPr>
              <w:pStyle w:val="NoSpacing"/>
              <w:ind w:right="1080"/>
              <w:jc w:val="right"/>
              <w:rPr>
                <w:rFonts w:asciiTheme="majorBidi" w:hAnsiTheme="majorBidi" w:cstheme="majorBidi"/>
                <w:bCs/>
                <w:color w:val="000000" w:themeColor="text1"/>
                <w:sz w:val="18"/>
                <w:szCs w:val="18"/>
                <w:lang w:val="en-US"/>
              </w:rPr>
            </w:pPr>
          </w:p>
        </w:tc>
        <w:tc>
          <w:tcPr>
            <w:tcW w:w="10833" w:type="dxa"/>
            <w:shd w:val="clear" w:color="auto" w:fill="auto"/>
          </w:tcPr>
          <w:p w14:paraId="46AED7E7" w14:textId="48E1910D" w:rsidR="008343C3" w:rsidRPr="00C50193" w:rsidRDefault="00D04358" w:rsidP="0034279E">
            <w:pPr>
              <w:pStyle w:val="NoSpacing"/>
              <w:numPr>
                <w:ilvl w:val="0"/>
                <w:numId w:val="10"/>
              </w:numPr>
              <w:rPr>
                <w:rFonts w:asciiTheme="majorBidi" w:hAnsiTheme="majorBidi" w:cstheme="majorBidi"/>
                <w:bCs/>
                <w:color w:val="000000" w:themeColor="text1"/>
                <w:sz w:val="18"/>
                <w:szCs w:val="18"/>
                <w:lang w:val="en-US"/>
              </w:rPr>
            </w:pPr>
            <w:r w:rsidRPr="00C50193">
              <w:rPr>
                <w:rFonts w:asciiTheme="majorBidi" w:hAnsiTheme="majorBidi" w:cstheme="majorBidi"/>
                <w:bCs/>
                <w:color w:val="000000" w:themeColor="text1"/>
                <w:sz w:val="18"/>
                <w:szCs w:val="18"/>
                <w:lang w:val="en-US"/>
              </w:rPr>
              <w:t>-</w:t>
            </w:r>
          </w:p>
          <w:p w14:paraId="3A172B16" w14:textId="2FE339BB" w:rsidR="00E859DE" w:rsidRPr="00C50193" w:rsidRDefault="00857CB2" w:rsidP="0034279E">
            <w:pPr>
              <w:pStyle w:val="NoSpacing"/>
              <w:numPr>
                <w:ilvl w:val="0"/>
                <w:numId w:val="10"/>
              </w:numPr>
              <w:rPr>
                <w:rFonts w:asciiTheme="majorBidi" w:hAnsiTheme="majorBidi" w:cstheme="majorBidi"/>
                <w:bCs/>
                <w:color w:val="000000" w:themeColor="text1"/>
                <w:sz w:val="18"/>
                <w:szCs w:val="18"/>
              </w:rPr>
            </w:pPr>
            <w:r w:rsidRPr="00C50193">
              <w:rPr>
                <w:rFonts w:asciiTheme="majorBidi" w:hAnsiTheme="majorBidi" w:cstheme="majorBidi"/>
                <w:bCs/>
                <w:color w:val="000000" w:themeColor="text1"/>
                <w:sz w:val="18"/>
                <w:szCs w:val="18"/>
                <w:lang w:val="en-US"/>
              </w:rPr>
              <w:t xml:space="preserve">supervisors or </w:t>
            </w:r>
            <w:r w:rsidR="00712B80" w:rsidRPr="00C50193">
              <w:rPr>
                <w:rFonts w:asciiTheme="majorBidi" w:hAnsiTheme="majorBidi" w:cstheme="majorBidi"/>
                <w:bCs/>
                <w:color w:val="000000" w:themeColor="text1"/>
                <w:sz w:val="18"/>
                <w:szCs w:val="18"/>
                <w:lang w:val="en-US"/>
              </w:rPr>
              <w:t>co-workers</w:t>
            </w:r>
            <w:r w:rsidRPr="00C50193">
              <w:rPr>
                <w:rFonts w:asciiTheme="majorBidi" w:hAnsiTheme="majorBidi" w:cstheme="majorBidi"/>
                <w:bCs/>
                <w:color w:val="000000" w:themeColor="text1"/>
                <w:sz w:val="18"/>
                <w:szCs w:val="18"/>
                <w:lang w:val="en-US"/>
              </w:rPr>
              <w:t xml:space="preserve"> (e.g., Bruk-Lee &amp; Spector, 2006; </w:t>
            </w:r>
            <w:proofErr w:type="spellStart"/>
            <w:r w:rsidRPr="00C50193">
              <w:rPr>
                <w:rFonts w:asciiTheme="majorBidi" w:hAnsiTheme="majorBidi" w:cstheme="majorBidi"/>
                <w:bCs/>
                <w:color w:val="000000" w:themeColor="text1"/>
                <w:sz w:val="18"/>
                <w:szCs w:val="18"/>
                <w:lang w:val="en-US"/>
              </w:rPr>
              <w:t>Frone</w:t>
            </w:r>
            <w:proofErr w:type="spellEnd"/>
            <w:r w:rsidRPr="00C50193">
              <w:rPr>
                <w:rFonts w:asciiTheme="majorBidi" w:hAnsiTheme="majorBidi" w:cstheme="majorBidi"/>
                <w:bCs/>
                <w:color w:val="000000" w:themeColor="text1"/>
                <w:sz w:val="18"/>
                <w:szCs w:val="18"/>
                <w:lang w:val="en-US"/>
              </w:rPr>
              <w:t>, 2000)</w:t>
            </w:r>
            <w:r w:rsidR="008343C3" w:rsidRPr="00C50193">
              <w:rPr>
                <w:rFonts w:asciiTheme="majorBidi" w:hAnsiTheme="majorBidi" w:cstheme="majorBidi"/>
                <w:bCs/>
                <w:color w:val="000000" w:themeColor="text1"/>
                <w:sz w:val="18"/>
                <w:szCs w:val="18"/>
                <w:lang w:val="en-US"/>
              </w:rPr>
              <w:t>, counter-aggression (Lee and Brotheridge, 2006)</w:t>
            </w:r>
            <w:r w:rsidR="00B24CEE" w:rsidRPr="00C50193">
              <w:rPr>
                <w:rFonts w:asciiTheme="majorBidi" w:hAnsiTheme="majorBidi" w:cstheme="majorBidi"/>
                <w:bCs/>
                <w:color w:val="000000" w:themeColor="text1"/>
                <w:sz w:val="18"/>
                <w:szCs w:val="18"/>
                <w:lang w:val="en-US"/>
              </w:rPr>
              <w:t>,</w:t>
            </w:r>
            <w:r w:rsidR="008343C3" w:rsidRPr="00C50193">
              <w:rPr>
                <w:rFonts w:asciiTheme="majorBidi" w:hAnsiTheme="majorBidi" w:cstheme="majorBidi"/>
                <w:bCs/>
                <w:color w:val="000000" w:themeColor="text1"/>
                <w:sz w:val="18"/>
                <w:szCs w:val="18"/>
                <w:lang w:val="en-US"/>
              </w:rPr>
              <w:t xml:space="preserve"> parties involved </w:t>
            </w:r>
            <w:r w:rsidR="00AD6B08" w:rsidRPr="00C50193">
              <w:rPr>
                <w:rFonts w:asciiTheme="majorBidi" w:hAnsiTheme="majorBidi" w:cstheme="majorBidi"/>
                <w:bCs/>
                <w:color w:val="000000" w:themeColor="text1"/>
                <w:sz w:val="18"/>
                <w:szCs w:val="18"/>
                <w:lang w:val="en-US"/>
              </w:rPr>
              <w:t xml:space="preserve">in </w:t>
            </w:r>
            <w:r w:rsidR="008343C3" w:rsidRPr="00C50193">
              <w:rPr>
                <w:rFonts w:asciiTheme="majorBidi" w:hAnsiTheme="majorBidi" w:cstheme="majorBidi"/>
                <w:bCs/>
                <w:color w:val="000000" w:themeColor="text1"/>
                <w:sz w:val="18"/>
                <w:szCs w:val="18"/>
                <w:lang w:val="en-US"/>
              </w:rPr>
              <w:t xml:space="preserve">hostile </w:t>
            </w:r>
            <w:r w:rsidR="00AD6B08" w:rsidRPr="00C50193">
              <w:rPr>
                <w:rFonts w:asciiTheme="majorBidi" w:hAnsiTheme="majorBidi" w:cstheme="majorBidi"/>
                <w:bCs/>
                <w:color w:val="000000" w:themeColor="text1"/>
                <w:sz w:val="18"/>
                <w:szCs w:val="18"/>
                <w:lang w:val="en-US"/>
              </w:rPr>
              <w:t xml:space="preserve">workplace </w:t>
            </w:r>
            <w:r w:rsidR="008343C3" w:rsidRPr="00C50193">
              <w:rPr>
                <w:rFonts w:asciiTheme="majorBidi" w:hAnsiTheme="majorBidi" w:cstheme="majorBidi"/>
                <w:bCs/>
                <w:color w:val="000000" w:themeColor="text1"/>
                <w:sz w:val="18"/>
                <w:szCs w:val="18"/>
                <w:lang w:val="en-US"/>
              </w:rPr>
              <w:t xml:space="preserve">interactions (Burton and </w:t>
            </w:r>
            <w:proofErr w:type="spellStart"/>
            <w:r w:rsidR="008343C3" w:rsidRPr="00C50193">
              <w:rPr>
                <w:rFonts w:asciiTheme="majorBidi" w:hAnsiTheme="majorBidi" w:cstheme="majorBidi"/>
                <w:bCs/>
                <w:color w:val="000000" w:themeColor="text1"/>
                <w:sz w:val="18"/>
                <w:szCs w:val="18"/>
                <w:lang w:val="en-US"/>
              </w:rPr>
              <w:t>Hoobler</w:t>
            </w:r>
            <w:proofErr w:type="spellEnd"/>
            <w:r w:rsidR="008343C3" w:rsidRPr="00C50193">
              <w:rPr>
                <w:rFonts w:asciiTheme="majorBidi" w:hAnsiTheme="majorBidi" w:cstheme="majorBidi"/>
                <w:bCs/>
                <w:color w:val="000000" w:themeColor="text1"/>
                <w:sz w:val="18"/>
                <w:szCs w:val="18"/>
                <w:lang w:val="en-US"/>
              </w:rPr>
              <w:t xml:space="preserve">, 2006; </w:t>
            </w:r>
            <w:proofErr w:type="spellStart"/>
            <w:r w:rsidR="008343C3" w:rsidRPr="00C50193">
              <w:rPr>
                <w:rFonts w:asciiTheme="majorBidi" w:hAnsiTheme="majorBidi" w:cstheme="majorBidi"/>
                <w:bCs/>
                <w:color w:val="000000" w:themeColor="text1"/>
                <w:sz w:val="18"/>
                <w:szCs w:val="18"/>
                <w:lang w:val="en-US"/>
              </w:rPr>
              <w:t>Lutgen</w:t>
            </w:r>
            <w:proofErr w:type="spellEnd"/>
            <w:r w:rsidR="008343C3" w:rsidRPr="00C50193">
              <w:rPr>
                <w:rFonts w:asciiTheme="majorBidi" w:hAnsiTheme="majorBidi" w:cstheme="majorBidi"/>
                <w:bCs/>
                <w:color w:val="000000" w:themeColor="text1"/>
                <w:sz w:val="18"/>
                <w:szCs w:val="18"/>
                <w:lang w:val="en-US"/>
              </w:rPr>
              <w:t>-Sandvik et al., 2007)</w:t>
            </w:r>
            <w:r w:rsidR="00A5221D" w:rsidRPr="00C50193">
              <w:rPr>
                <w:rFonts w:asciiTheme="majorBidi" w:hAnsiTheme="majorBidi" w:cstheme="majorBidi"/>
                <w:bCs/>
                <w:color w:val="000000" w:themeColor="text1"/>
                <w:sz w:val="18"/>
                <w:szCs w:val="18"/>
                <w:lang w:val="en-US"/>
              </w:rPr>
              <w:t>,</w:t>
            </w:r>
            <w:r w:rsidR="00A5221D" w:rsidRPr="00C50193">
              <w:rPr>
                <w:rFonts w:ascii="Calibri" w:hAnsi="Calibri" w:cs="Calibri"/>
                <w:bCs/>
                <w:color w:val="000000" w:themeColor="text1"/>
                <w:sz w:val="18"/>
                <w:szCs w:val="18"/>
                <w:lang w:val="en-US"/>
              </w:rPr>
              <w:t>﻿</w:t>
            </w:r>
            <w:r w:rsidR="000E15AB" w:rsidRPr="00C50193">
              <w:rPr>
                <w:rFonts w:asciiTheme="majorBidi" w:hAnsiTheme="majorBidi" w:cstheme="majorBidi"/>
                <w:bCs/>
                <w:color w:val="000000" w:themeColor="text1"/>
                <w:sz w:val="18"/>
                <w:szCs w:val="18"/>
                <w:lang w:val="en-US"/>
              </w:rPr>
              <w:t xml:space="preserve"> </w:t>
            </w:r>
            <w:r w:rsidR="00A5221D" w:rsidRPr="00C50193">
              <w:rPr>
                <w:rFonts w:asciiTheme="majorBidi" w:hAnsiTheme="majorBidi" w:cstheme="majorBidi"/>
                <w:bCs/>
                <w:color w:val="000000" w:themeColor="text1"/>
                <w:sz w:val="18"/>
                <w:szCs w:val="18"/>
                <w:lang w:val="en-US"/>
              </w:rPr>
              <w:t xml:space="preserve">within that unit, or between that unit and relevant outsiders such as other units within the organization, clients, and the like </w:t>
            </w:r>
            <w:r w:rsidR="00A5221D" w:rsidRPr="00C50193">
              <w:rPr>
                <w:rFonts w:asciiTheme="majorBidi" w:hAnsiTheme="majorBidi" w:cstheme="majorBidi"/>
                <w:bCs/>
                <w:color w:val="000000" w:themeColor="text1"/>
                <w:sz w:val="18"/>
                <w:szCs w:val="18"/>
                <w:lang w:val="en-US"/>
              </w:rPr>
              <w:fldChar w:fldCharType="begin" w:fldLock="1"/>
            </w:r>
            <w:r w:rsidR="00E944DF" w:rsidRPr="00C50193">
              <w:rPr>
                <w:rFonts w:asciiTheme="majorBidi" w:hAnsiTheme="majorBidi" w:cstheme="majorBidi"/>
                <w:bCs/>
                <w:color w:val="000000" w:themeColor="text1"/>
                <w:sz w:val="18"/>
                <w:szCs w:val="18"/>
                <w:lang w:val="en-US"/>
              </w:rPr>
              <w:instrText>ADDIN CSL_CITATION {"citationItems":[{"id":"ITEM-1","itemData":{"DOI":"10.1002/job.136","ISSN":"08943796","abstract":"In a study of 11 organizations among 120 manufacturing, planning and sales employees, support was found for the hypothesis that a prosocial value orientation - as a personality trait - increases the likelihood that employees show a high concern for the goals of other departments. This concern, combined with a high concern for own goals, furthermore appeared to increase the likelihood of problem-solving behavior during interdepartmental negotiations. Measures of goal concerns were attained, firstly, by asking employees how important they found six specific organizational goals and, secondly, by assessing which goals were found most importan</w:instrText>
            </w:r>
            <w:r w:rsidR="00E944DF" w:rsidRPr="00C50193">
              <w:rPr>
                <w:rFonts w:asciiTheme="majorBidi" w:hAnsiTheme="majorBidi" w:cstheme="majorBidi"/>
                <w:bCs/>
                <w:color w:val="000000" w:themeColor="text1"/>
                <w:sz w:val="18"/>
                <w:szCs w:val="18"/>
              </w:rPr>
              <w:instrText>t by members of which department. The results of this study suggest that problem solving can be induced by selecting or developing prosocial employees, because a prosocial value orientation increases the likelihood of having broad role orientations, in which employees not only care for goals characteristic of their own department, but also for goals of other departments. Copyright © 2002 John Wiley &amp; Sons, Ltd.","author":[{"dropping-particle":"","family":"Nauta","given":"Aukje","non-dropping-particle":"","parse-names":false,"suffix":""},{"dropping-particle":"","family":"Dreu","given":"Carsten K.W.","non-dropping-particle":"De","parse-names":false,"suffix":""},{"dropping-particle":"","family":"Vaart","given":"Taco","non-dropping-particle":"Van Der","parse-names":false,"suffix":""}],"container-title":"Journal of Organizational Behavior","id":"ITEM-1","issue":"2","issued":{"date-parts":[["2002"]]},"page":"199-213","title":"Social value orientation, organizational goal concerns and interdepartmental problem-solving behavior","type":"article","volume":"23"},"uris":["http://www.mendeley.com/documents/?uuid=231566ba-f434-4cd0-bede-0e903a808cfd"]}],"mendeley":{"formattedCitation":"(Nauta, De Dreu, and Van Der Vaart 2002)","plainTextFormattedCitation":"(Nauta, De Dreu, and Van Der Vaart 2002)","previouslyFormattedCitation":"(Nauta, De Dreu, and Van Der Vaart 2002)"},"properties":{"noteIndex":0},"schema":"https://github.com/citation-style-language/schema/raw/master/csl-citation.json"}</w:instrText>
            </w:r>
            <w:r w:rsidR="00A5221D" w:rsidRPr="00C50193">
              <w:rPr>
                <w:rFonts w:asciiTheme="majorBidi" w:hAnsiTheme="majorBidi" w:cstheme="majorBidi"/>
                <w:bCs/>
                <w:color w:val="000000" w:themeColor="text1"/>
                <w:sz w:val="18"/>
                <w:szCs w:val="18"/>
                <w:lang w:val="en-US"/>
              </w:rPr>
              <w:fldChar w:fldCharType="separate"/>
            </w:r>
            <w:r w:rsidR="001B7E24" w:rsidRPr="00C50193">
              <w:rPr>
                <w:rFonts w:asciiTheme="majorBidi" w:hAnsiTheme="majorBidi" w:cstheme="majorBidi"/>
                <w:bCs/>
                <w:noProof/>
                <w:color w:val="000000" w:themeColor="text1"/>
                <w:sz w:val="18"/>
                <w:szCs w:val="18"/>
              </w:rPr>
              <w:t>(Nauta, De Dreu, and Van Der Vaart 2002)</w:t>
            </w:r>
            <w:r w:rsidR="00A5221D" w:rsidRPr="00C50193">
              <w:rPr>
                <w:rFonts w:asciiTheme="majorBidi" w:hAnsiTheme="majorBidi" w:cstheme="majorBidi"/>
                <w:bCs/>
                <w:color w:val="000000" w:themeColor="text1"/>
                <w:sz w:val="18"/>
                <w:szCs w:val="18"/>
                <w:lang w:val="en-US"/>
              </w:rPr>
              <w:fldChar w:fldCharType="end"/>
            </w:r>
            <w:r w:rsidR="000E15AB" w:rsidRPr="00C50193">
              <w:rPr>
                <w:rFonts w:asciiTheme="majorBidi" w:hAnsiTheme="majorBidi" w:cstheme="majorBidi"/>
                <w:bCs/>
                <w:color w:val="000000" w:themeColor="text1"/>
                <w:sz w:val="18"/>
                <w:szCs w:val="18"/>
              </w:rPr>
              <w:t>,</w:t>
            </w:r>
            <w:r w:rsidR="00032080" w:rsidRPr="00C50193">
              <w:rPr>
                <w:rFonts w:asciiTheme="majorBidi" w:hAnsiTheme="majorBidi" w:cstheme="majorBidi"/>
                <w:bCs/>
                <w:color w:val="000000" w:themeColor="text1"/>
                <w:sz w:val="18"/>
                <w:szCs w:val="18"/>
              </w:rPr>
              <w:t xml:space="preserve"> co-workers </w:t>
            </w:r>
            <w:r w:rsidR="00032080" w:rsidRPr="00C50193">
              <w:rPr>
                <w:rFonts w:asciiTheme="majorBidi" w:hAnsiTheme="majorBidi" w:cstheme="majorBidi"/>
                <w:bCs/>
                <w:color w:val="000000" w:themeColor="text1"/>
                <w:sz w:val="18"/>
                <w:szCs w:val="18"/>
                <w:lang w:val="en-US"/>
              </w:rPr>
              <w:fldChar w:fldCharType="begin" w:fldLock="1"/>
            </w:r>
            <w:r w:rsidR="00E944DF" w:rsidRPr="00C50193">
              <w:rPr>
                <w:rFonts w:asciiTheme="majorBidi" w:hAnsiTheme="majorBidi" w:cstheme="majorBidi"/>
                <w:bCs/>
                <w:color w:val="000000" w:themeColor="text1"/>
                <w:sz w:val="18"/>
                <w:szCs w:val="18"/>
              </w:rPr>
              <w:instrText>ADDIN CSL_CITATION {"citationItems":[{"id":"ITEM-1","itemData":{"DOI":"10.1037/a0023874","ISBN":"1076-8998\\n1939-1307","ISSN":"1939-1307","PMID":"21688916","abstract":"Interpersonal conflict (IC) at work is a frequently experienced type of workplace mistreatment that has been linked to a host of negative workplace outcomes. Previous research has shown that IC can have differential effects based on source, but this has not yet been investigated in terms of customer IC versus coworker IC. To remedy this oversight in the literature, we used a multimethod, multitime point design to compare IC from customers and coworkers experienced by 75 call center employees. Primarily, we investigated burnout, physical health symptoms, and task performance. Results indicated that customer IC was more strongly related to both personal and organizational outcomes. Additionally, trait anger was investigated as a moderator of these relationships, and the results indicated that people who are easy to anger may be more likely to experience negative effects as a result of customer IC. Implications of these findings, limitations, and areas for future research are discussed.","author":[{"dropping-particle":"","family":"Sliter","given":"Michael T.","non-dropping-particle":"","parse-names":false,"suffix":""},{"dropping-particle":"","family":"Pui","given":"Shuang Yueh","non-dropping-particle":"","parse-names":false,"suffix":""},{"dropping-particle":"","family":"Sliter","given":"Katherine A.","non-dropping-particle":"","parse-names":false,"suffix":""},{"dropping-particle":"","family":"Jex","given":"Steve M.","non-dropping-particle":"","parse-names":false,"suffix":""}],"container-title":"Journal of Occupational Health Psychology","id":"ITEM-1","issue":"4","issued":{"date-parts":[["2011"]]},"page":"424-440","title":"The differential effects of interpersonal conflict from customers and coworkers: Trait anger as a moderator.","type":"article-journal","volume":"16"},"uris":["http://www.mendeley.com/documents/?uuid=4037f0ae-5abb-45f3-beca-3d60f6fe7ae8"]}],"mendeley":{"formattedCitation":"(M. T. Sliter et al. 2011)","manualFormatting":"(Sliter, Pui, Sliter, &amp; Jex, 2011)","plainTextFormattedCitation":"(M. T. Sliter et al. 2011)","previouslyFormattedCitation":"(M. T. Sliter et al. 2011)"},"properties":{"noteIndex":0},"schema":"https://github.com/citation-style-language/schema/raw/master/csl-citation.json"}</w:instrText>
            </w:r>
            <w:r w:rsidR="00032080" w:rsidRPr="00C50193">
              <w:rPr>
                <w:rFonts w:asciiTheme="majorBidi" w:hAnsiTheme="majorBidi" w:cstheme="majorBidi"/>
                <w:bCs/>
                <w:color w:val="000000" w:themeColor="text1"/>
                <w:sz w:val="18"/>
                <w:szCs w:val="18"/>
                <w:lang w:val="en-US"/>
              </w:rPr>
              <w:fldChar w:fldCharType="separate"/>
            </w:r>
            <w:r w:rsidR="00032080" w:rsidRPr="00C50193">
              <w:rPr>
                <w:rFonts w:asciiTheme="majorBidi" w:hAnsiTheme="majorBidi" w:cstheme="majorBidi"/>
                <w:bCs/>
                <w:noProof/>
                <w:color w:val="000000" w:themeColor="text1"/>
                <w:sz w:val="18"/>
                <w:szCs w:val="18"/>
              </w:rPr>
              <w:t>(Sliter, Pui, Sliter, &amp; Jex, 2011)</w:t>
            </w:r>
            <w:r w:rsidR="00032080" w:rsidRPr="00C50193">
              <w:rPr>
                <w:rFonts w:asciiTheme="majorBidi" w:hAnsiTheme="majorBidi" w:cstheme="majorBidi"/>
                <w:bCs/>
                <w:color w:val="000000" w:themeColor="text1"/>
                <w:sz w:val="18"/>
                <w:szCs w:val="18"/>
                <w:lang w:val="en-US"/>
              </w:rPr>
              <w:fldChar w:fldCharType="end"/>
            </w:r>
          </w:p>
          <w:p w14:paraId="1A57B052" w14:textId="2A6ECB18" w:rsidR="008343C3" w:rsidRPr="00C50193" w:rsidRDefault="00142379" w:rsidP="0034279E">
            <w:pPr>
              <w:pStyle w:val="NoSpacing"/>
              <w:numPr>
                <w:ilvl w:val="0"/>
                <w:numId w:val="10"/>
              </w:numPr>
              <w:rPr>
                <w:rFonts w:asciiTheme="majorBidi" w:hAnsiTheme="majorBidi" w:cstheme="majorBidi"/>
                <w:bCs/>
                <w:color w:val="000000" w:themeColor="text1"/>
                <w:sz w:val="18"/>
                <w:szCs w:val="18"/>
                <w:lang w:val="en-US"/>
              </w:rPr>
            </w:pPr>
            <w:r w:rsidRPr="00C50193">
              <w:rPr>
                <w:rFonts w:ascii="Calibri" w:hAnsi="Calibri" w:cs="Calibri"/>
                <w:bCs/>
                <w:color w:val="000000" w:themeColor="text1"/>
                <w:sz w:val="18"/>
                <w:szCs w:val="18"/>
                <w:lang w:val="en-US"/>
              </w:rPr>
              <w:t>﻿</w:t>
            </w:r>
            <w:r w:rsidR="001A3F20" w:rsidRPr="00C50193">
              <w:rPr>
                <w:rFonts w:asciiTheme="majorBidi" w:hAnsiTheme="majorBidi" w:cstheme="majorBidi"/>
                <w:bCs/>
                <w:color w:val="000000" w:themeColor="text1"/>
                <w:sz w:val="18"/>
                <w:szCs w:val="18"/>
                <w:lang w:val="en-US"/>
              </w:rPr>
              <w:t>customer verbal aggression (</w:t>
            </w:r>
            <w:proofErr w:type="spellStart"/>
            <w:r w:rsidR="001A3F20" w:rsidRPr="00C50193">
              <w:rPr>
                <w:rFonts w:asciiTheme="majorBidi" w:hAnsiTheme="majorBidi" w:cstheme="majorBidi"/>
                <w:bCs/>
                <w:color w:val="000000" w:themeColor="text1"/>
                <w:sz w:val="18"/>
                <w:szCs w:val="18"/>
                <w:lang w:val="en-US"/>
              </w:rPr>
              <w:t>Grandey</w:t>
            </w:r>
            <w:proofErr w:type="spellEnd"/>
            <w:r w:rsidR="001A3F20" w:rsidRPr="00C50193">
              <w:rPr>
                <w:rFonts w:asciiTheme="majorBidi" w:hAnsiTheme="majorBidi" w:cstheme="majorBidi"/>
                <w:bCs/>
                <w:color w:val="000000" w:themeColor="text1"/>
                <w:sz w:val="18"/>
                <w:szCs w:val="18"/>
                <w:lang w:val="en-US"/>
              </w:rPr>
              <w:t xml:space="preserve">, </w:t>
            </w:r>
            <w:proofErr w:type="spellStart"/>
            <w:r w:rsidR="001A3F20" w:rsidRPr="00C50193">
              <w:rPr>
                <w:rFonts w:asciiTheme="majorBidi" w:hAnsiTheme="majorBidi" w:cstheme="majorBidi"/>
                <w:bCs/>
                <w:color w:val="000000" w:themeColor="text1"/>
                <w:sz w:val="18"/>
                <w:szCs w:val="18"/>
                <w:lang w:val="en-US"/>
              </w:rPr>
              <w:t>Dickter</w:t>
            </w:r>
            <w:proofErr w:type="spellEnd"/>
            <w:r w:rsidR="001A3F20" w:rsidRPr="00C50193">
              <w:rPr>
                <w:rFonts w:asciiTheme="majorBidi" w:hAnsiTheme="majorBidi" w:cstheme="majorBidi"/>
                <w:bCs/>
                <w:color w:val="000000" w:themeColor="text1"/>
                <w:sz w:val="18"/>
                <w:szCs w:val="18"/>
                <w:lang w:val="en-US"/>
              </w:rPr>
              <w:t xml:space="preserve">, </w:t>
            </w:r>
            <w:r w:rsidR="003E76E5" w:rsidRPr="00C50193">
              <w:rPr>
                <w:rFonts w:asciiTheme="majorBidi" w:hAnsiTheme="majorBidi" w:cstheme="majorBidi"/>
                <w:bCs/>
                <w:color w:val="000000" w:themeColor="text1"/>
                <w:sz w:val="18"/>
                <w:szCs w:val="18"/>
                <w:lang w:val="en-US"/>
              </w:rPr>
              <w:t>and</w:t>
            </w:r>
            <w:r w:rsidR="001A3F20" w:rsidRPr="00C50193">
              <w:rPr>
                <w:rFonts w:asciiTheme="majorBidi" w:hAnsiTheme="majorBidi" w:cstheme="majorBidi"/>
                <w:bCs/>
                <w:color w:val="000000" w:themeColor="text1"/>
                <w:sz w:val="18"/>
                <w:szCs w:val="18"/>
                <w:lang w:val="en-US"/>
              </w:rPr>
              <w:t xml:space="preserve"> Sin, 2004)</w:t>
            </w:r>
            <w:r w:rsidR="008343C3" w:rsidRPr="00C50193">
              <w:rPr>
                <w:rFonts w:asciiTheme="majorBidi" w:hAnsiTheme="majorBidi" w:cstheme="majorBidi"/>
                <w:bCs/>
                <w:color w:val="000000" w:themeColor="text1"/>
                <w:sz w:val="18"/>
                <w:szCs w:val="18"/>
                <w:lang w:val="en-US"/>
              </w:rPr>
              <w:t xml:space="preserve">, </w:t>
            </w:r>
            <w:r w:rsidR="00E859DE" w:rsidRPr="00C50193">
              <w:rPr>
                <w:rFonts w:asciiTheme="majorBidi" w:hAnsiTheme="majorBidi" w:cstheme="majorBidi"/>
                <w:bCs/>
                <w:color w:val="000000" w:themeColor="text1"/>
                <w:sz w:val="18"/>
                <w:szCs w:val="18"/>
                <w:lang w:val="en-US"/>
              </w:rPr>
              <w:t xml:space="preserve">customer interpersonal conflict </w:t>
            </w:r>
            <w:r w:rsidR="00A5221D" w:rsidRPr="00C50193">
              <w:rPr>
                <w:rFonts w:asciiTheme="majorBidi" w:hAnsiTheme="majorBidi" w:cstheme="majorBidi"/>
                <w:bCs/>
                <w:color w:val="000000" w:themeColor="text1"/>
                <w:sz w:val="18"/>
                <w:szCs w:val="18"/>
                <w:lang w:val="en-US"/>
              </w:rPr>
              <w:fldChar w:fldCharType="begin" w:fldLock="1"/>
            </w:r>
            <w:r w:rsidR="00E944DF" w:rsidRPr="00C50193">
              <w:rPr>
                <w:rFonts w:asciiTheme="majorBidi" w:hAnsiTheme="majorBidi" w:cstheme="majorBidi"/>
                <w:bCs/>
                <w:color w:val="000000" w:themeColor="text1"/>
                <w:sz w:val="18"/>
                <w:szCs w:val="18"/>
                <w:lang w:val="en-US"/>
              </w:rPr>
              <w:instrText>ADDIN CSL_CITATION {"citationItems":[{"id":"ITEM-1","itemData":{"DOI":"10.1037/a0023874","ISBN":"1076-8998\\n1939-1307","ISSN":"1939-1307","PMID":"21688916","abstract":"Interpersonal conflict (IC) at work is a frequently experienced type of workplace mistreatment that has been linked to a host of negative workplace outcomes. Previous research has shown that IC can have differential effects based on source, but this has not yet been investigated in terms of customer IC versus coworker IC. To remedy this oversight in the literature, we used a multimethod, multitime point design to compare IC from customers and coworkers experienced by 75 call center employees. Primarily, we investigated burnout, physical health symptoms, and task performance. Results indicated that customer IC was more strongly related to both personal and organizational outcomes. Additionally, trait anger was investigated as a moderator of these relationships, and the results indicated that people who are easy to anger may be more likely to experience negative effects as a result of customer IC. Implications of these findings, limitations, and areas for future research are discussed.","author":[{"dropping-particle":"","family":"Sliter","given":"Michael T.","non-dropping-particle":"","parse-names":false,"suffix":""},{"dropping-particle":"","family":"Pui","given":"Shuang Yueh","non-dropping-particle":"","parse-names":false,"suffix":""},{"dropping-particle":"","family":"Sliter","given":"Katherine A.","non-dropping-particle":"","parse-names":false,"suffix":""},{"dropping-particle":"","family":"Jex","given":"Steve M.","non-dropping-particle":"","parse-names":false,"suffix":""}],"container-title":"Journal of Occupational Health Psychology","id":"ITEM-1","issue":"4","issued":{"date-parts":[["2011"]]},"page":"424-440","title":"The differential effects of interpersonal conflict from customers and coworkers: Trait anger as a moderator.","type":"article-journal","volume":"16"},"uris":["http://www.mendeley.com/documents/?uuid=4037f0ae-5abb-45f3-beca-3d60f6fe7ae8"]}],"mendeley":{"formattedCitation":"(M. T. Sliter et al. 2011)","manualFormatting":"( Sliter et al., 2011)","plainTextFormattedCitation":"(M. T. Sliter et al. 2011)","previouslyFormattedCitation":"(M. T. Sliter et al. 2011)"},"properties":{"noteIndex":0},"schema":"https://github.com/citation-style-language/schema/raw/master/csl-citation.json"}</w:instrText>
            </w:r>
            <w:r w:rsidR="00A5221D" w:rsidRPr="00C50193">
              <w:rPr>
                <w:rFonts w:asciiTheme="majorBidi" w:hAnsiTheme="majorBidi" w:cstheme="majorBidi"/>
                <w:bCs/>
                <w:color w:val="000000" w:themeColor="text1"/>
                <w:sz w:val="18"/>
                <w:szCs w:val="18"/>
                <w:lang w:val="en-US"/>
              </w:rPr>
              <w:fldChar w:fldCharType="separate"/>
            </w:r>
            <w:r w:rsidR="00074819" w:rsidRPr="00C50193">
              <w:rPr>
                <w:rFonts w:asciiTheme="majorBidi" w:hAnsiTheme="majorBidi" w:cstheme="majorBidi"/>
                <w:bCs/>
                <w:noProof/>
                <w:color w:val="000000" w:themeColor="text1"/>
                <w:sz w:val="18"/>
                <w:szCs w:val="18"/>
                <w:lang w:val="en-US"/>
              </w:rPr>
              <w:t>( Sliter et al., 2011)</w:t>
            </w:r>
            <w:r w:rsidR="00A5221D" w:rsidRPr="00C50193">
              <w:rPr>
                <w:rFonts w:asciiTheme="majorBidi" w:hAnsiTheme="majorBidi" w:cstheme="majorBidi"/>
                <w:bCs/>
                <w:color w:val="000000" w:themeColor="text1"/>
                <w:sz w:val="18"/>
                <w:szCs w:val="18"/>
                <w:lang w:val="en-US"/>
              </w:rPr>
              <w:fldChar w:fldCharType="end"/>
            </w:r>
            <w:r w:rsidR="00A5221D" w:rsidRPr="00C50193">
              <w:rPr>
                <w:rFonts w:asciiTheme="majorBidi" w:hAnsiTheme="majorBidi" w:cstheme="majorBidi"/>
                <w:bCs/>
                <w:color w:val="000000" w:themeColor="text1"/>
                <w:sz w:val="18"/>
                <w:szCs w:val="18"/>
                <w:lang w:val="en-US"/>
              </w:rPr>
              <w:t xml:space="preserve">, clients, and the like </w:t>
            </w:r>
            <w:r w:rsidR="00A5221D" w:rsidRPr="00C50193">
              <w:rPr>
                <w:rFonts w:asciiTheme="majorBidi" w:hAnsiTheme="majorBidi" w:cstheme="majorBidi"/>
                <w:bCs/>
                <w:color w:val="000000" w:themeColor="text1"/>
                <w:sz w:val="18"/>
                <w:szCs w:val="18"/>
                <w:lang w:val="en-US"/>
              </w:rPr>
              <w:fldChar w:fldCharType="begin" w:fldLock="1"/>
            </w:r>
            <w:r w:rsidR="00E944DF" w:rsidRPr="00C50193">
              <w:rPr>
                <w:rFonts w:asciiTheme="majorBidi" w:hAnsiTheme="majorBidi" w:cstheme="majorBidi"/>
                <w:bCs/>
                <w:color w:val="000000" w:themeColor="text1"/>
                <w:sz w:val="18"/>
                <w:szCs w:val="18"/>
                <w:lang w:val="en-US"/>
              </w:rPr>
              <w:instrText>ADDIN CSL_CITATION {"citationItems":[{"id":"ITEM-1","itemData":{"DOI":"10.1002/job.136","ISSN":"08943796","abstract":"In a study of 11 organizations among 120 manufacturing, planning and sales employees, support was found for the hypothesis that a prosocial value orientation - as a personality trait - increases the likelihood that employees show a high concern for the goals of other departments. This concern, combined with a high concern for own goals, furthermore appeared to increase the likelihood of problem-solving behavior during interdepartmental negotiations. Measures of goal concerns were attained, firstly, by asking employees how important they found six specific organizational goals and, secondly, by assessing which goals were found most important by members of which department. The results of this study suggest that problem solving can be induced by selecting or developing prosocial employees, because a prosocial value orientation increases the likelihood of having broad role orientations, in which employees not only care for goals characteristic of their own department, but also for goals of other departments. Copyright © 2002 John Wiley &amp; Sons, Ltd.","author":[{"dropping-particle":"","family":"Nauta","given":"Aukje","non-dropping-particle":"","parse-names":false,"suffix":""},{"dropping-particle":"","family":"Dreu","given":"Carsten K.W.","non-dropping-particle":"De","parse-names":false,"suffix":""},{"dropping-particle":"","family":"Vaart","given":"Taco","non-dropping-particle":"Van Der","parse-names":false,"suffix":""}],"container-title":"Journal of Organizational Behavior","id":"ITEM-1","issue":"2","issued":{"date-parts":[["2002"]]},"page":"199-213","title":"Social value orientation, organizational goal concerns and interdepartmental problem-solving behavior","type":"article","volume":"23"},"uris":["http://www.mendeley.com/documents/?uuid=231566ba-f434-4cd0-bede-0e903a808cfd"]}],"mendeley":{"formattedCitation":"(Nauta, De Dreu, and Van Der Vaart 2002)","plainTextFormattedCitation":"(Nauta, De Dreu, and Van Der Vaart 2002)","previouslyFormattedCitation":"(Nauta, De Dreu, and Van Der Vaart 2002)"},"properties":{"noteIndex":0},"schema":"https://github.com/citation-style-language/schema/raw/master/csl-citation.json"}</w:instrText>
            </w:r>
            <w:r w:rsidR="00A5221D" w:rsidRPr="00C50193">
              <w:rPr>
                <w:rFonts w:asciiTheme="majorBidi" w:hAnsiTheme="majorBidi" w:cstheme="majorBidi"/>
                <w:bCs/>
                <w:color w:val="000000" w:themeColor="text1"/>
                <w:sz w:val="18"/>
                <w:szCs w:val="18"/>
                <w:lang w:val="en-US"/>
              </w:rPr>
              <w:fldChar w:fldCharType="separate"/>
            </w:r>
            <w:r w:rsidR="001B7E24" w:rsidRPr="00C50193">
              <w:rPr>
                <w:rFonts w:asciiTheme="majorBidi" w:hAnsiTheme="majorBidi" w:cstheme="majorBidi"/>
                <w:bCs/>
                <w:noProof/>
                <w:color w:val="000000" w:themeColor="text1"/>
                <w:sz w:val="18"/>
                <w:szCs w:val="18"/>
                <w:lang w:val="en-US"/>
              </w:rPr>
              <w:t>(Nauta, De Dreu, and Van Der Vaart 2002)</w:t>
            </w:r>
            <w:r w:rsidR="00A5221D" w:rsidRPr="00C50193">
              <w:rPr>
                <w:rFonts w:asciiTheme="majorBidi" w:hAnsiTheme="majorBidi" w:cstheme="majorBidi"/>
                <w:bCs/>
                <w:color w:val="000000" w:themeColor="text1"/>
                <w:sz w:val="18"/>
                <w:szCs w:val="18"/>
                <w:lang w:val="en-US"/>
              </w:rPr>
              <w:fldChar w:fldCharType="end"/>
            </w:r>
          </w:p>
          <w:p w14:paraId="0EA8B098" w14:textId="03D9B524" w:rsidR="002E10B9" w:rsidRPr="00C50193" w:rsidRDefault="008343C3" w:rsidP="0034279E">
            <w:pPr>
              <w:pStyle w:val="NoSpacing"/>
              <w:numPr>
                <w:ilvl w:val="0"/>
                <w:numId w:val="10"/>
              </w:numPr>
              <w:rPr>
                <w:rFonts w:asciiTheme="majorBidi" w:hAnsiTheme="majorBidi" w:cstheme="majorBidi"/>
                <w:bCs/>
                <w:color w:val="000000" w:themeColor="text1"/>
                <w:sz w:val="18"/>
                <w:szCs w:val="18"/>
                <w:lang w:val="en-US"/>
              </w:rPr>
            </w:pPr>
            <w:r w:rsidRPr="00C50193">
              <w:rPr>
                <w:rFonts w:asciiTheme="majorBidi" w:hAnsiTheme="majorBidi" w:cstheme="majorBidi"/>
                <w:bCs/>
                <w:color w:val="000000" w:themeColor="text1"/>
                <w:sz w:val="18"/>
                <w:szCs w:val="18"/>
                <w:lang w:val="en-US"/>
              </w:rPr>
              <w:t>-</w:t>
            </w:r>
          </w:p>
          <w:p w14:paraId="2A6891C2" w14:textId="44E6369C" w:rsidR="005529BA" w:rsidRPr="00C50193" w:rsidRDefault="005529BA" w:rsidP="0034279E">
            <w:pPr>
              <w:pStyle w:val="NoSpacing"/>
              <w:numPr>
                <w:ilvl w:val="0"/>
                <w:numId w:val="10"/>
              </w:numPr>
              <w:rPr>
                <w:rFonts w:asciiTheme="majorBidi" w:hAnsiTheme="majorBidi" w:cstheme="majorBidi"/>
                <w:bCs/>
                <w:color w:val="000000" w:themeColor="text1"/>
                <w:sz w:val="18"/>
                <w:szCs w:val="18"/>
                <w:lang w:val="en-US"/>
              </w:rPr>
            </w:pPr>
            <w:r w:rsidRPr="00C50193">
              <w:rPr>
                <w:rFonts w:asciiTheme="majorBidi" w:hAnsiTheme="majorBidi" w:cstheme="majorBidi"/>
                <w:bCs/>
                <w:color w:val="000000" w:themeColor="text1"/>
                <w:sz w:val="18"/>
                <w:szCs w:val="18"/>
                <w:lang w:val="en-US"/>
              </w:rPr>
              <w:t xml:space="preserve">between two or more people </w:t>
            </w:r>
            <w:r w:rsidRPr="00C50193">
              <w:rPr>
                <w:rFonts w:asciiTheme="majorBidi" w:hAnsiTheme="majorBidi" w:cstheme="majorBidi"/>
                <w:bCs/>
                <w:color w:val="000000" w:themeColor="text1"/>
                <w:sz w:val="18"/>
                <w:szCs w:val="18"/>
                <w:lang w:val="en-US"/>
              </w:rPr>
              <w:fldChar w:fldCharType="begin" w:fldLock="1"/>
            </w:r>
            <w:r w:rsidR="0034279E" w:rsidRPr="00C50193">
              <w:rPr>
                <w:rFonts w:asciiTheme="majorBidi" w:hAnsiTheme="majorBidi" w:cstheme="majorBidi"/>
                <w:bCs/>
                <w:color w:val="000000" w:themeColor="text1"/>
                <w:sz w:val="18"/>
                <w:szCs w:val="18"/>
                <w:lang w:val="en-US"/>
              </w:rPr>
              <w:instrText>ADDIN CSL_CITATION {"citationItems":[{"id":"ITEM-1","itemData":{"ISBN":"0-203-16466-0","abstract":"Over the last decade or so research into bullying, emotional abuse and harassment at work, as distinct from harassment based on sex or race and primarily of a non-physical nature, has emerged as a new field of study. Two main academic streams have emerged: a European …","author":[{"dropping-particle":"","family":"Einarsen","given":"S","non-dropping-particle":"","parse-names":false,"suffix":""},{"dropping-particle":"","family":"Hoel","given":"Helge","non-dropping-particle":"","parse-names":false,"suffix":""},{"dropping-particle":"","family":"Zapf","given":"Dieter &amp;","non-dropping-particle":"","parse-names":false,"suffix":""},{"dropping-particle":"","family":"Cooper","given":"Cary Lynn","non-dropping-particle":"","parse-names":false,"suffix":""}],"edition":"1","editor":[{"dropping-particle":"","family":"Einarsen","given":"Ståle","non-dropping-particle":"","parse-names":false,"suffix":""},{"dropping-particle":"","family":"Hoel","given":"Helge","non-dropping-particle":"","parse-names":false,"suffix":""},{"dropping-particle":"","family":"Zapf","given":"Dieter","non-dropping-particle":"","parse-names":false,"suffix":""},{"dropping-particle":"","family":"Cooper","given":"Cary L.","non-dropping-particle":"","parse-names":false,"suffix":""}],"id":"ITEM-1","issued":{"date-parts":[["2003"]]},"number-of-pages":"439","publisher":"Taylor &amp; Francis","publisher-place":"London ; New York","title":"Bullying and emotional abuse in the workplace : International perspectives in research and practice","type":"book"},"uris":["http://www.mendeley.com/documents/?uuid=dd2e0de5-0d12-4ab1-ab00-d80a1e80159a"]}],"mendeley":{"formattedCitation":"(Einarsen et al. 2003)","manualFormatting":"(Einarsen et al., 2003)","plainTextFormattedCitation":"(Einarsen et al. 2003)","previouslyFormattedCitation":"(S Einarsen et al. 2003)"},"properties":{"noteIndex":0},"schema":"https://github.com/citation-style-language/schema/raw/master/csl-citation.json"}</w:instrText>
            </w:r>
            <w:r w:rsidRPr="00C50193">
              <w:rPr>
                <w:rFonts w:asciiTheme="majorBidi" w:hAnsiTheme="majorBidi" w:cstheme="majorBidi"/>
                <w:bCs/>
                <w:color w:val="000000" w:themeColor="text1"/>
                <w:sz w:val="18"/>
                <w:szCs w:val="18"/>
                <w:lang w:val="en-US"/>
              </w:rPr>
              <w:fldChar w:fldCharType="separate"/>
            </w:r>
            <w:r w:rsidRPr="00C50193">
              <w:rPr>
                <w:rFonts w:asciiTheme="majorBidi" w:hAnsiTheme="majorBidi" w:cstheme="majorBidi"/>
                <w:bCs/>
                <w:noProof/>
                <w:color w:val="000000" w:themeColor="text1"/>
                <w:sz w:val="18"/>
                <w:szCs w:val="18"/>
                <w:lang w:val="en-US"/>
              </w:rPr>
              <w:t>(Einarsen et al., 2003)</w:t>
            </w:r>
            <w:r w:rsidRPr="00C50193">
              <w:rPr>
                <w:rFonts w:asciiTheme="majorBidi" w:hAnsiTheme="majorBidi" w:cstheme="majorBidi"/>
                <w:bCs/>
                <w:color w:val="000000" w:themeColor="text1"/>
                <w:sz w:val="18"/>
                <w:szCs w:val="18"/>
                <w:lang w:val="en-US"/>
              </w:rPr>
              <w:fldChar w:fldCharType="end"/>
            </w:r>
            <w:r w:rsidR="0050678B" w:rsidRPr="00C50193">
              <w:rPr>
                <w:rFonts w:asciiTheme="majorBidi" w:hAnsiTheme="majorBidi" w:cstheme="majorBidi"/>
                <w:bCs/>
                <w:color w:val="000000" w:themeColor="text1"/>
                <w:sz w:val="18"/>
                <w:szCs w:val="18"/>
                <w:lang w:val="en-US"/>
              </w:rPr>
              <w:t xml:space="preserve">, individual or group perceives differences and opposition between oneself and another individual or group about interests, beliefs or values that matter to them </w:t>
            </w:r>
            <w:r w:rsidR="008074A2" w:rsidRPr="00C50193">
              <w:rPr>
                <w:rFonts w:asciiTheme="majorBidi" w:hAnsiTheme="majorBidi" w:cstheme="majorBidi"/>
                <w:bCs/>
                <w:color w:val="000000" w:themeColor="text1"/>
                <w:sz w:val="18"/>
                <w:szCs w:val="18"/>
                <w:lang w:val="en-US"/>
              </w:rPr>
              <w:fldChar w:fldCharType="begin" w:fldLock="1"/>
            </w:r>
            <w:r w:rsidR="00E944DF" w:rsidRPr="00C50193">
              <w:rPr>
                <w:rFonts w:asciiTheme="majorBidi" w:hAnsiTheme="majorBidi" w:cstheme="majorBidi"/>
                <w:bCs/>
                <w:color w:val="000000" w:themeColor="text1"/>
                <w:sz w:val="18"/>
                <w:szCs w:val="18"/>
                <w:lang w:val="en-US"/>
              </w:rPr>
              <w:instrText>ADDIN CSL_CITATION {"citationItems":[{"id":"ITEM-1","itemData":{"abstract":"chapter concerns the relationship between conflict and performance. The authors discuss experimental research on bargaining and negotiation, and experimental and field research on conflict in production and decision-making teams. It is their aim to provide an overview of the existing evidence regarding the effects of conflict on performance, to highlight gaps in our knowledge, to identify important moderating and mediating variables, and to provide tools for effective intervention. The consequences of having versus not having conflict are also discussed. (PsycINFO Database Record (c) 2016 APA, all rights reserved)","author":[{"dropping-particle":"","family":"Dreu","given":"C. K. W.","non-dropping-particle":"De","parse-names":false,"suffix":""},{"dropping-particle":"","family":"Harinck","given":"F.","non-dropping-particle":"","parse-names":false,"suffix":""},{"dropping-particle":"","family":"Vianen","given":"A. E. M.","non-dropping-particle":"Van","parse-names":false,"suffix":""}],"chapter-number":"14","container-title":"International review of industrial and organizational psychology","editor":[{"dropping-particle":"","family":"Cooper","given":"C. L.","non-dropping-particle":"","parse-names":false,"suffix":""},{"dropping-particle":"","family":"Robertson","given":"I. T.","non-dropping-particle":"","parse-names":false,"suffix":""}],"id":"ITEM-1","issued":{"date-parts":[["1999"]]},"page":"369-414","publisher":"John Wiley &amp; Sons Ltd.","title":"Conflict and performance in groups and organizations","type":"chapter"},"uris":["http://www.mendeley.com/documents/?uuid=9b30d431-7131-4803-a9d4-b5f0aa08589d"]}],"mendeley":{"formattedCitation":"(De Dreu, Harinck, and Van Vianen 1999)","plainTextFormattedCitation":"(De Dreu, Harinck, and Van Vianen 1999)","previouslyFormattedCitation":"(De Dreu, Harinck, and Van Vianen 1999)"},"properties":{"noteIndex":0},"schema":"https://github.com/citation-style-language/schema/raw/master/csl-citation.json"}</w:instrText>
            </w:r>
            <w:r w:rsidR="008074A2" w:rsidRPr="00C50193">
              <w:rPr>
                <w:rFonts w:asciiTheme="majorBidi" w:hAnsiTheme="majorBidi" w:cstheme="majorBidi"/>
                <w:bCs/>
                <w:color w:val="000000" w:themeColor="text1"/>
                <w:sz w:val="18"/>
                <w:szCs w:val="18"/>
                <w:lang w:val="en-US"/>
              </w:rPr>
              <w:fldChar w:fldCharType="separate"/>
            </w:r>
            <w:r w:rsidR="001B7E24" w:rsidRPr="00C50193">
              <w:rPr>
                <w:rFonts w:asciiTheme="majorBidi" w:hAnsiTheme="majorBidi" w:cstheme="majorBidi"/>
                <w:bCs/>
                <w:noProof/>
                <w:color w:val="000000" w:themeColor="text1"/>
                <w:sz w:val="18"/>
                <w:szCs w:val="18"/>
                <w:lang w:val="en-US"/>
              </w:rPr>
              <w:t>(De Dreu, Harinck, and Van Vianen 1999)</w:t>
            </w:r>
            <w:r w:rsidR="008074A2" w:rsidRPr="00C50193">
              <w:rPr>
                <w:rFonts w:asciiTheme="majorBidi" w:hAnsiTheme="majorBidi" w:cstheme="majorBidi"/>
                <w:bCs/>
                <w:color w:val="000000" w:themeColor="text1"/>
                <w:sz w:val="18"/>
                <w:szCs w:val="18"/>
                <w:lang w:val="en-US"/>
              </w:rPr>
              <w:fldChar w:fldCharType="end"/>
            </w:r>
          </w:p>
          <w:p w14:paraId="72C64A16" w14:textId="3CE14D8B" w:rsidR="00493F15" w:rsidRPr="00C50193" w:rsidRDefault="00493F15" w:rsidP="0034279E">
            <w:pPr>
              <w:pStyle w:val="NoSpacing"/>
              <w:rPr>
                <w:rFonts w:asciiTheme="majorBidi" w:hAnsiTheme="majorBidi" w:cstheme="majorBidi"/>
                <w:bCs/>
                <w:color w:val="000000" w:themeColor="text1"/>
                <w:sz w:val="18"/>
                <w:szCs w:val="18"/>
                <w:lang w:val="en-US"/>
              </w:rPr>
            </w:pPr>
          </w:p>
        </w:tc>
      </w:tr>
      <w:tr w:rsidR="00C50193" w:rsidRPr="00C50193" w14:paraId="0AB834EC" w14:textId="77777777" w:rsidTr="0034279E">
        <w:trPr>
          <w:trHeight w:val="418"/>
        </w:trPr>
        <w:tc>
          <w:tcPr>
            <w:tcW w:w="2127" w:type="dxa"/>
            <w:shd w:val="clear" w:color="auto" w:fill="auto"/>
          </w:tcPr>
          <w:p w14:paraId="5E434847" w14:textId="5397F57D" w:rsidR="00E3034A" w:rsidRPr="00C50193" w:rsidRDefault="00E3034A" w:rsidP="0034279E">
            <w:pPr>
              <w:pStyle w:val="NoSpacing"/>
              <w:jc w:val="right"/>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Victimization</w:t>
            </w:r>
            <w:r w:rsidR="00106949" w:rsidRPr="00C50193">
              <w:rPr>
                <w:rFonts w:asciiTheme="majorBidi" w:hAnsiTheme="majorBidi" w:cstheme="majorBidi"/>
                <w:color w:val="000000" w:themeColor="text1"/>
                <w:sz w:val="18"/>
                <w:szCs w:val="18"/>
                <w:lang w:val="en-US"/>
              </w:rPr>
              <w:t xml:space="preserve">                C</w:t>
            </w:r>
            <w:r w:rsidR="00D92627" w:rsidRPr="00C50193">
              <w:rPr>
                <w:rFonts w:asciiTheme="majorBidi" w:hAnsiTheme="majorBidi" w:cstheme="majorBidi"/>
                <w:color w:val="000000" w:themeColor="text1"/>
                <w:sz w:val="18"/>
                <w:szCs w:val="18"/>
                <w:lang w:val="en-US"/>
              </w:rPr>
              <w:t xml:space="preserve">                      </w:t>
            </w:r>
          </w:p>
          <w:p w14:paraId="00AAFAE8" w14:textId="292253D0" w:rsidR="00D92627" w:rsidRPr="00C50193" w:rsidRDefault="00D92627" w:rsidP="0034279E">
            <w:pPr>
              <w:pStyle w:val="NoSpacing"/>
              <w:jc w:val="both"/>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 xml:space="preserve">  </w:t>
            </w:r>
            <w:r w:rsidR="00106949" w:rsidRPr="00C50193">
              <w:rPr>
                <w:rFonts w:asciiTheme="majorBidi" w:hAnsiTheme="majorBidi" w:cstheme="majorBidi"/>
                <w:color w:val="000000" w:themeColor="text1"/>
                <w:sz w:val="18"/>
                <w:szCs w:val="18"/>
                <w:lang w:val="en-US"/>
              </w:rPr>
              <w:t xml:space="preserve">/Scapegoating                            </w:t>
            </w:r>
          </w:p>
          <w:p w14:paraId="67AED5C1" w14:textId="4EB2C369" w:rsidR="00D92627" w:rsidRPr="00C50193" w:rsidRDefault="00322BEC" w:rsidP="0034279E">
            <w:pPr>
              <w:pStyle w:val="NoSpacing"/>
              <w:jc w:val="right"/>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C</w:t>
            </w:r>
          </w:p>
          <w:p w14:paraId="13EB6743" w14:textId="7A5A9DE5" w:rsidR="00D92627" w:rsidRPr="00C50193" w:rsidRDefault="00106949" w:rsidP="0034279E">
            <w:pPr>
              <w:pStyle w:val="NoSpacing"/>
              <w:jc w:val="right"/>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 xml:space="preserve"> </w:t>
            </w:r>
          </w:p>
          <w:p w14:paraId="2BD62BBB" w14:textId="0ADDD12F" w:rsidR="00D92627" w:rsidRPr="00C50193" w:rsidRDefault="00D92627" w:rsidP="0034279E">
            <w:pPr>
              <w:pStyle w:val="NoSpacing"/>
              <w:jc w:val="right"/>
              <w:rPr>
                <w:rFonts w:asciiTheme="majorBidi" w:hAnsiTheme="majorBidi" w:cstheme="majorBidi"/>
                <w:color w:val="000000" w:themeColor="text1"/>
                <w:sz w:val="18"/>
                <w:szCs w:val="18"/>
                <w:lang w:val="en-US"/>
              </w:rPr>
            </w:pPr>
          </w:p>
          <w:p w14:paraId="5268F40A" w14:textId="1FFEC953" w:rsidR="00D92627" w:rsidRPr="00C50193" w:rsidRDefault="00D92627" w:rsidP="0034279E">
            <w:pPr>
              <w:pStyle w:val="NoSpacing"/>
              <w:jc w:val="right"/>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C</w:t>
            </w:r>
          </w:p>
          <w:p w14:paraId="0C7E4927" w14:textId="7AAEA51A" w:rsidR="000D4A03" w:rsidRPr="00C50193" w:rsidRDefault="000D4A03" w:rsidP="0034279E">
            <w:pPr>
              <w:pStyle w:val="NoSpacing"/>
              <w:jc w:val="right"/>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C</w:t>
            </w:r>
          </w:p>
          <w:p w14:paraId="1900DD05" w14:textId="512BC4FC" w:rsidR="00106949" w:rsidRPr="00C50193" w:rsidRDefault="00106949" w:rsidP="0034279E">
            <w:pPr>
              <w:pStyle w:val="NoSpacing"/>
              <w:jc w:val="right"/>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C</w:t>
            </w:r>
          </w:p>
          <w:p w14:paraId="0F4D175F" w14:textId="29DA88CF" w:rsidR="005850A9" w:rsidRPr="00C50193" w:rsidRDefault="00D92627" w:rsidP="0034279E">
            <w:pPr>
              <w:pStyle w:val="NoSpacing"/>
              <w:rPr>
                <w:rFonts w:asciiTheme="majorBidi" w:hAnsiTheme="majorBidi" w:cstheme="majorBidi"/>
                <w:bCs/>
                <w:color w:val="000000" w:themeColor="text1"/>
                <w:sz w:val="18"/>
                <w:szCs w:val="18"/>
                <w:lang w:val="en-US"/>
              </w:rPr>
            </w:pPr>
            <w:r w:rsidRPr="00C50193">
              <w:rPr>
                <w:rFonts w:asciiTheme="majorBidi" w:hAnsiTheme="majorBidi" w:cstheme="majorBidi"/>
                <w:bCs/>
                <w:color w:val="000000" w:themeColor="text1"/>
                <w:sz w:val="18"/>
                <w:szCs w:val="18"/>
                <w:lang w:val="en-US"/>
              </w:rPr>
              <w:t xml:space="preserve"> </w:t>
            </w:r>
          </w:p>
        </w:tc>
        <w:tc>
          <w:tcPr>
            <w:tcW w:w="10833" w:type="dxa"/>
            <w:shd w:val="clear" w:color="auto" w:fill="auto"/>
          </w:tcPr>
          <w:p w14:paraId="17B1B0D4" w14:textId="7FE4C686" w:rsidR="008343C3" w:rsidRPr="00C50193" w:rsidRDefault="00455D32" w:rsidP="0034279E">
            <w:pPr>
              <w:pStyle w:val="NoSpacing"/>
              <w:numPr>
                <w:ilvl w:val="0"/>
                <w:numId w:val="16"/>
              </w:numPr>
              <w:rPr>
                <w:rFonts w:asciiTheme="majorBidi" w:hAnsiTheme="majorBidi" w:cstheme="majorBidi"/>
                <w:bCs/>
                <w:color w:val="000000" w:themeColor="text1"/>
                <w:sz w:val="18"/>
                <w:szCs w:val="18"/>
                <w:lang w:val="en-US"/>
              </w:rPr>
            </w:pPr>
            <w:r w:rsidRPr="00C50193">
              <w:rPr>
                <w:rFonts w:asciiTheme="majorBidi" w:hAnsiTheme="majorBidi" w:cstheme="majorBidi"/>
                <w:bCs/>
                <w:color w:val="000000" w:themeColor="text1"/>
                <w:sz w:val="18"/>
                <w:szCs w:val="18"/>
                <w:lang w:val="en-US"/>
              </w:rPr>
              <w:t xml:space="preserve">public </w:t>
            </w:r>
            <w:r w:rsidR="0030115D" w:rsidRPr="00C50193">
              <w:rPr>
                <w:rFonts w:asciiTheme="majorBidi" w:hAnsiTheme="majorBidi" w:cstheme="majorBidi"/>
                <w:bCs/>
                <w:color w:val="000000" w:themeColor="text1"/>
                <w:sz w:val="18"/>
                <w:szCs w:val="18"/>
                <w:lang w:val="en-US"/>
              </w:rPr>
              <w:t xml:space="preserve">in the </w:t>
            </w:r>
            <w:r w:rsidR="000127D2" w:rsidRPr="00C50193">
              <w:rPr>
                <w:rFonts w:asciiTheme="majorBidi" w:hAnsiTheme="majorBidi" w:cstheme="majorBidi"/>
                <w:bCs/>
                <w:color w:val="000000" w:themeColor="text1"/>
                <w:sz w:val="18"/>
                <w:szCs w:val="18"/>
                <w:lang w:val="en-US"/>
              </w:rPr>
              <w:t>s</w:t>
            </w:r>
            <w:r w:rsidR="008A6790" w:rsidRPr="00C50193">
              <w:rPr>
                <w:rFonts w:asciiTheme="majorBidi" w:hAnsiTheme="majorBidi" w:cstheme="majorBidi"/>
                <w:bCs/>
                <w:color w:val="000000" w:themeColor="text1"/>
                <w:sz w:val="18"/>
                <w:szCs w:val="18"/>
                <w:lang w:val="en-US"/>
              </w:rPr>
              <w:t xml:space="preserve">chool context </w:t>
            </w:r>
            <w:r w:rsidR="008A6790" w:rsidRPr="00C50193">
              <w:rPr>
                <w:rFonts w:asciiTheme="majorBidi" w:hAnsiTheme="majorBidi" w:cstheme="majorBidi"/>
                <w:bCs/>
                <w:color w:val="000000" w:themeColor="text1"/>
                <w:sz w:val="18"/>
                <w:szCs w:val="18"/>
                <w:lang w:val="en-US"/>
              </w:rPr>
              <w:fldChar w:fldCharType="begin" w:fldLock="1"/>
            </w:r>
            <w:r w:rsidR="00E944DF" w:rsidRPr="00C50193">
              <w:rPr>
                <w:rFonts w:asciiTheme="majorBidi" w:hAnsiTheme="majorBidi" w:cstheme="majorBidi"/>
                <w:bCs/>
                <w:color w:val="000000" w:themeColor="text1"/>
                <w:sz w:val="18"/>
                <w:szCs w:val="18"/>
                <w:lang w:val="en-US"/>
              </w:rPr>
              <w:instrText>ADDIN CSL_CITATION {"citationItems":[{"id":"ITEM-1","itemData":{"ISBN":"0-8058-5223-9 (Hardcover); 0-8058-5224-7 (Paperback)","abstract":"There is mounting evidence that interventions focusing on school social contexts can be powerful mediators of school victimization (Benbenishty &amp; Astor, 2005). Educators can play a critical role in shaping and implementing policy, interventions, and procedures that make U.S. schools safer. This chapter provides a discussion of two processes--monitoring and mapping--in order to help school professionals create grassroots programs, empower students and teachers, and use school site data to adapt programs, evaluate interventions, and debate school safety issues. District-level monitoring is the first method that is described. This process produced strong reductions in school violence for the schools in a school district in Israel. The Israeli Government Accounting Office recently recommended this district-level monitoring as a model program for all Israeli schools. More specifically, the monitoring process encouraged each school in the district to conduct a thorough assessment of school violence and their school climate. The second method described in this chapter involves mapping violence-prone areas. This process can lead to grassroots problem solving in schools. Studies from criminology, architecture, environmental psychology, and urban planning have documented that certain public locations tend to be more prone to violence than others (Day, 1994; Fisher &amp; Nasar, 1992; Greenberg, Rohe, &amp; Williams, 1982; Newman, 1973; Perkins, Meeks, &amp; Taylor, 1992; Stokols, 1995). Because most schools tend to share a similar physical layout (e.g., a gym, hallways, a cafeteria, and classrooms), the mapping method has been adapted to identify problem areas in elementary, middle, or high school, and create solutions to reclaim them. However, both the monitoring and mapping methods share a common set of assumptions and processes that distinguish them from many other school safety \"programs.\" These assumptions are described here. Although some violence prevention programs are focused on altering the whole school climate, policy, and procedures, more work is needed on these contextually based approaches. One major commonality between effective programs is that they are based on school site data. Therefore, with effective programs, all interventions are created and adapted to fit the school site and involve the entire school setting. This requires a high degree of commitment and awareness of school staff to change the organizational response of the school to bullying. Although…","author":[{"dropping-particle":"","family":"Astor","given":"Ron Avi","non-dropping-particle":"","parse-names":false,"suffix":""},{"dropping-particle":"","family":"Benbenishty","given":"Rami","non-dropping-particle":"","parse-names":false,"suffix":""},{"dropping-particle":"","family":"Marachi","given":"Roxana","non-dropping-particle":"","parse-names":false,"suffix":""},{"dropping-particle":"","family":"Meyer","given":"Heather Ann","non-dropping-particle":"","parse-names":false,"suffix":""}],"chapter-number":"15","container-title":"Handbook of school violence and school safety: From research to practice","editor":[{"dropping-particle":"","family":"Jimerson","given":"S. R","non-dropping-particle":"","parse-names":false,"suffix":""},{"dropping-particle":"","family":"Furlong. M. J","given":"","non-dropping-particle":"","parse-names":false,"suffix":""}],"id":"ITEM-1","issued":{"date-parts":[["2014"]]},"page":"221-233","publisher":"Erlbaum","publisher-place":"Mahwah, NJ","title":"The social context of schools: Monitoring and mapping student victimization in schools","type":"chapter"},"uris":["http://www.mendeley.com/documents/?uuid=16a2ecb6-d6c7-4ed6-a33d-a9695f20f377"]}],"mendeley":{"formattedCitation":"(Astor et al. 2014)","plainTextFormattedCitation":"(Astor et al. 2014)","previouslyFormattedCitation":"(Astor et al. 2014)"},"properties":{"noteIndex":0},"schema":"https://github.com/citation-style-language/schema/raw/master/csl-citation.json"}</w:instrText>
            </w:r>
            <w:r w:rsidR="008A6790" w:rsidRPr="00C50193">
              <w:rPr>
                <w:rFonts w:asciiTheme="majorBidi" w:hAnsiTheme="majorBidi" w:cstheme="majorBidi"/>
                <w:bCs/>
                <w:color w:val="000000" w:themeColor="text1"/>
                <w:sz w:val="18"/>
                <w:szCs w:val="18"/>
                <w:lang w:val="en-US"/>
              </w:rPr>
              <w:fldChar w:fldCharType="separate"/>
            </w:r>
            <w:r w:rsidR="001B7E24" w:rsidRPr="00C50193">
              <w:rPr>
                <w:rFonts w:asciiTheme="majorBidi" w:hAnsiTheme="majorBidi" w:cstheme="majorBidi"/>
                <w:bCs/>
                <w:noProof/>
                <w:color w:val="000000" w:themeColor="text1"/>
                <w:sz w:val="18"/>
                <w:szCs w:val="18"/>
                <w:lang w:val="en-US"/>
              </w:rPr>
              <w:t>(Astor et al. 2014)</w:t>
            </w:r>
            <w:r w:rsidR="008A6790" w:rsidRPr="00C50193">
              <w:rPr>
                <w:rFonts w:asciiTheme="majorBidi" w:hAnsiTheme="majorBidi" w:cstheme="majorBidi"/>
                <w:bCs/>
                <w:color w:val="000000" w:themeColor="text1"/>
                <w:sz w:val="18"/>
                <w:szCs w:val="18"/>
                <w:lang w:val="en-US"/>
              </w:rPr>
              <w:fldChar w:fldCharType="end"/>
            </w:r>
            <w:r w:rsidR="000E15AB" w:rsidRPr="00C50193">
              <w:rPr>
                <w:rFonts w:asciiTheme="majorBidi" w:hAnsiTheme="majorBidi" w:cstheme="majorBidi"/>
                <w:bCs/>
                <w:color w:val="000000" w:themeColor="text1"/>
                <w:sz w:val="18"/>
                <w:szCs w:val="18"/>
                <w:lang w:val="en-US"/>
              </w:rPr>
              <w:t xml:space="preserve">, </w:t>
            </w:r>
            <w:r w:rsidR="00AA0421" w:rsidRPr="00C50193">
              <w:rPr>
                <w:rFonts w:asciiTheme="majorBidi" w:hAnsiTheme="majorBidi" w:cstheme="majorBidi"/>
                <w:bCs/>
                <w:color w:val="000000" w:themeColor="text1"/>
                <w:sz w:val="18"/>
                <w:szCs w:val="18"/>
                <w:lang w:val="en-US"/>
              </w:rPr>
              <w:t xml:space="preserve">peers, adults in different systems (school, community, family) </w:t>
            </w:r>
            <w:r w:rsidR="00AA0421" w:rsidRPr="00C50193">
              <w:rPr>
                <w:rFonts w:asciiTheme="majorBidi" w:hAnsiTheme="majorBidi" w:cstheme="majorBidi"/>
                <w:bCs/>
                <w:color w:val="000000" w:themeColor="text1"/>
                <w:sz w:val="18"/>
                <w:szCs w:val="18"/>
                <w:lang w:val="en-US"/>
              </w:rPr>
              <w:fldChar w:fldCharType="begin" w:fldLock="1"/>
            </w:r>
            <w:r w:rsidR="00E944DF" w:rsidRPr="00C50193">
              <w:rPr>
                <w:rFonts w:asciiTheme="majorBidi" w:hAnsiTheme="majorBidi" w:cstheme="majorBidi"/>
                <w:bCs/>
                <w:color w:val="000000" w:themeColor="text1"/>
                <w:sz w:val="18"/>
                <w:szCs w:val="18"/>
                <w:lang w:val="en-US"/>
              </w:rPr>
              <w:instrText>ADDIN CSL_CITATION {"citationItems":[{"id":"ITEM-1","itemData":{"DOI":"10.5093/in2011v20n2a3","ISSN":"11320559","abstract":"The present study has two objectives. The first is to analyze the relationships between community (integration in the community), family (perception of family climate), school (perception of school climate) and individual (social reputation and satisfaction with life) and school victimization among adolescents, from an ecological perspective. Secondly, this study aims to examine the differences in these relationships between boys and girls. The sample is composed of 1795 adolescents of both sexes (52% boys and 48% girls) whose ages range from 11 to 18 years old (M = 14.2, SD = 1.68) and who are all from the Spanish Autonomous Community of Andalucia. A model of structural equations was calculated using the EQS program. The results indicated that school climate and satisfaction with life are positively associated with victimization. In addition, community integration and family climate are related to victimization through life satisfaction. The multigroup analysis by sex indicated that the relationship between school climate and social reputation, as well as between implication in the community and social reputation were only statistically significant in the case of boys. Finally, the results obtained and their potential implications are discussed from an ecological point of view.","author":[{"dropping-particle":"","family":"Ferrer","given":"Belén Martínez","non-dropping-particle":"","parse-names":false,"suffix":""},{"dropping-particle":"","family":"Ruiz","given":"David Moreno","non-dropping-particle":"","parse-names":false,"suffix":""},{"dropping-particle":"V.","family":"Amador","given":"Luis","non-dropping-particle":"","parse-names":false,"suffix":""},{"dropping-particle":"","family":"Orford","given":"Jim","non-dropping-particle":"","parse-names":false,"suffix":""}],"container-title":"Psychosocial Intervention","id":"ITEM-1","issue":"2","issued":{"date-parts":[["2011","8"]]},"page":"149-160","title":"School victimization among adolescents. An analysis from an ecological perspective.","type":"article-journal","volume":"20"},"uris":["http://www.mendeley.com/documents/?uuid=4ad7d30f-8363-4a94-8165-397f0c8dd3f9"]}],"mendeley":{"formattedCitation":"(Ferrer et al. 2011)","plainTextFormattedCitation":"(Ferrer et al. 2011)","previouslyFormattedCitation":"(Ferrer et al. 2011)"},"properties":{"noteIndex":0},"schema":"https://github.com/citation-style-language/schema/raw/master/csl-citation.json"}</w:instrText>
            </w:r>
            <w:r w:rsidR="00AA0421" w:rsidRPr="00C50193">
              <w:rPr>
                <w:rFonts w:asciiTheme="majorBidi" w:hAnsiTheme="majorBidi" w:cstheme="majorBidi"/>
                <w:bCs/>
                <w:color w:val="000000" w:themeColor="text1"/>
                <w:sz w:val="18"/>
                <w:szCs w:val="18"/>
                <w:lang w:val="en-US"/>
              </w:rPr>
              <w:fldChar w:fldCharType="separate"/>
            </w:r>
            <w:r w:rsidR="001B7E24" w:rsidRPr="00C50193">
              <w:rPr>
                <w:rFonts w:asciiTheme="majorBidi" w:hAnsiTheme="majorBidi" w:cstheme="majorBidi"/>
                <w:bCs/>
                <w:noProof/>
                <w:color w:val="000000" w:themeColor="text1"/>
                <w:sz w:val="18"/>
                <w:szCs w:val="18"/>
                <w:lang w:val="en-US"/>
              </w:rPr>
              <w:t>(Ferrer et al. 2011)</w:t>
            </w:r>
            <w:r w:rsidR="00AA0421" w:rsidRPr="00C50193">
              <w:rPr>
                <w:rFonts w:asciiTheme="majorBidi" w:hAnsiTheme="majorBidi" w:cstheme="majorBidi"/>
                <w:bCs/>
                <w:color w:val="000000" w:themeColor="text1"/>
                <w:sz w:val="18"/>
                <w:szCs w:val="18"/>
                <w:lang w:val="en-US"/>
              </w:rPr>
              <w:fldChar w:fldCharType="end"/>
            </w:r>
            <w:r w:rsidR="00106949" w:rsidRPr="00C50193">
              <w:rPr>
                <w:rFonts w:asciiTheme="majorBidi" w:hAnsiTheme="majorBidi" w:cstheme="majorBidi"/>
                <w:bCs/>
                <w:color w:val="000000" w:themeColor="text1"/>
                <w:sz w:val="18"/>
                <w:szCs w:val="18"/>
                <w:lang w:val="en-US"/>
              </w:rPr>
              <w:t xml:space="preserve">, violence and aggression by public </w:t>
            </w:r>
            <w:r w:rsidR="00106949" w:rsidRPr="00C50193">
              <w:rPr>
                <w:rFonts w:asciiTheme="majorBidi" w:hAnsiTheme="majorBidi" w:cstheme="majorBidi"/>
                <w:bCs/>
                <w:color w:val="000000" w:themeColor="text1"/>
                <w:sz w:val="18"/>
                <w:szCs w:val="18"/>
                <w:lang w:val="en-US"/>
              </w:rPr>
              <w:fldChar w:fldCharType="begin" w:fldLock="1"/>
            </w:r>
            <w:r w:rsidR="00106949" w:rsidRPr="00C50193">
              <w:rPr>
                <w:rFonts w:asciiTheme="majorBidi" w:hAnsiTheme="majorBidi" w:cstheme="majorBidi"/>
                <w:bCs/>
                <w:color w:val="000000" w:themeColor="text1"/>
                <w:sz w:val="18"/>
                <w:szCs w:val="18"/>
                <w:lang w:val="en-US"/>
              </w:rPr>
              <w:instrText>ADDIN CSL_CITATION {"citationItems":[{"id":"ITEM-1","itemData":{"DOI":"10.1037/vio0000276","ISSN":"2152-081X","abstract":"Objective: Workplace aggression is a harmful occupational hazard, which has been associated with individual-and organizational-level risk factors. By comparison, little is known about the face-to-face interactional dynamics that shape employee victimizations. To address this gap, we provide an interactional analysis of how ticket inspector actions are associated with the risk of passenger aggression. Method: Data were a video sample of 123 ticket fining events from public buses recorded by occupational body-worn cameras. We systematically coded the inspector and passenger actions in each fining event. The individual and interactional risk factors associated with passenger aggression were estimated with a logistic regression model. Results: Our empirical analysis suggests that aggressive fining events unfold as \"character contests, \" in which the actions of the inspectors are associated with the aggressive outcome. Conclusions: These findings are in line with situational approaches to violence highlighting that aggressive incidents often develop as an interplay between victim and offender actions. We propose focusing on the behavioral actions of employees for prevention measures of workplace aggression.","author":[{"dropping-particle":"","family":"Friis","given":"Camilla B.","non-dropping-particle":"","parse-names":false,"suffix":""},{"dropping-particle":"","family":"Liebst","given":"Lasse Suonperä","non-dropping-particle":"","parse-names":false,"suffix":""},{"dropping-particle":"","family":"Philpot","given":"Richard","non-dropping-particle":"","parse-names":false,"suffix":""},{"dropping-particle":"","family":"Lindegaard","given":"Marie Rosenkrantz","non-dropping-particle":"","parse-names":false,"suffix":""}],"container-title":"Psychology of Violence","id":"ITEM-1","issue":"5","issued":{"date-parts":[["2020","9"]]},"page":"483-492","title":"Ticket inspectors in action: Body-worn camera analysis of aggressive and nonaggressive passenger encounters.","type":"article-journal","volume":"10"},"uris":["http://www.mendeley.com/documents/?uuid=4d5086f5-f86b-4c3d-8f6d-c1119cc0dc11"]}],"mendeley":{"formattedCitation":"(Friis et al. 2020)","plainTextFormattedCitation":"(Friis et al. 2020)","previouslyFormattedCitation":"(Friis et al. 2020)"},"properties":{"noteIndex":0},"schema":"https://github.com/citation-style-language/schema/raw/master/csl-citation.json"}</w:instrText>
            </w:r>
            <w:r w:rsidR="00106949" w:rsidRPr="00C50193">
              <w:rPr>
                <w:rFonts w:asciiTheme="majorBidi" w:hAnsiTheme="majorBidi" w:cstheme="majorBidi"/>
                <w:bCs/>
                <w:color w:val="000000" w:themeColor="text1"/>
                <w:sz w:val="18"/>
                <w:szCs w:val="18"/>
                <w:lang w:val="en-US"/>
              </w:rPr>
              <w:fldChar w:fldCharType="separate"/>
            </w:r>
            <w:r w:rsidR="00106949" w:rsidRPr="00C50193">
              <w:rPr>
                <w:rFonts w:asciiTheme="majorBidi" w:hAnsiTheme="majorBidi" w:cstheme="majorBidi"/>
                <w:bCs/>
                <w:noProof/>
                <w:color w:val="000000" w:themeColor="text1"/>
                <w:sz w:val="18"/>
                <w:szCs w:val="18"/>
                <w:lang w:val="en-US"/>
              </w:rPr>
              <w:t>(Friis et al. 2020)</w:t>
            </w:r>
            <w:r w:rsidR="00106949" w:rsidRPr="00C50193">
              <w:rPr>
                <w:rFonts w:asciiTheme="majorBidi" w:hAnsiTheme="majorBidi" w:cstheme="majorBidi"/>
                <w:bCs/>
                <w:color w:val="000000" w:themeColor="text1"/>
                <w:sz w:val="18"/>
                <w:szCs w:val="18"/>
                <w:lang w:val="en-US"/>
              </w:rPr>
              <w:fldChar w:fldCharType="end"/>
            </w:r>
            <w:r w:rsidR="00AA0421" w:rsidRPr="00C50193">
              <w:rPr>
                <w:rFonts w:asciiTheme="majorBidi" w:hAnsiTheme="majorBidi" w:cstheme="majorBidi"/>
                <w:bCs/>
                <w:color w:val="000000" w:themeColor="text1"/>
                <w:sz w:val="18"/>
                <w:szCs w:val="18"/>
                <w:lang w:val="en-US"/>
              </w:rPr>
              <w:t xml:space="preserve"> </w:t>
            </w:r>
          </w:p>
          <w:p w14:paraId="73FFA274" w14:textId="1B7C6E32" w:rsidR="00710D07" w:rsidRPr="00C50193" w:rsidRDefault="004050D3" w:rsidP="0034279E">
            <w:pPr>
              <w:pStyle w:val="NoSpacing"/>
              <w:numPr>
                <w:ilvl w:val="0"/>
                <w:numId w:val="16"/>
              </w:numPr>
              <w:rPr>
                <w:rFonts w:asciiTheme="majorBidi" w:hAnsiTheme="majorBidi" w:cstheme="majorBidi"/>
                <w:bCs/>
                <w:color w:val="000000" w:themeColor="text1"/>
                <w:sz w:val="18"/>
                <w:szCs w:val="18"/>
                <w:lang w:val="en-US"/>
              </w:rPr>
            </w:pPr>
            <w:r w:rsidRPr="00C50193">
              <w:rPr>
                <w:rFonts w:asciiTheme="majorBidi" w:hAnsiTheme="majorBidi" w:cstheme="majorBidi"/>
                <w:bCs/>
                <w:color w:val="000000" w:themeColor="text1"/>
                <w:sz w:val="18"/>
                <w:szCs w:val="18"/>
                <w:lang w:val="en-US"/>
              </w:rPr>
              <w:t xml:space="preserve">other organizational persons </w:t>
            </w:r>
            <w:r w:rsidR="00C57CDC" w:rsidRPr="00C50193">
              <w:rPr>
                <w:rFonts w:asciiTheme="majorBidi" w:hAnsiTheme="majorBidi" w:cstheme="majorBidi"/>
                <w:bCs/>
                <w:color w:val="000000" w:themeColor="text1"/>
                <w:sz w:val="18"/>
                <w:szCs w:val="18"/>
                <w:lang w:val="en-US"/>
              </w:rPr>
              <w:t>(</w:t>
            </w:r>
            <w:r w:rsidR="00B24CEE" w:rsidRPr="00C50193">
              <w:rPr>
                <w:rFonts w:asciiTheme="majorBidi" w:hAnsiTheme="majorBidi" w:cstheme="majorBidi"/>
                <w:bCs/>
                <w:color w:val="000000" w:themeColor="text1"/>
                <w:sz w:val="18"/>
                <w:szCs w:val="18"/>
                <w:lang w:val="en-US"/>
              </w:rPr>
              <w:t xml:space="preserve">on </w:t>
            </w:r>
            <w:r w:rsidR="00C57CDC" w:rsidRPr="00C50193">
              <w:rPr>
                <w:rFonts w:asciiTheme="majorBidi" w:hAnsiTheme="majorBidi" w:cstheme="majorBidi"/>
                <w:bCs/>
                <w:color w:val="000000" w:themeColor="text1"/>
                <w:sz w:val="18"/>
                <w:szCs w:val="18"/>
                <w:lang w:val="en-US"/>
              </w:rPr>
              <w:t xml:space="preserve">behalf the scapegoat/victim) </w:t>
            </w:r>
            <w:r w:rsidRPr="00C50193">
              <w:rPr>
                <w:rFonts w:asciiTheme="majorBidi" w:hAnsiTheme="majorBidi" w:cstheme="majorBidi"/>
                <w:bCs/>
                <w:color w:val="000000" w:themeColor="text1"/>
                <w:sz w:val="18"/>
                <w:szCs w:val="18"/>
                <w:lang w:val="en-US"/>
              </w:rPr>
              <w:t>(Aquino et al., 1999)</w:t>
            </w:r>
            <w:r w:rsidR="00D31140" w:rsidRPr="00C50193">
              <w:rPr>
                <w:rFonts w:asciiTheme="majorBidi" w:hAnsiTheme="majorBidi" w:cstheme="majorBidi"/>
                <w:bCs/>
                <w:color w:val="000000" w:themeColor="text1"/>
                <w:sz w:val="18"/>
                <w:szCs w:val="18"/>
                <w:lang w:val="en-US"/>
              </w:rPr>
              <w:t xml:space="preserve">, </w:t>
            </w:r>
            <w:r w:rsidR="003B737A" w:rsidRPr="00C50193">
              <w:rPr>
                <w:rFonts w:asciiTheme="majorBidi" w:hAnsiTheme="majorBidi" w:cstheme="majorBidi"/>
                <w:bCs/>
                <w:color w:val="000000" w:themeColor="text1"/>
                <w:sz w:val="18"/>
                <w:szCs w:val="18"/>
                <w:lang w:val="en-US"/>
              </w:rPr>
              <w:t xml:space="preserve">employees in the </w:t>
            </w:r>
            <w:r w:rsidR="00710D07" w:rsidRPr="00C50193">
              <w:rPr>
                <w:rFonts w:asciiTheme="majorBidi" w:hAnsiTheme="majorBidi" w:cstheme="majorBidi"/>
                <w:bCs/>
                <w:color w:val="000000" w:themeColor="text1"/>
                <w:sz w:val="18"/>
                <w:szCs w:val="18"/>
                <w:lang w:val="en-US"/>
              </w:rPr>
              <w:t xml:space="preserve">work setting </w:t>
            </w:r>
            <w:r w:rsidR="00D31140" w:rsidRPr="00C50193">
              <w:rPr>
                <w:rFonts w:asciiTheme="majorBidi" w:hAnsiTheme="majorBidi" w:cstheme="majorBidi"/>
                <w:bCs/>
                <w:color w:val="000000" w:themeColor="text1"/>
                <w:sz w:val="18"/>
                <w:szCs w:val="18"/>
                <w:lang w:val="en-US"/>
              </w:rPr>
              <w:fldChar w:fldCharType="begin" w:fldLock="1"/>
            </w:r>
            <w:r w:rsidR="00E944DF" w:rsidRPr="00C50193">
              <w:rPr>
                <w:rFonts w:asciiTheme="majorBidi" w:hAnsiTheme="majorBidi" w:cstheme="majorBidi"/>
                <w:bCs/>
                <w:color w:val="000000" w:themeColor="text1"/>
                <w:sz w:val="18"/>
                <w:szCs w:val="18"/>
                <w:lang w:val="en-US"/>
              </w:rPr>
              <w:instrText>ADDIN CSL_CITATION {"citationItems":[{"id":"ITEM-1","itemData":{"DOI":"10.1080/02678373.2012.734709","ISSN":"0267-8373","author":[{"dropping-particle":"","family":"Nielsen","given":"Morten Birkeland","non-dropping-particle":"","parse-names":false,"suffix":""},{"dropping-particle":"","family":"Einarsen","given":"Ståle","non-dropping-particle":"","parse-names":false,"suffix":""}],"container-title":"Work &amp; Stress","id":"ITEM-1","issue":"4","issued":{"date-parts":[["2012","10"]]},"page":"309-332","title":"Outcomes of exposure to workplace bullying: A meta-analytic review","type":"article-journal","volume":"26"},"uris":["http://www.mendeley.com/documents/?uuid=ca08297d-0b49-44a4-9408-bff1319119cc"]},{"id":"ITEM-2","itemData":{"author":[{"dropping-particle":"","family":"Snyder","given":"Joseph","non-dropping-particle":"","parse-names":false,"suffix":""}],"container-title":"Temple Political &amp; Civil Rights Law Review","id":"ITEM-2","issued":{"date-parts":[["2012"]]},"page":"386","title":"How does bullying relate to elder abuse?","type":"article-journal","volume":"22"},"uris":["http://www.mendeley.com/documents/?uuid=d6c81ea6-1643-45dd-a4ab-d50aead947fa"]}],"mendeley":{"formattedCitation":"(Nielsen and Einarsen 2012; Snyder 2012)","plainTextFormattedCitation":"(Nielsen and Einarsen 2012; Snyder 2012)","previouslyFormattedCitation":"(Nielsen and Einarsen 2012; Snyder 2012)"},"properties":{"noteIndex":0},"schema":"https://github.com/citation-style-language/schema/raw/master/csl-citation.json"}</w:instrText>
            </w:r>
            <w:r w:rsidR="00D31140" w:rsidRPr="00C50193">
              <w:rPr>
                <w:rFonts w:asciiTheme="majorBidi" w:hAnsiTheme="majorBidi" w:cstheme="majorBidi"/>
                <w:bCs/>
                <w:color w:val="000000" w:themeColor="text1"/>
                <w:sz w:val="18"/>
                <w:szCs w:val="18"/>
                <w:lang w:val="en-US"/>
              </w:rPr>
              <w:fldChar w:fldCharType="separate"/>
            </w:r>
            <w:r w:rsidR="001B7E24" w:rsidRPr="00C50193">
              <w:rPr>
                <w:rFonts w:asciiTheme="majorBidi" w:hAnsiTheme="majorBidi" w:cstheme="majorBidi"/>
                <w:bCs/>
                <w:noProof/>
                <w:color w:val="000000" w:themeColor="text1"/>
                <w:sz w:val="18"/>
                <w:szCs w:val="18"/>
                <w:lang w:val="en-US"/>
              </w:rPr>
              <w:t>(Nielsen and Einarsen 2012; Snyder 2012)</w:t>
            </w:r>
            <w:r w:rsidR="00D31140" w:rsidRPr="00C50193">
              <w:rPr>
                <w:rFonts w:asciiTheme="majorBidi" w:hAnsiTheme="majorBidi" w:cstheme="majorBidi"/>
                <w:bCs/>
                <w:color w:val="000000" w:themeColor="text1"/>
                <w:sz w:val="18"/>
                <w:szCs w:val="18"/>
                <w:lang w:val="en-US"/>
              </w:rPr>
              <w:fldChar w:fldCharType="end"/>
            </w:r>
            <w:r w:rsidR="008343C3" w:rsidRPr="00C50193">
              <w:rPr>
                <w:rFonts w:asciiTheme="majorBidi" w:hAnsiTheme="majorBidi" w:cstheme="majorBidi"/>
                <w:bCs/>
                <w:color w:val="000000" w:themeColor="text1"/>
                <w:sz w:val="18"/>
                <w:szCs w:val="18"/>
                <w:lang w:val="en-US"/>
              </w:rPr>
              <w:t xml:space="preserve">, </w:t>
            </w:r>
            <w:r w:rsidR="00E3034A" w:rsidRPr="00C50193">
              <w:rPr>
                <w:rFonts w:asciiTheme="majorBidi" w:hAnsiTheme="majorBidi" w:cstheme="majorBidi"/>
                <w:bCs/>
                <w:color w:val="000000" w:themeColor="text1"/>
                <w:sz w:val="18"/>
                <w:szCs w:val="18"/>
                <w:lang w:val="en-US"/>
              </w:rPr>
              <w:t xml:space="preserve">one or more members of an organization </w:t>
            </w:r>
            <w:r w:rsidR="00E3034A" w:rsidRPr="00C50193">
              <w:rPr>
                <w:rFonts w:asciiTheme="majorBidi" w:hAnsiTheme="majorBidi" w:cstheme="majorBidi"/>
                <w:bCs/>
                <w:color w:val="000000" w:themeColor="text1"/>
                <w:sz w:val="18"/>
                <w:szCs w:val="18"/>
                <w:lang w:val="en-US"/>
              </w:rPr>
              <w:fldChar w:fldCharType="begin" w:fldLock="1"/>
            </w:r>
            <w:r w:rsidR="00E944DF" w:rsidRPr="00C50193">
              <w:rPr>
                <w:rFonts w:asciiTheme="majorBidi" w:hAnsiTheme="majorBidi" w:cstheme="majorBidi"/>
                <w:bCs/>
                <w:color w:val="000000" w:themeColor="text1"/>
                <w:sz w:val="18"/>
                <w:szCs w:val="18"/>
                <w:lang w:val="en-US"/>
              </w:rPr>
              <w:instrText>ADDIN CSL_CITATION {"citationItems":[{"id":"ITEM-1","itemData":{"DOI":"10.1146/annurev.psych.60.110707.163703","ISBN":"0066-4308","ISSN":"0066-4308","PMID":"19035831","abstract":"This article reviews research on workplace victimization, which we define as acts of aggression perpetrated by one or more members of an organization that cause psychological, emotional, or physical harm to their intended target. We compare several types of victimizing behaviors that have been introduced into the organizational psychology literature to illustrate differences and similarities among them. We then review studies looking at who is likely to become a victim of aggression. Predictors include personality, demographic, behavioral, structural, and organizational variables. We also review research on coping strategies for victimization, which include problem-focused and emotion-focused strategies. We conclude with a summary of challenges for victimization research. These include addressing the proliferation of constructs and terms into the literature, attempting to clarify inconclusive findings, and using theory to guide the selection of study variables.","author":[{"dropping-particle":"","family":"Aquino","given":"Karl","non-dropping-particle":"","parse-names":false,"suffix":""},{"dropping-particle":"","family":"Thau","given":"Stefan","non-dropping-particle":"","parse-names":false,"suffix":""}],"container-title":"Annual Review of Psychology","id":"ITEM-1","issue":"1","issued":{"date-parts":[["2009"]]},"page":"717-741","title":"Workplace victimization: Aggression from the target's perspective","type":"article-journal","volume":"60"},"uris":["http://www.mendeley.com/documents/?uuid=9a052f5e-1e2d-491c-b9e1-1753050fe9aa"]}],"mendeley":{"formattedCitation":"(Aquino and Thau 2009)","plainTextFormattedCitation":"(Aquino and Thau 2009)","previouslyFormattedCitation":"(Aquino and Thau 2009)"},"properties":{"noteIndex":0},"schema":"https://github.com/citation-style-language/schema/raw/master/csl-citation.json"}</w:instrText>
            </w:r>
            <w:r w:rsidR="00E3034A" w:rsidRPr="00C50193">
              <w:rPr>
                <w:rFonts w:asciiTheme="majorBidi" w:hAnsiTheme="majorBidi" w:cstheme="majorBidi"/>
                <w:bCs/>
                <w:color w:val="000000" w:themeColor="text1"/>
                <w:sz w:val="18"/>
                <w:szCs w:val="18"/>
                <w:lang w:val="en-US"/>
              </w:rPr>
              <w:fldChar w:fldCharType="separate"/>
            </w:r>
            <w:r w:rsidR="001B7E24" w:rsidRPr="00C50193">
              <w:rPr>
                <w:rFonts w:asciiTheme="majorBidi" w:hAnsiTheme="majorBidi" w:cstheme="majorBidi"/>
                <w:bCs/>
                <w:noProof/>
                <w:color w:val="000000" w:themeColor="text1"/>
                <w:sz w:val="18"/>
                <w:szCs w:val="18"/>
                <w:lang w:val="en-US"/>
              </w:rPr>
              <w:t>(Aquino and Thau 2009)</w:t>
            </w:r>
            <w:r w:rsidR="00E3034A" w:rsidRPr="00C50193">
              <w:rPr>
                <w:rFonts w:asciiTheme="majorBidi" w:hAnsiTheme="majorBidi" w:cstheme="majorBidi"/>
                <w:bCs/>
                <w:color w:val="000000" w:themeColor="text1"/>
                <w:sz w:val="18"/>
                <w:szCs w:val="18"/>
                <w:lang w:val="en-US"/>
              </w:rPr>
              <w:fldChar w:fldCharType="end"/>
            </w:r>
            <w:r w:rsidR="00D37A30" w:rsidRPr="00C50193">
              <w:rPr>
                <w:rFonts w:asciiTheme="majorBidi" w:hAnsiTheme="majorBidi" w:cstheme="majorBidi"/>
                <w:bCs/>
                <w:color w:val="000000" w:themeColor="text1"/>
                <w:sz w:val="18"/>
                <w:szCs w:val="18"/>
                <w:lang w:val="en-US"/>
              </w:rPr>
              <w:t>,</w:t>
            </w:r>
            <w:r w:rsidR="008343C3" w:rsidRPr="00C50193">
              <w:rPr>
                <w:rFonts w:asciiTheme="majorBidi" w:hAnsiTheme="majorBidi" w:cstheme="majorBidi"/>
                <w:bCs/>
                <w:color w:val="000000" w:themeColor="text1"/>
                <w:sz w:val="18"/>
                <w:szCs w:val="18"/>
                <w:lang w:val="en-US"/>
              </w:rPr>
              <w:t xml:space="preserve"> </w:t>
            </w:r>
            <w:r w:rsidR="00AA0421" w:rsidRPr="00C50193">
              <w:rPr>
                <w:rFonts w:asciiTheme="majorBidi" w:hAnsiTheme="majorBidi" w:cstheme="majorBidi"/>
                <w:bCs/>
                <w:color w:val="000000" w:themeColor="text1"/>
                <w:sz w:val="18"/>
                <w:szCs w:val="18"/>
                <w:lang w:val="en-US"/>
              </w:rPr>
              <w:t xml:space="preserve">perpetrator and victim </w:t>
            </w:r>
            <w:r w:rsidR="00710D07" w:rsidRPr="00C50193">
              <w:rPr>
                <w:rFonts w:asciiTheme="majorBidi" w:hAnsiTheme="majorBidi" w:cstheme="majorBidi"/>
                <w:color w:val="000000" w:themeColor="text1"/>
                <w:sz w:val="18"/>
                <w:szCs w:val="18"/>
                <w:lang w:val="en-US"/>
              </w:rPr>
              <w:t xml:space="preserve">among students </w:t>
            </w:r>
            <w:r w:rsidR="00710D07"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DOI":"10.1080/01639625.2010.538364","ISSN":"0163-9625","abstract":"Abstract Over the last decade, researchers have consistently reported that stalking is a disturbing reality for many individuals, especially youths. Cyberstalking, however, has received much less attention from the research community than stalking. Few estimates of cyberstalking victimization or cyberstalking offending have been published. The current study attempts to address these gaps by estimating lifetime prevalence of both cyberstalking victimization and offending among a sample of undergraduates from a large urban university in the Midwest. Results show that 40.8% had experienced cyberstalking victimization, with females, nonwhites, non-heterosexuals, and non-singles disproportionately experiencing cyberstalking. Approximately 4.9% of students had perpetrated cyberstalking, but there were few differences in offending across students’ demographic characteristics.","author":[{"dropping-particle":"","family":"Reyns","given":"Bradford W.","non-dropping-particle":"","parse-names":false,"suffix":""},{"dropping-particle":"","family":"Henson","given":"Billy","non-dropping-particle":"","parse-names":false,"suffix":""},{"dropping-particle":"","family":"Fisher","given":"Bonnie S.","non-dropping-particle":"","parse-names":false,"suffix":""}],"container-title":"Deviant Behavior","id":"ITEM-1","issue":"1","issued":{"date-parts":[["2012","1"]]},"page":"1-25","title":"Stalking in the twilight zone: Extent of cyberstalking victimization and offending among college students","type":"article-journal","volume":"33"},"uris":["http://www.mendeley.com/documents/?uuid=7721e0f4-f24e-4a9f-b76f-8087fbc05736"]}],"mendeley":{"formattedCitation":"(Reyns, Henson, and Fisher 2012)","plainTextFormattedCitation":"(Reyns, Henson, and Fisher 2012)","previouslyFormattedCitation":"(Reyns, Henson, and Fisher 2012)"},"properties":{"noteIndex":0},"schema":"https://github.com/citation-style-language/schema/raw/master/csl-citation.json"}</w:instrText>
            </w:r>
            <w:r w:rsidR="00710D07"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Reyns, Henson, and Fisher 2012)</w:t>
            </w:r>
            <w:r w:rsidR="00710D07" w:rsidRPr="00C50193">
              <w:rPr>
                <w:rFonts w:asciiTheme="majorBidi" w:hAnsiTheme="majorBidi" w:cstheme="majorBidi"/>
                <w:color w:val="000000" w:themeColor="text1"/>
                <w:sz w:val="18"/>
                <w:szCs w:val="18"/>
                <w:lang w:val="en-US"/>
              </w:rPr>
              <w:fldChar w:fldCharType="end"/>
            </w:r>
          </w:p>
          <w:p w14:paraId="3E546DE6" w14:textId="5E7EE484" w:rsidR="003A737D" w:rsidRPr="00C50193" w:rsidRDefault="0009761D" w:rsidP="0034279E">
            <w:pPr>
              <w:pStyle w:val="NoSpacing"/>
              <w:numPr>
                <w:ilvl w:val="0"/>
                <w:numId w:val="16"/>
              </w:numPr>
              <w:rPr>
                <w:rFonts w:asciiTheme="majorBidi" w:hAnsiTheme="majorBidi" w:cstheme="majorBidi"/>
                <w:bCs/>
                <w:color w:val="000000" w:themeColor="text1"/>
                <w:sz w:val="18"/>
                <w:szCs w:val="18"/>
                <w:lang w:val="en-US"/>
              </w:rPr>
            </w:pPr>
            <w:r w:rsidRPr="00C50193">
              <w:rPr>
                <w:rFonts w:asciiTheme="majorBidi" w:hAnsiTheme="majorBidi" w:cstheme="majorBidi"/>
                <w:bCs/>
                <w:color w:val="000000" w:themeColor="text1"/>
                <w:sz w:val="18"/>
                <w:szCs w:val="18"/>
                <w:lang w:val="en-US"/>
              </w:rPr>
              <w:t xml:space="preserve">clients in a </w:t>
            </w:r>
            <w:r w:rsidR="00887C8A" w:rsidRPr="00C50193">
              <w:rPr>
                <w:rFonts w:asciiTheme="majorBidi" w:hAnsiTheme="majorBidi" w:cstheme="majorBidi"/>
                <w:bCs/>
                <w:color w:val="000000" w:themeColor="text1"/>
                <w:sz w:val="18"/>
                <w:szCs w:val="18"/>
                <w:lang w:val="en-US"/>
              </w:rPr>
              <w:t>practice</w:t>
            </w:r>
            <w:r w:rsidRPr="00C50193">
              <w:rPr>
                <w:rFonts w:asciiTheme="majorBidi" w:hAnsiTheme="majorBidi" w:cstheme="majorBidi"/>
                <w:bCs/>
                <w:color w:val="000000" w:themeColor="text1"/>
                <w:sz w:val="18"/>
                <w:szCs w:val="18"/>
                <w:lang w:val="en-US"/>
              </w:rPr>
              <w:t xml:space="preserve"> setting </w:t>
            </w:r>
            <w:r w:rsidRPr="00C50193">
              <w:rPr>
                <w:rFonts w:asciiTheme="majorBidi" w:hAnsiTheme="majorBidi" w:cstheme="majorBidi"/>
                <w:bCs/>
                <w:color w:val="000000" w:themeColor="text1"/>
                <w:sz w:val="18"/>
                <w:szCs w:val="18"/>
                <w:lang w:val="en-US"/>
              </w:rPr>
              <w:fldChar w:fldCharType="begin" w:fldLock="1"/>
            </w:r>
            <w:r w:rsidR="00E944DF" w:rsidRPr="00C50193">
              <w:rPr>
                <w:rFonts w:asciiTheme="majorBidi" w:hAnsiTheme="majorBidi" w:cstheme="majorBidi"/>
                <w:bCs/>
                <w:color w:val="000000" w:themeColor="text1"/>
                <w:sz w:val="18"/>
                <w:szCs w:val="18"/>
                <w:lang w:val="en-US"/>
              </w:rPr>
              <w:instrText>ADDIN CSL_CITATION {"citationItems":[{"id":"ITEM-1","itemData":{"DOI":"10.1093/sw/50.4.305","ISBN":"0037-8046","ISSN":"0037-8046","PMID":"17892240","abstract":"Conflict and violence in the workplace have emerged as a real but inadequately explored concern in the social work profession. The present study surveyed a national random sample of 1029 NASW members about their experiences with client violence and with physical and psychological assault in relationship to practice setting, age, gender, and experience. Although results cannot be generalized due to response bias in the sample, 62 percent of social workers in the study reported they had been victims of physical or psychological assault and 14 percent reported they had committed such an assault on a client within the past year. Most incidents were psychological in nature (primarily verbal aggression), although physical violence was also documented. Male social workers were more likely to be both victims and perpetrators of aggression, and these conflicts were more common in inpatient, correctional, and school settings. Training implications are discussed.","author":[{"dropping-particle":"","family":"Ringstad","given":"Robin","non-dropping-particle":"","parse-names":false,"suffix":""}],"container-title":"Social Work","id":"ITEM-1","issue":"4","issued":{"date-parts":[["2005","10","1"]]},"page":"305-313","title":"Conflict in the workplace: social workers as victims and perpetrators","type":"article-journal","volume":"50"},"uris":["http://www.mendeley.com/documents/?uuid=187590b9-35b5-4da6-ab1e-905b9e688d3a"]}],"mendeley":{"formattedCitation":"(Ringstad 2005)","plainTextFormattedCitation":"(Ringstad 2005)","previouslyFormattedCitation":"(Ringstad 2005)"},"properties":{"noteIndex":0},"schema":"https://github.com/citation-style-language/schema/raw/master/csl-citation.json"}</w:instrText>
            </w:r>
            <w:r w:rsidRPr="00C50193">
              <w:rPr>
                <w:rFonts w:asciiTheme="majorBidi" w:hAnsiTheme="majorBidi" w:cstheme="majorBidi"/>
                <w:bCs/>
                <w:color w:val="000000" w:themeColor="text1"/>
                <w:sz w:val="18"/>
                <w:szCs w:val="18"/>
                <w:lang w:val="en-US"/>
              </w:rPr>
              <w:fldChar w:fldCharType="separate"/>
            </w:r>
            <w:r w:rsidR="001B7E24" w:rsidRPr="00C50193">
              <w:rPr>
                <w:rFonts w:asciiTheme="majorBidi" w:hAnsiTheme="majorBidi" w:cstheme="majorBidi"/>
                <w:bCs/>
                <w:noProof/>
                <w:color w:val="000000" w:themeColor="text1"/>
                <w:sz w:val="18"/>
                <w:szCs w:val="18"/>
                <w:lang w:val="en-US"/>
              </w:rPr>
              <w:t>(Ringstad 2005)</w:t>
            </w:r>
            <w:r w:rsidRPr="00C50193">
              <w:rPr>
                <w:rFonts w:asciiTheme="majorBidi" w:hAnsiTheme="majorBidi" w:cstheme="majorBidi"/>
                <w:bCs/>
                <w:color w:val="000000" w:themeColor="text1"/>
                <w:sz w:val="18"/>
                <w:szCs w:val="18"/>
                <w:lang w:val="en-US"/>
              </w:rPr>
              <w:fldChar w:fldCharType="end"/>
            </w:r>
          </w:p>
          <w:p w14:paraId="0E4C722E" w14:textId="4DFF1D37" w:rsidR="004A4BD5" w:rsidRPr="00C50193" w:rsidRDefault="000A7584" w:rsidP="0034279E">
            <w:pPr>
              <w:pStyle w:val="NoSpacing"/>
              <w:numPr>
                <w:ilvl w:val="0"/>
                <w:numId w:val="16"/>
              </w:numPr>
              <w:rPr>
                <w:rFonts w:asciiTheme="majorBidi" w:hAnsiTheme="majorBidi" w:cstheme="majorBidi"/>
                <w:bCs/>
                <w:color w:val="000000" w:themeColor="text1"/>
                <w:sz w:val="18"/>
                <w:szCs w:val="18"/>
                <w:lang w:val="en-US"/>
              </w:rPr>
            </w:pPr>
            <w:r w:rsidRPr="00C50193">
              <w:rPr>
                <w:rFonts w:asciiTheme="majorBidi" w:hAnsiTheme="majorBidi" w:cstheme="majorBidi"/>
                <w:bCs/>
                <w:color w:val="000000" w:themeColor="text1"/>
                <w:sz w:val="18"/>
                <w:szCs w:val="18"/>
                <w:lang w:val="en-US"/>
              </w:rPr>
              <w:t xml:space="preserve">relatives </w:t>
            </w:r>
            <w:r w:rsidRPr="00C50193">
              <w:rPr>
                <w:rFonts w:asciiTheme="majorBidi" w:hAnsiTheme="majorBidi" w:cstheme="majorBidi"/>
                <w:bCs/>
                <w:color w:val="000000" w:themeColor="text1"/>
                <w:sz w:val="18"/>
                <w:szCs w:val="18"/>
                <w:lang w:val="en-US"/>
              </w:rPr>
              <w:fldChar w:fldCharType="begin" w:fldLock="1"/>
            </w:r>
            <w:r w:rsidR="00E944DF" w:rsidRPr="00C50193">
              <w:rPr>
                <w:rFonts w:asciiTheme="majorBidi" w:hAnsiTheme="majorBidi" w:cstheme="majorBidi"/>
                <w:bCs/>
                <w:color w:val="000000" w:themeColor="text1"/>
                <w:sz w:val="18"/>
                <w:szCs w:val="18"/>
                <w:lang w:val="en-US"/>
              </w:rPr>
              <w:instrText>ADDIN CSL_CITATION {"citationItems":[{"id":"ITEM-1","itemData":{"DOI":"10.5093/in2011v20n2a3","ISSN":"11320559","abstract":"The present study has two objectives. The first is to analyze the relationships between community (integration in the community), family (perception of family climate), school (perception of school climate) and individual (social reputation and satisfaction with life) and school victimization among adolescents, from an ecological perspective. Secondly, this study aims to examine the differences in these relationships between boys and girls. The sample is composed of 1795 adolescents of both sexes (52% boys and 48% girls) whose ages range from 11 to 18 years old (M = 14.2, SD = 1.68) and who are all from the Spanish Autonomous Community of Andalucia. A model of structural equations was calculated using the EQS program. The results indicated that school climate and satisfaction with life are positively associated with victimization. In addition, community integration and family climate are related to victimization through life satisfaction. The multigroup analysis by sex indicated that the relationship between school climate and social reputation, as well as between implication in the community and social reputation were only statistically significant in the case of boys. Finally, the results obtained and their potential implications are discussed from an ecological point of view.","author":[{"dropping-particle":"","family":"Ferrer","given":"Belén Martínez","non-dropping-particle":"","parse-names":false,"suffix":""},{"dropping-particle":"","family":"Ruiz","given":"David Moreno","non-dropping-particle":"","parse-names":false,"suffix":""},{"dropping-particle":"V.","family":"Amador","given":"Luis","non-dropping-particle":"","parse-names":false,"suffix":""},{"dropping-particle":"","family":"Orford","given":"Jim","non-dropping-particle":"","parse-names":false,"suffix":""}],"container-title":"Psychosocial Intervention","id":"ITEM-1","issue":"2","issued":{"date-parts":[["2011","8"]]},"page":"149-160","title":"School victimization among adolescents. An analysis from an ecological perspective.","type":"article-journal","volume":"20"},"uris":["http://www.mendeley.com/documents/?uuid=4ad7d30f-8363-4a94-8165-397f0c8dd3f9"]}],"mendeley":{"formattedCitation":"(Ferrer et al. 2011)","plainTextFormattedCitation":"(Ferrer et al. 2011)","previouslyFormattedCitation":"(Ferrer et al. 2011)"},"properties":{"noteIndex":0},"schema":"https://github.com/citation-style-language/schema/raw/master/csl-citation.json"}</w:instrText>
            </w:r>
            <w:r w:rsidRPr="00C50193">
              <w:rPr>
                <w:rFonts w:asciiTheme="majorBidi" w:hAnsiTheme="majorBidi" w:cstheme="majorBidi"/>
                <w:bCs/>
                <w:color w:val="000000" w:themeColor="text1"/>
                <w:sz w:val="18"/>
                <w:szCs w:val="18"/>
                <w:lang w:val="en-US"/>
              </w:rPr>
              <w:fldChar w:fldCharType="separate"/>
            </w:r>
            <w:r w:rsidR="001B7E24" w:rsidRPr="00C50193">
              <w:rPr>
                <w:rFonts w:asciiTheme="majorBidi" w:hAnsiTheme="majorBidi" w:cstheme="majorBidi"/>
                <w:bCs/>
                <w:noProof/>
                <w:color w:val="000000" w:themeColor="text1"/>
                <w:sz w:val="18"/>
                <w:szCs w:val="18"/>
                <w:lang w:val="en-US"/>
              </w:rPr>
              <w:t>(Ferrer et al. 2011)</w:t>
            </w:r>
            <w:r w:rsidRPr="00C50193">
              <w:rPr>
                <w:rFonts w:asciiTheme="majorBidi" w:hAnsiTheme="majorBidi" w:cstheme="majorBidi"/>
                <w:bCs/>
                <w:color w:val="000000" w:themeColor="text1"/>
                <w:sz w:val="18"/>
                <w:szCs w:val="18"/>
                <w:lang w:val="en-US"/>
              </w:rPr>
              <w:fldChar w:fldCharType="end"/>
            </w:r>
          </w:p>
          <w:p w14:paraId="5D7D4CE3" w14:textId="4F1093EE" w:rsidR="005C32A9" w:rsidRPr="00C50193" w:rsidRDefault="005529BA" w:rsidP="0034279E">
            <w:pPr>
              <w:pStyle w:val="NoSpacing"/>
              <w:numPr>
                <w:ilvl w:val="0"/>
                <w:numId w:val="16"/>
              </w:numPr>
              <w:rPr>
                <w:rFonts w:asciiTheme="majorBidi" w:hAnsiTheme="majorBidi" w:cstheme="majorBidi"/>
                <w:bCs/>
                <w:color w:val="000000" w:themeColor="text1"/>
                <w:sz w:val="18"/>
                <w:szCs w:val="18"/>
                <w:lang w:val="en-US"/>
              </w:rPr>
            </w:pPr>
            <w:r w:rsidRPr="00C50193">
              <w:rPr>
                <w:rFonts w:asciiTheme="majorBidi" w:hAnsiTheme="majorBidi" w:cstheme="majorBidi"/>
                <w:bCs/>
                <w:color w:val="000000" w:themeColor="text1"/>
                <w:sz w:val="18"/>
                <w:szCs w:val="18"/>
                <w:lang w:val="en-US"/>
              </w:rPr>
              <w:t xml:space="preserve">formal and informal organizational social network of actor positions </w:t>
            </w:r>
            <w:r w:rsidRPr="00C50193">
              <w:rPr>
                <w:rFonts w:asciiTheme="majorBidi" w:hAnsiTheme="majorBidi" w:cstheme="majorBidi"/>
                <w:bCs/>
                <w:color w:val="000000" w:themeColor="text1"/>
                <w:sz w:val="18"/>
                <w:szCs w:val="18"/>
                <w:lang w:val="en-US"/>
              </w:rPr>
              <w:fldChar w:fldCharType="begin" w:fldLock="1"/>
            </w:r>
            <w:r w:rsidR="00E944DF" w:rsidRPr="00C50193">
              <w:rPr>
                <w:rFonts w:asciiTheme="majorBidi" w:hAnsiTheme="majorBidi" w:cstheme="majorBidi"/>
                <w:bCs/>
                <w:color w:val="000000" w:themeColor="text1"/>
                <w:sz w:val="18"/>
                <w:szCs w:val="18"/>
                <w:lang w:val="en-US"/>
              </w:rPr>
              <w:instrText>ADDIN CSL_CITATION {"citationItems":[{"id":"ITEM-1","itemData":{"DOI":"10.1177/0018726704045766","ISBN":"0018726704","ISSN":"0018-7267","abstract":"This article develops and tests a comprehensive social structural model of social power and status effects on victimization in organizations. Victimization focuses on the extent to which individuals perceive themselves to be the target of negative or aggressive behaviors by others. The conceptual framework elucidates how formal and informal status differences associated with access to social powers in three different social networks are related to victimization perceptions. Using dyads as the unit of analysis in a sample of government employees, we find that asymmetric relationships between two actors in the friendship and advice networks, and structural equivalence in the advice and dislike networks are associated with perceptual agreement. The results suggest that stratification in a social system may create the context in which victimization thrives because it affects access to informal forms of social power.","author":[{"dropping-particle":"","family":"Lamertz","given":"Kai","non-dropping-particle":"","parse-names":false,"suffix":""},{"dropping-particle":"","family":"Aquino","given":"Karl","non-dropping-particle":"","parse-names":false,"suffix":""}],"container-title":"Human Relations","id":"ITEM-1","issue":"7","issued":{"date-parts":[["2004","7","22"]]},"page":"795-822","title":"Social power, social status and perceptual similarity of workplace victimization: A social network analysis of stratification","type":"article-journal","volume":"57"},"uris":["http://www.mendeley.com/documents/?uuid=53e72bad-a6ac-476b-abff-02daffb87415"]}],"mendeley":{"formattedCitation":"(Lamertz and Aquino 2004)","plainTextFormattedCitation":"(Lamertz and Aquino 2004)","previouslyFormattedCitation":"(Lamertz and Aquino 2004)"},"properties":{"noteIndex":0},"schema":"https://github.com/citation-style-language/schema/raw/master/csl-citation.json"}</w:instrText>
            </w:r>
            <w:r w:rsidRPr="00C50193">
              <w:rPr>
                <w:rFonts w:asciiTheme="majorBidi" w:hAnsiTheme="majorBidi" w:cstheme="majorBidi"/>
                <w:bCs/>
                <w:color w:val="000000" w:themeColor="text1"/>
                <w:sz w:val="18"/>
                <w:szCs w:val="18"/>
                <w:lang w:val="en-US"/>
              </w:rPr>
              <w:fldChar w:fldCharType="separate"/>
            </w:r>
            <w:r w:rsidR="001B7E24" w:rsidRPr="00C50193">
              <w:rPr>
                <w:rFonts w:asciiTheme="majorBidi" w:hAnsiTheme="majorBidi" w:cstheme="majorBidi"/>
                <w:bCs/>
                <w:noProof/>
                <w:color w:val="000000" w:themeColor="text1"/>
                <w:sz w:val="18"/>
                <w:szCs w:val="18"/>
                <w:lang w:val="en-US"/>
              </w:rPr>
              <w:t>(Lamertz and Aquino 2004)</w:t>
            </w:r>
            <w:r w:rsidRPr="00C50193">
              <w:rPr>
                <w:rFonts w:asciiTheme="majorBidi" w:hAnsiTheme="majorBidi" w:cstheme="majorBidi"/>
                <w:bCs/>
                <w:color w:val="000000" w:themeColor="text1"/>
                <w:sz w:val="18"/>
                <w:szCs w:val="18"/>
                <w:lang w:val="en-US"/>
              </w:rPr>
              <w:fldChar w:fldCharType="end"/>
            </w:r>
            <w:r w:rsidRPr="00C50193">
              <w:rPr>
                <w:rFonts w:asciiTheme="majorBidi" w:hAnsiTheme="majorBidi" w:cstheme="majorBidi"/>
                <w:bCs/>
                <w:color w:val="000000" w:themeColor="text1"/>
                <w:sz w:val="18"/>
                <w:szCs w:val="18"/>
                <w:lang w:val="en-US"/>
              </w:rPr>
              <w:t xml:space="preserve">, scapegoating as victimization within the workgroup </w:t>
            </w:r>
            <w:r w:rsidRPr="00C50193">
              <w:rPr>
                <w:rFonts w:asciiTheme="majorBidi" w:hAnsiTheme="majorBidi" w:cstheme="majorBidi"/>
                <w:bCs/>
                <w:color w:val="000000" w:themeColor="text1"/>
                <w:sz w:val="18"/>
                <w:szCs w:val="18"/>
                <w:lang w:val="en-US"/>
              </w:rPr>
              <w:fldChar w:fldCharType="begin" w:fldLock="1"/>
            </w:r>
            <w:r w:rsidR="00E944DF" w:rsidRPr="00C50193">
              <w:rPr>
                <w:rFonts w:asciiTheme="majorBidi" w:hAnsiTheme="majorBidi" w:cstheme="majorBidi"/>
                <w:bCs/>
                <w:color w:val="000000" w:themeColor="text1"/>
                <w:sz w:val="18"/>
                <w:szCs w:val="18"/>
                <w:lang w:val="en-US"/>
              </w:rPr>
              <w:instrText>ADDIN CSL_CITATION {"citationItems":[{"id":"ITEM-1","itemData":{"DOI":"10.1111/j.1365-2834.2012.01390.x","ISBN":"0966-0429","ISSN":"09660429","PMID":"23406069","abstract":"Aim The aim of the present synthesis was to review the literature on bullying in the nursing workplace and develop an explanatory model for patterns of victimization and contagion within the workgroup. Background Although research has demonstrated that bullying can cause significant harm there has been little investigation or theorizing into the place of the workgroup as a vehicle for magnifying, transmitting or sustaining bullying. Evaluation Narrative synthesis of the literature on bullying in the nursing workplace. Key issues The putative model developed from a narrative synthesis of the available literature proposes four forms of bullying as workgroup manipulation. Conclusions The model provides insight into mechanisms for the contagion of bullying and victimization within workgroups and an explanatory mechanism for the way bullying can escalate to implicate patient care. Implications for Nurse Managers Recognizing workgroup manipulation processes and the patterns of victimization and contagion with the workgroup provides a deeper understanding of bullying and illustrates the place of intervention strategies which foster the emotional intelligence climate in nursing teams.","author":[{"dropping-particle":"","family":"Hutchinson","given":"Marie","non-dropping-particle":"","parse-names":false,"suffix":""}],"container-title":"Journal of Nursing Management","id":"ITEM-1","issue":"3","issued":{"date-parts":[["2013","4"]]},"page":"563-571","title":"Bullying as workgroup manipulation: A model for understanding patterns of victimization and contagion within the workgroup","type":"article-journal","volume":"21"},"uris":["http://www.mendeley.com/documents/?uuid=edfe7f55-77ef-4ff0-870c-76c6ba55bd1d"]}],"mendeley":{"formattedCitation":"(Hutchinson 2013)","plainTextFormattedCitation":"(Hutchinson 2013)","previouslyFormattedCitation":"(Hutchinson 2013)"},"properties":{"noteIndex":0},"schema":"https://github.com/citation-style-language/schema/raw/master/csl-citation.json"}</w:instrText>
            </w:r>
            <w:r w:rsidRPr="00C50193">
              <w:rPr>
                <w:rFonts w:asciiTheme="majorBidi" w:hAnsiTheme="majorBidi" w:cstheme="majorBidi"/>
                <w:bCs/>
                <w:color w:val="000000" w:themeColor="text1"/>
                <w:sz w:val="18"/>
                <w:szCs w:val="18"/>
                <w:lang w:val="en-US"/>
              </w:rPr>
              <w:fldChar w:fldCharType="separate"/>
            </w:r>
            <w:r w:rsidR="001B7E24" w:rsidRPr="00C50193">
              <w:rPr>
                <w:rFonts w:asciiTheme="majorBidi" w:hAnsiTheme="majorBidi" w:cstheme="majorBidi"/>
                <w:bCs/>
                <w:noProof/>
                <w:color w:val="000000" w:themeColor="text1"/>
                <w:sz w:val="18"/>
                <w:szCs w:val="18"/>
                <w:lang w:val="en-US"/>
              </w:rPr>
              <w:t>(Hutchinson 2013)</w:t>
            </w:r>
            <w:r w:rsidRPr="00C50193">
              <w:rPr>
                <w:rFonts w:asciiTheme="majorBidi" w:hAnsiTheme="majorBidi" w:cstheme="majorBidi"/>
                <w:bCs/>
                <w:color w:val="000000" w:themeColor="text1"/>
                <w:sz w:val="18"/>
                <w:szCs w:val="18"/>
                <w:lang w:val="en-US"/>
              </w:rPr>
              <w:fldChar w:fldCharType="end"/>
            </w:r>
            <w:r w:rsidR="004A4BD5" w:rsidRPr="00C50193">
              <w:rPr>
                <w:rFonts w:asciiTheme="majorBidi" w:hAnsiTheme="majorBidi" w:cstheme="majorBidi"/>
                <w:bCs/>
                <w:color w:val="000000" w:themeColor="text1"/>
                <w:sz w:val="18"/>
                <w:szCs w:val="18"/>
                <w:lang w:val="en-US"/>
              </w:rPr>
              <w:t xml:space="preserve"> </w:t>
            </w:r>
          </w:p>
          <w:p w14:paraId="1B865003" w14:textId="08AC852A" w:rsidR="00493F15" w:rsidRPr="00C50193" w:rsidRDefault="00493F15" w:rsidP="0034279E">
            <w:pPr>
              <w:pStyle w:val="NoSpacing"/>
              <w:rPr>
                <w:rFonts w:asciiTheme="majorBidi" w:hAnsiTheme="majorBidi" w:cstheme="majorBidi"/>
                <w:bCs/>
                <w:color w:val="000000" w:themeColor="text1"/>
                <w:sz w:val="18"/>
                <w:szCs w:val="18"/>
                <w:lang w:val="en-US"/>
              </w:rPr>
            </w:pPr>
          </w:p>
        </w:tc>
      </w:tr>
      <w:tr w:rsidR="00C50193" w:rsidRPr="00C50193" w14:paraId="735BAFF8" w14:textId="77777777" w:rsidTr="0034279E">
        <w:trPr>
          <w:trHeight w:val="676"/>
        </w:trPr>
        <w:tc>
          <w:tcPr>
            <w:tcW w:w="2127" w:type="dxa"/>
            <w:shd w:val="clear" w:color="auto" w:fill="auto"/>
          </w:tcPr>
          <w:p w14:paraId="7E2D6FC7" w14:textId="789328FA" w:rsidR="00162457" w:rsidRPr="00C50193" w:rsidRDefault="00162457" w:rsidP="0034279E">
            <w:pPr>
              <w:pStyle w:val="NoSpacing"/>
              <w:jc w:val="right"/>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Micropolitics</w:t>
            </w:r>
            <w:r w:rsidR="00106949" w:rsidRPr="00C50193">
              <w:rPr>
                <w:rFonts w:asciiTheme="majorBidi" w:hAnsiTheme="majorBidi" w:cstheme="majorBidi"/>
                <w:color w:val="000000" w:themeColor="text1"/>
                <w:sz w:val="18"/>
                <w:szCs w:val="18"/>
                <w:lang w:val="en-US"/>
              </w:rPr>
              <w:t xml:space="preserve">                 C</w:t>
            </w:r>
            <w:r w:rsidR="00D92627" w:rsidRPr="00C50193">
              <w:rPr>
                <w:rFonts w:asciiTheme="majorBidi" w:hAnsiTheme="majorBidi" w:cstheme="majorBidi"/>
                <w:color w:val="000000" w:themeColor="text1"/>
                <w:sz w:val="18"/>
                <w:szCs w:val="18"/>
                <w:lang w:val="en-US"/>
              </w:rPr>
              <w:t xml:space="preserve">              </w:t>
            </w:r>
            <w:r w:rsidR="009F1401" w:rsidRPr="00C50193">
              <w:rPr>
                <w:rFonts w:asciiTheme="majorBidi" w:hAnsiTheme="majorBidi" w:cstheme="majorBidi"/>
                <w:color w:val="000000" w:themeColor="text1"/>
                <w:sz w:val="18"/>
                <w:szCs w:val="18"/>
                <w:lang w:val="en-US"/>
              </w:rPr>
              <w:t xml:space="preserve">    </w:t>
            </w:r>
            <w:r w:rsidR="00D92627" w:rsidRPr="00C50193">
              <w:rPr>
                <w:rFonts w:asciiTheme="majorBidi" w:hAnsiTheme="majorBidi" w:cstheme="majorBidi"/>
                <w:color w:val="000000" w:themeColor="text1"/>
                <w:sz w:val="18"/>
                <w:szCs w:val="18"/>
                <w:lang w:val="en-US"/>
              </w:rPr>
              <w:t xml:space="preserve">     </w:t>
            </w:r>
            <w:proofErr w:type="spellStart"/>
            <w:r w:rsidR="009F1401" w:rsidRPr="00C50193">
              <w:rPr>
                <w:rFonts w:asciiTheme="majorBidi" w:hAnsiTheme="majorBidi" w:cstheme="majorBidi"/>
                <w:color w:val="000000" w:themeColor="text1"/>
                <w:sz w:val="18"/>
                <w:szCs w:val="18"/>
                <w:lang w:val="en-US"/>
              </w:rPr>
              <w:t>C</w:t>
            </w:r>
            <w:proofErr w:type="spellEnd"/>
            <w:r w:rsidR="00D92627" w:rsidRPr="00C50193">
              <w:rPr>
                <w:rFonts w:asciiTheme="majorBidi" w:hAnsiTheme="majorBidi" w:cstheme="majorBidi"/>
                <w:color w:val="000000" w:themeColor="text1"/>
                <w:sz w:val="18"/>
                <w:szCs w:val="18"/>
                <w:lang w:val="en-US"/>
              </w:rPr>
              <w:t xml:space="preserve"> </w:t>
            </w:r>
          </w:p>
          <w:p w14:paraId="3330F3A1" w14:textId="13EAA2AD" w:rsidR="00D92627" w:rsidRPr="00C50193" w:rsidRDefault="00D92627" w:rsidP="0034279E">
            <w:pPr>
              <w:pStyle w:val="NoSpacing"/>
              <w:jc w:val="right"/>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C</w:t>
            </w:r>
          </w:p>
          <w:p w14:paraId="2B6F8CE8" w14:textId="7F4C0AFD" w:rsidR="00D92627" w:rsidRPr="00C50193" w:rsidRDefault="00D92627" w:rsidP="0034279E">
            <w:pPr>
              <w:pStyle w:val="NoSpacing"/>
              <w:jc w:val="right"/>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C</w:t>
            </w:r>
          </w:p>
          <w:p w14:paraId="234E916F" w14:textId="24231054" w:rsidR="009F1401" w:rsidRPr="00C50193" w:rsidRDefault="009F1401" w:rsidP="0034279E">
            <w:pPr>
              <w:pStyle w:val="NoSpacing"/>
              <w:jc w:val="right"/>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C</w:t>
            </w:r>
          </w:p>
          <w:p w14:paraId="7036289A" w14:textId="31EEFF34" w:rsidR="009F1401" w:rsidRPr="00C50193" w:rsidRDefault="009F1401" w:rsidP="0034279E">
            <w:pPr>
              <w:pStyle w:val="NoSpacing"/>
              <w:jc w:val="right"/>
              <w:rPr>
                <w:rFonts w:asciiTheme="majorBidi" w:hAnsiTheme="majorBidi" w:cstheme="majorBidi"/>
                <w:color w:val="000000" w:themeColor="text1"/>
                <w:sz w:val="18"/>
                <w:szCs w:val="18"/>
                <w:lang w:val="en-US"/>
              </w:rPr>
            </w:pPr>
          </w:p>
          <w:p w14:paraId="3BA4240F" w14:textId="5F1EA47D" w:rsidR="009F1401" w:rsidRPr="00C50193" w:rsidRDefault="009F1401" w:rsidP="0034279E">
            <w:pPr>
              <w:pStyle w:val="NoSpacing"/>
              <w:jc w:val="right"/>
              <w:rPr>
                <w:rFonts w:asciiTheme="majorBidi" w:hAnsiTheme="majorBidi" w:cstheme="majorBidi"/>
                <w:color w:val="000000" w:themeColor="text1"/>
                <w:sz w:val="18"/>
                <w:szCs w:val="18"/>
                <w:lang w:val="en-US"/>
              </w:rPr>
            </w:pPr>
          </w:p>
          <w:p w14:paraId="57D2ED31" w14:textId="38154C76" w:rsidR="005850A9" w:rsidRPr="00C50193" w:rsidRDefault="009F1401" w:rsidP="0034279E">
            <w:pPr>
              <w:pStyle w:val="NoSpacing"/>
              <w:ind w:right="450"/>
              <w:jc w:val="right"/>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 xml:space="preserve">                    </w:t>
            </w:r>
          </w:p>
        </w:tc>
        <w:tc>
          <w:tcPr>
            <w:tcW w:w="10833" w:type="dxa"/>
            <w:shd w:val="clear" w:color="auto" w:fill="auto"/>
          </w:tcPr>
          <w:p w14:paraId="2963BCFF" w14:textId="5918171D" w:rsidR="007517CD" w:rsidRPr="00C50193" w:rsidRDefault="00B840AE" w:rsidP="0034279E">
            <w:pPr>
              <w:pStyle w:val="NoSpacing"/>
              <w:numPr>
                <w:ilvl w:val="0"/>
                <w:numId w:val="11"/>
              </w:numPr>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 xml:space="preserve">public </w:t>
            </w:r>
            <w:r w:rsidR="00C25BDD" w:rsidRPr="00C50193">
              <w:rPr>
                <w:rFonts w:asciiTheme="majorBidi" w:hAnsiTheme="majorBidi" w:cstheme="majorBidi"/>
                <w:color w:val="000000" w:themeColor="text1"/>
                <w:sz w:val="18"/>
                <w:szCs w:val="18"/>
                <w:lang w:val="en-US"/>
              </w:rPr>
              <w:t>in and around organizations</w:t>
            </w:r>
            <w:r w:rsidR="005C0E61" w:rsidRPr="00C50193">
              <w:rPr>
                <w:rFonts w:asciiTheme="majorBidi" w:hAnsiTheme="majorBidi" w:cstheme="majorBidi"/>
                <w:color w:val="000000" w:themeColor="text1"/>
                <w:sz w:val="18"/>
                <w:szCs w:val="18"/>
                <w:lang w:val="en-US"/>
              </w:rPr>
              <w:t xml:space="preserve">, social </w:t>
            </w:r>
            <w:r w:rsidR="00991641" w:rsidRPr="00C50193">
              <w:rPr>
                <w:rFonts w:asciiTheme="majorBidi" w:hAnsiTheme="majorBidi" w:cstheme="majorBidi"/>
                <w:color w:val="000000" w:themeColor="text1"/>
                <w:sz w:val="18"/>
                <w:szCs w:val="18"/>
                <w:lang w:val="en-US"/>
              </w:rPr>
              <w:t>responsib</w:t>
            </w:r>
            <w:r w:rsidR="00A569A6" w:rsidRPr="00C50193">
              <w:rPr>
                <w:rFonts w:asciiTheme="majorBidi" w:hAnsiTheme="majorBidi" w:cstheme="majorBidi"/>
                <w:color w:val="000000" w:themeColor="text1"/>
                <w:sz w:val="18"/>
                <w:szCs w:val="18"/>
                <w:lang w:val="en-US"/>
              </w:rPr>
              <w:t>le</w:t>
            </w:r>
            <w:r w:rsidR="00991641" w:rsidRPr="00C50193">
              <w:rPr>
                <w:rFonts w:asciiTheme="majorBidi" w:hAnsiTheme="majorBidi" w:cstheme="majorBidi"/>
                <w:color w:val="000000" w:themeColor="text1"/>
                <w:sz w:val="18"/>
                <w:szCs w:val="18"/>
                <w:lang w:val="en-US"/>
              </w:rPr>
              <w:t xml:space="preserve"> actors</w:t>
            </w:r>
            <w:r w:rsidR="00C25BDD" w:rsidRPr="00C50193">
              <w:rPr>
                <w:rFonts w:asciiTheme="majorBidi" w:hAnsiTheme="majorBidi" w:cstheme="majorBidi"/>
                <w:color w:val="000000" w:themeColor="text1"/>
                <w:sz w:val="18"/>
                <w:szCs w:val="18"/>
                <w:lang w:val="en-US"/>
              </w:rPr>
              <w:t xml:space="preserve"> </w:t>
            </w:r>
            <w:r w:rsidR="0017482D"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DOI":"10.1017/CBO9781107415324.004","ISBN":"9788578110796","ISSN":"1098-6596","PMID":"25246403","abstract":"What can Elon Musk, Naomi Klein, and the previous King of Bhutan possibly have in common? All are effective organizers in addressing climate change, albeit each in his or her own way. Musk, an entrepreneur in the private sector, founded and heads Tesla, which manufactures electric cars that challenge the carbon-fueled dominant design. Klein is a writer and social activist, working in what we call the plural sector—comprising associations that are neither public nor private, many rooted in communities.1 Her 2014 book, This Changes Everything: Capitalism vs. The Climate, was written to influence climate change through movement building. And the previous King of Bhutan, Jigme Singye Wangchuck, a visionary in the public sector, has arguably had the most tangible impact of the three to date, albeit limited to his small country. Under his tutelage, the forest cover of Bhutan increased from 40 to 60 percent, sequestering more carbon in the process. Technological solutions matter in dealing with climate change, as do economic considerations. What requires more attention, however, is the organization of efforts by the three sectors of society, locally and globally, and the consolidation of strategies across the sectors, in a process we wish to call “worldly,” rather than global, to encourage bottom-up learning more than top-down planning.2 We examine 12 existing climate change initiatives—some well-known, others not—to show that they amount to a collection of separate strategic positions more than an integrated strategic perspective. These positions suggest three forms of organized action: orchestrated planning, which tends to be characteristic of many efforts in public sector governments; grounded engagement, most common in plural sector communities; and autonomous venturing, which is favored especially in private sector enterprises. While there is merit in each position, it is through consolidation of the three that significant progress will likely be made in addressing the problem of climate change. Climate","author":[{"dropping-particle":"","family":"Mintzberg","given":"Henry","non-dropping-particle":"","parse-names":false,"suffix":""},{"dropping-particle":"","family":"Etzion","given":"Dror","non-dropping-particle":"","parse-names":false,"suffix":""},{"dropping-particle":"","family":"Saku","given":"Mantere","non-dropping-particle":"","parse-names":false,"suffix":""}],"container-title":"Climate Change 2013 - The Physical Science Basis","editor":[{"dropping-particle":"","family":"Intergovernmental Panel on Climate Change","given":"","non-dropping-particle":"","parse-names":false,"suffix":""}],"id":"ITEM-1","issue":"9","issued":{"date-parts":[["2019"]]},"page":"1-30","publisher":"Cambridge University Press","publisher-place":"Cambridge","title":"Summary for policymakers","type":"chapter","volume":"53"},"uris":["http://www.mendeley.com/documents/?uuid=d210aa0f-87ec-4351-864f-00909c62ef6d"]}],"mendeley":{"formattedCitation":"(Mintzberg, Etzion, and Saku 2019)","plainTextFormattedCitation":"(Mintzberg, Etzion, and Saku 2019)","previouslyFormattedCitation":"(Mintzberg, Etzion, and Saku 2019)"},"properties":{"noteIndex":0},"schema":"https://github.com/citation-style-language/schema/raw/master/csl-citation.json"}</w:instrText>
            </w:r>
            <w:r w:rsidR="0017482D"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Mintzberg, Etzion, and Saku 2019)</w:t>
            </w:r>
            <w:r w:rsidR="0017482D" w:rsidRPr="00C50193">
              <w:rPr>
                <w:rFonts w:asciiTheme="majorBidi" w:hAnsiTheme="majorBidi" w:cstheme="majorBidi"/>
                <w:color w:val="000000" w:themeColor="text1"/>
                <w:sz w:val="18"/>
                <w:szCs w:val="18"/>
                <w:lang w:val="en-US"/>
              </w:rPr>
              <w:fldChar w:fldCharType="end"/>
            </w:r>
          </w:p>
          <w:p w14:paraId="69CD7279" w14:textId="1585DBB6" w:rsidR="00343430" w:rsidRPr="00C50193" w:rsidRDefault="00A569A6" w:rsidP="0034279E">
            <w:pPr>
              <w:pStyle w:val="NoSpacing"/>
              <w:numPr>
                <w:ilvl w:val="0"/>
                <w:numId w:val="11"/>
              </w:numPr>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 xml:space="preserve">actors in the </w:t>
            </w:r>
            <w:r w:rsidR="00337B2D" w:rsidRPr="00C50193">
              <w:rPr>
                <w:rFonts w:asciiTheme="majorBidi" w:hAnsiTheme="majorBidi" w:cstheme="majorBidi"/>
                <w:color w:val="000000" w:themeColor="text1"/>
                <w:sz w:val="18"/>
                <w:szCs w:val="18"/>
                <w:lang w:val="en-US"/>
              </w:rPr>
              <w:t>organization</w:t>
            </w:r>
            <w:r w:rsidR="00F3339D" w:rsidRPr="00C50193">
              <w:rPr>
                <w:rFonts w:asciiTheme="majorBidi" w:hAnsiTheme="majorBidi" w:cstheme="majorBidi"/>
                <w:color w:val="000000" w:themeColor="text1"/>
                <w:sz w:val="18"/>
                <w:szCs w:val="18"/>
                <w:lang w:val="en-US"/>
              </w:rPr>
              <w:t>,</w:t>
            </w:r>
            <w:r w:rsidR="001B3626" w:rsidRPr="00C50193">
              <w:rPr>
                <w:rFonts w:asciiTheme="majorBidi" w:hAnsiTheme="majorBidi" w:cstheme="majorBidi"/>
                <w:color w:val="000000" w:themeColor="text1"/>
                <w:sz w:val="18"/>
                <w:szCs w:val="18"/>
                <w:lang w:val="en-US"/>
              </w:rPr>
              <w:t xml:space="preserve"> </w:t>
            </w:r>
            <w:r w:rsidR="00337B2D" w:rsidRPr="00C50193">
              <w:rPr>
                <w:rFonts w:asciiTheme="majorBidi" w:hAnsiTheme="majorBidi" w:cstheme="majorBidi"/>
                <w:color w:val="000000" w:themeColor="text1"/>
                <w:sz w:val="18"/>
                <w:szCs w:val="18"/>
                <w:lang w:val="en-US"/>
              </w:rPr>
              <w:t>work</w:t>
            </w:r>
            <w:r w:rsidR="00F3339D" w:rsidRPr="00C50193">
              <w:rPr>
                <w:rFonts w:asciiTheme="majorBidi" w:hAnsiTheme="majorBidi" w:cstheme="majorBidi"/>
                <w:color w:val="000000" w:themeColor="text1"/>
                <w:sz w:val="18"/>
                <w:szCs w:val="18"/>
                <w:lang w:val="en-US"/>
              </w:rPr>
              <w:t>place</w:t>
            </w:r>
            <w:r w:rsidR="00337B2D" w:rsidRPr="00C50193">
              <w:rPr>
                <w:rFonts w:asciiTheme="majorBidi" w:hAnsiTheme="majorBidi" w:cstheme="majorBidi"/>
                <w:color w:val="000000" w:themeColor="text1"/>
                <w:sz w:val="18"/>
                <w:szCs w:val="18"/>
                <w:lang w:val="en-US"/>
              </w:rPr>
              <w:t xml:space="preserve"> </w:t>
            </w:r>
            <w:r w:rsidR="00337B2D"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DOI":"10.1177/00187267015411004","ISSN":"0018-7267","abstract":"This article reports a comparative analysis of reactions to organizational politics (OP) in two substantially different cultures, Israel and Britain.Two resembling samples of public personnel (n1 = 303 and n2 = 149 in Israel and Britain, respectively) were used to examine employees’ perceptions of organizational politics as well as several possible work outcomes (e.g. intentions of exit, voice, loyalty, neglect, job satisfaction, met expectations, and absenteeism). No differences were found between employees’ levels of politics perception in the two samples. However, a between-sample analysis supported the hypotheses of differences in reactions to OP across cultures.Generally, perceptions of organizational politics affected British employees more strongly than Israeli.The former responded with higher intentions of exit and neglect and lower levels of loyalty, job satisfaction, and met expectations. From these results, our main speculation is that reactions to OP may depend on cultural variants relevant to the organizational environment. Our findings are interpreted mainly in light of the idea of cultural differences in perceptions of conflict and politics.Accordingly, this study’s chief merit is its indication that culture-oriented constructs may be useful determinants of reactions to OP. Other implications of the study are also discussed, as well as suggestions for further inquiry into the cultural investigation of OP","author":[{"dropping-particle":"","family":"Vigoda","given":"Eran","non-dropping-particle":"","parse-names":false,"suffix":""}],"container-title":"Human Relations","id":"ITEM-1","issue":"11","issued":{"date-parts":[["2001","11","22"]]},"page":"1483-1518","title":"Reactions to organizational politics: A cross-cultural examination in Israel and Britain","type":"article-journal","volume":"54"},"uris":["http://www.mendeley.com/documents/?uuid=c8ffaf36-18ac-4a63-bf0e-f8f7e0ab21c1"]},{"id":"ITEM-2","itemData":{"DOI":"10.1111/j.1559-1816.1995.tb01816.x","ISSN":"0021-9029","author":[{"dropping-particle":"","family":"Zhou","given":"Jing","non-dropping-particle":"","parse-names":false,"suffix":""},{"dropping-particle":"","family":"Ferris","given":"Gerald R.","non-dropping-particle":"","parse-names":false,"suffix":""}],"container-title":"Journal of Applied Social Psychology","id":"ITEM-2","issue":"19","issued":{"date-parts":[["1995","10"]]},"page":"1747-1764","title":"The Dimensions and Consequences of Organizational Politics Perceptions: A Confirmatory Analysis1","type":"article-journal","volume":"25"},"uris":["http://www.mendeley.com/documents/?uuid=cd99fa9a-3e2e-4da1-8daf-eb75aece0de8"]}],"mendeley":{"formattedCitation":"(Vigoda 2001; Zhou and Ferris 1995)","plainTextFormattedCitation":"(Vigoda 2001; Zhou and Ferris 1995)","previouslyFormattedCitation":"(Vigoda 2001; Zhou and Ferris 1995)"},"properties":{"noteIndex":0},"schema":"https://github.com/citation-style-language/schema/raw/master/csl-citation.json"}</w:instrText>
            </w:r>
            <w:r w:rsidR="00337B2D"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Vigoda 2001; Zhou and Ferris 1995)</w:t>
            </w:r>
            <w:r w:rsidR="00337B2D" w:rsidRPr="00C50193">
              <w:rPr>
                <w:rFonts w:asciiTheme="majorBidi" w:hAnsiTheme="majorBidi" w:cstheme="majorBidi"/>
                <w:color w:val="000000" w:themeColor="text1"/>
                <w:sz w:val="18"/>
                <w:szCs w:val="18"/>
                <w:lang w:val="en-US"/>
              </w:rPr>
              <w:fldChar w:fldCharType="end"/>
            </w:r>
            <w:r w:rsidR="007517CD" w:rsidRPr="00C50193">
              <w:rPr>
                <w:rFonts w:asciiTheme="majorBidi" w:hAnsiTheme="majorBidi" w:cstheme="majorBidi"/>
                <w:color w:val="000000" w:themeColor="text1"/>
                <w:sz w:val="18"/>
                <w:szCs w:val="18"/>
                <w:lang w:val="en-US"/>
              </w:rPr>
              <w:t xml:space="preserve">, </w:t>
            </w:r>
            <w:r w:rsidR="00582F19" w:rsidRPr="00C50193">
              <w:rPr>
                <w:rFonts w:asciiTheme="majorBidi" w:hAnsiTheme="majorBidi" w:cstheme="majorBidi"/>
                <w:color w:val="000000" w:themeColor="text1"/>
                <w:sz w:val="18"/>
                <w:szCs w:val="18"/>
                <w:lang w:val="en-US"/>
              </w:rPr>
              <w:t>c</w:t>
            </w:r>
            <w:r w:rsidR="00C25BDD" w:rsidRPr="00C50193">
              <w:rPr>
                <w:rFonts w:asciiTheme="majorBidi" w:hAnsiTheme="majorBidi" w:cstheme="majorBidi"/>
                <w:color w:val="000000" w:themeColor="text1"/>
                <w:sz w:val="18"/>
                <w:szCs w:val="18"/>
                <w:lang w:val="en-US"/>
              </w:rPr>
              <w:t xml:space="preserve">o-workers and supervisors </w:t>
            </w:r>
            <w:r w:rsidR="00C25BDD"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DOI":"10.2307/25822527","author":[{"dropping-particle":"","family":"Atinc","given":"Guclu","non-dropping-particle":"","parse-names":false,"suffix":""},{"dropping-particle":"","family":"Fuller","given":"Jerry Bryan","non-dropping-particle":"","parse-names":false,"suffix":""},{"dropping-particle":"","family":"Darrat","given":"Mahmoud A","non-dropping-particle":"","parse-names":false,"suffix":""}],"container-title":"Journal of Managerial Issues","id":"ITEM-1","issue":"4","issued":{"date-parts":[["2010"]]},"page":"494-513","title":"Perceptions of organizational politics: A meta-analysis of theoretical antecedents","type":"article-journal","volume":"XXII"},"uris":["http://www.mendeley.com/documents/?uuid=61e9cadb-d255-45fc-a359-71315bd00cac"]}],"mendeley":{"formattedCitation":"(Atinc, Fuller, and Darrat 2010)","plainTextFormattedCitation":"(Atinc, Fuller, and Darrat 2010)","previouslyFormattedCitation":"(Atinc, Fuller, and Darrat 2010)"},"properties":{"noteIndex":0},"schema":"https://github.com/citation-style-language/schema/raw/master/csl-citation.json"}</w:instrText>
            </w:r>
            <w:r w:rsidR="00C25BDD"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Atinc, Fuller, and Darrat 2010)</w:t>
            </w:r>
            <w:r w:rsidR="00C25BDD" w:rsidRPr="00C50193">
              <w:rPr>
                <w:rFonts w:asciiTheme="majorBidi" w:hAnsiTheme="majorBidi" w:cstheme="majorBidi"/>
                <w:color w:val="000000" w:themeColor="text1"/>
                <w:sz w:val="18"/>
                <w:szCs w:val="18"/>
                <w:lang w:val="en-US"/>
              </w:rPr>
              <w:fldChar w:fldCharType="end"/>
            </w:r>
            <w:r w:rsidR="0093554D" w:rsidRPr="00C50193">
              <w:rPr>
                <w:rFonts w:asciiTheme="majorBidi" w:hAnsiTheme="majorBidi" w:cstheme="majorBidi"/>
                <w:color w:val="000000" w:themeColor="text1"/>
                <w:sz w:val="18"/>
                <w:szCs w:val="18"/>
                <w:lang w:val="en-US"/>
              </w:rPr>
              <w:t xml:space="preserve"> </w:t>
            </w:r>
          </w:p>
          <w:p w14:paraId="7036805F" w14:textId="211A0AED" w:rsidR="005850A9" w:rsidRPr="00C50193" w:rsidRDefault="00D427D9" w:rsidP="0034279E">
            <w:pPr>
              <w:pStyle w:val="NoSpacing"/>
              <w:numPr>
                <w:ilvl w:val="0"/>
                <w:numId w:val="11"/>
              </w:numPr>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 xml:space="preserve">actors in the </w:t>
            </w:r>
            <w:r w:rsidR="0033009F" w:rsidRPr="00C50193">
              <w:rPr>
                <w:rFonts w:asciiTheme="majorBidi" w:hAnsiTheme="majorBidi" w:cstheme="majorBidi"/>
                <w:color w:val="000000" w:themeColor="text1"/>
                <w:sz w:val="18"/>
                <w:szCs w:val="18"/>
                <w:lang w:val="en-US"/>
              </w:rPr>
              <w:t xml:space="preserve">external business environment </w:t>
            </w:r>
            <w:r w:rsidR="0033009F"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DOI":"10.5465/amr.1984.4277642","ISSN":"0363-7425","abstract":"Conceptually, business political activity may have three major objectives: (1) to gain special monetary and anticompetitive favors from government—domain management; (2) to manage environmental turbulence created by governmental threats to the legitimacy of organizational goals and purposes—domain defense; and (3) to manage similar threats to the methods by which organizations pursue their goals and purposes—domain maintenance. This paper incorporates the political objective of domain maintenance into the existing typology of the strategic objectives of environmental management.","author":[{"dropping-particle":"","family":"Baysinger","given":"Barry D.","non-dropping-particle":"","parse-names":false,"suffix":""}],"container-title":"Academy of Management Review","id":"ITEM-1","issue":"2","issued":{"date-parts":[["1984","4"]]},"page":"248-258","title":"Domain Maintenance as an Objective of Business Political Activity: An Expanded Typology","type":"article-journal","volume":"9"},"uris":["http://www.mendeley.com/documents/?uuid=26387f16-15c9-40ce-855d-30be038e369b"]}],"mendeley":{"formattedCitation":"(Baysinger 1984)","plainTextFormattedCitation":"(Baysinger 1984)","previouslyFormattedCitation":"(Baysinger 1984)"},"properties":{"noteIndex":0},"schema":"https://github.com/citation-style-language/schema/raw/master/csl-citation.json"}</w:instrText>
            </w:r>
            <w:r w:rsidR="0033009F"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Baysinger 1984)</w:t>
            </w:r>
            <w:r w:rsidR="0033009F" w:rsidRPr="00C50193">
              <w:rPr>
                <w:rFonts w:asciiTheme="majorBidi" w:hAnsiTheme="majorBidi" w:cstheme="majorBidi"/>
                <w:color w:val="000000" w:themeColor="text1"/>
                <w:sz w:val="18"/>
                <w:szCs w:val="18"/>
                <w:lang w:val="en-US"/>
              </w:rPr>
              <w:fldChar w:fldCharType="end"/>
            </w:r>
          </w:p>
          <w:p w14:paraId="18F4CEAA" w14:textId="3B9E200B" w:rsidR="005C541F" w:rsidRPr="00C50193" w:rsidRDefault="0033009F" w:rsidP="0034279E">
            <w:pPr>
              <w:pStyle w:val="NoSpacing"/>
              <w:numPr>
                <w:ilvl w:val="0"/>
                <w:numId w:val="11"/>
              </w:numPr>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w:t>
            </w:r>
          </w:p>
          <w:p w14:paraId="0BE63BA4" w14:textId="57BE6264" w:rsidR="005C32A9" w:rsidRPr="00C50193" w:rsidRDefault="001B412B" w:rsidP="0034279E">
            <w:pPr>
              <w:pStyle w:val="NoSpacing"/>
              <w:numPr>
                <w:ilvl w:val="0"/>
                <w:numId w:val="11"/>
              </w:numPr>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I</w:t>
            </w:r>
            <w:r w:rsidR="000B14E6" w:rsidRPr="00C50193">
              <w:rPr>
                <w:rFonts w:asciiTheme="majorBidi" w:hAnsiTheme="majorBidi" w:cstheme="majorBidi"/>
                <w:color w:val="000000" w:themeColor="text1"/>
                <w:sz w:val="18"/>
                <w:szCs w:val="18"/>
                <w:lang w:val="en-US"/>
              </w:rPr>
              <w:t>ndividual</w:t>
            </w:r>
            <w:r w:rsidR="001E0CB9" w:rsidRPr="00C50193">
              <w:rPr>
                <w:rFonts w:asciiTheme="majorBidi" w:hAnsiTheme="majorBidi" w:cstheme="majorBidi"/>
                <w:color w:val="000000" w:themeColor="text1"/>
                <w:sz w:val="18"/>
                <w:szCs w:val="18"/>
                <w:lang w:val="en-US"/>
              </w:rPr>
              <w:t xml:space="preserve"> versus</w:t>
            </w:r>
            <w:r w:rsidRPr="00C50193">
              <w:rPr>
                <w:rFonts w:asciiTheme="majorBidi" w:hAnsiTheme="majorBidi" w:cstheme="majorBidi"/>
                <w:color w:val="000000" w:themeColor="text1"/>
                <w:sz w:val="18"/>
                <w:szCs w:val="18"/>
                <w:lang w:val="en-US"/>
              </w:rPr>
              <w:t xml:space="preserve"> </w:t>
            </w:r>
            <w:r w:rsidR="000B14E6" w:rsidRPr="00C50193">
              <w:rPr>
                <w:rFonts w:asciiTheme="majorBidi" w:hAnsiTheme="majorBidi" w:cstheme="majorBidi"/>
                <w:color w:val="000000" w:themeColor="text1"/>
                <w:sz w:val="18"/>
                <w:szCs w:val="18"/>
                <w:lang w:val="en-US"/>
              </w:rPr>
              <w:t xml:space="preserve">group </w:t>
            </w:r>
            <w:r w:rsidR="001E0CB9" w:rsidRPr="00C50193">
              <w:rPr>
                <w:rFonts w:asciiTheme="majorBidi" w:hAnsiTheme="majorBidi" w:cstheme="majorBidi"/>
                <w:color w:val="000000" w:themeColor="text1"/>
                <w:sz w:val="18"/>
                <w:szCs w:val="18"/>
                <w:lang w:val="en-US"/>
              </w:rPr>
              <w:t xml:space="preserve">of </w:t>
            </w:r>
            <w:r w:rsidRPr="00C50193">
              <w:rPr>
                <w:rFonts w:asciiTheme="majorBidi" w:hAnsiTheme="majorBidi" w:cstheme="majorBidi"/>
                <w:color w:val="000000" w:themeColor="text1"/>
                <w:sz w:val="18"/>
                <w:szCs w:val="18"/>
                <w:lang w:val="en-US"/>
              </w:rPr>
              <w:t xml:space="preserve">actors </w:t>
            </w:r>
            <w:r w:rsidR="00055727"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author":[{"dropping-particle":"","family":"Mintzberg","given":"Henry","non-dropping-particle":"","parse-names":false,"suffix":""}],"id":"ITEM-1","issued":{"date-parts":[["1983"]]},"publisher":"Prentice Hall.","title":"Power in and around organizations","type":"book"},"uris":["http://www.mendeley.com/documents/?uuid=9cf83d0a-c5be-4c31-bd63-5034a286ac1e"]}],"mendeley":{"formattedCitation":"(Mintzberg 1983)","plainTextFormattedCitation":"(Mintzberg 1983)","previouslyFormattedCitation":"(Mintzberg 1983)"},"properties":{"noteIndex":0},"schema":"https://github.com/citation-style-language/schema/raw/master/csl-citation.json"}</w:instrText>
            </w:r>
            <w:r w:rsidR="00055727"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Mintzberg 1983)</w:t>
            </w:r>
            <w:r w:rsidR="00055727" w:rsidRPr="00C50193">
              <w:rPr>
                <w:rFonts w:asciiTheme="majorBidi" w:hAnsiTheme="majorBidi" w:cstheme="majorBidi"/>
                <w:color w:val="000000" w:themeColor="text1"/>
                <w:sz w:val="18"/>
                <w:szCs w:val="18"/>
                <w:lang w:val="en-US"/>
              </w:rPr>
              <w:fldChar w:fldCharType="end"/>
            </w:r>
            <w:r w:rsidR="00055727" w:rsidRPr="00C50193">
              <w:rPr>
                <w:rFonts w:asciiTheme="majorBidi" w:hAnsiTheme="majorBidi" w:cstheme="majorBidi"/>
                <w:color w:val="000000" w:themeColor="text1"/>
                <w:sz w:val="18"/>
                <w:szCs w:val="18"/>
                <w:lang w:val="en-US"/>
              </w:rPr>
              <w:t xml:space="preserve">, </w:t>
            </w:r>
            <w:r w:rsidR="005529BA" w:rsidRPr="00C50193">
              <w:rPr>
                <w:rFonts w:asciiTheme="majorBidi" w:hAnsiTheme="majorBidi" w:cstheme="majorBidi"/>
                <w:color w:val="000000" w:themeColor="text1"/>
                <w:sz w:val="18"/>
                <w:szCs w:val="18"/>
                <w:lang w:val="en-US"/>
              </w:rPr>
              <w:t xml:space="preserve">one or more members of an organization </w:t>
            </w:r>
            <w:r w:rsidR="005529BA"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DOI":"10.1146/annurev.psych.60.110707.163703","ISBN":"0066-4308","ISSN":"0066-4308","PMID":"19035831","abstract":"This article reviews research on workplace victimization, which we define as acts of aggression perpetrated by one or more members of an organization that cause psychological, emotional, or physical harm to their intended target. We compare several types of victimizing behaviors that have been introduced into the organizational psychology literature to illustrate differences and similarities among them. We then review studies looking at who is likely to become a victim of aggression. Predictors include personality, demographic, behavioral, structural, and organizational variables. We also review research on coping strategies for victimization, which include problem-focused and emotion-focused strategies. We conclude with a summary of challenges for victimization research. These include addressing the proliferation of constructs and terms into the literature, attempting to clarify inconclusive findings, and using theory to guide the selection of study variables.","author":[{"dropping-particle":"","family":"Aquino","given":"Karl","non-dropping-particle":"","parse-names":false,"suffix":""},{"dropping-particle":"","family":"Thau","given":"Stefan","non-dropping-particle":"","parse-names":false,"suffix":""}],"container-title":"Annual Review of Psychology","id":"ITEM-1","issue":"1","issued":{"date-parts":[["2009"]]},"page":"717-741","title":"Workplace victimization: Aggression from the target's perspective","type":"article-journal","volume":"60"},"uris":["http://www.mendeley.com/documents/?uuid=9a052f5e-1e2d-491c-b9e1-1753050fe9aa"]}],"mendeley":{"formattedCitation":"(Aquino and Thau 2009)","plainTextFormattedCitation":"(Aquino and Thau 2009)","previouslyFormattedCitation":"(Aquino and Thau 2009)"},"properties":{"noteIndex":0},"schema":"https://github.com/citation-style-language/schema/raw/master/csl-citation.json"}</w:instrText>
            </w:r>
            <w:r w:rsidR="005529BA"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Aquino and Thau 2009)</w:t>
            </w:r>
            <w:r w:rsidR="005529BA" w:rsidRPr="00C50193">
              <w:rPr>
                <w:rFonts w:asciiTheme="majorBidi" w:hAnsiTheme="majorBidi" w:cstheme="majorBidi"/>
                <w:color w:val="000000" w:themeColor="text1"/>
                <w:sz w:val="18"/>
                <w:szCs w:val="18"/>
                <w:lang w:val="en-US"/>
              </w:rPr>
              <w:fldChar w:fldCharType="end"/>
            </w:r>
            <w:r w:rsidR="000116B5" w:rsidRPr="00C50193">
              <w:rPr>
                <w:rFonts w:asciiTheme="majorBidi" w:hAnsiTheme="majorBidi" w:cstheme="majorBidi"/>
                <w:color w:val="000000" w:themeColor="text1"/>
                <w:sz w:val="18"/>
                <w:szCs w:val="18"/>
                <w:lang w:val="en-US"/>
              </w:rPr>
              <w:t xml:space="preserve">, </w:t>
            </w:r>
            <w:r w:rsidR="0017482D" w:rsidRPr="00C50193">
              <w:rPr>
                <w:rFonts w:asciiTheme="majorBidi" w:hAnsiTheme="majorBidi" w:cstheme="majorBidi"/>
                <w:color w:val="000000" w:themeColor="text1"/>
                <w:sz w:val="18"/>
                <w:szCs w:val="18"/>
                <w:lang w:val="en-US"/>
              </w:rPr>
              <w:t xml:space="preserve">organizational </w:t>
            </w:r>
            <w:r w:rsidR="000116B5" w:rsidRPr="00C50193">
              <w:rPr>
                <w:rFonts w:asciiTheme="majorBidi" w:hAnsiTheme="majorBidi" w:cstheme="majorBidi"/>
                <w:color w:val="000000" w:themeColor="text1"/>
                <w:sz w:val="18"/>
                <w:szCs w:val="18"/>
                <w:lang w:val="en-US"/>
              </w:rPr>
              <w:t xml:space="preserve">politics: </w:t>
            </w:r>
            <w:r w:rsidRPr="00C50193">
              <w:rPr>
                <w:rFonts w:asciiTheme="majorBidi" w:hAnsiTheme="majorBidi" w:cstheme="majorBidi"/>
                <w:color w:val="000000" w:themeColor="text1"/>
                <w:sz w:val="18"/>
                <w:szCs w:val="18"/>
                <w:lang w:val="en-US"/>
              </w:rPr>
              <w:t xml:space="preserve">actors in the </w:t>
            </w:r>
            <w:r w:rsidR="000116B5" w:rsidRPr="00C50193">
              <w:rPr>
                <w:rFonts w:asciiTheme="majorBidi" w:hAnsiTheme="majorBidi" w:cstheme="majorBidi"/>
                <w:color w:val="000000" w:themeColor="text1"/>
                <w:sz w:val="18"/>
                <w:szCs w:val="18"/>
                <w:lang w:val="en-US"/>
              </w:rPr>
              <w:t xml:space="preserve">system perspective </w:t>
            </w:r>
            <w:r w:rsidR="0017482D"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abstract":".","author":[{"dropping-particle":"","family":"Cyert","given":"R. M.","non-dropping-particle":"","parse-names":false,"suffix":""},{"dropping-particle":"","family":"March","given":"J. G.","non-dropping-particle":"","parse-names":false,"suffix":""}],"edition":"2(4)","id":"ITEM-1","issued":{"date-parts":[["1963"]]},"number-of-pages":"169-187","publisher":"Englewood Cliffs N.J.","title":"A behavioral theory of the firm.","type":"book"},"uris":["http://www.mendeley.com/documents/?uuid=cf31890b-8178-494e-982e-23cb39521e40"]}],"mendeley":{"formattedCitation":"(Cyert and March 1963)","plainTextFormattedCitation":"(Cyert and March 1963)","previouslyFormattedCitation":"(Cyert and March 1963)"},"properties":{"noteIndex":0},"schema":"https://github.com/citation-style-language/schema/raw/master/csl-citation.json"}</w:instrText>
            </w:r>
            <w:r w:rsidR="0017482D"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Cyert and March 1963)</w:t>
            </w:r>
            <w:r w:rsidR="0017482D" w:rsidRPr="00C50193">
              <w:rPr>
                <w:rFonts w:asciiTheme="majorBidi" w:hAnsiTheme="majorBidi" w:cstheme="majorBidi"/>
                <w:color w:val="000000" w:themeColor="text1"/>
                <w:sz w:val="18"/>
                <w:szCs w:val="18"/>
                <w:lang w:val="en-US"/>
              </w:rPr>
              <w:fldChar w:fldCharType="end"/>
            </w:r>
            <w:r w:rsidR="0017482D" w:rsidRPr="00C50193">
              <w:rPr>
                <w:rFonts w:asciiTheme="majorBidi" w:hAnsiTheme="majorBidi" w:cstheme="majorBidi"/>
                <w:color w:val="000000" w:themeColor="text1"/>
                <w:sz w:val="18"/>
                <w:szCs w:val="18"/>
                <w:lang w:val="en-US"/>
              </w:rPr>
              <w:t xml:space="preserve">, </w:t>
            </w:r>
            <w:r w:rsidR="0036733B" w:rsidRPr="00C50193">
              <w:rPr>
                <w:rFonts w:asciiTheme="majorBidi" w:hAnsiTheme="majorBidi" w:cstheme="majorBidi"/>
                <w:color w:val="000000" w:themeColor="text1"/>
                <w:sz w:val="18"/>
                <w:szCs w:val="18"/>
                <w:lang w:val="en-US"/>
              </w:rPr>
              <w:t>individuals, groups, organizations attempt to influence others</w:t>
            </w:r>
            <w:r w:rsidRPr="00C50193">
              <w:rPr>
                <w:rFonts w:asciiTheme="majorBidi" w:hAnsiTheme="majorBidi" w:cstheme="majorBidi"/>
                <w:color w:val="000000" w:themeColor="text1"/>
                <w:sz w:val="18"/>
                <w:szCs w:val="18"/>
                <w:lang w:val="en-US"/>
              </w:rPr>
              <w:t xml:space="preserve"> as actors </w:t>
            </w:r>
            <w:r w:rsidR="0017482D"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DOI":"10.1177/001872679004301106","ISSN":"0018-7267","author":[{"dropping-particle":"","family":"Drory","given":"Amos","non-dropping-particle":"","parse-names":false,"suffix":""},{"dropping-particle":"","family":"Romm","given":"Tsilia","non-dropping-particle":"","parse-names":false,"suffix":""}],"container-title":"Human Relations","id":"ITEM-1","issue":"11","issued":{"date-parts":[["1990","11","22"]]},"page":"1133-1154","title":"The Definition of Organizational Politics: A Review","type":"article-journal","volume":"43"},"uris":["http://www.mendeley.com/documents/?uuid=f25b573a-3ccf-4d32-9279-7a23fe01bfc5"]}],"mendeley":{"formattedCitation":"(Drory and Romm 1990)","plainTextFormattedCitation":"(Drory and Romm 1990)","previouslyFormattedCitation":"(Drory and Romm 1990)"},"properties":{"noteIndex":0},"schema":"https://github.com/citation-style-language/schema/raw/master/csl-citation.json"}</w:instrText>
            </w:r>
            <w:r w:rsidR="0017482D"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Drory and Romm 1990)</w:t>
            </w:r>
            <w:r w:rsidR="0017482D" w:rsidRPr="00C50193">
              <w:rPr>
                <w:rFonts w:asciiTheme="majorBidi" w:hAnsiTheme="majorBidi" w:cstheme="majorBidi"/>
                <w:color w:val="000000" w:themeColor="text1"/>
                <w:sz w:val="18"/>
                <w:szCs w:val="18"/>
                <w:lang w:val="en-US"/>
              </w:rPr>
              <w:fldChar w:fldCharType="end"/>
            </w:r>
          </w:p>
          <w:p w14:paraId="51E25820" w14:textId="2AFB75E2" w:rsidR="00493F15" w:rsidRPr="00C50193" w:rsidRDefault="00493F15" w:rsidP="0034279E">
            <w:pPr>
              <w:pStyle w:val="NoSpacing"/>
              <w:rPr>
                <w:rFonts w:asciiTheme="majorBidi" w:hAnsiTheme="majorBidi" w:cstheme="majorBidi"/>
                <w:color w:val="000000" w:themeColor="text1"/>
                <w:sz w:val="18"/>
                <w:szCs w:val="18"/>
                <w:lang w:val="en-US"/>
              </w:rPr>
            </w:pPr>
          </w:p>
        </w:tc>
      </w:tr>
      <w:tr w:rsidR="00C50193" w:rsidRPr="00C50193" w14:paraId="1E3E9C1D" w14:textId="77777777" w:rsidTr="0034279E">
        <w:trPr>
          <w:trHeight w:val="372"/>
        </w:trPr>
        <w:tc>
          <w:tcPr>
            <w:tcW w:w="2127" w:type="dxa"/>
            <w:shd w:val="clear" w:color="auto" w:fill="auto"/>
          </w:tcPr>
          <w:p w14:paraId="47DB3F1C" w14:textId="295344A8" w:rsidR="00320259" w:rsidRPr="00C50193" w:rsidRDefault="00320259" w:rsidP="0034279E">
            <w:pPr>
              <w:pStyle w:val="NoSpacing"/>
              <w:jc w:val="right"/>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Ostracism</w:t>
            </w:r>
            <w:r w:rsidR="00EC6B2F" w:rsidRPr="00C50193">
              <w:rPr>
                <w:rFonts w:asciiTheme="majorBidi" w:hAnsiTheme="majorBidi" w:cstheme="majorBidi"/>
                <w:color w:val="000000" w:themeColor="text1"/>
                <w:sz w:val="18"/>
                <w:szCs w:val="18"/>
                <w:lang w:val="en-US"/>
              </w:rPr>
              <w:t xml:space="preserve">                       </w:t>
            </w:r>
            <w:r w:rsidR="00106949" w:rsidRPr="00C50193">
              <w:rPr>
                <w:rFonts w:asciiTheme="majorBidi" w:hAnsiTheme="majorBidi" w:cstheme="majorBidi"/>
                <w:color w:val="000000" w:themeColor="text1"/>
                <w:sz w:val="18"/>
                <w:szCs w:val="18"/>
                <w:lang w:val="en-US"/>
              </w:rPr>
              <w:t>C</w:t>
            </w:r>
            <w:r w:rsidRPr="00C50193">
              <w:rPr>
                <w:rFonts w:asciiTheme="majorBidi" w:hAnsiTheme="majorBidi" w:cstheme="majorBidi"/>
                <w:color w:val="000000" w:themeColor="text1"/>
                <w:sz w:val="18"/>
                <w:szCs w:val="18"/>
                <w:lang w:val="en-US"/>
              </w:rPr>
              <w:t xml:space="preserve"> </w:t>
            </w:r>
            <w:r w:rsidR="009F1401" w:rsidRPr="00C50193">
              <w:rPr>
                <w:rFonts w:asciiTheme="majorBidi" w:hAnsiTheme="majorBidi" w:cstheme="majorBidi"/>
                <w:color w:val="000000" w:themeColor="text1"/>
                <w:sz w:val="18"/>
                <w:szCs w:val="18"/>
                <w:lang w:val="en-US"/>
              </w:rPr>
              <w:t xml:space="preserve">                            </w:t>
            </w:r>
            <w:proofErr w:type="spellStart"/>
            <w:r w:rsidR="009F1401" w:rsidRPr="00C50193">
              <w:rPr>
                <w:rFonts w:asciiTheme="majorBidi" w:hAnsiTheme="majorBidi" w:cstheme="majorBidi"/>
                <w:color w:val="000000" w:themeColor="text1"/>
                <w:sz w:val="18"/>
                <w:szCs w:val="18"/>
                <w:lang w:val="en-US"/>
              </w:rPr>
              <w:t>C</w:t>
            </w:r>
            <w:proofErr w:type="spellEnd"/>
          </w:p>
          <w:p w14:paraId="2D73DA46" w14:textId="68A76BE4" w:rsidR="009F1401" w:rsidRPr="00C50193" w:rsidRDefault="008C029E" w:rsidP="0034279E">
            <w:pPr>
              <w:pStyle w:val="NoSpacing"/>
              <w:jc w:val="right"/>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lastRenderedPageBreak/>
              <w:t>C</w:t>
            </w:r>
          </w:p>
          <w:p w14:paraId="500FCD38" w14:textId="2C948B34" w:rsidR="009F1401" w:rsidRPr="00C50193" w:rsidRDefault="009F1401" w:rsidP="0034279E">
            <w:pPr>
              <w:pStyle w:val="NoSpacing"/>
              <w:jc w:val="right"/>
              <w:rPr>
                <w:rFonts w:asciiTheme="majorBidi" w:hAnsiTheme="majorBidi" w:cstheme="majorBidi"/>
                <w:color w:val="000000" w:themeColor="text1"/>
                <w:sz w:val="18"/>
                <w:szCs w:val="18"/>
                <w:lang w:val="en-US"/>
              </w:rPr>
            </w:pPr>
          </w:p>
          <w:p w14:paraId="1189E5B7" w14:textId="5F18B19E" w:rsidR="009F1401" w:rsidRPr="00C50193" w:rsidRDefault="009F1401" w:rsidP="0034279E">
            <w:pPr>
              <w:pStyle w:val="NoSpacing"/>
              <w:jc w:val="right"/>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C</w:t>
            </w:r>
          </w:p>
          <w:p w14:paraId="5162E937" w14:textId="7CF56C9C" w:rsidR="009F1401" w:rsidRPr="00C50193" w:rsidRDefault="008C029E" w:rsidP="0034279E">
            <w:pPr>
              <w:pStyle w:val="NoSpacing"/>
              <w:jc w:val="right"/>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C</w:t>
            </w:r>
          </w:p>
          <w:p w14:paraId="5AA50B27" w14:textId="79E2FF8A" w:rsidR="009F1401" w:rsidRPr="00C50193" w:rsidRDefault="009F1401" w:rsidP="0034279E">
            <w:pPr>
              <w:pStyle w:val="NoSpacing"/>
              <w:jc w:val="right"/>
              <w:rPr>
                <w:rFonts w:asciiTheme="majorBidi" w:hAnsiTheme="majorBidi" w:cstheme="majorBidi"/>
                <w:color w:val="000000" w:themeColor="text1"/>
                <w:sz w:val="18"/>
                <w:szCs w:val="18"/>
                <w:lang w:val="en-US"/>
              </w:rPr>
            </w:pPr>
          </w:p>
          <w:p w14:paraId="1F7AAFF6" w14:textId="061AA93D" w:rsidR="00786D60" w:rsidRPr="00C50193" w:rsidRDefault="00786D60" w:rsidP="0034279E">
            <w:pPr>
              <w:pStyle w:val="NoSpacing"/>
              <w:rPr>
                <w:rFonts w:asciiTheme="majorBidi" w:hAnsiTheme="majorBidi" w:cstheme="majorBidi"/>
                <w:color w:val="000000" w:themeColor="text1"/>
                <w:sz w:val="18"/>
                <w:szCs w:val="18"/>
                <w:lang w:val="en-US"/>
              </w:rPr>
            </w:pPr>
          </w:p>
        </w:tc>
        <w:tc>
          <w:tcPr>
            <w:tcW w:w="10833" w:type="dxa"/>
            <w:shd w:val="clear" w:color="auto" w:fill="auto"/>
          </w:tcPr>
          <w:p w14:paraId="0F31F211" w14:textId="0A202D07" w:rsidR="002A5B12" w:rsidRPr="00C50193" w:rsidRDefault="002A5B12" w:rsidP="0034279E">
            <w:pPr>
              <w:pStyle w:val="NoSpacing"/>
              <w:numPr>
                <w:ilvl w:val="0"/>
                <w:numId w:val="12"/>
              </w:numPr>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lastRenderedPageBreak/>
              <w:t>-</w:t>
            </w:r>
          </w:p>
          <w:p w14:paraId="3364E601" w14:textId="05949B62" w:rsidR="00622371" w:rsidRPr="00C50193" w:rsidRDefault="00D03900" w:rsidP="008C029E">
            <w:pPr>
              <w:pStyle w:val="NoSpacing"/>
              <w:numPr>
                <w:ilvl w:val="0"/>
                <w:numId w:val="12"/>
              </w:numPr>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employees</w:t>
            </w:r>
            <w:r w:rsidR="00B15C38" w:rsidRPr="00C50193">
              <w:rPr>
                <w:rFonts w:asciiTheme="majorBidi" w:hAnsiTheme="majorBidi" w:cstheme="majorBidi"/>
                <w:color w:val="000000" w:themeColor="text1"/>
                <w:sz w:val="18"/>
                <w:szCs w:val="18"/>
                <w:lang w:val="en-US"/>
              </w:rPr>
              <w:t xml:space="preserve"> </w:t>
            </w:r>
            <w:r w:rsidR="00B15C38"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DOI":"10.3389/fpsyg.2017.01528","ISSN":"1664-1078","abstract":"Drawing on approach/inhibition theory of power, we investigated two factors that influence the manner by which victims react to workplace ostracism: the hierarchical status of the ostracizer and the level of an ostracizee's external social support including family, friends, and significant others. Across an experimental vignette study (Study 1) and a field study (Study 2), we found support for a three-way interaction with felt ostracism, ostracizee external social support, and ostracizer status influencing victims' organizational citizenship behavior and deviance directed toward other individuals. In addition, felt ostracism and ostracizee external social support interacted to predict turnover intentions. Overall, victims who were ostracized by a legitimate higher-status authority (e.g., manager) and whose external social support network was limited experienced the most negative outcomes across both studies. Our findings suggest that contextual factors both inside and outside the organization jointly impact the way in which individuals react to perceived workplace ostracism. Implications and future research directions are discussed.","author":[{"dropping-particle":"","family":"Fiset","given":"John","non-dropping-particle":"","parse-names":false,"suffix":""},{"dropping-particle":"","family":"Hajj","given":"Raghid","non-dropping-particle":"Al","parse-names":false,"suffix":""},{"dropping-particle":"","family":"Vongas","given":"John G.","non-dropping-particle":"","parse-names":false,"suffix":""}],"container-title":"Frontiers in Psychology","id":"ITEM-1","issue":"SEP","issued":{"date-parts":[["2017","9","5"]]},"note":"auteurs geven aan dat actoren van ostracisme verbonden zijn met de buitenwereld waardoor ze intern in de org. een vorm van coping of rol aannemen: zoals alternatieve bron bescherming, meeheulen als bescherming, flatteren van de bron als voorbeelden.\nDe sociale steun buiten de organisatie maakt dat werknemers deze rollen tov ostracisme kunnen aannemen en niet vervallen in NWB types.","page":"1-19","title":"Workplace ostracism seen through the lens of power","type":"article-journal","volume":"8"},"uris":["http://www.mendeley.com/documents/?uuid=123eb36c-96d1-44b7-9ec0-b3c14f68adee"]}],"mendeley":{"formattedCitation":"(Fiset, Al Hajj, and Vongas 2017)","plainTextFormattedCitation":"(Fiset, Al Hajj, and Vongas 2017)","previouslyFormattedCitation":"(Fiset, Al Hajj, and Vongas 2017)"},"properties":{"noteIndex":0},"schema":"https://github.com/citation-style-language/schema/raw/master/csl-citation.json"}</w:instrText>
            </w:r>
            <w:r w:rsidR="00B15C38"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Fiset, Al Hajj, and Vongas 2017)</w:t>
            </w:r>
            <w:r w:rsidR="00B15C38" w:rsidRPr="00C50193">
              <w:rPr>
                <w:rFonts w:asciiTheme="majorBidi" w:hAnsiTheme="majorBidi" w:cstheme="majorBidi"/>
                <w:color w:val="000000" w:themeColor="text1"/>
                <w:sz w:val="18"/>
                <w:szCs w:val="18"/>
                <w:lang w:val="en-US"/>
              </w:rPr>
              <w:fldChar w:fldCharType="end"/>
            </w:r>
            <w:r w:rsidR="004A2653" w:rsidRPr="00C50193">
              <w:rPr>
                <w:rFonts w:asciiTheme="majorBidi" w:hAnsiTheme="majorBidi" w:cstheme="majorBidi"/>
                <w:color w:val="000000" w:themeColor="text1"/>
                <w:sz w:val="18"/>
                <w:szCs w:val="18"/>
                <w:lang w:val="en-US"/>
              </w:rPr>
              <w:t>,</w:t>
            </w:r>
            <w:r w:rsidR="00320259" w:rsidRPr="00C50193">
              <w:rPr>
                <w:rFonts w:asciiTheme="majorBidi" w:hAnsiTheme="majorBidi" w:cstheme="majorBidi"/>
                <w:color w:val="000000" w:themeColor="text1"/>
                <w:sz w:val="18"/>
                <w:szCs w:val="18"/>
                <w:lang w:val="en-US"/>
              </w:rPr>
              <w:t xml:space="preserve"> </w:t>
            </w:r>
            <w:r w:rsidR="004D0ED9" w:rsidRPr="00C50193">
              <w:rPr>
                <w:rFonts w:asciiTheme="majorBidi" w:hAnsiTheme="majorBidi" w:cstheme="majorBidi"/>
                <w:color w:val="000000" w:themeColor="text1"/>
                <w:sz w:val="18"/>
                <w:szCs w:val="18"/>
                <w:lang w:val="en-US"/>
              </w:rPr>
              <w:t xml:space="preserve">in organization and </w:t>
            </w:r>
            <w:r w:rsidR="00320259" w:rsidRPr="00C50193">
              <w:rPr>
                <w:rFonts w:asciiTheme="majorBidi" w:hAnsiTheme="majorBidi" w:cstheme="majorBidi"/>
                <w:color w:val="000000" w:themeColor="text1"/>
                <w:sz w:val="18"/>
                <w:szCs w:val="18"/>
                <w:lang w:val="en-US"/>
              </w:rPr>
              <w:t xml:space="preserve">work group </w:t>
            </w:r>
            <w:r w:rsidR="004D0ED9"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DOI":"10.1016/j.obhdp.2012.04.004","ISSN":"07495978","author":[{"dropping-particle":"","family":"Balliet","given":"Daniel","non-dropping-particle":"","parse-names":false,"suffix":""},{"dropping-particle":"","family":"Ferris","given":"D.Lance","non-dropping-particle":"","parse-names":false,"suffix":""}],"container-title":"Organizational Behavior and Human Decision Processes","id":"ITEM-1","issue":"2","issued":{"date-parts":[["2013","3"]]},"page":"298-308","title":"Ostracism and prosocial behavior: A social dilemma perspective","type":"article-journal","volume":"120"},"uris":["http://www.mendeley.com/documents/?uuid=0e768769-702e-4a8f-949f-61d04e57d70d"]}],"mendeley":{"formattedCitation":"(Balliet and Ferris 2013)","plainTextFormattedCitation":"(Balliet and Ferris 2013)","previouslyFormattedCitation":"(Balliet and Ferris 2013)"},"properties":{"noteIndex":0},"schema":"https://github.com/citation-style-language/schema/raw/master/csl-citation.json"}</w:instrText>
            </w:r>
            <w:r w:rsidR="004D0ED9"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Balliet and Ferris 2013)</w:t>
            </w:r>
            <w:r w:rsidR="004D0ED9" w:rsidRPr="00C50193">
              <w:rPr>
                <w:rFonts w:asciiTheme="majorBidi" w:hAnsiTheme="majorBidi" w:cstheme="majorBidi"/>
                <w:color w:val="000000" w:themeColor="text1"/>
                <w:sz w:val="18"/>
                <w:szCs w:val="18"/>
                <w:lang w:val="en-US"/>
              </w:rPr>
              <w:fldChar w:fldCharType="end"/>
            </w:r>
            <w:r w:rsidR="002E11F6" w:rsidRPr="00C50193">
              <w:rPr>
                <w:rFonts w:asciiTheme="majorBidi" w:hAnsiTheme="majorBidi" w:cstheme="majorBidi"/>
                <w:color w:val="000000" w:themeColor="text1"/>
                <w:sz w:val="18"/>
                <w:szCs w:val="18"/>
                <w:lang w:val="en-US"/>
              </w:rPr>
              <w:t xml:space="preserve"> </w:t>
            </w:r>
          </w:p>
          <w:p w14:paraId="4FC6A776" w14:textId="1DD23023" w:rsidR="00DD4BA1" w:rsidRPr="00C50193" w:rsidRDefault="008B5C28" w:rsidP="0034279E">
            <w:pPr>
              <w:pStyle w:val="NoSpacing"/>
              <w:numPr>
                <w:ilvl w:val="0"/>
                <w:numId w:val="12"/>
              </w:numPr>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lastRenderedPageBreak/>
              <w:t>clients from welfare work</w:t>
            </w:r>
            <w:r w:rsidR="0034279E" w:rsidRPr="00C50193">
              <w:rPr>
                <w:rFonts w:asciiTheme="majorBidi" w:hAnsiTheme="majorBidi" w:cstheme="majorBidi"/>
                <w:color w:val="000000" w:themeColor="text1"/>
                <w:sz w:val="18"/>
                <w:szCs w:val="18"/>
                <w:lang w:val="en-US"/>
              </w:rPr>
              <w:t xml:space="preserve"> </w:t>
            </w:r>
            <w:r w:rsidR="0034279E" w:rsidRPr="00C50193">
              <w:rPr>
                <w:rFonts w:asciiTheme="majorBidi" w:hAnsiTheme="majorBidi" w:cstheme="majorBidi"/>
                <w:color w:val="000000" w:themeColor="text1"/>
                <w:sz w:val="18"/>
                <w:szCs w:val="18"/>
                <w:lang w:val="en-US"/>
              </w:rPr>
              <w:fldChar w:fldCharType="begin" w:fldLock="1"/>
            </w:r>
            <w:r w:rsidR="0034279E" w:rsidRPr="00C50193">
              <w:rPr>
                <w:rFonts w:asciiTheme="majorBidi" w:hAnsiTheme="majorBidi" w:cstheme="majorBidi"/>
                <w:color w:val="000000" w:themeColor="text1"/>
                <w:sz w:val="18"/>
                <w:szCs w:val="18"/>
                <w:lang w:val="en-US"/>
              </w:rPr>
              <w:instrText>ADDIN CSL_CITATION {"citationItems":[{"id":"ITEM-1","itemData":{"author":[{"dropping-particle":"","family":"Saunders","given":"Peter","non-dropping-particle":"","parse-names":false,"suffix":""},{"dropping-particle":"","family":"Wong","given":"Melissa","non-dropping-particle":"","parse-names":false,"suffix":""}],"container-title":"Social Policy","id":"ITEM-1","issue":"July","issued":{"date-parts":[["2009"]]},"title":"Still doing it tough : an update on deprivation and social exclusion among welfare service clients","type":"article-journal"},"uris":["http://www.mendeley.com/documents/?uuid=a10c5047-e6cb-47ff-8679-5930c6a5cc3c"]}],"mendeley":{"formattedCitation":"(Saunders and Wong 2009)","plainTextFormattedCitation":"(Saunders and Wong 2009)"},"properties":{"noteIndex":0},"schema":"https://github.com/citation-style-language/schema/raw/master/csl-citation.json"}</w:instrText>
            </w:r>
            <w:r w:rsidR="0034279E" w:rsidRPr="00C50193">
              <w:rPr>
                <w:rFonts w:asciiTheme="majorBidi" w:hAnsiTheme="majorBidi" w:cstheme="majorBidi"/>
                <w:color w:val="000000" w:themeColor="text1"/>
                <w:sz w:val="18"/>
                <w:szCs w:val="18"/>
                <w:lang w:val="en-US"/>
              </w:rPr>
              <w:fldChar w:fldCharType="separate"/>
            </w:r>
            <w:r w:rsidR="0034279E" w:rsidRPr="00C50193">
              <w:rPr>
                <w:rFonts w:asciiTheme="majorBidi" w:hAnsiTheme="majorBidi" w:cstheme="majorBidi"/>
                <w:noProof/>
                <w:color w:val="000000" w:themeColor="text1"/>
                <w:sz w:val="18"/>
                <w:szCs w:val="18"/>
                <w:lang w:val="en-US"/>
              </w:rPr>
              <w:t>(Saunders and Wong 2009)</w:t>
            </w:r>
            <w:r w:rsidR="0034279E" w:rsidRPr="00C50193">
              <w:rPr>
                <w:rFonts w:asciiTheme="majorBidi" w:hAnsiTheme="majorBidi" w:cstheme="majorBidi"/>
                <w:color w:val="000000" w:themeColor="text1"/>
                <w:sz w:val="18"/>
                <w:szCs w:val="18"/>
                <w:lang w:val="en-US"/>
              </w:rPr>
              <w:fldChar w:fldCharType="end"/>
            </w:r>
            <w:r w:rsidR="0034279E" w:rsidRPr="00C50193">
              <w:rPr>
                <w:rFonts w:asciiTheme="majorBidi" w:hAnsiTheme="majorBidi" w:cstheme="majorBidi"/>
                <w:color w:val="000000" w:themeColor="text1"/>
                <w:sz w:val="18"/>
                <w:szCs w:val="18"/>
                <w:lang w:val="en-US"/>
              </w:rPr>
              <w:t>,</w:t>
            </w:r>
            <w:r w:rsidRPr="00C50193">
              <w:rPr>
                <w:rFonts w:asciiTheme="majorBidi" w:hAnsiTheme="majorBidi" w:cstheme="majorBidi"/>
                <w:color w:val="000000" w:themeColor="text1"/>
                <w:sz w:val="18"/>
                <w:szCs w:val="18"/>
                <w:lang w:val="en-US"/>
              </w:rPr>
              <w:t xml:space="preserve"> </w:t>
            </w:r>
            <w:r w:rsidR="00AB79FD" w:rsidRPr="00C50193">
              <w:rPr>
                <w:rFonts w:asciiTheme="majorBidi" w:hAnsiTheme="majorBidi" w:cstheme="majorBidi"/>
                <w:color w:val="000000" w:themeColor="text1"/>
                <w:sz w:val="18"/>
                <w:szCs w:val="18"/>
                <w:lang w:val="en-US"/>
              </w:rPr>
              <w:t xml:space="preserve">an </w:t>
            </w:r>
            <w:r w:rsidR="008C029E" w:rsidRPr="00C50193">
              <w:rPr>
                <w:rFonts w:asciiTheme="majorBidi" w:hAnsiTheme="majorBidi" w:cstheme="majorBidi"/>
                <w:color w:val="000000" w:themeColor="text1"/>
                <w:sz w:val="18"/>
                <w:szCs w:val="18"/>
                <w:lang w:val="en-US"/>
              </w:rPr>
              <w:t xml:space="preserve">external </w:t>
            </w:r>
            <w:r w:rsidR="00DD4BA1" w:rsidRPr="00C50193">
              <w:rPr>
                <w:rFonts w:asciiTheme="majorBidi" w:hAnsiTheme="majorBidi" w:cstheme="majorBidi"/>
                <w:color w:val="000000" w:themeColor="text1"/>
                <w:sz w:val="18"/>
                <w:szCs w:val="18"/>
                <w:lang w:val="en-US"/>
              </w:rPr>
              <w:t>source</w:t>
            </w:r>
            <w:r w:rsidR="00403EBE" w:rsidRPr="00C50193">
              <w:rPr>
                <w:rFonts w:asciiTheme="majorBidi" w:hAnsiTheme="majorBidi" w:cstheme="majorBidi"/>
                <w:color w:val="000000" w:themeColor="text1"/>
                <w:sz w:val="18"/>
                <w:szCs w:val="18"/>
                <w:lang w:val="en-US"/>
              </w:rPr>
              <w:t xml:space="preserve"> such as an informant</w:t>
            </w:r>
            <w:r w:rsidR="000A1F4D" w:rsidRPr="00C50193">
              <w:rPr>
                <w:rFonts w:asciiTheme="majorBidi" w:hAnsiTheme="majorBidi" w:cstheme="majorBidi"/>
                <w:color w:val="000000" w:themeColor="text1"/>
                <w:sz w:val="18"/>
                <w:szCs w:val="18"/>
                <w:lang w:val="en-US"/>
              </w:rPr>
              <w:t xml:space="preserve"> </w:t>
            </w:r>
            <w:r w:rsidR="000A1F4D"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DOI":"10.1146/annurev.psych.58.110405.085641","ISSN":"0066-4308","author":[{"dropping-particle":"","family":"Williams","given":"Kipling D.","non-dropping-particle":"","parse-names":false,"suffix":""}],"container-title":"Annual Review of Psychology","id":"ITEM-1","issue":"1","issued":{"date-parts":[["2007","1"]]},"page":"425-452","title":"Ostracism","type":"article-journal","volume":"58"},"uris":["http://www.mendeley.com/documents/?uuid=c1bb3afe-ac1a-44be-acf8-1582d4e57ea0"]}],"mendeley":{"formattedCitation":"(Williams 2007)","plainTextFormattedCitation":"(Williams 2007)","previouslyFormattedCitation":"(Williams 2007)"},"properties":{"noteIndex":0},"schema":"https://github.com/citation-style-language/schema/raw/master/csl-citation.json"}</w:instrText>
            </w:r>
            <w:r w:rsidR="000A1F4D"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Williams 2007)</w:t>
            </w:r>
            <w:r w:rsidR="000A1F4D" w:rsidRPr="00C50193">
              <w:rPr>
                <w:rFonts w:asciiTheme="majorBidi" w:hAnsiTheme="majorBidi" w:cstheme="majorBidi"/>
                <w:color w:val="000000" w:themeColor="text1"/>
                <w:sz w:val="18"/>
                <w:szCs w:val="18"/>
                <w:lang w:val="en-US"/>
              </w:rPr>
              <w:fldChar w:fldCharType="end"/>
            </w:r>
            <w:r w:rsidR="000A1F4D" w:rsidRPr="00C50193">
              <w:rPr>
                <w:rFonts w:asciiTheme="majorBidi" w:hAnsiTheme="majorBidi" w:cstheme="majorBidi"/>
                <w:color w:val="000000" w:themeColor="text1"/>
                <w:sz w:val="18"/>
                <w:szCs w:val="18"/>
                <w:lang w:val="en-US"/>
              </w:rPr>
              <w:t>,</w:t>
            </w:r>
            <w:r w:rsidR="00DD4BA1" w:rsidRPr="00C50193">
              <w:rPr>
                <w:rFonts w:asciiTheme="majorBidi" w:hAnsiTheme="majorBidi" w:cstheme="majorBidi"/>
                <w:color w:val="000000" w:themeColor="text1"/>
                <w:sz w:val="18"/>
                <w:szCs w:val="18"/>
                <w:lang w:val="en-US"/>
              </w:rPr>
              <w:t xml:space="preserve"> complying </w:t>
            </w:r>
            <w:r w:rsidR="0034279E" w:rsidRPr="00C50193">
              <w:rPr>
                <w:rFonts w:asciiTheme="majorBidi" w:hAnsiTheme="majorBidi" w:cstheme="majorBidi"/>
                <w:color w:val="000000" w:themeColor="text1"/>
                <w:sz w:val="18"/>
                <w:szCs w:val="18"/>
                <w:lang w:val="en-US"/>
              </w:rPr>
              <w:t xml:space="preserve">with clients </w:t>
            </w:r>
            <w:r w:rsidR="00DD4BA1" w:rsidRPr="00C50193">
              <w:rPr>
                <w:rFonts w:asciiTheme="majorBidi" w:hAnsiTheme="majorBidi" w:cstheme="majorBidi"/>
                <w:color w:val="000000" w:themeColor="text1"/>
                <w:sz w:val="18"/>
                <w:szCs w:val="18"/>
                <w:lang w:val="en-US"/>
              </w:rPr>
              <w:t xml:space="preserve">to reduce ostracism </w:t>
            </w:r>
            <w:r w:rsidR="009A77A9"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DOI":"10.1080/15534510802204868","ISSN":"1553-4510","abstract":"Ostracism, the act of ignoring and excluding, is a universally applied tactic of social control. Individuals who detect ostracism often change their behaviors to be readmitted into the group, even if it means becoming excessively socially susceptible to influence. We tested whether ostracized individuals are more socially susceptible to a subsequent influence attempt. In this study, 65 undergraduates were randomly assigned to a 2 (Inclusion or Ostracism) × 3 (Compliance tactic: foot-in-the door, target request only, door-in-the-face) between-participants design. The participants played Cyberball and were either included or ostracized, and then they were approached with a request to donate money. Despite no differences between the three tactics, ostracism increased compliance across all request types. Our discussion focuses on the implications for ostracism-induced social susceptibility.","author":[{"dropping-particle":"","family":"Carter‐Sowell","given":"Adrienne R.","non-dropping-particle":"","parse-names":false,"suffix":""},{"dropping-particle":"","family":"Chen","given":"Zhansheng","non-dropping-particle":"","parse-names":false,"suffix":""},{"dropping-particle":"","family":"Williams","given":"Kipling D.","non-dropping-particle":"","parse-names":false,"suffix":""}],"container-title":"Social Influence","id":"ITEM-1","issue":"3","issued":{"date-parts":[["2008","9"]]},"page":"143-153","title":"Ostracism increases social susceptibility","type":"article-journal","volume":"3"},"uris":["http://www.mendeley.com/documents/?uuid=11ab6d48-1162-4a42-ada7-2d10ac8cb1a2"]}],"mendeley":{"formattedCitation":"(Carter‐Sowell, Chen, and Williams 2008)","plainTextFormattedCitation":"(Carter‐Sowell, Chen, and Williams 2008)","previouslyFormattedCitation":"(Carter‐Sowell, Chen, and Williams 2008)"},"properties":{"noteIndex":0},"schema":"https://github.com/citation-style-language/schema/raw/master/csl-citation.json"}</w:instrText>
            </w:r>
            <w:r w:rsidR="009A77A9"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Carter‐Sowell, Chen, and Williams 2008)</w:t>
            </w:r>
            <w:r w:rsidR="009A77A9" w:rsidRPr="00C50193">
              <w:rPr>
                <w:rFonts w:asciiTheme="majorBidi" w:hAnsiTheme="majorBidi" w:cstheme="majorBidi"/>
                <w:color w:val="000000" w:themeColor="text1"/>
                <w:sz w:val="18"/>
                <w:szCs w:val="18"/>
                <w:lang w:val="en-US"/>
              </w:rPr>
              <w:fldChar w:fldCharType="end"/>
            </w:r>
            <w:r w:rsidR="000E15AB" w:rsidRPr="00C50193">
              <w:rPr>
                <w:rFonts w:asciiTheme="majorBidi" w:hAnsiTheme="majorBidi" w:cstheme="majorBidi"/>
                <w:color w:val="000000" w:themeColor="text1"/>
                <w:sz w:val="18"/>
                <w:szCs w:val="18"/>
                <w:lang w:val="en-US"/>
              </w:rPr>
              <w:t>,</w:t>
            </w:r>
            <w:r w:rsidR="000813A3" w:rsidRPr="00C50193">
              <w:rPr>
                <w:rFonts w:asciiTheme="majorBidi" w:hAnsiTheme="majorBidi" w:cstheme="majorBidi"/>
                <w:color w:val="000000" w:themeColor="text1"/>
                <w:sz w:val="18"/>
                <w:szCs w:val="18"/>
                <w:lang w:val="en-US"/>
              </w:rPr>
              <w:t xml:space="preserve"> </w:t>
            </w:r>
            <w:proofErr w:type="spellStart"/>
            <w:r w:rsidR="002C1C43" w:rsidRPr="00C50193">
              <w:rPr>
                <w:rFonts w:asciiTheme="majorBidi" w:hAnsiTheme="majorBidi" w:cstheme="majorBidi"/>
                <w:color w:val="000000" w:themeColor="text1"/>
                <w:sz w:val="18"/>
                <w:szCs w:val="18"/>
                <w:lang w:val="en-US"/>
              </w:rPr>
              <w:t>ostracizees</w:t>
            </w:r>
            <w:proofErr w:type="spellEnd"/>
            <w:r w:rsidR="002C1C43" w:rsidRPr="00C50193">
              <w:rPr>
                <w:rFonts w:asciiTheme="majorBidi" w:hAnsiTheme="majorBidi" w:cstheme="majorBidi"/>
                <w:color w:val="000000" w:themeColor="text1"/>
                <w:sz w:val="18"/>
                <w:szCs w:val="18"/>
                <w:lang w:val="en-US"/>
              </w:rPr>
              <w:t>’ social support</w:t>
            </w:r>
            <w:r w:rsidR="003D241A" w:rsidRPr="00C50193">
              <w:rPr>
                <w:rFonts w:asciiTheme="majorBidi" w:hAnsiTheme="majorBidi" w:cstheme="majorBidi"/>
                <w:color w:val="000000" w:themeColor="text1"/>
                <w:sz w:val="18"/>
                <w:szCs w:val="18"/>
                <w:lang w:val="en-US"/>
              </w:rPr>
              <w:t xml:space="preserve"> of others</w:t>
            </w:r>
            <w:r w:rsidR="008C029E" w:rsidRPr="00C50193">
              <w:rPr>
                <w:rFonts w:asciiTheme="majorBidi" w:hAnsiTheme="majorBidi" w:cstheme="majorBidi"/>
                <w:color w:val="000000" w:themeColor="text1"/>
                <w:sz w:val="18"/>
                <w:szCs w:val="18"/>
                <w:lang w:val="en-US"/>
              </w:rPr>
              <w:t xml:space="preserve"> </w:t>
            </w:r>
            <w:r w:rsidR="00DD4BA1"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DOI":"10.3389/fpsyg.2017.01528","ISSN":"1664-1078","abstract":"Drawing on approach/inhibition theory of power, we investigated two factors that influence the manner by which victims react to workplace ostracism: the hierarchical status of the ostracizer and the level of an ostracizee's external social support including family, friends, and significant others. Across an experimental vignette study (Study 1) and a field study (Study 2), we found support for a three-way interaction with felt ostracism, ostracizee external social support, and ostracizer status influencing victims' organizational citizenship behavior and deviance directed toward other individuals. In addition, felt ostracism and ostracizee external social support interacted to predict turnover intentions. Overall, victims who were ostracized by a legitimate higher-status authority (e.g., manager) and whose external social support network was limited experienced the most negative outcomes across both studies. Our findings suggest that contextual factors both inside and outside the organization jointly impact the way in which individuals react to perceived workplace ostracism. Implications and future research directions are discussed.","author":[{"dropping-particle":"","family":"Fiset","given":"John","non-dropping-particle":"","parse-names":false,"suffix":""},{"dropping-particle":"","family":"Hajj","given":"Raghid","non-dropping-particle":"Al","parse-names":false,"suffix":""},{"dropping-particle":"","family":"Vongas","given":"John G.","non-dropping-particle":"","parse-names":false,"suffix":""}],"container-title":"Frontiers in Psychology","id":"ITEM-1","issue":"SEP","issued":{"date-parts":[["2017","9","5"]]},"note":"auteurs geven aan dat actoren van ostracisme verbonden zijn met de buitenwereld waardoor ze intern in de org. een vorm van coping of rol aannemen: zoals alternatieve bron bescherming, meeheulen als bescherming, flatteren van de bron als voorbeelden.\nDe sociale steun buiten de organisatie maakt dat werknemers deze rollen tov ostracisme kunnen aannemen en niet vervallen in NWB types.","page":"1-19","title":"Workplace ostracism seen through the lens of power","type":"article-journal","volume":"8"},"uris":["http://www.mendeley.com/documents/?uuid=123eb36c-96d1-44b7-9ec0-b3c14f68adee"]}],"mendeley":{"formattedCitation":"(Fiset, Al Hajj, and Vongas 2017)","plainTextFormattedCitation":"(Fiset, Al Hajj, and Vongas 2017)","previouslyFormattedCitation":"(Fiset, Al Hajj, and Vongas 2017)"},"properties":{"noteIndex":0},"schema":"https://github.com/citation-style-language/schema/raw/master/csl-citation.json"}</w:instrText>
            </w:r>
            <w:r w:rsidR="00DD4BA1"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color w:val="000000" w:themeColor="text1"/>
                <w:sz w:val="18"/>
                <w:szCs w:val="18"/>
                <w:lang w:val="en-US"/>
              </w:rPr>
              <w:t>(Fiset, Al Hajj, and Vongas 2017)</w:t>
            </w:r>
            <w:r w:rsidR="00DD4BA1" w:rsidRPr="00C50193">
              <w:rPr>
                <w:rFonts w:asciiTheme="majorBidi" w:hAnsiTheme="majorBidi" w:cstheme="majorBidi"/>
                <w:color w:val="000000" w:themeColor="text1"/>
                <w:sz w:val="18"/>
                <w:szCs w:val="18"/>
                <w:lang w:val="en-US"/>
              </w:rPr>
              <w:fldChar w:fldCharType="end"/>
            </w:r>
          </w:p>
          <w:p w14:paraId="4F028B4C" w14:textId="3808797A" w:rsidR="005C541F" w:rsidRPr="00C50193" w:rsidRDefault="002A5B12" w:rsidP="0034279E">
            <w:pPr>
              <w:pStyle w:val="NoSpacing"/>
              <w:numPr>
                <w:ilvl w:val="0"/>
                <w:numId w:val="12"/>
              </w:numPr>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w:t>
            </w:r>
          </w:p>
          <w:p w14:paraId="1B6907E1" w14:textId="26C60F9D" w:rsidR="008C029E" w:rsidRPr="00C50193" w:rsidRDefault="005529BA" w:rsidP="008C029E">
            <w:pPr>
              <w:pStyle w:val="NoSpacing"/>
              <w:numPr>
                <w:ilvl w:val="0"/>
                <w:numId w:val="12"/>
              </w:numPr>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eastAsia="ko-KR"/>
              </w:rPr>
              <w:t>groups and dyads (Faulkner, Williams, Sherman &amp; Williams, 1997</w:t>
            </w:r>
            <w:r w:rsidR="006A539F" w:rsidRPr="00C50193">
              <w:rPr>
                <w:rFonts w:asciiTheme="majorBidi" w:hAnsiTheme="majorBidi" w:cstheme="majorBidi"/>
                <w:color w:val="000000" w:themeColor="text1"/>
                <w:sz w:val="18"/>
                <w:szCs w:val="18"/>
                <w:lang w:val="en-US" w:eastAsia="ko-KR"/>
              </w:rPr>
              <w:t>)</w:t>
            </w:r>
            <w:r w:rsidR="00B24CEE" w:rsidRPr="00C50193">
              <w:rPr>
                <w:rFonts w:asciiTheme="majorBidi" w:hAnsiTheme="majorBidi" w:cstheme="majorBidi"/>
                <w:color w:val="000000" w:themeColor="text1"/>
                <w:sz w:val="18"/>
                <w:szCs w:val="18"/>
                <w:lang w:val="en-US" w:eastAsia="ko-KR"/>
              </w:rPr>
              <w:t>,</w:t>
            </w:r>
            <w:r w:rsidR="006A539F" w:rsidRPr="00C50193">
              <w:rPr>
                <w:rFonts w:asciiTheme="majorBidi" w:hAnsiTheme="majorBidi" w:cstheme="majorBidi"/>
                <w:color w:val="000000" w:themeColor="text1"/>
                <w:sz w:val="18"/>
                <w:szCs w:val="18"/>
                <w:lang w:val="en-US" w:eastAsia="ko-KR"/>
              </w:rPr>
              <w:t xml:space="preserve"> group-level phenomenon </w:t>
            </w:r>
            <w:r w:rsidR="006A539F"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eastAsia="ko-KR"/>
              </w:rPr>
              <w:instrText>ADDIN CSL_CITATION {"citationItems":[{"id":"ITEM-1","itemData":{"DOI":"10.1016/j.obhdp.2012.04.004","ISSN":"07495978","author":[{"dropping-particle":"","family":"Balliet","given":"Daniel","non-dropping-particle":"","parse-names":false,"suffix":""},{"dropping-particle":"","family":"Ferris","given":"D.Lance","non-dropping-particle":"","parse-names":false,"suffix":""}],"container-title":"Organizational Behavior and Human Decision Processes","id":"ITEM-1","issue":"2","issued":{"date-parts":[["2013","3"]]},"page":"298-308","title":"Ostracism and prosocial behavior: A social dilemma perspective","type":"article-journal","volume":"120"},"uris":["http://www.mendeley.com/documents/?uuid=0e768769-702e-4a8f-949f-61d04e57d70d"]}],"mendeley":{"formattedCitation":"(Balliet and Ferris 2013)","plainTextFormattedCitation":"(Balliet and Ferris 2013)","previouslyFormattedCitation":"(Balliet and Ferris 2013)"},"properties":{"noteIndex":0},"schema":"https://github.com/citation-style-language/schema/raw/master/csl-citation.json"}</w:instrText>
            </w:r>
            <w:r w:rsidR="006A539F"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Balliet and Ferris 2013)</w:t>
            </w:r>
            <w:r w:rsidR="006A539F" w:rsidRPr="00C50193">
              <w:rPr>
                <w:rFonts w:asciiTheme="majorBidi" w:hAnsiTheme="majorBidi" w:cstheme="majorBidi"/>
                <w:color w:val="000000" w:themeColor="text1"/>
                <w:sz w:val="18"/>
                <w:szCs w:val="18"/>
                <w:lang w:val="en-US"/>
              </w:rPr>
              <w:fldChar w:fldCharType="end"/>
            </w:r>
            <w:r w:rsidR="008C029E" w:rsidRPr="00C50193">
              <w:rPr>
                <w:rFonts w:asciiTheme="majorBidi" w:hAnsiTheme="majorBidi" w:cstheme="majorBidi"/>
                <w:color w:val="000000" w:themeColor="text1"/>
                <w:sz w:val="18"/>
                <w:szCs w:val="18"/>
                <w:lang w:val="en-US"/>
              </w:rPr>
              <w:t xml:space="preserve">, ingroup/outgroup </w:t>
            </w:r>
            <w:r w:rsidR="008C029E" w:rsidRPr="00C50193">
              <w:rPr>
                <w:rFonts w:asciiTheme="majorBidi" w:hAnsiTheme="majorBidi" w:cstheme="majorBidi"/>
                <w:color w:val="000000" w:themeColor="text1"/>
                <w:sz w:val="18"/>
                <w:szCs w:val="18"/>
                <w:lang w:val="en-US"/>
              </w:rPr>
              <w:fldChar w:fldCharType="begin" w:fldLock="1"/>
            </w:r>
            <w:r w:rsidR="008C029E" w:rsidRPr="00C50193">
              <w:rPr>
                <w:rFonts w:asciiTheme="majorBidi" w:hAnsiTheme="majorBidi" w:cstheme="majorBidi"/>
                <w:color w:val="000000" w:themeColor="text1"/>
                <w:sz w:val="18"/>
                <w:szCs w:val="18"/>
                <w:lang w:val="en-US"/>
              </w:rPr>
              <w:instrText>ADDIN CSL_CITATION {"citationItems":[{"id":"ITEM-1","itemData":{"DOI":"10.1002/ejsp.392","ISSN":"00462772","author":[{"dropping-particle":"","family":"Gonsalkorale","given":"Karen","non-dropping-particle":"","parse-names":false,"suffix":""},{"dropping-particle":"","family":"Williams","given":"Kipling D.","non-dropping-particle":"","parse-names":false,"suffix":""}],"container-title":"European Journal of Social Psychology","id":"ITEM-1","issue":"6","issued":{"date-parts":[["2007","11"]]},"note":"Bovendien was ostracisme door verachte leden van de outgroup niet minder aversief dan ostracisme door rivaliserende leden van de outgroup of ingroup. De deelnemers maakten echter een onderscheid tussen de groepen; verbannen individuen meldden een grotere negativiteit van de outgroup dan deelnemers die alleen deel uitmaakten van de verachte outgroup als hun medespelers lid waren. We interpreteren deze resultaten als bewijs voor de krachtige impact van het ostracisme en het potentiële belang van het onderscheid tussen kwalitatief verschillende outgroups.Australie.\n\nDiscussie: psych harm, groepsidentieteit had geen invloed op de negatieve gevoelens. Erbij horen blijkt zeer belangrijk ook al is dit bij onwenselijke groepen.\nZe hebben geen bewijs gevonden of ostracism bij de verachte outgroup minder stress opleverde dan van andere groepen. \nDiscussie gaat verder met het idee dat mensen die graag bij een outgroep willen horen na enige tijd het niet erg meer vinden dat ze er niet bij horen. Wat aanvankelijk als erg werd gevonden laten ze los na verloop van tijd.\nOok zal niet iedere groep op dezelfde manier bepaald gedrag bij uitstoting vertonen. Er zijn verschillen tussen groepen in dit opzicht.\n\nheadings:\nmethod, participants, procedure, \nresults, manipulation checks, group membership, inclusionary status\nself reported belonging, self esteem, control and meaningful existence \nmood\nintergropu feelings\ndiscussion","page":"1176-1186","title":"The KKK won't let me play: ostracism even by a despised outgroup hurts","type":"article-journal","volume":"37"},"uris":["http://www.mendeley.com/documents/?uuid=7f07767a-b4de-41f4-8cb1-46f5905a155b"]}],"mendeley":{"formattedCitation":"(Gonsalkorale and Williams 2007)","plainTextFormattedCitation":"(Gonsalkorale and Williams 2007)","previouslyFormattedCitation":"(Gonsalkorale and Williams 2007)"},"properties":{"noteIndex":0},"schema":"https://github.com/citation-style-language/schema/raw/master/csl-citation.json"}</w:instrText>
            </w:r>
            <w:r w:rsidR="008C029E" w:rsidRPr="00C50193">
              <w:rPr>
                <w:rFonts w:asciiTheme="majorBidi" w:hAnsiTheme="majorBidi" w:cstheme="majorBidi"/>
                <w:color w:val="000000" w:themeColor="text1"/>
                <w:sz w:val="18"/>
                <w:szCs w:val="18"/>
                <w:lang w:val="en-US"/>
              </w:rPr>
              <w:fldChar w:fldCharType="separate"/>
            </w:r>
            <w:r w:rsidR="008C029E" w:rsidRPr="00C50193">
              <w:rPr>
                <w:rFonts w:asciiTheme="majorBidi" w:hAnsiTheme="majorBidi" w:cstheme="majorBidi"/>
                <w:noProof/>
                <w:color w:val="000000" w:themeColor="text1"/>
                <w:sz w:val="18"/>
                <w:szCs w:val="18"/>
                <w:lang w:val="en-US"/>
              </w:rPr>
              <w:t>(Gonsalkorale and Williams 2007)</w:t>
            </w:r>
            <w:r w:rsidR="008C029E" w:rsidRPr="00C50193">
              <w:rPr>
                <w:rFonts w:asciiTheme="majorBidi" w:hAnsiTheme="majorBidi" w:cstheme="majorBidi"/>
                <w:color w:val="000000" w:themeColor="text1"/>
                <w:sz w:val="18"/>
                <w:szCs w:val="18"/>
                <w:lang w:val="en-US"/>
              </w:rPr>
              <w:fldChar w:fldCharType="end"/>
            </w:r>
          </w:p>
          <w:p w14:paraId="27D7D622" w14:textId="275FF850" w:rsidR="00493F15" w:rsidRPr="00C50193" w:rsidRDefault="00493F15" w:rsidP="008C029E">
            <w:pPr>
              <w:pStyle w:val="NoSpacing"/>
              <w:ind w:left="720"/>
              <w:rPr>
                <w:rFonts w:asciiTheme="majorBidi" w:hAnsiTheme="majorBidi" w:cstheme="majorBidi"/>
                <w:color w:val="000000" w:themeColor="text1"/>
                <w:sz w:val="18"/>
                <w:szCs w:val="18"/>
                <w:lang w:val="en-US" w:eastAsia="ko-KR"/>
              </w:rPr>
            </w:pPr>
          </w:p>
        </w:tc>
      </w:tr>
      <w:tr w:rsidR="00C50193" w:rsidRPr="00C50193" w14:paraId="778BFE36" w14:textId="77777777" w:rsidTr="0034279E">
        <w:trPr>
          <w:trHeight w:val="418"/>
        </w:trPr>
        <w:tc>
          <w:tcPr>
            <w:tcW w:w="2127" w:type="dxa"/>
            <w:shd w:val="clear" w:color="auto" w:fill="auto"/>
          </w:tcPr>
          <w:p w14:paraId="5FD7A11E" w14:textId="024F6273" w:rsidR="000A6792" w:rsidRPr="00C50193" w:rsidRDefault="000A6792" w:rsidP="004A1D45">
            <w:pPr>
              <w:pStyle w:val="NoSpacing"/>
              <w:jc w:val="right"/>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lastRenderedPageBreak/>
              <w:t>Incivility</w:t>
            </w:r>
            <w:r w:rsidR="004A1D45" w:rsidRPr="00C50193">
              <w:rPr>
                <w:rFonts w:asciiTheme="majorBidi" w:hAnsiTheme="majorBidi" w:cstheme="majorBidi"/>
                <w:color w:val="000000" w:themeColor="text1"/>
                <w:sz w:val="18"/>
                <w:szCs w:val="18"/>
                <w:lang w:val="en-US"/>
              </w:rPr>
              <w:t xml:space="preserve">                         C</w:t>
            </w:r>
            <w:r w:rsidR="00CF2BD3" w:rsidRPr="00C50193">
              <w:rPr>
                <w:rFonts w:asciiTheme="majorBidi" w:hAnsiTheme="majorBidi" w:cstheme="majorBidi"/>
                <w:color w:val="000000" w:themeColor="text1"/>
                <w:sz w:val="18"/>
                <w:szCs w:val="18"/>
                <w:lang w:val="en-US"/>
              </w:rPr>
              <w:t xml:space="preserve">                            </w:t>
            </w:r>
            <w:proofErr w:type="spellStart"/>
            <w:r w:rsidR="00CF2BD3" w:rsidRPr="00C50193">
              <w:rPr>
                <w:rFonts w:asciiTheme="majorBidi" w:hAnsiTheme="majorBidi" w:cstheme="majorBidi"/>
                <w:color w:val="000000" w:themeColor="text1"/>
                <w:sz w:val="18"/>
                <w:szCs w:val="18"/>
                <w:lang w:val="en-US"/>
              </w:rPr>
              <w:t>C</w:t>
            </w:r>
            <w:proofErr w:type="spellEnd"/>
          </w:p>
          <w:p w14:paraId="5EC83306" w14:textId="4168C536" w:rsidR="00CF2BD3" w:rsidRPr="00C50193" w:rsidRDefault="00CF2BD3" w:rsidP="0034279E">
            <w:pPr>
              <w:pStyle w:val="NoSpacing"/>
              <w:jc w:val="right"/>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C</w:t>
            </w:r>
          </w:p>
          <w:p w14:paraId="6B62751E" w14:textId="4BF40D72" w:rsidR="00CF2BD3" w:rsidRPr="00C50193" w:rsidRDefault="00CF2BD3" w:rsidP="0034279E">
            <w:pPr>
              <w:pStyle w:val="NoSpacing"/>
              <w:jc w:val="right"/>
              <w:rPr>
                <w:rFonts w:asciiTheme="majorBidi" w:hAnsiTheme="majorBidi" w:cstheme="majorBidi"/>
                <w:color w:val="000000" w:themeColor="text1"/>
                <w:sz w:val="18"/>
                <w:szCs w:val="18"/>
                <w:lang w:val="en-US"/>
              </w:rPr>
            </w:pPr>
          </w:p>
          <w:p w14:paraId="1C646BCC" w14:textId="7AFC80FA" w:rsidR="00CF2BD3" w:rsidRPr="00C50193" w:rsidRDefault="005A6F4A" w:rsidP="0034279E">
            <w:pPr>
              <w:pStyle w:val="NoSpacing"/>
              <w:jc w:val="right"/>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C</w:t>
            </w:r>
          </w:p>
          <w:p w14:paraId="28C821FA" w14:textId="55E0BFB1" w:rsidR="00CF2BD3" w:rsidRPr="00C50193" w:rsidRDefault="00CF2BD3" w:rsidP="0034279E">
            <w:pPr>
              <w:pStyle w:val="NoSpacing"/>
              <w:jc w:val="right"/>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C</w:t>
            </w:r>
          </w:p>
          <w:p w14:paraId="62F7BC21" w14:textId="77777777" w:rsidR="00786D60" w:rsidRPr="00C50193" w:rsidRDefault="00786D60" w:rsidP="0034279E">
            <w:pPr>
              <w:pStyle w:val="NoSpacing"/>
              <w:rPr>
                <w:rFonts w:asciiTheme="majorBidi" w:hAnsiTheme="majorBidi" w:cstheme="majorBidi"/>
                <w:color w:val="000000" w:themeColor="text1"/>
                <w:sz w:val="18"/>
                <w:szCs w:val="18"/>
                <w:lang w:val="en-US"/>
              </w:rPr>
            </w:pPr>
          </w:p>
        </w:tc>
        <w:tc>
          <w:tcPr>
            <w:tcW w:w="10833" w:type="dxa"/>
            <w:shd w:val="clear" w:color="auto" w:fill="auto"/>
          </w:tcPr>
          <w:p w14:paraId="172A01FB" w14:textId="1782EBF6" w:rsidR="004A2653" w:rsidRPr="00C50193" w:rsidRDefault="008F3DF7" w:rsidP="0034279E">
            <w:pPr>
              <w:pStyle w:val="NoSpacing"/>
              <w:numPr>
                <w:ilvl w:val="0"/>
                <w:numId w:val="13"/>
              </w:numPr>
              <w:rPr>
                <w:rFonts w:asciiTheme="majorBidi" w:hAnsiTheme="majorBidi" w:cstheme="majorBidi"/>
                <w:color w:val="000000" w:themeColor="text1"/>
                <w:sz w:val="18"/>
                <w:szCs w:val="18"/>
                <w:lang w:val="en-US" w:eastAsia="ko-KR"/>
              </w:rPr>
            </w:pPr>
            <w:r w:rsidRPr="00C50193">
              <w:rPr>
                <w:rFonts w:asciiTheme="majorBidi" w:hAnsiTheme="majorBidi" w:cstheme="majorBidi"/>
                <w:color w:val="000000" w:themeColor="text1"/>
                <w:sz w:val="18"/>
                <w:szCs w:val="18"/>
                <w:lang w:val="en-US"/>
              </w:rPr>
              <w:t>c</w:t>
            </w:r>
            <w:r w:rsidR="004A1E8D" w:rsidRPr="00C50193">
              <w:rPr>
                <w:rFonts w:asciiTheme="majorBidi" w:hAnsiTheme="majorBidi" w:cstheme="majorBidi"/>
                <w:color w:val="000000" w:themeColor="text1"/>
                <w:sz w:val="18"/>
                <w:szCs w:val="18"/>
                <w:lang w:val="en-US"/>
              </w:rPr>
              <w:t xml:space="preserve">onsumer-provider relationships </w:t>
            </w:r>
            <w:r w:rsidR="004A1E8D"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DOI":"10.1037/a0020723","ISSN":"1939-1307","author":[{"dropping-particle":"","family":"Sliter","given":"Michael","non-dropping-particle":"","parse-names":false,"suffix":""},{"dropping-particle":"","family":"Jex","given":"Steve","non-dropping-particle":"","parse-names":false,"suffix":""},{"dropping-particle":"","family":"Wolford","given":"Katherine","non-dropping-particle":"","parse-names":false,"suffix":""},{"dropping-particle":"","family":"McInnerney","given":"Joanne","non-dropping-particle":"","parse-names":false,"suffix":""}],"container-title":"Journal of Occupational Health Psychology","id":"ITEM-1","issue":"4","issued":{"date-parts":[["2010","10"]]},"page":"468-481","title":"How rude! Emotional labor as a mediator between customer incivility and employee outcomes.","type":"article-journal","volume":"15"},"uris":["http://www.mendeley.com/documents/?uuid=81171d7f-c0e1-4951-ae53-b22ac1ddd53c"]}],"mendeley":{"formattedCitation":"(M. Sliter et al. 2010)","plainTextFormattedCitation":"(M. Sliter et al. 2010)","previouslyFormattedCitation":"(M. Sliter et al. 2010)"},"properties":{"noteIndex":0},"schema":"https://github.com/citation-style-language/schema/raw/master/csl-citation.json"}</w:instrText>
            </w:r>
            <w:r w:rsidR="004A1E8D"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Sliter et al. 2010)</w:t>
            </w:r>
            <w:r w:rsidR="004A1E8D" w:rsidRPr="00C50193">
              <w:rPr>
                <w:rFonts w:asciiTheme="majorBidi" w:hAnsiTheme="majorBidi" w:cstheme="majorBidi"/>
                <w:color w:val="000000" w:themeColor="text1"/>
                <w:sz w:val="18"/>
                <w:szCs w:val="18"/>
                <w:lang w:val="en-US"/>
              </w:rPr>
              <w:fldChar w:fldCharType="end"/>
            </w:r>
            <w:r w:rsidR="00C74721" w:rsidRPr="00C50193">
              <w:rPr>
                <w:rFonts w:asciiTheme="majorBidi" w:hAnsiTheme="majorBidi" w:cstheme="majorBidi"/>
                <w:color w:val="000000" w:themeColor="text1"/>
                <w:sz w:val="18"/>
                <w:szCs w:val="18"/>
                <w:lang w:val="en-US"/>
              </w:rPr>
              <w:t xml:space="preserve">, </w:t>
            </w:r>
            <w:r w:rsidR="00C74721" w:rsidRPr="00C50193">
              <w:rPr>
                <w:rFonts w:asciiTheme="majorBidi" w:hAnsiTheme="majorBidi" w:cstheme="majorBidi"/>
                <w:bCs/>
                <w:color w:val="000000" w:themeColor="text1"/>
                <w:sz w:val="18"/>
                <w:szCs w:val="18"/>
                <w:lang w:val="en-US"/>
              </w:rPr>
              <w:t xml:space="preserve">visitors </w:t>
            </w:r>
            <w:r w:rsidR="00C74721" w:rsidRPr="00C50193">
              <w:rPr>
                <w:rFonts w:asciiTheme="majorBidi" w:hAnsiTheme="majorBidi" w:cstheme="majorBidi"/>
                <w:bCs/>
                <w:color w:val="000000" w:themeColor="text1"/>
                <w:sz w:val="18"/>
                <w:szCs w:val="18"/>
                <w:lang w:val="en-US"/>
              </w:rPr>
              <w:fldChar w:fldCharType="begin" w:fldLock="1"/>
            </w:r>
            <w:r w:rsidR="00E944DF" w:rsidRPr="00C50193">
              <w:rPr>
                <w:rFonts w:asciiTheme="majorBidi" w:hAnsiTheme="majorBidi" w:cstheme="majorBidi"/>
                <w:bCs/>
                <w:color w:val="000000" w:themeColor="text1"/>
                <w:sz w:val="18"/>
                <w:szCs w:val="18"/>
                <w:lang w:val="en-US"/>
              </w:rPr>
              <w:instrText>ADDIN CSL_CITATION {"citationItems":[{"id":"ITEM-1","itemData":{"DOI":"10.1002/job.1886","ISSN":"08943796","abstract":"Hershcovis, S. M., and Reich, T. C. (2013). Integrating workplace aggression research: relational, contextual, and method considerations. J. Organ. Behav. 34, 26–42.","author":[{"dropping-particle":"","family":"Hershcovis","given":"M. Sandy","non-dropping-particle":"","parse-names":false,"suffix":""},{"dropping-particle":"","family":"Reich","given":"Tara C.","non-dropping-particle":"","parse-names":false,"suffix":""}],"container-title":"Journal of Organizational Behavior","id":"ITEM-1","issue":"S1","issued":{"date-parts":[["2013","7"]]},"note":"abstract: onderz met 3 doelen, 1. overlap tussen oorzaken en gevolgen bij target en perpetrator- 2 wie is er dader of slachtoffer, want dat is behoorlijk ambigue 3. meer de relationele focus zou bijdragen aan begrip van het fenomeen. tot slot onderzoeken ze kritisch de literatuur en stellen verschillende benaderingen voor om aggressie te onderzoeken vanuit een dynamische context.. Kernwoorden zijn 5 termen voor NWB.\nconclusie: schrijvers highligthen de gap in onze kennis over duynamiek, sleutel manier van de grenzen aan het meten . Agressie gebeurt in een dynamische relatie binnen een dynamische context.Onderzoekers zouden eerst die kennis moeten nemen van deze complexiteiten en dan methodes moeten kiezen die ons in staat stellen om agressie als een relationeel, contextueel fenomeen te doorgronden.\n\nHeadings:\nIntroduction\nVeel labels, veel kennis opgeleverd. Echter er blijkt een hardnekkige gang om onderzoekte richten op enerzijdse de dader en anderzijds het slachtoffer. Terwijl Fox en Spector in 2005 al opriepen voor synergie in deze onderzoeken en te komen tot een integratieve vorm van onderzoek met zowel dader als slachtoffer perspectieven.\nEchter paar jaar later waren er weer twee reviews waarbij de een op de dader en de ander op het slachtoffer gericht.\nDaarom geven we in Part 1 een overzicht van de overlap tussen sleutel oorzaken en gevolgen. \nten tweede onderzoeken we de reciproke natuur van werkplek aggressie hetgeen inhoudt dat daders vaak slachtoffers worden en andersom. Deze bevindingen trekken in twijfel of het verschil tussen dader en slachtoffer wel houdbaar blijkt.\nTen derde benadrukt de combinatie van deze twee bevindingen afgezet tegen de context waarin dader en slachtoffer zich bevinden waaro agressie ontwikkelt.\nDat betekent dat in plaats van separaat bestuderen \nDat wil zeggen, in plaats van de daders en doelwitten afzonderlijk te bestuderen, is er een verschuiving nodig is naar het onderzoeken van de dynamische interacties en de sociale context waarin dergelijke interacties zijn ingebed, om dit gebied vooruit te helpen.\nMethodes en onderzoeken moeten vaak zo gedinieerd worden dat ze beperken waardor ze waardevolle alternatieve kunnen vertroebelen.Daarom bekijken en bekritiseren we in het tweede deel van dit overzicht de huidige methoden en metingen en benadrukken we hoe methodologische beperkingen de literatuur hebben ingeperkt en ons ervan hebben weerhouden de eerder beschreven problemen te herkennen en aan te pakken. Ten slotte verbindt het derde deel het literatuuronderzoek en de methodologische kritiek met elkaar door het identificeren van huidige en opkomende methoden die bedoeld zijn om integratieve en dynamische onderzoeksvragen te beantwoorden en een aantal van de zwakke punten van de huidige methoden te overwinnen. \n\nDit review levert op twee belangrijke manieren een bijdrage aan de resultaten van eerder werk. Ten eerste, door alleen de dader te onderzoeken of het slachtoffer heeft voorgaand onderzoek impliciet bijgedragen aan de splitising van de literatuur.\n\nTen tweede hebben de bestaande onderzoeken weliswaar een uitgebreide beschrijving gegeven van de antecedenten en gevolgen van vastgestelde en ervaren agressie, maar zij hebben dit gedaan zonder de methoden te erkennen die zijn gebruikt om tot deze bevindingen te komen. We kiezen voor een alternatieve aanpak in het huidige onderzoek door expliciet aan te geven hoe de huidige methoden eerdere bevindingen in brede zin hebben beïnvloed. We bekijken ook hoe deze methoden relationele, dynamische en gecontextualiseerde vragen hebben ingeperkt, die volgens ons cruciaal zijn voor de voortgang van het onderzoek op dit gebied. \n\nTen derde stellen we een reeks van huidige en opkomende methoden voor die beter geschikt zijn om dergelijke vragen te beantwoorden, en we beschrijven hoe deze benaderingen onze methode en meetzorgen overwinnen. Dit is vooral belangrijk omdat, hoewel interpersoonlijke werkplekagressie inherent relationeel en dynamisch is, veel methoden op dit gebied werkplekagressie behandelen als een solitair en statisch fenomeen.\n\n\nPART !\nAn integrative onderzoek van daders en slachtoffers\nonderzoek kenmerkt zich vooral tot kenemerken van daders als voorspellers zoals stressoren, persoonlijkheidstrekken, terwijl het onderzoek op slachtoffers zich richt op wat zij ervaren hebben aan agrssie. De overlap zit hem dus iook kijken naar wat zijn de voorspellers om slachtoffer te worden.Een overlap dus.\npredictor-outcome overlap:\n- perceived injustice and low quality leadership are not only predictors of enacted aggression but also consequences of experienced aggression\n- workplace strssors, constraints, jobinsecurity, resources, also predicted for both victims and perpetrators.Om te weten of een effect vooral voor de dader geldt zou je dit geisoleerd kunnen onderzoeken. Echter ook het verschil tussen dader en slachtoffer is troebel zo blijkt uit de volgende paragraaf.\n\nperpetrator-target confusion\nVerbazend is dat dader dezelfde kenemerken hebben als aan slachtoffers worden toegeschreven bij het ontwikkelen van agressie. Dit roept de vraag op of ze wel te onderscheiden zijn.Dus daders zijn ook targets en andersom. Steeds meer onderzoek onderstreept het reciproke karakter van agressief gedrag. zoals retaliation en revenche zie social exchange theory. hier volgt een stukje met verschillende complementaire gedragen zoals deviant zou uitlokken tot agressie, \nSamengevat is er bewijs dat daders slachtoffers worden en de labels van dader en slachtoffer hebben weinig betekenis omdat het gaat om het moment in de tijd waarop je observeert / data verzameld.De schrijvers geven aan dat ze deze termen dan ook alleen maar gebruiken in dit paper om te kunnen refereren aan de bestaande literatuur.\n\nworkplace relationships and social context\nbeiden nemen deel in een sociale context, beiden hebben te maken met relaties (power, relatie kwaliteiten, afhankelijkheid,) en context (stressors, leiderschap,organisatie klimaat) welke aspecten in agressie onderzoek vaak niet worden meegenomen. Een van de belangrijkste arguement is dat de dominante dader het vooral gemunt zou hebben op onderdanige types en het dus neerkomt op deze mix waardoor het ontstaat. ook speelt hier high en low quality realtion een rol en power. Samengevat: de raltie tussen slachtoffer en dader speelt een rol.\n\nPART !!\n\nCurrent limitations in method measurement\ndit is een interessant stukje waarin de auteurs uitleggen dat het meten op diverse momenten nu niet rekening houdt met interactie en wisselwerking van gedrag. b.v. \nformative measurement\nde manier van meten met diverse veelgebruikte instrumenten wordt hier besproken.gedrag wordt gemeten maar ub.v. itslauiten is geen gedrag op zich wat je objectief kunt meten omdat het de ene keer onder collegas iets anders kan betekenen dan tussen de leiding en een ondergeschikte, of een of meerdere werkenemrs. Dus de context bepaald het gedrag dat dus niet als op zichzelfstaand kan worden gemeten. \nspecificity of source/target \nde bron van agressie wordt niet gemeten en zonder context ku n je slecht zien wat er geberud b.v This means that different participants may be thinking of different referents (between-person inconsistency) and the same participant may be thinking about one or many ref- erents (within-person inconsistency) when answering different questions about mistreatment\n\nfrequency anchors\nfrequentie wordt vaak vertaald nu als gebeurtenis of ernst van agressie. maar de context b.v hoeveelheid getuigen of juist zonder en waar kan bepalen of iets wel of niet herhaald wordt en of de dader of het slachtoffer op een bepaalde manier regeert.\n\nperiod of measurement\nmensen blijken zich ernstige incidenten beter te herinneren dan minder erge.Retrospectie werkt dus niet en dat is erg want de meeste vragenlijsten werken hiermee. Dynamische in vivo onderszoektechnieken zouden dus de voorkeur verdienen.\n\n\nWhere do we go from here?\nomdat deze drie punten aangeven dat we het anders moeten gaan doen in ons onderzoek volgen hier drie alternatieve methodes, een tabel geeft het overzicht hiervan ic welke methode welk van de drie gesignaleerde problemen tackelt:\n\nPredictor-outcome overlap\n- Diary studies tijdverloop, brengt fluctiuaties en proces in beeld, \n- Experiments\n- Perpetrator-target confusion\n- Social networks\nWorkplace relations and social context\n- Diary studies\n- critical incidents\n- experiments\n- a note on measurements\n\n\n\n\n","page":"S26-S42","title":"Integrating workplace aggression research: Relational, contextual, and method considerations","type":"article-journal","volume":"34"},"uris":["http://www.mendeley.com/documents/?uuid=8c8c9785-6fbf-4948-bdf4-0639968d1393"]}],"mendeley":{"formattedCitation":"(Hershcovis and Reich 2013)","plainTextFormattedCitation":"(Hershcovis and Reich 2013)","previouslyFormattedCitation":"(Hershcovis and Reich 2013)"},"properties":{"noteIndex":0},"schema":"https://github.com/citation-style-language/schema/raw/master/csl-citation.json"}</w:instrText>
            </w:r>
            <w:r w:rsidR="00C74721" w:rsidRPr="00C50193">
              <w:rPr>
                <w:rFonts w:asciiTheme="majorBidi" w:hAnsiTheme="majorBidi" w:cstheme="majorBidi"/>
                <w:bCs/>
                <w:color w:val="000000" w:themeColor="text1"/>
                <w:sz w:val="18"/>
                <w:szCs w:val="18"/>
                <w:lang w:val="en-US"/>
              </w:rPr>
              <w:fldChar w:fldCharType="separate"/>
            </w:r>
            <w:r w:rsidR="001B7E24" w:rsidRPr="00C50193">
              <w:rPr>
                <w:rFonts w:asciiTheme="majorBidi" w:hAnsiTheme="majorBidi" w:cstheme="majorBidi"/>
                <w:bCs/>
                <w:noProof/>
                <w:color w:val="000000" w:themeColor="text1"/>
                <w:sz w:val="18"/>
                <w:szCs w:val="18"/>
                <w:lang w:val="en-US" w:eastAsia="ko-KR"/>
              </w:rPr>
              <w:t>(Hershcovis and Reich 2013)</w:t>
            </w:r>
            <w:r w:rsidR="00C74721" w:rsidRPr="00C50193">
              <w:rPr>
                <w:rFonts w:asciiTheme="majorBidi" w:hAnsiTheme="majorBidi" w:cstheme="majorBidi"/>
                <w:bCs/>
                <w:color w:val="000000" w:themeColor="text1"/>
                <w:sz w:val="18"/>
                <w:szCs w:val="18"/>
                <w:lang w:val="en-US"/>
              </w:rPr>
              <w:fldChar w:fldCharType="end"/>
            </w:r>
          </w:p>
          <w:p w14:paraId="6BF785BB" w14:textId="2AB18EF2" w:rsidR="005C32A9" w:rsidRPr="00C50193" w:rsidRDefault="008F3DF7" w:rsidP="0034279E">
            <w:pPr>
              <w:pStyle w:val="NoSpacing"/>
              <w:numPr>
                <w:ilvl w:val="0"/>
                <w:numId w:val="13"/>
              </w:numPr>
              <w:rPr>
                <w:rFonts w:asciiTheme="majorBidi" w:hAnsiTheme="majorBidi" w:cstheme="majorBidi"/>
                <w:color w:val="000000" w:themeColor="text1"/>
                <w:sz w:val="18"/>
                <w:szCs w:val="18"/>
                <w:lang w:val="en-US" w:eastAsia="ko-KR"/>
              </w:rPr>
            </w:pPr>
            <w:r w:rsidRPr="00C50193">
              <w:rPr>
                <w:rFonts w:asciiTheme="majorBidi" w:hAnsiTheme="majorBidi" w:cstheme="majorBidi"/>
                <w:color w:val="000000" w:themeColor="text1"/>
                <w:sz w:val="18"/>
                <w:szCs w:val="18"/>
                <w:lang w:val="en-US" w:eastAsia="ko-KR"/>
              </w:rPr>
              <w:t>workplace</w:t>
            </w:r>
            <w:r w:rsidR="00310B1B" w:rsidRPr="00C50193">
              <w:rPr>
                <w:rFonts w:asciiTheme="majorBidi" w:hAnsiTheme="majorBidi" w:cstheme="majorBidi"/>
                <w:color w:val="000000" w:themeColor="text1"/>
                <w:sz w:val="18"/>
                <w:szCs w:val="18"/>
                <w:lang w:val="en-US" w:eastAsia="ko-KR"/>
              </w:rPr>
              <w:t>, co-workers</w:t>
            </w:r>
            <w:r w:rsidR="00C57CDC" w:rsidRPr="00C50193">
              <w:rPr>
                <w:rFonts w:asciiTheme="majorBidi" w:hAnsiTheme="majorBidi" w:cstheme="majorBidi"/>
                <w:color w:val="000000" w:themeColor="text1"/>
                <w:sz w:val="18"/>
                <w:szCs w:val="18"/>
                <w:lang w:val="en-US" w:eastAsia="ko-KR"/>
              </w:rPr>
              <w:t>, managers</w:t>
            </w:r>
            <w:r w:rsidR="00310B1B" w:rsidRPr="00C50193">
              <w:rPr>
                <w:rFonts w:asciiTheme="majorBidi" w:hAnsiTheme="majorBidi" w:cstheme="majorBidi"/>
                <w:color w:val="000000" w:themeColor="text1"/>
                <w:sz w:val="18"/>
                <w:szCs w:val="18"/>
                <w:lang w:val="en-US" w:eastAsia="ko-KR"/>
              </w:rPr>
              <w:t xml:space="preserve"> </w:t>
            </w:r>
            <w:r w:rsidRPr="00C50193">
              <w:rPr>
                <w:rFonts w:asciiTheme="majorBidi" w:hAnsiTheme="majorBidi" w:cstheme="majorBidi"/>
                <w:color w:val="000000" w:themeColor="text1"/>
                <w:sz w:val="18"/>
                <w:szCs w:val="18"/>
                <w:lang w:val="en-US"/>
              </w:rPr>
              <w:fldChar w:fldCharType="begin" w:fldLock="1"/>
            </w:r>
            <w:r w:rsidR="0034279E" w:rsidRPr="00C50193">
              <w:rPr>
                <w:rFonts w:asciiTheme="majorBidi" w:hAnsiTheme="majorBidi" w:cstheme="majorBidi"/>
                <w:color w:val="000000" w:themeColor="text1"/>
                <w:sz w:val="18"/>
                <w:szCs w:val="18"/>
                <w:lang w:val="en-US" w:eastAsia="ko-KR"/>
              </w:rPr>
              <w:instrText>ADDIN CSL_CITATION {"citationItems":[{"id":"ITEM-1","itemData":{"DOI":"10.1037/a0020070","ISBN":"0021-9010\\n1939-1854","ISSN":"1939-1854","PMID":"20718532","abstract":"In 2 studies, we investigated victim attributions (Study 1) and outcomes (Study 2) for workplace aggression and sexual harassment. Drawing on social categorization theory, we argue that victims of workplace aggression and sexual harassment may make different attributions about their mistreatment. In Study 1, we investigated victim attributions in an experimental study. We hypothesized that victims of sexual harassment are more likely than victims of workplace aggression to depersonalize their mistreatment and attribute blame to the perpetrator or the perpetrator's attitudes toward their gender. In contrast, victims of workplace aggression are more likely than victims of sexual harassment to personalize the mistreatment and make internal attributions. Results supported our hypotheses. On the basis of differential attributions for these 2 types of mistreatment, we argue that victims of workplace aggression may experience stronger adverse outcomes than victims of sexual harassment. In Study 2, we compared meta-analytically the attitudinal, behavioral, and health outcomes of workplace aggression and sexual harassment. Negative outcomes of workplace aggression were stronger in magnitude than those of sexual harassment for 6 of the 8 outcome variables. Implications and future directions are discussed.","author":[{"dropping-particle":"","family":"Hershcovis","given":"M. Sandy","non-dropping-particle":"","parse-names":false,"suffix":""},{"dropping-particle":"","family":"Barling","given":"Julian","non-dropping-particle":"","parse-names":false,"suffix":""}],"container-title":"Journal of Applied Psychology","id":"ITEM-1","issue":"5","issued":{"date-parts":[["2010"]]},"note":"Include in study 2\n\noutcome variables:\nvictims of sexual harassment are more likely than victims of workplace aggression to depersonalize their mistreatment and attribute blame to the perpetrator or the perpetrator’s attitudes toward their gender. \nNegative outcomes ofworkplace aggression were stronger in magnitude than those of sexual harassment for 6 of the 8 outcome variables. Implications and future directions are discussed.","page":"874-888","title":"Comparing victim attributions and outcomes for workplace aggression and sexual harassment.","type":"article-journal","volume":"95"},"uris":["http://www.mendeley.com/documents/?uuid=942a3aec-0735-4fc8-aa52-c6cf0ab0aa4c"]},{"id":"ITEM-2","itemData":{"DOI":"10.1002/job.1976","ISSN":"08943796","author":[{"dropping-particle":"","family":"Schilpzand","given":"Pauline","non-dropping-particle":"","parse-names":false,"suffix":""},{"dropping-particle":"","family":"Pater","given":"Irene E.","non-dropping-particle":"De","parse-names":false,"suffix":""},{"dropping-particle":"","family":"Erez","given":"Amir","non-dropping-particle":"","parse-names":false,"suffix":""}],"container-title":"Journal of Organizational Behavior","id":"ITEM-2","issued":{"date-parts":[["2016","2"]]},"page":"S57-S88","title":"Workplace incivility: A review of the literature and agenda for future research","type":"article-journal","volume":"37"},"uris":["http://www.mendeley.com/documents/?uuid=380ac3df-2b97-49f3-9a4f-89421ed38eab"]}],"mendeley":{"formattedCitation":"(Hershcovis and Barling 2010; Schilpzand, De Pater, and Erez 2016)","plainTextFormattedCitation":"(Hershcovis and Barling 2010; Schilpzand, De Pater, and Erez 2016)","previouslyFormattedCitation":"(Hershcovis and Barling 2010; Schilpzand, De Pater, and Erez 2016)"},"properties":{"noteIndex":0},"schema":"https://github.com/citation-style-language/schema/raw/master/csl-citation.json"}</w:instrText>
            </w:r>
            <w:r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eastAsia="ko-KR"/>
              </w:rPr>
              <w:t>(Hershcovis and Barling 2010; Schilpzand, De Pater, and Erez 2016)</w:t>
            </w:r>
            <w:r w:rsidRPr="00C50193">
              <w:rPr>
                <w:rFonts w:asciiTheme="majorBidi" w:hAnsiTheme="majorBidi" w:cstheme="majorBidi"/>
                <w:color w:val="000000" w:themeColor="text1"/>
                <w:sz w:val="18"/>
                <w:szCs w:val="18"/>
                <w:lang w:val="en-US"/>
              </w:rPr>
              <w:fldChar w:fldCharType="end"/>
            </w:r>
          </w:p>
          <w:p w14:paraId="6F936D8E" w14:textId="2FABAD44" w:rsidR="002F520E" w:rsidRPr="00C50193" w:rsidRDefault="000A6792" w:rsidP="0034279E">
            <w:pPr>
              <w:pStyle w:val="NoSpacing"/>
              <w:numPr>
                <w:ilvl w:val="0"/>
                <w:numId w:val="13"/>
              </w:numPr>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eastAsia="ko-KR"/>
              </w:rPr>
              <w:t>c</w:t>
            </w:r>
            <w:r w:rsidR="00887C8A" w:rsidRPr="00C50193">
              <w:rPr>
                <w:rFonts w:asciiTheme="majorBidi" w:hAnsiTheme="majorBidi" w:cstheme="majorBidi"/>
                <w:color w:val="000000" w:themeColor="text1"/>
                <w:sz w:val="18"/>
                <w:szCs w:val="18"/>
                <w:lang w:val="en-US" w:eastAsia="ko-KR"/>
              </w:rPr>
              <w:t>u</w:t>
            </w:r>
            <w:r w:rsidRPr="00C50193">
              <w:rPr>
                <w:rFonts w:asciiTheme="majorBidi" w:hAnsiTheme="majorBidi" w:cstheme="majorBidi"/>
                <w:color w:val="000000" w:themeColor="text1"/>
                <w:sz w:val="18"/>
                <w:szCs w:val="18"/>
                <w:lang w:val="en-US" w:eastAsia="ko-KR"/>
              </w:rPr>
              <w:t>st</w:t>
            </w:r>
            <w:r w:rsidR="00887C8A" w:rsidRPr="00C50193">
              <w:rPr>
                <w:rFonts w:asciiTheme="majorBidi" w:hAnsiTheme="majorBidi" w:cstheme="majorBidi"/>
                <w:color w:val="000000" w:themeColor="text1"/>
                <w:sz w:val="18"/>
                <w:szCs w:val="18"/>
                <w:lang w:val="en-US" w:eastAsia="ko-KR"/>
              </w:rPr>
              <w:t>o</w:t>
            </w:r>
            <w:r w:rsidRPr="00C50193">
              <w:rPr>
                <w:rFonts w:asciiTheme="majorBidi" w:hAnsiTheme="majorBidi" w:cstheme="majorBidi"/>
                <w:color w:val="000000" w:themeColor="text1"/>
                <w:sz w:val="18"/>
                <w:szCs w:val="18"/>
                <w:lang w:val="en-US" w:eastAsia="ko-KR"/>
              </w:rPr>
              <w:t>mer</w:t>
            </w:r>
            <w:r w:rsidR="004A1E8D" w:rsidRPr="00C50193">
              <w:rPr>
                <w:rFonts w:asciiTheme="majorBidi" w:hAnsiTheme="majorBidi" w:cstheme="majorBidi"/>
                <w:color w:val="000000" w:themeColor="text1"/>
                <w:sz w:val="18"/>
                <w:szCs w:val="18"/>
                <w:lang w:val="en-US" w:eastAsia="ko-KR"/>
              </w:rPr>
              <w:t xml:space="preserve">, client </w:t>
            </w:r>
            <w:r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eastAsia="ko-KR"/>
              </w:rPr>
              <w:instrText>ADDIN CSL_CITATION {"citationItems":[{"id":"ITEM-1","itemData":{"DOI":"10.1037/a0032753","ISBN":"1076-8998","ISSN":"1939-1307","PMID":"23834446","abstract":"Scant research has examined customers as sources of workplace incivility, despite evidence suggesting that mistreatment is more common from organizational outsiders, including customers, than from organizational members (Grandey, Kern, &amp; Frone, 2007; Schat &amp; Kelloway, 2005). As an important step in extending the literature on customer incivility, we conducted two studies to develop and validate a measure of this construct. Study 1 used focus groups of retail and restaurant employees (n = 30) to elicit a list of uncivil customer behaviors, based on which we wrote initial scale items. Study 2 used a correlational survey design (n = 439) to pare down the number of scale items to 10 and to garner reliability and validity evidence for the scale. Exploratory and confirmatory factor analyses show that the scale is unidimensional and distinguishable from measures of the related, but distinct, constructs of interpersonal justice and psychological aggression from customers. Reliability analyses show that the scale is internally consistent. Significant correlations between the scale and individuals' job satisfaction, turnover intentions, and general and job-specific psychological strain provide evidence of criterion-related validity. Hierarchical regression analyses show that the scale significantly predicts three of four organizational and personal strain outcomes over and above a workplace incivility measure adapted for customer incivility, providing some evidence of incremental validity. Limitations and future research directions are discussed.","author":[{"dropping-particle":"","family":"Wilson","given":"Nicole L.","non-dropping-particle":"","parse-names":false,"suffix":""},{"dropping-particle":"","family":"Holmvall","given":"Camilla M.","non-dropping-particle":"","parse-names":false,"suffix":""}],"container-title":"Journal of Occupational Health Psychology","id":"ITEM-1","issue":"3","issued":{"date-parts":[["2013"]]},"page":"310-326","title":"The development and validation of the Incivility from Customers Scale.","type":"article-journal","volume":"18"},"uris":["http://www.mendeley.com/documents/?uuid=ed45f016-a5f2-4db5-b67c-3b987a2ba842"]},{"id":"ITEM-2","itemData":{"DOI":"10.1037/a0020723","ISSN":"1939-1307","author":[{"dropping-particle":"","family":"Sliter","given":"Michael","non-dropping-particle":"","parse-names":false,"suffix":""},{"dropping-particle":"","family":"Jex","given":"Steve","non-dropping-particle":"","parse-names":false,"suffix":""},{"dropping-particle":"","family":"Wolford","given":"Katherine","non-dropping-particle":"","parse-names":false,"suffix":""},{"dropping-particle":"","family":"McInnerney","given":"Joanne","non-dropping-particle":"","parse-names":false,"suffix":""}],"container-title":"Journal of Occupational Health Psychology","id":"ITEM-2","issue":"4","issued":{"date-parts":[["2010","10"]]},"page":"468-481","title":"How rude! Emotional labor as a mediator between customer incivility and employee outcomes.","type":"article-journal","volume":"15"},"uris":["http://www.mendeley.com/documents/?uuid=81171d7f-c0e1-4951-ae53-b22ac1ddd53c"]},{"id":"ITEM-3","itemData":{"DOI":"10.1002/job.1976","ISSN":"08943796","author":[{"dropping-particle":"","family":"Schilpzand","given":"Pauline","non-dropping-particle":"","parse-names":false,"suffix":""},{"dropping-particle":"","family":"Pater","given":"Irene E.","non-dropping-particle":"De","parse-names":false,"suffix":""},{"dropping-particle":"","family":"Erez","given":"Amir","non-dropping-particle":"","parse-names":false,"suffix":""}],"container-title":"Journal of Organizational Behavior","id":"ITEM-3","issued":{"date-parts":[["2016","2"]]},"page":"S57-S88","title":"Workplace incivility: A review of the literature and agenda for future research","type":"article-journal","volume":"37"},"uris":["http://www.mendeley.com/documents/?uuid=380ac3df-2b97-49f3-9a4f-89421ed38eab"]}],"mendeley":{"formattedCitation":"(Wilson and Holmvall 2013; M. Sliter et al. 2010; Schilpzand, De Pater, and Erez 2016)","plainTextFormattedCitation":"(Wilson and Holmvall 2013; M. Sliter et al. 2010; Schilpzand, De Pater, and Erez 2016)","previouslyFormattedCitation":"(Wilson and Holmvall 2013; M. Sliter et al. 2010; Schilpzand, De Pater, and Erez 2016)"},"properties":{"noteIndex":0},"schema":"https://github.com/citation-style-language/schema/raw/master/csl-citation.json"}</w:instrText>
            </w:r>
            <w:r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Wilson and Holmvall 2013; Sliter et al. 2010; Schilpzand, De Pater, and Erez 2016)</w:t>
            </w:r>
            <w:r w:rsidRPr="00C50193">
              <w:rPr>
                <w:rFonts w:asciiTheme="majorBidi" w:hAnsiTheme="majorBidi" w:cstheme="majorBidi"/>
                <w:color w:val="000000" w:themeColor="text1"/>
                <w:sz w:val="18"/>
                <w:szCs w:val="18"/>
                <w:lang w:val="en-US"/>
              </w:rPr>
              <w:fldChar w:fldCharType="end"/>
            </w:r>
            <w:r w:rsidR="002B1742" w:rsidRPr="00C50193">
              <w:rPr>
                <w:rFonts w:asciiTheme="majorBidi" w:hAnsiTheme="majorBidi" w:cstheme="majorBidi"/>
                <w:color w:val="000000" w:themeColor="text1"/>
                <w:sz w:val="18"/>
                <w:szCs w:val="18"/>
                <w:lang w:val="en-US"/>
              </w:rPr>
              <w:t xml:space="preserve">, </w:t>
            </w:r>
            <w:r w:rsidR="002226B2" w:rsidRPr="00C50193">
              <w:rPr>
                <w:rFonts w:asciiTheme="majorBidi" w:hAnsiTheme="majorBidi" w:cstheme="majorBidi"/>
                <w:bCs/>
                <w:color w:val="000000" w:themeColor="text1"/>
                <w:sz w:val="18"/>
                <w:szCs w:val="18"/>
                <w:lang w:val="en-US"/>
              </w:rPr>
              <w:t xml:space="preserve">patients </w:t>
            </w:r>
            <w:r w:rsidR="002226B2" w:rsidRPr="00C50193">
              <w:rPr>
                <w:rFonts w:asciiTheme="majorBidi" w:hAnsiTheme="majorBidi" w:cstheme="majorBidi"/>
                <w:bCs/>
                <w:color w:val="000000" w:themeColor="text1"/>
                <w:sz w:val="18"/>
                <w:szCs w:val="18"/>
                <w:lang w:val="en-US"/>
              </w:rPr>
              <w:fldChar w:fldCharType="begin" w:fldLock="1"/>
            </w:r>
            <w:r w:rsidR="00E944DF" w:rsidRPr="00C50193">
              <w:rPr>
                <w:rFonts w:asciiTheme="majorBidi" w:hAnsiTheme="majorBidi" w:cstheme="majorBidi"/>
                <w:bCs/>
                <w:color w:val="000000" w:themeColor="text1"/>
                <w:sz w:val="18"/>
                <w:szCs w:val="18"/>
                <w:lang w:val="en-US"/>
              </w:rPr>
              <w:instrText>ADDIN CSL_CITATION {"citationItems":[{"id":"ITEM-1","itemData":{"DOI":"10.1002/job.1886","ISSN":"08943796","abstract":"Hershcovis, S. M., and Reich, T. C. (2013). Integrating workplace aggression research: relational, contextual, and method considerations. J. Organ. Behav. 34, 26–42.","author":[{"dropping-particle":"","family":"Hershcovis","given":"M. Sandy","non-dropping-particle":"","parse-names":false,"suffix":""},{"dropping-particle":"","family":"Reich","given":"Tara C.","non-dropping-particle":"","parse-names":false,"suffix":""}],"container-title":"Journal of Organizational Behavior","id":"ITEM-1","issue":"S1","issued":{"date-parts":[["2013","7"]]},"note":"abstract: onderz met 3 doelen, 1. overlap tussen oorzaken en gevolgen bij target en perpetrator- 2 wie is er dader of slachtoffer, want dat is behoorlijk ambigue 3. meer de relationele focus zou bijdragen aan begrip van het fenomeen. tot slot onderzoeken ze kritisch de literatuur en stellen verschillende benaderingen voor om aggressie te onderzoeken vanuit een dynamische context.. Kernwoorden zijn 5 termen voor NWB.\nconclusie: schrijvers highligthen de gap in onze kennis over duynamiek, sleutel manier van de grenzen aan het meten . Agressie gebeurt in een dynamische relatie binnen een dynamische context.Onderzoekers zouden eerst die kennis moeten nemen van deze complexiteiten en dan methodes moeten kiezen die ons in staat stellen om agressie als een relationeel, contextueel fenomeen te doorgronden.\n\nHeadings:\nIntroduction\nVeel labels, veel kennis opgeleverd. Echter er blijkt een hardnekkige gang om onderzoekte richten op enerzijdse de dader en anderzijds het slachtoffer. Terwijl Fox en Spector in 2005 al opriepen voor synergie in deze onderzoeken en te komen tot een integratieve vorm van onderzoek met zowel dader als slachtoffer perspectieven.\nEchter paar jaar later waren er weer twee reviews waarbij de een op de dader en de ander op het slachtoffer gericht.\nDaarom geven we in Part 1 een overzicht van de overlap tussen sleutel oorzaken en gevolgen. \nten tweede onderzoeken we de reciproke natuur van werkplek aggressie hetgeen inhoudt dat daders vaak slachtoffers worden en andersom. Deze bevindingen trekken in twijfel of het verschil tussen dader en slachtoffer wel houdbaar blijkt.\nTen derde benadrukt de combinatie van deze twee bevindingen afgezet tegen de context waarin dader en slachtoffer zich bevinden waaro agressie ontwikkelt.\nDat betekent dat in plaats van separaat bestuderen \nDat wil zeggen, in plaats van de daders en doelwitten afzonderlijk te bestuderen, is er een verschuiving nodig is naar het onderzoeken van de dynamische interacties en de sociale context waarin dergelijke interacties zijn ingebed, om dit gebied vooruit te helpen.\nMethodes en onderzoeken moeten vaak zo gedinieerd worden dat ze beperken waardor ze waardevolle alternatieve kunnen vertroebelen.Daarom bekijken en bekritiseren we in het tweede deel van dit overzicht de huidige methoden en metingen en benadrukken we hoe methodologische beperkingen de literatuur hebben ingeperkt en ons ervan hebben weerhouden de eerder beschreven problemen te herkennen en aan te pakken. Ten slotte verbindt het derde deel het literatuuronderzoek en de methodologische kritiek met elkaar door het identificeren van huidige en opkomende methoden die bedoeld zijn om integratieve en dynamische onderzoeksvragen te beantwoorden en een aantal van de zwakke punten van de huidige methoden te overwinnen. \n\nDit review levert op twee belangrijke manieren een bijdrage aan de resultaten van eerder werk. Ten eerste, door alleen de dader te onderzoeken of het slachtoffer heeft voorgaand onderzoek impliciet bijgedragen aan de splitising van de literatuur.\n\nTen tweede hebben de bestaande onderzoeken weliswaar een uitgebreide beschrijving gegeven van de antecedenten en gevolgen van vastgestelde en ervaren agressie, maar zij hebben dit gedaan zonder de methoden te erkennen die zijn gebruikt om tot deze bevindingen te komen. We kiezen voor een alternatieve aanpak in het huidige onderzoek door expliciet aan te geven hoe de huidige methoden eerdere bevindingen in brede zin hebben beïnvloed. We bekijken ook hoe deze methoden relationele, dynamische en gecontextualiseerde vragen hebben ingeperkt, die volgens ons cruciaal zijn voor de voortgang van het onderzoek op dit gebied. \n\nTen derde stellen we een reeks van huidige en opkomende methoden voor die beter geschikt zijn om dergelijke vragen te beantwoorden, en we beschrijven hoe deze benaderingen onze methode en meetzorgen overwinnen. Dit is vooral belangrijk omdat, hoewel interpersoonlijke werkplekagressie inherent relationeel en dynamisch is, veel methoden op dit gebied werkplekagressie behandelen als een solitair en statisch fenomeen.\n\n\nPART !\nAn integrative onderzoek van daders en slachtoffers\nonderzoek kenmerkt zich vooral tot kenemerken van daders als voorspellers zoals stressoren, persoonlijkheidstrekken, terwijl het onderzoek op slachtoffers zich richt op wat zij ervaren hebben aan agrssie. De overlap zit hem dus iook kijken naar wat zijn de voorspellers om slachtoffer te worden.Een overlap dus.\npredictor-outcome overlap:\n- perceived injustice and low quality leadership are not only predictors of enacted aggression but also consequences of experienced aggression\n- workplace strssors, constraints, jobinsecurity, resources, also predicted for both victims and perpetrators.Om te weten of een effect vooral voor de dader geldt zou je dit geisoleerd kunnen onderzoeken. Echter ook het verschil tussen dader en slachtoffer is troebel zo blijkt uit de volgende paragraaf.\n\nperpetrator-target confusion\nVerbazend is dat dader dezelfde kenemerken hebben als aan slachtoffers worden toegeschreven bij het ontwikkelen van agressie. Dit roept de vraag op of ze wel te onderscheiden zijn.Dus daders zijn ook targets en andersom. Steeds meer onderzoek onderstreept het reciproke karakter van agressief gedrag. zoals retaliation en revenche zie social exchange theory. hier volgt een stukje met verschillende complementaire gedragen zoals deviant zou uitlokken tot agressie, \nSamengevat is er bewijs dat daders slachtoffers worden en de labels van dader en slachtoffer hebben weinig betekenis omdat het gaat om het moment in de tijd waarop je observeert / data verzameld.De schrijvers geven aan dat ze deze termen dan ook alleen maar gebruiken in dit paper om te kunnen refereren aan de bestaande literatuur.\n\nworkplace relationships and social context\nbeiden nemen deel in een sociale context, beiden hebben te maken met relaties (power, relatie kwaliteiten, afhankelijkheid,) en context (stressors, leiderschap,organisatie klimaat) welke aspecten in agressie onderzoek vaak niet worden meegenomen. Een van de belangrijkste arguement is dat de dominante dader het vooral gemunt zou hebben op onderdanige types en het dus neerkomt op deze mix waardoor het ontstaat. ook speelt hier high en low quality realtion een rol en power. Samengevat: de raltie tussen slachtoffer en dader speelt een rol.\n\nPART !!\n\nCurrent limitations in method measurement\ndit is een interessant stukje waarin de auteurs uitleggen dat het meten op diverse momenten nu niet rekening houdt met interactie en wisselwerking van gedrag. b.v. \nformative measurement\nde manier van meten met diverse veelgebruikte instrumenten wordt hier besproken.gedrag wordt gemeten maar ub.v. itslauiten is geen gedrag op zich wat je objectief kunt meten omdat het de ene keer onder collegas iets anders kan betekenen dan tussen de leiding en een ondergeschikte, of een of meerdere werkenemrs. Dus de context bepaald het gedrag dat dus niet als op zichzelfstaand kan worden gemeten. \nspecificity of source/target \nde bron van agressie wordt niet gemeten en zonder context ku n je slecht zien wat er geberud b.v This means that different participants may be thinking of different referents (between-person inconsistency) and the same participant may be thinking about one or many ref- erents (within-person inconsistency) when answering different questions about mistreatment\n\nfrequency anchors\nfrequentie wordt vaak vertaald nu als gebeurtenis of ernst van agressie. maar de context b.v hoeveelheid getuigen of juist zonder en waar kan bepalen of iets wel of niet herhaald wordt en of de dader of het slachtoffer op een bepaalde manier regeert.\n\nperiod of measurement\nmensen blijken zich ernstige incidenten beter te herinneren dan minder erge.Retrospectie werkt dus niet en dat is erg want de meeste vragenlijsten werken hiermee. Dynamische in vivo onderszoektechnieken zouden dus de voorkeur verdienen.\n\n\nWhere do we go from here?\nomdat deze drie punten aangeven dat we het anders moeten gaan doen in ons onderzoek volgen hier drie alternatieve methodes, een tabel geeft het overzicht hiervan ic welke methode welk van de drie gesignaleerde problemen tackelt:\n\nPredictor-outcome overlap\n- Diary studies tijdverloop, brengt fluctiuaties en proces in beeld, \n- Experiments\n- Perpetrator-target confusion\n- Social networks\nWorkplace relations and social context\n- Diary studies\n- critical incidents\n- experiments\n- a note on measurements\n\n\n\n\n","page":"S26-S42","title":"Integrating workplace aggression research: Relational, contextual, and method considerations","type":"article-journal","volume":"34"},"uris":["http://www.mendeley.com/documents/?uuid=8c8c9785-6fbf-4948-bdf4-0639968d1393"]}],"mendeley":{"formattedCitation":"(Hershcovis and Reich 2013)","plainTextFormattedCitation":"(Hershcovis and Reich 2013)","previouslyFormattedCitation":"(Hershcovis and Reich 2013)"},"properties":{"noteIndex":0},"schema":"https://github.com/citation-style-language/schema/raw/master/csl-citation.json"}</w:instrText>
            </w:r>
            <w:r w:rsidR="002226B2" w:rsidRPr="00C50193">
              <w:rPr>
                <w:rFonts w:asciiTheme="majorBidi" w:hAnsiTheme="majorBidi" w:cstheme="majorBidi"/>
                <w:bCs/>
                <w:color w:val="000000" w:themeColor="text1"/>
                <w:sz w:val="18"/>
                <w:szCs w:val="18"/>
                <w:lang w:val="en-US"/>
              </w:rPr>
              <w:fldChar w:fldCharType="separate"/>
            </w:r>
            <w:r w:rsidR="001B7E24" w:rsidRPr="00C50193">
              <w:rPr>
                <w:rFonts w:asciiTheme="majorBidi" w:hAnsiTheme="majorBidi" w:cstheme="majorBidi"/>
                <w:bCs/>
                <w:noProof/>
                <w:color w:val="000000" w:themeColor="text1"/>
                <w:sz w:val="18"/>
                <w:szCs w:val="18"/>
                <w:lang w:val="en-US"/>
              </w:rPr>
              <w:t>(Hershcovis and Reich 2013)</w:t>
            </w:r>
            <w:r w:rsidR="002226B2" w:rsidRPr="00C50193">
              <w:rPr>
                <w:rFonts w:asciiTheme="majorBidi" w:hAnsiTheme="majorBidi" w:cstheme="majorBidi"/>
                <w:bCs/>
                <w:color w:val="000000" w:themeColor="text1"/>
                <w:sz w:val="18"/>
                <w:szCs w:val="18"/>
                <w:lang w:val="en-US"/>
              </w:rPr>
              <w:fldChar w:fldCharType="end"/>
            </w:r>
            <w:r w:rsidR="002804DF" w:rsidRPr="00C50193">
              <w:rPr>
                <w:rFonts w:asciiTheme="majorBidi" w:hAnsiTheme="majorBidi" w:cstheme="majorBidi"/>
                <w:bCs/>
                <w:color w:val="000000" w:themeColor="text1"/>
                <w:sz w:val="18"/>
                <w:szCs w:val="18"/>
                <w:lang w:val="en-US"/>
              </w:rPr>
              <w:t>,</w:t>
            </w:r>
            <w:r w:rsidR="000E15AB" w:rsidRPr="00C50193">
              <w:rPr>
                <w:rFonts w:asciiTheme="majorBidi" w:hAnsiTheme="majorBidi" w:cstheme="majorBidi"/>
                <w:bCs/>
                <w:color w:val="000000" w:themeColor="text1"/>
                <w:sz w:val="18"/>
                <w:szCs w:val="18"/>
                <w:lang w:val="en-US"/>
              </w:rPr>
              <w:t xml:space="preserve"> </w:t>
            </w:r>
            <w:r w:rsidR="002804DF" w:rsidRPr="00C50193">
              <w:rPr>
                <w:rFonts w:asciiTheme="majorBidi" w:hAnsiTheme="majorBidi" w:cstheme="majorBidi"/>
                <w:bCs/>
                <w:color w:val="000000" w:themeColor="text1"/>
                <w:sz w:val="18"/>
                <w:szCs w:val="18"/>
                <w:lang w:val="en-US"/>
              </w:rPr>
              <w:t>clients</w:t>
            </w:r>
            <w:r w:rsidR="005A6F4A" w:rsidRPr="00C50193">
              <w:rPr>
                <w:rFonts w:asciiTheme="majorBidi" w:hAnsiTheme="majorBidi" w:cstheme="majorBidi"/>
                <w:bCs/>
                <w:color w:val="000000" w:themeColor="text1"/>
                <w:sz w:val="18"/>
                <w:szCs w:val="18"/>
                <w:lang w:val="en-US"/>
              </w:rPr>
              <w:t xml:space="preserve"> </w:t>
            </w:r>
            <w:r w:rsidR="002804DF" w:rsidRPr="00C50193">
              <w:rPr>
                <w:rFonts w:asciiTheme="majorBidi" w:hAnsiTheme="majorBidi" w:cstheme="majorBidi"/>
                <w:bCs/>
                <w:color w:val="000000" w:themeColor="text1"/>
                <w:sz w:val="18"/>
                <w:szCs w:val="18"/>
                <w:lang w:val="en-US"/>
              </w:rPr>
              <w:fldChar w:fldCharType="begin" w:fldLock="1"/>
            </w:r>
            <w:r w:rsidR="00E944DF" w:rsidRPr="00C50193">
              <w:rPr>
                <w:rFonts w:asciiTheme="majorBidi" w:hAnsiTheme="majorBidi" w:cstheme="majorBidi"/>
                <w:bCs/>
                <w:color w:val="000000" w:themeColor="text1"/>
                <w:sz w:val="18"/>
                <w:szCs w:val="18"/>
                <w:lang w:val="en-US"/>
              </w:rPr>
              <w:instrText>ADDIN CSL_CITATION {"citationItems":[{"id":"ITEM-1","itemData":{"DOI":"10.1037/cou0000387","ISSN":"00220167","PMID":"31556626","abstract":"Calling involves experiencing a sense of purpose to engage in work that benefits others. We contribute to the literature by studying living a calling, which we conceptualize as a resource, to examine how and why it is related to perceived work ability (i.e., one's perception of their ability to continue working in their current job) among women working in domestic violence services. We propose that by living out one's calling, domestic violence services workers may perceive fewer of the salient interpersonal demands in their jobs (relationship conflict among colleagues, workplace incivility from clients served), which may partially explain a linkage to greater perceived work ability. We tested hypotheses using 2-wave survey data. The results suggest that there are direct and indirect positive relations between living a calling and perceived work ability. Workers living out their calling perceive less relationship conflict among colleagues, which partially explains the positive relation with perceived work ability. However, we did not find support for the similarly proposed mediating role of perceived client incivility. Theoretical implications for studying calling and practical implications for career counselors and organizations are discussed. For example, career counselors may consider the presence of a calling when exploring clients' career development in domestic violence work, whereas social service providers may benefit by selecting employees for whom the work aligns with their calling and creating opportunities for their calling to be lived out to facilitate perceived work ability. (PsycINFO Database Record (c) 2020 APA, all rights reserved).","author":[{"dropping-particle":"","family":"Walsh","given":"Benjamin M.","non-dropping-particle":"","parse-names":false,"suffix":""},{"dropping-particle":"","family":"Burrus","given":"Allison","non-dropping-particle":"","parse-names":false,"suffix":""},{"dropping-particle":"","family":"Kabat-Farr","given":"Dana","non-dropping-particle":"","parse-names":false,"suffix":""},{"dropping-particle":"","family":"McGonagle","given":"Alyssa K.","non-dropping-particle":"","parse-names":false,"suffix":""},{"dropping-particle":"","family":"Call","given":"Elizabeth","non-dropping-particle":"","parse-names":false,"suffix":""},{"dropping-particle":"","family":"McIntire","given":"Allie","non-dropping-particle":"","parse-names":false,"suffix":""},{"dropping-particle":"","family":"Shen","given":"Frances C.","non-dropping-particle":"","parse-names":false,"suffix":""}],"container-title":"Journal of counseling psychology","id":"ITEM-1","issue":"2","issued":{"date-parts":[["2020"]]},"page":"241-250","title":"Living a calling and perceived work ability in domestic violence services","type":"article-journal","volume":"67"},"uris":["http://www.mendeley.com/documents/?uuid=8ea64b52-a83e-417a-bb61-904eb845d931"]}],"mendeley":{"formattedCitation":"(Walsh et al. 2020)","plainTextFormattedCitation":"(Walsh et al. 2020)","previouslyFormattedCitation":"(Walsh et al. 2020)"},"properties":{"noteIndex":0},"schema":"https://github.com/citation-style-language/schema/raw/master/csl-citation.json"}</w:instrText>
            </w:r>
            <w:r w:rsidR="002804DF" w:rsidRPr="00C50193">
              <w:rPr>
                <w:rFonts w:asciiTheme="majorBidi" w:hAnsiTheme="majorBidi" w:cstheme="majorBidi"/>
                <w:bCs/>
                <w:color w:val="000000" w:themeColor="text1"/>
                <w:sz w:val="18"/>
                <w:szCs w:val="18"/>
                <w:lang w:val="en-US"/>
              </w:rPr>
              <w:fldChar w:fldCharType="separate"/>
            </w:r>
            <w:r w:rsidR="001B7E24" w:rsidRPr="00C50193">
              <w:rPr>
                <w:rFonts w:asciiTheme="majorBidi" w:hAnsiTheme="majorBidi" w:cstheme="majorBidi"/>
                <w:bCs/>
                <w:noProof/>
                <w:color w:val="000000" w:themeColor="text1"/>
                <w:sz w:val="18"/>
                <w:szCs w:val="18"/>
                <w:lang w:val="en-US"/>
              </w:rPr>
              <w:t>(Walsh et al. 2020)</w:t>
            </w:r>
            <w:r w:rsidR="002804DF" w:rsidRPr="00C50193">
              <w:rPr>
                <w:rFonts w:asciiTheme="majorBidi" w:hAnsiTheme="majorBidi" w:cstheme="majorBidi"/>
                <w:bCs/>
                <w:color w:val="000000" w:themeColor="text1"/>
                <w:sz w:val="18"/>
                <w:szCs w:val="18"/>
                <w:lang w:val="en-US"/>
              </w:rPr>
              <w:fldChar w:fldCharType="end"/>
            </w:r>
            <w:r w:rsidR="00074819" w:rsidRPr="00C50193">
              <w:rPr>
                <w:rFonts w:asciiTheme="majorBidi" w:hAnsiTheme="majorBidi" w:cstheme="majorBidi"/>
                <w:bCs/>
                <w:color w:val="000000" w:themeColor="text1"/>
                <w:sz w:val="18"/>
                <w:szCs w:val="18"/>
                <w:lang w:val="en-US"/>
              </w:rPr>
              <w:t>, c</w:t>
            </w:r>
            <w:r w:rsidR="00887C8A" w:rsidRPr="00C50193">
              <w:rPr>
                <w:rFonts w:asciiTheme="majorBidi" w:hAnsiTheme="majorBidi" w:cstheme="majorBidi"/>
                <w:bCs/>
                <w:color w:val="000000" w:themeColor="text1"/>
                <w:sz w:val="18"/>
                <w:szCs w:val="18"/>
                <w:lang w:val="en-US"/>
              </w:rPr>
              <w:t>u</w:t>
            </w:r>
            <w:r w:rsidR="00074819" w:rsidRPr="00C50193">
              <w:rPr>
                <w:rFonts w:asciiTheme="majorBidi" w:hAnsiTheme="majorBidi" w:cstheme="majorBidi"/>
                <w:bCs/>
                <w:color w:val="000000" w:themeColor="text1"/>
                <w:sz w:val="18"/>
                <w:szCs w:val="18"/>
                <w:lang w:val="en-US"/>
              </w:rPr>
              <w:t>st</w:t>
            </w:r>
            <w:r w:rsidR="00887C8A" w:rsidRPr="00C50193">
              <w:rPr>
                <w:rFonts w:asciiTheme="majorBidi" w:hAnsiTheme="majorBidi" w:cstheme="majorBidi"/>
                <w:bCs/>
                <w:color w:val="000000" w:themeColor="text1"/>
                <w:sz w:val="18"/>
                <w:szCs w:val="18"/>
                <w:lang w:val="en-US"/>
              </w:rPr>
              <w:t>o</w:t>
            </w:r>
            <w:r w:rsidR="00074819" w:rsidRPr="00C50193">
              <w:rPr>
                <w:rFonts w:asciiTheme="majorBidi" w:hAnsiTheme="majorBidi" w:cstheme="majorBidi"/>
                <w:bCs/>
                <w:color w:val="000000" w:themeColor="text1"/>
                <w:sz w:val="18"/>
                <w:szCs w:val="18"/>
                <w:lang w:val="en-US"/>
              </w:rPr>
              <w:t xml:space="preserve">mers </w:t>
            </w:r>
            <w:r w:rsidR="00074819" w:rsidRPr="00C50193">
              <w:rPr>
                <w:rFonts w:asciiTheme="majorBidi" w:hAnsiTheme="majorBidi" w:cstheme="majorBidi"/>
                <w:bCs/>
                <w:color w:val="000000" w:themeColor="text1"/>
                <w:sz w:val="18"/>
                <w:szCs w:val="18"/>
                <w:lang w:val="en-US"/>
              </w:rPr>
              <w:fldChar w:fldCharType="begin" w:fldLock="1"/>
            </w:r>
            <w:r w:rsidR="00E944DF" w:rsidRPr="00C50193">
              <w:rPr>
                <w:rFonts w:asciiTheme="majorBidi" w:hAnsiTheme="majorBidi" w:cstheme="majorBidi"/>
                <w:bCs/>
                <w:color w:val="000000" w:themeColor="text1"/>
                <w:sz w:val="18"/>
                <w:szCs w:val="18"/>
                <w:lang w:val="en-US"/>
              </w:rPr>
              <w:instrText>ADDIN CSL_CITATION {"citationItems":[{"id":"ITEM-1","itemData":{"DOI":"10.1002/job.252","ISSN":"0894-3796","author":[{"dropping-particle":"","family":"Grandey","given":"Alicia A.","non-dropping-particle":"","parse-names":false,"suffix":""},{"dropping-particle":"","family":"Dickter","given":"David N.","non-dropping-particle":"","parse-names":false,"suffix":""},{"dropping-particle":"","family":"Sin","given":"Hock-Peng","non-dropping-particle":"","parse-names":false,"suffix":""}],"container-title":"Journal of Organizational Behavior","id":"ITEM-1","issue":"3","issued":{"date-parts":[["2004","5"]]},"note":"auteurs willen midere vormen van agressie of incivility van klanten bij callcentre onderzoeken en worstelen met de definitie. Omdat incivility kennelijk klanten uitslauit kiezen ze voor de terme verbale agressie. Zie inleiding.\n\nConclusie: auteurs pleiten ervoor om wanneer je agressie van supervisor en medewerker wilt onderzoeken wilt onderzoeken dat hier de intra en inter bronnen bij betrokken dienen te worden. Ze hebben: incivility hvan klanten heeft invloed op interne processen. Artikel richt zich verder voornamelijk op de gevolgen/ cq klachten die hier uit ontstaan.","page":"397-418","title":"The customer isnot always right: customer aggression and emotion regulation of service employees","type":"article-journal","volume":"25"},"uris":["http://www.mendeley.com/documents/?uuid=cc27c25a-933d-4061-aa0b-591d95f5b817"]}],"mendeley":{"formattedCitation":"(Grandey, Dickter, and Sin 2004)","plainTextFormattedCitation":"(Grandey, Dickter, and Sin 2004)","previouslyFormattedCitation":"(Grandey, Dickter, and Sin 2004)"},"properties":{"noteIndex":0},"schema":"https://github.com/citation-style-language/schema/raw/master/csl-citation.json"}</w:instrText>
            </w:r>
            <w:r w:rsidR="00074819" w:rsidRPr="00C50193">
              <w:rPr>
                <w:rFonts w:asciiTheme="majorBidi" w:hAnsiTheme="majorBidi" w:cstheme="majorBidi"/>
                <w:bCs/>
                <w:color w:val="000000" w:themeColor="text1"/>
                <w:sz w:val="18"/>
                <w:szCs w:val="18"/>
                <w:lang w:val="en-US"/>
              </w:rPr>
              <w:fldChar w:fldCharType="separate"/>
            </w:r>
            <w:r w:rsidR="001B7E24" w:rsidRPr="00C50193">
              <w:rPr>
                <w:rFonts w:asciiTheme="majorBidi" w:hAnsiTheme="majorBidi" w:cstheme="majorBidi"/>
                <w:bCs/>
                <w:noProof/>
                <w:color w:val="000000" w:themeColor="text1"/>
                <w:sz w:val="18"/>
                <w:szCs w:val="18"/>
                <w:lang w:val="en-US"/>
              </w:rPr>
              <w:t>(Grandey, Dickter, and Sin 2004)</w:t>
            </w:r>
            <w:r w:rsidR="00074819" w:rsidRPr="00C50193">
              <w:rPr>
                <w:rFonts w:asciiTheme="majorBidi" w:hAnsiTheme="majorBidi" w:cstheme="majorBidi"/>
                <w:bCs/>
                <w:color w:val="000000" w:themeColor="text1"/>
                <w:sz w:val="18"/>
                <w:szCs w:val="18"/>
                <w:lang w:val="en-US"/>
              </w:rPr>
              <w:fldChar w:fldCharType="end"/>
            </w:r>
          </w:p>
          <w:p w14:paraId="16750182" w14:textId="46AB574A" w:rsidR="005C541F" w:rsidRPr="00C50193" w:rsidRDefault="002A6BF8" w:rsidP="0034279E">
            <w:pPr>
              <w:pStyle w:val="NoSpacing"/>
              <w:numPr>
                <w:ilvl w:val="0"/>
                <w:numId w:val="13"/>
              </w:numPr>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 xml:space="preserve">actors </w:t>
            </w:r>
            <w:r w:rsidR="001E0CB9" w:rsidRPr="00C50193">
              <w:rPr>
                <w:rFonts w:asciiTheme="majorBidi" w:hAnsiTheme="majorBidi" w:cstheme="majorBidi"/>
                <w:color w:val="000000" w:themeColor="text1"/>
                <w:sz w:val="18"/>
                <w:szCs w:val="18"/>
                <w:lang w:val="en-US"/>
              </w:rPr>
              <w:t xml:space="preserve">in organization </w:t>
            </w:r>
            <w:r w:rsidRPr="00C50193">
              <w:rPr>
                <w:rFonts w:asciiTheme="majorBidi" w:hAnsiTheme="majorBidi" w:cstheme="majorBidi"/>
                <w:color w:val="000000" w:themeColor="text1"/>
                <w:sz w:val="18"/>
                <w:szCs w:val="18"/>
                <w:lang w:val="en-US"/>
              </w:rPr>
              <w:t>with non-employee status</w:t>
            </w:r>
            <w:r w:rsidR="00E97C7A" w:rsidRPr="00C50193">
              <w:rPr>
                <w:rFonts w:asciiTheme="majorBidi" w:hAnsiTheme="majorBidi" w:cstheme="majorBidi"/>
                <w:color w:val="000000" w:themeColor="text1"/>
                <w:sz w:val="18"/>
                <w:szCs w:val="18"/>
                <w:lang w:val="en-US"/>
              </w:rPr>
              <w:t xml:space="preserve"> </w:t>
            </w:r>
            <w:r w:rsidR="003141F3" w:rsidRPr="00C50193">
              <w:rPr>
                <w:rFonts w:asciiTheme="majorBidi" w:hAnsiTheme="majorBidi" w:cstheme="majorBidi"/>
                <w:color w:val="000000" w:themeColor="text1"/>
                <w:sz w:val="18"/>
                <w:szCs w:val="18"/>
                <w:lang w:val="en-US"/>
              </w:rPr>
              <w:t xml:space="preserve">such as deliverers </w:t>
            </w:r>
            <w:r w:rsidR="00E97C7A"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DOI":"10.1503/cmaj.181037","ISBN":"0000000000","ISSN":"0820-3946","author":[{"dropping-particle":"","family":"Holroyd-Leduc","given":"Jayna M.","non-dropping-particle":"","parse-names":false,"suffix":""},{"dropping-particle":"","family":"Straus","given":"Sharon E.","non-dropping-particle":"","parse-names":false,"suffix":""}],"container-title":"Canadian Medical Association Journal","id":"ITEM-1","issue":"33","issued":{"date-parts":[["2018","8","20"]]},"page":"E972-E973","title":"#MeToo and the medical profession","type":"article-journal","volume":"190"},"uris":["http://www.mendeley.com/documents/?uuid=f703166a-3851-4b1a-a35b-7bb4de48eb11"]},{"id":"ITEM-2","itemData":{"DOI":"10.1097/ACM.0000000000002310","ISSN":"1040-2446","author":[{"dropping-particle":"","family":"Pattani","given":"Reena","non-dropping-particle":"","parse-names":false,"suffix":""},{"dropping-particle":"","family":"Ginsburg","given":"Shiphra","non-dropping-particle":"","parse-names":false,"suffix":""},{"dropping-particle":"","family":"Mascarenhas Johnson","given":"Alekhya","non-dropping-particle":"","parse-names":false,"suffix":""},{"dropping-particle":"","family":"Moore","given":"Julia E.","non-dropping-particle":"","parse-names":false,"suffix":""},{"dropping-particle":"","family":"Jassemi","given":"Sabrina","non-dropping-particle":"","parse-names":false,"suffix":""},{"dropping-particle":"","family":"Straus","given":"Sharon E.","non-dropping-particle":"","parse-names":false,"suffix":""}],"container-title":"Academic Medicine","id":"ITEM-2","issue":"10","issued":{"date-parts":[["2018","10"]]},"page":"1569-1575","title":"Organizational Factors Contributing to Incivility at an Academic Medical Center and Systems-Based Solutions","type":"article-journal","volume":"93"},"uris":["http://www.mendeley.com/documents/?uuid=004187b0-1c50-4fdd-a93f-459458e00a06"]}],"mendeley":{"formattedCitation":"(Holroyd-Leduc and Straus 2018; Pattani et al. 2018)","plainTextFormattedCitation":"(Holroyd-Leduc and Straus 2018; Pattani et al. 2018)","previouslyFormattedCitation":"(Holroyd-Leduc and Straus 2018; Pattani et al. 2018)"},"properties":{"noteIndex":0},"schema":"https://github.com/citation-style-language/schema/raw/master/csl-citation.json"}</w:instrText>
            </w:r>
            <w:r w:rsidR="00E97C7A"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Holroyd-Leduc and Straus 2018; Pattani et al. 2018)</w:t>
            </w:r>
            <w:r w:rsidR="00E97C7A" w:rsidRPr="00C50193">
              <w:rPr>
                <w:rFonts w:asciiTheme="majorBidi" w:hAnsiTheme="majorBidi" w:cstheme="majorBidi"/>
                <w:color w:val="000000" w:themeColor="text1"/>
                <w:sz w:val="18"/>
                <w:szCs w:val="18"/>
                <w:lang w:val="en-US"/>
              </w:rPr>
              <w:fldChar w:fldCharType="end"/>
            </w:r>
          </w:p>
          <w:p w14:paraId="15700BBD" w14:textId="1CD3A4EE" w:rsidR="005C541F" w:rsidRPr="00C50193" w:rsidRDefault="00D31CB3" w:rsidP="0034279E">
            <w:pPr>
              <w:pStyle w:val="NoSpacing"/>
              <w:numPr>
                <w:ilvl w:val="0"/>
                <w:numId w:val="13"/>
              </w:numPr>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 xml:space="preserve">workers in </w:t>
            </w:r>
            <w:r w:rsidR="005C32A9" w:rsidRPr="00C50193">
              <w:rPr>
                <w:rFonts w:asciiTheme="majorBidi" w:hAnsiTheme="majorBidi" w:cstheme="majorBidi"/>
                <w:color w:val="000000" w:themeColor="text1"/>
                <w:sz w:val="18"/>
                <w:szCs w:val="18"/>
                <w:lang w:val="en-US"/>
              </w:rPr>
              <w:t>organization level</w:t>
            </w:r>
            <w:r w:rsidRPr="00C50193">
              <w:rPr>
                <w:rFonts w:asciiTheme="majorBidi" w:hAnsiTheme="majorBidi" w:cstheme="majorBidi"/>
                <w:color w:val="000000" w:themeColor="text1"/>
                <w:sz w:val="18"/>
                <w:szCs w:val="18"/>
                <w:lang w:val="en-US"/>
              </w:rPr>
              <w:t xml:space="preserve"> group</w:t>
            </w:r>
            <w:r w:rsidR="005C32A9" w:rsidRPr="00C50193">
              <w:rPr>
                <w:rFonts w:asciiTheme="majorBidi" w:hAnsiTheme="majorBidi" w:cstheme="majorBidi"/>
                <w:color w:val="000000" w:themeColor="text1"/>
                <w:sz w:val="18"/>
                <w:szCs w:val="18"/>
                <w:lang w:val="en-US"/>
              </w:rPr>
              <w:t xml:space="preserve"> </w:t>
            </w:r>
            <w:r w:rsidR="005C32A9"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DOI":"10.1080/02678373.2010.531186","ISBN":"0267-8373","ISSN":"0267-8373","abstract":"This study extends incivility theory and research by applying multilevel theory and analysis to explain the effect of group-level incivility on intention to remain. Previous research has shown that experiencing workplace incivility is associated with adverse individual well-being and behaviour, such as turnover intentions, but the majority of research has been at the individual level of analysis. Consequently it is unknown whether incivility is also a group-level phenomenon, and what the effects of group-level incivility are on the individual. Results from over 34,000 employees working in 179 organizations across Australia and New Zealand showed that target reports of incivility could be aggregated to the level of the organization to form a shared stressor, incivility environment, which affected employees’ intention to remain over and above their personal experience of incivility. This shared or environmental incivility also had a cross-level interaction effect on the negative relationship between individual incivility and intention to remain, highlighting the importance of context on targets of incivility. The role of interactional justice climate was also examined and the data are consistent with justice having a mediating effect on the cross-level relationship between environmental incivility and intention to remain. The findings are relevant to studies of bullying and harassment.","author":[{"dropping-particle":"","family":"Griffin","given":"Barbara","non-dropping-particle":"","parse-names":false,"suffix":""}],"container-title":"Work &amp; Stress","id":"ITEM-1","issue":"4","issued":{"date-parts":[["2010","10"]]},"page":"309-323","title":"Multilevel relationships between organizational-level incivility, justice and intention to stay","type":"article-journal","volume":"24"},"uris":["http://www.mendeley.com/documents/?uuid=ea8a4661-d58d-4937-b75f-7f814a0cfca1"]}],"mendeley":{"formattedCitation":"(Griffin 2010)","plainTextFormattedCitation":"(Griffin 2010)","previouslyFormattedCitation":"(Griffin 2010)"},"properties":{"noteIndex":0},"schema":"https://github.com/citation-style-language/schema/raw/master/csl-citation.json"}</w:instrText>
            </w:r>
            <w:r w:rsidR="005C32A9"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Griffin 2010)</w:t>
            </w:r>
            <w:r w:rsidR="005C32A9" w:rsidRPr="00C50193">
              <w:rPr>
                <w:rFonts w:asciiTheme="majorBidi" w:hAnsiTheme="majorBidi" w:cstheme="majorBidi"/>
                <w:color w:val="000000" w:themeColor="text1"/>
                <w:sz w:val="18"/>
                <w:szCs w:val="18"/>
                <w:lang w:val="en-US"/>
              </w:rPr>
              <w:fldChar w:fldCharType="end"/>
            </w:r>
            <w:r w:rsidR="005C32A9" w:rsidRPr="00C50193">
              <w:rPr>
                <w:rFonts w:asciiTheme="majorBidi" w:hAnsiTheme="majorBidi" w:cstheme="majorBidi"/>
                <w:color w:val="000000" w:themeColor="text1"/>
                <w:sz w:val="18"/>
                <w:szCs w:val="18"/>
                <w:lang w:val="en-US"/>
              </w:rPr>
              <w:t xml:space="preserve">, personal level to group level </w:t>
            </w:r>
            <w:r w:rsidR="005C32A9"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DOI":"10.1037/0021-9010.93.1.95","ISSN":"1939-1854","abstract":"This article develops a theoretical model of the impact of workplace incivility on employees' occupational and psychological well-being. In Study 1, the authors tested the model on 1,158 employees, finding that satisfaction with work and supervisors, as well as mental health, partially mediated effects of personal incivility on turnover intentions and physical health; this process did not vary by gender. Study 2 cross-validated and extended these results on an independent sample of 271 employees, showing negative effects of workgroup incivility that emerged over and above the impact of personal incivility. In both studies, all results held while controlling for general job stress. Implications for organizational science and practice are discussed. © 2008 American Psychological Association.","author":[{"dropping-particle":"","family":"Lim","given":"Sandy","non-dropping-particle":"","parse-names":false,"suffix":""},{"dropping-particle":"","family":"Cortina","given":"Lilia M.","non-dropping-particle":"","parse-names":false,"suffix":""},{"dropping-particle":"","family":"Magley","given":"Vicki J.","non-dropping-particle":"","parse-names":false,"suffix":""}],"container-title":"Journal of Applied Psychology","id":"ITEM-1","issue":"1","issued":{"date-parts":[["2008","1"]]},"page":"95-107","title":"Personal and workgroup incivility: Impact on work and health outcomes.","type":"article-journal","volume":"93"},"uris":["http://www.mendeley.com/documents/?uuid=be7fbd2c-34f2-48ee-867f-af5170c248a4"]}],"mendeley":{"formattedCitation":"(Lim, Cortina, and Magley 2008)","manualFormatting":"(Lim et al., 2008)","plainTextFormattedCitation":"(Lim, Cortina, and Magley 2008)","previouslyFormattedCitation":"(Lim, Cortina, and Magley 2008)"},"properties":{"noteIndex":0},"schema":"https://github.com/citation-style-language/schema/raw/master/csl-citation.json"}</w:instrText>
            </w:r>
            <w:r w:rsidR="005C32A9" w:rsidRPr="00C50193">
              <w:rPr>
                <w:rFonts w:asciiTheme="majorBidi" w:hAnsiTheme="majorBidi" w:cstheme="majorBidi"/>
                <w:color w:val="000000" w:themeColor="text1"/>
                <w:sz w:val="18"/>
                <w:szCs w:val="18"/>
                <w:lang w:val="en-US"/>
              </w:rPr>
              <w:fldChar w:fldCharType="separate"/>
            </w:r>
            <w:r w:rsidR="005C32A9" w:rsidRPr="00C50193">
              <w:rPr>
                <w:rFonts w:asciiTheme="majorBidi" w:hAnsiTheme="majorBidi" w:cstheme="majorBidi"/>
                <w:noProof/>
                <w:color w:val="000000" w:themeColor="text1"/>
                <w:sz w:val="18"/>
                <w:szCs w:val="18"/>
                <w:lang w:val="en-US"/>
              </w:rPr>
              <w:t>(Lim et al., 2008)</w:t>
            </w:r>
            <w:r w:rsidR="005C32A9" w:rsidRPr="00C50193">
              <w:rPr>
                <w:rFonts w:asciiTheme="majorBidi" w:hAnsiTheme="majorBidi" w:cstheme="majorBidi"/>
                <w:color w:val="000000" w:themeColor="text1"/>
                <w:sz w:val="18"/>
                <w:szCs w:val="18"/>
                <w:lang w:val="en-US"/>
              </w:rPr>
              <w:fldChar w:fldCharType="end"/>
            </w:r>
          </w:p>
          <w:p w14:paraId="54F935A6" w14:textId="1F86E79C" w:rsidR="00493F15" w:rsidRPr="00C50193" w:rsidRDefault="00493F15" w:rsidP="0034279E">
            <w:pPr>
              <w:pStyle w:val="NoSpacing"/>
              <w:rPr>
                <w:rFonts w:asciiTheme="majorBidi" w:hAnsiTheme="majorBidi" w:cstheme="majorBidi"/>
                <w:color w:val="000000" w:themeColor="text1"/>
                <w:sz w:val="18"/>
                <w:szCs w:val="18"/>
                <w:lang w:val="en-US"/>
              </w:rPr>
            </w:pPr>
          </w:p>
        </w:tc>
      </w:tr>
      <w:tr w:rsidR="00C50193" w:rsidRPr="00C50193" w14:paraId="4AD8C382" w14:textId="77777777" w:rsidTr="0034279E">
        <w:trPr>
          <w:trHeight w:val="372"/>
        </w:trPr>
        <w:tc>
          <w:tcPr>
            <w:tcW w:w="2127" w:type="dxa"/>
            <w:shd w:val="clear" w:color="auto" w:fill="auto"/>
          </w:tcPr>
          <w:p w14:paraId="098606A0" w14:textId="7AB10630" w:rsidR="00786D60" w:rsidRPr="00C50193" w:rsidRDefault="008B2466" w:rsidP="005A6F4A">
            <w:pPr>
              <w:pStyle w:val="NoSpacing"/>
              <w:jc w:val="right"/>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Social safety</w:t>
            </w:r>
            <w:r w:rsidR="005A6F4A" w:rsidRPr="00C50193">
              <w:rPr>
                <w:rFonts w:asciiTheme="majorBidi" w:hAnsiTheme="majorBidi" w:cstheme="majorBidi"/>
                <w:color w:val="000000" w:themeColor="text1"/>
                <w:sz w:val="18"/>
                <w:szCs w:val="18"/>
                <w:lang w:val="en-US"/>
              </w:rPr>
              <w:t xml:space="preserve">                   C</w:t>
            </w:r>
            <w:r w:rsidR="00CF2BD3" w:rsidRPr="00C50193">
              <w:rPr>
                <w:rFonts w:asciiTheme="majorBidi" w:hAnsiTheme="majorBidi" w:cstheme="majorBidi"/>
                <w:color w:val="000000" w:themeColor="text1"/>
                <w:sz w:val="18"/>
                <w:szCs w:val="18"/>
                <w:lang w:val="en-US"/>
              </w:rPr>
              <w:t xml:space="preserve">                        </w:t>
            </w:r>
            <w:proofErr w:type="spellStart"/>
            <w:r w:rsidR="00CF2BD3" w:rsidRPr="00C50193">
              <w:rPr>
                <w:rFonts w:asciiTheme="majorBidi" w:hAnsiTheme="majorBidi" w:cstheme="majorBidi"/>
                <w:color w:val="000000" w:themeColor="text1"/>
                <w:sz w:val="18"/>
                <w:szCs w:val="18"/>
                <w:lang w:val="en-US"/>
              </w:rPr>
              <w:t>C</w:t>
            </w:r>
            <w:proofErr w:type="spellEnd"/>
          </w:p>
          <w:p w14:paraId="6923262F" w14:textId="77777777" w:rsidR="00CF2BD3" w:rsidRPr="00C50193" w:rsidRDefault="00CF2BD3" w:rsidP="0034279E">
            <w:pPr>
              <w:pStyle w:val="NoSpacing"/>
              <w:jc w:val="right"/>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C</w:t>
            </w:r>
          </w:p>
          <w:p w14:paraId="71F46C98" w14:textId="12C0B5DB" w:rsidR="00CF2BD3" w:rsidRPr="00C50193" w:rsidRDefault="00CF2BD3" w:rsidP="0034279E">
            <w:pPr>
              <w:pStyle w:val="NoSpacing"/>
              <w:jc w:val="right"/>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C</w:t>
            </w:r>
          </w:p>
          <w:p w14:paraId="060D5F70" w14:textId="4A130D1A" w:rsidR="004E7F19" w:rsidRPr="00C50193" w:rsidRDefault="004E7F19" w:rsidP="0034279E">
            <w:pPr>
              <w:pStyle w:val="NoSpacing"/>
              <w:jc w:val="right"/>
              <w:rPr>
                <w:rFonts w:asciiTheme="majorBidi" w:hAnsiTheme="majorBidi" w:cstheme="majorBidi"/>
                <w:color w:val="000000" w:themeColor="text1"/>
                <w:sz w:val="18"/>
                <w:szCs w:val="18"/>
                <w:lang w:val="en-US"/>
              </w:rPr>
            </w:pPr>
          </w:p>
          <w:p w14:paraId="57EA67E0" w14:textId="569FD683" w:rsidR="004E7F19" w:rsidRPr="00C50193" w:rsidRDefault="004E7F19" w:rsidP="0034279E">
            <w:pPr>
              <w:pStyle w:val="NoSpacing"/>
              <w:jc w:val="right"/>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C</w:t>
            </w:r>
          </w:p>
          <w:p w14:paraId="117B976A" w14:textId="6D785300" w:rsidR="00CF2BD3" w:rsidRPr="00C50193" w:rsidRDefault="00CF2BD3" w:rsidP="0034279E">
            <w:pPr>
              <w:pStyle w:val="NoSpacing"/>
              <w:jc w:val="right"/>
              <w:rPr>
                <w:rFonts w:asciiTheme="majorBidi" w:hAnsiTheme="majorBidi" w:cstheme="majorBidi"/>
                <w:color w:val="000000" w:themeColor="text1"/>
                <w:sz w:val="18"/>
                <w:szCs w:val="18"/>
                <w:lang w:val="en-US"/>
              </w:rPr>
            </w:pPr>
          </w:p>
          <w:p w14:paraId="3C1518AB" w14:textId="3518C816" w:rsidR="005A6F4A" w:rsidRPr="00C50193" w:rsidRDefault="004E7F19" w:rsidP="005A6F4A">
            <w:pPr>
              <w:pStyle w:val="NoSpacing"/>
              <w:ind w:right="90"/>
              <w:jc w:val="right"/>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 xml:space="preserve">      </w:t>
            </w:r>
          </w:p>
          <w:p w14:paraId="55B873E3" w14:textId="77777777" w:rsidR="00CF2BD3" w:rsidRPr="00C50193" w:rsidRDefault="00CF2BD3" w:rsidP="0034279E">
            <w:pPr>
              <w:pStyle w:val="NoSpacing"/>
              <w:jc w:val="right"/>
              <w:rPr>
                <w:rFonts w:asciiTheme="majorBidi" w:hAnsiTheme="majorBidi" w:cstheme="majorBidi"/>
                <w:color w:val="000000" w:themeColor="text1"/>
                <w:sz w:val="18"/>
                <w:szCs w:val="18"/>
                <w:lang w:val="en-US"/>
              </w:rPr>
            </w:pPr>
          </w:p>
          <w:p w14:paraId="50A466CF" w14:textId="52D459C8" w:rsidR="00CF2BD3" w:rsidRPr="00C50193" w:rsidRDefault="00CF2BD3" w:rsidP="005A6F4A">
            <w:pPr>
              <w:pStyle w:val="NoSpacing"/>
              <w:ind w:right="2070"/>
              <w:jc w:val="right"/>
              <w:rPr>
                <w:rFonts w:asciiTheme="majorBidi" w:hAnsiTheme="majorBidi" w:cstheme="majorBidi"/>
                <w:color w:val="000000" w:themeColor="text1"/>
                <w:sz w:val="18"/>
                <w:szCs w:val="18"/>
                <w:lang w:val="en-US"/>
              </w:rPr>
            </w:pPr>
          </w:p>
        </w:tc>
        <w:tc>
          <w:tcPr>
            <w:tcW w:w="10833" w:type="dxa"/>
            <w:shd w:val="clear" w:color="auto" w:fill="auto"/>
          </w:tcPr>
          <w:p w14:paraId="1123FDA4" w14:textId="6B6DFAA1" w:rsidR="007F7142" w:rsidRPr="00C50193" w:rsidRDefault="00CF41B7" w:rsidP="0034279E">
            <w:pPr>
              <w:pStyle w:val="NoSpacing"/>
              <w:numPr>
                <w:ilvl w:val="0"/>
                <w:numId w:val="14"/>
              </w:numPr>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 xml:space="preserve">criminal </w:t>
            </w:r>
            <w:r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abstract":"John Melia related his story on how he started the Wounded Warrior Project. After being injured in war in the 90’s, John saw gaps in service delivery to other wounded service members. He saw a news story of a solider in a circumstance similar to his in 2002. After working for other non-profits, John started WWP in his basement with $50. He delivered backpacks full of personal items to injured military members at the Walter Reed Army Medical Center. More backpacks were requested. What started as a simple thank-you gift turned into the massive non-profit that it is today.","author":[{"dropping-particle":"","family":"National Institute for Occupational Safety and Health","given":"","non-dropping-particle":"","parse-names":false,"suffix":""}],"container-title":"Workplace Violence Prevention for Nurses","id":"ITEM-1","issued":{"date-parts":[["2013"]]},"title":"NIOSH-WPVHC-Workplace Violence Types","type":"article-journal"},"uris":["http://www.mendeley.com/documents/?uuid=b6c3028b-893f-4a90-8c60-f2cec29abf08"]},{"id":"ITEM-2","itemData":{"DOI":"10.1016/S0749-3797(00)00289-0","ISSN":"07493797","author":[{"dropping-particle":"","family":"Merchant","given":"James A","non-dropping-particle":"","parse-names":false,"suffix":""},{"dropping-particle":"","family":"Lundell","given":"John A","non-dropping-particle":"","parse-names":false,"suffix":""}],"container-title":"American Journal of Preventive Medicine","id":"ITEM-2","issue":"2","issued":{"date-parts":[["2001","2"]]},"page":"135-140","title":"Workplace violence intervention research workshop, April 5-7, Washington, DC","type":"article-journal","volume":"20"},"uris":["http://www.mendeley.com/documents/?uuid=a490942f-d214-4087-aa46-e4682855a61a"]}],"mendeley":{"formattedCitation":"(National Institute for Occupational Safety and Health 2013; Merchant and Lundell 2001)","plainTextFormattedCitation":"(National Institute for Occupational Safety and Health 2013; Merchant and Lundell 2001)","previouslyFormattedCitation":"(National Institute for Occupational Safety and Health 2013; Merchant and Lundell 2001)"},"properties":{"noteIndex":0},"schema":"https://github.com/citation-style-language/schema/raw/master/csl-citation.json"}</w:instrText>
            </w:r>
            <w:r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National Institute for Occupational Safety and Health 2013; Merchant and Lundell 2001)</w:t>
            </w:r>
            <w:r w:rsidRPr="00C50193">
              <w:rPr>
                <w:rFonts w:asciiTheme="majorBidi" w:hAnsiTheme="majorBidi" w:cstheme="majorBidi"/>
                <w:color w:val="000000" w:themeColor="text1"/>
                <w:sz w:val="18"/>
                <w:szCs w:val="18"/>
                <w:lang w:val="en-US"/>
              </w:rPr>
              <w:fldChar w:fldCharType="end"/>
            </w:r>
          </w:p>
          <w:p w14:paraId="49F97854" w14:textId="1F526EAF" w:rsidR="00786D60" w:rsidRPr="00C50193" w:rsidRDefault="00385377" w:rsidP="0034279E">
            <w:pPr>
              <w:pStyle w:val="NoSpacing"/>
              <w:numPr>
                <w:ilvl w:val="0"/>
                <w:numId w:val="14"/>
              </w:numPr>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co-workers</w:t>
            </w:r>
            <w:r w:rsidR="00772176" w:rsidRPr="00C50193">
              <w:rPr>
                <w:rFonts w:asciiTheme="majorBidi" w:hAnsiTheme="majorBidi" w:cstheme="majorBidi"/>
                <w:color w:val="000000" w:themeColor="text1"/>
                <w:sz w:val="18"/>
                <w:szCs w:val="18"/>
                <w:lang w:val="en-US"/>
              </w:rPr>
              <w:t>, managers</w:t>
            </w:r>
            <w:r w:rsidRPr="00C50193">
              <w:rPr>
                <w:rFonts w:asciiTheme="majorBidi" w:hAnsiTheme="majorBidi" w:cstheme="majorBidi"/>
                <w:color w:val="000000" w:themeColor="text1"/>
                <w:sz w:val="18"/>
                <w:szCs w:val="18"/>
                <w:lang w:val="en-US"/>
              </w:rPr>
              <w:t xml:space="preserve"> </w:t>
            </w:r>
            <w:r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abstract":"John Melia related his story on how he started the Wounded Warrior Project. After being injured in war in the 90’s, John saw gaps in service delivery to other wounded service members. He saw a news story of a solider in a circumstance similar to his in 2002. After working for other non-profits, John started WWP in his basement with $50. He delivered backpacks full of personal items to injured military members at the Walter Reed Army Medical Center. More backpacks were requested. What started as a simple thank-you gift turned into the massive non-profit that it is today.","author":[{"dropping-particle":"","family":"National Institute for Occupational Safety and Health","given":"","non-dropping-particle":"","parse-names":false,"suffix":""}],"container-title":"Workplace Violence Prevention for Nurses","id":"ITEM-1","issued":{"date-parts":[["2013"]]},"title":"NIOSH-WPVHC-Workplace Violence Types","type":"article-journal"},"uris":["http://www.mendeley.com/documents/?uuid=b6c3028b-893f-4a90-8c60-f2cec29abf08"]},{"id":"ITEM-2","itemData":{"DOI":"10.1016/S0749-3797(00)00289-0","ISSN":"07493797","author":[{"dropping-particle":"","family":"Merchant","given":"James A","non-dropping-particle":"","parse-names":false,"suffix":""},{"dropping-particle":"","family":"Lundell","given":"John A","non-dropping-particle":"","parse-names":false,"suffix":""}],"container-title":"American Journal of Preventive Medicine","id":"ITEM-2","issue":"2","issued":{"date-parts":[["2001","2"]]},"page":"135-140","title":"Workplace violence intervention research workshop, April 5-7, Washington, DC","type":"article-journal","volume":"20"},"uris":["http://www.mendeley.com/documents/?uuid=a490942f-d214-4087-aa46-e4682855a61a"]}],"mendeley":{"formattedCitation":"(National Institute for Occupational Safety and Health 2013; Merchant and Lundell 2001)","plainTextFormattedCitation":"(National Institute for Occupational Safety and Health 2013; Merchant and Lundell 2001)","previouslyFormattedCitation":"(National Institute for Occupational Safety and Health 2013; Merchant and Lundell 2001)"},"properties":{"noteIndex":0},"schema":"https://github.com/citation-style-language/schema/raw/master/csl-citation.json"}</w:instrText>
            </w:r>
            <w:r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National Institute for Occupational Safety and Health 2013; Merchant and Lundell 2001)</w:t>
            </w:r>
            <w:r w:rsidRPr="00C50193">
              <w:rPr>
                <w:rFonts w:asciiTheme="majorBidi" w:hAnsiTheme="majorBidi" w:cstheme="majorBidi"/>
                <w:color w:val="000000" w:themeColor="text1"/>
                <w:sz w:val="18"/>
                <w:szCs w:val="18"/>
                <w:lang w:val="en-US"/>
              </w:rPr>
              <w:fldChar w:fldCharType="end"/>
            </w:r>
          </w:p>
          <w:p w14:paraId="7DF7121F" w14:textId="3290799F" w:rsidR="0008165C" w:rsidRPr="00C50193" w:rsidRDefault="0008165C" w:rsidP="0034279E">
            <w:pPr>
              <w:pStyle w:val="NoSpacing"/>
              <w:numPr>
                <w:ilvl w:val="0"/>
                <w:numId w:val="14"/>
              </w:numPr>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c</w:t>
            </w:r>
            <w:r w:rsidR="00887C8A" w:rsidRPr="00C50193">
              <w:rPr>
                <w:rFonts w:asciiTheme="majorBidi" w:hAnsiTheme="majorBidi" w:cstheme="majorBidi"/>
                <w:color w:val="000000" w:themeColor="text1"/>
                <w:sz w:val="18"/>
                <w:szCs w:val="18"/>
                <w:lang w:val="en-US"/>
              </w:rPr>
              <w:t>u</w:t>
            </w:r>
            <w:r w:rsidRPr="00C50193">
              <w:rPr>
                <w:rFonts w:asciiTheme="majorBidi" w:hAnsiTheme="majorBidi" w:cstheme="majorBidi"/>
                <w:color w:val="000000" w:themeColor="text1"/>
                <w:sz w:val="18"/>
                <w:szCs w:val="18"/>
                <w:lang w:val="en-US"/>
              </w:rPr>
              <w:t>st</w:t>
            </w:r>
            <w:r w:rsidR="00887C8A" w:rsidRPr="00C50193">
              <w:rPr>
                <w:rFonts w:asciiTheme="majorBidi" w:hAnsiTheme="majorBidi" w:cstheme="majorBidi"/>
                <w:color w:val="000000" w:themeColor="text1"/>
                <w:sz w:val="18"/>
                <w:szCs w:val="18"/>
                <w:lang w:val="en-US"/>
              </w:rPr>
              <w:t>o</w:t>
            </w:r>
            <w:r w:rsidRPr="00C50193">
              <w:rPr>
                <w:rFonts w:asciiTheme="majorBidi" w:hAnsiTheme="majorBidi" w:cstheme="majorBidi"/>
                <w:color w:val="000000" w:themeColor="text1"/>
                <w:sz w:val="18"/>
                <w:szCs w:val="18"/>
                <w:lang w:val="en-US"/>
              </w:rPr>
              <w:t xml:space="preserve">mer/client </w:t>
            </w:r>
            <w:r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abstract":"John Melia related his story on how he started the Wounded Warrior Project. After being injured in war in the 90’s, John saw gaps in service delivery to other wounded service members. He saw a news story of a solider in a circumstance similar to his in 2002. After working for other non-profits, John started WWP in his basement with $50. He delivered backpacks full of personal items to injured military members at the Walter Reed Army Medical Center. More backpacks were requested. What started as a simple thank-you gift turned into the massive non-profit that it is today.","author":[{"dropping-particle":"","family":"National Institute for Occupational Safety and Health","given":"","non-dropping-particle":"","parse-names":false,"suffix":""}],"container-title":"Workplace Violence Prevention for Nurses","id":"ITEM-1","issued":{"date-parts":[["2013"]]},"title":"NIOSH-WPVHC-Workplace Violence Types","type":"article-journal"},"uris":["http://www.mendeley.com/documents/?uuid=b6c3028b-893f-4a90-8c60-f2cec29abf08"]},{"id":"ITEM-2","itemData":{"DOI":"10.1016/S0749-3797(00)00289-0","ISSN":"07493797","author":[{"dropping-particle":"","family":"Merchant","given":"James A","non-dropping-particle":"","parse-names":false,"suffix":""},{"dropping-particle":"","family":"Lundell","given":"John A","non-dropping-particle":"","parse-names":false,"suffix":""}],"container-title":"American Journal of Preventive Medicine","id":"ITEM-2","issue":"2","issued":{"date-parts":[["2001","2"]]},"page":"135-140","title":"Workplace violence intervention research workshop, April 5-7, Washington, DC","type":"article-journal","volume":"20"},"uris":["http://www.mendeley.com/documents/?uuid=a490942f-d214-4087-aa46-e4682855a61a"]}],"mendeley":{"formattedCitation":"(National Institute for Occupational Safety and Health 2013; Merchant and Lundell 2001)","plainTextFormattedCitation":"(National Institute for Occupational Safety and Health 2013; Merchant and Lundell 2001)","previouslyFormattedCitation":"(National Institute for Occupational Safety and Health 2013; Merchant and Lundell 2001)"},"properties":{"noteIndex":0},"schema":"https://github.com/citation-style-language/schema/raw/master/csl-citation.json"}</w:instrText>
            </w:r>
            <w:r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National Institute for Occupational Safety and Health 2013; Merchant and Lundell 2001)</w:t>
            </w:r>
            <w:r w:rsidRPr="00C50193">
              <w:rPr>
                <w:rFonts w:asciiTheme="majorBidi" w:hAnsiTheme="majorBidi" w:cstheme="majorBidi"/>
                <w:color w:val="000000" w:themeColor="text1"/>
                <w:sz w:val="18"/>
                <w:szCs w:val="18"/>
                <w:lang w:val="en-US"/>
              </w:rPr>
              <w:fldChar w:fldCharType="end"/>
            </w:r>
          </w:p>
          <w:p w14:paraId="76C7637B" w14:textId="2F956668" w:rsidR="00C05AA8" w:rsidRPr="00C50193" w:rsidRDefault="00517899" w:rsidP="0034279E">
            <w:pPr>
              <w:pStyle w:val="NoSpacing"/>
              <w:numPr>
                <w:ilvl w:val="0"/>
                <w:numId w:val="14"/>
              </w:numPr>
              <w:rPr>
                <w:rFonts w:asciiTheme="majorBidi" w:hAnsiTheme="majorBidi" w:cstheme="majorBidi"/>
                <w:color w:val="000000" w:themeColor="text1"/>
                <w:sz w:val="18"/>
                <w:szCs w:val="18"/>
                <w:lang w:val="en-US"/>
              </w:rPr>
            </w:pPr>
            <w:r w:rsidRPr="00C50193">
              <w:rPr>
                <w:rFonts w:ascii="Calibri" w:hAnsi="Calibri" w:cs="Calibri"/>
                <w:color w:val="000000" w:themeColor="text1"/>
                <w:sz w:val="18"/>
                <w:szCs w:val="18"/>
                <w:lang w:val="en-US"/>
              </w:rPr>
              <w:t>﻿</w:t>
            </w:r>
            <w:r w:rsidR="00D31CB3" w:rsidRPr="00C50193">
              <w:rPr>
                <w:rFonts w:asciiTheme="majorBidi" w:hAnsiTheme="majorBidi" w:cstheme="majorBidi"/>
                <w:color w:val="000000" w:themeColor="text1"/>
                <w:sz w:val="18"/>
                <w:szCs w:val="18"/>
                <w:lang w:val="en-US"/>
              </w:rPr>
              <w:t xml:space="preserve">bystanders </w:t>
            </w:r>
            <w:r w:rsidR="003141F3" w:rsidRPr="00C50193">
              <w:rPr>
                <w:rFonts w:asciiTheme="majorBidi" w:hAnsiTheme="majorBidi" w:cstheme="majorBidi"/>
                <w:color w:val="000000" w:themeColor="text1"/>
                <w:sz w:val="18"/>
                <w:szCs w:val="18"/>
                <w:lang w:val="en-US"/>
              </w:rPr>
              <w:t xml:space="preserve">(in roles as </w:t>
            </w:r>
            <w:r w:rsidRPr="00C50193">
              <w:rPr>
                <w:rFonts w:asciiTheme="majorBidi" w:hAnsiTheme="majorBidi" w:cstheme="majorBidi"/>
                <w:i/>
                <w:iCs/>
                <w:color w:val="000000" w:themeColor="text1"/>
                <w:sz w:val="18"/>
                <w:szCs w:val="18"/>
                <w:lang w:val="en-US"/>
              </w:rPr>
              <w:t>outsiders</w:t>
            </w:r>
            <w:r w:rsidR="00F6798F" w:rsidRPr="00C50193">
              <w:rPr>
                <w:rFonts w:asciiTheme="majorBidi" w:hAnsiTheme="majorBidi" w:cstheme="majorBidi"/>
                <w:i/>
                <w:iCs/>
                <w:color w:val="000000" w:themeColor="text1"/>
                <w:sz w:val="18"/>
                <w:szCs w:val="18"/>
                <w:lang w:val="en-US"/>
              </w:rPr>
              <w:t>,</w:t>
            </w:r>
            <w:r w:rsidRPr="00C50193">
              <w:rPr>
                <w:rFonts w:asciiTheme="majorBidi" w:hAnsiTheme="majorBidi" w:cstheme="majorBidi"/>
                <w:i/>
                <w:iCs/>
                <w:color w:val="000000" w:themeColor="text1"/>
                <w:sz w:val="18"/>
                <w:szCs w:val="18"/>
                <w:lang w:val="en-US"/>
              </w:rPr>
              <w:t xml:space="preserve"> endorsers</w:t>
            </w:r>
            <w:r w:rsidR="00F6798F" w:rsidRPr="00C50193">
              <w:rPr>
                <w:rFonts w:asciiTheme="majorBidi" w:hAnsiTheme="majorBidi" w:cstheme="majorBidi"/>
                <w:i/>
                <w:iCs/>
                <w:color w:val="000000" w:themeColor="text1"/>
                <w:sz w:val="18"/>
                <w:szCs w:val="18"/>
                <w:lang w:val="en-US"/>
              </w:rPr>
              <w:t>,</w:t>
            </w:r>
            <w:r w:rsidRPr="00C50193">
              <w:rPr>
                <w:rFonts w:asciiTheme="majorBidi" w:hAnsiTheme="majorBidi" w:cstheme="majorBidi"/>
                <w:i/>
                <w:iCs/>
                <w:color w:val="000000" w:themeColor="text1"/>
                <w:sz w:val="18"/>
                <w:szCs w:val="18"/>
                <w:lang w:val="en-US"/>
              </w:rPr>
              <w:t xml:space="preserve"> </w:t>
            </w:r>
            <w:r w:rsidR="00D31CB3" w:rsidRPr="00C50193">
              <w:rPr>
                <w:rFonts w:asciiTheme="majorBidi" w:hAnsiTheme="majorBidi" w:cstheme="majorBidi"/>
                <w:i/>
                <w:iCs/>
                <w:color w:val="000000" w:themeColor="text1"/>
                <w:sz w:val="18"/>
                <w:szCs w:val="18"/>
                <w:lang w:val="en-US"/>
              </w:rPr>
              <w:t xml:space="preserve">or </w:t>
            </w:r>
            <w:r w:rsidRPr="00C50193">
              <w:rPr>
                <w:rFonts w:asciiTheme="majorBidi" w:hAnsiTheme="majorBidi" w:cstheme="majorBidi"/>
                <w:i/>
                <w:iCs/>
                <w:color w:val="000000" w:themeColor="text1"/>
                <w:sz w:val="18"/>
                <w:szCs w:val="18"/>
                <w:lang w:val="en-US"/>
              </w:rPr>
              <w:t>followers</w:t>
            </w:r>
            <w:r w:rsidR="003141F3" w:rsidRPr="00C50193">
              <w:rPr>
                <w:rFonts w:asciiTheme="majorBidi" w:hAnsiTheme="majorBidi" w:cstheme="majorBidi"/>
                <w:color w:val="000000" w:themeColor="text1"/>
                <w:sz w:val="18"/>
                <w:szCs w:val="18"/>
                <w:lang w:val="en-US"/>
              </w:rPr>
              <w:t>)</w:t>
            </w:r>
            <w:r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author":[{"dropping-particle":"","family":"Broersen","given":"Annemiek","non-dropping-particle":"","parse-names":false,"suffix":""},{"dropping-particle":"","family":"Ossenblok","given":"Anja","non-dropping-particle":"","parse-names":false,"suffix":""},{"dropping-particle":"","family":"Montesano Montessori","given":"Nicolien","non-dropping-particle":"","parse-names":false,"suffix":""}],"container-title":"Tijdschrift voor Orthopedagogiek","id":"ITEM-1","issue":"54","issued":{"date-parts":[["2015"]]},"page":"108-119","title":"Pesten en sociale veiligheid op scholen: definities en keuzes op micro-, meso- en macroniveau [ Bullying and social safety in schools: definitions and choices at micro, meso and macro level]","type":"paper-conference","volume":"54"},"uris":["http://www.mendeley.com/documents/?uuid=c39cc131-c6b9-4d3a-b3ab-485aeebfffec"]}],"mendeley":{"formattedCitation":"(Broersen, Ossenblok, and Montesano Montessori 2015)","plainTextFormattedCitation":"(Broersen, Ossenblok, and Montesano Montessori 2015)","previouslyFormattedCitation":"(Broersen, Ossenblok, and Montesano Montessori 2015)"},"properties":{"noteIndex":0},"schema":"https://github.com/citation-style-language/schema/raw/master/csl-citation.json"}</w:instrText>
            </w:r>
            <w:r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w:t>
            </w:r>
            <w:proofErr w:type="spellStart"/>
            <w:r w:rsidR="001B7E24" w:rsidRPr="00C50193">
              <w:rPr>
                <w:rFonts w:asciiTheme="majorBidi" w:hAnsiTheme="majorBidi" w:cstheme="majorBidi"/>
                <w:noProof/>
                <w:color w:val="000000" w:themeColor="text1"/>
                <w:sz w:val="18"/>
                <w:szCs w:val="18"/>
                <w:lang w:val="en-US"/>
              </w:rPr>
              <w:t>Broersen</w:t>
            </w:r>
            <w:proofErr w:type="spellEnd"/>
            <w:r w:rsidR="001B7E24" w:rsidRPr="00C50193">
              <w:rPr>
                <w:rFonts w:asciiTheme="majorBidi" w:hAnsiTheme="majorBidi" w:cstheme="majorBidi"/>
                <w:noProof/>
                <w:color w:val="000000" w:themeColor="text1"/>
                <w:sz w:val="18"/>
                <w:szCs w:val="18"/>
                <w:lang w:val="en-US"/>
              </w:rPr>
              <w:t>, Ossenblok, and Montesano Montessori 2015)</w:t>
            </w:r>
            <w:r w:rsidRPr="00C50193">
              <w:rPr>
                <w:rFonts w:asciiTheme="majorBidi" w:hAnsiTheme="majorBidi" w:cstheme="majorBidi"/>
                <w:color w:val="000000" w:themeColor="text1"/>
                <w:sz w:val="18"/>
                <w:szCs w:val="18"/>
                <w:lang w:val="en-US"/>
              </w:rPr>
              <w:fldChar w:fldCharType="end"/>
            </w:r>
            <w:r w:rsidR="002936F1" w:rsidRPr="00C50193">
              <w:rPr>
                <w:rFonts w:asciiTheme="majorBidi" w:hAnsiTheme="majorBidi" w:cstheme="majorBidi"/>
                <w:color w:val="000000" w:themeColor="text1"/>
                <w:sz w:val="18"/>
                <w:szCs w:val="18"/>
                <w:lang w:val="en-US"/>
              </w:rPr>
              <w:t xml:space="preserve">, personal relations </w:t>
            </w:r>
            <w:r w:rsidR="002936F1"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abstract":"John Melia related his story on how he started the Wounded Warrior Project. After being injured in war in the 90’s, John saw gaps in service delivery to other wounded service members. He saw a news story of a solider in a circumstance similar to his in 2002. After working for other non-profits, John started WWP in his basement with $50. He delivered backpacks full of personal items to injured military members at the Walter Reed Army Medical Center. More backpacks were requested. What started as a simple thank-you gift turned into the massive non-profit that it is today.","author":[{"dropping-particle":"","family":"National Institute for Occupational Safety and Health","given":"","non-dropping-particle":"","parse-names":false,"suffix":""}],"container-title":"Workplace Violence Prevention for Nurses","id":"ITEM-1","issued":{"date-parts":[["2013"]]},"title":"NIOSH-WPVHC-Workplace Violence Types","type":"article-journal"},"uris":["http://www.mendeley.com/documents/?uuid=b6c3028b-893f-4a90-8c60-f2cec29abf08"]},{"id":"ITEM-2","itemData":{"DOI":"10.1016/S0749-3797(00)00289-0","ISSN":"07493797","author":[{"dropping-particle":"","family":"Merchant","given":"James A","non-dropping-particle":"","parse-names":false,"suffix":""},{"dropping-particle":"","family":"Lundell","given":"John A","non-dropping-particle":"","parse-names":false,"suffix":""}],"container-title":"American Journal of Preventive Medicine","id":"ITEM-2","issue":"2","issued":{"date-parts":[["2001","2"]]},"page":"135-140","title":"Workplace violence intervention research workshop, April 5-7, Washington, DC","type":"article-journal","volume":"20"},"uris":["http://www.mendeley.com/documents/?uuid=a490942f-d214-4087-aa46-e4682855a61a"]}],"mendeley":{"formattedCitation":"(National Institute for Occupational Safety and Health 2013; Merchant and Lundell 2001)","plainTextFormattedCitation":"(National Institute for Occupational Safety and Health 2013; Merchant and Lundell 2001)","previouslyFormattedCitation":"(National Institute for Occupational Safety and Health 2013; Merchant and Lundell 2001)"},"properties":{"noteIndex":0},"schema":"https://github.com/citation-style-language/schema/raw/master/csl-citation.json"}</w:instrText>
            </w:r>
            <w:r w:rsidR="002936F1"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National Institute for Occupational Safety and Health 2013; Merchant and Lundell 2001)</w:t>
            </w:r>
            <w:r w:rsidR="002936F1" w:rsidRPr="00C50193">
              <w:rPr>
                <w:rFonts w:asciiTheme="majorBidi" w:hAnsiTheme="majorBidi" w:cstheme="majorBidi"/>
                <w:color w:val="000000" w:themeColor="text1"/>
                <w:sz w:val="18"/>
                <w:szCs w:val="18"/>
                <w:lang w:val="en-US"/>
              </w:rPr>
              <w:fldChar w:fldCharType="end"/>
            </w:r>
          </w:p>
          <w:p w14:paraId="53B26D57" w14:textId="7C76E102" w:rsidR="002B55DC" w:rsidRPr="00C50193" w:rsidRDefault="0091528D" w:rsidP="0034279E">
            <w:pPr>
              <w:pStyle w:val="NoSpacing"/>
              <w:numPr>
                <w:ilvl w:val="0"/>
                <w:numId w:val="14"/>
              </w:numPr>
              <w:rPr>
                <w:rFonts w:asciiTheme="majorBidi" w:hAnsiTheme="majorBidi" w:cstheme="majorBidi"/>
                <w:color w:val="000000" w:themeColor="text1"/>
                <w:sz w:val="18"/>
                <w:szCs w:val="18"/>
                <w:lang w:val="en-US"/>
              </w:rPr>
            </w:pPr>
            <w:r w:rsidRPr="00C50193">
              <w:rPr>
                <w:rFonts w:asciiTheme="majorBidi" w:hAnsiTheme="majorBidi" w:cstheme="majorBidi"/>
                <w:color w:val="000000" w:themeColor="text1"/>
                <w:sz w:val="18"/>
                <w:szCs w:val="18"/>
                <w:lang w:val="en-US"/>
              </w:rPr>
              <w:t>p</w:t>
            </w:r>
            <w:r w:rsidR="0034103A" w:rsidRPr="00C50193">
              <w:rPr>
                <w:rFonts w:asciiTheme="majorBidi" w:hAnsiTheme="majorBidi" w:cstheme="majorBidi"/>
                <w:color w:val="000000" w:themeColor="text1"/>
                <w:sz w:val="18"/>
                <w:szCs w:val="18"/>
                <w:lang w:val="en-US"/>
              </w:rPr>
              <w:t xml:space="preserve">upils and staff </w:t>
            </w:r>
            <w:r w:rsidR="0034103A" w:rsidRPr="00C50193">
              <w:rPr>
                <w:rFonts w:asciiTheme="majorBidi" w:hAnsiTheme="majorBidi" w:cstheme="majorBidi"/>
                <w:b/>
                <w:bCs/>
                <w:color w:val="000000" w:themeColor="text1"/>
                <w:sz w:val="18"/>
                <w:szCs w:val="18"/>
                <w:lang w:val="en-US"/>
              </w:rPr>
              <w:fldChar w:fldCharType="begin" w:fldLock="1"/>
            </w:r>
            <w:r w:rsidR="00E944DF" w:rsidRPr="00C50193">
              <w:rPr>
                <w:rFonts w:asciiTheme="majorBidi" w:hAnsiTheme="majorBidi" w:cstheme="majorBidi"/>
                <w:b/>
                <w:bCs/>
                <w:color w:val="000000" w:themeColor="text1"/>
                <w:sz w:val="18"/>
                <w:szCs w:val="18"/>
                <w:lang w:val="en-US"/>
              </w:rPr>
              <w:instrText>ADDIN CSL_CITATION {"citationItems":[{"id":"ITEM-1","itemData":{"abstract":"In 2014 heeft het ITS in opdracht van het ministerie van Onderwijs, Cultuur en Wetenschap de monitor Sociale Veiligheid uitgevoerd onder scholen in het Voortgezet (Speciaal) Onderwijs (v(s)o) en het Primair (Speciaal) Onderwijs (p(s)o). De monitor Sociale Veiligheid, ook bekend onder de naam Veiligheidsmonitor, wordt tweejaarlijks door het ITS afgenomen, in het v(s)o sinds 2006, in het p(s)o sinds 2010. In 2005 heeft het ITS een onderzoeksmodel ontwikkeld, waarmee de (ervaren) (on)veiligheid op school en het veiligheidsbeleid op verschillende niveaus worden gemeten. Leerlingen en onderwijspersoneel krijgen vragen over hun ervaringen met diverse vormen van geweld, als slachtoffer en als dader. Daarnaast wordt hen gevraagd naar de mate van ervaren veiligheid en eventuele vergroting van de veiligheid. De leidinggevenden van de schoollocaties krijgen vragen over onder andere het veiligheidsbeleid en het vóórkomen van incidenten. Bij het p(s)o nemen ook de ouders deel aan het onderzoek. Zij geven hun ervaringen weer over het vóórkomen van geweld en/of pesten op school en de verbetermogelijkheden van de veiligheid. Van de doelgroepen worden enkele achtergrondkenmerken verzameld, die van belang kunnen zijn in de relatie tot het veiligheidsgevoel. Verder worden locatiekenmerken van de scholen vastgelegd, zoals denominatie/richting van de locatie, leerlingaantal, en de pedagogi- sche en onderwijskundige richting.","author":[{"dropping-particle":"","family":"Sijbers","given":"Rob","non-dropping-particle":"","parse-names":false,"suffix":""},{"dropping-particle":"","family":"Wit","given":"Wouter","non-dropping-particle":"De","parse-names":false,"suffix":""},{"dropping-particle":"","family":"Fettelaar","given":"Daan","non-dropping-particle":"","parse-names":false,"suffix":""},{"dropping-particle":"","family":"Mooij","given":"Ton","non-dropping-particle":"","parse-names":false,"suffix":""}],"id":"ITEM-1","issued":{"date-parts":[["2014"]]},"number-of-pages":"145","publisher-place":"Nijmegen","title":"Sociale veiligheid in en rond scholen. Primair (speciaal) onderwijs 2010-2014; Voortgezet (speciaal) onderwijs 2006-2014.( Social safety in and around schools. Primary (special) education 2010-2014; Secundairy (special) education 2006-2014).","type":"report"},"uris":["http://www.mendeley.com/documents/?uuid=bd5387b4-2d25-47a3-9176-5a7e8aa0e7f8"]}],"mendeley":{"formattedCitation":"(Sijbers et al. 2014)","plainTextFormattedCitation":"(Sijbers et al. 2014)","previouslyFormattedCitation":"(Sijbers et al. 2014)"},"properties":{"noteIndex":0},"schema":"https://github.com/citation-style-language/schema/raw/master/csl-citation.json"}</w:instrText>
            </w:r>
            <w:r w:rsidR="0034103A" w:rsidRPr="00C50193">
              <w:rPr>
                <w:rFonts w:asciiTheme="majorBidi" w:hAnsiTheme="majorBidi" w:cstheme="majorBidi"/>
                <w:b/>
                <w:bCs/>
                <w:color w:val="000000" w:themeColor="text1"/>
                <w:sz w:val="18"/>
                <w:szCs w:val="18"/>
                <w:lang w:val="en-US"/>
              </w:rPr>
              <w:fldChar w:fldCharType="separate"/>
            </w:r>
            <w:r w:rsidR="001B7E24" w:rsidRPr="00C50193">
              <w:rPr>
                <w:rFonts w:asciiTheme="majorBidi" w:hAnsiTheme="majorBidi" w:cstheme="majorBidi"/>
                <w:bCs/>
                <w:noProof/>
                <w:color w:val="000000" w:themeColor="text1"/>
                <w:sz w:val="18"/>
                <w:szCs w:val="18"/>
                <w:lang w:val="en-US"/>
              </w:rPr>
              <w:t>(Sijbers et al. 2014)</w:t>
            </w:r>
            <w:r w:rsidR="0034103A" w:rsidRPr="00C50193">
              <w:rPr>
                <w:rFonts w:asciiTheme="majorBidi" w:hAnsiTheme="majorBidi" w:cstheme="majorBidi"/>
                <w:b/>
                <w:bCs/>
                <w:color w:val="000000" w:themeColor="text1"/>
                <w:sz w:val="18"/>
                <w:szCs w:val="18"/>
                <w:lang w:val="en-US"/>
              </w:rPr>
              <w:fldChar w:fldCharType="end"/>
            </w:r>
            <w:r w:rsidR="0034103A" w:rsidRPr="00C50193">
              <w:rPr>
                <w:rFonts w:asciiTheme="majorBidi" w:hAnsiTheme="majorBidi" w:cstheme="majorBidi"/>
                <w:b/>
                <w:bCs/>
                <w:color w:val="000000" w:themeColor="text1"/>
                <w:sz w:val="18"/>
                <w:szCs w:val="18"/>
                <w:lang w:val="en-US"/>
              </w:rPr>
              <w:t xml:space="preserve">, </w:t>
            </w:r>
            <w:r w:rsidR="0034103A" w:rsidRPr="00C50193">
              <w:rPr>
                <w:rFonts w:asciiTheme="majorBidi" w:hAnsiTheme="majorBidi" w:cstheme="majorBidi"/>
                <w:color w:val="000000" w:themeColor="text1"/>
                <w:sz w:val="18"/>
                <w:szCs w:val="18"/>
                <w:lang w:val="en-US"/>
              </w:rPr>
              <w:t xml:space="preserve">employees, patients </w:t>
            </w:r>
            <w:r w:rsidR="0034103A" w:rsidRPr="00C50193">
              <w:rPr>
                <w:rFonts w:asciiTheme="majorBidi" w:hAnsiTheme="majorBidi" w:cstheme="majorBidi"/>
                <w:color w:val="000000" w:themeColor="text1"/>
                <w:sz w:val="18"/>
                <w:szCs w:val="18"/>
                <w:lang w:val="en-US"/>
              </w:rPr>
              <w:fldChar w:fldCharType="begin" w:fldLock="1"/>
            </w:r>
            <w:r w:rsidR="00E944DF" w:rsidRPr="00C50193">
              <w:rPr>
                <w:rFonts w:asciiTheme="majorBidi" w:hAnsiTheme="majorBidi" w:cstheme="majorBidi"/>
                <w:color w:val="000000" w:themeColor="text1"/>
                <w:sz w:val="18"/>
                <w:szCs w:val="18"/>
                <w:lang w:val="en-US"/>
              </w:rPr>
              <w:instrText>ADDIN CSL_CITATION {"citationItems":[{"id":"ITEM-1","itemData":{"DOI":"10.1186/s12905-018-0588-y","ISSN":"1472-6874","abstract":"Background: The purpose of this study was to measure the prevalence of intimate partner and family violence amongst a population of Australian female nurses, doctors and allied health professionals. Methods: We conducted a descriptive, cross-sectional survey in a large Australian tertiary maternity hospital with 471 participating female health professionals (45.0% response rate). The primary outcome measures were 12 month and lifetime prevalence of intimate partner violence (Composite Abuse Scale) and family violence. Results: In the last 12 months, one in ten (43, 11.5%) participants reported intimate partner violence: 4.2% (16) combined physical, emotional and/or sexual abuse; 6.7% (25) emotional abuse and/or harassment; 5.1% (22) were afraid of their partner; and 1.7% (7) had been raped by their partner. Since the age of sixteen, one third (125, 29.7%) of participants reported intimate partner violence: 18.3% (77) had experienced combined physical, emotional and/or sexual abuse; 8.1% (34) emotional abuse and/or harassment; 25.6% (111) had been afraid of their partner; and 12.1% (51) had been raped by their partner. Overall, 45.2% (212) of participants reported violence by a partner and/or family member during their lifetime, with 12.8% (60) reporting both. Conclusion: Intimate partner and family violence may be common traumas in the lives of female health professionals, and this should be considered in health workplace policies and protocols, as health professionals are increasingly urged to work with patients who have experienced intimate partner and family violence. Implications include the need for workplace manager training, special leave provision, counselling services and other resources for staff.","author":[{"dropping-particle":"","family":"McLindon","given":"Elizabeth","non-dropping-particle":"","parse-names":false,"suffix":""},{"dropping-particle":"","family":"Humphreys","given":"Cathy","non-dropping-particle":"","parse-names":false,"suffix":""},{"dropping-particle":"","family":"Hegarty","given":"Kelsey","non-dropping-particle":"","parse-names":false,"suffix":""}],"container-title":"BMC Women's Health","id":"ITEM-1","issue":"1","issued":{"date-parts":[["2018","12","26"]]},"page":"113","publisher":"BMC Women's Health","title":"“It happens to clinicians too”: an Australian prevalence study of intimate partner and family violence against health professionals","type":"article-journal","volume":"18"},"uris":["http://www.mendeley.com/documents/?uuid=2c36b817-7c20-493c-a201-1e90312cd5b3"]}],"mendeley":{"formattedCitation":"(McLindon, Humphreys, and Hegarty 2018)","plainTextFormattedCitation":"(McLindon, Humphreys, and Hegarty 2018)","previouslyFormattedCitation":"(McLindon, Humphreys, and Hegarty 2018)"},"properties":{"noteIndex":0},"schema":"https://github.com/citation-style-language/schema/raw/master/csl-citation.json"}</w:instrText>
            </w:r>
            <w:r w:rsidR="0034103A" w:rsidRPr="00C50193">
              <w:rPr>
                <w:rFonts w:asciiTheme="majorBidi" w:hAnsiTheme="majorBidi" w:cstheme="majorBidi"/>
                <w:color w:val="000000" w:themeColor="text1"/>
                <w:sz w:val="18"/>
                <w:szCs w:val="18"/>
                <w:lang w:val="en-US"/>
              </w:rPr>
              <w:fldChar w:fldCharType="separate"/>
            </w:r>
            <w:r w:rsidR="001B7E24" w:rsidRPr="00C50193">
              <w:rPr>
                <w:rFonts w:asciiTheme="majorBidi" w:hAnsiTheme="majorBidi" w:cstheme="majorBidi"/>
                <w:noProof/>
                <w:color w:val="000000" w:themeColor="text1"/>
                <w:sz w:val="18"/>
                <w:szCs w:val="18"/>
                <w:lang w:val="en-US"/>
              </w:rPr>
              <w:t>(McLindon, Humphreys, and Hegarty 2018)</w:t>
            </w:r>
            <w:r w:rsidR="0034103A" w:rsidRPr="00C50193">
              <w:rPr>
                <w:rFonts w:asciiTheme="majorBidi" w:hAnsiTheme="majorBidi" w:cstheme="majorBidi"/>
                <w:color w:val="000000" w:themeColor="text1"/>
                <w:sz w:val="18"/>
                <w:szCs w:val="18"/>
                <w:lang w:val="en-US"/>
              </w:rPr>
              <w:fldChar w:fldCharType="end"/>
            </w:r>
          </w:p>
          <w:p w14:paraId="4E090384" w14:textId="067F10C1" w:rsidR="00493F15" w:rsidRPr="00C50193" w:rsidRDefault="00493F15" w:rsidP="0034279E">
            <w:pPr>
              <w:pStyle w:val="NoSpacing"/>
              <w:rPr>
                <w:rFonts w:asciiTheme="majorBidi" w:hAnsiTheme="majorBidi" w:cstheme="majorBidi"/>
                <w:b/>
                <w:bCs/>
                <w:color w:val="000000" w:themeColor="text1"/>
                <w:sz w:val="18"/>
                <w:szCs w:val="18"/>
                <w:lang w:val="en-US"/>
              </w:rPr>
            </w:pPr>
          </w:p>
        </w:tc>
      </w:tr>
    </w:tbl>
    <w:p w14:paraId="7982A145" w14:textId="77777777" w:rsidR="0036227C" w:rsidRPr="00C50193" w:rsidRDefault="0036227C" w:rsidP="002F4996">
      <w:pPr>
        <w:pStyle w:val="Heading1"/>
        <w:rPr>
          <w:rFonts w:asciiTheme="majorBidi" w:hAnsiTheme="majorBidi" w:cstheme="majorBidi"/>
          <w:bCs w:val="0"/>
          <w:color w:val="000000" w:themeColor="text1"/>
          <w:sz w:val="22"/>
          <w:szCs w:val="22"/>
          <w:lang w:val="en-GB"/>
        </w:rPr>
      </w:pPr>
    </w:p>
    <w:p w14:paraId="4B9663DC" w14:textId="619FD210" w:rsidR="00D51546" w:rsidRPr="00C50193" w:rsidRDefault="002F4996" w:rsidP="002F4996">
      <w:pPr>
        <w:pStyle w:val="Heading1"/>
        <w:rPr>
          <w:rStyle w:val="Onopgemaaktetabel51"/>
          <w:rFonts w:asciiTheme="majorBidi" w:eastAsia="MS Gothic" w:hAnsiTheme="majorBidi" w:cstheme="majorBidi"/>
          <w:bCs w:val="0"/>
          <w:iCs/>
          <w:color w:val="000000" w:themeColor="text1"/>
          <w:spacing w:val="15"/>
          <w:bdr w:val="nil"/>
          <w:lang w:val="en-US"/>
        </w:rPr>
      </w:pPr>
      <w:r w:rsidRPr="00C50193">
        <w:rPr>
          <w:rFonts w:asciiTheme="majorBidi" w:hAnsiTheme="majorBidi" w:cstheme="majorBidi"/>
          <w:bCs w:val="0"/>
          <w:color w:val="000000" w:themeColor="text1"/>
          <w:sz w:val="22"/>
          <w:szCs w:val="22"/>
          <w:lang w:val="en-GB"/>
        </w:rPr>
        <w:t xml:space="preserve">References Table 5 | </w:t>
      </w:r>
      <w:r w:rsidR="0036227C" w:rsidRPr="00C50193">
        <w:rPr>
          <w:rFonts w:asciiTheme="majorBidi" w:hAnsiTheme="majorBidi" w:cstheme="majorBidi"/>
          <w:bCs w:val="0"/>
          <w:color w:val="000000" w:themeColor="text1"/>
          <w:sz w:val="22"/>
          <w:szCs w:val="22"/>
          <w:lang w:val="en-GB"/>
        </w:rPr>
        <w:t xml:space="preserve">C. </w:t>
      </w:r>
      <w:r w:rsidR="00BD2D9B" w:rsidRPr="00C50193">
        <w:rPr>
          <w:rFonts w:asciiTheme="majorBidi" w:hAnsiTheme="majorBidi" w:cstheme="majorBidi"/>
          <w:bCs w:val="0"/>
          <w:color w:val="000000" w:themeColor="text1"/>
          <w:sz w:val="22"/>
          <w:szCs w:val="22"/>
          <w:lang w:val="en-GB"/>
        </w:rPr>
        <w:t>Actor types and roles in NWB labels derived from study titles</w:t>
      </w:r>
    </w:p>
    <w:p w14:paraId="1B8BFE6F" w14:textId="02A6EBEF" w:rsidR="0034279E" w:rsidRPr="00C50193" w:rsidRDefault="00E944DF"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eastAsia="MS Gothic" w:hAnsiTheme="majorBidi" w:cstheme="majorBidi"/>
          <w:color w:val="000000" w:themeColor="text1"/>
          <w:sz w:val="18"/>
          <w:szCs w:val="18"/>
          <w:lang w:val="en-US"/>
        </w:rPr>
        <w:fldChar w:fldCharType="begin" w:fldLock="1"/>
      </w:r>
      <w:r w:rsidRPr="00C50193">
        <w:rPr>
          <w:rFonts w:asciiTheme="majorBidi" w:eastAsia="MS Gothic" w:hAnsiTheme="majorBidi" w:cstheme="majorBidi"/>
          <w:color w:val="000000" w:themeColor="text1"/>
          <w:sz w:val="18"/>
          <w:szCs w:val="18"/>
          <w:lang w:val="en-US"/>
        </w:rPr>
        <w:instrText xml:space="preserve">ADDIN Mendeley Bibliography CSL_BIBLIOGRAPHY </w:instrText>
      </w:r>
      <w:r w:rsidRPr="00C50193">
        <w:rPr>
          <w:rFonts w:asciiTheme="majorBidi" w:eastAsia="MS Gothic" w:hAnsiTheme="majorBidi" w:cstheme="majorBidi"/>
          <w:color w:val="000000" w:themeColor="text1"/>
          <w:sz w:val="18"/>
          <w:szCs w:val="18"/>
          <w:lang w:val="en-US"/>
        </w:rPr>
        <w:fldChar w:fldCharType="separate"/>
      </w:r>
      <w:r w:rsidR="0034279E" w:rsidRPr="00C50193">
        <w:rPr>
          <w:rFonts w:asciiTheme="majorBidi" w:hAnsiTheme="majorBidi" w:cstheme="majorBidi"/>
          <w:noProof/>
          <w:color w:val="000000" w:themeColor="text1"/>
          <w:sz w:val="18"/>
        </w:rPr>
        <w:t xml:space="preserve">Agrawal, Priyanka, Yousra Yusuf, Omrana Pasha, Shahmir H. Ali, Homayra Ziad, and Adnan A. Hyder. 2019. “Interpersonal Stranger Violence and American Muslims: An Exploratory Study of Lived Experiences and Coping Strategies.” </w:t>
      </w:r>
      <w:r w:rsidR="0034279E" w:rsidRPr="00C50193">
        <w:rPr>
          <w:rFonts w:asciiTheme="majorBidi" w:hAnsiTheme="majorBidi" w:cstheme="majorBidi"/>
          <w:i/>
          <w:iCs/>
          <w:noProof/>
          <w:color w:val="000000" w:themeColor="text1"/>
          <w:sz w:val="18"/>
        </w:rPr>
        <w:t>Global Bioethics</w:t>
      </w:r>
      <w:r w:rsidR="0034279E" w:rsidRPr="00C50193">
        <w:rPr>
          <w:rFonts w:asciiTheme="majorBidi" w:hAnsiTheme="majorBidi" w:cstheme="majorBidi"/>
          <w:noProof/>
          <w:color w:val="000000" w:themeColor="text1"/>
          <w:sz w:val="18"/>
        </w:rPr>
        <w:t xml:space="preserve"> 30 (1): 28–42. https://doi.org/10.1080/11287462.2019.1683934.</w:t>
      </w:r>
    </w:p>
    <w:p w14:paraId="64ACB4F9"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Aquino, Karl. 2000. “Structural and Individual Determinants of Workplace Victimization: The Effects of Hierarchical Status and Conflict Management Style.” </w:t>
      </w:r>
      <w:r w:rsidRPr="00C50193">
        <w:rPr>
          <w:rFonts w:asciiTheme="majorBidi" w:hAnsiTheme="majorBidi" w:cstheme="majorBidi"/>
          <w:i/>
          <w:iCs/>
          <w:noProof/>
          <w:color w:val="000000" w:themeColor="text1"/>
          <w:sz w:val="18"/>
        </w:rPr>
        <w:t>Journal of Management</w:t>
      </w:r>
      <w:r w:rsidRPr="00C50193">
        <w:rPr>
          <w:rFonts w:asciiTheme="majorBidi" w:hAnsiTheme="majorBidi" w:cstheme="majorBidi"/>
          <w:noProof/>
          <w:color w:val="000000" w:themeColor="text1"/>
          <w:sz w:val="18"/>
        </w:rPr>
        <w:t xml:space="preserve"> 26 (2): 171–93. https://doi.org/10.1177/014920630002600201.</w:t>
      </w:r>
    </w:p>
    <w:p w14:paraId="50A7ADB1"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Aquino, Karl, and Stefan Thau. 2009. “Workplace Victimization: Aggression from the Target’s Perspective.” </w:t>
      </w:r>
      <w:r w:rsidRPr="00C50193">
        <w:rPr>
          <w:rFonts w:asciiTheme="majorBidi" w:hAnsiTheme="majorBidi" w:cstheme="majorBidi"/>
          <w:i/>
          <w:iCs/>
          <w:noProof/>
          <w:color w:val="000000" w:themeColor="text1"/>
          <w:sz w:val="18"/>
        </w:rPr>
        <w:t>Annual Review of Psychology</w:t>
      </w:r>
      <w:r w:rsidRPr="00C50193">
        <w:rPr>
          <w:rFonts w:asciiTheme="majorBidi" w:hAnsiTheme="majorBidi" w:cstheme="majorBidi"/>
          <w:noProof/>
          <w:color w:val="000000" w:themeColor="text1"/>
          <w:sz w:val="18"/>
        </w:rPr>
        <w:t xml:space="preserve"> 60 (1): 717–41. https://doi.org/10.1146/annurev.psych.60.110707.163703.</w:t>
      </w:r>
    </w:p>
    <w:p w14:paraId="4BBF3518"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Astor, Ron Avi, Rami Benbenishty, Roxana Marachi, and Heather Ann Meyer. 2014. “The Social Context of Schools: Monitoring and Mapping Student Victimization in Schools.” In </w:t>
      </w:r>
      <w:r w:rsidRPr="00C50193">
        <w:rPr>
          <w:rFonts w:asciiTheme="majorBidi" w:hAnsiTheme="majorBidi" w:cstheme="majorBidi"/>
          <w:i/>
          <w:iCs/>
          <w:noProof/>
          <w:color w:val="000000" w:themeColor="text1"/>
          <w:sz w:val="18"/>
        </w:rPr>
        <w:t>Handbook of School Violence and School Safety: From Research to Practice</w:t>
      </w:r>
      <w:r w:rsidRPr="00C50193">
        <w:rPr>
          <w:rFonts w:asciiTheme="majorBidi" w:hAnsiTheme="majorBidi" w:cstheme="majorBidi"/>
          <w:noProof/>
          <w:color w:val="000000" w:themeColor="text1"/>
          <w:sz w:val="18"/>
        </w:rPr>
        <w:t>, edited by S. R Jimerson and Furlong. M. J, 221–33. Mahwah, NJ: Erlbaum.</w:t>
      </w:r>
    </w:p>
    <w:p w14:paraId="0164B2BD"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Atinc, Guclu, Jerry Bryan Fuller, and Mahmoud A Darrat. 2010. “Perceptions of Organizational Politics: A Meta-Analysis of Theoretical Antecedents.” </w:t>
      </w:r>
      <w:r w:rsidRPr="00C50193">
        <w:rPr>
          <w:rFonts w:asciiTheme="majorBidi" w:hAnsiTheme="majorBidi" w:cstheme="majorBidi"/>
          <w:i/>
          <w:iCs/>
          <w:noProof/>
          <w:color w:val="000000" w:themeColor="text1"/>
          <w:sz w:val="18"/>
        </w:rPr>
        <w:t>Journal of Managerial Issues</w:t>
      </w:r>
      <w:r w:rsidRPr="00C50193">
        <w:rPr>
          <w:rFonts w:asciiTheme="majorBidi" w:hAnsiTheme="majorBidi" w:cstheme="majorBidi"/>
          <w:noProof/>
          <w:color w:val="000000" w:themeColor="text1"/>
          <w:sz w:val="18"/>
        </w:rPr>
        <w:t xml:space="preserve"> XXII (4): 494–513. https://doi.org/10.2307/25822527.</w:t>
      </w:r>
    </w:p>
    <w:p w14:paraId="0F29A80C"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Aydin, Nilüfer, Peter Fischer, and Dieter Frey. 2010. “Turning to God in the Face of Ostracism: Effects of Social Exclusion on Religiousness.” </w:t>
      </w:r>
      <w:r w:rsidRPr="00C50193">
        <w:rPr>
          <w:rFonts w:asciiTheme="majorBidi" w:hAnsiTheme="majorBidi" w:cstheme="majorBidi"/>
          <w:i/>
          <w:iCs/>
          <w:noProof/>
          <w:color w:val="000000" w:themeColor="text1"/>
          <w:sz w:val="18"/>
        </w:rPr>
        <w:t>Personality and Social Psychology Bulletin</w:t>
      </w:r>
      <w:r w:rsidRPr="00C50193">
        <w:rPr>
          <w:rFonts w:asciiTheme="majorBidi" w:hAnsiTheme="majorBidi" w:cstheme="majorBidi"/>
          <w:noProof/>
          <w:color w:val="000000" w:themeColor="text1"/>
          <w:sz w:val="18"/>
        </w:rPr>
        <w:t xml:space="preserve"> 36 (6): 742–53. https://doi.org/10.1177/0146167210367491.</w:t>
      </w:r>
    </w:p>
    <w:p w14:paraId="5157B2FE" w14:textId="77777777" w:rsidR="00D97672" w:rsidRPr="00C50193" w:rsidRDefault="0034279E" w:rsidP="0034279E">
      <w:pPr>
        <w:widowControl w:val="0"/>
        <w:autoSpaceDE w:val="0"/>
        <w:autoSpaceDN w:val="0"/>
        <w:adjustRightInd w:val="0"/>
        <w:ind w:left="480" w:hanging="480"/>
        <w:rPr>
          <w:rFonts w:asciiTheme="majorBidi" w:hAnsiTheme="majorBidi" w:cstheme="majorBidi"/>
          <w:i/>
          <w:iCs/>
          <w:noProof/>
          <w:color w:val="000000" w:themeColor="text1"/>
          <w:sz w:val="18"/>
        </w:rPr>
        <w:sectPr w:rsidR="00D97672" w:rsidRPr="00C50193" w:rsidSect="00485BA0">
          <w:headerReference w:type="default" r:id="rId8"/>
          <w:footerReference w:type="even" r:id="rId9"/>
          <w:footerReference w:type="default" r:id="rId10"/>
          <w:headerReference w:type="first" r:id="rId11"/>
          <w:pgSz w:w="15840" w:h="12240" w:orient="landscape" w:code="1"/>
          <w:pgMar w:top="1800" w:right="1440" w:bottom="1800" w:left="1440" w:header="720" w:footer="720" w:gutter="0"/>
          <w:cols w:space="720"/>
          <w:titlePg/>
          <w:docGrid w:linePitch="390"/>
        </w:sectPr>
      </w:pPr>
      <w:r w:rsidRPr="00C50193">
        <w:rPr>
          <w:rFonts w:asciiTheme="majorBidi" w:hAnsiTheme="majorBidi" w:cstheme="majorBidi"/>
          <w:noProof/>
          <w:color w:val="000000" w:themeColor="text1"/>
          <w:sz w:val="18"/>
        </w:rPr>
        <w:t xml:space="preserve">Balliet, Daniel, and D.Lance Ferris. 2013. “Ostracism and Prosocial Behavior: A Social Dilemma Perspective.” </w:t>
      </w:r>
      <w:r w:rsidRPr="00C50193">
        <w:rPr>
          <w:rFonts w:asciiTheme="majorBidi" w:hAnsiTheme="majorBidi" w:cstheme="majorBidi"/>
          <w:i/>
          <w:iCs/>
          <w:noProof/>
          <w:color w:val="000000" w:themeColor="text1"/>
          <w:sz w:val="18"/>
        </w:rPr>
        <w:t xml:space="preserve">Organizational Behavior and Human </w:t>
      </w:r>
    </w:p>
    <w:p w14:paraId="4C208E5B" w14:textId="0EC25C32"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i/>
          <w:iCs/>
          <w:noProof/>
          <w:color w:val="000000" w:themeColor="text1"/>
          <w:sz w:val="18"/>
        </w:rPr>
        <w:lastRenderedPageBreak/>
        <w:t>Decision Processes</w:t>
      </w:r>
      <w:r w:rsidRPr="00C50193">
        <w:rPr>
          <w:rFonts w:asciiTheme="majorBidi" w:hAnsiTheme="majorBidi" w:cstheme="majorBidi"/>
          <w:noProof/>
          <w:color w:val="000000" w:themeColor="text1"/>
          <w:sz w:val="18"/>
        </w:rPr>
        <w:t xml:space="preserve"> 120 (2): 298–308. https://doi.org/10.1016/j.obhdp.2012.04.004.</w:t>
      </w:r>
    </w:p>
    <w:p w14:paraId="18020EAB"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Baron, R. A., and J. H. Neuman. 1998. “Workplace Violence and Workplace Aggression: Evidence Concerning Specific Forms, Potential Causes, and Preferred Targets.” </w:t>
      </w:r>
      <w:r w:rsidRPr="00C50193">
        <w:rPr>
          <w:rFonts w:asciiTheme="majorBidi" w:hAnsiTheme="majorBidi" w:cstheme="majorBidi"/>
          <w:i/>
          <w:iCs/>
          <w:noProof/>
          <w:color w:val="000000" w:themeColor="text1"/>
          <w:sz w:val="18"/>
        </w:rPr>
        <w:t>Journal of Management</w:t>
      </w:r>
      <w:r w:rsidRPr="00C50193">
        <w:rPr>
          <w:rFonts w:asciiTheme="majorBidi" w:hAnsiTheme="majorBidi" w:cstheme="majorBidi"/>
          <w:noProof/>
          <w:color w:val="000000" w:themeColor="text1"/>
          <w:sz w:val="18"/>
        </w:rPr>
        <w:t xml:space="preserve"> 24 (3): 391–419. https://doi.org/10.1177/014920639802400305.</w:t>
      </w:r>
    </w:p>
    <w:p w14:paraId="21F96A93"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Bashir, Mohsin, Muhammad Abrar, Muhammad Yousaf, Shahnawaz Saqib, and Rizwan Shabbir. 2019. “Organizational Politics and Workplace Deviance In Unionized Settings: Mediating Role of Job Stress and Moderating Role of Resilience.” </w:t>
      </w:r>
      <w:r w:rsidRPr="00C50193">
        <w:rPr>
          <w:rFonts w:asciiTheme="majorBidi" w:hAnsiTheme="majorBidi" w:cstheme="majorBidi"/>
          <w:i/>
          <w:iCs/>
          <w:noProof/>
          <w:color w:val="000000" w:themeColor="text1"/>
          <w:sz w:val="18"/>
        </w:rPr>
        <w:t>Psychology Research and Behavior Management</w:t>
      </w:r>
      <w:r w:rsidRPr="00C50193">
        <w:rPr>
          <w:rFonts w:asciiTheme="majorBidi" w:hAnsiTheme="majorBidi" w:cstheme="majorBidi"/>
          <w:noProof/>
          <w:color w:val="000000" w:themeColor="text1"/>
          <w:sz w:val="18"/>
        </w:rPr>
        <w:t xml:space="preserve"> Volume 12 (October): 943–59. https://doi.org/10.2147/PRBM.S213672.</w:t>
      </w:r>
    </w:p>
    <w:p w14:paraId="787A4292"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Baysinger, Barry D. 1984. “Domain Maintenance as an Objective of Business Political Activity: An Expanded Typology.” </w:t>
      </w:r>
      <w:r w:rsidRPr="00C50193">
        <w:rPr>
          <w:rFonts w:asciiTheme="majorBidi" w:hAnsiTheme="majorBidi" w:cstheme="majorBidi"/>
          <w:i/>
          <w:iCs/>
          <w:noProof/>
          <w:color w:val="000000" w:themeColor="text1"/>
          <w:sz w:val="18"/>
        </w:rPr>
        <w:t>Academy of Management Review</w:t>
      </w:r>
      <w:r w:rsidRPr="00C50193">
        <w:rPr>
          <w:rFonts w:asciiTheme="majorBidi" w:hAnsiTheme="majorBidi" w:cstheme="majorBidi"/>
          <w:noProof/>
          <w:color w:val="000000" w:themeColor="text1"/>
          <w:sz w:val="18"/>
        </w:rPr>
        <w:t xml:space="preserve"> 9 (2): 248–58. https://doi.org/10.5465/amr.1984.4277642.</w:t>
      </w:r>
    </w:p>
    <w:p w14:paraId="0558CB96"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Benya, F, S E Widnall, and Paul D. Johnson. 2018. </w:t>
      </w:r>
      <w:r w:rsidRPr="00C50193">
        <w:rPr>
          <w:rFonts w:asciiTheme="majorBidi" w:hAnsiTheme="majorBidi" w:cstheme="majorBidi"/>
          <w:i/>
          <w:iCs/>
          <w:noProof/>
          <w:color w:val="000000" w:themeColor="text1"/>
          <w:sz w:val="18"/>
        </w:rPr>
        <w:t>Sexual Harassment of Women</w:t>
      </w:r>
      <w:r w:rsidRPr="00C50193">
        <w:rPr>
          <w:rFonts w:asciiTheme="majorBidi" w:hAnsiTheme="majorBidi" w:cstheme="majorBidi"/>
          <w:noProof/>
          <w:color w:val="000000" w:themeColor="text1"/>
          <w:sz w:val="18"/>
        </w:rPr>
        <w:t xml:space="preserve">. Edited by Paula A. Johnson, Sheila E. Widnall, and Frazier F. Benya. </w:t>
      </w:r>
      <w:r w:rsidRPr="00C50193">
        <w:rPr>
          <w:rFonts w:asciiTheme="majorBidi" w:hAnsiTheme="majorBidi" w:cstheme="majorBidi"/>
          <w:i/>
          <w:iCs/>
          <w:noProof/>
          <w:color w:val="000000" w:themeColor="text1"/>
          <w:sz w:val="18"/>
        </w:rPr>
        <w:t>Sexual Harassment of Women</w:t>
      </w:r>
      <w:r w:rsidRPr="00C50193">
        <w:rPr>
          <w:rFonts w:asciiTheme="majorBidi" w:hAnsiTheme="majorBidi" w:cstheme="majorBidi"/>
          <w:noProof/>
          <w:color w:val="000000" w:themeColor="text1"/>
          <w:sz w:val="18"/>
        </w:rPr>
        <w:t>. Washington, D.C.: National Academies Press. https://doi.org/10.17226/24994.</w:t>
      </w:r>
    </w:p>
    <w:p w14:paraId="3A86E660"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Berry, Peggy A., Gordon L. Gillespie, Donna Gates, and John Schafer. 2012. “Novice Nurse Productivity Following Workplace Bullying.” </w:t>
      </w:r>
      <w:r w:rsidRPr="00C50193">
        <w:rPr>
          <w:rFonts w:asciiTheme="majorBidi" w:hAnsiTheme="majorBidi" w:cstheme="majorBidi"/>
          <w:i/>
          <w:iCs/>
          <w:noProof/>
          <w:color w:val="000000" w:themeColor="text1"/>
          <w:sz w:val="18"/>
        </w:rPr>
        <w:t>Journal of Nursing Scholarship</w:t>
      </w:r>
      <w:r w:rsidRPr="00C50193">
        <w:rPr>
          <w:rFonts w:asciiTheme="majorBidi" w:hAnsiTheme="majorBidi" w:cstheme="majorBidi"/>
          <w:noProof/>
          <w:color w:val="000000" w:themeColor="text1"/>
          <w:sz w:val="18"/>
        </w:rPr>
        <w:t xml:space="preserve"> 44 (1): 80–87. https://doi.org/10.1111/j.1547-5069.2011.01436.x.</w:t>
      </w:r>
    </w:p>
    <w:p w14:paraId="6440C325"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Birkeland, Marianne Skogbrott, Morten Birkeland Nielsen, Marianne Bang Hansen, Stein Knardahl, and Trond Heir. 2017. “The Impact of a Workplace Terrorist Attack on Employees’ Perceptions of Leadership: A Longitudinal Study from Pre- to Postdisaster.” </w:t>
      </w:r>
      <w:r w:rsidRPr="00C50193">
        <w:rPr>
          <w:rFonts w:asciiTheme="majorBidi" w:hAnsiTheme="majorBidi" w:cstheme="majorBidi"/>
          <w:i/>
          <w:iCs/>
          <w:noProof/>
          <w:color w:val="000000" w:themeColor="text1"/>
          <w:sz w:val="18"/>
        </w:rPr>
        <w:t>The Leadership Quarterly</w:t>
      </w:r>
      <w:r w:rsidRPr="00C50193">
        <w:rPr>
          <w:rFonts w:asciiTheme="majorBidi" w:hAnsiTheme="majorBidi" w:cstheme="majorBidi"/>
          <w:noProof/>
          <w:color w:val="000000" w:themeColor="text1"/>
          <w:sz w:val="18"/>
        </w:rPr>
        <w:t xml:space="preserve"> 28 (5): 659–71. https://doi.org/10.1016/j.leaqua.2017.01.002.</w:t>
      </w:r>
    </w:p>
    <w:p w14:paraId="238B4D37"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Brandt, P. T., and T. Sandler. 2010. “What Do Transnational Terrorists Target? Has It Changed? Are We Safer?” </w:t>
      </w:r>
      <w:r w:rsidRPr="00C50193">
        <w:rPr>
          <w:rFonts w:asciiTheme="majorBidi" w:hAnsiTheme="majorBidi" w:cstheme="majorBidi"/>
          <w:i/>
          <w:iCs/>
          <w:noProof/>
          <w:color w:val="000000" w:themeColor="text1"/>
          <w:sz w:val="18"/>
        </w:rPr>
        <w:t>Journal of Conflict Resolution</w:t>
      </w:r>
      <w:r w:rsidRPr="00C50193">
        <w:rPr>
          <w:rFonts w:asciiTheme="majorBidi" w:hAnsiTheme="majorBidi" w:cstheme="majorBidi"/>
          <w:noProof/>
          <w:color w:val="000000" w:themeColor="text1"/>
          <w:sz w:val="18"/>
        </w:rPr>
        <w:t>.</w:t>
      </w:r>
    </w:p>
    <w:p w14:paraId="321E0A9A"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Braverman, Mark. 2007. “Abuse and Violence in the Workplace and School.” </w:t>
      </w:r>
      <w:r w:rsidRPr="00C50193">
        <w:rPr>
          <w:rFonts w:asciiTheme="majorBidi" w:hAnsiTheme="majorBidi" w:cstheme="majorBidi"/>
          <w:i/>
          <w:iCs/>
          <w:noProof/>
          <w:color w:val="000000" w:themeColor="text1"/>
          <w:sz w:val="18"/>
        </w:rPr>
        <w:t>Journal of Emotional Abuse</w:t>
      </w:r>
      <w:r w:rsidRPr="00C50193">
        <w:rPr>
          <w:rFonts w:asciiTheme="majorBidi" w:hAnsiTheme="majorBidi" w:cstheme="majorBidi"/>
          <w:noProof/>
          <w:color w:val="000000" w:themeColor="text1"/>
          <w:sz w:val="18"/>
        </w:rPr>
        <w:t xml:space="preserve"> 4 (3–4): 1–11. https://doi.org/10.1300/J135v04n03_01.</w:t>
      </w:r>
    </w:p>
    <w:p w14:paraId="458984B2"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Brees, Jeremy R., Jeremy Mackey, and Mark J. Martinko. 2013. “An Attributional Perspective of Aggression in Organizations.” Edited by Raymond T. Lee. </w:t>
      </w:r>
      <w:r w:rsidRPr="00C50193">
        <w:rPr>
          <w:rFonts w:asciiTheme="majorBidi" w:hAnsiTheme="majorBidi" w:cstheme="majorBidi"/>
          <w:i/>
          <w:iCs/>
          <w:noProof/>
          <w:color w:val="000000" w:themeColor="text1"/>
          <w:sz w:val="18"/>
        </w:rPr>
        <w:t>Journal of Managerial Psychology</w:t>
      </w:r>
      <w:r w:rsidRPr="00C50193">
        <w:rPr>
          <w:rFonts w:asciiTheme="majorBidi" w:hAnsiTheme="majorBidi" w:cstheme="majorBidi"/>
          <w:noProof/>
          <w:color w:val="000000" w:themeColor="text1"/>
          <w:sz w:val="18"/>
        </w:rPr>
        <w:t xml:space="preserve"> 28 (3): 252–72. https://doi.org/10.1108/02683941311321150.</w:t>
      </w:r>
    </w:p>
    <w:p w14:paraId="47B476D5"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lang w:val="nl-NL"/>
        </w:rPr>
      </w:pPr>
      <w:r w:rsidRPr="00C50193">
        <w:rPr>
          <w:rFonts w:asciiTheme="majorBidi" w:hAnsiTheme="majorBidi" w:cstheme="majorBidi"/>
          <w:noProof/>
          <w:color w:val="000000" w:themeColor="text1"/>
          <w:sz w:val="18"/>
        </w:rPr>
        <w:t xml:space="preserve">Broersen, Annemiek, Anja Ossenblok, and Nicolien Montesano Montessori. 2015. “Pesten En Sociale Veiligheid Op Scholen: Definities En Keuzes Op Micro-, Meso- En Macroniveau [ Bullying and Social Safety in Schools: Definitions and Choices at Micro, Meso and Macro Level].” </w:t>
      </w:r>
      <w:r w:rsidRPr="00C50193">
        <w:rPr>
          <w:rFonts w:asciiTheme="majorBidi" w:hAnsiTheme="majorBidi" w:cstheme="majorBidi"/>
          <w:noProof/>
          <w:color w:val="000000" w:themeColor="text1"/>
          <w:sz w:val="18"/>
          <w:lang w:val="nl-NL"/>
        </w:rPr>
        <w:t xml:space="preserve">In </w:t>
      </w:r>
      <w:r w:rsidRPr="00C50193">
        <w:rPr>
          <w:rFonts w:asciiTheme="majorBidi" w:hAnsiTheme="majorBidi" w:cstheme="majorBidi"/>
          <w:i/>
          <w:iCs/>
          <w:noProof/>
          <w:color w:val="000000" w:themeColor="text1"/>
          <w:sz w:val="18"/>
          <w:lang w:val="nl-NL"/>
        </w:rPr>
        <w:t>Tijdschrift Voor Orthopedagogiek</w:t>
      </w:r>
      <w:r w:rsidRPr="00C50193">
        <w:rPr>
          <w:rFonts w:asciiTheme="majorBidi" w:hAnsiTheme="majorBidi" w:cstheme="majorBidi"/>
          <w:noProof/>
          <w:color w:val="000000" w:themeColor="text1"/>
          <w:sz w:val="18"/>
          <w:lang w:val="nl-NL"/>
        </w:rPr>
        <w:t>, 54:108–19. http://schoolpsychologencongres.nl/images/presentaties/Bijbehorend-artikel-wokshop-Annemiek-Broersen.pdf.</w:t>
      </w:r>
    </w:p>
    <w:p w14:paraId="713F9EDF"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Burns, Tom. 1961. “Micropolitics: Mechanisms of Institutional Change.” </w:t>
      </w:r>
      <w:r w:rsidRPr="00C50193">
        <w:rPr>
          <w:rFonts w:asciiTheme="majorBidi" w:hAnsiTheme="majorBidi" w:cstheme="majorBidi"/>
          <w:i/>
          <w:iCs/>
          <w:noProof/>
          <w:color w:val="000000" w:themeColor="text1"/>
          <w:sz w:val="18"/>
        </w:rPr>
        <w:t>Administrative Science Quarterly</w:t>
      </w:r>
      <w:r w:rsidRPr="00C50193">
        <w:rPr>
          <w:rFonts w:asciiTheme="majorBidi" w:hAnsiTheme="majorBidi" w:cstheme="majorBidi"/>
          <w:noProof/>
          <w:color w:val="000000" w:themeColor="text1"/>
          <w:sz w:val="18"/>
        </w:rPr>
        <w:t xml:space="preserve"> 6 (3): 257. https://doi.org/10.2307/2390703.</w:t>
      </w:r>
    </w:p>
    <w:p w14:paraId="30BEB485"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Campo, Varinia Rodríguez, and Tatiana Paravic Klijn. 2018. “Verbal Abuse and Mobbing in Pre-Hospital Care Services in Chile.” </w:t>
      </w:r>
      <w:r w:rsidRPr="00C50193">
        <w:rPr>
          <w:rFonts w:asciiTheme="majorBidi" w:hAnsiTheme="majorBidi" w:cstheme="majorBidi"/>
          <w:i/>
          <w:iCs/>
          <w:noProof/>
          <w:color w:val="000000" w:themeColor="text1"/>
          <w:sz w:val="18"/>
        </w:rPr>
        <w:t>Revista Latino-Americana de Enfermagem</w:t>
      </w:r>
      <w:r w:rsidRPr="00C50193">
        <w:rPr>
          <w:rFonts w:asciiTheme="majorBidi" w:hAnsiTheme="majorBidi" w:cstheme="majorBidi"/>
          <w:noProof/>
          <w:color w:val="000000" w:themeColor="text1"/>
          <w:sz w:val="18"/>
        </w:rPr>
        <w:t xml:space="preserve"> 25 (January): e2956. https://doi.org/10.1590/1518-8345.2073.2956.</w:t>
      </w:r>
    </w:p>
    <w:p w14:paraId="1F200E30"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Carter‐Sowell, Adrienne R., Zhansheng Chen, and Kipling D. Williams. 2008. “Ostracism Increases Social Susceptibility.” </w:t>
      </w:r>
      <w:r w:rsidRPr="00C50193">
        <w:rPr>
          <w:rFonts w:asciiTheme="majorBidi" w:hAnsiTheme="majorBidi" w:cstheme="majorBidi"/>
          <w:i/>
          <w:iCs/>
          <w:noProof/>
          <w:color w:val="000000" w:themeColor="text1"/>
          <w:sz w:val="18"/>
        </w:rPr>
        <w:t>Social Influence</w:t>
      </w:r>
      <w:r w:rsidRPr="00C50193">
        <w:rPr>
          <w:rFonts w:asciiTheme="majorBidi" w:hAnsiTheme="majorBidi" w:cstheme="majorBidi"/>
          <w:noProof/>
          <w:color w:val="000000" w:themeColor="text1"/>
          <w:sz w:val="18"/>
        </w:rPr>
        <w:t xml:space="preserve"> 3 (3): 143–53. https://doi.org/10.1080/15534510802204868.</w:t>
      </w:r>
    </w:p>
    <w:p w14:paraId="2BCCFFEF"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Citron, Danielle Keats, and Mary Anne Franks. 2014. “Criminalizing Revenge Porn.” </w:t>
      </w:r>
      <w:r w:rsidRPr="00C50193">
        <w:rPr>
          <w:rFonts w:asciiTheme="majorBidi" w:hAnsiTheme="majorBidi" w:cstheme="majorBidi"/>
          <w:i/>
          <w:iCs/>
          <w:noProof/>
          <w:color w:val="000000" w:themeColor="text1"/>
          <w:sz w:val="18"/>
        </w:rPr>
        <w:t>Wake Forest Law Review</w:t>
      </w:r>
      <w:r w:rsidRPr="00C50193">
        <w:rPr>
          <w:rFonts w:asciiTheme="majorBidi" w:hAnsiTheme="majorBidi" w:cstheme="majorBidi"/>
          <w:noProof/>
          <w:color w:val="000000" w:themeColor="text1"/>
          <w:sz w:val="18"/>
        </w:rPr>
        <w:t xml:space="preserve"> 49 (2014–1): 345. https://scholarship.law.bu.edu/faculty_scholarship/643.</w:t>
      </w:r>
    </w:p>
    <w:p w14:paraId="72834C03"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lang w:val="nl-NL"/>
        </w:rPr>
      </w:pPr>
      <w:r w:rsidRPr="00C50193">
        <w:rPr>
          <w:rFonts w:asciiTheme="majorBidi" w:hAnsiTheme="majorBidi" w:cstheme="majorBidi"/>
          <w:noProof/>
          <w:color w:val="000000" w:themeColor="text1"/>
          <w:sz w:val="18"/>
        </w:rPr>
        <w:t xml:space="preserve">Clemente, Miguel, Dolores Padilla-Racero, Pablo Espinosa, Adela Reig-Botella, and Manuel Gandoy-Crego. 2019. “Institutional Violence against Users of the Family Law Courts and the Legal Harassment Scale.” </w:t>
      </w:r>
      <w:r w:rsidRPr="00C50193">
        <w:rPr>
          <w:rFonts w:asciiTheme="majorBidi" w:hAnsiTheme="majorBidi" w:cstheme="majorBidi"/>
          <w:i/>
          <w:iCs/>
          <w:noProof/>
          <w:color w:val="000000" w:themeColor="text1"/>
          <w:sz w:val="18"/>
          <w:lang w:val="nl-NL"/>
        </w:rPr>
        <w:t>Frontiers in Psychology</w:t>
      </w:r>
      <w:r w:rsidRPr="00C50193">
        <w:rPr>
          <w:rFonts w:asciiTheme="majorBidi" w:hAnsiTheme="majorBidi" w:cstheme="majorBidi"/>
          <w:noProof/>
          <w:color w:val="000000" w:themeColor="text1"/>
          <w:sz w:val="18"/>
          <w:lang w:val="nl-NL"/>
        </w:rPr>
        <w:t xml:space="preserve"> 10 (JAN): 1–8. https://doi.org/10.3389/fpsyg.2019.00001.</w:t>
      </w:r>
    </w:p>
    <w:p w14:paraId="32080747"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lang w:val="nl-NL"/>
        </w:rPr>
        <w:t xml:space="preserve">Cuyper, Nele De, Elfi Baillien, and Hans De Witte. </w:t>
      </w:r>
      <w:r w:rsidRPr="00C50193">
        <w:rPr>
          <w:rFonts w:asciiTheme="majorBidi" w:hAnsiTheme="majorBidi" w:cstheme="majorBidi"/>
          <w:noProof/>
          <w:color w:val="000000" w:themeColor="text1"/>
          <w:sz w:val="18"/>
        </w:rPr>
        <w:t xml:space="preserve">2009. “Job Insecurity, Perceived Employability and Targets’ and Perpetrators’ Experiences of Workplace Bullying.” </w:t>
      </w:r>
      <w:r w:rsidRPr="00C50193">
        <w:rPr>
          <w:rFonts w:asciiTheme="majorBidi" w:hAnsiTheme="majorBidi" w:cstheme="majorBidi"/>
          <w:i/>
          <w:iCs/>
          <w:noProof/>
          <w:color w:val="000000" w:themeColor="text1"/>
          <w:sz w:val="18"/>
        </w:rPr>
        <w:t>Work &amp; Stress</w:t>
      </w:r>
      <w:r w:rsidRPr="00C50193">
        <w:rPr>
          <w:rFonts w:asciiTheme="majorBidi" w:hAnsiTheme="majorBidi" w:cstheme="majorBidi"/>
          <w:noProof/>
          <w:color w:val="000000" w:themeColor="text1"/>
          <w:sz w:val="18"/>
        </w:rPr>
        <w:t xml:space="preserve"> 23 (3): 206–24. https://doi.org/10.1080/02678370903257578.</w:t>
      </w:r>
    </w:p>
    <w:p w14:paraId="790BEFC1"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Cyert, R. M., and J. G. March. 1963. </w:t>
      </w:r>
      <w:r w:rsidRPr="00C50193">
        <w:rPr>
          <w:rFonts w:asciiTheme="majorBidi" w:hAnsiTheme="majorBidi" w:cstheme="majorBidi"/>
          <w:i/>
          <w:iCs/>
          <w:noProof/>
          <w:color w:val="000000" w:themeColor="text1"/>
          <w:sz w:val="18"/>
        </w:rPr>
        <w:t>A Behavioral Theory of the Firm.</w:t>
      </w:r>
      <w:r w:rsidRPr="00C50193">
        <w:rPr>
          <w:rFonts w:asciiTheme="majorBidi" w:hAnsiTheme="majorBidi" w:cstheme="majorBidi"/>
          <w:noProof/>
          <w:color w:val="000000" w:themeColor="text1"/>
          <w:sz w:val="18"/>
        </w:rPr>
        <w:t xml:space="preserve"> 2(4). Englewood Cliffs N.J.</w:t>
      </w:r>
    </w:p>
    <w:p w14:paraId="59F9AB75"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Deery, Stephen, Janet Walsh, and David Guest. 2011. “Workplace Aggression: The Effects of Harassment on Job Burnout and Turnover Intentions.” </w:t>
      </w:r>
      <w:r w:rsidRPr="00C50193">
        <w:rPr>
          <w:rFonts w:asciiTheme="majorBidi" w:hAnsiTheme="majorBidi" w:cstheme="majorBidi"/>
          <w:i/>
          <w:iCs/>
          <w:noProof/>
          <w:color w:val="000000" w:themeColor="text1"/>
          <w:sz w:val="18"/>
        </w:rPr>
        <w:t>Work, Employment and Society</w:t>
      </w:r>
      <w:r w:rsidRPr="00C50193">
        <w:rPr>
          <w:rFonts w:asciiTheme="majorBidi" w:hAnsiTheme="majorBidi" w:cstheme="majorBidi"/>
          <w:noProof/>
          <w:color w:val="000000" w:themeColor="text1"/>
          <w:sz w:val="18"/>
        </w:rPr>
        <w:t xml:space="preserve"> 25 (4): 742–59. https://doi.org/10.1177/0950017011419707.</w:t>
      </w:r>
    </w:p>
    <w:p w14:paraId="5A339A84"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Dormann, Christian, and Dieter Zapf. 2004. “Customer-Related Social Stressors and Burnout.” </w:t>
      </w:r>
      <w:r w:rsidRPr="00C50193">
        <w:rPr>
          <w:rFonts w:asciiTheme="majorBidi" w:hAnsiTheme="majorBidi" w:cstheme="majorBidi"/>
          <w:i/>
          <w:iCs/>
          <w:noProof/>
          <w:color w:val="000000" w:themeColor="text1"/>
          <w:sz w:val="18"/>
        </w:rPr>
        <w:t>Journal of Occupational Health Psychology</w:t>
      </w:r>
      <w:r w:rsidRPr="00C50193">
        <w:rPr>
          <w:rFonts w:asciiTheme="majorBidi" w:hAnsiTheme="majorBidi" w:cstheme="majorBidi"/>
          <w:noProof/>
          <w:color w:val="000000" w:themeColor="text1"/>
          <w:sz w:val="18"/>
        </w:rPr>
        <w:t xml:space="preserve"> 9 (1): </w:t>
      </w:r>
      <w:r w:rsidRPr="00C50193">
        <w:rPr>
          <w:rFonts w:asciiTheme="majorBidi" w:hAnsiTheme="majorBidi" w:cstheme="majorBidi"/>
          <w:noProof/>
          <w:color w:val="000000" w:themeColor="text1"/>
          <w:sz w:val="18"/>
        </w:rPr>
        <w:lastRenderedPageBreak/>
        <w:t>61–82. https://doi.org/10.1037/1076-8998.9.1.61.</w:t>
      </w:r>
    </w:p>
    <w:p w14:paraId="08BBB331"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Dreu, C. K. W. De, F. Harinck, and A. E. M. Van Vianen. 1999. “Conflict and Performance in Groups and Organizations.” In </w:t>
      </w:r>
      <w:r w:rsidRPr="00C50193">
        <w:rPr>
          <w:rFonts w:asciiTheme="majorBidi" w:hAnsiTheme="majorBidi" w:cstheme="majorBidi"/>
          <w:i/>
          <w:iCs/>
          <w:noProof/>
          <w:color w:val="000000" w:themeColor="text1"/>
          <w:sz w:val="18"/>
        </w:rPr>
        <w:t>International Review of Industrial and Organizational Psychology</w:t>
      </w:r>
      <w:r w:rsidRPr="00C50193">
        <w:rPr>
          <w:rFonts w:asciiTheme="majorBidi" w:hAnsiTheme="majorBidi" w:cstheme="majorBidi"/>
          <w:noProof/>
          <w:color w:val="000000" w:themeColor="text1"/>
          <w:sz w:val="18"/>
        </w:rPr>
        <w:t>, edited by C. L. Cooper and I. T. Robertson, 369–414. John Wiley &amp; Sons Ltd.</w:t>
      </w:r>
    </w:p>
    <w:p w14:paraId="23D60E3C"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Drory, Amos, and Tsilia Romm. 1990. “The Definition of Organizational Politics: A Review.” </w:t>
      </w:r>
      <w:r w:rsidRPr="00C50193">
        <w:rPr>
          <w:rFonts w:asciiTheme="majorBidi" w:hAnsiTheme="majorBidi" w:cstheme="majorBidi"/>
          <w:i/>
          <w:iCs/>
          <w:noProof/>
          <w:color w:val="000000" w:themeColor="text1"/>
          <w:sz w:val="18"/>
        </w:rPr>
        <w:t>Human Relations</w:t>
      </w:r>
      <w:r w:rsidRPr="00C50193">
        <w:rPr>
          <w:rFonts w:asciiTheme="majorBidi" w:hAnsiTheme="majorBidi" w:cstheme="majorBidi"/>
          <w:noProof/>
          <w:color w:val="000000" w:themeColor="text1"/>
          <w:sz w:val="18"/>
        </w:rPr>
        <w:t xml:space="preserve"> 43 (11): 1133–54. https://doi.org/10.1177/001872679004301106.</w:t>
      </w:r>
    </w:p>
    <w:p w14:paraId="65ECC672"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Dupré, Kathryne E., Kimberly-Anne Dawe, and Julian Barling. 2014. “Harm to Those Who Serve.” </w:t>
      </w:r>
      <w:r w:rsidRPr="00C50193">
        <w:rPr>
          <w:rFonts w:asciiTheme="majorBidi" w:hAnsiTheme="majorBidi" w:cstheme="majorBidi"/>
          <w:i/>
          <w:iCs/>
          <w:noProof/>
          <w:color w:val="000000" w:themeColor="text1"/>
          <w:sz w:val="18"/>
        </w:rPr>
        <w:t>Journal of Interpersonal Violence</w:t>
      </w:r>
      <w:r w:rsidRPr="00C50193">
        <w:rPr>
          <w:rFonts w:asciiTheme="majorBidi" w:hAnsiTheme="majorBidi" w:cstheme="majorBidi"/>
          <w:noProof/>
          <w:color w:val="000000" w:themeColor="text1"/>
          <w:sz w:val="18"/>
        </w:rPr>
        <w:t xml:space="preserve"> 29 (13): 2355–77. https://doi.org/10.1177/0886260513518841.</w:t>
      </w:r>
    </w:p>
    <w:p w14:paraId="4785FB86"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Einarsen, S, Helge Hoel, Dieter &amp; Zapf, and Cary Lynn Cooper. 2003. </w:t>
      </w:r>
      <w:r w:rsidRPr="00C50193">
        <w:rPr>
          <w:rFonts w:asciiTheme="majorBidi" w:hAnsiTheme="majorBidi" w:cstheme="majorBidi"/>
          <w:i/>
          <w:iCs/>
          <w:noProof/>
          <w:color w:val="000000" w:themeColor="text1"/>
          <w:sz w:val="18"/>
        </w:rPr>
        <w:t>Bullying and Emotional Abuse in the Workplace : International Perspectives in Research and Practice</w:t>
      </w:r>
      <w:r w:rsidRPr="00C50193">
        <w:rPr>
          <w:rFonts w:asciiTheme="majorBidi" w:hAnsiTheme="majorBidi" w:cstheme="majorBidi"/>
          <w:noProof/>
          <w:color w:val="000000" w:themeColor="text1"/>
          <w:sz w:val="18"/>
        </w:rPr>
        <w:t>. Edited by Ståle Einarsen, Helge Hoel, Dieter Zapf, and Cary L. Cooper. 1st ed. London ; New York: Taylor &amp; Francis. https://books.google.es/books.</w:t>
      </w:r>
    </w:p>
    <w:p w14:paraId="7A0F2409"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Erikson, K. T. 1987. “Notes on the Sociology of Deviance.” In </w:t>
      </w:r>
      <w:r w:rsidRPr="00C50193">
        <w:rPr>
          <w:rFonts w:asciiTheme="majorBidi" w:hAnsiTheme="majorBidi" w:cstheme="majorBidi"/>
          <w:i/>
          <w:iCs/>
          <w:noProof/>
          <w:color w:val="000000" w:themeColor="text1"/>
          <w:sz w:val="18"/>
        </w:rPr>
        <w:t>Deviance: The Interactionist Perspective</w:t>
      </w:r>
      <w:r w:rsidRPr="00C50193">
        <w:rPr>
          <w:rFonts w:asciiTheme="majorBidi" w:hAnsiTheme="majorBidi" w:cstheme="majorBidi"/>
          <w:noProof/>
          <w:color w:val="000000" w:themeColor="text1"/>
          <w:sz w:val="18"/>
        </w:rPr>
        <w:t>, edited by Earl Rubington and Martin S. Weinberg, Macmillan. New York.</w:t>
      </w:r>
    </w:p>
    <w:p w14:paraId="31E65DBD"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Fahie, Declan, and Dympna Devine. 2014. “The Impact of Workplace Bullying on Primary School Teachers and Principals.” </w:t>
      </w:r>
      <w:r w:rsidRPr="00C50193">
        <w:rPr>
          <w:rFonts w:asciiTheme="majorBidi" w:hAnsiTheme="majorBidi" w:cstheme="majorBidi"/>
          <w:i/>
          <w:iCs/>
          <w:noProof/>
          <w:color w:val="000000" w:themeColor="text1"/>
          <w:sz w:val="18"/>
        </w:rPr>
        <w:t>Scandinavian Journal of Educational Research</w:t>
      </w:r>
      <w:r w:rsidRPr="00C50193">
        <w:rPr>
          <w:rFonts w:asciiTheme="majorBidi" w:hAnsiTheme="majorBidi" w:cstheme="majorBidi"/>
          <w:noProof/>
          <w:color w:val="000000" w:themeColor="text1"/>
          <w:sz w:val="18"/>
        </w:rPr>
        <w:t xml:space="preserve"> 58 (2): 235–52. https://doi.org/10.1080/00313831.2012.725099.</w:t>
      </w:r>
    </w:p>
    <w:p w14:paraId="6DA6E7DC"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Fahrenwald, Nancy L., Janette Y. Taylor, Shawn M. Kneipp, and Mary K. Canales. 2007. “Academic Freedom and Academic Duty to Teach Social Justice: A Perspective and Pedagogy for Public Health Nursing Faculty.” </w:t>
      </w:r>
      <w:r w:rsidRPr="00C50193">
        <w:rPr>
          <w:rFonts w:asciiTheme="majorBidi" w:hAnsiTheme="majorBidi" w:cstheme="majorBidi"/>
          <w:i/>
          <w:iCs/>
          <w:noProof/>
          <w:color w:val="000000" w:themeColor="text1"/>
          <w:sz w:val="18"/>
        </w:rPr>
        <w:t>Public Health Nursing</w:t>
      </w:r>
      <w:r w:rsidRPr="00C50193">
        <w:rPr>
          <w:rFonts w:asciiTheme="majorBidi" w:hAnsiTheme="majorBidi" w:cstheme="majorBidi"/>
          <w:noProof/>
          <w:color w:val="000000" w:themeColor="text1"/>
          <w:sz w:val="18"/>
        </w:rPr>
        <w:t xml:space="preserve"> 24 (2): 190–97. https://doi.org/10.1111/j.1525-1446.2007.00624.x.</w:t>
      </w:r>
    </w:p>
    <w:p w14:paraId="3719D8B6"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Felson, Richard B. 2006. “Violence as Instrumental Behavior.” In </w:t>
      </w:r>
      <w:r w:rsidRPr="00C50193">
        <w:rPr>
          <w:rFonts w:asciiTheme="majorBidi" w:hAnsiTheme="majorBidi" w:cstheme="majorBidi"/>
          <w:i/>
          <w:iCs/>
          <w:noProof/>
          <w:color w:val="000000" w:themeColor="text1"/>
          <w:sz w:val="18"/>
        </w:rPr>
        <w:t>Handbook of Workplace Violence</w:t>
      </w:r>
      <w:r w:rsidRPr="00C50193">
        <w:rPr>
          <w:rFonts w:asciiTheme="majorBidi" w:hAnsiTheme="majorBidi" w:cstheme="majorBidi"/>
          <w:noProof/>
          <w:color w:val="000000" w:themeColor="text1"/>
          <w:sz w:val="18"/>
        </w:rPr>
        <w:t>, edited by Kevin Kelloway, Julian Barling, and R Hurrell, Jr. Joseph, 1st ed., 7–29. Thousand Oaks, London, New Delhi: Sage Publications, Inc.</w:t>
      </w:r>
    </w:p>
    <w:p w14:paraId="759B8645"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Ferrer, Belén Martínez, David Moreno Ruiz, Luis V. Amador, and Jim Orford. 2011. “School Victimization among Adolescents. An Analysis from an Ecological Perspective.” </w:t>
      </w:r>
      <w:r w:rsidRPr="00C50193">
        <w:rPr>
          <w:rFonts w:asciiTheme="majorBidi" w:hAnsiTheme="majorBidi" w:cstheme="majorBidi"/>
          <w:i/>
          <w:iCs/>
          <w:noProof/>
          <w:color w:val="000000" w:themeColor="text1"/>
          <w:sz w:val="18"/>
        </w:rPr>
        <w:t>Psychosocial Intervention</w:t>
      </w:r>
      <w:r w:rsidRPr="00C50193">
        <w:rPr>
          <w:rFonts w:asciiTheme="majorBidi" w:hAnsiTheme="majorBidi" w:cstheme="majorBidi"/>
          <w:noProof/>
          <w:color w:val="000000" w:themeColor="text1"/>
          <w:sz w:val="18"/>
        </w:rPr>
        <w:t xml:space="preserve"> 20 (2): 149–60. https://doi.org/10.5093/in2011v20n2a3.</w:t>
      </w:r>
    </w:p>
    <w:p w14:paraId="6A7B0232"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Fiset, John, Raghid Al Hajj, and John G. Vongas. 2017. “Workplace Ostracism Seen through the Lens of Power.” </w:t>
      </w:r>
      <w:r w:rsidRPr="00C50193">
        <w:rPr>
          <w:rFonts w:asciiTheme="majorBidi" w:hAnsiTheme="majorBidi" w:cstheme="majorBidi"/>
          <w:i/>
          <w:iCs/>
          <w:noProof/>
          <w:color w:val="000000" w:themeColor="text1"/>
          <w:sz w:val="18"/>
        </w:rPr>
        <w:t>Frontiers in Psychology</w:t>
      </w:r>
      <w:r w:rsidRPr="00C50193">
        <w:rPr>
          <w:rFonts w:asciiTheme="majorBidi" w:hAnsiTheme="majorBidi" w:cstheme="majorBidi"/>
          <w:noProof/>
          <w:color w:val="000000" w:themeColor="text1"/>
          <w:sz w:val="18"/>
        </w:rPr>
        <w:t xml:space="preserve"> 8 (SEP): 1–19. https://doi.org/10.3389/fpsyg.2017.01528.</w:t>
      </w:r>
    </w:p>
    <w:p w14:paraId="0C101F32"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Fredericksen, Elizabeth D., and Suzanne McCorkle. 2013. “Explaining Organizational Responses to Workplace Aggression.” </w:t>
      </w:r>
      <w:r w:rsidRPr="00C50193">
        <w:rPr>
          <w:rFonts w:asciiTheme="majorBidi" w:hAnsiTheme="majorBidi" w:cstheme="majorBidi"/>
          <w:i/>
          <w:iCs/>
          <w:noProof/>
          <w:color w:val="000000" w:themeColor="text1"/>
          <w:sz w:val="18"/>
        </w:rPr>
        <w:t>Public Personnel Management</w:t>
      </w:r>
      <w:r w:rsidRPr="00C50193">
        <w:rPr>
          <w:rFonts w:asciiTheme="majorBidi" w:hAnsiTheme="majorBidi" w:cstheme="majorBidi"/>
          <w:noProof/>
          <w:color w:val="000000" w:themeColor="text1"/>
          <w:sz w:val="18"/>
        </w:rPr>
        <w:t xml:space="preserve"> 42 (2): 223–38. https://doi.org/10.1177/0091026013487050.</w:t>
      </w:r>
    </w:p>
    <w:p w14:paraId="61896B46"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Friedenberg, Joan. 2008. </w:t>
      </w:r>
      <w:r w:rsidRPr="00C50193">
        <w:rPr>
          <w:rFonts w:asciiTheme="majorBidi" w:hAnsiTheme="majorBidi" w:cstheme="majorBidi"/>
          <w:i/>
          <w:iCs/>
          <w:noProof/>
          <w:color w:val="000000" w:themeColor="text1"/>
          <w:sz w:val="18"/>
        </w:rPr>
        <w:t>The Anatomy of an Academic Mobbing.</w:t>
      </w:r>
      <w:r w:rsidRPr="00C50193">
        <w:rPr>
          <w:rFonts w:asciiTheme="majorBidi" w:hAnsiTheme="majorBidi" w:cstheme="majorBidi"/>
          <w:noProof/>
          <w:color w:val="000000" w:themeColor="text1"/>
          <w:sz w:val="18"/>
        </w:rPr>
        <w:t xml:space="preserve"> Lewiston. NY: Edwin Mellen Press.</w:t>
      </w:r>
    </w:p>
    <w:p w14:paraId="6FE5396A"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Friis, Camilla B., Lasse Suonperä Liebst, Richard Philpot, and Marie Rosenkrantz Lindegaard. 2020. “Ticket Inspectors in Action: Body-Worn Camera Analysis of Aggressive and Nonaggressive Passenger Encounters.” </w:t>
      </w:r>
      <w:r w:rsidRPr="00C50193">
        <w:rPr>
          <w:rFonts w:asciiTheme="majorBidi" w:hAnsiTheme="majorBidi" w:cstheme="majorBidi"/>
          <w:i/>
          <w:iCs/>
          <w:noProof/>
          <w:color w:val="000000" w:themeColor="text1"/>
          <w:sz w:val="18"/>
        </w:rPr>
        <w:t>Psychology of Violence</w:t>
      </w:r>
      <w:r w:rsidRPr="00C50193">
        <w:rPr>
          <w:rFonts w:asciiTheme="majorBidi" w:hAnsiTheme="majorBidi" w:cstheme="majorBidi"/>
          <w:noProof/>
          <w:color w:val="000000" w:themeColor="text1"/>
          <w:sz w:val="18"/>
        </w:rPr>
        <w:t xml:space="preserve"> 10 (5): 483–92. https://doi.org/10.1037/vio0000276.</w:t>
      </w:r>
    </w:p>
    <w:p w14:paraId="47D8814E"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Galperin, Bella L. 2012. “Exploring the Nomological Network of Workplace Deviance: Developing and Validating a Measure of Constructive Deviance.” </w:t>
      </w:r>
      <w:r w:rsidRPr="00C50193">
        <w:rPr>
          <w:rFonts w:asciiTheme="majorBidi" w:hAnsiTheme="majorBidi" w:cstheme="majorBidi"/>
          <w:i/>
          <w:iCs/>
          <w:noProof/>
          <w:color w:val="000000" w:themeColor="text1"/>
          <w:sz w:val="18"/>
        </w:rPr>
        <w:t>Journal of Applied Social Psychology</w:t>
      </w:r>
      <w:r w:rsidRPr="00C50193">
        <w:rPr>
          <w:rFonts w:asciiTheme="majorBidi" w:hAnsiTheme="majorBidi" w:cstheme="majorBidi"/>
          <w:noProof/>
          <w:color w:val="000000" w:themeColor="text1"/>
          <w:sz w:val="18"/>
        </w:rPr>
        <w:t xml:space="preserve"> 42 (12): 2988–3025. https://doi.org/10.1111/j.1559-1816.2012.00971.x.</w:t>
      </w:r>
    </w:p>
    <w:p w14:paraId="57E57975"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Gee, J. P. 1996. </w:t>
      </w:r>
      <w:r w:rsidRPr="00C50193">
        <w:rPr>
          <w:rFonts w:asciiTheme="majorBidi" w:hAnsiTheme="majorBidi" w:cstheme="majorBidi"/>
          <w:i/>
          <w:iCs/>
          <w:noProof/>
          <w:color w:val="000000" w:themeColor="text1"/>
          <w:sz w:val="18"/>
        </w:rPr>
        <w:t>Social Linguistics and Literacies: Ideology in Discourses</w:t>
      </w:r>
      <w:r w:rsidRPr="00C50193">
        <w:rPr>
          <w:rFonts w:asciiTheme="majorBidi" w:hAnsiTheme="majorBidi" w:cstheme="majorBidi"/>
          <w:noProof/>
          <w:color w:val="000000" w:themeColor="text1"/>
          <w:sz w:val="18"/>
        </w:rPr>
        <w:t>. 2nd ed. London: Taylor &amp; Francis.</w:t>
      </w:r>
    </w:p>
    <w:p w14:paraId="19715B77"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Glambek, Mats, Anders Skogstad, and Ståle Valvatne Einarsen. 2020. “Does the Number of Perpetrators Matter? An Extension and Re‐analysis of Workplace Bullying as a Risk Factor for Exclusion from Working Life.” </w:t>
      </w:r>
      <w:r w:rsidRPr="00C50193">
        <w:rPr>
          <w:rFonts w:asciiTheme="majorBidi" w:hAnsiTheme="majorBidi" w:cstheme="majorBidi"/>
          <w:i/>
          <w:iCs/>
          <w:noProof/>
          <w:color w:val="000000" w:themeColor="text1"/>
          <w:sz w:val="18"/>
        </w:rPr>
        <w:t>Journal of Community &amp; Applied Social Psychology</w:t>
      </w:r>
      <w:r w:rsidRPr="00C50193">
        <w:rPr>
          <w:rFonts w:asciiTheme="majorBidi" w:hAnsiTheme="majorBidi" w:cstheme="majorBidi"/>
          <w:noProof/>
          <w:color w:val="000000" w:themeColor="text1"/>
          <w:sz w:val="18"/>
        </w:rPr>
        <w:t xml:space="preserve"> 1 (8): casp.2456. https://doi.org/10.1002/casp.2456.</w:t>
      </w:r>
    </w:p>
    <w:p w14:paraId="2CCEB587"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Gonsalkorale, Karen, and Kipling D. Williams. 2007. “The KKK Won’t Let Me Play: Ostracism Even by a Despised Outgroup Hurts.” </w:t>
      </w:r>
      <w:r w:rsidRPr="00C50193">
        <w:rPr>
          <w:rFonts w:asciiTheme="majorBidi" w:hAnsiTheme="majorBidi" w:cstheme="majorBidi"/>
          <w:i/>
          <w:iCs/>
          <w:noProof/>
          <w:color w:val="000000" w:themeColor="text1"/>
          <w:sz w:val="18"/>
        </w:rPr>
        <w:t>European Journal of Social Psychology</w:t>
      </w:r>
      <w:r w:rsidRPr="00C50193">
        <w:rPr>
          <w:rFonts w:asciiTheme="majorBidi" w:hAnsiTheme="majorBidi" w:cstheme="majorBidi"/>
          <w:noProof/>
          <w:color w:val="000000" w:themeColor="text1"/>
          <w:sz w:val="18"/>
        </w:rPr>
        <w:t xml:space="preserve"> 37 (6): 1176–86. https://doi.org/10.1002/ejsp.392.</w:t>
      </w:r>
    </w:p>
    <w:p w14:paraId="1116D8F5"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González Trijueque, David, and José Luis Graña Gómez. 2010. “Workplace Bullying: Prevalence and Descriptive Analysis in a Multi-Occupational Sample.” </w:t>
      </w:r>
      <w:r w:rsidRPr="00C50193">
        <w:rPr>
          <w:rFonts w:asciiTheme="majorBidi" w:hAnsiTheme="majorBidi" w:cstheme="majorBidi"/>
          <w:i/>
          <w:iCs/>
          <w:noProof/>
          <w:color w:val="000000" w:themeColor="text1"/>
          <w:sz w:val="18"/>
        </w:rPr>
        <w:t>Psicothema</w:t>
      </w:r>
      <w:r w:rsidRPr="00C50193">
        <w:rPr>
          <w:rFonts w:asciiTheme="majorBidi" w:hAnsiTheme="majorBidi" w:cstheme="majorBidi"/>
          <w:noProof/>
          <w:color w:val="000000" w:themeColor="text1"/>
          <w:sz w:val="18"/>
        </w:rPr>
        <w:t xml:space="preserve"> 21 (2): 288–93. http://www.psychologyinspain.com/content/full/2010/14003.pdf.</w:t>
      </w:r>
    </w:p>
    <w:p w14:paraId="348DEB79"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Goossens, F.A., T. Olthof, and P.H. Dekker. 2006. “New Participant Role Scales: Comparison between Various Criteria for Assigning Roles and Indications for Their Validity.” </w:t>
      </w:r>
      <w:r w:rsidRPr="00C50193">
        <w:rPr>
          <w:rFonts w:asciiTheme="majorBidi" w:hAnsiTheme="majorBidi" w:cstheme="majorBidi"/>
          <w:i/>
          <w:iCs/>
          <w:noProof/>
          <w:color w:val="000000" w:themeColor="text1"/>
          <w:sz w:val="18"/>
        </w:rPr>
        <w:t>Aggressive Behavior</w:t>
      </w:r>
      <w:r w:rsidRPr="00C50193">
        <w:rPr>
          <w:rFonts w:asciiTheme="majorBidi" w:hAnsiTheme="majorBidi" w:cstheme="majorBidi"/>
          <w:noProof/>
          <w:color w:val="000000" w:themeColor="text1"/>
          <w:sz w:val="18"/>
        </w:rPr>
        <w:t xml:space="preserve"> 32 (4): 343–57. https://doi.org/10.1002/ab.20133.</w:t>
      </w:r>
    </w:p>
    <w:p w14:paraId="438F4AD6"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lastRenderedPageBreak/>
        <w:t xml:space="preserve">Grandey, Alicia A., David N. Dickter, and Hock-Peng Sin. 2004. “The Customer Isnot Always Right: Customer Aggression and Emotion Regulation of Service Employees.” </w:t>
      </w:r>
      <w:r w:rsidRPr="00C50193">
        <w:rPr>
          <w:rFonts w:asciiTheme="majorBidi" w:hAnsiTheme="majorBidi" w:cstheme="majorBidi"/>
          <w:i/>
          <w:iCs/>
          <w:noProof/>
          <w:color w:val="000000" w:themeColor="text1"/>
          <w:sz w:val="18"/>
        </w:rPr>
        <w:t>Journal of Organizational Behavior</w:t>
      </w:r>
      <w:r w:rsidRPr="00C50193">
        <w:rPr>
          <w:rFonts w:asciiTheme="majorBidi" w:hAnsiTheme="majorBidi" w:cstheme="majorBidi"/>
          <w:noProof/>
          <w:color w:val="000000" w:themeColor="text1"/>
          <w:sz w:val="18"/>
        </w:rPr>
        <w:t xml:space="preserve"> 25 (3): 397–418. https://doi.org/10.1002/job.252.</w:t>
      </w:r>
    </w:p>
    <w:p w14:paraId="6B36D153"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Grandey, Alicia A., Julie H. Kern, and Michael R. Frone. 2007. “Verbal Abuse from Outsiders versus Insiders: Comparing Frequency, Impact on Emotional Exhaustion, and the Role of Emotional Labor.” </w:t>
      </w:r>
      <w:r w:rsidRPr="00C50193">
        <w:rPr>
          <w:rFonts w:asciiTheme="majorBidi" w:hAnsiTheme="majorBidi" w:cstheme="majorBidi"/>
          <w:i/>
          <w:iCs/>
          <w:noProof/>
          <w:color w:val="000000" w:themeColor="text1"/>
          <w:sz w:val="18"/>
        </w:rPr>
        <w:t>Journal of Occupational Health Psychology</w:t>
      </w:r>
      <w:r w:rsidRPr="00C50193">
        <w:rPr>
          <w:rFonts w:asciiTheme="majorBidi" w:hAnsiTheme="majorBidi" w:cstheme="majorBidi"/>
          <w:noProof/>
          <w:color w:val="000000" w:themeColor="text1"/>
          <w:sz w:val="18"/>
        </w:rPr>
        <w:t xml:space="preserve"> 12 (1): 63–79. https://doi.org/10.1037/1076-8998.12.1.63.</w:t>
      </w:r>
    </w:p>
    <w:p w14:paraId="31095856"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Griffin, Barbara. 2010. “Multilevel Relationships between Organizational-Level Incivility, Justice and Intention to Stay.” </w:t>
      </w:r>
      <w:r w:rsidRPr="00C50193">
        <w:rPr>
          <w:rFonts w:asciiTheme="majorBidi" w:hAnsiTheme="majorBidi" w:cstheme="majorBidi"/>
          <w:i/>
          <w:iCs/>
          <w:noProof/>
          <w:color w:val="000000" w:themeColor="text1"/>
          <w:sz w:val="18"/>
        </w:rPr>
        <w:t>Work &amp; Stress</w:t>
      </w:r>
      <w:r w:rsidRPr="00C50193">
        <w:rPr>
          <w:rFonts w:asciiTheme="majorBidi" w:hAnsiTheme="majorBidi" w:cstheme="majorBidi"/>
          <w:noProof/>
          <w:color w:val="000000" w:themeColor="text1"/>
          <w:sz w:val="18"/>
        </w:rPr>
        <w:t xml:space="preserve"> 24 (4): 309–23. https://doi.org/10.1080/02678373.2010.531186.</w:t>
      </w:r>
    </w:p>
    <w:p w14:paraId="4E8EA665"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Gruys, Melissa L., and Paul R. Sackett. 2003. “Investigating the Dimensionality of Counterproductive Work Behavior.” </w:t>
      </w:r>
      <w:r w:rsidRPr="00C50193">
        <w:rPr>
          <w:rFonts w:asciiTheme="majorBidi" w:hAnsiTheme="majorBidi" w:cstheme="majorBidi"/>
          <w:i/>
          <w:iCs/>
          <w:noProof/>
          <w:color w:val="000000" w:themeColor="text1"/>
          <w:sz w:val="18"/>
        </w:rPr>
        <w:t>International Journal of Selection and Assessment</w:t>
      </w:r>
      <w:r w:rsidRPr="00C50193">
        <w:rPr>
          <w:rFonts w:asciiTheme="majorBidi" w:hAnsiTheme="majorBidi" w:cstheme="majorBidi"/>
          <w:noProof/>
          <w:color w:val="000000" w:themeColor="text1"/>
          <w:sz w:val="18"/>
        </w:rPr>
        <w:t xml:space="preserve"> 11 (1): 30–42. https://doi.org/10.1111/1468-2389.00224.</w:t>
      </w:r>
    </w:p>
    <w:p w14:paraId="519251A6"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Harris, L. C., and Emmanuel Ogbonna. 2006. “Service Sabotage: A Study of Antecedents and Consequences.” </w:t>
      </w:r>
      <w:r w:rsidRPr="00C50193">
        <w:rPr>
          <w:rFonts w:asciiTheme="majorBidi" w:hAnsiTheme="majorBidi" w:cstheme="majorBidi"/>
          <w:i/>
          <w:iCs/>
          <w:noProof/>
          <w:color w:val="000000" w:themeColor="text1"/>
          <w:sz w:val="18"/>
        </w:rPr>
        <w:t>Journal of the Academy of Marketing Science</w:t>
      </w:r>
      <w:r w:rsidRPr="00C50193">
        <w:rPr>
          <w:rFonts w:asciiTheme="majorBidi" w:hAnsiTheme="majorBidi" w:cstheme="majorBidi"/>
          <w:noProof/>
          <w:color w:val="000000" w:themeColor="text1"/>
          <w:sz w:val="18"/>
        </w:rPr>
        <w:t xml:space="preserve"> 34 (4): 543–58. https://doi.org/10.1177/0092070306287324.</w:t>
      </w:r>
    </w:p>
    <w:p w14:paraId="755328CA"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Haviland, Victoria S. 2008. “Things Get Glossed Over.” </w:t>
      </w:r>
      <w:r w:rsidRPr="00C50193">
        <w:rPr>
          <w:rFonts w:asciiTheme="majorBidi" w:hAnsiTheme="majorBidi" w:cstheme="majorBidi"/>
          <w:i/>
          <w:iCs/>
          <w:noProof/>
          <w:color w:val="000000" w:themeColor="text1"/>
          <w:sz w:val="18"/>
        </w:rPr>
        <w:t>Journal of Teacher Education</w:t>
      </w:r>
      <w:r w:rsidRPr="00C50193">
        <w:rPr>
          <w:rFonts w:asciiTheme="majorBidi" w:hAnsiTheme="majorBidi" w:cstheme="majorBidi"/>
          <w:noProof/>
          <w:color w:val="000000" w:themeColor="text1"/>
          <w:sz w:val="18"/>
        </w:rPr>
        <w:t xml:space="preserve"> 59 (1): 40–54. https://doi.org/10.1177/0022487107310751.</w:t>
      </w:r>
    </w:p>
    <w:p w14:paraId="1250C545"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Hershcovis, M. Sandy, and Julian Barling. 2010. “Comparing Victim Attributions and Outcomes for Workplace Aggression and Sexual Harassment.” </w:t>
      </w:r>
      <w:r w:rsidRPr="00C50193">
        <w:rPr>
          <w:rFonts w:asciiTheme="majorBidi" w:hAnsiTheme="majorBidi" w:cstheme="majorBidi"/>
          <w:i/>
          <w:iCs/>
          <w:noProof/>
          <w:color w:val="000000" w:themeColor="text1"/>
          <w:sz w:val="18"/>
        </w:rPr>
        <w:t>Journal of Applied Psychology</w:t>
      </w:r>
      <w:r w:rsidRPr="00C50193">
        <w:rPr>
          <w:rFonts w:asciiTheme="majorBidi" w:hAnsiTheme="majorBidi" w:cstheme="majorBidi"/>
          <w:noProof/>
          <w:color w:val="000000" w:themeColor="text1"/>
          <w:sz w:val="18"/>
        </w:rPr>
        <w:t xml:space="preserve"> 95 (5): 874–88. https://doi.org/10.1037/a0020070.</w:t>
      </w:r>
    </w:p>
    <w:p w14:paraId="3FACB385"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Hershcovis, M. Sandy, and Tara C. Reich. 2013. “Integrating Workplace Aggression Research: Relational, Contextual, and Method Considerations.” </w:t>
      </w:r>
      <w:r w:rsidRPr="00C50193">
        <w:rPr>
          <w:rFonts w:asciiTheme="majorBidi" w:hAnsiTheme="majorBidi" w:cstheme="majorBidi"/>
          <w:i/>
          <w:iCs/>
          <w:noProof/>
          <w:color w:val="000000" w:themeColor="text1"/>
          <w:sz w:val="18"/>
        </w:rPr>
        <w:t>Journal of Organizational Behavior</w:t>
      </w:r>
      <w:r w:rsidRPr="00C50193">
        <w:rPr>
          <w:rFonts w:asciiTheme="majorBidi" w:hAnsiTheme="majorBidi" w:cstheme="majorBidi"/>
          <w:noProof/>
          <w:color w:val="000000" w:themeColor="text1"/>
          <w:sz w:val="18"/>
        </w:rPr>
        <w:t xml:space="preserve"> 34 (S1): S26–42. https://doi.org/10.1002/job.1886.</w:t>
      </w:r>
    </w:p>
    <w:p w14:paraId="5F6FCBC8"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Hoel, H, S I Giga, and M J Davidson. 2007. “Expectations and Realities of Student Nurses’ Experiences of Negative Behaviour and Bullying in Clinical Placement and the Influences of Socialization Processes.” </w:t>
      </w:r>
      <w:r w:rsidRPr="00C50193">
        <w:rPr>
          <w:rFonts w:asciiTheme="majorBidi" w:hAnsiTheme="majorBidi" w:cstheme="majorBidi"/>
          <w:i/>
          <w:iCs/>
          <w:noProof/>
          <w:color w:val="000000" w:themeColor="text1"/>
          <w:sz w:val="18"/>
        </w:rPr>
        <w:t>Health Services Management Research</w:t>
      </w:r>
      <w:r w:rsidRPr="00C50193">
        <w:rPr>
          <w:rFonts w:asciiTheme="majorBidi" w:hAnsiTheme="majorBidi" w:cstheme="majorBidi"/>
          <w:noProof/>
          <w:color w:val="000000" w:themeColor="text1"/>
          <w:sz w:val="18"/>
        </w:rPr>
        <w:t xml:space="preserve"> 20 (4): 270–78. https://doi.org/10.1258/095148407782219049.</w:t>
      </w:r>
    </w:p>
    <w:p w14:paraId="5EE9A905"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Hoel, Helge, Cary L. Cooper, and Brian Faragher. 2001. “The Experience of Bullying in Great Britain: The Impact of Organizational Status.” Edited by Cary L. Cooper. </w:t>
      </w:r>
      <w:r w:rsidRPr="00C50193">
        <w:rPr>
          <w:rFonts w:asciiTheme="majorBidi" w:hAnsiTheme="majorBidi" w:cstheme="majorBidi"/>
          <w:i/>
          <w:iCs/>
          <w:noProof/>
          <w:color w:val="000000" w:themeColor="text1"/>
          <w:sz w:val="18"/>
        </w:rPr>
        <w:t>European Journal of Work and Organizational Psychology</w:t>
      </w:r>
      <w:r w:rsidRPr="00C50193">
        <w:rPr>
          <w:rFonts w:asciiTheme="majorBidi" w:hAnsiTheme="majorBidi" w:cstheme="majorBidi"/>
          <w:noProof/>
          <w:color w:val="000000" w:themeColor="text1"/>
          <w:sz w:val="18"/>
        </w:rPr>
        <w:t xml:space="preserve"> 10 (4): 443–65. https://doi.org/10.1080/13594320143000780.</w:t>
      </w:r>
    </w:p>
    <w:p w14:paraId="45061E33"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Hoel, Helge, Lars Glasø, Jørn Hetland, Cary L. Cooper, and Ståle Einarsen. 2009. “Leadership Styles as Predictors of Self-Reported and Observed Workplace Bullying.” </w:t>
      </w:r>
      <w:r w:rsidRPr="00C50193">
        <w:rPr>
          <w:rFonts w:asciiTheme="majorBidi" w:hAnsiTheme="majorBidi" w:cstheme="majorBidi"/>
          <w:i/>
          <w:iCs/>
          <w:noProof/>
          <w:color w:val="000000" w:themeColor="text1"/>
          <w:sz w:val="18"/>
        </w:rPr>
        <w:t>British Journal of Management</w:t>
      </w:r>
      <w:r w:rsidRPr="00C50193">
        <w:rPr>
          <w:rFonts w:asciiTheme="majorBidi" w:hAnsiTheme="majorBidi" w:cstheme="majorBidi"/>
          <w:noProof/>
          <w:color w:val="000000" w:themeColor="text1"/>
          <w:sz w:val="18"/>
        </w:rPr>
        <w:t xml:space="preserve"> 21 (2): 453–68. https://doi.org/10.1111/j.1467-8551.2009.00664.x.</w:t>
      </w:r>
    </w:p>
    <w:p w14:paraId="16C16E42"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Holroyd-Leduc, Jayna M., and Sharon E. Straus. 2018. “#MeToo and the Medical Profession.” </w:t>
      </w:r>
      <w:r w:rsidRPr="00C50193">
        <w:rPr>
          <w:rFonts w:asciiTheme="majorBidi" w:hAnsiTheme="majorBidi" w:cstheme="majorBidi"/>
          <w:i/>
          <w:iCs/>
          <w:noProof/>
          <w:color w:val="000000" w:themeColor="text1"/>
          <w:sz w:val="18"/>
        </w:rPr>
        <w:t>Canadian Medical Association Journal</w:t>
      </w:r>
      <w:r w:rsidRPr="00C50193">
        <w:rPr>
          <w:rFonts w:asciiTheme="majorBidi" w:hAnsiTheme="majorBidi" w:cstheme="majorBidi"/>
          <w:noProof/>
          <w:color w:val="000000" w:themeColor="text1"/>
          <w:sz w:val="18"/>
        </w:rPr>
        <w:t xml:space="preserve"> 190 (33): E972–73. https://doi.org/10.1503/cmaj.181037.</w:t>
      </w:r>
    </w:p>
    <w:p w14:paraId="15AFAAC1"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Hubert, Adrienne B., and Marc van Veldhoven. 2001. “Risk Sectors for Undesirable Behaviour and Mobbing.” </w:t>
      </w:r>
      <w:r w:rsidRPr="00C50193">
        <w:rPr>
          <w:rFonts w:asciiTheme="majorBidi" w:hAnsiTheme="majorBidi" w:cstheme="majorBidi"/>
          <w:i/>
          <w:iCs/>
          <w:noProof/>
          <w:color w:val="000000" w:themeColor="text1"/>
          <w:sz w:val="18"/>
        </w:rPr>
        <w:t>European Journal of Work and Organizational Psychology</w:t>
      </w:r>
      <w:r w:rsidRPr="00C50193">
        <w:rPr>
          <w:rFonts w:asciiTheme="majorBidi" w:hAnsiTheme="majorBidi" w:cstheme="majorBidi"/>
          <w:noProof/>
          <w:color w:val="000000" w:themeColor="text1"/>
          <w:sz w:val="18"/>
        </w:rPr>
        <w:t xml:space="preserve"> 10 (4): 415–24. https://doi.org/10.1080/13594320143000799.</w:t>
      </w:r>
    </w:p>
    <w:p w14:paraId="0F365A40"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Huitsing, Gijs, and René Veenstra. 2012. “Bullying in Classrooms: Participant Roles from a Social Network Perspective.” </w:t>
      </w:r>
      <w:r w:rsidRPr="00C50193">
        <w:rPr>
          <w:rFonts w:asciiTheme="majorBidi" w:hAnsiTheme="majorBidi" w:cstheme="majorBidi"/>
          <w:i/>
          <w:iCs/>
          <w:noProof/>
          <w:color w:val="000000" w:themeColor="text1"/>
          <w:sz w:val="18"/>
        </w:rPr>
        <w:t>Aggressive Behavior</w:t>
      </w:r>
      <w:r w:rsidRPr="00C50193">
        <w:rPr>
          <w:rFonts w:asciiTheme="majorBidi" w:hAnsiTheme="majorBidi" w:cstheme="majorBidi"/>
          <w:noProof/>
          <w:color w:val="000000" w:themeColor="text1"/>
          <w:sz w:val="18"/>
        </w:rPr>
        <w:t xml:space="preserve"> 38 (6): 494–509. https://doi.org/10.1002/ab.21438.</w:t>
      </w:r>
    </w:p>
    <w:p w14:paraId="3330FC34"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Hutchinson, Marie. 2013. “Bullying as Workgroup Manipulation: A Model for Understanding Patterns of Victimization and Contagion within the Workgroup.” </w:t>
      </w:r>
      <w:r w:rsidRPr="00C50193">
        <w:rPr>
          <w:rFonts w:asciiTheme="majorBidi" w:hAnsiTheme="majorBidi" w:cstheme="majorBidi"/>
          <w:i/>
          <w:iCs/>
          <w:noProof/>
          <w:color w:val="000000" w:themeColor="text1"/>
          <w:sz w:val="18"/>
        </w:rPr>
        <w:t>Journal of Nursing Management</w:t>
      </w:r>
      <w:r w:rsidRPr="00C50193">
        <w:rPr>
          <w:rFonts w:asciiTheme="majorBidi" w:hAnsiTheme="majorBidi" w:cstheme="majorBidi"/>
          <w:noProof/>
          <w:color w:val="000000" w:themeColor="text1"/>
          <w:sz w:val="18"/>
        </w:rPr>
        <w:t xml:space="preserve"> 21 (3): 563–71. https://doi.org/10.1111/j.1365-2834.2012.01390.x.</w:t>
      </w:r>
    </w:p>
    <w:p w14:paraId="79481E25"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Injury Prevention Research Centre. 2001. “Workplace Violence: A Report to the Nation.” Iowa City, IA. http://www.public-health.uiowa.edu/iprc/.</w:t>
      </w:r>
    </w:p>
    <w:p w14:paraId="5EB967AD"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Ireland, Jane. 2013. “Bullying among Prisoners: Innovations in Theory and Research.” In </w:t>
      </w:r>
      <w:r w:rsidRPr="00C50193">
        <w:rPr>
          <w:rFonts w:asciiTheme="majorBidi" w:hAnsiTheme="majorBidi" w:cstheme="majorBidi"/>
          <w:i/>
          <w:iCs/>
          <w:noProof/>
          <w:color w:val="000000" w:themeColor="text1"/>
          <w:sz w:val="18"/>
        </w:rPr>
        <w:t>Bullying among Prisoners: The Need for Innovation.</w:t>
      </w:r>
      <w:r w:rsidRPr="00C50193">
        <w:rPr>
          <w:rFonts w:asciiTheme="majorBidi" w:hAnsiTheme="majorBidi" w:cstheme="majorBidi"/>
          <w:noProof/>
          <w:color w:val="000000" w:themeColor="text1"/>
          <w:sz w:val="18"/>
        </w:rPr>
        <w:t>, edited by Jane L. Ireland, 2nd ed., 1–30. Cullompton: Willan. https://doi.org/10.4324/9781843925750.</w:t>
      </w:r>
    </w:p>
    <w:p w14:paraId="09CB49F8"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Jonge, Jan de, and Maria C.W. Peeters. 2009. “Convergence of Self-Reports and Coworker Reports of Counterproductive Work Behavior: A Cross-Sectional Multi-Source Survey among Health Care Workers.” </w:t>
      </w:r>
      <w:r w:rsidRPr="00C50193">
        <w:rPr>
          <w:rFonts w:asciiTheme="majorBidi" w:hAnsiTheme="majorBidi" w:cstheme="majorBidi"/>
          <w:i/>
          <w:iCs/>
          <w:noProof/>
          <w:color w:val="000000" w:themeColor="text1"/>
          <w:sz w:val="18"/>
        </w:rPr>
        <w:t>International Journal of Nursing Studies</w:t>
      </w:r>
      <w:r w:rsidRPr="00C50193">
        <w:rPr>
          <w:rFonts w:asciiTheme="majorBidi" w:hAnsiTheme="majorBidi" w:cstheme="majorBidi"/>
          <w:noProof/>
          <w:color w:val="000000" w:themeColor="text1"/>
          <w:sz w:val="18"/>
        </w:rPr>
        <w:t xml:space="preserve"> 46 (5): 699–707. https://doi.org/10.1016/j.ijnurstu.2008.12.010.</w:t>
      </w:r>
    </w:p>
    <w:p w14:paraId="56E154B5"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Kant, Leo, Anders Skogstad, Torbjørn Torsheim, and Ståle Einarsen. 2013. “Beware the Angry Leader: Trait Anger and Trait Anxiety as Predictors of Petty Tyranny.” </w:t>
      </w:r>
      <w:r w:rsidRPr="00C50193">
        <w:rPr>
          <w:rFonts w:asciiTheme="majorBidi" w:hAnsiTheme="majorBidi" w:cstheme="majorBidi"/>
          <w:i/>
          <w:iCs/>
          <w:noProof/>
          <w:color w:val="000000" w:themeColor="text1"/>
          <w:sz w:val="18"/>
        </w:rPr>
        <w:t>The Leadership Quarterly</w:t>
      </w:r>
      <w:r w:rsidRPr="00C50193">
        <w:rPr>
          <w:rFonts w:asciiTheme="majorBidi" w:hAnsiTheme="majorBidi" w:cstheme="majorBidi"/>
          <w:noProof/>
          <w:color w:val="000000" w:themeColor="text1"/>
          <w:sz w:val="18"/>
        </w:rPr>
        <w:t xml:space="preserve"> 24 (1): 106–24. https://doi.org/10.1016/j.leaqua.2012.08.005.</w:t>
      </w:r>
    </w:p>
    <w:p w14:paraId="1D7B84A3"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Kavitha, S, and R Bhuvaneswari. 2016. “Impact of Social Media on Millenials- a Conceptual Study.” </w:t>
      </w:r>
      <w:r w:rsidRPr="00C50193">
        <w:rPr>
          <w:rFonts w:asciiTheme="majorBidi" w:hAnsiTheme="majorBidi" w:cstheme="majorBidi"/>
          <w:i/>
          <w:iCs/>
          <w:noProof/>
          <w:color w:val="000000" w:themeColor="text1"/>
          <w:sz w:val="18"/>
        </w:rPr>
        <w:t>Journal of Management Sciences and Technology</w:t>
      </w:r>
      <w:r w:rsidRPr="00C50193">
        <w:rPr>
          <w:rFonts w:asciiTheme="majorBidi" w:hAnsiTheme="majorBidi" w:cstheme="majorBidi"/>
          <w:noProof/>
          <w:color w:val="000000" w:themeColor="text1"/>
          <w:sz w:val="18"/>
        </w:rPr>
        <w:t xml:space="preserve"> 4 (1): 80–86. https://www.apeejay.edu/aitsm/journal/docs/issue-oct-2016/ajmst040108.pdf.</w:t>
      </w:r>
    </w:p>
    <w:p w14:paraId="269C35BC"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lastRenderedPageBreak/>
        <w:t xml:space="preserve">Keashly, Loraleigh, and Steve Harvey. 2005. “Emotional Abuse in the Workplace.” In </w:t>
      </w:r>
      <w:r w:rsidRPr="00C50193">
        <w:rPr>
          <w:rFonts w:asciiTheme="majorBidi" w:hAnsiTheme="majorBidi" w:cstheme="majorBidi"/>
          <w:i/>
          <w:iCs/>
          <w:noProof/>
          <w:color w:val="000000" w:themeColor="text1"/>
          <w:sz w:val="18"/>
        </w:rPr>
        <w:t>Counterproductive Work Behavior: Investigations of Actors and Targets.</w:t>
      </w:r>
      <w:r w:rsidRPr="00C50193">
        <w:rPr>
          <w:rFonts w:asciiTheme="majorBidi" w:hAnsiTheme="majorBidi" w:cstheme="majorBidi"/>
          <w:noProof/>
          <w:color w:val="000000" w:themeColor="text1"/>
          <w:sz w:val="18"/>
        </w:rPr>
        <w:t>, 201–35. Washington: American Psychological Association. https://doi.org/10.1037/10893-009.</w:t>
      </w:r>
    </w:p>
    <w:p w14:paraId="51C642F0"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Lamertz, Kai, and Karl Aquino. 2004. “Social Power, Social Status and Perceptual Similarity of Workplace Victimization: A Social Network Analysis of Stratification.” </w:t>
      </w:r>
      <w:r w:rsidRPr="00C50193">
        <w:rPr>
          <w:rFonts w:asciiTheme="majorBidi" w:hAnsiTheme="majorBidi" w:cstheme="majorBidi"/>
          <w:i/>
          <w:iCs/>
          <w:noProof/>
          <w:color w:val="000000" w:themeColor="text1"/>
          <w:sz w:val="18"/>
        </w:rPr>
        <w:t>Human Relations</w:t>
      </w:r>
      <w:r w:rsidRPr="00C50193">
        <w:rPr>
          <w:rFonts w:asciiTheme="majorBidi" w:hAnsiTheme="majorBidi" w:cstheme="majorBidi"/>
          <w:noProof/>
          <w:color w:val="000000" w:themeColor="text1"/>
          <w:sz w:val="18"/>
        </w:rPr>
        <w:t xml:space="preserve"> 57 (7): 795–822. https://doi.org/10.1177/0018726704045766.</w:t>
      </w:r>
    </w:p>
    <w:p w14:paraId="3E02E2A1"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lang w:val="nl-NL"/>
        </w:rPr>
      </w:pPr>
      <w:r w:rsidRPr="00C50193">
        <w:rPr>
          <w:rFonts w:asciiTheme="majorBidi" w:hAnsiTheme="majorBidi" w:cstheme="majorBidi"/>
          <w:noProof/>
          <w:color w:val="000000" w:themeColor="text1"/>
          <w:sz w:val="18"/>
        </w:rPr>
        <w:t xml:space="preserve">LeBlanc, Manon Mireille, and E. Kevin Kelloway. 2002. “Predictors and Outcomes of Workplace Violence and Aggression.” </w:t>
      </w:r>
      <w:r w:rsidRPr="00C50193">
        <w:rPr>
          <w:rFonts w:asciiTheme="majorBidi" w:hAnsiTheme="majorBidi" w:cstheme="majorBidi"/>
          <w:i/>
          <w:iCs/>
          <w:noProof/>
          <w:color w:val="000000" w:themeColor="text1"/>
          <w:sz w:val="18"/>
          <w:lang w:val="nl-NL"/>
        </w:rPr>
        <w:t>Journal of Applied Psychology</w:t>
      </w:r>
      <w:r w:rsidRPr="00C50193">
        <w:rPr>
          <w:rFonts w:asciiTheme="majorBidi" w:hAnsiTheme="majorBidi" w:cstheme="majorBidi"/>
          <w:noProof/>
          <w:color w:val="000000" w:themeColor="text1"/>
          <w:sz w:val="18"/>
          <w:lang w:val="nl-NL"/>
        </w:rPr>
        <w:t xml:space="preserve"> 87 (3): 444–53. https://doi.org/10.1037/0021-9010.87.3.444.</w:t>
      </w:r>
    </w:p>
    <w:p w14:paraId="0FBD147B"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lang w:val="nl-NL"/>
        </w:rPr>
        <w:t xml:space="preserve">Leun, Joanne P. van der, and Maartje A.H. van der Woude. </w:t>
      </w:r>
      <w:r w:rsidRPr="00C50193">
        <w:rPr>
          <w:rFonts w:asciiTheme="majorBidi" w:hAnsiTheme="majorBidi" w:cstheme="majorBidi"/>
          <w:noProof/>
          <w:color w:val="000000" w:themeColor="text1"/>
          <w:sz w:val="18"/>
        </w:rPr>
        <w:t xml:space="preserve">2011. “Ethnic Profiling in the Netherlands? A Reflection on Expanding Preventive Powers, Ethnic Profiling and a Changing Social and Political Context.” </w:t>
      </w:r>
      <w:r w:rsidRPr="00C50193">
        <w:rPr>
          <w:rFonts w:asciiTheme="majorBidi" w:hAnsiTheme="majorBidi" w:cstheme="majorBidi"/>
          <w:i/>
          <w:iCs/>
          <w:noProof/>
          <w:color w:val="000000" w:themeColor="text1"/>
          <w:sz w:val="18"/>
        </w:rPr>
        <w:t>Policing and Society</w:t>
      </w:r>
      <w:r w:rsidRPr="00C50193">
        <w:rPr>
          <w:rFonts w:asciiTheme="majorBidi" w:hAnsiTheme="majorBidi" w:cstheme="majorBidi"/>
          <w:noProof/>
          <w:color w:val="000000" w:themeColor="text1"/>
          <w:sz w:val="18"/>
        </w:rPr>
        <w:t xml:space="preserve"> 21 (4): 444–55. https://doi.org/10.1080/10439463.2011.610194.</w:t>
      </w:r>
    </w:p>
    <w:p w14:paraId="63C76BED"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Leymann, Heinz, and U Tallgren. 1989. “Undersökning Av Frekvensen of Vuxenmobbning Inom SSAB Med Ett Nytt Frågeformulär [Investigation of the Frequency of Adult Mobbing at Work within SSAB with a New Survey Questionnaire].” </w:t>
      </w:r>
      <w:r w:rsidRPr="00C50193">
        <w:rPr>
          <w:rFonts w:asciiTheme="majorBidi" w:hAnsiTheme="majorBidi" w:cstheme="majorBidi"/>
          <w:i/>
          <w:iCs/>
          <w:noProof/>
          <w:color w:val="000000" w:themeColor="text1"/>
          <w:sz w:val="18"/>
        </w:rPr>
        <w:t>Arbete, Människa, Miljö</w:t>
      </w:r>
      <w:r w:rsidRPr="00C50193">
        <w:rPr>
          <w:rFonts w:asciiTheme="majorBidi" w:hAnsiTheme="majorBidi" w:cstheme="majorBidi"/>
          <w:noProof/>
          <w:color w:val="000000" w:themeColor="text1"/>
          <w:sz w:val="18"/>
        </w:rPr>
        <w:t xml:space="preserve"> 1: 3–12.</w:t>
      </w:r>
    </w:p>
    <w:p w14:paraId="74845A9B"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Leymann, Heinz, and Dieter Zapf. 1990. “Mobbing and Psyhological Terror at Workplaces’ Violence and Victims.” </w:t>
      </w:r>
      <w:r w:rsidRPr="00C50193">
        <w:rPr>
          <w:rFonts w:asciiTheme="majorBidi" w:hAnsiTheme="majorBidi" w:cstheme="majorBidi"/>
          <w:i/>
          <w:iCs/>
          <w:noProof/>
          <w:color w:val="000000" w:themeColor="text1"/>
          <w:sz w:val="18"/>
        </w:rPr>
        <w:t>European Journal</w:t>
      </w:r>
      <w:r w:rsidRPr="00C50193">
        <w:rPr>
          <w:rFonts w:asciiTheme="majorBidi" w:hAnsiTheme="majorBidi" w:cstheme="majorBidi"/>
          <w:noProof/>
          <w:color w:val="000000" w:themeColor="text1"/>
          <w:sz w:val="18"/>
        </w:rPr>
        <w:t xml:space="preserve"> 5 (2): 22. https://www.mobbingportal.com/LeymannV&amp;V1990(3).pdf.</w:t>
      </w:r>
    </w:p>
    <w:p w14:paraId="1494E1A6"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Lim, Sandy, Lilia M. Cortina, and Vicki J. Magley. 2008. “Personal and Workgroup Incivility: Impact on Work and Health Outcomes.” </w:t>
      </w:r>
      <w:r w:rsidRPr="00C50193">
        <w:rPr>
          <w:rFonts w:asciiTheme="majorBidi" w:hAnsiTheme="majorBidi" w:cstheme="majorBidi"/>
          <w:i/>
          <w:iCs/>
          <w:noProof/>
          <w:color w:val="000000" w:themeColor="text1"/>
          <w:sz w:val="18"/>
        </w:rPr>
        <w:t>Journal of Applied Psychology</w:t>
      </w:r>
      <w:r w:rsidRPr="00C50193">
        <w:rPr>
          <w:rFonts w:asciiTheme="majorBidi" w:hAnsiTheme="majorBidi" w:cstheme="majorBidi"/>
          <w:noProof/>
          <w:color w:val="000000" w:themeColor="text1"/>
          <w:sz w:val="18"/>
        </w:rPr>
        <w:t xml:space="preserve"> 93 (1): 95–107. https://doi.org/10.1037/0021-9010.93.1.95.</w:t>
      </w:r>
    </w:p>
    <w:p w14:paraId="2EA1622A"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Lucas, Gale M., and James Friedrich. 2005. “Individual Differences in Workplace Deviance and Integrity as Predictors of Academic Dishonesty.” </w:t>
      </w:r>
      <w:r w:rsidRPr="00C50193">
        <w:rPr>
          <w:rFonts w:asciiTheme="majorBidi" w:hAnsiTheme="majorBidi" w:cstheme="majorBidi"/>
          <w:i/>
          <w:iCs/>
          <w:noProof/>
          <w:color w:val="000000" w:themeColor="text1"/>
          <w:sz w:val="18"/>
        </w:rPr>
        <w:t>Ethics &amp; Behavior</w:t>
      </w:r>
      <w:r w:rsidRPr="00C50193">
        <w:rPr>
          <w:rFonts w:asciiTheme="majorBidi" w:hAnsiTheme="majorBidi" w:cstheme="majorBidi"/>
          <w:noProof/>
          <w:color w:val="000000" w:themeColor="text1"/>
          <w:sz w:val="18"/>
        </w:rPr>
        <w:t xml:space="preserve"> 15 (1): 15–35. https://doi.org/10.1207/s15327019eb1501_2.</w:t>
      </w:r>
    </w:p>
    <w:p w14:paraId="003FBC54"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Macdonald, Grant, and Frank Sirotich. 2005. “Violence in the Social Work Workplace.” </w:t>
      </w:r>
      <w:r w:rsidRPr="00C50193">
        <w:rPr>
          <w:rFonts w:asciiTheme="majorBidi" w:hAnsiTheme="majorBidi" w:cstheme="majorBidi"/>
          <w:i/>
          <w:iCs/>
          <w:noProof/>
          <w:color w:val="000000" w:themeColor="text1"/>
          <w:sz w:val="18"/>
        </w:rPr>
        <w:t>International Social Work</w:t>
      </w:r>
      <w:r w:rsidRPr="00C50193">
        <w:rPr>
          <w:rFonts w:asciiTheme="majorBidi" w:hAnsiTheme="majorBidi" w:cstheme="majorBidi"/>
          <w:noProof/>
          <w:color w:val="000000" w:themeColor="text1"/>
          <w:sz w:val="18"/>
        </w:rPr>
        <w:t xml:space="preserve"> 48 (6): 772–81. https://doi.org/10.1177/0020872805057087.</w:t>
      </w:r>
    </w:p>
    <w:p w14:paraId="2828988A"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Maran, Daniela Acquadro, Silvia Bernardelli, and Antonella Varetto. 2018. “Mobbing (Bullying at Work) in Italy: Characteristics of Successful Court Cases.” </w:t>
      </w:r>
      <w:r w:rsidRPr="00C50193">
        <w:rPr>
          <w:rFonts w:asciiTheme="majorBidi" w:hAnsiTheme="majorBidi" w:cstheme="majorBidi"/>
          <w:i/>
          <w:iCs/>
          <w:noProof/>
          <w:color w:val="000000" w:themeColor="text1"/>
          <w:sz w:val="18"/>
        </w:rPr>
        <w:t>Journal of Injury and Violence Research</w:t>
      </w:r>
      <w:r w:rsidRPr="00C50193">
        <w:rPr>
          <w:rFonts w:asciiTheme="majorBidi" w:hAnsiTheme="majorBidi" w:cstheme="majorBidi"/>
          <w:noProof/>
          <w:color w:val="000000" w:themeColor="text1"/>
          <w:sz w:val="18"/>
        </w:rPr>
        <w:t xml:space="preserve"> 10 (1): 17–24. https://doi.org/10.5249/jivr.v10i1.945.</w:t>
      </w:r>
    </w:p>
    <w:p w14:paraId="3870BE8D"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McCarty, Megan K., Nicole E. Iannone, and Janice R. Kelly. 2014. “Stranger Danger: The Role of Perpetrator and Context in Moderating Reactions to Sexual Harassment.” </w:t>
      </w:r>
      <w:r w:rsidRPr="00C50193">
        <w:rPr>
          <w:rFonts w:asciiTheme="majorBidi" w:hAnsiTheme="majorBidi" w:cstheme="majorBidi"/>
          <w:i/>
          <w:iCs/>
          <w:noProof/>
          <w:color w:val="000000" w:themeColor="text1"/>
          <w:sz w:val="18"/>
        </w:rPr>
        <w:t>Sexuality &amp; Culture</w:t>
      </w:r>
      <w:r w:rsidRPr="00C50193">
        <w:rPr>
          <w:rFonts w:asciiTheme="majorBidi" w:hAnsiTheme="majorBidi" w:cstheme="majorBidi"/>
          <w:noProof/>
          <w:color w:val="000000" w:themeColor="text1"/>
          <w:sz w:val="18"/>
        </w:rPr>
        <w:t xml:space="preserve"> 18 (4): 739–58. https://doi.org/10.1007/s12119-013-9215-0.</w:t>
      </w:r>
    </w:p>
    <w:p w14:paraId="584AF5F9"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McLindon, Elizabeth, Cathy Humphreys, and Kelsey Hegarty. 2018. “‘It Happens to Clinicians Too’: An Australian Prevalence Study of Intimate Partner and Family Violence against Health Professionals.” </w:t>
      </w:r>
      <w:r w:rsidRPr="00C50193">
        <w:rPr>
          <w:rFonts w:asciiTheme="majorBidi" w:hAnsiTheme="majorBidi" w:cstheme="majorBidi"/>
          <w:i/>
          <w:iCs/>
          <w:noProof/>
          <w:color w:val="000000" w:themeColor="text1"/>
          <w:sz w:val="18"/>
        </w:rPr>
        <w:t>BMC Women’s Health</w:t>
      </w:r>
      <w:r w:rsidRPr="00C50193">
        <w:rPr>
          <w:rFonts w:asciiTheme="majorBidi" w:hAnsiTheme="majorBidi" w:cstheme="majorBidi"/>
          <w:noProof/>
          <w:color w:val="000000" w:themeColor="text1"/>
          <w:sz w:val="18"/>
        </w:rPr>
        <w:t xml:space="preserve"> 18 (1): 113. https://doi.org/10.1186/s12905-018-0588-y.</w:t>
      </w:r>
    </w:p>
    <w:p w14:paraId="4ECB27A0"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Merchant, James A, and John A Lundell. 2001. “Workplace Violence Intervention Research Workshop, April 5-7, Washington, DC.” </w:t>
      </w:r>
      <w:r w:rsidRPr="00C50193">
        <w:rPr>
          <w:rFonts w:asciiTheme="majorBidi" w:hAnsiTheme="majorBidi" w:cstheme="majorBidi"/>
          <w:i/>
          <w:iCs/>
          <w:noProof/>
          <w:color w:val="000000" w:themeColor="text1"/>
          <w:sz w:val="18"/>
        </w:rPr>
        <w:t>American Journal of Preventive Medicine</w:t>
      </w:r>
      <w:r w:rsidRPr="00C50193">
        <w:rPr>
          <w:rFonts w:asciiTheme="majorBidi" w:hAnsiTheme="majorBidi" w:cstheme="majorBidi"/>
          <w:noProof/>
          <w:color w:val="000000" w:themeColor="text1"/>
          <w:sz w:val="18"/>
        </w:rPr>
        <w:t xml:space="preserve"> 20 (2): 135–40. https://doi.org/10.1016/S0749-3797(00)00289-0.</w:t>
      </w:r>
    </w:p>
    <w:p w14:paraId="62BBFA9E"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Mintzberg, Henry. 1983. </w:t>
      </w:r>
      <w:r w:rsidRPr="00C50193">
        <w:rPr>
          <w:rFonts w:asciiTheme="majorBidi" w:hAnsiTheme="majorBidi" w:cstheme="majorBidi"/>
          <w:i/>
          <w:iCs/>
          <w:noProof/>
          <w:color w:val="000000" w:themeColor="text1"/>
          <w:sz w:val="18"/>
        </w:rPr>
        <w:t>Power in and around Organizations</w:t>
      </w:r>
      <w:r w:rsidRPr="00C50193">
        <w:rPr>
          <w:rFonts w:asciiTheme="majorBidi" w:hAnsiTheme="majorBidi" w:cstheme="majorBidi"/>
          <w:noProof/>
          <w:color w:val="000000" w:themeColor="text1"/>
          <w:sz w:val="18"/>
        </w:rPr>
        <w:t>. Prentice Hall.</w:t>
      </w:r>
    </w:p>
    <w:p w14:paraId="608A62E7"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Mintzberg, Henry, Dror Etzion, and Mantere Saku. 2019. “Summary for Policymakers.” In </w:t>
      </w:r>
      <w:r w:rsidRPr="00C50193">
        <w:rPr>
          <w:rFonts w:asciiTheme="majorBidi" w:hAnsiTheme="majorBidi" w:cstheme="majorBidi"/>
          <w:i/>
          <w:iCs/>
          <w:noProof/>
          <w:color w:val="000000" w:themeColor="text1"/>
          <w:sz w:val="18"/>
        </w:rPr>
        <w:t>Climate Change 2013 - The Physical Science Basis</w:t>
      </w:r>
      <w:r w:rsidRPr="00C50193">
        <w:rPr>
          <w:rFonts w:asciiTheme="majorBidi" w:hAnsiTheme="majorBidi" w:cstheme="majorBidi"/>
          <w:noProof/>
          <w:color w:val="000000" w:themeColor="text1"/>
          <w:sz w:val="18"/>
        </w:rPr>
        <w:t>, edited by Intergovernmental Panel on Climate Change, 53:1–30. Cambridge: Cambridge University Press. https://doi.org/10.1017/CBO9781107415324.004.</w:t>
      </w:r>
    </w:p>
    <w:p w14:paraId="38011A26"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National Institute for Occupational Safety and Health. 2013. “NIOSH-WPVHC-Workplace Violence Types.” </w:t>
      </w:r>
      <w:r w:rsidRPr="00C50193">
        <w:rPr>
          <w:rFonts w:asciiTheme="majorBidi" w:hAnsiTheme="majorBidi" w:cstheme="majorBidi"/>
          <w:i/>
          <w:iCs/>
          <w:noProof/>
          <w:color w:val="000000" w:themeColor="text1"/>
          <w:sz w:val="18"/>
        </w:rPr>
        <w:t>Workplace Violence Prevention for Nurses</w:t>
      </w:r>
      <w:r w:rsidRPr="00C50193">
        <w:rPr>
          <w:rFonts w:asciiTheme="majorBidi" w:hAnsiTheme="majorBidi" w:cstheme="majorBidi"/>
          <w:noProof/>
          <w:color w:val="000000" w:themeColor="text1"/>
          <w:sz w:val="18"/>
        </w:rPr>
        <w:t>. https://wwwn.cdc.gov/wpvhc/Course.aspx/Slide/Unit1_5.</w:t>
      </w:r>
    </w:p>
    <w:p w14:paraId="1D5502AB"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lang w:val="nl-NL"/>
        </w:rPr>
        <w:t xml:space="preserve">Nauta, Aukje, Carsten K.W. De Dreu, and Taco Van Der Vaart. </w:t>
      </w:r>
      <w:r w:rsidRPr="00C50193">
        <w:rPr>
          <w:rFonts w:asciiTheme="majorBidi" w:hAnsiTheme="majorBidi" w:cstheme="majorBidi"/>
          <w:noProof/>
          <w:color w:val="000000" w:themeColor="text1"/>
          <w:sz w:val="18"/>
        </w:rPr>
        <w:t xml:space="preserve">2002. “Social Value Orientation, Organizational Goal Concerns and Interdepartmental Problem-Solving Behavior.” </w:t>
      </w:r>
      <w:r w:rsidRPr="00C50193">
        <w:rPr>
          <w:rFonts w:asciiTheme="majorBidi" w:hAnsiTheme="majorBidi" w:cstheme="majorBidi"/>
          <w:i/>
          <w:iCs/>
          <w:noProof/>
          <w:color w:val="000000" w:themeColor="text1"/>
          <w:sz w:val="18"/>
        </w:rPr>
        <w:t>Journal of Organizational Behavior</w:t>
      </w:r>
      <w:r w:rsidRPr="00C50193">
        <w:rPr>
          <w:rFonts w:asciiTheme="majorBidi" w:hAnsiTheme="majorBidi" w:cstheme="majorBidi"/>
          <w:noProof/>
          <w:color w:val="000000" w:themeColor="text1"/>
          <w:sz w:val="18"/>
        </w:rPr>
        <w:t>. https://doi.org/10.1002/job.136.</w:t>
      </w:r>
    </w:p>
    <w:p w14:paraId="61540BF2"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Neall, Annabelle M., and Michelle R. Tuckey. 2014. “A Methodological Review of Research on the Antecedents and Consequences of Workplace Harassment.” </w:t>
      </w:r>
      <w:r w:rsidRPr="00C50193">
        <w:rPr>
          <w:rFonts w:asciiTheme="majorBidi" w:hAnsiTheme="majorBidi" w:cstheme="majorBidi"/>
          <w:i/>
          <w:iCs/>
          <w:noProof/>
          <w:color w:val="000000" w:themeColor="text1"/>
          <w:sz w:val="18"/>
        </w:rPr>
        <w:t>Journal of Occupational and Organizational Psychology</w:t>
      </w:r>
      <w:r w:rsidRPr="00C50193">
        <w:rPr>
          <w:rFonts w:asciiTheme="majorBidi" w:hAnsiTheme="majorBidi" w:cstheme="majorBidi"/>
          <w:noProof/>
          <w:color w:val="000000" w:themeColor="text1"/>
          <w:sz w:val="18"/>
        </w:rPr>
        <w:t xml:space="preserve"> 87 (2): 225–57. https://doi.org/10.1111/joop.12059.</w:t>
      </w:r>
    </w:p>
    <w:p w14:paraId="705B3B19"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lang w:val="nl-NL"/>
        </w:rPr>
        <w:t xml:space="preserve">Nielsen, Morten Birkeland, and Ståle Einarsen. </w:t>
      </w:r>
      <w:r w:rsidRPr="00C50193">
        <w:rPr>
          <w:rFonts w:asciiTheme="majorBidi" w:hAnsiTheme="majorBidi" w:cstheme="majorBidi"/>
          <w:noProof/>
          <w:color w:val="000000" w:themeColor="text1"/>
          <w:sz w:val="18"/>
        </w:rPr>
        <w:t xml:space="preserve">2012. “Outcomes of Exposure to Workplace Bullying: A Meta-Analytic Review.” </w:t>
      </w:r>
      <w:r w:rsidRPr="00C50193">
        <w:rPr>
          <w:rFonts w:asciiTheme="majorBidi" w:hAnsiTheme="majorBidi" w:cstheme="majorBidi"/>
          <w:i/>
          <w:iCs/>
          <w:noProof/>
          <w:color w:val="000000" w:themeColor="text1"/>
          <w:sz w:val="18"/>
        </w:rPr>
        <w:t>Work &amp; Stress</w:t>
      </w:r>
      <w:r w:rsidRPr="00C50193">
        <w:rPr>
          <w:rFonts w:asciiTheme="majorBidi" w:hAnsiTheme="majorBidi" w:cstheme="majorBidi"/>
          <w:noProof/>
          <w:color w:val="000000" w:themeColor="text1"/>
          <w:sz w:val="18"/>
        </w:rPr>
        <w:t xml:space="preserve"> 26 (4): 309–32. https://doi.org/10.1080/02678373.2012.734709.</w:t>
      </w:r>
    </w:p>
    <w:p w14:paraId="76F71568"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Nissen, Alexander, Marianne Bang Hansen, Morten Birkeland Nielsen, Stein Knardahl, and Trond Heir. 2019. “Employee Safety Perception Following Workplace Terrorism: A Longitudinal Study.” </w:t>
      </w:r>
      <w:r w:rsidRPr="00C50193">
        <w:rPr>
          <w:rFonts w:asciiTheme="majorBidi" w:hAnsiTheme="majorBidi" w:cstheme="majorBidi"/>
          <w:i/>
          <w:iCs/>
          <w:noProof/>
          <w:color w:val="000000" w:themeColor="text1"/>
          <w:sz w:val="18"/>
        </w:rPr>
        <w:t>European Journal of Psychotraumatology</w:t>
      </w:r>
      <w:r w:rsidRPr="00C50193">
        <w:rPr>
          <w:rFonts w:asciiTheme="majorBidi" w:hAnsiTheme="majorBidi" w:cstheme="majorBidi"/>
          <w:noProof/>
          <w:color w:val="000000" w:themeColor="text1"/>
          <w:sz w:val="18"/>
        </w:rPr>
        <w:t xml:space="preserve"> 10 (1): 1478584. </w:t>
      </w:r>
      <w:r w:rsidRPr="00C50193">
        <w:rPr>
          <w:rFonts w:asciiTheme="majorBidi" w:hAnsiTheme="majorBidi" w:cstheme="majorBidi"/>
          <w:noProof/>
          <w:color w:val="000000" w:themeColor="text1"/>
          <w:sz w:val="18"/>
        </w:rPr>
        <w:lastRenderedPageBreak/>
        <w:t>https://doi.org/10.1080/20008198.2018.1478584.</w:t>
      </w:r>
    </w:p>
    <w:p w14:paraId="7FFD2333"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O’Boyle, Ernest H., Donelson R. Forsyth, and Allison S. O’Boyle. 2011. “Bad Apples or Bad Barrels: An Examination of Group- and Organizational-Level Effects in the Study of Counterproductive Work Behavior.” </w:t>
      </w:r>
      <w:r w:rsidRPr="00C50193">
        <w:rPr>
          <w:rFonts w:asciiTheme="majorBidi" w:hAnsiTheme="majorBidi" w:cstheme="majorBidi"/>
          <w:i/>
          <w:iCs/>
          <w:noProof/>
          <w:color w:val="000000" w:themeColor="text1"/>
          <w:sz w:val="18"/>
        </w:rPr>
        <w:t>Group &amp; Organization Management</w:t>
      </w:r>
      <w:r w:rsidRPr="00C50193">
        <w:rPr>
          <w:rFonts w:asciiTheme="majorBidi" w:hAnsiTheme="majorBidi" w:cstheme="majorBidi"/>
          <w:noProof/>
          <w:color w:val="000000" w:themeColor="text1"/>
          <w:sz w:val="18"/>
        </w:rPr>
        <w:t xml:space="preserve"> 36 (1): 39–69. https://doi.org/10.1177/1059601110390998.</w:t>
      </w:r>
    </w:p>
    <w:p w14:paraId="2D3C5570"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Okechukwu, Cassandra A., Kerry Souza, Kelly D. Davis, and A. Butch de Castro. 2014. “Discrimination, Harassment, Abuse, and Bullying in the Workplace: Contribution of Workplace Injustice to Occupational Health Disparities.” </w:t>
      </w:r>
      <w:r w:rsidRPr="00C50193">
        <w:rPr>
          <w:rFonts w:asciiTheme="majorBidi" w:hAnsiTheme="majorBidi" w:cstheme="majorBidi"/>
          <w:i/>
          <w:iCs/>
          <w:noProof/>
          <w:color w:val="000000" w:themeColor="text1"/>
          <w:sz w:val="18"/>
        </w:rPr>
        <w:t>American Journal of Industrial Medicine</w:t>
      </w:r>
      <w:r w:rsidRPr="00C50193">
        <w:rPr>
          <w:rFonts w:asciiTheme="majorBidi" w:hAnsiTheme="majorBidi" w:cstheme="majorBidi"/>
          <w:noProof/>
          <w:color w:val="000000" w:themeColor="text1"/>
          <w:sz w:val="18"/>
        </w:rPr>
        <w:t xml:space="preserve"> 57 (5): 573–86. https://doi.org/10.1002/ajim.22221.</w:t>
      </w:r>
    </w:p>
    <w:p w14:paraId="7EA6718A"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Olthof, Tjeert, and Frits A. Goossens. 2008. “Bullying and the Need to Belong: Early Adolescents’ Bullying-Related Behavior and the Acceptance They Desire and Receive from Particular Classmates.” </w:t>
      </w:r>
      <w:r w:rsidRPr="00C50193">
        <w:rPr>
          <w:rFonts w:asciiTheme="majorBidi" w:hAnsiTheme="majorBidi" w:cstheme="majorBidi"/>
          <w:i/>
          <w:iCs/>
          <w:noProof/>
          <w:color w:val="000000" w:themeColor="text1"/>
          <w:sz w:val="18"/>
        </w:rPr>
        <w:t>Social Development</w:t>
      </w:r>
      <w:r w:rsidRPr="00C50193">
        <w:rPr>
          <w:rFonts w:asciiTheme="majorBidi" w:hAnsiTheme="majorBidi" w:cstheme="majorBidi"/>
          <w:noProof/>
          <w:color w:val="000000" w:themeColor="text1"/>
          <w:sz w:val="18"/>
        </w:rPr>
        <w:t xml:space="preserve"> 17 (1): 24–46. https://doi.org/10.1111/j.1467-9507.2007.00413.x.</w:t>
      </w:r>
    </w:p>
    <w:p w14:paraId="525EC2C1"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Öztunç, Gürsel. 2006. “Examination of Incidents of Workplace Verbal Abuse against Nurses.” </w:t>
      </w:r>
      <w:r w:rsidRPr="00C50193">
        <w:rPr>
          <w:rFonts w:asciiTheme="majorBidi" w:hAnsiTheme="majorBidi" w:cstheme="majorBidi"/>
          <w:i/>
          <w:iCs/>
          <w:noProof/>
          <w:color w:val="000000" w:themeColor="text1"/>
          <w:sz w:val="18"/>
        </w:rPr>
        <w:t>Journal of Nursing Care Quality</w:t>
      </w:r>
      <w:r w:rsidRPr="00C50193">
        <w:rPr>
          <w:rFonts w:asciiTheme="majorBidi" w:hAnsiTheme="majorBidi" w:cstheme="majorBidi"/>
          <w:noProof/>
          <w:color w:val="000000" w:themeColor="text1"/>
          <w:sz w:val="18"/>
        </w:rPr>
        <w:t xml:space="preserve"> 21 (4): 360–65. https://doi.org/10.1097/00001786-200610000-00014.</w:t>
      </w:r>
    </w:p>
    <w:p w14:paraId="18623743"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Parzefall, Marjo-Riitta, and Denise M. Salin. 2010. “Perceptions of and Reactions to Workplace Bullying: A Social Exchange Perspective.” </w:t>
      </w:r>
      <w:r w:rsidRPr="00C50193">
        <w:rPr>
          <w:rFonts w:asciiTheme="majorBidi" w:hAnsiTheme="majorBidi" w:cstheme="majorBidi"/>
          <w:i/>
          <w:iCs/>
          <w:noProof/>
          <w:color w:val="000000" w:themeColor="text1"/>
          <w:sz w:val="18"/>
        </w:rPr>
        <w:t>Human Relations</w:t>
      </w:r>
      <w:r w:rsidRPr="00C50193">
        <w:rPr>
          <w:rFonts w:asciiTheme="majorBidi" w:hAnsiTheme="majorBidi" w:cstheme="majorBidi"/>
          <w:noProof/>
          <w:color w:val="000000" w:themeColor="text1"/>
          <w:sz w:val="18"/>
        </w:rPr>
        <w:t xml:space="preserve"> 63 (6): 761–80. https://doi.org/10.1177/0018726709345043.</w:t>
      </w:r>
    </w:p>
    <w:p w14:paraId="0AEED451"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Pattani, Reena, Shiphra Ginsburg, Alekhya Mascarenhas Johnson, Julia E. Moore, Sabrina Jassemi, and Sharon E. Straus. 2018. “Organizational Factors Contributing to Incivility at an Academic Medical Center and Systems-Based Solutions.” </w:t>
      </w:r>
      <w:r w:rsidRPr="00C50193">
        <w:rPr>
          <w:rFonts w:asciiTheme="majorBidi" w:hAnsiTheme="majorBidi" w:cstheme="majorBidi"/>
          <w:i/>
          <w:iCs/>
          <w:noProof/>
          <w:color w:val="000000" w:themeColor="text1"/>
          <w:sz w:val="18"/>
        </w:rPr>
        <w:t>Academic Medicine</w:t>
      </w:r>
      <w:r w:rsidRPr="00C50193">
        <w:rPr>
          <w:rFonts w:asciiTheme="majorBidi" w:hAnsiTheme="majorBidi" w:cstheme="majorBidi"/>
          <w:noProof/>
          <w:color w:val="000000" w:themeColor="text1"/>
          <w:sz w:val="18"/>
        </w:rPr>
        <w:t xml:space="preserve"> 93 (10): 1569–75. https://doi.org/10.1097/ACM.0000000000002310.</w:t>
      </w:r>
    </w:p>
    <w:p w14:paraId="0753EC24"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Peng, Li, Kai Xing, Hong Qiao, Huiying Fang, Hongkun Ma, Mingli Jiao, Yanhua Hao, et al. 2018. “Psychological Violence against General Practitioners and Nurses in Chinese Township Hospitals: Incidence and Implications.” </w:t>
      </w:r>
      <w:r w:rsidRPr="00C50193">
        <w:rPr>
          <w:rFonts w:asciiTheme="majorBidi" w:hAnsiTheme="majorBidi" w:cstheme="majorBidi"/>
          <w:i/>
          <w:iCs/>
          <w:noProof/>
          <w:color w:val="000000" w:themeColor="text1"/>
          <w:sz w:val="18"/>
        </w:rPr>
        <w:t>Health and Quality of Life Outcomes</w:t>
      </w:r>
      <w:r w:rsidRPr="00C50193">
        <w:rPr>
          <w:rFonts w:asciiTheme="majorBidi" w:hAnsiTheme="majorBidi" w:cstheme="majorBidi"/>
          <w:noProof/>
          <w:color w:val="000000" w:themeColor="text1"/>
          <w:sz w:val="18"/>
        </w:rPr>
        <w:t xml:space="preserve"> 16 (1): 117. https://doi.org/10.1186/s12955-018-0940-9.</w:t>
      </w:r>
    </w:p>
    <w:p w14:paraId="3996C3D8"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Pheko, Mpho M. 2018. “Auto Ethnography and Cognitive Adaptation: Two Powerful Buffers against the Negative Consequences of Workplace Bullying and Academic Mobbing.” </w:t>
      </w:r>
      <w:r w:rsidRPr="00C50193">
        <w:rPr>
          <w:rFonts w:asciiTheme="majorBidi" w:hAnsiTheme="majorBidi" w:cstheme="majorBidi"/>
          <w:i/>
          <w:iCs/>
          <w:noProof/>
          <w:color w:val="000000" w:themeColor="text1"/>
          <w:sz w:val="18"/>
        </w:rPr>
        <w:t>International Journal of Qualitative Studies on Health and Well-Being</w:t>
      </w:r>
      <w:r w:rsidRPr="00C50193">
        <w:rPr>
          <w:rFonts w:asciiTheme="majorBidi" w:hAnsiTheme="majorBidi" w:cstheme="majorBidi"/>
          <w:noProof/>
          <w:color w:val="000000" w:themeColor="text1"/>
          <w:sz w:val="18"/>
        </w:rPr>
        <w:t xml:space="preserve"> 13 (1). https://doi.org/10.1080/17482631.2018.1459134.</w:t>
      </w:r>
    </w:p>
    <w:p w14:paraId="67E41A18"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Pinto, Jonathan. 2014. “Expanding the Content Domain of Workplace Aggression: A Three-Level Aggressor-Target Taxonomy.” </w:t>
      </w:r>
      <w:r w:rsidRPr="00C50193">
        <w:rPr>
          <w:rFonts w:asciiTheme="majorBidi" w:hAnsiTheme="majorBidi" w:cstheme="majorBidi"/>
          <w:i/>
          <w:iCs/>
          <w:noProof/>
          <w:color w:val="000000" w:themeColor="text1"/>
          <w:sz w:val="18"/>
        </w:rPr>
        <w:t>International Journal of Management Reviews</w:t>
      </w:r>
      <w:r w:rsidRPr="00C50193">
        <w:rPr>
          <w:rFonts w:asciiTheme="majorBidi" w:hAnsiTheme="majorBidi" w:cstheme="majorBidi"/>
          <w:noProof/>
          <w:color w:val="000000" w:themeColor="text1"/>
          <w:sz w:val="18"/>
        </w:rPr>
        <w:t xml:space="preserve"> 16 (3): 290–313. https://doi.org/10.1111/ijmr.12021.</w:t>
      </w:r>
    </w:p>
    <w:p w14:paraId="34CA08C0"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Reyns, Bradford W., Billy Henson, and Bonnie S. Fisher. 2012. “Stalking in the Twilight Zone: Extent of Cyberstalking Victimization and Offending among College Students.” </w:t>
      </w:r>
      <w:r w:rsidRPr="00C50193">
        <w:rPr>
          <w:rFonts w:asciiTheme="majorBidi" w:hAnsiTheme="majorBidi" w:cstheme="majorBidi"/>
          <w:i/>
          <w:iCs/>
          <w:noProof/>
          <w:color w:val="000000" w:themeColor="text1"/>
          <w:sz w:val="18"/>
        </w:rPr>
        <w:t>Deviant Behavior</w:t>
      </w:r>
      <w:r w:rsidRPr="00C50193">
        <w:rPr>
          <w:rFonts w:asciiTheme="majorBidi" w:hAnsiTheme="majorBidi" w:cstheme="majorBidi"/>
          <w:noProof/>
          <w:color w:val="000000" w:themeColor="text1"/>
          <w:sz w:val="18"/>
        </w:rPr>
        <w:t xml:space="preserve"> 33 (1): 1–25. https://doi.org/10.1080/01639625.2010.538364.</w:t>
      </w:r>
    </w:p>
    <w:p w14:paraId="45BE7528"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Ringstad, Robin. 2005. “Conflict in the Workplace: Social Workers as Victims and Perpetrators.” </w:t>
      </w:r>
      <w:r w:rsidRPr="00C50193">
        <w:rPr>
          <w:rFonts w:asciiTheme="majorBidi" w:hAnsiTheme="majorBidi" w:cstheme="majorBidi"/>
          <w:i/>
          <w:iCs/>
          <w:noProof/>
          <w:color w:val="000000" w:themeColor="text1"/>
          <w:sz w:val="18"/>
        </w:rPr>
        <w:t>Social Work</w:t>
      </w:r>
      <w:r w:rsidRPr="00C50193">
        <w:rPr>
          <w:rFonts w:asciiTheme="majorBidi" w:hAnsiTheme="majorBidi" w:cstheme="majorBidi"/>
          <w:noProof/>
          <w:color w:val="000000" w:themeColor="text1"/>
          <w:sz w:val="18"/>
        </w:rPr>
        <w:t xml:space="preserve"> 50 (4): 305–13. https://doi.org/10.1093/sw/50.4.305.</w:t>
      </w:r>
    </w:p>
    <w:p w14:paraId="36A15D58"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Rizvi, Syed Tahir, Barry A. Friedman, and Rauf I. Azam. 2017. “Overall Injustice, Workplace Deviance and Turnover Intention among Educators and Supporters.” </w:t>
      </w:r>
      <w:r w:rsidRPr="00C50193">
        <w:rPr>
          <w:rFonts w:asciiTheme="majorBidi" w:hAnsiTheme="majorBidi" w:cstheme="majorBidi"/>
          <w:i/>
          <w:iCs/>
          <w:noProof/>
          <w:color w:val="000000" w:themeColor="text1"/>
          <w:sz w:val="18"/>
        </w:rPr>
        <w:t>The BRC Academy Journal of Business</w:t>
      </w:r>
      <w:r w:rsidRPr="00C50193">
        <w:rPr>
          <w:rFonts w:asciiTheme="majorBidi" w:hAnsiTheme="majorBidi" w:cstheme="majorBidi"/>
          <w:noProof/>
          <w:color w:val="000000" w:themeColor="text1"/>
          <w:sz w:val="18"/>
        </w:rPr>
        <w:t xml:space="preserve"> 7 (1): 45–71. https://doi.org/10.15239/j.brcacadjb.2017.07.01.ja03.</w:t>
      </w:r>
    </w:p>
    <w:p w14:paraId="6786BC54"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Robinson, Sandra L., and Rebecca J. Bennett. 1995. “A Typology of Deviant Workplace Behaviors: A Multidimensional Scaling Study.” </w:t>
      </w:r>
      <w:r w:rsidRPr="00C50193">
        <w:rPr>
          <w:rFonts w:asciiTheme="majorBidi" w:hAnsiTheme="majorBidi" w:cstheme="majorBidi"/>
          <w:i/>
          <w:iCs/>
          <w:noProof/>
          <w:color w:val="000000" w:themeColor="text1"/>
          <w:sz w:val="18"/>
        </w:rPr>
        <w:t>Academy of Management Journal</w:t>
      </w:r>
      <w:r w:rsidRPr="00C50193">
        <w:rPr>
          <w:rFonts w:asciiTheme="majorBidi" w:hAnsiTheme="majorBidi" w:cstheme="majorBidi"/>
          <w:noProof/>
          <w:color w:val="000000" w:themeColor="text1"/>
          <w:sz w:val="18"/>
        </w:rPr>
        <w:t xml:space="preserve"> 38 (2): 555–72. https://doi.org/10.5465/256693.</w:t>
      </w:r>
    </w:p>
    <w:p w14:paraId="36F3C7AB"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Russo, Andrea, Ranko Milić, Bojana Knežević, Rosanda Mulić, and Jadranka Mustajbegović. 2008. “Harassment in Workplace among School Teachers: Development of Survey.” </w:t>
      </w:r>
      <w:r w:rsidRPr="00C50193">
        <w:rPr>
          <w:rFonts w:asciiTheme="majorBidi" w:hAnsiTheme="majorBidi" w:cstheme="majorBidi"/>
          <w:i/>
          <w:iCs/>
          <w:noProof/>
          <w:color w:val="000000" w:themeColor="text1"/>
          <w:sz w:val="18"/>
        </w:rPr>
        <w:t>Croatian Medical Journal</w:t>
      </w:r>
      <w:r w:rsidRPr="00C50193">
        <w:rPr>
          <w:rFonts w:asciiTheme="majorBidi" w:hAnsiTheme="majorBidi" w:cstheme="majorBidi"/>
          <w:noProof/>
          <w:color w:val="000000" w:themeColor="text1"/>
          <w:sz w:val="18"/>
        </w:rPr>
        <w:t xml:space="preserve"> 49 (4): 545–52. https://doi.org/10.3325/cmj.2008.4.545.</w:t>
      </w:r>
    </w:p>
    <w:p w14:paraId="413FCD34"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Salmivalli, Christina, Kirsti Lagerspetz, Kaj Björkqvist, Karin Österman, and Ari Kaukiainen. 1998. “Bullying as a Group Process: Participant Roles and Their Relations to Social Status within the Group.” </w:t>
      </w:r>
      <w:r w:rsidRPr="00C50193">
        <w:rPr>
          <w:rFonts w:asciiTheme="majorBidi" w:hAnsiTheme="majorBidi" w:cstheme="majorBidi"/>
          <w:i/>
          <w:iCs/>
          <w:noProof/>
          <w:color w:val="000000" w:themeColor="text1"/>
          <w:sz w:val="18"/>
        </w:rPr>
        <w:t>Aggressive Behavior</w:t>
      </w:r>
      <w:r w:rsidRPr="00C50193">
        <w:rPr>
          <w:rFonts w:asciiTheme="majorBidi" w:hAnsiTheme="majorBidi" w:cstheme="majorBidi"/>
          <w:noProof/>
          <w:color w:val="000000" w:themeColor="text1"/>
          <w:sz w:val="18"/>
        </w:rPr>
        <w:t xml:space="preserve"> 22 (1): 1–15. https://doi.org/10.1002/(SICI)1098-2337(1996)22:1&lt;1::AID-AB1&gt;3.0.CO;2-T.</w:t>
      </w:r>
    </w:p>
    <w:p w14:paraId="47B014D0"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Saunders, Peter, and Melissa Wong. 2009. “Still Doing It Tough : An Update on Deprivation and Social Exclusion among Welfare Service Clients.” </w:t>
      </w:r>
      <w:r w:rsidRPr="00C50193">
        <w:rPr>
          <w:rFonts w:asciiTheme="majorBidi" w:hAnsiTheme="majorBidi" w:cstheme="majorBidi"/>
          <w:i/>
          <w:iCs/>
          <w:noProof/>
          <w:color w:val="000000" w:themeColor="text1"/>
          <w:sz w:val="18"/>
        </w:rPr>
        <w:t>Social Policy</w:t>
      </w:r>
      <w:r w:rsidRPr="00C50193">
        <w:rPr>
          <w:rFonts w:asciiTheme="majorBidi" w:hAnsiTheme="majorBidi" w:cstheme="majorBidi"/>
          <w:noProof/>
          <w:color w:val="000000" w:themeColor="text1"/>
          <w:sz w:val="18"/>
        </w:rPr>
        <w:t>, no. July. http://www.sprc.unsw.edu.au/media/File/Report7_09_Still_doing_it_tough.pdf.</w:t>
      </w:r>
    </w:p>
    <w:p w14:paraId="491B4FFF"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Scalora, Mario J., David O’neil Washington, Thomas Casady, and Sarah P. Newell. 2003. “Nonfatal Workplace Violence Risk Factors.” </w:t>
      </w:r>
      <w:r w:rsidRPr="00C50193">
        <w:rPr>
          <w:rFonts w:asciiTheme="majorBidi" w:hAnsiTheme="majorBidi" w:cstheme="majorBidi"/>
          <w:i/>
          <w:iCs/>
          <w:noProof/>
          <w:color w:val="000000" w:themeColor="text1"/>
          <w:sz w:val="18"/>
        </w:rPr>
        <w:t>Journal of Interpersonal Violence</w:t>
      </w:r>
      <w:r w:rsidRPr="00C50193">
        <w:rPr>
          <w:rFonts w:asciiTheme="majorBidi" w:hAnsiTheme="majorBidi" w:cstheme="majorBidi"/>
          <w:noProof/>
          <w:color w:val="000000" w:themeColor="text1"/>
          <w:sz w:val="18"/>
        </w:rPr>
        <w:t xml:space="preserve"> 18 (3): 310–27. https://doi.org/10.1177/0886260502250092.</w:t>
      </w:r>
    </w:p>
    <w:p w14:paraId="37D8BAB6"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lastRenderedPageBreak/>
        <w:t xml:space="preserve">Schat, Aaron C.H., and Kevin E Kelloway. 2005. “Workplace Aggression.” In </w:t>
      </w:r>
      <w:r w:rsidRPr="00C50193">
        <w:rPr>
          <w:rFonts w:asciiTheme="majorBidi" w:hAnsiTheme="majorBidi" w:cstheme="majorBidi"/>
          <w:i/>
          <w:iCs/>
          <w:noProof/>
          <w:color w:val="000000" w:themeColor="text1"/>
          <w:sz w:val="18"/>
        </w:rPr>
        <w:t>Handbook of Work Stress</w:t>
      </w:r>
      <w:r w:rsidRPr="00C50193">
        <w:rPr>
          <w:rFonts w:asciiTheme="majorBidi" w:hAnsiTheme="majorBidi" w:cstheme="majorBidi"/>
          <w:noProof/>
          <w:color w:val="000000" w:themeColor="text1"/>
          <w:sz w:val="18"/>
        </w:rPr>
        <w:t>, edited by Julian Barling, E Kevin Kelloway, and Michael R. Frone, 189–218. Thousand Oaks: Sage.</w:t>
      </w:r>
    </w:p>
    <w:p w14:paraId="107FA020"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Schilpzand, Pauline, Irene E. De Pater, and Amir Erez. 2016. “Workplace Incivility: A Review of the Literature and Agenda for Future Research.” </w:t>
      </w:r>
      <w:r w:rsidRPr="00C50193">
        <w:rPr>
          <w:rFonts w:asciiTheme="majorBidi" w:hAnsiTheme="majorBidi" w:cstheme="majorBidi"/>
          <w:i/>
          <w:iCs/>
          <w:noProof/>
          <w:color w:val="000000" w:themeColor="text1"/>
          <w:sz w:val="18"/>
        </w:rPr>
        <w:t>Journal of Organizational Behavior</w:t>
      </w:r>
      <w:r w:rsidRPr="00C50193">
        <w:rPr>
          <w:rFonts w:asciiTheme="majorBidi" w:hAnsiTheme="majorBidi" w:cstheme="majorBidi"/>
          <w:noProof/>
          <w:color w:val="000000" w:themeColor="text1"/>
          <w:sz w:val="18"/>
        </w:rPr>
        <w:t xml:space="preserve"> 37 (February): S57–88. https://doi.org/10.1002/job.1976.</w:t>
      </w:r>
    </w:p>
    <w:p w14:paraId="0B2EB475"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lang w:val="nl-NL"/>
        </w:rPr>
      </w:pPr>
      <w:r w:rsidRPr="00C50193">
        <w:rPr>
          <w:rFonts w:asciiTheme="majorBidi" w:hAnsiTheme="majorBidi" w:cstheme="majorBidi"/>
          <w:noProof/>
          <w:color w:val="000000" w:themeColor="text1"/>
          <w:sz w:val="18"/>
        </w:rPr>
        <w:t xml:space="preserve">Sheahan, Matthew, and Philip Smith. 2003. “Deviance and Marginal Occupations: The Case of Taxi Drivers.” </w:t>
      </w:r>
      <w:r w:rsidRPr="00C50193">
        <w:rPr>
          <w:rFonts w:asciiTheme="majorBidi" w:hAnsiTheme="majorBidi" w:cstheme="majorBidi"/>
          <w:i/>
          <w:iCs/>
          <w:noProof/>
          <w:color w:val="000000" w:themeColor="text1"/>
          <w:sz w:val="18"/>
          <w:lang w:val="nl-NL"/>
        </w:rPr>
        <w:t>Deviant Behavior</w:t>
      </w:r>
      <w:r w:rsidRPr="00C50193">
        <w:rPr>
          <w:rFonts w:asciiTheme="majorBidi" w:hAnsiTheme="majorBidi" w:cstheme="majorBidi"/>
          <w:noProof/>
          <w:color w:val="000000" w:themeColor="text1"/>
          <w:sz w:val="18"/>
          <w:lang w:val="nl-NL"/>
        </w:rPr>
        <w:t xml:space="preserve"> 24 (5): 449–66. https://doi.org/10.1080/713840244.</w:t>
      </w:r>
    </w:p>
    <w:p w14:paraId="19CDB543"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lang w:val="nl-NL"/>
        </w:rPr>
        <w:t xml:space="preserve">Sijbers, Rob, Wouter De Wit, Daan Fettelaar, and Ton Mooij. 2014. “Sociale Veiligheid in En Rond Scholen. Primair (Speciaal) Onderwijs 2010-2014; Voortgezet (Speciaal) Onderwijs 2006-2014.( Social Safety in and around Schools. </w:t>
      </w:r>
      <w:r w:rsidRPr="00C50193">
        <w:rPr>
          <w:rFonts w:asciiTheme="majorBidi" w:hAnsiTheme="majorBidi" w:cstheme="majorBidi"/>
          <w:noProof/>
          <w:color w:val="000000" w:themeColor="text1"/>
          <w:sz w:val="18"/>
        </w:rPr>
        <w:t>Primary (Special) Education 2010-2014; Secundairy (Special) Education 2006-2014).” Nijmegen.</w:t>
      </w:r>
    </w:p>
    <w:p w14:paraId="03AF8D22"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Sliter, Michael, Steve Jex, Katherine Wolford, and Joanne McInnerney. 2010. “How Rude! Emotional Labor as a Mediator between Customer Incivility and Employee Outcomes.” </w:t>
      </w:r>
      <w:r w:rsidRPr="00C50193">
        <w:rPr>
          <w:rFonts w:asciiTheme="majorBidi" w:hAnsiTheme="majorBidi" w:cstheme="majorBidi"/>
          <w:i/>
          <w:iCs/>
          <w:noProof/>
          <w:color w:val="000000" w:themeColor="text1"/>
          <w:sz w:val="18"/>
        </w:rPr>
        <w:t>Journal of Occupational Health Psychology</w:t>
      </w:r>
      <w:r w:rsidRPr="00C50193">
        <w:rPr>
          <w:rFonts w:asciiTheme="majorBidi" w:hAnsiTheme="majorBidi" w:cstheme="majorBidi"/>
          <w:noProof/>
          <w:color w:val="000000" w:themeColor="text1"/>
          <w:sz w:val="18"/>
        </w:rPr>
        <w:t xml:space="preserve"> 15 (4): 468–81. https://doi.org/10.1037/a0020723.</w:t>
      </w:r>
    </w:p>
    <w:p w14:paraId="00C5F0E7"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Sliter, Michael T., Shuang Yueh Pui, Katherine A. Sliter, and Steve M. Jex. 2011. “The Differential Effects of Interpersonal Conflict from Customers and Coworkers: Trait Anger as a Moderator.” </w:t>
      </w:r>
      <w:r w:rsidRPr="00C50193">
        <w:rPr>
          <w:rFonts w:asciiTheme="majorBidi" w:hAnsiTheme="majorBidi" w:cstheme="majorBidi"/>
          <w:i/>
          <w:iCs/>
          <w:noProof/>
          <w:color w:val="000000" w:themeColor="text1"/>
          <w:sz w:val="18"/>
        </w:rPr>
        <w:t>Journal of Occupational Health Psychology</w:t>
      </w:r>
      <w:r w:rsidRPr="00C50193">
        <w:rPr>
          <w:rFonts w:asciiTheme="majorBidi" w:hAnsiTheme="majorBidi" w:cstheme="majorBidi"/>
          <w:noProof/>
          <w:color w:val="000000" w:themeColor="text1"/>
          <w:sz w:val="18"/>
        </w:rPr>
        <w:t xml:space="preserve"> 16 (4): 424–40. https://doi.org/10.1037/a0023874.</w:t>
      </w:r>
    </w:p>
    <w:p w14:paraId="44B76D17"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Snyder, Joseph. 2012. “How Does Bullying Relate to Elder Abuse?” </w:t>
      </w:r>
      <w:r w:rsidRPr="00C50193">
        <w:rPr>
          <w:rFonts w:asciiTheme="majorBidi" w:hAnsiTheme="majorBidi" w:cstheme="majorBidi"/>
          <w:i/>
          <w:iCs/>
          <w:noProof/>
          <w:color w:val="000000" w:themeColor="text1"/>
          <w:sz w:val="18"/>
        </w:rPr>
        <w:t>Temple Political &amp; Civil Rights Law Review</w:t>
      </w:r>
      <w:r w:rsidRPr="00C50193">
        <w:rPr>
          <w:rFonts w:asciiTheme="majorBidi" w:hAnsiTheme="majorBidi" w:cstheme="majorBidi"/>
          <w:noProof/>
          <w:color w:val="000000" w:themeColor="text1"/>
          <w:sz w:val="18"/>
        </w:rPr>
        <w:t xml:space="preserve"> 22: 386. http://heinonline.org/HOL/Page?handle=hein.journals/ tempcr22&amp;id=412&amp;div=&amp;collection=.</w:t>
      </w:r>
    </w:p>
    <w:p w14:paraId="4BE0D469"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Spector, Paul E., and Suzy Fox. 2005. “The Stressor-Emotion Model of Counterproductive Work Behavior.” In </w:t>
      </w:r>
      <w:r w:rsidRPr="00C50193">
        <w:rPr>
          <w:rFonts w:asciiTheme="majorBidi" w:hAnsiTheme="majorBidi" w:cstheme="majorBidi"/>
          <w:i/>
          <w:iCs/>
          <w:noProof/>
          <w:color w:val="000000" w:themeColor="text1"/>
          <w:sz w:val="18"/>
        </w:rPr>
        <w:t>Counterproductive Work Behavior: Investigations of Actors and Targets.</w:t>
      </w:r>
      <w:r w:rsidRPr="00C50193">
        <w:rPr>
          <w:rFonts w:asciiTheme="majorBidi" w:hAnsiTheme="majorBidi" w:cstheme="majorBidi"/>
          <w:noProof/>
          <w:color w:val="000000" w:themeColor="text1"/>
          <w:sz w:val="18"/>
        </w:rPr>
        <w:t>, edited by Suzy Fox and Paul E Spector, 151–74. Washington: American Psychological Association. https://doi.org/10.1037/10893-007.</w:t>
      </w:r>
    </w:p>
    <w:p w14:paraId="0B41A946"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Sperry, Len. 2009. “Workplace Mobbing and Bullying: A Consulting Psychology Perspective and Overview.” </w:t>
      </w:r>
      <w:r w:rsidRPr="00C50193">
        <w:rPr>
          <w:rFonts w:asciiTheme="majorBidi" w:hAnsiTheme="majorBidi" w:cstheme="majorBidi"/>
          <w:i/>
          <w:iCs/>
          <w:noProof/>
          <w:color w:val="000000" w:themeColor="text1"/>
          <w:sz w:val="18"/>
        </w:rPr>
        <w:t>Consulting Psychology Journal: Practice and Research</w:t>
      </w:r>
      <w:r w:rsidRPr="00C50193">
        <w:rPr>
          <w:rFonts w:asciiTheme="majorBidi" w:hAnsiTheme="majorBidi" w:cstheme="majorBidi"/>
          <w:noProof/>
          <w:color w:val="000000" w:themeColor="text1"/>
          <w:sz w:val="18"/>
        </w:rPr>
        <w:t xml:space="preserve"> 61 (3): 165–68. https://doi.org/10.1037/a0016936.</w:t>
      </w:r>
    </w:p>
    <w:p w14:paraId="71078FD5"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Takaki, Jiro, Toshiyo Taniguchi, and Kumi Hirokawa. 2013. “Associations of Workplace Bullying and Harassment with Pain.” </w:t>
      </w:r>
      <w:r w:rsidRPr="00C50193">
        <w:rPr>
          <w:rFonts w:asciiTheme="majorBidi" w:hAnsiTheme="majorBidi" w:cstheme="majorBidi"/>
          <w:i/>
          <w:iCs/>
          <w:noProof/>
          <w:color w:val="000000" w:themeColor="text1"/>
          <w:sz w:val="18"/>
        </w:rPr>
        <w:t>International Journal of Environmental Research and Public Health</w:t>
      </w:r>
      <w:r w:rsidRPr="00C50193">
        <w:rPr>
          <w:rFonts w:asciiTheme="majorBidi" w:hAnsiTheme="majorBidi" w:cstheme="majorBidi"/>
          <w:noProof/>
          <w:color w:val="000000" w:themeColor="text1"/>
          <w:sz w:val="18"/>
        </w:rPr>
        <w:t xml:space="preserve"> 10 (10): 4560–70. https://doi.org/10.3390/ijerph10104560.</w:t>
      </w:r>
    </w:p>
    <w:p w14:paraId="4A25E16E"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Teymourzadeh, Ehsan, Arash Rashidian, Mohammad Arab, Ali Akbari-Sari, and Seyyed Mostafa Hakimzadeh. 2014. “Nurses Exposure to Workplace Violence in a Large Teaching Hospital in Iran.” </w:t>
      </w:r>
      <w:r w:rsidRPr="00C50193">
        <w:rPr>
          <w:rFonts w:asciiTheme="majorBidi" w:hAnsiTheme="majorBidi" w:cstheme="majorBidi"/>
          <w:i/>
          <w:iCs/>
          <w:noProof/>
          <w:color w:val="000000" w:themeColor="text1"/>
          <w:sz w:val="18"/>
        </w:rPr>
        <w:t>International Journal of Health Policy and Management</w:t>
      </w:r>
      <w:r w:rsidRPr="00C50193">
        <w:rPr>
          <w:rFonts w:asciiTheme="majorBidi" w:hAnsiTheme="majorBidi" w:cstheme="majorBidi"/>
          <w:noProof/>
          <w:color w:val="000000" w:themeColor="text1"/>
          <w:sz w:val="18"/>
        </w:rPr>
        <w:t xml:space="preserve"> 3 (6): 301–5. https://doi.org/10.15171/ijhpm.2014.98.</w:t>
      </w:r>
    </w:p>
    <w:p w14:paraId="2A4606F7"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Török, Eszter, Åse Marie Hansen, Matias Brødsgaard Grynderup, Anne Helene Garde, Annie Høgh, and Kirsten Nabe-Nielsen. 2016. “The Association between Workplace Bullying and Depressive Symptoms: The Role of the Perpetrator.” </w:t>
      </w:r>
      <w:r w:rsidRPr="00C50193">
        <w:rPr>
          <w:rFonts w:asciiTheme="majorBidi" w:hAnsiTheme="majorBidi" w:cstheme="majorBidi"/>
          <w:i/>
          <w:iCs/>
          <w:noProof/>
          <w:color w:val="000000" w:themeColor="text1"/>
          <w:sz w:val="18"/>
        </w:rPr>
        <w:t>BMC Public Health</w:t>
      </w:r>
      <w:r w:rsidRPr="00C50193">
        <w:rPr>
          <w:rFonts w:asciiTheme="majorBidi" w:hAnsiTheme="majorBidi" w:cstheme="majorBidi"/>
          <w:noProof/>
          <w:color w:val="000000" w:themeColor="text1"/>
          <w:sz w:val="18"/>
        </w:rPr>
        <w:t xml:space="preserve"> 16 (1): 1–10. https://doi.org/10.1186/s12889-016-3657-x.</w:t>
      </w:r>
    </w:p>
    <w:p w14:paraId="5B85E894"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Vigoda, Eran. 2001. “Reactions to Organizational Politics: A Cross-Cultural Examination in Israel and Britain.” </w:t>
      </w:r>
      <w:r w:rsidRPr="00C50193">
        <w:rPr>
          <w:rFonts w:asciiTheme="majorBidi" w:hAnsiTheme="majorBidi" w:cstheme="majorBidi"/>
          <w:i/>
          <w:iCs/>
          <w:noProof/>
          <w:color w:val="000000" w:themeColor="text1"/>
          <w:sz w:val="18"/>
        </w:rPr>
        <w:t>Human Relations</w:t>
      </w:r>
      <w:r w:rsidRPr="00C50193">
        <w:rPr>
          <w:rFonts w:asciiTheme="majorBidi" w:hAnsiTheme="majorBidi" w:cstheme="majorBidi"/>
          <w:noProof/>
          <w:color w:val="000000" w:themeColor="text1"/>
          <w:sz w:val="18"/>
        </w:rPr>
        <w:t xml:space="preserve"> 54 (11): 1483–1518. https://doi.org/10.1177/00187267015411004.</w:t>
      </w:r>
    </w:p>
    <w:p w14:paraId="3B384E1B"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Walsh, Benjamin M., Allison Burrus, Dana Kabat-Farr, Alyssa K. McGonagle, Elizabeth Call, Allie McIntire, and Frances C. Shen. 2020. “Living a Calling and Perceived Work Ability in Domestic Violence Services.” </w:t>
      </w:r>
      <w:r w:rsidRPr="00C50193">
        <w:rPr>
          <w:rFonts w:asciiTheme="majorBidi" w:hAnsiTheme="majorBidi" w:cstheme="majorBidi"/>
          <w:i/>
          <w:iCs/>
          <w:noProof/>
          <w:color w:val="000000" w:themeColor="text1"/>
          <w:sz w:val="18"/>
        </w:rPr>
        <w:t>Journal of Counseling Psychology</w:t>
      </w:r>
      <w:r w:rsidRPr="00C50193">
        <w:rPr>
          <w:rFonts w:asciiTheme="majorBidi" w:hAnsiTheme="majorBidi" w:cstheme="majorBidi"/>
          <w:noProof/>
          <w:color w:val="000000" w:themeColor="text1"/>
          <w:sz w:val="18"/>
        </w:rPr>
        <w:t xml:space="preserve"> 67 (2): 241–50. https://doi.org/10.1037/cou0000387.</w:t>
      </w:r>
    </w:p>
    <w:p w14:paraId="7A194190"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Williams, Kipling D. 2007. “Ostracism.” </w:t>
      </w:r>
      <w:r w:rsidRPr="00C50193">
        <w:rPr>
          <w:rFonts w:asciiTheme="majorBidi" w:hAnsiTheme="majorBidi" w:cstheme="majorBidi"/>
          <w:i/>
          <w:iCs/>
          <w:noProof/>
          <w:color w:val="000000" w:themeColor="text1"/>
          <w:sz w:val="18"/>
        </w:rPr>
        <w:t>Annual Review of Psychology</w:t>
      </w:r>
      <w:r w:rsidRPr="00C50193">
        <w:rPr>
          <w:rFonts w:asciiTheme="majorBidi" w:hAnsiTheme="majorBidi" w:cstheme="majorBidi"/>
          <w:noProof/>
          <w:color w:val="000000" w:themeColor="text1"/>
          <w:sz w:val="18"/>
        </w:rPr>
        <w:t xml:space="preserve"> 58 (1): 425–52. https://doi.org/10.1146/annurev.psych.58.110405.085641.</w:t>
      </w:r>
    </w:p>
    <w:p w14:paraId="35F536C3"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Wilson, Nicole L., and Camilla M. Holmvall. 2013. “The Development and Validation of the Incivility from Customers Scale.” </w:t>
      </w:r>
      <w:r w:rsidRPr="00C50193">
        <w:rPr>
          <w:rFonts w:asciiTheme="majorBidi" w:hAnsiTheme="majorBidi" w:cstheme="majorBidi"/>
          <w:i/>
          <w:iCs/>
          <w:noProof/>
          <w:color w:val="000000" w:themeColor="text1"/>
          <w:sz w:val="18"/>
        </w:rPr>
        <w:t>Journal of Occupational Health Psychology</w:t>
      </w:r>
      <w:r w:rsidRPr="00C50193">
        <w:rPr>
          <w:rFonts w:asciiTheme="majorBidi" w:hAnsiTheme="majorBidi" w:cstheme="majorBidi"/>
          <w:noProof/>
          <w:color w:val="000000" w:themeColor="text1"/>
          <w:sz w:val="18"/>
        </w:rPr>
        <w:t xml:space="preserve"> 18 (3): 310–26. https://doi.org/10.1037/a0032753.</w:t>
      </w:r>
    </w:p>
    <w:p w14:paraId="1B429DA6"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Zahlquist, Lena, Jørn Hetland, Anders Skogstad, Arnold B. Bakker, and Ståle Valvatne Einarsen. 2019. “Job Demands as Risk Factors of Exposure to Bullying at Work: The Moderating Role of Team-Level Conflict Management Climate.” </w:t>
      </w:r>
      <w:r w:rsidRPr="00C50193">
        <w:rPr>
          <w:rFonts w:asciiTheme="majorBidi" w:hAnsiTheme="majorBidi" w:cstheme="majorBidi"/>
          <w:i/>
          <w:iCs/>
          <w:noProof/>
          <w:color w:val="000000" w:themeColor="text1"/>
          <w:sz w:val="18"/>
        </w:rPr>
        <w:t>Frontiers in Psychology</w:t>
      </w:r>
      <w:r w:rsidRPr="00C50193">
        <w:rPr>
          <w:rFonts w:asciiTheme="majorBidi" w:hAnsiTheme="majorBidi" w:cstheme="majorBidi"/>
          <w:noProof/>
          <w:color w:val="000000" w:themeColor="text1"/>
          <w:sz w:val="18"/>
        </w:rPr>
        <w:t xml:space="preserve"> 10 (September): 1–11. https://doi.org/10.3389/fpsyg.2019.02017.</w:t>
      </w:r>
    </w:p>
    <w:p w14:paraId="65A6B5BB"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Zapf, D, S Einarsen, H Hoel, and M Vartia. 2003. “Empirical Findings on Bullying in the Workplace.” In </w:t>
      </w:r>
      <w:r w:rsidRPr="00C50193">
        <w:rPr>
          <w:rFonts w:asciiTheme="majorBidi" w:hAnsiTheme="majorBidi" w:cstheme="majorBidi"/>
          <w:i/>
          <w:iCs/>
          <w:noProof/>
          <w:color w:val="000000" w:themeColor="text1"/>
          <w:sz w:val="18"/>
        </w:rPr>
        <w:t>Bullying and Emotional Abuse in the Workplace: International Perspectives in Research and Practice.</w:t>
      </w:r>
      <w:r w:rsidRPr="00C50193">
        <w:rPr>
          <w:rFonts w:asciiTheme="majorBidi" w:hAnsiTheme="majorBidi" w:cstheme="majorBidi"/>
          <w:noProof/>
          <w:color w:val="000000" w:themeColor="text1"/>
          <w:sz w:val="18"/>
        </w:rPr>
        <w:t xml:space="preserve">, edited by S. Einarsen, H. Hoel, D Zapf, and C. Cooper, 103–26. London: </w:t>
      </w:r>
      <w:r w:rsidRPr="00C50193">
        <w:rPr>
          <w:rFonts w:asciiTheme="majorBidi" w:hAnsiTheme="majorBidi" w:cstheme="majorBidi"/>
          <w:noProof/>
          <w:color w:val="000000" w:themeColor="text1"/>
          <w:sz w:val="18"/>
        </w:rPr>
        <w:lastRenderedPageBreak/>
        <w:t>Taylor &amp; Francis.</w:t>
      </w:r>
    </w:p>
    <w:p w14:paraId="4796AB43" w14:textId="77777777" w:rsidR="0034279E" w:rsidRPr="00C50193" w:rsidRDefault="0034279E" w:rsidP="0034279E">
      <w:pPr>
        <w:widowControl w:val="0"/>
        <w:autoSpaceDE w:val="0"/>
        <w:autoSpaceDN w:val="0"/>
        <w:adjustRightInd w:val="0"/>
        <w:ind w:left="480" w:hanging="480"/>
        <w:rPr>
          <w:rFonts w:asciiTheme="majorBidi" w:hAnsiTheme="majorBidi" w:cstheme="majorBidi"/>
          <w:noProof/>
          <w:color w:val="000000" w:themeColor="text1"/>
          <w:sz w:val="18"/>
        </w:rPr>
      </w:pPr>
      <w:r w:rsidRPr="00C50193">
        <w:rPr>
          <w:rFonts w:asciiTheme="majorBidi" w:hAnsiTheme="majorBidi" w:cstheme="majorBidi"/>
          <w:noProof/>
          <w:color w:val="000000" w:themeColor="text1"/>
          <w:sz w:val="18"/>
        </w:rPr>
        <w:t xml:space="preserve">Zhou, Jing, and Gerald R. Ferris. 1995. “The Dimensions and Consequences of Organizational Politics Perceptions: A Confirmatory Analysis1.” </w:t>
      </w:r>
      <w:r w:rsidRPr="00C50193">
        <w:rPr>
          <w:rFonts w:asciiTheme="majorBidi" w:hAnsiTheme="majorBidi" w:cstheme="majorBidi"/>
          <w:i/>
          <w:iCs/>
          <w:noProof/>
          <w:color w:val="000000" w:themeColor="text1"/>
          <w:sz w:val="18"/>
        </w:rPr>
        <w:t>Journal of Applied Social Psychology</w:t>
      </w:r>
      <w:r w:rsidRPr="00C50193">
        <w:rPr>
          <w:rFonts w:asciiTheme="majorBidi" w:hAnsiTheme="majorBidi" w:cstheme="majorBidi"/>
          <w:noProof/>
          <w:color w:val="000000" w:themeColor="text1"/>
          <w:sz w:val="18"/>
        </w:rPr>
        <w:t xml:space="preserve"> 25 (19): 1747–64. https://doi.org/10.1111/j.1559-1816.1995.tb01816.x.</w:t>
      </w:r>
    </w:p>
    <w:p w14:paraId="40352945" w14:textId="7A350B7E" w:rsidR="002F4996" w:rsidRPr="00C50193" w:rsidRDefault="00E944DF" w:rsidP="0034279E">
      <w:pPr>
        <w:widowControl w:val="0"/>
        <w:autoSpaceDE w:val="0"/>
        <w:autoSpaceDN w:val="0"/>
        <w:adjustRightInd w:val="0"/>
        <w:ind w:left="480" w:hanging="480"/>
        <w:rPr>
          <w:rFonts w:asciiTheme="majorBidi" w:eastAsia="MS Gothic" w:hAnsiTheme="majorBidi" w:cstheme="majorBidi"/>
          <w:color w:val="000000" w:themeColor="text1"/>
          <w:sz w:val="18"/>
          <w:szCs w:val="18"/>
          <w:lang w:val="en-US"/>
        </w:rPr>
      </w:pPr>
      <w:r w:rsidRPr="00C50193">
        <w:rPr>
          <w:rFonts w:asciiTheme="majorBidi" w:eastAsia="MS Gothic" w:hAnsiTheme="majorBidi" w:cstheme="majorBidi"/>
          <w:color w:val="000000" w:themeColor="text1"/>
          <w:sz w:val="18"/>
          <w:szCs w:val="18"/>
          <w:lang w:val="en-US"/>
        </w:rPr>
        <w:fldChar w:fldCharType="end"/>
      </w:r>
    </w:p>
    <w:sectPr w:rsidR="002F4996" w:rsidRPr="00C50193" w:rsidSect="00485BA0">
      <w:headerReference w:type="default" r:id="rId12"/>
      <w:headerReference w:type="first" r:id="rId13"/>
      <w:pgSz w:w="15840" w:h="12240" w:orient="landscape" w:code="1"/>
      <w:pgMar w:top="1800" w:right="1440" w:bottom="1800" w:left="1440" w:header="720" w:footer="720" w:gutter="0"/>
      <w:cols w:space="720"/>
      <w:titlePg/>
      <w:docGrid w:linePitch="39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D78B23" w14:textId="77777777" w:rsidR="00A03F98" w:rsidRDefault="00A03F98">
      <w:r>
        <w:separator/>
      </w:r>
    </w:p>
  </w:endnote>
  <w:endnote w:type="continuationSeparator" w:id="0">
    <w:p w14:paraId="50C6D844" w14:textId="77777777" w:rsidR="00A03F98" w:rsidRDefault="00A03F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BE9D38" w14:textId="77777777" w:rsidR="00F57B97" w:rsidRDefault="00F57B9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AA250ED" w14:textId="77777777" w:rsidR="00F57B97" w:rsidRDefault="00F57B9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9EE991" w14:textId="77777777" w:rsidR="00F57B97" w:rsidRDefault="00F57B97">
    <w:pPr>
      <w:pStyle w:val="Footer"/>
      <w:framePr w:wrap="around" w:vAnchor="text" w:hAnchor="margin" w:xAlign="center" w:y="1"/>
      <w:jc w:val="center"/>
      <w:rPr>
        <w:rStyle w:val="PageNumber"/>
        <w:b/>
        <w:color w:val="auto"/>
        <w:sz w:val="20"/>
      </w:rPr>
    </w:pPr>
    <w:r>
      <w:rPr>
        <w:rStyle w:val="PageNumber"/>
        <w:b/>
        <w:color w:val="auto"/>
        <w:sz w:val="20"/>
      </w:rPr>
      <w:t xml:space="preserve">Page </w:t>
    </w:r>
    <w:r>
      <w:rPr>
        <w:rStyle w:val="PageNumber"/>
        <w:b/>
        <w:color w:val="auto"/>
        <w:sz w:val="20"/>
      </w:rPr>
      <w:fldChar w:fldCharType="begin"/>
    </w:r>
    <w:r>
      <w:rPr>
        <w:rStyle w:val="PageNumber"/>
        <w:b/>
        <w:color w:val="auto"/>
        <w:sz w:val="20"/>
      </w:rPr>
      <w:instrText xml:space="preserve">PAGE  </w:instrText>
    </w:r>
    <w:r>
      <w:rPr>
        <w:rStyle w:val="PageNumber"/>
        <w:b/>
        <w:color w:val="auto"/>
        <w:sz w:val="20"/>
      </w:rPr>
      <w:fldChar w:fldCharType="separate"/>
    </w:r>
    <w:r>
      <w:rPr>
        <w:rStyle w:val="PageNumber"/>
        <w:b/>
        <w:noProof/>
        <w:color w:val="auto"/>
        <w:sz w:val="20"/>
      </w:rPr>
      <w:t>14</w:t>
    </w:r>
    <w:r>
      <w:rPr>
        <w:rStyle w:val="PageNumber"/>
        <w:b/>
        <w:color w:val="auto"/>
        <w:sz w:val="20"/>
      </w:rPr>
      <w:fldChar w:fldCharType="end"/>
    </w:r>
  </w:p>
  <w:p w14:paraId="2F7311E1" w14:textId="77777777" w:rsidR="00F57B97" w:rsidRDefault="00F57B97" w:rsidP="00BD2D9B">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881EFD" w14:textId="77777777" w:rsidR="00A03F98" w:rsidRDefault="00A03F98">
      <w:r>
        <w:separator/>
      </w:r>
    </w:p>
  </w:footnote>
  <w:footnote w:type="continuationSeparator" w:id="0">
    <w:p w14:paraId="2FD676F0" w14:textId="77777777" w:rsidR="00A03F98" w:rsidRDefault="00A03F9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6A4D68" w14:textId="2CCA5FD0" w:rsidR="00733019" w:rsidRDefault="00733019" w:rsidP="00596B2A">
    <w:pPr>
      <w:pStyle w:val="NoSpacing"/>
      <w:tabs>
        <w:tab w:val="left" w:pos="4202"/>
      </w:tabs>
      <w:rPr>
        <w:rFonts w:asciiTheme="majorBidi" w:hAnsiTheme="majorBidi" w:cstheme="majorBidi"/>
        <w:b/>
        <w:bCs/>
        <w:color w:val="000000" w:themeColor="text1"/>
        <w:sz w:val="22"/>
        <w:szCs w:val="22"/>
        <w:lang w:val="en-US"/>
      </w:rPr>
    </w:pPr>
    <w:r>
      <w:rPr>
        <w:rFonts w:asciiTheme="majorBidi" w:hAnsiTheme="majorBidi" w:cstheme="majorBidi"/>
        <w:b/>
        <w:bCs/>
        <w:color w:val="000000" w:themeColor="text1"/>
        <w:sz w:val="22"/>
        <w:szCs w:val="22"/>
        <w:lang w:val="en-US"/>
      </w:rPr>
      <w:t xml:space="preserve">Supplementary </w:t>
    </w:r>
    <w:r w:rsidR="00596B2A">
      <w:rPr>
        <w:rFonts w:asciiTheme="majorBidi" w:hAnsiTheme="majorBidi" w:cstheme="majorBidi"/>
        <w:b/>
        <w:bCs/>
        <w:color w:val="000000" w:themeColor="text1"/>
        <w:sz w:val="22"/>
        <w:szCs w:val="22"/>
        <w:lang w:val="en-US"/>
      </w:rPr>
      <w:tab/>
    </w:r>
  </w:p>
  <w:p w14:paraId="7BC9DB80" w14:textId="01946A92" w:rsidR="00485BA0" w:rsidRPr="00733019" w:rsidRDefault="00485BA0" w:rsidP="00733019">
    <w:pPr>
      <w:pStyle w:val="NoSpacing"/>
      <w:rPr>
        <w:rFonts w:asciiTheme="majorBidi" w:hAnsiTheme="majorBidi" w:cstheme="majorBidi"/>
        <w:b/>
        <w:bCs/>
        <w:color w:val="000000" w:themeColor="text1"/>
        <w:sz w:val="22"/>
        <w:szCs w:val="22"/>
        <w:lang w:val="en-US"/>
      </w:rPr>
    </w:pPr>
    <w:r w:rsidRPr="00F2534E">
      <w:rPr>
        <w:rFonts w:asciiTheme="majorBidi" w:hAnsiTheme="majorBidi" w:cstheme="majorBidi"/>
        <w:b/>
        <w:lang w:val="en-GB"/>
      </w:rPr>
      <w:t>Tab</w:t>
    </w:r>
    <w:r w:rsidR="008E1DC1">
      <w:rPr>
        <w:rFonts w:asciiTheme="majorBidi" w:hAnsiTheme="majorBidi" w:cstheme="majorBidi"/>
        <w:b/>
        <w:lang w:val="en-GB"/>
      </w:rPr>
      <w:t>le 5</w:t>
    </w:r>
    <w:r w:rsidR="002F4996" w:rsidRPr="00F2534E">
      <w:rPr>
        <w:rFonts w:asciiTheme="majorBidi" w:hAnsiTheme="majorBidi" w:cstheme="majorBidi"/>
        <w:b/>
        <w:lang w:val="en-GB"/>
      </w:rPr>
      <w:t xml:space="preserve"> |</w:t>
    </w:r>
    <w:r w:rsidR="002F4996" w:rsidRPr="00F2534E">
      <w:rPr>
        <w:rFonts w:asciiTheme="majorBidi" w:hAnsiTheme="majorBidi" w:cstheme="majorBidi"/>
        <w:bCs/>
        <w:lang w:val="en-GB"/>
      </w:rPr>
      <w:t xml:space="preserve"> (</w:t>
    </w:r>
    <w:r w:rsidRPr="00F2534E">
      <w:rPr>
        <w:rFonts w:asciiTheme="majorBidi" w:hAnsiTheme="majorBidi" w:cstheme="majorBidi"/>
        <w:bCs/>
        <w:w w:val="120"/>
        <w:lang w:val="en-GB" w:eastAsia="en-US"/>
      </w:rPr>
      <w:t>Continued)</w:t>
    </w:r>
  </w:p>
  <w:tbl>
    <w:tblPr>
      <w:tblpPr w:leftFromText="141" w:rightFromText="141" w:vertAnchor="text" w:tblpY="1"/>
      <w:tblOverlap w:val="never"/>
      <w:tblW w:w="0" w:type="auto"/>
      <w:tblLayout w:type="fixed"/>
      <w:tblLook w:val="04A0" w:firstRow="1" w:lastRow="0" w:firstColumn="1" w:lastColumn="0" w:noHBand="0" w:noVBand="1"/>
    </w:tblPr>
    <w:tblGrid>
      <w:gridCol w:w="2142"/>
      <w:gridCol w:w="12025"/>
    </w:tblGrid>
    <w:tr w:rsidR="00485BA0" w:rsidRPr="002A5B12" w14:paraId="7F0DB637" w14:textId="77777777" w:rsidTr="00C82C9F">
      <w:trPr>
        <w:trHeight w:val="416"/>
      </w:trPr>
      <w:tc>
        <w:tcPr>
          <w:tcW w:w="2142" w:type="dxa"/>
          <w:tcBorders>
            <w:top w:val="single" w:sz="4" w:space="0" w:color="auto"/>
            <w:bottom w:val="single" w:sz="4" w:space="0" w:color="auto"/>
          </w:tcBorders>
          <w:shd w:val="clear" w:color="auto" w:fill="auto"/>
        </w:tcPr>
        <w:p w14:paraId="09F6C5E0" w14:textId="77777777" w:rsidR="00485BA0" w:rsidRPr="00F2534E" w:rsidRDefault="00485BA0" w:rsidP="00485BA0">
          <w:pPr>
            <w:pStyle w:val="NoSpacing"/>
            <w:rPr>
              <w:rFonts w:asciiTheme="majorBidi" w:hAnsiTheme="majorBidi" w:cstheme="majorBidi"/>
              <w:b/>
              <w:bCs/>
              <w:sz w:val="22"/>
              <w:szCs w:val="22"/>
              <w:lang w:val="en-GB"/>
            </w:rPr>
          </w:pPr>
          <w:r w:rsidRPr="00F2534E">
            <w:rPr>
              <w:rFonts w:asciiTheme="majorBidi" w:hAnsiTheme="majorBidi" w:cstheme="majorBidi"/>
              <w:b/>
              <w:bCs/>
              <w:sz w:val="22"/>
              <w:szCs w:val="22"/>
              <w:lang w:val="en-GB"/>
            </w:rPr>
            <w:t>Construct NWB</w:t>
          </w:r>
        </w:p>
      </w:tc>
      <w:tc>
        <w:tcPr>
          <w:tcW w:w="12025" w:type="dxa"/>
          <w:tcBorders>
            <w:top w:val="single" w:sz="4" w:space="0" w:color="auto"/>
            <w:bottom w:val="single" w:sz="4" w:space="0" w:color="auto"/>
          </w:tcBorders>
          <w:shd w:val="clear" w:color="auto" w:fill="auto"/>
        </w:tcPr>
        <w:p w14:paraId="5B11C5F7" w14:textId="64E4887C" w:rsidR="00485BA0" w:rsidRPr="00F2534E" w:rsidRDefault="00485BA0" w:rsidP="00BB65E9">
          <w:pPr>
            <w:pStyle w:val="NoSpacing"/>
            <w:rPr>
              <w:rFonts w:asciiTheme="majorBidi" w:hAnsiTheme="majorBidi" w:cstheme="majorBidi"/>
              <w:b/>
              <w:bCs/>
              <w:sz w:val="22"/>
              <w:szCs w:val="22"/>
              <w:lang w:val="en-GB"/>
            </w:rPr>
          </w:pPr>
          <w:r w:rsidRPr="00F2534E">
            <w:rPr>
              <w:rFonts w:asciiTheme="majorBidi" w:hAnsiTheme="majorBidi" w:cstheme="majorBidi"/>
              <w:b/>
              <w:bCs/>
              <w:sz w:val="22"/>
              <w:szCs w:val="22"/>
              <w:lang w:val="en-GB"/>
            </w:rPr>
            <w:t xml:space="preserve">Individual actors: </w:t>
          </w:r>
          <w:r w:rsidR="00596B2A">
            <w:rPr>
              <w:rFonts w:asciiTheme="majorBidi" w:hAnsiTheme="majorBidi" w:cstheme="majorBidi"/>
              <w:b/>
              <w:bCs/>
              <w:sz w:val="22"/>
              <w:szCs w:val="22"/>
              <w:lang w:val="en-GB"/>
            </w:rPr>
            <w:t xml:space="preserve">        </w:t>
          </w:r>
          <w:r w:rsidR="000727D9">
            <w:rPr>
              <w:rFonts w:asciiTheme="majorBidi" w:hAnsiTheme="majorBidi" w:cstheme="majorBidi"/>
              <w:b/>
              <w:bCs/>
              <w:sz w:val="22"/>
              <w:szCs w:val="22"/>
              <w:lang w:val="en-GB"/>
            </w:rPr>
            <w:t>C</w:t>
          </w:r>
          <w:r w:rsidRPr="00F2534E">
            <w:rPr>
              <w:rFonts w:asciiTheme="majorBidi" w:hAnsiTheme="majorBidi" w:cstheme="majorBidi"/>
              <w:b/>
              <w:bCs/>
              <w:sz w:val="22"/>
              <w:szCs w:val="22"/>
              <w:lang w:val="en-GB"/>
            </w:rPr>
            <w:t xml:space="preserve">1. Stranger    </w:t>
          </w:r>
          <w:r w:rsidR="000727D9">
            <w:rPr>
              <w:rFonts w:asciiTheme="majorBidi" w:hAnsiTheme="majorBidi" w:cstheme="majorBidi"/>
              <w:b/>
              <w:bCs/>
              <w:sz w:val="22"/>
              <w:szCs w:val="22"/>
              <w:lang w:val="en-GB"/>
            </w:rPr>
            <w:t>C</w:t>
          </w:r>
          <w:r w:rsidRPr="00F2534E">
            <w:rPr>
              <w:rFonts w:asciiTheme="majorBidi" w:hAnsiTheme="majorBidi" w:cstheme="majorBidi"/>
              <w:b/>
              <w:bCs/>
              <w:sz w:val="22"/>
              <w:szCs w:val="22"/>
              <w:lang w:val="en-GB"/>
            </w:rPr>
            <w:t>2. Co-worker</w:t>
          </w:r>
          <w:r w:rsidR="005E35AD">
            <w:rPr>
              <w:rFonts w:asciiTheme="majorBidi" w:hAnsiTheme="majorBidi" w:cstheme="majorBidi"/>
              <w:b/>
              <w:bCs/>
              <w:sz w:val="22"/>
              <w:szCs w:val="22"/>
              <w:lang w:val="en-GB"/>
            </w:rPr>
            <w:t>/manager</w:t>
          </w:r>
          <w:r w:rsidRPr="00F2534E">
            <w:rPr>
              <w:rFonts w:asciiTheme="majorBidi" w:hAnsiTheme="majorBidi" w:cstheme="majorBidi"/>
              <w:b/>
              <w:bCs/>
              <w:sz w:val="22"/>
              <w:szCs w:val="22"/>
              <w:lang w:val="en-GB"/>
            </w:rPr>
            <w:t xml:space="preserve">    </w:t>
          </w:r>
          <w:r w:rsidR="000727D9">
            <w:rPr>
              <w:rFonts w:asciiTheme="majorBidi" w:hAnsiTheme="majorBidi" w:cstheme="majorBidi"/>
              <w:b/>
              <w:bCs/>
              <w:sz w:val="22"/>
              <w:szCs w:val="22"/>
              <w:lang w:val="en-GB"/>
            </w:rPr>
            <w:t>C</w:t>
          </w:r>
          <w:r w:rsidRPr="00F2534E">
            <w:rPr>
              <w:rFonts w:asciiTheme="majorBidi" w:hAnsiTheme="majorBidi" w:cstheme="majorBidi"/>
              <w:b/>
              <w:bCs/>
              <w:sz w:val="22"/>
              <w:szCs w:val="22"/>
              <w:lang w:val="en-GB"/>
            </w:rPr>
            <w:t>3. C</w:t>
          </w:r>
          <w:r w:rsidR="00887C8A" w:rsidRPr="00F2534E">
            <w:rPr>
              <w:rFonts w:asciiTheme="majorBidi" w:hAnsiTheme="majorBidi" w:cstheme="majorBidi"/>
              <w:b/>
              <w:bCs/>
              <w:sz w:val="22"/>
              <w:szCs w:val="22"/>
              <w:lang w:val="en-GB"/>
            </w:rPr>
            <w:t>u</w:t>
          </w:r>
          <w:r w:rsidRPr="00F2534E">
            <w:rPr>
              <w:rFonts w:asciiTheme="majorBidi" w:hAnsiTheme="majorBidi" w:cstheme="majorBidi"/>
              <w:b/>
              <w:bCs/>
              <w:sz w:val="22"/>
              <w:szCs w:val="22"/>
              <w:lang w:val="en-GB"/>
            </w:rPr>
            <w:t>st</w:t>
          </w:r>
          <w:r w:rsidR="00887C8A" w:rsidRPr="00F2534E">
            <w:rPr>
              <w:rFonts w:asciiTheme="majorBidi" w:hAnsiTheme="majorBidi" w:cstheme="majorBidi"/>
              <w:b/>
              <w:bCs/>
              <w:sz w:val="22"/>
              <w:szCs w:val="22"/>
              <w:lang w:val="en-GB"/>
            </w:rPr>
            <w:t>o</w:t>
          </w:r>
          <w:r w:rsidRPr="00F2534E">
            <w:rPr>
              <w:rFonts w:asciiTheme="majorBidi" w:hAnsiTheme="majorBidi" w:cstheme="majorBidi"/>
              <w:b/>
              <w:bCs/>
              <w:sz w:val="22"/>
              <w:szCs w:val="22"/>
              <w:lang w:val="en-GB"/>
            </w:rPr>
            <w:t>mer, client</w:t>
          </w:r>
          <w:r w:rsidR="005C20EE" w:rsidRPr="00F2534E">
            <w:rPr>
              <w:rFonts w:asciiTheme="majorBidi" w:hAnsiTheme="majorBidi" w:cstheme="majorBidi"/>
              <w:b/>
              <w:bCs/>
              <w:sz w:val="22"/>
              <w:szCs w:val="22"/>
              <w:lang w:val="en-GB"/>
            </w:rPr>
            <w:t>, pupil</w:t>
          </w:r>
          <w:r w:rsidRPr="00F2534E">
            <w:rPr>
              <w:rFonts w:asciiTheme="majorBidi" w:hAnsiTheme="majorBidi" w:cstheme="majorBidi"/>
              <w:b/>
              <w:bCs/>
              <w:sz w:val="22"/>
              <w:szCs w:val="22"/>
              <w:lang w:val="en-GB"/>
            </w:rPr>
            <w:t xml:space="preserve">   </w:t>
          </w:r>
          <w:r w:rsidR="000727D9">
            <w:rPr>
              <w:rFonts w:asciiTheme="majorBidi" w:hAnsiTheme="majorBidi" w:cstheme="majorBidi"/>
              <w:b/>
              <w:bCs/>
              <w:sz w:val="22"/>
              <w:szCs w:val="22"/>
              <w:lang w:val="en-GB"/>
            </w:rPr>
            <w:t>C</w:t>
          </w:r>
          <w:r w:rsidRPr="00F2534E">
            <w:rPr>
              <w:rFonts w:asciiTheme="majorBidi" w:hAnsiTheme="majorBidi" w:cstheme="majorBidi"/>
              <w:b/>
              <w:bCs/>
              <w:sz w:val="22"/>
              <w:szCs w:val="22"/>
              <w:lang w:val="en-GB"/>
            </w:rPr>
            <w:t>4. Relative</w:t>
          </w:r>
        </w:p>
        <w:p w14:paraId="53E47949" w14:textId="0C9B70F8" w:rsidR="00485BA0" w:rsidRPr="00F2534E" w:rsidRDefault="000727D9" w:rsidP="00485BA0">
          <w:pPr>
            <w:pStyle w:val="NoSpacing"/>
            <w:rPr>
              <w:rFonts w:asciiTheme="majorBidi" w:hAnsiTheme="majorBidi" w:cstheme="majorBidi"/>
              <w:b/>
              <w:bCs/>
              <w:sz w:val="22"/>
              <w:szCs w:val="22"/>
              <w:lang w:val="en-GB"/>
            </w:rPr>
          </w:pPr>
          <w:r>
            <w:rPr>
              <w:rFonts w:asciiTheme="majorBidi" w:hAnsiTheme="majorBidi" w:cstheme="majorBidi"/>
              <w:b/>
              <w:bCs/>
              <w:sz w:val="22"/>
              <w:szCs w:val="22"/>
              <w:lang w:val="en-GB"/>
            </w:rPr>
            <w:t>C</w:t>
          </w:r>
          <w:r w:rsidR="00485BA0" w:rsidRPr="00F2534E">
            <w:rPr>
              <w:rFonts w:asciiTheme="majorBidi" w:hAnsiTheme="majorBidi" w:cstheme="majorBidi"/>
              <w:b/>
              <w:bCs/>
              <w:sz w:val="22"/>
              <w:szCs w:val="22"/>
              <w:lang w:val="en-GB"/>
            </w:rPr>
            <w:t>5. Group/networks</w:t>
          </w:r>
          <w:r w:rsidR="00596B2A">
            <w:rPr>
              <w:rFonts w:asciiTheme="majorBidi" w:hAnsiTheme="majorBidi" w:cstheme="majorBidi"/>
              <w:b/>
              <w:bCs/>
              <w:sz w:val="22"/>
              <w:szCs w:val="22"/>
              <w:lang w:val="en-GB"/>
            </w:rPr>
            <w:t xml:space="preserve">   </w:t>
          </w:r>
          <w:r w:rsidR="00596B2A">
            <w:rPr>
              <w:rFonts w:asciiTheme="majorBidi" w:hAnsiTheme="majorBidi" w:cstheme="majorBidi"/>
              <w:b/>
              <w:bCs/>
              <w:sz w:val="22"/>
              <w:szCs w:val="22"/>
              <w:lang w:val="en-US"/>
            </w:rPr>
            <w:t xml:space="preserve"> Roles: in Italics</w:t>
          </w:r>
        </w:p>
      </w:tc>
    </w:tr>
  </w:tbl>
  <w:p w14:paraId="5046C528" w14:textId="7FCE6A21" w:rsidR="007D6E3C" w:rsidRDefault="007D6E3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CC77DF" w14:textId="1BA6CE0D" w:rsidR="00733019" w:rsidRDefault="0022379B">
    <w:pPr>
      <w:pStyle w:val="Header"/>
    </w:pPr>
    <w:r w:rsidRPr="005A1D84">
      <w:rPr>
        <w:noProof/>
        <w:color w:val="A6A6A6" w:themeColor="background1" w:themeShade="A6"/>
      </w:rPr>
      <w:drawing>
        <wp:inline distT="0" distB="0" distL="0" distR="0" wp14:anchorId="693B948C" wp14:editId="2DBEB82B">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DBA33A" w14:textId="77777777" w:rsidR="00D97672" w:rsidRDefault="00D97672">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F1D12D" w14:textId="0751B4F1" w:rsidR="00D97672" w:rsidRDefault="00D9767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632E4"/>
    <w:multiLevelType w:val="hybridMultilevel"/>
    <w:tmpl w:val="22D46A3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A917C83"/>
    <w:multiLevelType w:val="hybridMultilevel"/>
    <w:tmpl w:val="EBFA908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C5421E2"/>
    <w:multiLevelType w:val="hybridMultilevel"/>
    <w:tmpl w:val="11AC6C5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61F5892"/>
    <w:multiLevelType w:val="hybridMultilevel"/>
    <w:tmpl w:val="E38E730C"/>
    <w:lvl w:ilvl="0" w:tplc="2AC6749E">
      <w:start w:val="1"/>
      <w:numFmt w:val="decimal"/>
      <w:lvlText w:val="%1."/>
      <w:lvlJc w:val="left"/>
      <w:pPr>
        <w:ind w:left="720" w:hanging="360"/>
      </w:pPr>
      <w:rPr>
        <w:rFonts w:asciiTheme="majorBidi" w:eastAsia="Times New Roman" w:hAnsiTheme="majorBidi" w:cstheme="majorBidi"/>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339474B5"/>
    <w:multiLevelType w:val="hybridMultilevel"/>
    <w:tmpl w:val="2FD2F0D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44F82378"/>
    <w:multiLevelType w:val="hybridMultilevel"/>
    <w:tmpl w:val="F564C468"/>
    <w:lvl w:ilvl="0" w:tplc="3D46246A">
      <w:start w:val="1"/>
      <w:numFmt w:val="decimal"/>
      <w:lvlText w:val="%1."/>
      <w:lvlJc w:val="left"/>
      <w:pPr>
        <w:ind w:left="720" w:hanging="360"/>
      </w:pPr>
      <w:rPr>
        <w:rFonts w:asciiTheme="majorBidi" w:eastAsia="Times New Roman" w:hAnsiTheme="majorBidi" w:cstheme="majorBidi"/>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49C374D0"/>
    <w:multiLevelType w:val="hybridMultilevel"/>
    <w:tmpl w:val="30906BCA"/>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4F703C79"/>
    <w:multiLevelType w:val="hybridMultilevel"/>
    <w:tmpl w:val="3B2C7F28"/>
    <w:lvl w:ilvl="0" w:tplc="9FFE5F1E">
      <w:start w:val="1"/>
      <w:numFmt w:val="decimal"/>
      <w:lvlText w:val="%1."/>
      <w:lvlJc w:val="left"/>
      <w:pPr>
        <w:ind w:left="720" w:hanging="360"/>
      </w:pPr>
      <w:rPr>
        <w:rFonts w:asciiTheme="majorBidi" w:eastAsia="Times New Roman" w:hAnsiTheme="majorBidi" w:cstheme="majorBidi"/>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52CC2F8F"/>
    <w:multiLevelType w:val="hybridMultilevel"/>
    <w:tmpl w:val="D3283E00"/>
    <w:lvl w:ilvl="0" w:tplc="DFF2FD76">
      <w:start w:val="1"/>
      <w:numFmt w:val="decimal"/>
      <w:lvlText w:val="%1."/>
      <w:lvlJc w:val="left"/>
      <w:pPr>
        <w:ind w:left="720" w:hanging="360"/>
      </w:pPr>
      <w:rPr>
        <w:rFonts w:asciiTheme="majorBidi" w:eastAsia="Times New Roman" w:hAnsiTheme="majorBidi" w:cstheme="majorBidi"/>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5820058C"/>
    <w:multiLevelType w:val="hybridMultilevel"/>
    <w:tmpl w:val="FAFC32A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62897171"/>
    <w:multiLevelType w:val="hybridMultilevel"/>
    <w:tmpl w:val="BECE65E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67E875D6"/>
    <w:multiLevelType w:val="hybridMultilevel"/>
    <w:tmpl w:val="72F0CD1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681776F5"/>
    <w:multiLevelType w:val="hybridMultilevel"/>
    <w:tmpl w:val="A712CF7C"/>
    <w:lvl w:ilvl="0" w:tplc="6E56595E">
      <w:start w:val="1"/>
      <w:numFmt w:val="decimal"/>
      <w:lvlText w:val="%1."/>
      <w:lvlJc w:val="left"/>
      <w:pPr>
        <w:ind w:left="720" w:hanging="360"/>
      </w:pPr>
      <w:rPr>
        <w:rFonts w:asciiTheme="majorBidi" w:eastAsia="Times New Roman" w:hAnsiTheme="majorBidi" w:cstheme="majorBidi"/>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6DBD3037"/>
    <w:multiLevelType w:val="hybridMultilevel"/>
    <w:tmpl w:val="9DAA01F0"/>
    <w:lvl w:ilvl="0" w:tplc="B82888F8">
      <w:start w:val="1"/>
      <w:numFmt w:val="decimal"/>
      <w:lvlText w:val="%1."/>
      <w:lvlJc w:val="left"/>
      <w:pPr>
        <w:ind w:left="720" w:hanging="360"/>
      </w:pPr>
      <w:rPr>
        <w:rFonts w:asciiTheme="majorBidi" w:eastAsia="Times New Roman" w:hAnsiTheme="majorBidi" w:cstheme="majorBidi"/>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717F5B1E"/>
    <w:multiLevelType w:val="hybridMultilevel"/>
    <w:tmpl w:val="B60691C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7434434D"/>
    <w:multiLevelType w:val="hybridMultilevel"/>
    <w:tmpl w:val="E1005150"/>
    <w:lvl w:ilvl="0" w:tplc="F84C2CAE">
      <w:start w:val="1"/>
      <w:numFmt w:val="decimal"/>
      <w:lvlText w:val="%1."/>
      <w:lvlJc w:val="left"/>
      <w:pPr>
        <w:ind w:left="720" w:hanging="360"/>
      </w:pPr>
      <w:rPr>
        <w:rFonts w:asciiTheme="majorBidi" w:eastAsia="Times New Roman" w:hAnsiTheme="majorBidi" w:cstheme="majorBidi"/>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7AFA2BE0"/>
    <w:multiLevelType w:val="hybridMultilevel"/>
    <w:tmpl w:val="B60691C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3"/>
  </w:num>
  <w:num w:numId="2">
    <w:abstractNumId w:val="3"/>
  </w:num>
  <w:num w:numId="3">
    <w:abstractNumId w:val="10"/>
  </w:num>
  <w:num w:numId="4">
    <w:abstractNumId w:val="9"/>
  </w:num>
  <w:num w:numId="5">
    <w:abstractNumId w:val="1"/>
  </w:num>
  <w:num w:numId="6">
    <w:abstractNumId w:val="8"/>
  </w:num>
  <w:num w:numId="7">
    <w:abstractNumId w:val="5"/>
  </w:num>
  <w:num w:numId="8">
    <w:abstractNumId w:val="7"/>
  </w:num>
  <w:num w:numId="9">
    <w:abstractNumId w:val="16"/>
  </w:num>
  <w:num w:numId="10">
    <w:abstractNumId w:val="6"/>
  </w:num>
  <w:num w:numId="11">
    <w:abstractNumId w:val="2"/>
  </w:num>
  <w:num w:numId="12">
    <w:abstractNumId w:val="11"/>
  </w:num>
  <w:num w:numId="13">
    <w:abstractNumId w:val="4"/>
  </w:num>
  <w:num w:numId="14">
    <w:abstractNumId w:val="12"/>
  </w:num>
  <w:num w:numId="15">
    <w:abstractNumId w:val="15"/>
  </w:num>
  <w:num w:numId="16">
    <w:abstractNumId w:val="0"/>
  </w:num>
  <w:num w:numId="17">
    <w:abstractNumId w:val="14"/>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drawingGridHorizontalSpacing w:val="287"/>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308C"/>
    <w:rsid w:val="00001608"/>
    <w:rsid w:val="00004045"/>
    <w:rsid w:val="00005F7E"/>
    <w:rsid w:val="000074BA"/>
    <w:rsid w:val="000075F0"/>
    <w:rsid w:val="000116B5"/>
    <w:rsid w:val="000127D2"/>
    <w:rsid w:val="00014D96"/>
    <w:rsid w:val="00015E48"/>
    <w:rsid w:val="00017215"/>
    <w:rsid w:val="0002158B"/>
    <w:rsid w:val="00025DF9"/>
    <w:rsid w:val="00032080"/>
    <w:rsid w:val="000332DC"/>
    <w:rsid w:val="000358A5"/>
    <w:rsid w:val="000416D0"/>
    <w:rsid w:val="00041DAA"/>
    <w:rsid w:val="000454AC"/>
    <w:rsid w:val="000501FB"/>
    <w:rsid w:val="000535A2"/>
    <w:rsid w:val="00055727"/>
    <w:rsid w:val="00055B96"/>
    <w:rsid w:val="0005770F"/>
    <w:rsid w:val="0006239E"/>
    <w:rsid w:val="00065DC4"/>
    <w:rsid w:val="00067177"/>
    <w:rsid w:val="000727D9"/>
    <w:rsid w:val="0007445B"/>
    <w:rsid w:val="00074636"/>
    <w:rsid w:val="00074819"/>
    <w:rsid w:val="00077890"/>
    <w:rsid w:val="00080609"/>
    <w:rsid w:val="000813A3"/>
    <w:rsid w:val="0008165C"/>
    <w:rsid w:val="00083801"/>
    <w:rsid w:val="00083A97"/>
    <w:rsid w:val="000853B6"/>
    <w:rsid w:val="00085CA5"/>
    <w:rsid w:val="0008699B"/>
    <w:rsid w:val="00091278"/>
    <w:rsid w:val="000943AE"/>
    <w:rsid w:val="00096210"/>
    <w:rsid w:val="0009761D"/>
    <w:rsid w:val="000A1F4D"/>
    <w:rsid w:val="000A260A"/>
    <w:rsid w:val="000A305F"/>
    <w:rsid w:val="000A40E6"/>
    <w:rsid w:val="000A47F9"/>
    <w:rsid w:val="000A599C"/>
    <w:rsid w:val="000A6792"/>
    <w:rsid w:val="000A69E0"/>
    <w:rsid w:val="000A706D"/>
    <w:rsid w:val="000A7584"/>
    <w:rsid w:val="000B14E6"/>
    <w:rsid w:val="000B2B1B"/>
    <w:rsid w:val="000B68CC"/>
    <w:rsid w:val="000C6A30"/>
    <w:rsid w:val="000D022A"/>
    <w:rsid w:val="000D0A2A"/>
    <w:rsid w:val="000D23E2"/>
    <w:rsid w:val="000D4A03"/>
    <w:rsid w:val="000D59D0"/>
    <w:rsid w:val="000E04B4"/>
    <w:rsid w:val="000E15AB"/>
    <w:rsid w:val="000E396B"/>
    <w:rsid w:val="000E68F7"/>
    <w:rsid w:val="000E7AB5"/>
    <w:rsid w:val="000F00DA"/>
    <w:rsid w:val="000F2E20"/>
    <w:rsid w:val="000F50F6"/>
    <w:rsid w:val="000F61D8"/>
    <w:rsid w:val="000F672F"/>
    <w:rsid w:val="000F6993"/>
    <w:rsid w:val="001000C2"/>
    <w:rsid w:val="00101C54"/>
    <w:rsid w:val="00106949"/>
    <w:rsid w:val="00107B8F"/>
    <w:rsid w:val="00111451"/>
    <w:rsid w:val="00112FC7"/>
    <w:rsid w:val="0012108F"/>
    <w:rsid w:val="0012148B"/>
    <w:rsid w:val="00122722"/>
    <w:rsid w:val="00124B34"/>
    <w:rsid w:val="00126411"/>
    <w:rsid w:val="00133D67"/>
    <w:rsid w:val="0014064E"/>
    <w:rsid w:val="0014077C"/>
    <w:rsid w:val="00142379"/>
    <w:rsid w:val="00142631"/>
    <w:rsid w:val="00143E8A"/>
    <w:rsid w:val="001456B9"/>
    <w:rsid w:val="00146EA3"/>
    <w:rsid w:val="00152DC4"/>
    <w:rsid w:val="00153BCD"/>
    <w:rsid w:val="00153FDD"/>
    <w:rsid w:val="001601D5"/>
    <w:rsid w:val="001609D4"/>
    <w:rsid w:val="00161F92"/>
    <w:rsid w:val="00162457"/>
    <w:rsid w:val="00163086"/>
    <w:rsid w:val="00163123"/>
    <w:rsid w:val="001641A7"/>
    <w:rsid w:val="00166787"/>
    <w:rsid w:val="00167C39"/>
    <w:rsid w:val="0017113A"/>
    <w:rsid w:val="001712CD"/>
    <w:rsid w:val="00171B14"/>
    <w:rsid w:val="00172C24"/>
    <w:rsid w:val="00172D56"/>
    <w:rsid w:val="001741D0"/>
    <w:rsid w:val="0017467A"/>
    <w:rsid w:val="0017482D"/>
    <w:rsid w:val="0017540B"/>
    <w:rsid w:val="00191314"/>
    <w:rsid w:val="001A241E"/>
    <w:rsid w:val="001A3F20"/>
    <w:rsid w:val="001A5623"/>
    <w:rsid w:val="001B0F60"/>
    <w:rsid w:val="001B15D2"/>
    <w:rsid w:val="001B1FA0"/>
    <w:rsid w:val="001B3626"/>
    <w:rsid w:val="001B3736"/>
    <w:rsid w:val="001B412B"/>
    <w:rsid w:val="001B4D72"/>
    <w:rsid w:val="001B6A1A"/>
    <w:rsid w:val="001B7E24"/>
    <w:rsid w:val="001C1F0A"/>
    <w:rsid w:val="001C2293"/>
    <w:rsid w:val="001C4F89"/>
    <w:rsid w:val="001D182E"/>
    <w:rsid w:val="001D2005"/>
    <w:rsid w:val="001D2662"/>
    <w:rsid w:val="001D2C30"/>
    <w:rsid w:val="001D2FEC"/>
    <w:rsid w:val="001D7038"/>
    <w:rsid w:val="001E0CB9"/>
    <w:rsid w:val="001E17C2"/>
    <w:rsid w:val="001E1EEA"/>
    <w:rsid w:val="001E5474"/>
    <w:rsid w:val="001E64F5"/>
    <w:rsid w:val="001E6A39"/>
    <w:rsid w:val="001F071F"/>
    <w:rsid w:val="001F0893"/>
    <w:rsid w:val="001F0CD9"/>
    <w:rsid w:val="001F0F24"/>
    <w:rsid w:val="001F1E52"/>
    <w:rsid w:val="001F2189"/>
    <w:rsid w:val="001F3C48"/>
    <w:rsid w:val="001F41D5"/>
    <w:rsid w:val="00200E52"/>
    <w:rsid w:val="00201743"/>
    <w:rsid w:val="00206852"/>
    <w:rsid w:val="002072BC"/>
    <w:rsid w:val="00214E32"/>
    <w:rsid w:val="00217618"/>
    <w:rsid w:val="0022184D"/>
    <w:rsid w:val="00221A9F"/>
    <w:rsid w:val="002226B2"/>
    <w:rsid w:val="0022379B"/>
    <w:rsid w:val="00230811"/>
    <w:rsid w:val="00232969"/>
    <w:rsid w:val="00235412"/>
    <w:rsid w:val="00240D16"/>
    <w:rsid w:val="002410DE"/>
    <w:rsid w:val="00246482"/>
    <w:rsid w:val="002478F0"/>
    <w:rsid w:val="00252075"/>
    <w:rsid w:val="00252C6D"/>
    <w:rsid w:val="00253665"/>
    <w:rsid w:val="002574C2"/>
    <w:rsid w:val="0026052C"/>
    <w:rsid w:val="00266FA4"/>
    <w:rsid w:val="002720FF"/>
    <w:rsid w:val="00273978"/>
    <w:rsid w:val="0027578E"/>
    <w:rsid w:val="00276F22"/>
    <w:rsid w:val="00277B10"/>
    <w:rsid w:val="002804DF"/>
    <w:rsid w:val="002821D5"/>
    <w:rsid w:val="002876E2"/>
    <w:rsid w:val="002926B7"/>
    <w:rsid w:val="00293401"/>
    <w:rsid w:val="002936F1"/>
    <w:rsid w:val="00296F3B"/>
    <w:rsid w:val="00297D81"/>
    <w:rsid w:val="002A13FB"/>
    <w:rsid w:val="002A3312"/>
    <w:rsid w:val="002A5B12"/>
    <w:rsid w:val="002A632D"/>
    <w:rsid w:val="002A6BF8"/>
    <w:rsid w:val="002B1742"/>
    <w:rsid w:val="002B1820"/>
    <w:rsid w:val="002B2A15"/>
    <w:rsid w:val="002B2AA1"/>
    <w:rsid w:val="002B55DC"/>
    <w:rsid w:val="002C1C43"/>
    <w:rsid w:val="002C4006"/>
    <w:rsid w:val="002C7B69"/>
    <w:rsid w:val="002D0598"/>
    <w:rsid w:val="002D05DB"/>
    <w:rsid w:val="002D10B6"/>
    <w:rsid w:val="002D3D85"/>
    <w:rsid w:val="002D6829"/>
    <w:rsid w:val="002D7DA2"/>
    <w:rsid w:val="002E0B49"/>
    <w:rsid w:val="002E10B9"/>
    <w:rsid w:val="002E11F6"/>
    <w:rsid w:val="002E27F8"/>
    <w:rsid w:val="002E34A2"/>
    <w:rsid w:val="002E4D58"/>
    <w:rsid w:val="002E74CB"/>
    <w:rsid w:val="002F3A11"/>
    <w:rsid w:val="002F3EFE"/>
    <w:rsid w:val="002F4996"/>
    <w:rsid w:val="002F520E"/>
    <w:rsid w:val="002F7304"/>
    <w:rsid w:val="002F76D3"/>
    <w:rsid w:val="0030037D"/>
    <w:rsid w:val="0030064A"/>
    <w:rsid w:val="0030115D"/>
    <w:rsid w:val="00302052"/>
    <w:rsid w:val="0030381C"/>
    <w:rsid w:val="00304267"/>
    <w:rsid w:val="0031026A"/>
    <w:rsid w:val="00310B1B"/>
    <w:rsid w:val="00312EBF"/>
    <w:rsid w:val="00313943"/>
    <w:rsid w:val="003141F3"/>
    <w:rsid w:val="0031448E"/>
    <w:rsid w:val="00315E82"/>
    <w:rsid w:val="003200A6"/>
    <w:rsid w:val="00320259"/>
    <w:rsid w:val="003210DC"/>
    <w:rsid w:val="00321128"/>
    <w:rsid w:val="00322BEC"/>
    <w:rsid w:val="00323C79"/>
    <w:rsid w:val="00323F45"/>
    <w:rsid w:val="0033009F"/>
    <w:rsid w:val="00331F14"/>
    <w:rsid w:val="00334986"/>
    <w:rsid w:val="0033744B"/>
    <w:rsid w:val="00337B2D"/>
    <w:rsid w:val="0034103A"/>
    <w:rsid w:val="0034279E"/>
    <w:rsid w:val="00343430"/>
    <w:rsid w:val="00344BFD"/>
    <w:rsid w:val="003465CA"/>
    <w:rsid w:val="00350370"/>
    <w:rsid w:val="00351BBF"/>
    <w:rsid w:val="0035506B"/>
    <w:rsid w:val="00361C85"/>
    <w:rsid w:val="003620AE"/>
    <w:rsid w:val="0036227C"/>
    <w:rsid w:val="00364729"/>
    <w:rsid w:val="00364779"/>
    <w:rsid w:val="00365C8D"/>
    <w:rsid w:val="0036733B"/>
    <w:rsid w:val="003762CC"/>
    <w:rsid w:val="003768C8"/>
    <w:rsid w:val="003775D8"/>
    <w:rsid w:val="00377FA5"/>
    <w:rsid w:val="0038369C"/>
    <w:rsid w:val="0038438D"/>
    <w:rsid w:val="003847B8"/>
    <w:rsid w:val="00385303"/>
    <w:rsid w:val="00385377"/>
    <w:rsid w:val="00385CF1"/>
    <w:rsid w:val="00396BDA"/>
    <w:rsid w:val="0039713D"/>
    <w:rsid w:val="003A0546"/>
    <w:rsid w:val="003A737D"/>
    <w:rsid w:val="003B3481"/>
    <w:rsid w:val="003B737A"/>
    <w:rsid w:val="003C1E9D"/>
    <w:rsid w:val="003C517F"/>
    <w:rsid w:val="003D0064"/>
    <w:rsid w:val="003D241A"/>
    <w:rsid w:val="003D2CE9"/>
    <w:rsid w:val="003D38AA"/>
    <w:rsid w:val="003D536C"/>
    <w:rsid w:val="003D5DB6"/>
    <w:rsid w:val="003E2743"/>
    <w:rsid w:val="003E2AB1"/>
    <w:rsid w:val="003E38D2"/>
    <w:rsid w:val="003E4335"/>
    <w:rsid w:val="003E4587"/>
    <w:rsid w:val="003E76E5"/>
    <w:rsid w:val="003F29C6"/>
    <w:rsid w:val="003F3957"/>
    <w:rsid w:val="004036AE"/>
    <w:rsid w:val="00403EBE"/>
    <w:rsid w:val="004050D3"/>
    <w:rsid w:val="004061FF"/>
    <w:rsid w:val="0041140B"/>
    <w:rsid w:val="00411C98"/>
    <w:rsid w:val="00413819"/>
    <w:rsid w:val="004145FA"/>
    <w:rsid w:val="0041485F"/>
    <w:rsid w:val="00416217"/>
    <w:rsid w:val="00416768"/>
    <w:rsid w:val="0042689B"/>
    <w:rsid w:val="00426D3F"/>
    <w:rsid w:val="00436DEC"/>
    <w:rsid w:val="004423D4"/>
    <w:rsid w:val="00444470"/>
    <w:rsid w:val="00451BB4"/>
    <w:rsid w:val="0045480C"/>
    <w:rsid w:val="00455D32"/>
    <w:rsid w:val="004575A0"/>
    <w:rsid w:val="00461B16"/>
    <w:rsid w:val="00463017"/>
    <w:rsid w:val="00463FCA"/>
    <w:rsid w:val="00466713"/>
    <w:rsid w:val="00466A41"/>
    <w:rsid w:val="00471F6B"/>
    <w:rsid w:val="00476716"/>
    <w:rsid w:val="004812B0"/>
    <w:rsid w:val="00485ABB"/>
    <w:rsid w:val="00485BA0"/>
    <w:rsid w:val="0049278F"/>
    <w:rsid w:val="004928C7"/>
    <w:rsid w:val="00493F15"/>
    <w:rsid w:val="004A0135"/>
    <w:rsid w:val="004A1D45"/>
    <w:rsid w:val="004A1E8D"/>
    <w:rsid w:val="004A2653"/>
    <w:rsid w:val="004A493F"/>
    <w:rsid w:val="004A4BD5"/>
    <w:rsid w:val="004A4C4A"/>
    <w:rsid w:val="004B0041"/>
    <w:rsid w:val="004B3F33"/>
    <w:rsid w:val="004B3F93"/>
    <w:rsid w:val="004C00E8"/>
    <w:rsid w:val="004C1CFB"/>
    <w:rsid w:val="004C2E2E"/>
    <w:rsid w:val="004C5257"/>
    <w:rsid w:val="004C661F"/>
    <w:rsid w:val="004D0243"/>
    <w:rsid w:val="004D0ED9"/>
    <w:rsid w:val="004D1842"/>
    <w:rsid w:val="004D3473"/>
    <w:rsid w:val="004D365E"/>
    <w:rsid w:val="004D4566"/>
    <w:rsid w:val="004E09F4"/>
    <w:rsid w:val="004E6630"/>
    <w:rsid w:val="004E7F19"/>
    <w:rsid w:val="004F4E1F"/>
    <w:rsid w:val="004F50C5"/>
    <w:rsid w:val="00500B28"/>
    <w:rsid w:val="0050285B"/>
    <w:rsid w:val="005038F0"/>
    <w:rsid w:val="00504282"/>
    <w:rsid w:val="00504905"/>
    <w:rsid w:val="00505091"/>
    <w:rsid w:val="0050678B"/>
    <w:rsid w:val="005125AA"/>
    <w:rsid w:val="00517899"/>
    <w:rsid w:val="005178B8"/>
    <w:rsid w:val="0052137B"/>
    <w:rsid w:val="00522B1C"/>
    <w:rsid w:val="00526459"/>
    <w:rsid w:val="005278B1"/>
    <w:rsid w:val="00533B7A"/>
    <w:rsid w:val="005343A6"/>
    <w:rsid w:val="00534509"/>
    <w:rsid w:val="00537235"/>
    <w:rsid w:val="00537FD1"/>
    <w:rsid w:val="00542AFD"/>
    <w:rsid w:val="00545D2C"/>
    <w:rsid w:val="005529BA"/>
    <w:rsid w:val="00554883"/>
    <w:rsid w:val="00557350"/>
    <w:rsid w:val="00566DC0"/>
    <w:rsid w:val="00567031"/>
    <w:rsid w:val="00571925"/>
    <w:rsid w:val="00572C51"/>
    <w:rsid w:val="00572F6D"/>
    <w:rsid w:val="00574472"/>
    <w:rsid w:val="005767EA"/>
    <w:rsid w:val="00576E50"/>
    <w:rsid w:val="0058172E"/>
    <w:rsid w:val="00582F19"/>
    <w:rsid w:val="00583346"/>
    <w:rsid w:val="005839EF"/>
    <w:rsid w:val="005850A9"/>
    <w:rsid w:val="00585C9A"/>
    <w:rsid w:val="00586C89"/>
    <w:rsid w:val="00595977"/>
    <w:rsid w:val="00596B2A"/>
    <w:rsid w:val="00596D27"/>
    <w:rsid w:val="00597036"/>
    <w:rsid w:val="00597AF1"/>
    <w:rsid w:val="005A24BF"/>
    <w:rsid w:val="005A5318"/>
    <w:rsid w:val="005A6F4A"/>
    <w:rsid w:val="005A780C"/>
    <w:rsid w:val="005A7C6C"/>
    <w:rsid w:val="005B5395"/>
    <w:rsid w:val="005B7463"/>
    <w:rsid w:val="005B78BF"/>
    <w:rsid w:val="005C0E61"/>
    <w:rsid w:val="005C173A"/>
    <w:rsid w:val="005C20EE"/>
    <w:rsid w:val="005C32A9"/>
    <w:rsid w:val="005C4174"/>
    <w:rsid w:val="005C541F"/>
    <w:rsid w:val="005C5ADF"/>
    <w:rsid w:val="005C5BEF"/>
    <w:rsid w:val="005C6FC2"/>
    <w:rsid w:val="005C7F29"/>
    <w:rsid w:val="005D06A7"/>
    <w:rsid w:val="005D1044"/>
    <w:rsid w:val="005D5160"/>
    <w:rsid w:val="005D5970"/>
    <w:rsid w:val="005D643C"/>
    <w:rsid w:val="005D686B"/>
    <w:rsid w:val="005E34BE"/>
    <w:rsid w:val="005E35AD"/>
    <w:rsid w:val="005E65D3"/>
    <w:rsid w:val="005E6D03"/>
    <w:rsid w:val="005F2D7B"/>
    <w:rsid w:val="005F3538"/>
    <w:rsid w:val="005F58EC"/>
    <w:rsid w:val="005F779B"/>
    <w:rsid w:val="0060428A"/>
    <w:rsid w:val="00610E53"/>
    <w:rsid w:val="00611FDA"/>
    <w:rsid w:val="006156F3"/>
    <w:rsid w:val="00621C61"/>
    <w:rsid w:val="00622371"/>
    <w:rsid w:val="00627C07"/>
    <w:rsid w:val="00630C5F"/>
    <w:rsid w:val="00635519"/>
    <w:rsid w:val="00635B15"/>
    <w:rsid w:val="00636E36"/>
    <w:rsid w:val="006370A6"/>
    <w:rsid w:val="0064063B"/>
    <w:rsid w:val="00642FF6"/>
    <w:rsid w:val="00646465"/>
    <w:rsid w:val="006544D2"/>
    <w:rsid w:val="00654609"/>
    <w:rsid w:val="0065488C"/>
    <w:rsid w:val="00656BF0"/>
    <w:rsid w:val="006627C1"/>
    <w:rsid w:val="00664E9A"/>
    <w:rsid w:val="00665642"/>
    <w:rsid w:val="00677430"/>
    <w:rsid w:val="006775BF"/>
    <w:rsid w:val="00681B2B"/>
    <w:rsid w:val="00682269"/>
    <w:rsid w:val="0068319E"/>
    <w:rsid w:val="00683241"/>
    <w:rsid w:val="006843CA"/>
    <w:rsid w:val="006867C8"/>
    <w:rsid w:val="00687B4B"/>
    <w:rsid w:val="0069026A"/>
    <w:rsid w:val="006922C2"/>
    <w:rsid w:val="00694357"/>
    <w:rsid w:val="00696736"/>
    <w:rsid w:val="00697F7D"/>
    <w:rsid w:val="006A19F1"/>
    <w:rsid w:val="006A539F"/>
    <w:rsid w:val="006A5663"/>
    <w:rsid w:val="006B1344"/>
    <w:rsid w:val="006B1E65"/>
    <w:rsid w:val="006B3CEC"/>
    <w:rsid w:val="006B4172"/>
    <w:rsid w:val="006B758A"/>
    <w:rsid w:val="006C441E"/>
    <w:rsid w:val="006D049C"/>
    <w:rsid w:val="006D0DC0"/>
    <w:rsid w:val="006D7CB9"/>
    <w:rsid w:val="006E0406"/>
    <w:rsid w:val="006E61D8"/>
    <w:rsid w:val="006F02E6"/>
    <w:rsid w:val="006F1615"/>
    <w:rsid w:val="006F1AA5"/>
    <w:rsid w:val="006F1C58"/>
    <w:rsid w:val="006F4FE3"/>
    <w:rsid w:val="006F5959"/>
    <w:rsid w:val="00700FC4"/>
    <w:rsid w:val="0070292C"/>
    <w:rsid w:val="00704110"/>
    <w:rsid w:val="00706202"/>
    <w:rsid w:val="00707CB0"/>
    <w:rsid w:val="00710D07"/>
    <w:rsid w:val="00712B80"/>
    <w:rsid w:val="00713B7E"/>
    <w:rsid w:val="00714E65"/>
    <w:rsid w:val="00716354"/>
    <w:rsid w:val="007177FA"/>
    <w:rsid w:val="007213B2"/>
    <w:rsid w:val="007219C5"/>
    <w:rsid w:val="00733019"/>
    <w:rsid w:val="007332A6"/>
    <w:rsid w:val="007334B7"/>
    <w:rsid w:val="007337CF"/>
    <w:rsid w:val="00735D30"/>
    <w:rsid w:val="00736840"/>
    <w:rsid w:val="00736D41"/>
    <w:rsid w:val="00743E3A"/>
    <w:rsid w:val="0074513D"/>
    <w:rsid w:val="0074581F"/>
    <w:rsid w:val="00745DC8"/>
    <w:rsid w:val="007473A4"/>
    <w:rsid w:val="00750BAE"/>
    <w:rsid w:val="007517CD"/>
    <w:rsid w:val="00752080"/>
    <w:rsid w:val="007545F8"/>
    <w:rsid w:val="00756B82"/>
    <w:rsid w:val="007622D7"/>
    <w:rsid w:val="00763CB4"/>
    <w:rsid w:val="00763FC9"/>
    <w:rsid w:val="0076548D"/>
    <w:rsid w:val="00766F46"/>
    <w:rsid w:val="0076735E"/>
    <w:rsid w:val="00767AF5"/>
    <w:rsid w:val="0077159C"/>
    <w:rsid w:val="00772176"/>
    <w:rsid w:val="00773AAB"/>
    <w:rsid w:val="00775443"/>
    <w:rsid w:val="007761E3"/>
    <w:rsid w:val="007807AF"/>
    <w:rsid w:val="00784362"/>
    <w:rsid w:val="00786D60"/>
    <w:rsid w:val="00791183"/>
    <w:rsid w:val="0079182B"/>
    <w:rsid w:val="007945AC"/>
    <w:rsid w:val="00797450"/>
    <w:rsid w:val="007A19CE"/>
    <w:rsid w:val="007A4FC0"/>
    <w:rsid w:val="007A53AE"/>
    <w:rsid w:val="007A577C"/>
    <w:rsid w:val="007B0240"/>
    <w:rsid w:val="007B0441"/>
    <w:rsid w:val="007B166B"/>
    <w:rsid w:val="007B5965"/>
    <w:rsid w:val="007B77B6"/>
    <w:rsid w:val="007C0062"/>
    <w:rsid w:val="007C1BCB"/>
    <w:rsid w:val="007C1E9D"/>
    <w:rsid w:val="007C6175"/>
    <w:rsid w:val="007C67EA"/>
    <w:rsid w:val="007C7980"/>
    <w:rsid w:val="007D2A19"/>
    <w:rsid w:val="007D6E3C"/>
    <w:rsid w:val="007D71C2"/>
    <w:rsid w:val="007D7F5B"/>
    <w:rsid w:val="007E040C"/>
    <w:rsid w:val="007E1006"/>
    <w:rsid w:val="007E132D"/>
    <w:rsid w:val="007E425E"/>
    <w:rsid w:val="007E774A"/>
    <w:rsid w:val="007E7BCD"/>
    <w:rsid w:val="007E7C08"/>
    <w:rsid w:val="007F0F1A"/>
    <w:rsid w:val="007F1CE6"/>
    <w:rsid w:val="007F3054"/>
    <w:rsid w:val="007F4093"/>
    <w:rsid w:val="007F5240"/>
    <w:rsid w:val="007F6273"/>
    <w:rsid w:val="007F7142"/>
    <w:rsid w:val="0080015E"/>
    <w:rsid w:val="00806A90"/>
    <w:rsid w:val="008074A2"/>
    <w:rsid w:val="00807A22"/>
    <w:rsid w:val="00811868"/>
    <w:rsid w:val="00811D0B"/>
    <w:rsid w:val="008123AF"/>
    <w:rsid w:val="00813122"/>
    <w:rsid w:val="0081445C"/>
    <w:rsid w:val="008162AF"/>
    <w:rsid w:val="0082179E"/>
    <w:rsid w:val="0082680A"/>
    <w:rsid w:val="00832D22"/>
    <w:rsid w:val="008340D4"/>
    <w:rsid w:val="008343C3"/>
    <w:rsid w:val="0084030E"/>
    <w:rsid w:val="008424EE"/>
    <w:rsid w:val="0084649D"/>
    <w:rsid w:val="0085323B"/>
    <w:rsid w:val="00853B53"/>
    <w:rsid w:val="00853FF1"/>
    <w:rsid w:val="00857CB2"/>
    <w:rsid w:val="00862BEC"/>
    <w:rsid w:val="00864019"/>
    <w:rsid w:val="00876AE5"/>
    <w:rsid w:val="00886195"/>
    <w:rsid w:val="00886A0E"/>
    <w:rsid w:val="00887C8A"/>
    <w:rsid w:val="008953FD"/>
    <w:rsid w:val="00897C58"/>
    <w:rsid w:val="008A0C03"/>
    <w:rsid w:val="008A2C74"/>
    <w:rsid w:val="008A4611"/>
    <w:rsid w:val="008A6790"/>
    <w:rsid w:val="008B16A3"/>
    <w:rsid w:val="008B2466"/>
    <w:rsid w:val="008B4174"/>
    <w:rsid w:val="008B5C28"/>
    <w:rsid w:val="008C029E"/>
    <w:rsid w:val="008C0E5F"/>
    <w:rsid w:val="008C3BB2"/>
    <w:rsid w:val="008C5AAB"/>
    <w:rsid w:val="008D1D69"/>
    <w:rsid w:val="008D6B47"/>
    <w:rsid w:val="008E1DC1"/>
    <w:rsid w:val="008E2264"/>
    <w:rsid w:val="008E2282"/>
    <w:rsid w:val="008E4A8F"/>
    <w:rsid w:val="008E4EA1"/>
    <w:rsid w:val="008F08E4"/>
    <w:rsid w:val="008F2B03"/>
    <w:rsid w:val="008F3AB2"/>
    <w:rsid w:val="008F3DF7"/>
    <w:rsid w:val="008F3EB1"/>
    <w:rsid w:val="008F4267"/>
    <w:rsid w:val="008F7716"/>
    <w:rsid w:val="00901DE8"/>
    <w:rsid w:val="0090269F"/>
    <w:rsid w:val="009072EA"/>
    <w:rsid w:val="009076B7"/>
    <w:rsid w:val="00907ACC"/>
    <w:rsid w:val="009108FD"/>
    <w:rsid w:val="00911DA9"/>
    <w:rsid w:val="009128FC"/>
    <w:rsid w:val="0091528D"/>
    <w:rsid w:val="009165C4"/>
    <w:rsid w:val="00923011"/>
    <w:rsid w:val="00925AE9"/>
    <w:rsid w:val="00926022"/>
    <w:rsid w:val="00926F1E"/>
    <w:rsid w:val="009274C5"/>
    <w:rsid w:val="009300CB"/>
    <w:rsid w:val="009300E0"/>
    <w:rsid w:val="00930E43"/>
    <w:rsid w:val="00931A1C"/>
    <w:rsid w:val="00934786"/>
    <w:rsid w:val="0093554D"/>
    <w:rsid w:val="00941A17"/>
    <w:rsid w:val="00941AC7"/>
    <w:rsid w:val="009444E7"/>
    <w:rsid w:val="009448DD"/>
    <w:rsid w:val="00946680"/>
    <w:rsid w:val="0094683A"/>
    <w:rsid w:val="00951387"/>
    <w:rsid w:val="00951636"/>
    <w:rsid w:val="00951850"/>
    <w:rsid w:val="009526E7"/>
    <w:rsid w:val="00952ABB"/>
    <w:rsid w:val="00953B7B"/>
    <w:rsid w:val="00954DF4"/>
    <w:rsid w:val="0095724F"/>
    <w:rsid w:val="0096085A"/>
    <w:rsid w:val="0096443F"/>
    <w:rsid w:val="00966BE1"/>
    <w:rsid w:val="00971291"/>
    <w:rsid w:val="009728ED"/>
    <w:rsid w:val="009741E5"/>
    <w:rsid w:val="009772D1"/>
    <w:rsid w:val="00980130"/>
    <w:rsid w:val="00985B90"/>
    <w:rsid w:val="00985ED2"/>
    <w:rsid w:val="009866E1"/>
    <w:rsid w:val="009913AA"/>
    <w:rsid w:val="00991641"/>
    <w:rsid w:val="00991D89"/>
    <w:rsid w:val="00993A7A"/>
    <w:rsid w:val="00996D54"/>
    <w:rsid w:val="0099784D"/>
    <w:rsid w:val="009A5C40"/>
    <w:rsid w:val="009A6B0E"/>
    <w:rsid w:val="009A6F95"/>
    <w:rsid w:val="009A77A9"/>
    <w:rsid w:val="009B00EB"/>
    <w:rsid w:val="009B0EB9"/>
    <w:rsid w:val="009B3589"/>
    <w:rsid w:val="009B5939"/>
    <w:rsid w:val="009B712A"/>
    <w:rsid w:val="009C1F28"/>
    <w:rsid w:val="009C2105"/>
    <w:rsid w:val="009C48C3"/>
    <w:rsid w:val="009C4BDE"/>
    <w:rsid w:val="009C55CF"/>
    <w:rsid w:val="009C613E"/>
    <w:rsid w:val="009C76C2"/>
    <w:rsid w:val="009D1B3A"/>
    <w:rsid w:val="009D7134"/>
    <w:rsid w:val="009D7B33"/>
    <w:rsid w:val="009E060F"/>
    <w:rsid w:val="009E37F4"/>
    <w:rsid w:val="009E5F18"/>
    <w:rsid w:val="009F0567"/>
    <w:rsid w:val="009F1401"/>
    <w:rsid w:val="009F1FC1"/>
    <w:rsid w:val="009F3077"/>
    <w:rsid w:val="009F3DDD"/>
    <w:rsid w:val="009F4824"/>
    <w:rsid w:val="00A017BA"/>
    <w:rsid w:val="00A03F98"/>
    <w:rsid w:val="00A1010F"/>
    <w:rsid w:val="00A159C2"/>
    <w:rsid w:val="00A17C74"/>
    <w:rsid w:val="00A20519"/>
    <w:rsid w:val="00A2214F"/>
    <w:rsid w:val="00A256EC"/>
    <w:rsid w:val="00A27674"/>
    <w:rsid w:val="00A304AC"/>
    <w:rsid w:val="00A30C2D"/>
    <w:rsid w:val="00A311BA"/>
    <w:rsid w:val="00A32FB4"/>
    <w:rsid w:val="00A33C1A"/>
    <w:rsid w:val="00A342AE"/>
    <w:rsid w:val="00A35383"/>
    <w:rsid w:val="00A36E8D"/>
    <w:rsid w:val="00A43899"/>
    <w:rsid w:val="00A44130"/>
    <w:rsid w:val="00A44337"/>
    <w:rsid w:val="00A50006"/>
    <w:rsid w:val="00A50EE2"/>
    <w:rsid w:val="00A51557"/>
    <w:rsid w:val="00A5210A"/>
    <w:rsid w:val="00A5221D"/>
    <w:rsid w:val="00A53B94"/>
    <w:rsid w:val="00A55FCD"/>
    <w:rsid w:val="00A569A6"/>
    <w:rsid w:val="00A57F09"/>
    <w:rsid w:val="00A61395"/>
    <w:rsid w:val="00A64695"/>
    <w:rsid w:val="00A65E0E"/>
    <w:rsid w:val="00A70073"/>
    <w:rsid w:val="00A73327"/>
    <w:rsid w:val="00A74DE3"/>
    <w:rsid w:val="00A7662E"/>
    <w:rsid w:val="00A80F48"/>
    <w:rsid w:val="00A810BE"/>
    <w:rsid w:val="00A811C4"/>
    <w:rsid w:val="00A813B6"/>
    <w:rsid w:val="00A8301C"/>
    <w:rsid w:val="00A83047"/>
    <w:rsid w:val="00A8339E"/>
    <w:rsid w:val="00A8599F"/>
    <w:rsid w:val="00A876A9"/>
    <w:rsid w:val="00A92992"/>
    <w:rsid w:val="00A96845"/>
    <w:rsid w:val="00A96A7E"/>
    <w:rsid w:val="00A96E04"/>
    <w:rsid w:val="00AA0421"/>
    <w:rsid w:val="00AA1F31"/>
    <w:rsid w:val="00AA264F"/>
    <w:rsid w:val="00AA4363"/>
    <w:rsid w:val="00AA5F5B"/>
    <w:rsid w:val="00AB4553"/>
    <w:rsid w:val="00AB70BA"/>
    <w:rsid w:val="00AB79FD"/>
    <w:rsid w:val="00AC03DB"/>
    <w:rsid w:val="00AC0910"/>
    <w:rsid w:val="00AC1903"/>
    <w:rsid w:val="00AC2EBE"/>
    <w:rsid w:val="00AC5CD9"/>
    <w:rsid w:val="00AD0414"/>
    <w:rsid w:val="00AD6B08"/>
    <w:rsid w:val="00AD7CD5"/>
    <w:rsid w:val="00AE17B3"/>
    <w:rsid w:val="00AE4542"/>
    <w:rsid w:val="00AE4793"/>
    <w:rsid w:val="00AF35FB"/>
    <w:rsid w:val="00AF5F31"/>
    <w:rsid w:val="00AF6C2F"/>
    <w:rsid w:val="00AF6E3A"/>
    <w:rsid w:val="00B00369"/>
    <w:rsid w:val="00B03DD7"/>
    <w:rsid w:val="00B077F7"/>
    <w:rsid w:val="00B106CC"/>
    <w:rsid w:val="00B109D0"/>
    <w:rsid w:val="00B11770"/>
    <w:rsid w:val="00B14750"/>
    <w:rsid w:val="00B15C38"/>
    <w:rsid w:val="00B170B1"/>
    <w:rsid w:val="00B170F9"/>
    <w:rsid w:val="00B20273"/>
    <w:rsid w:val="00B20F82"/>
    <w:rsid w:val="00B21B65"/>
    <w:rsid w:val="00B2308C"/>
    <w:rsid w:val="00B24CEE"/>
    <w:rsid w:val="00B31D60"/>
    <w:rsid w:val="00B34232"/>
    <w:rsid w:val="00B415E8"/>
    <w:rsid w:val="00B47185"/>
    <w:rsid w:val="00B475CA"/>
    <w:rsid w:val="00B507E3"/>
    <w:rsid w:val="00B549A8"/>
    <w:rsid w:val="00B5637A"/>
    <w:rsid w:val="00B56386"/>
    <w:rsid w:val="00B60DCC"/>
    <w:rsid w:val="00B618E9"/>
    <w:rsid w:val="00B624F3"/>
    <w:rsid w:val="00B64C10"/>
    <w:rsid w:val="00B6730D"/>
    <w:rsid w:val="00B719EA"/>
    <w:rsid w:val="00B72315"/>
    <w:rsid w:val="00B7290A"/>
    <w:rsid w:val="00B771DF"/>
    <w:rsid w:val="00B77E3E"/>
    <w:rsid w:val="00B8178A"/>
    <w:rsid w:val="00B81966"/>
    <w:rsid w:val="00B840AE"/>
    <w:rsid w:val="00B84F66"/>
    <w:rsid w:val="00B87FDE"/>
    <w:rsid w:val="00B9161F"/>
    <w:rsid w:val="00B93698"/>
    <w:rsid w:val="00B95BD1"/>
    <w:rsid w:val="00B9624A"/>
    <w:rsid w:val="00B96B55"/>
    <w:rsid w:val="00B97958"/>
    <w:rsid w:val="00BA2BDA"/>
    <w:rsid w:val="00BA6AAE"/>
    <w:rsid w:val="00BA7F79"/>
    <w:rsid w:val="00BB036F"/>
    <w:rsid w:val="00BB38CB"/>
    <w:rsid w:val="00BB3AFB"/>
    <w:rsid w:val="00BB65E9"/>
    <w:rsid w:val="00BB6DBE"/>
    <w:rsid w:val="00BC030F"/>
    <w:rsid w:val="00BC6A0C"/>
    <w:rsid w:val="00BD1CED"/>
    <w:rsid w:val="00BD1DC5"/>
    <w:rsid w:val="00BD2D9B"/>
    <w:rsid w:val="00BD666A"/>
    <w:rsid w:val="00BD6CC2"/>
    <w:rsid w:val="00BE032C"/>
    <w:rsid w:val="00BF20F6"/>
    <w:rsid w:val="00BF378E"/>
    <w:rsid w:val="00BF492F"/>
    <w:rsid w:val="00BF6B6C"/>
    <w:rsid w:val="00BF7434"/>
    <w:rsid w:val="00C04949"/>
    <w:rsid w:val="00C04EAD"/>
    <w:rsid w:val="00C055EE"/>
    <w:rsid w:val="00C05AA8"/>
    <w:rsid w:val="00C05BBA"/>
    <w:rsid w:val="00C07D4F"/>
    <w:rsid w:val="00C13A0A"/>
    <w:rsid w:val="00C20239"/>
    <w:rsid w:val="00C24473"/>
    <w:rsid w:val="00C25BDD"/>
    <w:rsid w:val="00C25EC0"/>
    <w:rsid w:val="00C26509"/>
    <w:rsid w:val="00C3074F"/>
    <w:rsid w:val="00C31113"/>
    <w:rsid w:val="00C353E1"/>
    <w:rsid w:val="00C35D3A"/>
    <w:rsid w:val="00C42584"/>
    <w:rsid w:val="00C43E50"/>
    <w:rsid w:val="00C47AB3"/>
    <w:rsid w:val="00C47F75"/>
    <w:rsid w:val="00C50193"/>
    <w:rsid w:val="00C50BB3"/>
    <w:rsid w:val="00C518CF"/>
    <w:rsid w:val="00C55E9B"/>
    <w:rsid w:val="00C5664B"/>
    <w:rsid w:val="00C57CDC"/>
    <w:rsid w:val="00C60892"/>
    <w:rsid w:val="00C66749"/>
    <w:rsid w:val="00C67492"/>
    <w:rsid w:val="00C72D96"/>
    <w:rsid w:val="00C74721"/>
    <w:rsid w:val="00C75421"/>
    <w:rsid w:val="00C76C7D"/>
    <w:rsid w:val="00C80D9B"/>
    <w:rsid w:val="00C8114A"/>
    <w:rsid w:val="00C9139E"/>
    <w:rsid w:val="00C91E7E"/>
    <w:rsid w:val="00C92550"/>
    <w:rsid w:val="00C92577"/>
    <w:rsid w:val="00C969D1"/>
    <w:rsid w:val="00CA2F57"/>
    <w:rsid w:val="00CA2F5E"/>
    <w:rsid w:val="00CA3BFE"/>
    <w:rsid w:val="00CA3E9E"/>
    <w:rsid w:val="00CB004C"/>
    <w:rsid w:val="00CB090B"/>
    <w:rsid w:val="00CB488D"/>
    <w:rsid w:val="00CB5E9C"/>
    <w:rsid w:val="00CD10EA"/>
    <w:rsid w:val="00CD25B4"/>
    <w:rsid w:val="00CD643E"/>
    <w:rsid w:val="00CE66AF"/>
    <w:rsid w:val="00CF1519"/>
    <w:rsid w:val="00CF2BD3"/>
    <w:rsid w:val="00CF41B7"/>
    <w:rsid w:val="00D0101B"/>
    <w:rsid w:val="00D03900"/>
    <w:rsid w:val="00D04358"/>
    <w:rsid w:val="00D101F9"/>
    <w:rsid w:val="00D106F9"/>
    <w:rsid w:val="00D12188"/>
    <w:rsid w:val="00D13BDB"/>
    <w:rsid w:val="00D14119"/>
    <w:rsid w:val="00D1411F"/>
    <w:rsid w:val="00D14B35"/>
    <w:rsid w:val="00D15659"/>
    <w:rsid w:val="00D1584B"/>
    <w:rsid w:val="00D1784D"/>
    <w:rsid w:val="00D2091C"/>
    <w:rsid w:val="00D20B4C"/>
    <w:rsid w:val="00D2536E"/>
    <w:rsid w:val="00D30977"/>
    <w:rsid w:val="00D31140"/>
    <w:rsid w:val="00D31B1C"/>
    <w:rsid w:val="00D31CB3"/>
    <w:rsid w:val="00D32381"/>
    <w:rsid w:val="00D348DC"/>
    <w:rsid w:val="00D37635"/>
    <w:rsid w:val="00D376A9"/>
    <w:rsid w:val="00D37A30"/>
    <w:rsid w:val="00D41CF7"/>
    <w:rsid w:val="00D427D9"/>
    <w:rsid w:val="00D43585"/>
    <w:rsid w:val="00D46F35"/>
    <w:rsid w:val="00D4737C"/>
    <w:rsid w:val="00D50278"/>
    <w:rsid w:val="00D51546"/>
    <w:rsid w:val="00D51F6C"/>
    <w:rsid w:val="00D53232"/>
    <w:rsid w:val="00D54061"/>
    <w:rsid w:val="00D552B8"/>
    <w:rsid w:val="00D557C1"/>
    <w:rsid w:val="00D601F9"/>
    <w:rsid w:val="00D615D7"/>
    <w:rsid w:val="00D6266F"/>
    <w:rsid w:val="00D655A2"/>
    <w:rsid w:val="00D66B28"/>
    <w:rsid w:val="00D67DA2"/>
    <w:rsid w:val="00D71AE2"/>
    <w:rsid w:val="00D734E1"/>
    <w:rsid w:val="00D777D4"/>
    <w:rsid w:val="00D80FA1"/>
    <w:rsid w:val="00D814EA"/>
    <w:rsid w:val="00D8425A"/>
    <w:rsid w:val="00D84A3B"/>
    <w:rsid w:val="00D90286"/>
    <w:rsid w:val="00D915D5"/>
    <w:rsid w:val="00D92627"/>
    <w:rsid w:val="00D97672"/>
    <w:rsid w:val="00DA32E8"/>
    <w:rsid w:val="00DA5C59"/>
    <w:rsid w:val="00DA64EA"/>
    <w:rsid w:val="00DB76E1"/>
    <w:rsid w:val="00DC06BD"/>
    <w:rsid w:val="00DC2456"/>
    <w:rsid w:val="00DC2A9E"/>
    <w:rsid w:val="00DD4BA1"/>
    <w:rsid w:val="00DD5A31"/>
    <w:rsid w:val="00DD6072"/>
    <w:rsid w:val="00DE46EB"/>
    <w:rsid w:val="00DF29EF"/>
    <w:rsid w:val="00DF5326"/>
    <w:rsid w:val="00E00B07"/>
    <w:rsid w:val="00E04175"/>
    <w:rsid w:val="00E10E79"/>
    <w:rsid w:val="00E127EB"/>
    <w:rsid w:val="00E161E3"/>
    <w:rsid w:val="00E217A7"/>
    <w:rsid w:val="00E21C7C"/>
    <w:rsid w:val="00E225BA"/>
    <w:rsid w:val="00E26564"/>
    <w:rsid w:val="00E26608"/>
    <w:rsid w:val="00E26C89"/>
    <w:rsid w:val="00E3034A"/>
    <w:rsid w:val="00E3452B"/>
    <w:rsid w:val="00E35036"/>
    <w:rsid w:val="00E36570"/>
    <w:rsid w:val="00E37B51"/>
    <w:rsid w:val="00E4141F"/>
    <w:rsid w:val="00E4536D"/>
    <w:rsid w:val="00E46607"/>
    <w:rsid w:val="00E5016C"/>
    <w:rsid w:val="00E501BE"/>
    <w:rsid w:val="00E531A9"/>
    <w:rsid w:val="00E54E6F"/>
    <w:rsid w:val="00E57992"/>
    <w:rsid w:val="00E624EE"/>
    <w:rsid w:val="00E62AB9"/>
    <w:rsid w:val="00E646E5"/>
    <w:rsid w:val="00E67BB8"/>
    <w:rsid w:val="00E67D55"/>
    <w:rsid w:val="00E7064F"/>
    <w:rsid w:val="00E711B5"/>
    <w:rsid w:val="00E73DB6"/>
    <w:rsid w:val="00E7669E"/>
    <w:rsid w:val="00E83904"/>
    <w:rsid w:val="00E839A9"/>
    <w:rsid w:val="00E859DE"/>
    <w:rsid w:val="00E8607B"/>
    <w:rsid w:val="00E922CF"/>
    <w:rsid w:val="00E93F05"/>
    <w:rsid w:val="00E94088"/>
    <w:rsid w:val="00E944DF"/>
    <w:rsid w:val="00E962EF"/>
    <w:rsid w:val="00E97B0B"/>
    <w:rsid w:val="00E97C7A"/>
    <w:rsid w:val="00EA07A9"/>
    <w:rsid w:val="00EA1FBB"/>
    <w:rsid w:val="00EB07F2"/>
    <w:rsid w:val="00EC21BB"/>
    <w:rsid w:val="00EC44F9"/>
    <w:rsid w:val="00EC55F2"/>
    <w:rsid w:val="00EC6B2F"/>
    <w:rsid w:val="00ED2555"/>
    <w:rsid w:val="00ED2C8D"/>
    <w:rsid w:val="00ED33A2"/>
    <w:rsid w:val="00ED57E4"/>
    <w:rsid w:val="00ED6111"/>
    <w:rsid w:val="00ED65CC"/>
    <w:rsid w:val="00ED7312"/>
    <w:rsid w:val="00EE1D2F"/>
    <w:rsid w:val="00EE2396"/>
    <w:rsid w:val="00EE4EC9"/>
    <w:rsid w:val="00EE56E4"/>
    <w:rsid w:val="00EF2FA0"/>
    <w:rsid w:val="00EF363A"/>
    <w:rsid w:val="00EF465C"/>
    <w:rsid w:val="00EF478F"/>
    <w:rsid w:val="00EF4E1D"/>
    <w:rsid w:val="00EF638D"/>
    <w:rsid w:val="00EF6FC6"/>
    <w:rsid w:val="00F006FF"/>
    <w:rsid w:val="00F00E88"/>
    <w:rsid w:val="00F0132E"/>
    <w:rsid w:val="00F01B07"/>
    <w:rsid w:val="00F10482"/>
    <w:rsid w:val="00F125C7"/>
    <w:rsid w:val="00F1734D"/>
    <w:rsid w:val="00F22C70"/>
    <w:rsid w:val="00F251C5"/>
    <w:rsid w:val="00F2534E"/>
    <w:rsid w:val="00F305B4"/>
    <w:rsid w:val="00F30AE4"/>
    <w:rsid w:val="00F31CA9"/>
    <w:rsid w:val="00F3339D"/>
    <w:rsid w:val="00F33438"/>
    <w:rsid w:val="00F40489"/>
    <w:rsid w:val="00F43418"/>
    <w:rsid w:val="00F45AF0"/>
    <w:rsid w:val="00F45FB6"/>
    <w:rsid w:val="00F538BA"/>
    <w:rsid w:val="00F54279"/>
    <w:rsid w:val="00F57B97"/>
    <w:rsid w:val="00F6533D"/>
    <w:rsid w:val="00F67984"/>
    <w:rsid w:val="00F6798F"/>
    <w:rsid w:val="00F71132"/>
    <w:rsid w:val="00F72B78"/>
    <w:rsid w:val="00F74DE6"/>
    <w:rsid w:val="00F7593D"/>
    <w:rsid w:val="00F7680D"/>
    <w:rsid w:val="00F81744"/>
    <w:rsid w:val="00F8192B"/>
    <w:rsid w:val="00F83A9C"/>
    <w:rsid w:val="00F85229"/>
    <w:rsid w:val="00F85EBC"/>
    <w:rsid w:val="00F87C65"/>
    <w:rsid w:val="00F90E8E"/>
    <w:rsid w:val="00FA3D45"/>
    <w:rsid w:val="00FA452F"/>
    <w:rsid w:val="00FA5B08"/>
    <w:rsid w:val="00FA5C9D"/>
    <w:rsid w:val="00FB03C6"/>
    <w:rsid w:val="00FB71AA"/>
    <w:rsid w:val="00FC694A"/>
    <w:rsid w:val="00FD0D9D"/>
    <w:rsid w:val="00FD0FEF"/>
    <w:rsid w:val="00FD1045"/>
    <w:rsid w:val="00FD1CDF"/>
    <w:rsid w:val="00FD4F02"/>
    <w:rsid w:val="00FD5E63"/>
    <w:rsid w:val="00FD6BC0"/>
    <w:rsid w:val="00FE42B6"/>
    <w:rsid w:val="00FE580C"/>
    <w:rsid w:val="00FE63D9"/>
    <w:rsid w:val="00FF1B36"/>
    <w:rsid w:val="00FF24FF"/>
    <w:rsid w:val="00FF4118"/>
    <w:rsid w:val="00FF64FD"/>
  </w:rsids>
  <m:mathPr>
    <m:mathFont m:val="Cambria Math"/>
    <m:brkBin m:val="before"/>
    <m:brkBinSub m:val="--"/>
    <m:smallFrac m:val="0"/>
    <m:dispDef/>
    <m:lMargin m:val="0"/>
    <m:rMargin m:val="0"/>
    <m:defJc m:val="centerGroup"/>
    <m:wrapIndent m:val="1440"/>
    <m:intLim m:val="subSup"/>
    <m:naryLim m:val="undOvr"/>
  </m:mathPr>
  <w:themeFontLang w:val="nl-NL"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9AD5543"/>
  <w14:defaultImageDpi w14:val="300"/>
  <w15:chartTrackingRefBased/>
  <w15:docId w15:val="{4C686CB6-B62B-5F46-8BE2-E37D853E8E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nl-NL"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uiPriority="9" w:qFormat="1"/>
    <w:lsdException w:name="heading 6" w:semiHidden="1" w:uiPriority="9" w:unhideWhenUsed="1" w:qFormat="1"/>
    <w:lsdException w:name="heading 7" w:uiPriority="0" w:qFormat="1"/>
    <w:lsdException w:name="heading 8" w:semiHidden="1" w:uiPriority="9" w:unhideWhenUsed="1"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Garamond" w:hAnsi="Garamond"/>
      <w:color w:val="008000"/>
      <w:w w:val="120"/>
      <w:sz w:val="24"/>
      <w:szCs w:val="24"/>
      <w:lang w:val="en-CA" w:eastAsia="en-US"/>
    </w:rPr>
  </w:style>
  <w:style w:type="paragraph" w:styleId="Heading1">
    <w:name w:val="heading 1"/>
    <w:basedOn w:val="Normal"/>
    <w:next w:val="Normal"/>
    <w:qFormat/>
    <w:pPr>
      <w:keepNext/>
      <w:outlineLvl w:val="0"/>
    </w:pPr>
    <w:rPr>
      <w:b/>
      <w:bCs/>
    </w:rPr>
  </w:style>
  <w:style w:type="paragraph" w:styleId="Heading5">
    <w:name w:val="heading 5"/>
    <w:basedOn w:val="Normal"/>
    <w:next w:val="Normal"/>
    <w:qFormat/>
    <w:pPr>
      <w:keepNext/>
      <w:spacing w:before="40" w:after="40"/>
      <w:outlineLvl w:val="4"/>
    </w:pPr>
    <w:rPr>
      <w:rFonts w:ascii="Tahoma" w:hAnsi="Tahoma"/>
      <w:b/>
      <w:bCs/>
      <w:color w:val="993366"/>
      <w:w w:val="100"/>
      <w:sz w:val="30"/>
      <w:szCs w:val="20"/>
      <w:lang w:val="en-GB"/>
    </w:rPr>
  </w:style>
  <w:style w:type="paragraph" w:styleId="Heading7">
    <w:name w:val="heading 7"/>
    <w:basedOn w:val="Normal"/>
    <w:next w:val="Normal"/>
    <w:qFormat/>
    <w:pPr>
      <w:keepNext/>
      <w:spacing w:before="40" w:after="40"/>
      <w:outlineLvl w:val="6"/>
    </w:pPr>
    <w:rPr>
      <w:rFonts w:ascii="Tahoma" w:hAnsi="Tahoma"/>
      <w:b/>
      <w:bCs/>
      <w:color w:val="auto"/>
      <w:w w:val="100"/>
      <w:sz w:val="36"/>
      <w:szCs w:val="20"/>
      <w:lang w:val="en-GB"/>
    </w:rPr>
  </w:style>
  <w:style w:type="paragraph" w:styleId="Heading9">
    <w:name w:val="heading 9"/>
    <w:basedOn w:val="Normal"/>
    <w:next w:val="Normal"/>
    <w:qFormat/>
    <w:pPr>
      <w:keepNext/>
      <w:spacing w:before="40" w:after="40"/>
      <w:outlineLvl w:val="8"/>
    </w:pPr>
    <w:rPr>
      <w:rFonts w:ascii="Tahoma" w:hAnsi="Tahoma"/>
      <w:b/>
      <w:bCs/>
      <w:color w:val="993366"/>
      <w:w w:val="10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semiHidden/>
    <w:pPr>
      <w:tabs>
        <w:tab w:val="center" w:pos="4320"/>
        <w:tab w:val="right" w:pos="8640"/>
      </w:tabs>
    </w:pPr>
  </w:style>
  <w:style w:type="paragraph" w:styleId="Footer">
    <w:name w:val="footer"/>
    <w:basedOn w:val="Normal"/>
    <w:semiHidden/>
    <w:pPr>
      <w:tabs>
        <w:tab w:val="center" w:pos="4320"/>
        <w:tab w:val="right" w:pos="8640"/>
      </w:tabs>
    </w:pPr>
  </w:style>
  <w:style w:type="paragraph" w:styleId="BodyText">
    <w:name w:val="Body Text"/>
    <w:basedOn w:val="Normal"/>
    <w:semiHidden/>
    <w:pPr>
      <w:spacing w:line="360" w:lineRule="auto"/>
      <w:jc w:val="both"/>
    </w:pPr>
    <w:rPr>
      <w:color w:val="auto"/>
    </w:rPr>
  </w:style>
  <w:style w:type="paragraph" w:styleId="BodyText2">
    <w:name w:val="Body Text 2"/>
    <w:basedOn w:val="Normal"/>
    <w:semiHidden/>
    <w:pPr>
      <w:spacing w:line="360" w:lineRule="auto"/>
      <w:jc w:val="both"/>
    </w:pPr>
  </w:style>
  <w:style w:type="paragraph" w:styleId="BodyTextIndent">
    <w:name w:val="Body Text Indent"/>
    <w:basedOn w:val="Normal"/>
    <w:semiHidden/>
    <w:pPr>
      <w:ind w:left="720"/>
    </w:pPr>
  </w:style>
  <w:style w:type="paragraph" w:styleId="BodyTextIndent2">
    <w:name w:val="Body Text Indent 2"/>
    <w:basedOn w:val="Normal"/>
    <w:semiHidden/>
    <w:pPr>
      <w:spacing w:line="360" w:lineRule="auto"/>
      <w:ind w:firstLine="720"/>
    </w:pPr>
  </w:style>
  <w:style w:type="paragraph" w:styleId="BodyTextIndent3">
    <w:name w:val="Body Text Indent 3"/>
    <w:basedOn w:val="Normal"/>
    <w:semiHidden/>
    <w:pPr>
      <w:ind w:firstLine="720"/>
    </w:pPr>
    <w:rPr>
      <w:color w:val="auto"/>
    </w:rPr>
  </w:style>
  <w:style w:type="paragraph" w:styleId="BodyText3">
    <w:name w:val="Body Text 3"/>
    <w:basedOn w:val="Normal"/>
    <w:semiHidden/>
    <w:pPr>
      <w:spacing w:line="360" w:lineRule="auto"/>
    </w:pPr>
    <w:rPr>
      <w:color w:val="auto"/>
    </w:rPr>
  </w:style>
  <w:style w:type="paragraph" w:styleId="FootnoteText">
    <w:name w:val="footnote text"/>
    <w:basedOn w:val="Normal"/>
    <w:semiHidden/>
    <w:rPr>
      <w:sz w:val="20"/>
      <w:szCs w:val="20"/>
    </w:rPr>
  </w:style>
  <w:style w:type="character" w:styleId="FootnoteReference">
    <w:name w:val="footnote reference"/>
    <w:semiHidden/>
    <w:rPr>
      <w:vertAlign w:val="superscript"/>
    </w:rPr>
  </w:style>
  <w:style w:type="character" w:styleId="LineNumber">
    <w:name w:val="line number"/>
    <w:basedOn w:val="DefaultParagraphFont"/>
    <w:semiHidden/>
  </w:style>
  <w:style w:type="character" w:styleId="PageNumber">
    <w:name w:val="page number"/>
    <w:basedOn w:val="DefaultParagraphFont"/>
    <w:semiHidden/>
  </w:style>
  <w:style w:type="character" w:styleId="Hyperlink">
    <w:name w:val="Hyperlink"/>
    <w:semiHidden/>
    <w:rPr>
      <w:color w:val="0000FF"/>
      <w:u w:val="single"/>
    </w:rPr>
  </w:style>
  <w:style w:type="character" w:styleId="CommentReference">
    <w:name w:val="annotation reference"/>
    <w:uiPriority w:val="99"/>
    <w:rPr>
      <w:sz w:val="16"/>
      <w:szCs w:val="16"/>
    </w:rPr>
  </w:style>
  <w:style w:type="paragraph" w:styleId="CommentText">
    <w:name w:val="annotation text"/>
    <w:basedOn w:val="Normal"/>
    <w:link w:val="CommentTextChar"/>
    <w:uiPriority w:val="99"/>
    <w:rPr>
      <w:sz w:val="20"/>
      <w:szCs w:val="20"/>
    </w:rPr>
  </w:style>
  <w:style w:type="paragraph" w:styleId="CommentSubject">
    <w:name w:val="annotation subject"/>
    <w:basedOn w:val="CommentText"/>
    <w:next w:val="CommentText"/>
    <w:semiHidden/>
    <w:rPr>
      <w:b/>
      <w:bCs/>
    </w:rPr>
  </w:style>
  <w:style w:type="paragraph" w:styleId="BalloonText">
    <w:name w:val="Balloon Text"/>
    <w:basedOn w:val="Normal"/>
    <w:semiHidden/>
    <w:rPr>
      <w:rFonts w:ascii="Tahoma" w:hAnsi="Tahoma" w:cs="Tahoma"/>
      <w:sz w:val="16"/>
      <w:szCs w:val="16"/>
    </w:rPr>
  </w:style>
  <w:style w:type="paragraph" w:styleId="DocumentMap">
    <w:name w:val="Document Map"/>
    <w:basedOn w:val="Normal"/>
    <w:semiHidden/>
    <w:pPr>
      <w:shd w:val="clear" w:color="auto" w:fill="000080"/>
    </w:pPr>
    <w:rPr>
      <w:rFonts w:ascii="Tahoma" w:hAnsi="Tahoma" w:cs="Tahoma"/>
      <w:sz w:val="20"/>
      <w:szCs w:val="20"/>
    </w:rPr>
  </w:style>
  <w:style w:type="character" w:customStyle="1" w:styleId="ti2">
    <w:name w:val="ti2"/>
    <w:rPr>
      <w:sz w:val="22"/>
      <w:szCs w:val="22"/>
    </w:rPr>
  </w:style>
  <w:style w:type="character" w:styleId="Strong">
    <w:name w:val="Strong"/>
    <w:qFormat/>
    <w:rPr>
      <w:b/>
      <w:bCs/>
    </w:rPr>
  </w:style>
  <w:style w:type="character" w:customStyle="1" w:styleId="Onopgemaaktetabel51">
    <w:name w:val="Onopgemaakte tabel 51"/>
    <w:uiPriority w:val="31"/>
    <w:qFormat/>
    <w:rsid w:val="00BC030F"/>
    <w:rPr>
      <w:smallCaps/>
      <w:sz w:val="22"/>
      <w:szCs w:val="22"/>
    </w:rPr>
  </w:style>
  <w:style w:type="character" w:styleId="FollowedHyperlink">
    <w:name w:val="FollowedHyperlink"/>
    <w:semiHidden/>
    <w:rPr>
      <w:color w:val="800080"/>
      <w:u w:val="single"/>
    </w:rPr>
  </w:style>
  <w:style w:type="paragraph" w:customStyle="1" w:styleId="Lijstalinea1">
    <w:name w:val="Lijstalinea1"/>
    <w:basedOn w:val="Normal"/>
    <w:qFormat/>
    <w:pPr>
      <w:ind w:left="720"/>
      <w:contextualSpacing/>
    </w:pPr>
  </w:style>
  <w:style w:type="character" w:customStyle="1" w:styleId="Heading1Char">
    <w:name w:val="Heading 1 Char"/>
    <w:rPr>
      <w:rFonts w:ascii="Garamond" w:hAnsi="Garamond"/>
      <w:b/>
      <w:bCs/>
      <w:color w:val="008000"/>
      <w:w w:val="120"/>
      <w:sz w:val="24"/>
      <w:szCs w:val="24"/>
      <w:lang w:eastAsia="en-US"/>
    </w:rPr>
  </w:style>
  <w:style w:type="table" w:styleId="TableGrid">
    <w:name w:val="Table Grid"/>
    <w:basedOn w:val="TableNormal"/>
    <w:uiPriority w:val="59"/>
    <w:rsid w:val="00BC03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Gemiddeldraster21">
    <w:name w:val="Gemiddeld raster 21"/>
    <w:uiPriority w:val="1"/>
    <w:qFormat/>
    <w:rsid w:val="00BC030F"/>
    <w:pPr>
      <w:spacing w:beforeAutospacing="1" w:afterAutospacing="1"/>
    </w:pPr>
    <w:rPr>
      <w:color w:val="000000"/>
      <w:sz w:val="22"/>
      <w:szCs w:val="22"/>
      <w:lang w:val="en-US" w:eastAsia="nl-NL"/>
    </w:rPr>
  </w:style>
  <w:style w:type="paragraph" w:styleId="NormalWeb">
    <w:name w:val="Normal (Web)"/>
    <w:basedOn w:val="Normal"/>
    <w:uiPriority w:val="99"/>
    <w:unhideWhenUsed/>
    <w:rsid w:val="00C25EC0"/>
    <w:pPr>
      <w:spacing w:before="100" w:beforeAutospacing="1" w:after="100" w:afterAutospacing="1"/>
    </w:pPr>
    <w:rPr>
      <w:rFonts w:ascii="Times New Roman" w:hAnsi="Times New Roman"/>
      <w:color w:val="auto"/>
      <w:w w:val="100"/>
      <w:lang w:val="nl-NL" w:eastAsia="zh-CN"/>
    </w:rPr>
  </w:style>
  <w:style w:type="paragraph" w:styleId="NoSpacing">
    <w:name w:val="No Spacing"/>
    <w:link w:val="NoSpacingChar"/>
    <w:uiPriority w:val="1"/>
    <w:qFormat/>
    <w:rsid w:val="00AC5CD9"/>
    <w:rPr>
      <w:sz w:val="24"/>
      <w:szCs w:val="24"/>
    </w:rPr>
  </w:style>
  <w:style w:type="paragraph" w:styleId="ListParagraph">
    <w:name w:val="List Paragraph"/>
    <w:basedOn w:val="Normal"/>
    <w:uiPriority w:val="72"/>
    <w:qFormat/>
    <w:rsid w:val="005F3538"/>
    <w:pPr>
      <w:ind w:left="720"/>
      <w:contextualSpacing/>
    </w:pPr>
  </w:style>
  <w:style w:type="character" w:customStyle="1" w:styleId="NoSpacingChar">
    <w:name w:val="No Spacing Char"/>
    <w:basedOn w:val="DefaultParagraphFont"/>
    <w:link w:val="NoSpacing"/>
    <w:uiPriority w:val="1"/>
    <w:rsid w:val="006F1615"/>
    <w:rPr>
      <w:sz w:val="24"/>
      <w:szCs w:val="24"/>
    </w:rPr>
  </w:style>
  <w:style w:type="paragraph" w:styleId="Revision">
    <w:name w:val="Revision"/>
    <w:hidden/>
    <w:uiPriority w:val="71"/>
    <w:rsid w:val="00302052"/>
    <w:rPr>
      <w:rFonts w:ascii="Garamond" w:hAnsi="Garamond"/>
      <w:color w:val="008000"/>
      <w:w w:val="120"/>
      <w:sz w:val="24"/>
      <w:szCs w:val="24"/>
      <w:lang w:val="en-CA" w:eastAsia="en-US"/>
    </w:rPr>
  </w:style>
  <w:style w:type="character" w:customStyle="1" w:styleId="CommentTextChar">
    <w:name w:val="Comment Text Char"/>
    <w:basedOn w:val="DefaultParagraphFont"/>
    <w:link w:val="CommentText"/>
    <w:uiPriority w:val="99"/>
    <w:rsid w:val="001E6A39"/>
    <w:rPr>
      <w:rFonts w:ascii="Garamond" w:hAnsi="Garamond"/>
      <w:color w:val="008000"/>
      <w:w w:val="120"/>
      <w:lang w:val="en-CA"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093709">
      <w:bodyDiv w:val="1"/>
      <w:marLeft w:val="0"/>
      <w:marRight w:val="0"/>
      <w:marTop w:val="0"/>
      <w:marBottom w:val="0"/>
      <w:divBdr>
        <w:top w:val="none" w:sz="0" w:space="0" w:color="auto"/>
        <w:left w:val="none" w:sz="0" w:space="0" w:color="auto"/>
        <w:bottom w:val="none" w:sz="0" w:space="0" w:color="auto"/>
        <w:right w:val="none" w:sz="0" w:space="0" w:color="auto"/>
      </w:divBdr>
      <w:divsChild>
        <w:div w:id="1477648506">
          <w:marLeft w:val="0"/>
          <w:marRight w:val="0"/>
          <w:marTop w:val="0"/>
          <w:marBottom w:val="0"/>
          <w:divBdr>
            <w:top w:val="none" w:sz="0" w:space="0" w:color="auto"/>
            <w:left w:val="none" w:sz="0" w:space="0" w:color="auto"/>
            <w:bottom w:val="none" w:sz="0" w:space="0" w:color="auto"/>
            <w:right w:val="none" w:sz="0" w:space="0" w:color="auto"/>
          </w:divBdr>
          <w:divsChild>
            <w:div w:id="877862319">
              <w:marLeft w:val="0"/>
              <w:marRight w:val="0"/>
              <w:marTop w:val="0"/>
              <w:marBottom w:val="0"/>
              <w:divBdr>
                <w:top w:val="none" w:sz="0" w:space="0" w:color="auto"/>
                <w:left w:val="none" w:sz="0" w:space="0" w:color="auto"/>
                <w:bottom w:val="none" w:sz="0" w:space="0" w:color="auto"/>
                <w:right w:val="none" w:sz="0" w:space="0" w:color="auto"/>
              </w:divBdr>
              <w:divsChild>
                <w:div w:id="1944724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7101754">
      <w:bodyDiv w:val="1"/>
      <w:marLeft w:val="0"/>
      <w:marRight w:val="0"/>
      <w:marTop w:val="0"/>
      <w:marBottom w:val="0"/>
      <w:divBdr>
        <w:top w:val="none" w:sz="0" w:space="0" w:color="auto"/>
        <w:left w:val="none" w:sz="0" w:space="0" w:color="auto"/>
        <w:bottom w:val="none" w:sz="0" w:space="0" w:color="auto"/>
        <w:right w:val="none" w:sz="0" w:space="0" w:color="auto"/>
      </w:divBdr>
    </w:div>
    <w:div w:id="403995984">
      <w:bodyDiv w:val="1"/>
      <w:marLeft w:val="0"/>
      <w:marRight w:val="0"/>
      <w:marTop w:val="0"/>
      <w:marBottom w:val="0"/>
      <w:divBdr>
        <w:top w:val="none" w:sz="0" w:space="0" w:color="auto"/>
        <w:left w:val="none" w:sz="0" w:space="0" w:color="auto"/>
        <w:bottom w:val="none" w:sz="0" w:space="0" w:color="auto"/>
        <w:right w:val="none" w:sz="0" w:space="0" w:color="auto"/>
      </w:divBdr>
    </w:div>
    <w:div w:id="417601108">
      <w:bodyDiv w:val="1"/>
      <w:marLeft w:val="0"/>
      <w:marRight w:val="0"/>
      <w:marTop w:val="0"/>
      <w:marBottom w:val="0"/>
      <w:divBdr>
        <w:top w:val="none" w:sz="0" w:space="0" w:color="auto"/>
        <w:left w:val="none" w:sz="0" w:space="0" w:color="auto"/>
        <w:bottom w:val="none" w:sz="0" w:space="0" w:color="auto"/>
        <w:right w:val="none" w:sz="0" w:space="0" w:color="auto"/>
      </w:divBdr>
    </w:div>
    <w:div w:id="463891939">
      <w:bodyDiv w:val="1"/>
      <w:marLeft w:val="0"/>
      <w:marRight w:val="0"/>
      <w:marTop w:val="0"/>
      <w:marBottom w:val="0"/>
      <w:divBdr>
        <w:top w:val="none" w:sz="0" w:space="0" w:color="auto"/>
        <w:left w:val="none" w:sz="0" w:space="0" w:color="auto"/>
        <w:bottom w:val="none" w:sz="0" w:space="0" w:color="auto"/>
        <w:right w:val="none" w:sz="0" w:space="0" w:color="auto"/>
      </w:divBdr>
    </w:div>
    <w:div w:id="10923115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06B984-764E-5747-9A3A-698525AD98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55106</Words>
  <Characters>314106</Characters>
  <Application>Microsoft Office Word</Application>
  <DocSecurity>0</DocSecurity>
  <Lines>2617</Lines>
  <Paragraphs>736</Paragraphs>
  <ScaleCrop>false</ScaleCrop>
  <HeadingPairs>
    <vt:vector size="2" baseType="variant">
      <vt:variant>
        <vt:lpstr>Titel</vt:lpstr>
      </vt:variant>
      <vt:variant>
        <vt:i4>1</vt:i4>
      </vt:variant>
    </vt:vector>
  </HeadingPairs>
  <TitlesOfParts>
    <vt:vector size="1" baseType="lpstr">
      <vt:lpstr>Bring all QUOROM parts here</vt:lpstr>
    </vt:vector>
  </TitlesOfParts>
  <Manager/>
  <Company>CHEO</Company>
  <LinksUpToDate>false</LinksUpToDate>
  <CharactersWithSpaces>36847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ring all QUOROM parts here</dc:title>
  <dc:subject/>
  <dc:creator>CHEO</dc:creator>
  <cp:keywords/>
  <dc:description/>
  <cp:lastModifiedBy>Rachael Durham</cp:lastModifiedBy>
  <cp:revision>2</cp:revision>
  <cp:lastPrinted>2021-08-19T08:16:00Z</cp:lastPrinted>
  <dcterms:created xsi:type="dcterms:W3CDTF">2021-08-26T08:48:00Z</dcterms:created>
  <dcterms:modified xsi:type="dcterms:W3CDTF">2021-08-26T08:48: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5f710e3-0bba-3d0c-8537-b5df4aa748f5</vt:lpwstr>
  </property>
  <property fmtid="{D5CDD505-2E9C-101B-9397-08002B2CF9AE}" pid="4" name="Mendeley Citation Style_1">
    <vt:lpwstr>http://www.zotero.org/styles/chicago-author-dat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